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772459" w14:textId="77777777" w:rsidR="001D54E6" w:rsidRPr="008505D1" w:rsidRDefault="00A47EB8" w:rsidP="001D54E6">
      <w:pPr>
        <w:spacing w:after="0" w:line="480" w:lineRule="auto"/>
        <w:rPr>
          <w:rFonts w:ascii="Arial" w:hAnsi="Arial" w:cs="Arial"/>
          <w:b/>
          <w:sz w:val="20"/>
          <w:szCs w:val="20"/>
        </w:rPr>
      </w:pPr>
      <w:r w:rsidRPr="008505D1">
        <w:rPr>
          <w:rFonts w:ascii="Arial" w:eastAsia="Times New Roman" w:hAnsi="Arial" w:cs="Arial"/>
          <w:color w:val="000000"/>
          <w:sz w:val="20"/>
          <w:szCs w:val="20"/>
          <w:lang w:eastAsia="en-GB"/>
        </w:rPr>
        <w:t xml:space="preserve">Article title: </w:t>
      </w:r>
      <w:r w:rsidR="001D54E6" w:rsidRPr="008505D1">
        <w:rPr>
          <w:rFonts w:ascii="Arial" w:hAnsi="Arial" w:cs="Arial"/>
          <w:sz w:val="20"/>
          <w:szCs w:val="20"/>
        </w:rPr>
        <w:t>The effects of exercise on indirect markers of gut damage and permeability: a systematic review and meta-analysis</w:t>
      </w:r>
    </w:p>
    <w:p w14:paraId="54B1E462" w14:textId="061292B1" w:rsidR="00A47EB8" w:rsidRPr="001D54E6" w:rsidRDefault="00A47EB8" w:rsidP="001D54E6">
      <w:pPr>
        <w:spacing w:after="0" w:line="480" w:lineRule="auto"/>
        <w:rPr>
          <w:rFonts w:ascii="Arial" w:hAnsi="Arial" w:cs="Arial"/>
          <w:b/>
        </w:rPr>
      </w:pPr>
      <w:r w:rsidRPr="008505D1">
        <w:rPr>
          <w:rFonts w:ascii="Arial" w:eastAsia="Times New Roman" w:hAnsi="Arial" w:cs="Arial"/>
          <w:color w:val="000000"/>
          <w:sz w:val="20"/>
          <w:szCs w:val="20"/>
          <w:lang w:eastAsia="en-GB"/>
        </w:rPr>
        <w:t xml:space="preserve">Journal: </w:t>
      </w:r>
      <w:r w:rsidR="001D54E6" w:rsidRPr="008505D1">
        <w:rPr>
          <w:rFonts w:ascii="Arial" w:eastAsia="Times New Roman" w:hAnsi="Arial" w:cs="Arial"/>
          <w:color w:val="000000"/>
          <w:sz w:val="20"/>
          <w:szCs w:val="20"/>
          <w:lang w:eastAsia="en-GB"/>
        </w:rPr>
        <w:t xml:space="preserve">Sports Medicine </w:t>
      </w:r>
    </w:p>
    <w:p w14:paraId="47936D53" w14:textId="6E5633C3" w:rsidR="00A47EB8" w:rsidRPr="008505D1" w:rsidRDefault="00A47EB8" w:rsidP="00B400A3">
      <w:pPr>
        <w:spacing w:after="0" w:line="240" w:lineRule="auto"/>
        <w:rPr>
          <w:rFonts w:ascii="Arial" w:eastAsia="Times New Roman" w:hAnsi="Arial" w:cs="Arial"/>
          <w:color w:val="000000"/>
          <w:sz w:val="20"/>
          <w:szCs w:val="20"/>
          <w:lang w:eastAsia="en-GB"/>
        </w:rPr>
      </w:pPr>
      <w:r w:rsidRPr="008505D1">
        <w:rPr>
          <w:rFonts w:ascii="Arial" w:eastAsia="Times New Roman" w:hAnsi="Arial" w:cs="Arial"/>
          <w:color w:val="000000"/>
          <w:sz w:val="20"/>
          <w:szCs w:val="20"/>
          <w:lang w:eastAsia="en-GB"/>
        </w:rPr>
        <w:t xml:space="preserve">Authors names: </w:t>
      </w:r>
      <w:r w:rsidR="008505D1" w:rsidRPr="008505D1">
        <w:rPr>
          <w:rFonts w:ascii="Arial" w:eastAsia="Times New Roman" w:hAnsi="Arial" w:cs="Arial"/>
          <w:color w:val="000000"/>
          <w:sz w:val="20"/>
          <w:szCs w:val="20"/>
          <w:lang w:eastAsia="en-GB"/>
        </w:rPr>
        <w:t>S</w:t>
      </w:r>
      <w:r w:rsidR="008505D1">
        <w:rPr>
          <w:rFonts w:ascii="Arial" w:eastAsia="Times New Roman" w:hAnsi="Arial" w:cs="Arial"/>
          <w:color w:val="000000"/>
          <w:sz w:val="20"/>
          <w:szCs w:val="20"/>
          <w:lang w:eastAsia="en-GB"/>
        </w:rPr>
        <w:t>arah Chantler, Alex Griffiths, Jamie Matu, Glen Davison, Ben Jones, Kevin Deighton</w:t>
      </w:r>
    </w:p>
    <w:p w14:paraId="7DD5EE4D" w14:textId="4F940CB0" w:rsidR="00A47EB8" w:rsidRPr="008505D1" w:rsidRDefault="00A47EB8" w:rsidP="00B400A3">
      <w:pPr>
        <w:spacing w:after="0" w:line="240" w:lineRule="auto"/>
        <w:rPr>
          <w:rFonts w:ascii="Arial" w:eastAsia="Times New Roman" w:hAnsi="Arial" w:cs="Arial"/>
          <w:color w:val="000000"/>
          <w:sz w:val="20"/>
          <w:szCs w:val="20"/>
          <w:lang w:eastAsia="en-GB"/>
        </w:rPr>
      </w:pPr>
      <w:r w:rsidRPr="008505D1">
        <w:rPr>
          <w:rFonts w:ascii="Arial" w:eastAsia="Times New Roman" w:hAnsi="Arial" w:cs="Arial"/>
          <w:color w:val="000000"/>
          <w:sz w:val="20"/>
          <w:szCs w:val="20"/>
          <w:lang w:eastAsia="en-GB"/>
        </w:rPr>
        <w:t>Corresponding author</w:t>
      </w:r>
      <w:r w:rsidR="008505D1">
        <w:rPr>
          <w:rFonts w:ascii="Arial" w:eastAsia="Times New Roman" w:hAnsi="Arial" w:cs="Arial"/>
          <w:color w:val="000000"/>
          <w:sz w:val="20"/>
          <w:szCs w:val="20"/>
          <w:lang w:eastAsia="en-GB"/>
        </w:rPr>
        <w:t>: Sarah Chantler, Carnegie Applied Rugby Research Centre</w:t>
      </w:r>
      <w:r w:rsidRPr="008505D1">
        <w:rPr>
          <w:rFonts w:ascii="Arial" w:eastAsia="Times New Roman" w:hAnsi="Arial" w:cs="Arial"/>
          <w:color w:val="000000"/>
          <w:sz w:val="20"/>
          <w:szCs w:val="20"/>
          <w:lang w:eastAsia="en-GB"/>
        </w:rPr>
        <w:t>,</w:t>
      </w:r>
      <w:r w:rsidR="008505D1">
        <w:rPr>
          <w:rFonts w:ascii="Arial" w:eastAsia="Times New Roman" w:hAnsi="Arial" w:cs="Arial"/>
          <w:color w:val="000000"/>
          <w:sz w:val="20"/>
          <w:szCs w:val="20"/>
          <w:lang w:eastAsia="en-GB"/>
        </w:rPr>
        <w:t xml:space="preserve"> Institute for Sport, Physical Activity and Leisure, </w:t>
      </w:r>
      <w:r w:rsidRPr="008505D1">
        <w:rPr>
          <w:rFonts w:ascii="Arial" w:eastAsia="Times New Roman" w:hAnsi="Arial" w:cs="Arial"/>
          <w:color w:val="000000"/>
          <w:sz w:val="20"/>
          <w:szCs w:val="20"/>
          <w:lang w:eastAsia="en-GB"/>
        </w:rPr>
        <w:t xml:space="preserve">Leeds Beckett University, Leeds, LS6 3QS, United Kingdom (email: </w:t>
      </w:r>
      <w:hyperlink r:id="rId8" w:history="1">
        <w:r w:rsidR="008505D1" w:rsidRPr="00241B92">
          <w:rPr>
            <w:rStyle w:val="Hyperlink"/>
            <w:rFonts w:ascii="Arial" w:eastAsia="Times New Roman" w:hAnsi="Arial" w:cs="Arial"/>
            <w:sz w:val="20"/>
            <w:szCs w:val="20"/>
            <w:lang w:eastAsia="en-GB"/>
          </w:rPr>
          <w:t>s.a.chantler@leedsbeckett.ac.uk</w:t>
        </w:r>
      </w:hyperlink>
      <w:r w:rsidRPr="008505D1">
        <w:rPr>
          <w:rFonts w:ascii="Arial" w:eastAsia="Times New Roman" w:hAnsi="Arial" w:cs="Arial"/>
          <w:color w:val="000000"/>
          <w:sz w:val="20"/>
          <w:szCs w:val="20"/>
          <w:lang w:eastAsia="en-GB"/>
        </w:rPr>
        <w:t>)</w:t>
      </w:r>
    </w:p>
    <w:p w14:paraId="12534DB5" w14:textId="77777777" w:rsidR="00A47EB8" w:rsidRDefault="00A47EB8" w:rsidP="00B878F2">
      <w:pPr>
        <w:rPr>
          <w:rFonts w:ascii="Arial" w:eastAsia="Times New Roman" w:hAnsi="Arial" w:cs="Arial"/>
          <w:b/>
          <w:color w:val="000000"/>
          <w:sz w:val="20"/>
          <w:szCs w:val="20"/>
          <w:lang w:eastAsia="en-GB"/>
        </w:rPr>
      </w:pPr>
    </w:p>
    <w:p w14:paraId="3255788C" w14:textId="6BD2D571" w:rsidR="00B878F2" w:rsidRPr="00B878F2" w:rsidRDefault="00B878F2" w:rsidP="00B878F2">
      <w:pPr>
        <w:rPr>
          <w:rFonts w:ascii="Arial" w:eastAsia="Times New Roman" w:hAnsi="Arial" w:cs="Arial"/>
          <w:b/>
          <w:color w:val="000000"/>
          <w:sz w:val="20"/>
          <w:szCs w:val="20"/>
          <w:lang w:eastAsia="en-GB"/>
        </w:rPr>
      </w:pPr>
      <w:r w:rsidRPr="00B878F2">
        <w:rPr>
          <w:rFonts w:ascii="Arial" w:eastAsia="Times New Roman" w:hAnsi="Arial" w:cs="Arial"/>
          <w:b/>
          <w:color w:val="000000"/>
          <w:sz w:val="20"/>
          <w:szCs w:val="20"/>
          <w:lang w:eastAsia="en-GB"/>
        </w:rPr>
        <w:t xml:space="preserve">Supplementary table 1: Basic information for studies included in the meta-analysis and systematic review </w:t>
      </w:r>
    </w:p>
    <w:tbl>
      <w:tblPr>
        <w:tblW w:w="528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6"/>
        <w:gridCol w:w="431"/>
        <w:gridCol w:w="991"/>
        <w:gridCol w:w="994"/>
        <w:gridCol w:w="1278"/>
        <w:gridCol w:w="1121"/>
        <w:gridCol w:w="1691"/>
        <w:gridCol w:w="891"/>
        <w:gridCol w:w="891"/>
        <w:gridCol w:w="1351"/>
        <w:gridCol w:w="1287"/>
        <w:gridCol w:w="2402"/>
      </w:tblGrid>
      <w:tr w:rsidR="00B34843" w:rsidRPr="007576C9" w14:paraId="489D9D44" w14:textId="77777777" w:rsidTr="00C10575">
        <w:trPr>
          <w:trHeight w:val="585"/>
          <w:jc w:val="center"/>
        </w:trPr>
        <w:tc>
          <w:tcPr>
            <w:tcW w:w="483" w:type="pct"/>
            <w:vMerge w:val="restart"/>
            <w:vAlign w:val="center"/>
          </w:tcPr>
          <w:p w14:paraId="5E6BC877" w14:textId="77777777" w:rsidR="00B34843" w:rsidRPr="007576C9" w:rsidRDefault="00B34843" w:rsidP="00846C2C">
            <w:pPr>
              <w:spacing w:after="0" w:line="240" w:lineRule="auto"/>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Reference</w:t>
            </w:r>
          </w:p>
        </w:tc>
        <w:tc>
          <w:tcPr>
            <w:tcW w:w="146" w:type="pct"/>
            <w:vMerge w:val="restart"/>
            <w:shd w:val="clear" w:color="auto" w:fill="auto"/>
            <w:vAlign w:val="center"/>
            <w:hideMark/>
          </w:tcPr>
          <w:p w14:paraId="67F66A40"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n</w:t>
            </w:r>
          </w:p>
        </w:tc>
        <w:tc>
          <w:tcPr>
            <w:tcW w:w="336" w:type="pct"/>
            <w:vMerge w:val="restart"/>
            <w:shd w:val="clear" w:color="auto" w:fill="auto"/>
            <w:vAlign w:val="center"/>
          </w:tcPr>
          <w:p w14:paraId="7356FE1A"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Age  (years)</w:t>
            </w:r>
          </w:p>
        </w:tc>
        <w:tc>
          <w:tcPr>
            <w:tcW w:w="337" w:type="pct"/>
            <w:vMerge w:val="restart"/>
            <w:shd w:val="clear" w:color="auto" w:fill="auto"/>
            <w:vAlign w:val="center"/>
          </w:tcPr>
          <w:p w14:paraId="6B5F1804"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p>
          <w:p w14:paraId="3A2932EF"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Body Mass (kg)</w:t>
            </w:r>
          </w:p>
        </w:tc>
        <w:tc>
          <w:tcPr>
            <w:tcW w:w="1688" w:type="pct"/>
            <w:gridSpan w:val="4"/>
            <w:shd w:val="clear" w:color="auto" w:fill="auto"/>
            <w:vAlign w:val="center"/>
            <w:hideMark/>
          </w:tcPr>
          <w:p w14:paraId="5993E0CD" w14:textId="77777777" w:rsidR="00B34843" w:rsidRPr="007576C9" w:rsidRDefault="00B34843" w:rsidP="00846C2C">
            <w:pPr>
              <w:spacing w:after="0" w:line="240" w:lineRule="auto"/>
              <w:jc w:val="center"/>
              <w:rPr>
                <w:rFonts w:ascii="Arial" w:eastAsia="Times New Roman" w:hAnsi="Arial" w:cs="Arial"/>
                <w:b/>
                <w:color w:val="000000"/>
                <w:sz w:val="18"/>
                <w:szCs w:val="18"/>
                <w:lang w:eastAsia="en-GB"/>
              </w:rPr>
            </w:pPr>
            <w:r w:rsidRPr="007576C9">
              <w:rPr>
                <w:rFonts w:ascii="Arial" w:eastAsia="Times New Roman" w:hAnsi="Arial" w:cs="Arial"/>
                <w:b/>
                <w:color w:val="000000"/>
                <w:sz w:val="18"/>
                <w:szCs w:val="18"/>
                <w:lang w:eastAsia="en-GB"/>
              </w:rPr>
              <w:t>Exercise intervention</w:t>
            </w:r>
          </w:p>
        </w:tc>
        <w:tc>
          <w:tcPr>
            <w:tcW w:w="302" w:type="pct"/>
            <w:vMerge w:val="restart"/>
            <w:shd w:val="clear" w:color="auto" w:fill="auto"/>
            <w:vAlign w:val="center"/>
            <w:hideMark/>
          </w:tcPr>
          <w:p w14:paraId="1923FA7B"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color w:val="000000"/>
                <w:sz w:val="18"/>
                <w:szCs w:val="18"/>
                <w:lang w:eastAsia="en-GB"/>
              </w:rPr>
              <w:t>Temp (˚C)</w:t>
            </w:r>
          </w:p>
        </w:tc>
        <w:tc>
          <w:tcPr>
            <w:tcW w:w="1709" w:type="pct"/>
            <w:gridSpan w:val="3"/>
            <w:shd w:val="clear" w:color="auto" w:fill="auto"/>
            <w:vAlign w:val="center"/>
            <w:hideMark/>
          </w:tcPr>
          <w:p w14:paraId="144D0AA4"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 xml:space="preserve">Measured outcomes </w:t>
            </w:r>
          </w:p>
          <w:p w14:paraId="6A9DF3C4"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r w:rsidRPr="007576C9">
              <w:rPr>
                <w:rFonts w:ascii="Arial" w:eastAsia="Times New Roman" w:hAnsi="Arial" w:cs="Arial"/>
                <w:b/>
                <w:bCs/>
                <w:color w:val="000000"/>
                <w:sz w:val="18"/>
                <w:szCs w:val="18"/>
                <w:lang w:eastAsia="en-GB"/>
              </w:rPr>
              <w:t>Mean pre exercise (SD) – Mean post exercise (SD)</w:t>
            </w:r>
          </w:p>
        </w:tc>
      </w:tr>
      <w:tr w:rsidR="00B34843" w:rsidRPr="007576C9" w14:paraId="12796C98" w14:textId="77777777" w:rsidTr="00C10575">
        <w:trPr>
          <w:trHeight w:val="845"/>
          <w:jc w:val="center"/>
        </w:trPr>
        <w:tc>
          <w:tcPr>
            <w:tcW w:w="483" w:type="pct"/>
            <w:vMerge/>
            <w:vAlign w:val="center"/>
          </w:tcPr>
          <w:p w14:paraId="61A7053B" w14:textId="77777777" w:rsidR="00B34843" w:rsidRPr="007576C9" w:rsidRDefault="00B34843" w:rsidP="00846C2C">
            <w:pPr>
              <w:spacing w:after="0" w:line="240" w:lineRule="auto"/>
              <w:rPr>
                <w:rFonts w:ascii="Arial" w:eastAsia="Times New Roman" w:hAnsi="Arial" w:cs="Arial"/>
                <w:b/>
                <w:bCs/>
                <w:color w:val="000000"/>
                <w:sz w:val="18"/>
                <w:szCs w:val="18"/>
                <w:lang w:eastAsia="en-GB"/>
              </w:rPr>
            </w:pPr>
          </w:p>
        </w:tc>
        <w:tc>
          <w:tcPr>
            <w:tcW w:w="146" w:type="pct"/>
            <w:vMerge/>
            <w:shd w:val="clear" w:color="auto" w:fill="auto"/>
            <w:vAlign w:val="center"/>
          </w:tcPr>
          <w:p w14:paraId="5F8085DE"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p>
        </w:tc>
        <w:tc>
          <w:tcPr>
            <w:tcW w:w="336" w:type="pct"/>
            <w:vMerge/>
            <w:shd w:val="clear" w:color="auto" w:fill="auto"/>
            <w:vAlign w:val="center"/>
          </w:tcPr>
          <w:p w14:paraId="609C82E4"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p>
        </w:tc>
        <w:tc>
          <w:tcPr>
            <w:tcW w:w="337" w:type="pct"/>
            <w:vMerge/>
            <w:shd w:val="clear" w:color="auto" w:fill="auto"/>
            <w:vAlign w:val="center"/>
          </w:tcPr>
          <w:p w14:paraId="6F565E96" w14:textId="77777777" w:rsidR="00B34843" w:rsidRPr="007576C9" w:rsidRDefault="00B34843" w:rsidP="00846C2C">
            <w:pPr>
              <w:spacing w:after="0" w:line="240" w:lineRule="auto"/>
              <w:jc w:val="center"/>
              <w:rPr>
                <w:rFonts w:ascii="Arial" w:eastAsia="Times New Roman" w:hAnsi="Arial" w:cs="Arial"/>
                <w:b/>
                <w:bCs/>
                <w:color w:val="000000"/>
                <w:sz w:val="18"/>
                <w:szCs w:val="18"/>
                <w:lang w:eastAsia="en-GB"/>
              </w:rPr>
            </w:pPr>
          </w:p>
        </w:tc>
        <w:tc>
          <w:tcPr>
            <w:tcW w:w="433" w:type="pct"/>
            <w:shd w:val="clear" w:color="auto" w:fill="auto"/>
            <w:vAlign w:val="center"/>
          </w:tcPr>
          <w:p w14:paraId="5F7780B3"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Mode</w:t>
            </w:r>
          </w:p>
        </w:tc>
        <w:tc>
          <w:tcPr>
            <w:tcW w:w="380" w:type="pct"/>
            <w:shd w:val="clear" w:color="auto" w:fill="auto"/>
            <w:vAlign w:val="center"/>
          </w:tcPr>
          <w:p w14:paraId="06913590"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Duration (minutes)</w:t>
            </w:r>
          </w:p>
        </w:tc>
        <w:tc>
          <w:tcPr>
            <w:tcW w:w="573" w:type="pct"/>
            <w:shd w:val="clear" w:color="auto" w:fill="auto"/>
            <w:vAlign w:val="center"/>
          </w:tcPr>
          <w:p w14:paraId="0BC08352"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Reported intensity (various measures)</w:t>
            </w:r>
          </w:p>
        </w:tc>
        <w:tc>
          <w:tcPr>
            <w:tcW w:w="302" w:type="pct"/>
            <w:vAlign w:val="center"/>
          </w:tcPr>
          <w:p w14:paraId="737AA87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 Fasted</w:t>
            </w:r>
          </w:p>
        </w:tc>
        <w:tc>
          <w:tcPr>
            <w:tcW w:w="302" w:type="pct"/>
            <w:vMerge/>
            <w:shd w:val="clear" w:color="auto" w:fill="auto"/>
            <w:vAlign w:val="center"/>
          </w:tcPr>
          <w:p w14:paraId="439EE375" w14:textId="77777777" w:rsidR="00B34843" w:rsidRPr="007576C9" w:rsidRDefault="00B34843" w:rsidP="00846C2C">
            <w:pPr>
              <w:spacing w:after="0" w:line="240" w:lineRule="auto"/>
              <w:jc w:val="center"/>
              <w:rPr>
                <w:rFonts w:ascii="Arial" w:eastAsia="Times New Roman" w:hAnsi="Arial" w:cs="Arial"/>
                <w:b/>
                <w:color w:val="000000"/>
                <w:sz w:val="18"/>
                <w:szCs w:val="18"/>
                <w:lang w:eastAsia="en-GB"/>
              </w:rPr>
            </w:pPr>
          </w:p>
        </w:tc>
        <w:tc>
          <w:tcPr>
            <w:tcW w:w="458" w:type="pct"/>
            <w:shd w:val="clear" w:color="auto" w:fill="auto"/>
            <w:vAlign w:val="center"/>
          </w:tcPr>
          <w:p w14:paraId="4188D8BE"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Urinary DS/MS (% excretion)</w:t>
            </w:r>
          </w:p>
        </w:tc>
        <w:tc>
          <w:tcPr>
            <w:tcW w:w="436" w:type="pct"/>
            <w:shd w:val="clear" w:color="auto" w:fill="auto"/>
            <w:vAlign w:val="center"/>
          </w:tcPr>
          <w:p w14:paraId="39EFD7AD"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Plasma</w:t>
            </w:r>
          </w:p>
          <w:p w14:paraId="4131DBD8"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i-FABP (pg/mL)</w:t>
            </w:r>
          </w:p>
        </w:tc>
        <w:tc>
          <w:tcPr>
            <w:tcW w:w="816" w:type="pct"/>
            <w:shd w:val="clear" w:color="auto" w:fill="auto"/>
            <w:vAlign w:val="center"/>
          </w:tcPr>
          <w:p w14:paraId="30CBB8B3" w14:textId="77777777" w:rsidR="00B34843" w:rsidRPr="007576C9" w:rsidRDefault="00B34843" w:rsidP="00846C2C">
            <w:pPr>
              <w:spacing w:after="0" w:line="240" w:lineRule="auto"/>
              <w:jc w:val="center"/>
              <w:rPr>
                <w:rFonts w:ascii="Arial" w:eastAsia="Times New Roman" w:hAnsi="Arial" w:cs="Arial"/>
                <w:bCs/>
                <w:color w:val="000000"/>
                <w:sz w:val="18"/>
                <w:szCs w:val="18"/>
                <w:lang w:eastAsia="en-GB"/>
              </w:rPr>
            </w:pPr>
            <w:r w:rsidRPr="007576C9">
              <w:rPr>
                <w:rFonts w:ascii="Arial" w:eastAsia="Times New Roman" w:hAnsi="Arial" w:cs="Arial"/>
                <w:bCs/>
                <w:color w:val="000000"/>
                <w:sz w:val="18"/>
                <w:szCs w:val="18"/>
                <w:lang w:eastAsia="en-GB"/>
              </w:rPr>
              <w:t>Other measures</w:t>
            </w:r>
          </w:p>
        </w:tc>
      </w:tr>
      <w:tr w:rsidR="00B34843" w:rsidRPr="007576C9" w14:paraId="35E847F5" w14:textId="77777777" w:rsidTr="00C10575">
        <w:trPr>
          <w:trHeight w:val="520"/>
          <w:jc w:val="center"/>
        </w:trPr>
        <w:tc>
          <w:tcPr>
            <w:tcW w:w="483" w:type="pct"/>
            <w:vAlign w:val="center"/>
          </w:tcPr>
          <w:p w14:paraId="5747B439" w14:textId="77777777" w:rsidR="00B34843" w:rsidRPr="000A3D65" w:rsidRDefault="00B34843" w:rsidP="00846C2C">
            <w:pPr>
              <w:spacing w:after="0" w:line="240" w:lineRule="auto"/>
              <w:rPr>
                <w:rFonts w:ascii="Arial" w:eastAsia="Times New Roman" w:hAnsi="Arial" w:cs="Arial"/>
                <w:color w:val="000000"/>
                <w:sz w:val="18"/>
                <w:szCs w:val="18"/>
                <w:lang w:val="fr-FR" w:eastAsia="en-GB"/>
              </w:rPr>
            </w:pPr>
            <w:r w:rsidRPr="000A3D65">
              <w:rPr>
                <w:rFonts w:ascii="Arial" w:eastAsia="Times New Roman" w:hAnsi="Arial" w:cs="Arial"/>
                <w:color w:val="000000"/>
                <w:sz w:val="18"/>
                <w:szCs w:val="18"/>
                <w:lang w:val="fr-FR" w:eastAsia="en-GB"/>
              </w:rPr>
              <w:t>Ashton et al 2003</w:t>
            </w:r>
            <w:r>
              <w:rPr>
                <w:rFonts w:ascii="Arial" w:eastAsia="Times New Roman" w:hAnsi="Arial" w:cs="Arial"/>
                <w:color w:val="000000"/>
                <w:sz w:val="18"/>
                <w:szCs w:val="18"/>
                <w:lang w:val="fr-FR" w:eastAsia="en-GB"/>
              </w:rPr>
              <w:t xml:space="preserve"> </w:t>
            </w:r>
            <w:r>
              <w:rPr>
                <w:rFonts w:ascii="Arial" w:eastAsia="Times New Roman" w:hAnsi="Arial" w:cs="Arial"/>
                <w:color w:val="000000"/>
                <w:sz w:val="18"/>
                <w:szCs w:val="18"/>
                <w:lang w:val="fr-FR" w:eastAsia="en-GB"/>
              </w:rPr>
              <w:fldChar w:fldCharType="begin" w:fldLock="1"/>
            </w:r>
            <w:r>
              <w:rPr>
                <w:rFonts w:ascii="Arial" w:eastAsia="Times New Roman" w:hAnsi="Arial" w:cs="Arial"/>
                <w:color w:val="000000"/>
                <w:sz w:val="18"/>
                <w:szCs w:val="18"/>
                <w:lang w:val="fr-FR" w:eastAsia="en-GB"/>
              </w:rPr>
              <w:instrText>ADDIN CSL_CITATION {"citationItems":[{"id":"ITEM-1","itemData":{"DOI":"10.1016/S0891-5849(03)00309-5","ISSN":"08915849","abstract":"Strenuous, long-duration aerobic exercise results in endotoxemia due to increased plasma levels of lipopolysaccharide (LPS) leading to cytokine release, oxidative stress, and altered gastrointestinal function. However, the effect of short-term strenuous aerobic exercise either with or without antioxidant supplementation on exercise-induced endotoxemia is unknown. A significant increase in the concentration of bacterial LPS (endotoxin) was noted in the venous circulation of healthy volunteers following maximal acute aerobic exercise (0.14-1 pre-exercise vs. 0.24-1 postexercise, p &lt; .01). Plasma nitrite concentration also increased with exercise (0.09 ± 0.05 nmolml-1 vs. 0.14 ± 0.01 nmolml-1, p &lt; .05) as did ascorbate free radical levels (0.02 ± 0.001 vs. 0.03 ± 0.002 arbitrary units, p &lt; .05). Oral ascorbic acid supplementation (1000 mg) significantly increased plasma ascorbic acid concentration (29.45 mmoll-1 to 121.22 mmoll-1, p &lt; .05), and was associated with a decrease in plasma LPS and nitrite concentration before and after exercise (LPS: 0.01-1; nitrite: 0.02 ± 0.02 nmol ml -1 vs. 0.02 ± 0.03 nmol ml-1). Ascorbic acid supplementation led to a significant increase in ascorbate free radical levels both before (0.04 ± 0.01 arbitrary units) and after exercise (0.06 ± 0.02 arbitrary units, p &lt; .05). In conclusion, strenuous short-term aerobic exercise results in significant increases in plasma LPS levels (endotoxemia) together with increases in markers of oxidative stress. Supplementation with ascorbic acid, however, abolished the increase in LPS and nitrite but led to a significant increase in the ascorbate radical in plasma. The amelioration of exercise-induced endotoxemia by antioxidant pretreatment implies that it is a free radical-mediated process while the use of the ascorbate radical as a marker of oxidative stress in supplemented systems is limited. © 2003 Elsevier Inc.","author":[{"dropping-particle":"","family":"Ashton","given":"Tony","non-dropping-particle":"","parse-names":false,"suffix":""},{"dropping-particle":"","family":"Young","given":"Ian S.","non-dropping-particle":"","parse-names":false,"suffix":""},{"dropping-particle":"","family":"Davison","given":"Gareth W.","non-dropping-particle":"","parse-names":false,"suffix":""},{"dropping-particle":"","family":"Rowlands","given":"Christopher C.","non-dropping-particle":"","parse-names":false,"suffix":""},{"dropping-particle":"","family":"McEneny","given":"Jane","non-dropping-particle":"","parse-names":false,"suffix":""},{"dropping-particle":"","family":"Blerk","given":"Catherine","non-dropping-particle":"Van","parse-names":false,"suffix":""},{"dropping-particle":"","family":"Jones","given":"Eleri","non-dropping-particle":"","parse-names":false,"suffix":""},{"dropping-particle":"","family":"Peters","given":"John R.","non-dropping-particle":"","parse-names":false,"suffix":""},{"dropping-particle":"","family":"Jackson","given":"Simon K.","non-dropping-particle":"","parse-names":false,"suffix":""}],"container-title":"Free Radical Biology and Medicine","id":"ITEM-1","issue":"3","issued":{"date-parts":[["2003","8","1"]]},"page":"284-291","publisher":"Elsevier Inc.","title":"Exercise-induced endotoxemia: The effect of ascorbic acid supplementation","type":"article-journal","volume":"35"},"uris":["http://www.mendeley.com/documents/?uuid=b828d393-87ec-446e-8ee7-c0c31c45c183"]}],"mendeley":{"formattedCitation":"[55]","plainTextFormattedCitation":"[55]","previouslyFormattedCitation":"[55]"},"properties":{"noteIndex":0},"schema":"https://github.com/citation-style-language/schema/raw/master/csl-citation.json"}</w:instrText>
            </w:r>
            <w:r>
              <w:rPr>
                <w:rFonts w:ascii="Arial" w:eastAsia="Times New Roman" w:hAnsi="Arial" w:cs="Arial"/>
                <w:color w:val="000000"/>
                <w:sz w:val="18"/>
                <w:szCs w:val="18"/>
                <w:lang w:val="fr-FR" w:eastAsia="en-GB"/>
              </w:rPr>
              <w:fldChar w:fldCharType="separate"/>
            </w:r>
            <w:r w:rsidRPr="006B23A9">
              <w:rPr>
                <w:rFonts w:ascii="Arial" w:eastAsia="Times New Roman" w:hAnsi="Arial" w:cs="Arial"/>
                <w:noProof/>
                <w:color w:val="000000"/>
                <w:sz w:val="18"/>
                <w:szCs w:val="18"/>
                <w:lang w:val="fr-FR" w:eastAsia="en-GB"/>
              </w:rPr>
              <w:t>[55]</w:t>
            </w:r>
            <w:r>
              <w:rPr>
                <w:rFonts w:ascii="Arial" w:eastAsia="Times New Roman" w:hAnsi="Arial" w:cs="Arial"/>
                <w:color w:val="000000"/>
                <w:sz w:val="18"/>
                <w:szCs w:val="18"/>
                <w:lang w:val="fr-FR" w:eastAsia="en-GB"/>
              </w:rPr>
              <w:fldChar w:fldCharType="end"/>
            </w:r>
          </w:p>
        </w:tc>
        <w:tc>
          <w:tcPr>
            <w:tcW w:w="146" w:type="pct"/>
            <w:shd w:val="clear" w:color="auto" w:fill="auto"/>
            <w:vAlign w:val="center"/>
          </w:tcPr>
          <w:p w14:paraId="74D9C09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60BEC23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8 – 30</w:t>
            </w:r>
          </w:p>
        </w:tc>
        <w:tc>
          <w:tcPr>
            <w:tcW w:w="337" w:type="pct"/>
            <w:shd w:val="clear" w:color="auto" w:fill="auto"/>
            <w:vAlign w:val="center"/>
          </w:tcPr>
          <w:p w14:paraId="112E866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9.9 (4.2)</w:t>
            </w:r>
          </w:p>
        </w:tc>
        <w:tc>
          <w:tcPr>
            <w:tcW w:w="433" w:type="pct"/>
            <w:shd w:val="clear" w:color="auto" w:fill="auto"/>
            <w:vAlign w:val="center"/>
          </w:tcPr>
          <w:p w14:paraId="40E650D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5EB82FE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17 (1.01)</w:t>
            </w:r>
          </w:p>
        </w:tc>
        <w:tc>
          <w:tcPr>
            <w:tcW w:w="573" w:type="pct"/>
            <w:shd w:val="clear" w:color="auto" w:fill="auto"/>
            <w:vAlign w:val="center"/>
          </w:tcPr>
          <w:p w14:paraId="5B11BA8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Incremental TTE</w:t>
            </w:r>
          </w:p>
        </w:tc>
        <w:tc>
          <w:tcPr>
            <w:tcW w:w="302" w:type="pct"/>
            <w:vAlign w:val="center"/>
          </w:tcPr>
          <w:p w14:paraId="522DCD8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42333B0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426CDDE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589B6A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6F30959B"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LPS (Eu/ml) 0.14 (0.09) - 0.24 (0.19)</w:t>
            </w:r>
            <w:r w:rsidRPr="007576C9">
              <w:rPr>
                <w:rFonts w:ascii="Arial" w:eastAsia="Times New Roman" w:hAnsi="Arial" w:cs="Arial"/>
                <w:color w:val="000000"/>
                <w:sz w:val="18"/>
                <w:szCs w:val="18"/>
                <w:vertAlign w:val="superscript"/>
                <w:lang w:eastAsia="en-GB"/>
              </w:rPr>
              <w:t>#</w:t>
            </w:r>
          </w:p>
        </w:tc>
      </w:tr>
      <w:tr w:rsidR="00B34843" w:rsidRPr="007576C9" w14:paraId="293F751A" w14:textId="77777777" w:rsidTr="00C10575">
        <w:trPr>
          <w:trHeight w:val="488"/>
          <w:jc w:val="center"/>
        </w:trPr>
        <w:tc>
          <w:tcPr>
            <w:tcW w:w="483" w:type="pct"/>
            <w:vAlign w:val="center"/>
          </w:tcPr>
          <w:p w14:paraId="2B1D442B" w14:textId="77777777" w:rsidR="00B34843" w:rsidRPr="00FE63D9" w:rsidRDefault="00B34843" w:rsidP="00846C2C">
            <w:pPr>
              <w:spacing w:after="0" w:line="240" w:lineRule="auto"/>
              <w:rPr>
                <w:rFonts w:ascii="Arial" w:eastAsia="Times New Roman" w:hAnsi="Arial" w:cs="Arial"/>
                <w:color w:val="000000"/>
                <w:sz w:val="18"/>
                <w:szCs w:val="18"/>
                <w:lang w:eastAsia="en-GB"/>
              </w:rPr>
            </w:pPr>
            <w:r w:rsidRPr="00FE63D9">
              <w:rPr>
                <w:rFonts w:ascii="Arial" w:eastAsia="Times New Roman" w:hAnsi="Arial" w:cs="Arial"/>
                <w:color w:val="000000"/>
                <w:sz w:val="18"/>
                <w:szCs w:val="18"/>
                <w:lang w:eastAsia="en-GB"/>
              </w:rPr>
              <w:t>Buchman et al 1999a</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2007-971137","ISSN":"01724622","abstract":"Gastrointestinal bleeding and increased intestinal permeability have been observed in marathon runners. We sought to determine if L-arginine would be useful for prevention of these complications. Twenty-three runners were randomized to receive L-arginine (A) or glycine (placebo) (G), 10 grams 3 times daily for 14 days prior to the 1997 Houston-Methodist Marathon. Serum, stool hemoccults and lactulose:mannitol permeabilities were obtained at baseline, immediately after completion of the marathon and approximately 48 hours later. Runners rated their symptoms of nausea and vomiting, belching and indigestion, abdominal pain and bloating, diarrhea, and extremity pain on a 1-5 scale of increasing severity. The L:M was unchanged in either group during the three collections. Occult bleeding occurred in 8%/20% in A and G groups, respectively, p = NS) immediately post-marathon. No runners had occult bleeding 48 hours post-race. Gastrointestinal symptom scores were minimal to nonexistent. Extremity pain scores were similar for groups A and G (2.1+/-1.4 and 2.8+/-1.6, respectively, (p = NS). Fluid intake was similar between both groups (1875+/-1547 vs. 1506+/-970 ml, p = NS). Serum amylase was normal at baseline and remained virtually unchanged. Serum lipase was normal at baseline and immediately post-race in both groups, but increased at 48 hours post-race (82.2+/-34.3 to 121.5+/-53.3 mg/dl [A], p = 0.02 and 114.3+/-55.7 to 181.9+/-162.2 mg/dl [G], p = 0.09). CPK increased significantly and similarly in both groups immediately post-race, and even more dramatically 48 hours post-race (130.3+/-130.8 to 738.8+/-902.9, p = 0.007 to 1966.5+/-3.166.0 mg/dl [A] and 140.9+/-77.9 to 863.0+/-772.3, p = 0.003 to 5619+/-10636.8mg/dl [G]). Modest post-race decreases were seen in most serum amino acids in both groups. Finish times were longer than predicted (23+/-21 and 9+/-7 min for A and G groups, respectively, p = 0.049). Our study failed to show a clear benefit of arginine supplementation for the prevention of intestinal ischemia/reperfusion injury associated with endurance running, but either a detrimental affect on performance with arginine, or enhanced performance with glycine. Skeletal muscle injury was unaffected by arginine or glycine supplementation. The delayed increase in serum lipase suggests mild pancreatic injury, affected by either arginine or glycine supplementation.","author":[{"dropping-particle":"","family":"Buchman","given":"A. L.","non-dropping-particle":"","parse-names":false,"suffix":""},{"dropping-particle":"","family":"O'Brien","given":"W.","non-dropping-particle":"","parse-names":false,"suffix":""},{"dropping-particle":"","family":"Ou","given":"C. N.","non-dropping-particle":"","parse-names":false,"suffix":""},{"dropping-particle":"","family":"Rognerud","given":"C.","non-dropping-particle":"","parse-names":false,"suffix":""},{"dropping-particle":"","family":"Alvarez","given":"M.","non-dropping-particle":"","parse-names":false,"suffix":""},{"dropping-particle":"","family":"Dennis","given":"K.","non-dropping-particle":"","parse-names":false,"suffix":""},{"dropping-particle":"","family":"Ahn","given":"C.","non-dropping-particle":"","parse-names":false,"suffix":""}],"container-title":"International Journal of Sports Medicine","id":"ITEM-1","issue":"5","issued":{"date-parts":[["1999"]]},"page":"315-321","title":"The effect of arginine or glycine supplementation on gastrointestinal function, muscle injury, serum amino acid concentrations and performance during a marathon run","type":"article-journal","volume":"20"},"uris":["http://www.mendeley.com/documents/?uuid=ce0c02d5-1777-39d1-87ad-6bd2c32f12f8"]}],"mendeley":{"formattedCitation":"[52]","plainTextFormattedCitation":"[52]","previouslyFormattedCitation":"[5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2]</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1CCCE80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10 </w:t>
            </w:r>
          </w:p>
        </w:tc>
        <w:tc>
          <w:tcPr>
            <w:tcW w:w="336" w:type="pct"/>
            <w:shd w:val="clear" w:color="auto" w:fill="auto"/>
            <w:vAlign w:val="center"/>
          </w:tcPr>
          <w:p w14:paraId="7BED6C0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8-55</w:t>
            </w:r>
          </w:p>
        </w:tc>
        <w:tc>
          <w:tcPr>
            <w:tcW w:w="337" w:type="pct"/>
            <w:shd w:val="clear" w:color="auto" w:fill="auto"/>
            <w:vAlign w:val="center"/>
          </w:tcPr>
          <w:p w14:paraId="5E55C6B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1BB6597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Road marathon (Houston- Methodist Marathon) </w:t>
            </w:r>
          </w:p>
        </w:tc>
        <w:tc>
          <w:tcPr>
            <w:tcW w:w="380" w:type="pct"/>
            <w:shd w:val="clear" w:color="auto" w:fill="auto"/>
            <w:vAlign w:val="center"/>
            <w:hideMark/>
          </w:tcPr>
          <w:p w14:paraId="3D92058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15 ± 28.3</w:t>
            </w:r>
          </w:p>
        </w:tc>
        <w:tc>
          <w:tcPr>
            <w:tcW w:w="573" w:type="pct"/>
            <w:shd w:val="clear" w:color="auto" w:fill="auto"/>
            <w:vAlign w:val="center"/>
            <w:hideMark/>
          </w:tcPr>
          <w:p w14:paraId="25EB4F8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riable</w:t>
            </w:r>
          </w:p>
        </w:tc>
        <w:tc>
          <w:tcPr>
            <w:tcW w:w="302" w:type="pct"/>
            <w:vAlign w:val="center"/>
          </w:tcPr>
          <w:p w14:paraId="4F56EA6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a</w:t>
            </w:r>
          </w:p>
        </w:tc>
        <w:tc>
          <w:tcPr>
            <w:tcW w:w="302" w:type="pct"/>
            <w:shd w:val="clear" w:color="auto" w:fill="auto"/>
            <w:vAlign w:val="center"/>
            <w:hideMark/>
          </w:tcPr>
          <w:p w14:paraId="546C1F2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C (start of race)</w:t>
            </w:r>
          </w:p>
        </w:tc>
        <w:tc>
          <w:tcPr>
            <w:tcW w:w="458" w:type="pct"/>
            <w:shd w:val="clear" w:color="auto" w:fill="auto"/>
            <w:vAlign w:val="center"/>
          </w:tcPr>
          <w:p w14:paraId="52F406E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0.02 (0.01) – 0.03 </w:t>
            </w:r>
            <w:r w:rsidRPr="007576C9">
              <w:rPr>
                <w:rFonts w:ascii="Arial" w:eastAsia="Times New Roman" w:hAnsi="Arial" w:cs="Arial"/>
                <w:color w:val="000000"/>
                <w:sz w:val="18"/>
                <w:szCs w:val="18"/>
                <w:lang w:eastAsia="en-GB"/>
              </w:rPr>
              <w:t>(0.02)</w:t>
            </w:r>
            <w:r>
              <w:rPr>
                <w:rFonts w:ascii="Arial" w:eastAsia="Times New Roman" w:hAnsi="Arial" w:cs="Arial"/>
                <w:color w:val="000000"/>
                <w:sz w:val="18"/>
                <w:szCs w:val="18"/>
                <w:vertAlign w:val="superscript"/>
                <w:lang w:eastAsia="en-GB"/>
              </w:rPr>
              <w:t>c</w:t>
            </w:r>
            <w:r w:rsidRPr="007576C9">
              <w:rPr>
                <w:rFonts w:ascii="Arial" w:eastAsia="Times New Roman" w:hAnsi="Arial" w:cs="Arial"/>
                <w:color w:val="000000"/>
                <w:sz w:val="18"/>
                <w:szCs w:val="18"/>
                <w:lang w:eastAsia="en-GB"/>
              </w:rPr>
              <w:t xml:space="preserve"> (n=6)</w:t>
            </w:r>
          </w:p>
        </w:tc>
        <w:tc>
          <w:tcPr>
            <w:tcW w:w="436" w:type="pct"/>
            <w:shd w:val="clear" w:color="auto" w:fill="auto"/>
            <w:vAlign w:val="center"/>
          </w:tcPr>
          <w:p w14:paraId="76BA207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5D7D415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scale 1-5)</w:t>
            </w:r>
            <w:r w:rsidRPr="007576C9">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no </w:t>
            </w:r>
            <w:r w:rsidRPr="007576C9">
              <w:rPr>
                <w:rFonts w:ascii="Arial" w:eastAsia="Times New Roman" w:hAnsi="Arial" w:cs="Arial"/>
                <w:color w:val="000000"/>
                <w:sz w:val="18"/>
                <w:szCs w:val="18"/>
                <w:lang w:eastAsia="en-GB"/>
              </w:rPr>
              <w:t>occur</w:t>
            </w:r>
            <w:r>
              <w:rPr>
                <w:rFonts w:ascii="Arial" w:eastAsia="Times New Roman" w:hAnsi="Arial" w:cs="Arial"/>
                <w:color w:val="000000"/>
                <w:sz w:val="18"/>
                <w:szCs w:val="18"/>
                <w:lang w:eastAsia="en-GB"/>
              </w:rPr>
              <w:t>rence</w:t>
            </w:r>
            <w:r w:rsidRPr="007576C9">
              <w:rPr>
                <w:rFonts w:ascii="Arial" w:eastAsia="Times New Roman" w:hAnsi="Arial" w:cs="Arial"/>
                <w:color w:val="000000"/>
                <w:sz w:val="18"/>
                <w:szCs w:val="18"/>
                <w:lang w:eastAsia="en-GB"/>
              </w:rPr>
              <w:t xml:space="preserve"> during the race. Heme-positive stool 2/10 runners.</w:t>
            </w:r>
          </w:p>
        </w:tc>
      </w:tr>
      <w:tr w:rsidR="00B34843" w:rsidRPr="007576C9" w14:paraId="3DA13C95" w14:textId="77777777" w:rsidTr="00C10575">
        <w:trPr>
          <w:trHeight w:val="551"/>
          <w:jc w:val="center"/>
        </w:trPr>
        <w:tc>
          <w:tcPr>
            <w:tcW w:w="483" w:type="pct"/>
            <w:vAlign w:val="center"/>
          </w:tcPr>
          <w:p w14:paraId="027C3486"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Buchman et al 1999b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bstract":"Gastrointestinal complaints and occult bleeding have been commonly described in marathon runners. We hypothesized that these complaints may arise from intestinal ischemia caused by the shunting of blood away from the splanchnic circulation during endurance racing followed by reperfusion injury. Studies in animal models have suggested prophylactic vitamin E supplemen-tation may prevent this type of injury. We sought to determine if prerace vitamin E supplementation would prevent intestinal ischemia/reperfusion injury in humans. Forty subjects who planned to complete the 1996 Houston-Tennaco Marathon were randomized to receive vitamin E (1000 IU daily) or placebo (soya lecithin) for 2 wk before the race in a double-blinded trial. Inclusion criteria included no use of non-steroidal anti-inflammatory drugs (NSAIDs) within 24 d of the race or vitamin or mineral supplements containing vitamins C or E or selenium within 30 d of the race. Subjects were studied 2 wk before the race and immediately following the race. Blood was obtained for serum vitamin E and total lipid and salicylate concentrations. A solution of lactulose (5 g) and mannitol (2 g) was consumed and urine was collected for 6 h. Aliquots were assayed for lactulose and mannitol concentration. Stool samples were tested for occult blood and following the race subjects rated their nausea, abdominal pain, and cramping on a 1-5 scale. Twenty-six subjects (24 male, 2 female) completed the marathon. Finish times ranged between 2 h 43 min and 5 h 28 min. All subjects had heme-negative stool prerace and four developed heme-positive stool postrace, with no difference between vitamin E and placebo groups (Fisher's exact 0.63). All had non-detectable salicylate concentrations pre-and postrace. Serum vitamin E concentration increased in both groups (1.56 0.27 to 3.46 1.25 mg/dL, P 0.02 in the vitamin E group and 1.45 0.40 to 1.66 0.48 mg/dL in the placebo group, P 0.02). However, the serum vitamin E: total lipid ratio increased significantly in the vitamin E-supplemented group (0.0022 0.0002 to 0.0051 0.0015, P 0.02), but not in the placebo group (P 0.25). Overall, the urinary lactulose:mannitol ratio increased from 0.03 0.02 to 0.06 0.08 postrace (P 0.06) without difference between vitamin E or placebo groups. Intestinal permeability increased significantly more in those who developed occult bleeding. More subjects in the placebo group developed abdominal cramping (Fisher's exact 0.04) and abdominal pain (Fis…","author":[{"dropping-particle":"","family":"Buchman","given":"Alan L","non-dropping-particle":"","parse-names":false,"suffix":""},{"dropping-particle":"","family":"Killip","given":"Donna","non-dropping-particle":"","parse-names":false,"suffix":""},{"dropping-particle":"","family":"Rognerud","given":"Cheryl L","non-dropping-particle":"","parse-names":false,"suffix":""},{"dropping-particle":"","family":"Pownall","given":"Henry","non-dropping-particle":"","parse-names":false,"suffix":""},{"dropping-particle":"","family":"Dennis","given":"Kenneth","non-dropping-particle":"","parse-names":false,"suffix":""},{"dropping-particle":"","family":"Kay Dunn","given":"J","non-dropping-particle":"","parse-names":false,"suffix":""}],"container-title":"Nutrition","id":"ITEM-1","issue":"4","issued":{"date-parts":[["1999"]]},"title":"Short-Term Vitamin E Supplementation Before Marathon Running: A Placebo-Controlled Trial","type":"article-journal","volume":"15"},"uris":["http://www.mendeley.com/documents/?uuid=ee047637-c2d3-3091-ade3-cb420eebc0d1"]}],"mendeley":{"formattedCitation":"[7]","plainTextFormattedCitation":"[7]","previouslyFormattedCitation":"[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7]</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71F7B67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w:t>
            </w:r>
          </w:p>
        </w:tc>
        <w:tc>
          <w:tcPr>
            <w:tcW w:w="336" w:type="pct"/>
            <w:shd w:val="clear" w:color="auto" w:fill="auto"/>
            <w:vAlign w:val="center"/>
          </w:tcPr>
          <w:p w14:paraId="4720FA5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49</w:t>
            </w:r>
          </w:p>
        </w:tc>
        <w:tc>
          <w:tcPr>
            <w:tcW w:w="337" w:type="pct"/>
            <w:shd w:val="clear" w:color="auto" w:fill="auto"/>
            <w:vAlign w:val="center"/>
          </w:tcPr>
          <w:p w14:paraId="57316C4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1E136C8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Road marathon (Houston-Tenneco Marathon) </w:t>
            </w:r>
          </w:p>
        </w:tc>
        <w:tc>
          <w:tcPr>
            <w:tcW w:w="380" w:type="pct"/>
            <w:shd w:val="clear" w:color="auto" w:fill="auto"/>
            <w:vAlign w:val="center"/>
            <w:hideMark/>
          </w:tcPr>
          <w:p w14:paraId="6A37729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73-328</w:t>
            </w:r>
          </w:p>
        </w:tc>
        <w:tc>
          <w:tcPr>
            <w:tcW w:w="573" w:type="pct"/>
            <w:shd w:val="clear" w:color="auto" w:fill="auto"/>
            <w:vAlign w:val="center"/>
            <w:hideMark/>
          </w:tcPr>
          <w:p w14:paraId="6C34459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riable</w:t>
            </w:r>
          </w:p>
        </w:tc>
        <w:tc>
          <w:tcPr>
            <w:tcW w:w="302" w:type="pct"/>
            <w:vAlign w:val="center"/>
          </w:tcPr>
          <w:p w14:paraId="2C5E0B1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a</w:t>
            </w:r>
          </w:p>
        </w:tc>
        <w:tc>
          <w:tcPr>
            <w:tcW w:w="302" w:type="pct"/>
            <w:shd w:val="clear" w:color="auto" w:fill="auto"/>
            <w:vAlign w:val="center"/>
            <w:hideMark/>
          </w:tcPr>
          <w:p w14:paraId="2EDD5B5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7D05B91F" w14:textId="77777777" w:rsidR="00B34843" w:rsidRPr="001A7AB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3 (0.02) – 0.07 (0.10)</w:t>
            </w:r>
            <w:r>
              <w:rPr>
                <w:rFonts w:ascii="Arial" w:eastAsia="Times New Roman" w:hAnsi="Arial" w:cs="Arial"/>
                <w:color w:val="000000"/>
                <w:sz w:val="18"/>
                <w:szCs w:val="18"/>
                <w:vertAlign w:val="superscript"/>
                <w:lang w:eastAsia="en-GB"/>
              </w:rPr>
              <w:t>c</w:t>
            </w:r>
          </w:p>
        </w:tc>
        <w:tc>
          <w:tcPr>
            <w:tcW w:w="436" w:type="pct"/>
            <w:shd w:val="clear" w:color="auto" w:fill="auto"/>
            <w:vAlign w:val="center"/>
          </w:tcPr>
          <w:p w14:paraId="5F9BD4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7821A41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 (</w:t>
            </w:r>
            <w:r>
              <w:rPr>
                <w:rFonts w:ascii="Arial" w:eastAsia="Times New Roman" w:hAnsi="Arial" w:cs="Arial"/>
                <w:color w:val="000000"/>
                <w:sz w:val="18"/>
                <w:szCs w:val="18"/>
                <w:lang w:eastAsia="en-GB"/>
              </w:rPr>
              <w:t xml:space="preserve">scale </w:t>
            </w:r>
            <w:r w:rsidRPr="007576C9">
              <w:rPr>
                <w:rFonts w:ascii="Arial" w:eastAsia="Times New Roman" w:hAnsi="Arial" w:cs="Arial"/>
                <w:color w:val="000000"/>
                <w:sz w:val="18"/>
                <w:szCs w:val="18"/>
                <w:lang w:eastAsia="en-GB"/>
              </w:rPr>
              <w:t>1-5), Cramping (53%), pain (33%), nausea (47%) reported. Heme-positive stool in 2/10 runners</w:t>
            </w:r>
          </w:p>
        </w:tc>
      </w:tr>
      <w:tr w:rsidR="00B34843" w:rsidRPr="007576C9" w14:paraId="225F7B10" w14:textId="77777777" w:rsidTr="00C10575">
        <w:trPr>
          <w:trHeight w:val="780"/>
          <w:jc w:val="center"/>
        </w:trPr>
        <w:tc>
          <w:tcPr>
            <w:tcW w:w="483" w:type="pct"/>
            <w:vAlign w:val="center"/>
          </w:tcPr>
          <w:p w14:paraId="6D9DF060"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Davison et al 2016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3945/ajcn.116.134403","ISSN":"19383207","PMID":"27357095","abstract":"Heavy exercise causes gut symptoms and, in extreme cases, heat stroke that is due to the increased intestinal permeability of luminal toxins. Objective: We examined whether zinc carnosine (ZnC), a health-food product taken alone or in combination with bovine colostrum (a natural source of growth factors), would moderate such effects. Design: Eight volunteers completed a 4-arm, double-blind, placebo-controlled crossover protocol (14 d of placebo, ZnC, colostrum, or ZnC plus colostrum) before undertaking standardized exercise 2 and 14 d after the start of treatment. Changes in epithelial resistance, apoptosis signaling molecules, and tight junction (TJ) protein phosphorylation in response to a 2°C rise in body temperature were determined with the use of Caco-2 and HT29 intestinal cells. Results: Body temperature increased 2C, and gut permeability (5-h urinary lactulose:rhamnose ratios) increased 3-fold after exercise (from 0.32 ± 0.016 baseline to 1.0 ± 0.017 at 14 d; P &lt; 0.01). ZnC or colostrum truncated the rise by 70% after 14 d of treatment. The combination treatment gave an additional benefit, and truncated exercise induced increase at 2 d (30% reduction; P &lt; 0.01). A 2C temperature rise in in vitro studies caused the doubling of apoptosis and reduced epithelial resistance 3-4-fold. ZnC or colostrum truncated these effects (35-50%) with the greatest response seen with the combination treatment (all P &lt; 0.01). Mechanisms of action included increasing heat shock protein 70 and truncating temperature-induced changes in B cell leukemia/lymphoma-2 associated X protein α and B cell lymphoma 2. ZnC also increased total occludin and reduced phosphorylated tyrosine claudin, phosphorylated tyrosine occludin, and phosphorylated serine occludin, thereby enhancing the TJ formation and stabilization. Conclusion: ZnC, taken alone or with colostrum, increased epithelial resistance and the TJ structure and may have value for athletes and in the prevention of heat stroke in military personnel. This trial was registered at www.isrctn.com as ISRCTN51159138.","author":[{"dropping-particle":"","family":"Davison","given":"Glen","non-dropping-particle":"","parse-names":false,"suffix":""},{"dropping-particle":"","family":"Marchbank","given":"Tania","non-dropping-particle":"","parse-names":false,"suffix":""},{"dropping-particle":"","family":"March","given":"Daniel S.","non-dropping-particle":"","parse-names":false,"suffix":""},{"dropping-particle":"","family":"Thatcher","given":"Rhys","non-dropping-particle":"","parse-names":false,"suffix":""},{"dropping-particle":"","family":"Playford","given":"Raymond J.","non-dropping-particle":"","parse-names":false,"suffix":""}],"container-title":"American Journal of Clinical Nutrition","id":"ITEM-1","issue":"2","issued":{"date-parts":[["2016","8","1"]]},"language":"eng","page":"526-536","publisher":"American Society for Nutrition","publisher-place":"United States","title":"Zinc carnosine works with bovine colostrum in truncating heavy exercise-induced increase in gut permeability in healthy volunteers","type":"article-journal","volume":"104"},"uris":["http://www.mendeley.com/documents/?uuid=39ac7e14-c9de-475c-baa4-e4a2919c4413"]}],"mendeley":{"formattedCitation":"[53]","plainTextFormattedCitation":"[53]","previouslyFormattedCitation":"[5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3]</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5F1B815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w:t>
            </w:r>
          </w:p>
        </w:tc>
        <w:tc>
          <w:tcPr>
            <w:tcW w:w="336" w:type="pct"/>
            <w:shd w:val="clear" w:color="auto" w:fill="auto"/>
            <w:vAlign w:val="center"/>
          </w:tcPr>
          <w:p w14:paraId="3D3CF6B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w:t>
            </w:r>
          </w:p>
        </w:tc>
        <w:tc>
          <w:tcPr>
            <w:tcW w:w="337" w:type="pct"/>
            <w:shd w:val="clear" w:color="auto" w:fill="auto"/>
            <w:vAlign w:val="center"/>
          </w:tcPr>
          <w:p w14:paraId="66D2833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0.1 (7.1)</w:t>
            </w:r>
          </w:p>
        </w:tc>
        <w:tc>
          <w:tcPr>
            <w:tcW w:w="433" w:type="pct"/>
            <w:shd w:val="clear" w:color="auto" w:fill="auto"/>
            <w:vAlign w:val="center"/>
            <w:hideMark/>
          </w:tcPr>
          <w:p w14:paraId="35014EB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at 1% gradient</w:t>
            </w:r>
          </w:p>
        </w:tc>
        <w:tc>
          <w:tcPr>
            <w:tcW w:w="380" w:type="pct"/>
            <w:shd w:val="clear" w:color="auto" w:fill="auto"/>
            <w:vAlign w:val="center"/>
            <w:hideMark/>
          </w:tcPr>
          <w:p w14:paraId="0E35ABF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w:t>
            </w:r>
          </w:p>
        </w:tc>
        <w:tc>
          <w:tcPr>
            <w:tcW w:w="573" w:type="pct"/>
            <w:shd w:val="clear" w:color="auto" w:fill="auto"/>
            <w:vAlign w:val="center"/>
            <w:hideMark/>
          </w:tcPr>
          <w:p w14:paraId="3C138C6F" w14:textId="77777777" w:rsidR="00B34843" w:rsidRPr="007576C9" w:rsidRDefault="00B34843" w:rsidP="00846C2C">
            <w:pPr>
              <w:spacing w:after="0" w:line="240" w:lineRule="auto"/>
              <w:jc w:val="center"/>
              <w:rPr>
                <w:rFonts w:ascii="Arial" w:eastAsia="Times New Roman" w:hAnsi="Arial" w:cs="Arial"/>
                <w:color w:val="000000"/>
                <w:sz w:val="18"/>
                <w:szCs w:val="18"/>
                <w:vertAlign w:val="subscript"/>
                <w:lang w:eastAsia="en-GB"/>
              </w:rPr>
            </w:pPr>
            <w:r w:rsidRPr="007576C9">
              <w:rPr>
                <w:rFonts w:ascii="Arial" w:eastAsia="Times New Roman" w:hAnsi="Arial" w:cs="Arial"/>
                <w:color w:val="000000"/>
                <w:sz w:val="18"/>
                <w:szCs w:val="18"/>
                <w:lang w:eastAsia="en-GB"/>
              </w:rPr>
              <w:t>80% VO</w:t>
            </w:r>
            <w:r w:rsidRPr="007576C9">
              <w:rPr>
                <w:rFonts w:ascii="Arial" w:eastAsia="Times New Roman" w:hAnsi="Arial" w:cs="Arial"/>
                <w:color w:val="000000"/>
                <w:sz w:val="18"/>
                <w:szCs w:val="18"/>
                <w:vertAlign w:val="subscript"/>
                <w:lang w:eastAsia="en-GB"/>
              </w:rPr>
              <w:t>2max</w:t>
            </w:r>
          </w:p>
        </w:tc>
        <w:tc>
          <w:tcPr>
            <w:tcW w:w="302" w:type="pct"/>
            <w:vAlign w:val="center"/>
          </w:tcPr>
          <w:p w14:paraId="54FF466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603CD39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188DBFC4"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1) – 0.06 (0.01)</w:t>
            </w:r>
            <w:r>
              <w:rPr>
                <w:rFonts w:ascii="Arial" w:eastAsia="Times New Roman" w:hAnsi="Arial" w:cs="Arial"/>
                <w:color w:val="000000"/>
                <w:sz w:val="18"/>
                <w:szCs w:val="18"/>
                <w:vertAlign w:val="superscript"/>
                <w:lang w:eastAsia="en-GB"/>
              </w:rPr>
              <w:t xml:space="preserve">c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1102845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289CCC8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69C2F3BD" w14:textId="77777777" w:rsidTr="00C10575">
        <w:trPr>
          <w:trHeight w:val="777"/>
          <w:jc w:val="center"/>
        </w:trPr>
        <w:tc>
          <w:tcPr>
            <w:tcW w:w="483" w:type="pct"/>
            <w:vAlign w:val="center"/>
          </w:tcPr>
          <w:p w14:paraId="4400DFBE"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Janssen Duijghuijsen et al 2016</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4814/phy2.12994","ISSN":"2051817X","abstract":"Exercise is one of the external factors associated with impairment of intestinal integrity, possibly leading to increased permeability and altered absorption. Here, we aimed to examine to what extent endurance exercise in the glycogen-depleted state can affect intestinal permeability toward small molecules and protein-derived peptides in relation to markers of intestinal function. Eleven well-trained male volunteers (27 ± 4 years) ingested 40 g of casein protein and a lactulose/rhamnose (L/R) solution after an overnight fast in resting conditions (control) and after completing a dual – glycogen depletion and endurance – exercise protocol (first protocol execution). The entire procedure was repeated 1 week later (second protocol execution). Intestinal permeability was measured as L/R ratio in 5 h urine and 1 h plasma. Five-hour urine excretion of betacasomorphin-7 (BCM7), postprandial plasma amino acid levels, plasma fatty acid binding protein 2 (FABP-2), serum pre-haptoglobin 2 (preHP2), plasma glucagon-like peptide 2 (GLP2), serum calprotectin, and dipeptidylpeptidase-4 (DPP4) activity were studied as markers for excretion, intestinal functioning and recovery, inflammation, and BCM7 breakdown activity, respectively. BCM7 levels in urine were increased following the dual exercise protocol, in the first as well as the second protocol execution, whereas 1 h-plasma L/R ratio was increased only following the first exercise protocol execution. FABP2, preHP2, and GLP2 were not changed after exercise, whereas calprotectin increased. Plasma citrulline levels following casein ingestion (iAUC) did not increase after exercise, as opposed to resting conditions. Endurance exercise in the glycogen depleted state resulted in a clear increase of BCM7 accumulation in urine, independent of DPP4 activity and intestinal permeability. Therefore, strenuous exercise could have an effect on the amount of food-derived bioactive peptides crossing the epithelial barrier. The health consequence of increased passage needs more in depth studies.","author":[{"dropping-particle":"","family":"JanssenDuijghuijsen","given":"Lonneke M.","non-dropping-particle":"","parse-names":false,"suffix":""},{"dropping-particle":"","family":"Mensink","given":"Marco","non-dropping-particle":"","parse-names":false,"suffix":""},{"dropping-particle":"","family":"Lenaerts","given":"Kaatje","non-dropping-particle":"","parse-names":false,"suffix":""},{"dropping-particle":"","family":"Fiedorowicz","given":"Ewa","non-dropping-particle":"","parse-names":false,"suffix":""},{"dropping-particle":"","family":"Dartel","given":"Dorien A.M.","non-dropping-particle":"van","parse-names":false,"suffix":""},{"dropping-particle":"","family":"Mes","given":"Jurriaan J.","non-dropping-particle":"","parse-names":false,"suffix":""},{"dropping-particle":"","family":"Luiking","given":"Yvette C.","non-dropping-particle":"","parse-names":false,"suffix":""},{"dropping-particle":"","family":"Keijer","given":"Jaap","non-dropping-particle":"","parse-names":false,"suffix":""},{"dropping-particle":"","family":"Wichers","given":"Harry J.","non-dropping-particle":"","parse-names":false,"suffix":""},{"dropping-particle":"","family":"Witkamp","given":"Renger F.","non-dropping-particle":"","parse-names":false,"suffix":""},{"dropping-particle":"","family":"Norren","given":"Klaske","non-dropping-particle":"van","parse-names":false,"suffix":""},{"dropping-particle":"","family":"Kartaram","given":"Shirley W.","non-dropping-particle":"","parse-names":false,"suffix":""},{"dropping-particle":"","family":"Geijsen","given":"Anne J.M.R.","non-dropping-particle":"","parse-names":false,"suffix":""},{"dropping-particle":"","family":"Harst","given":"Astrid S.M.","non-dropping-particle":"van der","parse-names":false,"suffix":""},{"dropping-particle":"","family":"Verschuren","given":"Martie C.M.","non-dropping-particle":"","parse-names":false,"suffix":""},{"dropping-particle":"","family":"Knippels","given":"Leon M.J.","non-dropping-particle":"","parse-names":false,"suffix":""},{"dropping-particle":"","family":"Pieters","given":"Raymond H.H.","non-dropping-particle":"","parse-names":false,"suffix":""}],"container-title":"Physiological Reports","id":"ITEM-1","issue":"20","issued":{"date-parts":[["2016","10","1"]]},"publisher":"Wiley-Blackwell Publishing Ltd","title":"The effect of endurance exercise on intestinal integrity in well-trained healthy men","type":"article-journal","volume":"4"},"uris":["http://www.mendeley.com/documents/?uuid=23fb5ebf-f90d-3e96-87d9-7e3b1c0c0be7"]}],"mendeley":{"formattedCitation":"[9]","plainTextFormattedCitation":"[9]","previouslyFormattedCitation":"[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9]</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7094481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1</w:t>
            </w:r>
          </w:p>
        </w:tc>
        <w:tc>
          <w:tcPr>
            <w:tcW w:w="336" w:type="pct"/>
            <w:shd w:val="clear" w:color="auto" w:fill="auto"/>
            <w:vAlign w:val="center"/>
          </w:tcPr>
          <w:p w14:paraId="039DE8C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7 (4)</w:t>
            </w:r>
          </w:p>
        </w:tc>
        <w:tc>
          <w:tcPr>
            <w:tcW w:w="337" w:type="pct"/>
            <w:shd w:val="clear" w:color="auto" w:fill="auto"/>
            <w:vAlign w:val="center"/>
          </w:tcPr>
          <w:p w14:paraId="5BF704A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7.8 (9.4)</w:t>
            </w:r>
          </w:p>
        </w:tc>
        <w:tc>
          <w:tcPr>
            <w:tcW w:w="433" w:type="pct"/>
            <w:shd w:val="clear" w:color="auto" w:fill="auto"/>
            <w:vAlign w:val="center"/>
            <w:hideMark/>
          </w:tcPr>
          <w:p w14:paraId="2E7AAB5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hideMark/>
          </w:tcPr>
          <w:p w14:paraId="330C5B0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hideMark/>
          </w:tcPr>
          <w:p w14:paraId="7C0C4838" w14:textId="77777777" w:rsidR="00B34843" w:rsidRPr="007576C9" w:rsidRDefault="00B34843" w:rsidP="00846C2C">
            <w:pPr>
              <w:spacing w:after="0" w:line="240" w:lineRule="auto"/>
              <w:jc w:val="center"/>
              <w:rPr>
                <w:rFonts w:ascii="Arial" w:eastAsia="Times New Roman" w:hAnsi="Arial" w:cs="Arial"/>
                <w:color w:val="000000"/>
                <w:sz w:val="18"/>
                <w:szCs w:val="18"/>
                <w:vertAlign w:val="subscript"/>
                <w:lang w:eastAsia="en-GB"/>
              </w:rPr>
            </w:pPr>
            <w:r w:rsidRPr="007576C9">
              <w:rPr>
                <w:rFonts w:ascii="Arial" w:eastAsia="Times New Roman" w:hAnsi="Arial" w:cs="Arial"/>
                <w:color w:val="000000"/>
                <w:sz w:val="18"/>
                <w:szCs w:val="18"/>
                <w:lang w:eastAsia="en-GB"/>
              </w:rPr>
              <w:t>50% W</w:t>
            </w:r>
            <w:r w:rsidRPr="007576C9">
              <w:rPr>
                <w:rFonts w:ascii="Arial" w:eastAsia="Times New Roman" w:hAnsi="Arial" w:cs="Arial"/>
                <w:color w:val="000000"/>
                <w:sz w:val="18"/>
                <w:szCs w:val="18"/>
                <w:vertAlign w:val="subscript"/>
                <w:lang w:eastAsia="en-GB"/>
              </w:rPr>
              <w:t>max</w:t>
            </w:r>
          </w:p>
        </w:tc>
        <w:tc>
          <w:tcPr>
            <w:tcW w:w="302" w:type="pct"/>
            <w:vAlign w:val="center"/>
          </w:tcPr>
          <w:p w14:paraId="7E3B8D2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4DA2A79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740371DD" w14:textId="77777777" w:rsidR="00B34843" w:rsidRPr="0016642D"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1) – 0.02 (0.01)</w:t>
            </w:r>
            <w:r>
              <w:rPr>
                <w:rFonts w:ascii="Arial" w:eastAsia="Times New Roman" w:hAnsi="Arial" w:cs="Arial"/>
                <w:color w:val="000000"/>
                <w:sz w:val="18"/>
                <w:szCs w:val="18"/>
                <w:vertAlign w:val="superscript"/>
                <w:lang w:eastAsia="en-GB"/>
              </w:rPr>
              <w:t>a</w:t>
            </w:r>
          </w:p>
        </w:tc>
        <w:tc>
          <w:tcPr>
            <w:tcW w:w="436" w:type="pct"/>
            <w:shd w:val="clear" w:color="auto" w:fill="auto"/>
            <w:vAlign w:val="center"/>
          </w:tcPr>
          <w:p w14:paraId="433425B8" w14:textId="77777777" w:rsidR="00B34843" w:rsidRPr="007576C9" w:rsidRDefault="00B34843" w:rsidP="00846C2C">
            <w:pPr>
              <w:spacing w:after="0"/>
              <w:jc w:val="center"/>
              <w:rPr>
                <w:rFonts w:ascii="Arial" w:hAnsi="Arial" w:cs="Arial"/>
                <w:color w:val="000000"/>
                <w:sz w:val="18"/>
                <w:szCs w:val="18"/>
              </w:rPr>
            </w:pPr>
            <w:r w:rsidRPr="007576C9">
              <w:rPr>
                <w:rFonts w:ascii="Arial" w:hAnsi="Arial" w:cs="Arial"/>
                <w:color w:val="000000"/>
                <w:sz w:val="18"/>
                <w:szCs w:val="18"/>
              </w:rPr>
              <w:t>224 (63) – 214 (96)</w:t>
            </w:r>
          </w:p>
        </w:tc>
        <w:tc>
          <w:tcPr>
            <w:tcW w:w="816" w:type="pct"/>
            <w:shd w:val="clear" w:color="auto" w:fill="auto"/>
            <w:vAlign w:val="center"/>
          </w:tcPr>
          <w:p w14:paraId="4297D631" w14:textId="77777777" w:rsidR="00B34843" w:rsidRPr="007576C9" w:rsidRDefault="00B34843" w:rsidP="00846C2C">
            <w:pPr>
              <w:spacing w:after="0"/>
              <w:jc w:val="center"/>
              <w:rPr>
                <w:rFonts w:ascii="Arial" w:hAnsi="Arial" w:cs="Arial"/>
                <w:color w:val="000000"/>
                <w:sz w:val="18"/>
                <w:szCs w:val="18"/>
              </w:rPr>
            </w:pPr>
            <w:r w:rsidRPr="007576C9">
              <w:rPr>
                <w:rFonts w:ascii="Arial" w:hAnsi="Arial" w:cs="Arial"/>
                <w:color w:val="000000"/>
                <w:sz w:val="18"/>
                <w:szCs w:val="18"/>
              </w:rPr>
              <w:t>Serum L/R (%)</w:t>
            </w:r>
          </w:p>
          <w:p w14:paraId="5600E12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0.05 (0.02) – 0.11 (0.06)</w:t>
            </w:r>
          </w:p>
          <w:p w14:paraId="7ACB713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r>
      <w:tr w:rsidR="00B34843" w:rsidRPr="007576C9" w14:paraId="2A086A98" w14:textId="77777777" w:rsidTr="00C10575">
        <w:trPr>
          <w:trHeight w:val="842"/>
          <w:jc w:val="center"/>
        </w:trPr>
        <w:tc>
          <w:tcPr>
            <w:tcW w:w="483" w:type="pct"/>
            <w:vAlign w:val="center"/>
          </w:tcPr>
          <w:p w14:paraId="770D92AB"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Janssen Duijghuijsen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13/EP086025","ISSN":"1469445X","abstract":"© 2016 The Authors. Experimental Physiology © 2016 The Physiological Society New Findings: What is the central question of this study? Exercise is known to induce stress-related physiological responses, such as changes in intestinal barrier function. Our aim was to determine the test–retest repeatability of these responses in well-trained individuals. What is the main finding and its importance? Responses to strenuous exercise, as indicated by stress-related markers such as intestinal integrity markers and myokines, showed high test–retest variation. Even in well-trained young men an adapted response is seen after a single repetition after 1 week. This finding has implications for the design of studies aimed at evaluating physiological responses to exercise. Strenuous exercise induces different stress-related physiological changes, potentially including changes in intestinal barrier function. In the Protégé Study (ISRCTN14236739; www.isrctn.com), we determined the test–retest repeatability in responses to exercise in well-trained individuals. Eleven well-trained men (27 ± 4 years old) completed an exercise protocol that consisted of intensive cycling intervals, followed by an overnight fast and an additional 90 min cycling phase at 50% of maximal workload the next morning. The day before (rest), and immediately after the exercise protocol (exercise) a lactulose and rhamnose solution was ingested. Markers of energy metabolism, lactulose-to-rhamnose ratio, several cytokines and potential stress-related markers were measured at rest and during exercise. In addition, untargeted urine metabolite profiles were obtained. The complete procedure (Test) was repeated 1 week later (Retest) to assess repeatability. Metabolic effect parameters with regard to energy metabolism and urine metabolomics were similar for both the Test and Retest period, underlining comparable exercise load. Following exercise, intestinal permeability (1 h plasma lactulose-to-rhamnose ratio) and the serum interleukin-6, interleukin-10, fibroblast growth factor-21 and muscle creatine kinase concentrations were significantly increased compared with rest only during the first test and not when the test was repeated. Responses to strenuous exercise in well-trained young men, as indicated by intestinal markers and myokines, show adaptation in Test–Retest outcome. This might be attributable to a carry-over effect of the defense mechanisms triggered during the Test. This finding has implications f…","author":[{"dropping-particle":"","family":"JanssenDuijghuijsen","given":"Lonneke M.","non-dropping-particle":"","parse-names":false,"suffix":""},{"dropping-particle":"","family":"Keijer","given":"Jaap","non-dropping-particle":"","parse-names":false,"suffix":""},{"dropping-particle":"","family":"Mensink","given":"Marco","non-dropping-particle":"","parse-names":false,"suffix":""},{"dropping-particle":"","family":"Lenaerts","given":"Kaatje","non-dropping-particle":"","parse-names":false,"suffix":""},{"dropping-particle":"","family":"Ridder","given":"Lars","non-dropping-particle":"","parse-names":false,"suffix":""},{"dropping-particle":"","family":"Nierkens","given":"Stefan","non-dropping-particle":"","parse-names":false,"suffix":""},{"dropping-particle":"","family":"Kartaram","given":"Shirley W.","non-dropping-particle":"","parse-names":false,"suffix":""},{"dropping-particle":"","family":"Verschuren","given":"Martie C.M.","non-dropping-particle":"","parse-names":false,"suffix":""},{"dropping-particle":"","family":"Pieters","given":"Raymond H.H.","non-dropping-particle":"","parse-names":false,"suffix":""},{"dropping-particle":"","family":"Bas","given":"Richard","non-dropping-particle":"","parse-names":false,"suffix":""},{"dropping-particle":"","family":"Witkamp","given":"Renger F.","non-dropping-particle":"","parse-names":false,"suffix":""},{"dropping-particle":"","family":"Wichers","given":"Harry J.","non-dropping-particle":"","parse-names":false,"suffix":""},{"dropping-particle":"","family":"Norren","given":"Klaske","non-dropping-particle":"van","parse-names":false,"suffix":""}],"container-title":"Experimental Physiology","id":"ITEM-1","issue":"1","issued":{"date-parts":[["2017","1","1"]]},"page":"86-99","publisher":"Blackwell Publishing Ltd","title":"Adaptation of exercise-induced stress in well-trained healthy young men","type":"article-journal","volume":"102"},"uris":["http://www.mendeley.com/documents/?uuid=5799ea20-c1f8-4f88-a727-a7b498192cac"]}],"mendeley":{"formattedCitation":"[54]","plainTextFormattedCitation":"[54]","previouslyFormattedCitation":"[5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4]</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5EC0915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1</w:t>
            </w:r>
          </w:p>
        </w:tc>
        <w:tc>
          <w:tcPr>
            <w:tcW w:w="336" w:type="pct"/>
            <w:shd w:val="clear" w:color="auto" w:fill="auto"/>
            <w:vAlign w:val="center"/>
          </w:tcPr>
          <w:p w14:paraId="1C95CF0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7 (4)</w:t>
            </w:r>
          </w:p>
        </w:tc>
        <w:tc>
          <w:tcPr>
            <w:tcW w:w="337" w:type="pct"/>
            <w:shd w:val="clear" w:color="auto" w:fill="auto"/>
            <w:vAlign w:val="center"/>
          </w:tcPr>
          <w:p w14:paraId="3A34913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0DB2E77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hideMark/>
          </w:tcPr>
          <w:p w14:paraId="23673BF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hideMark/>
          </w:tcPr>
          <w:p w14:paraId="4A753EB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50% W</w:t>
            </w:r>
            <w:r w:rsidRPr="007576C9">
              <w:rPr>
                <w:rFonts w:ascii="Arial" w:eastAsia="Times New Roman" w:hAnsi="Arial" w:cs="Arial"/>
                <w:color w:val="000000"/>
                <w:sz w:val="18"/>
                <w:szCs w:val="18"/>
                <w:vertAlign w:val="subscript"/>
                <w:lang w:eastAsia="en-GB"/>
              </w:rPr>
              <w:t>max</w:t>
            </w:r>
          </w:p>
        </w:tc>
        <w:tc>
          <w:tcPr>
            <w:tcW w:w="302" w:type="pct"/>
            <w:vAlign w:val="center"/>
          </w:tcPr>
          <w:p w14:paraId="0EF4ACB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5B93542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3 ˚C</w:t>
            </w:r>
          </w:p>
        </w:tc>
        <w:tc>
          <w:tcPr>
            <w:tcW w:w="458" w:type="pct"/>
            <w:shd w:val="clear" w:color="auto" w:fill="auto"/>
            <w:vAlign w:val="center"/>
          </w:tcPr>
          <w:p w14:paraId="3E0F59C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DF4987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5B8AC1C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 </w:t>
            </w:r>
            <w:r w:rsidRPr="007576C9">
              <w:rPr>
                <w:rFonts w:ascii="Arial" w:eastAsia="Times New Roman" w:hAnsi="Arial" w:cs="Arial"/>
                <w:color w:val="000000"/>
                <w:sz w:val="18"/>
                <w:szCs w:val="18"/>
                <w:lang w:eastAsia="en-GB"/>
              </w:rPr>
              <w:t>Serum L/R (%)</w:t>
            </w:r>
          </w:p>
          <w:p w14:paraId="753915DB"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5 (0.03) – 0.11 (0.06)</w:t>
            </w:r>
            <w:r w:rsidRPr="007576C9">
              <w:rPr>
                <w:rFonts w:ascii="Arial" w:eastAsia="Times New Roman" w:hAnsi="Arial" w:cs="Arial"/>
                <w:color w:val="000000"/>
                <w:sz w:val="18"/>
                <w:szCs w:val="18"/>
                <w:vertAlign w:val="superscript"/>
                <w:lang w:eastAsia="en-GB"/>
              </w:rPr>
              <w:t>#</w:t>
            </w:r>
          </w:p>
        </w:tc>
      </w:tr>
      <w:tr w:rsidR="00B34843" w:rsidRPr="007576C9" w14:paraId="5B1B69B1" w14:textId="77777777" w:rsidTr="00C10575">
        <w:trPr>
          <w:trHeight w:val="315"/>
          <w:jc w:val="center"/>
        </w:trPr>
        <w:tc>
          <w:tcPr>
            <w:tcW w:w="483" w:type="pct"/>
            <w:vAlign w:val="center"/>
          </w:tcPr>
          <w:p w14:paraId="1FEE22C3"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lastRenderedPageBreak/>
              <w:t>Karhu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39-1","ISSN":"14396319","PMID":"29032392","abstract":"PURPOSE Athletes frequently experience gastrointestinal (GI) symptoms during training and competition. Although the prevalence of exercise-induced GI symptoms is high, the mechanisms leading to GI distress during exercise are not fully understood. The aim of this study was to identify running-induced changes in intestinal permeability and markers of GI function and investigate their association with gastrointestinal symptoms. METHODS We recruited 17 active runners who we allocated as either asymptomatic or symptomatic based on their history of experiencing GI symptoms during running. The participants took part in a running test where they were asked to run for 90 min at 80% of their best 10 km race speed. Intestinal permeability was measured at baseline and after the running test. Levels of serum intestinal fatty acid-binding protein (I-FABP), zonulin, bacterial lipopolysaccharide (LPS), and fecal calprotectin were also measured at baseline and after the running test. RESULTS Running induced a significant increase in intestinal permeability and serum I-FABP concentration but there were no differences between asymptomatic and symptomatic runners. Serum LPS activity did not change from baseline following the running test but the symptomatic group exhibited higher LPS activity at baseline compared to the asymptomatic runners. CONCLUSIONS Running for 90 min at a challenging pace causes small intestinal damage and increases intestinal permeability. However, these alterations in GI function do not appear to correlate with the development of GI symptoms during running.","author":[{"dropping-particle":"","family":"Karhu","given":"Elisa","non-dropping-particle":"","parse-names":false,"suffix":""},{"dropping-particle":"","family":"Forsgård","given":"Richard A.","non-dropping-particle":"","parse-names":false,"suffix":""},{"dropping-particle":"","family":"Alanko","given":"Lauri","non-dropping-particle":"","parse-names":false,"suffix":""},{"dropping-particle":"","family":"Alfthan","given":"Henrik","non-dropping-particle":"","parse-names":false,"suffix":""},{"dropping-particle":"","family":"Pussinen","given":"Pirkko","non-dropping-particle":"","parse-names":false,"suffix":""},{"dropping-particle":"","family":"Hämäläinen","given":"Esa","non-dropping-particle":"","parse-names":false,"suffix":""},{"dropping-particle":"","family":"Korpela","given":"Riitta","non-dropping-particle":"","parse-names":false,"suffix":""}],"container-title":"European Journal of Applied Physiology","id":"ITEM-1","issue":"12","issued":{"date-parts":[["2017","12","1"]]},"page":"2519-2526","publisher":"Springer Verlag","title":"Exercise and gastrointestinal symptoms: running-induced changes in intestinal permeability and markers of gastrointestinal function in asymptomatic and symptomatic runners","type":"article-journal","volume":"117"},"uris":["http://www.mendeley.com/documents/?uuid=6fd000a2-31ed-41d5-a545-8b12f4e6a67a"]}],"mendeley":{"formattedCitation":"[43]","plainTextFormattedCitation":"[43]","previouslyFormattedCitation":"[4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3]</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0DB848A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w:t>
            </w:r>
          </w:p>
        </w:tc>
        <w:tc>
          <w:tcPr>
            <w:tcW w:w="336" w:type="pct"/>
            <w:shd w:val="clear" w:color="auto" w:fill="auto"/>
            <w:vAlign w:val="center"/>
          </w:tcPr>
          <w:p w14:paraId="71C77F1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6)</w:t>
            </w:r>
          </w:p>
        </w:tc>
        <w:tc>
          <w:tcPr>
            <w:tcW w:w="337" w:type="pct"/>
            <w:shd w:val="clear" w:color="auto" w:fill="auto"/>
            <w:vAlign w:val="center"/>
          </w:tcPr>
          <w:p w14:paraId="0D63621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38B6997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502A624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hideMark/>
          </w:tcPr>
          <w:p w14:paraId="0508A419"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 xml:space="preserve">80% of 10km personal best (5:12 ± 0.59 min/km) </w:t>
            </w:r>
          </w:p>
        </w:tc>
        <w:tc>
          <w:tcPr>
            <w:tcW w:w="302" w:type="pct"/>
            <w:vAlign w:val="center"/>
          </w:tcPr>
          <w:p w14:paraId="378BFAF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a</w:t>
            </w:r>
          </w:p>
        </w:tc>
        <w:tc>
          <w:tcPr>
            <w:tcW w:w="302" w:type="pct"/>
            <w:shd w:val="clear" w:color="auto" w:fill="auto"/>
            <w:vAlign w:val="center"/>
            <w:hideMark/>
          </w:tcPr>
          <w:p w14:paraId="1026E1A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3EAC291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DB184F6"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314 (152) – 804 (599)</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4E46CC4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Iohexol (%)</w:t>
            </w:r>
          </w:p>
          <w:p w14:paraId="0D1688E5"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20 (0.18) – 0.39 (0.24)</w:t>
            </w:r>
            <w:r w:rsidRPr="007576C9">
              <w:rPr>
                <w:rFonts w:ascii="Arial" w:eastAsia="Times New Roman" w:hAnsi="Arial" w:cs="Arial"/>
                <w:color w:val="000000"/>
                <w:sz w:val="18"/>
                <w:szCs w:val="18"/>
                <w:vertAlign w:val="superscript"/>
                <w:lang w:eastAsia="en-GB"/>
              </w:rPr>
              <w:t>#</w:t>
            </w:r>
          </w:p>
          <w:p w14:paraId="348E844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LPS (Eu/ml) 0.57 (0.12) – 0.66 (0.17)</w:t>
            </w:r>
          </w:p>
          <w:p w14:paraId="5A75250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GIS: </w:t>
            </w:r>
            <w:r>
              <w:rPr>
                <w:rFonts w:ascii="Arial" w:eastAsia="Times New Roman" w:hAnsi="Arial" w:cs="Arial"/>
                <w:color w:val="000000"/>
                <w:sz w:val="18"/>
                <w:szCs w:val="18"/>
                <w:lang w:eastAsia="en-GB"/>
              </w:rPr>
              <w:t xml:space="preserve">(frequency during and after exercise) </w:t>
            </w:r>
            <w:r w:rsidRPr="007576C9">
              <w:rPr>
                <w:rFonts w:ascii="Arial" w:eastAsia="Times New Roman" w:hAnsi="Arial" w:cs="Arial"/>
                <w:color w:val="000000"/>
                <w:sz w:val="18"/>
                <w:szCs w:val="18"/>
                <w:lang w:eastAsia="en-GB"/>
              </w:rPr>
              <w:t>5/9 reported at least one</w:t>
            </w:r>
            <w:r>
              <w:rPr>
                <w:rFonts w:ascii="Arial" w:eastAsia="Times New Roman" w:hAnsi="Arial" w:cs="Arial"/>
                <w:color w:val="000000"/>
                <w:sz w:val="18"/>
                <w:szCs w:val="18"/>
                <w:lang w:eastAsia="en-GB"/>
              </w:rPr>
              <w:t xml:space="preserve"> symptom ; 4/9 flatulence, 1/9 burping, 1/9 diarrhoea; 1/9 constipation</w:t>
            </w:r>
          </w:p>
        </w:tc>
      </w:tr>
      <w:tr w:rsidR="00B34843" w:rsidRPr="007576C9" w14:paraId="319CB582" w14:textId="77777777" w:rsidTr="00C10575">
        <w:trPr>
          <w:trHeight w:val="768"/>
          <w:jc w:val="center"/>
        </w:trPr>
        <w:tc>
          <w:tcPr>
            <w:tcW w:w="483" w:type="pct"/>
            <w:vMerge w:val="restart"/>
            <w:vAlign w:val="center"/>
          </w:tcPr>
          <w:p w14:paraId="45B2A2D0" w14:textId="77777777" w:rsidR="00B34843" w:rsidRDefault="00B34843"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Kartaram et al 2019</w:t>
            </w:r>
            <w:r w:rsidRPr="007576C9">
              <w:rPr>
                <w:rFonts w:ascii="Arial" w:eastAsia="Times New Roman" w:hAnsi="Arial" w:cs="Arial"/>
                <w:color w:val="000000"/>
                <w:sz w:val="18"/>
                <w:szCs w:val="18"/>
                <w:lang w:eastAsia="en-GB"/>
              </w:rPr>
              <w:t xml:space="preserve"> (1) ǂ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4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46" w:type="pct"/>
            <w:vMerge w:val="restart"/>
            <w:shd w:val="clear" w:color="auto" w:fill="auto"/>
            <w:vAlign w:val="center"/>
          </w:tcPr>
          <w:p w14:paraId="711CD48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w:t>
            </w:r>
          </w:p>
        </w:tc>
        <w:tc>
          <w:tcPr>
            <w:tcW w:w="336" w:type="pct"/>
            <w:vMerge w:val="restart"/>
            <w:shd w:val="clear" w:color="auto" w:fill="auto"/>
            <w:vAlign w:val="center"/>
          </w:tcPr>
          <w:p w14:paraId="7A1276D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24 (2) </w:t>
            </w:r>
          </w:p>
        </w:tc>
        <w:tc>
          <w:tcPr>
            <w:tcW w:w="337" w:type="pct"/>
            <w:vMerge w:val="restart"/>
            <w:shd w:val="clear" w:color="auto" w:fill="auto"/>
            <w:vAlign w:val="center"/>
          </w:tcPr>
          <w:p w14:paraId="316605AD"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75.8 (6.7) </w:t>
            </w:r>
          </w:p>
        </w:tc>
        <w:tc>
          <w:tcPr>
            <w:tcW w:w="433" w:type="pct"/>
            <w:shd w:val="clear" w:color="auto" w:fill="auto"/>
            <w:vAlign w:val="center"/>
          </w:tcPr>
          <w:p w14:paraId="31F4832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Cycle ergometer (with water) </w:t>
            </w:r>
          </w:p>
        </w:tc>
        <w:tc>
          <w:tcPr>
            <w:tcW w:w="380" w:type="pct"/>
            <w:shd w:val="clear" w:color="auto" w:fill="auto"/>
            <w:vAlign w:val="center"/>
          </w:tcPr>
          <w:p w14:paraId="0C58700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37CF40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24D7DA7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07E5724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085E069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1A2F2E1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742 (341) – 1262 (512) </w:t>
            </w:r>
          </w:p>
        </w:tc>
        <w:tc>
          <w:tcPr>
            <w:tcW w:w="816" w:type="pct"/>
            <w:shd w:val="clear" w:color="auto" w:fill="auto"/>
            <w:vAlign w:val="center"/>
          </w:tcPr>
          <w:p w14:paraId="1F08D9E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5F56E5A5" w14:textId="77777777" w:rsidTr="00C10575">
        <w:trPr>
          <w:trHeight w:val="694"/>
          <w:jc w:val="center"/>
        </w:trPr>
        <w:tc>
          <w:tcPr>
            <w:tcW w:w="483" w:type="pct"/>
            <w:vMerge/>
            <w:vAlign w:val="center"/>
          </w:tcPr>
          <w:p w14:paraId="63EC0B59"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717C4E5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48D646D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vMerge/>
            <w:shd w:val="clear" w:color="auto" w:fill="auto"/>
            <w:vAlign w:val="center"/>
          </w:tcPr>
          <w:p w14:paraId="5F692516" w14:textId="77777777" w:rsidR="00B34843" w:rsidRPr="00A40FCB" w:rsidRDefault="00B34843" w:rsidP="00846C2C">
            <w:pPr>
              <w:spacing w:after="0" w:line="240" w:lineRule="auto"/>
              <w:jc w:val="center"/>
              <w:rPr>
                <w:rFonts w:ascii="Arial" w:eastAsia="Times New Roman" w:hAnsi="Arial" w:cs="Arial"/>
                <w:color w:val="000000"/>
                <w:sz w:val="18"/>
                <w:szCs w:val="18"/>
                <w:lang w:eastAsia="en-GB"/>
              </w:rPr>
            </w:pPr>
          </w:p>
        </w:tc>
        <w:tc>
          <w:tcPr>
            <w:tcW w:w="433" w:type="pct"/>
            <w:shd w:val="clear" w:color="auto" w:fill="auto"/>
          </w:tcPr>
          <w:p w14:paraId="5FC09B8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Cycle ergometer (no water) </w:t>
            </w:r>
          </w:p>
        </w:tc>
        <w:tc>
          <w:tcPr>
            <w:tcW w:w="380" w:type="pct"/>
            <w:shd w:val="clear" w:color="auto" w:fill="auto"/>
            <w:vAlign w:val="center"/>
          </w:tcPr>
          <w:p w14:paraId="7B1C52E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08A54A3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481D528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27F425D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5C5C7B4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2F31CC6"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 xml:space="preserve">689 (310) – 1559 (658) </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23A3D60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47CCAF57" w14:textId="77777777" w:rsidTr="00C10575">
        <w:trPr>
          <w:trHeight w:val="466"/>
          <w:jc w:val="center"/>
        </w:trPr>
        <w:tc>
          <w:tcPr>
            <w:tcW w:w="483" w:type="pct"/>
            <w:vAlign w:val="center"/>
          </w:tcPr>
          <w:p w14:paraId="23B4C4A2" w14:textId="77777777" w:rsidR="00B34843" w:rsidRDefault="00B34843"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Kartaram et al 2019</w:t>
            </w:r>
            <w:r w:rsidRPr="007576C9">
              <w:rPr>
                <w:rFonts w:ascii="Arial" w:eastAsia="Times New Roman" w:hAnsi="Arial" w:cs="Arial"/>
                <w:color w:val="000000"/>
                <w:sz w:val="18"/>
                <w:szCs w:val="18"/>
                <w:lang w:eastAsia="en-GB"/>
              </w:rPr>
              <w:t xml:space="preserve"> (2)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4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68E83E9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w:t>
            </w:r>
          </w:p>
        </w:tc>
        <w:tc>
          <w:tcPr>
            <w:tcW w:w="336" w:type="pct"/>
            <w:shd w:val="clear" w:color="auto" w:fill="auto"/>
            <w:vAlign w:val="center"/>
          </w:tcPr>
          <w:p w14:paraId="30B5E22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24 (2) </w:t>
            </w:r>
          </w:p>
        </w:tc>
        <w:tc>
          <w:tcPr>
            <w:tcW w:w="337" w:type="pct"/>
            <w:shd w:val="clear" w:color="auto" w:fill="auto"/>
            <w:vAlign w:val="center"/>
          </w:tcPr>
          <w:p w14:paraId="4CB0B31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75.8 (6.7) </w:t>
            </w:r>
          </w:p>
        </w:tc>
        <w:tc>
          <w:tcPr>
            <w:tcW w:w="433" w:type="pct"/>
            <w:shd w:val="clear" w:color="auto" w:fill="auto"/>
            <w:vAlign w:val="center"/>
          </w:tcPr>
          <w:p w14:paraId="31D3BF3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235C7C5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2E1B3F7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55-85% W</w:t>
            </w:r>
            <w:r w:rsidRPr="007576C9">
              <w:rPr>
                <w:rFonts w:ascii="Arial" w:eastAsia="Times New Roman" w:hAnsi="Arial" w:cs="Arial"/>
                <w:color w:val="000000"/>
                <w:sz w:val="18"/>
                <w:szCs w:val="18"/>
                <w:vertAlign w:val="subscript"/>
                <w:lang w:eastAsia="en-GB"/>
              </w:rPr>
              <w:t xml:space="preserve">max </w:t>
            </w:r>
            <w:r w:rsidRPr="007576C9">
              <w:rPr>
                <w:rFonts w:ascii="Arial" w:eastAsia="Times New Roman" w:hAnsi="Arial" w:cs="Arial"/>
                <w:color w:val="000000"/>
                <w:sz w:val="18"/>
                <w:szCs w:val="18"/>
                <w:lang w:eastAsia="en-GB"/>
              </w:rPr>
              <w:t>in 2 min intervals (mean 70% W</w:t>
            </w:r>
            <w:r w:rsidRPr="007576C9">
              <w:rPr>
                <w:rFonts w:ascii="Arial" w:eastAsia="Times New Roman" w:hAnsi="Arial" w:cs="Arial"/>
                <w:color w:val="000000"/>
                <w:sz w:val="18"/>
                <w:szCs w:val="18"/>
                <w:vertAlign w:val="subscript"/>
                <w:lang w:eastAsia="en-GB"/>
              </w:rPr>
              <w:t>max</w:t>
            </w:r>
            <w:r w:rsidRPr="007576C9">
              <w:rPr>
                <w:rFonts w:ascii="Arial" w:eastAsia="Times New Roman" w:hAnsi="Arial" w:cs="Arial"/>
                <w:color w:val="000000"/>
                <w:sz w:val="18"/>
                <w:szCs w:val="18"/>
                <w:lang w:eastAsia="en-GB"/>
              </w:rPr>
              <w:t>)</w:t>
            </w:r>
          </w:p>
        </w:tc>
        <w:tc>
          <w:tcPr>
            <w:tcW w:w="302" w:type="pct"/>
            <w:vAlign w:val="center"/>
          </w:tcPr>
          <w:p w14:paraId="665EAFF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59917A9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tcPr>
          <w:p w14:paraId="3D19916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18EB26D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698 (369) – 598 (360) </w:t>
            </w:r>
          </w:p>
        </w:tc>
        <w:tc>
          <w:tcPr>
            <w:tcW w:w="816" w:type="pct"/>
            <w:shd w:val="clear" w:color="auto" w:fill="auto"/>
            <w:vAlign w:val="center"/>
          </w:tcPr>
          <w:p w14:paraId="103E79A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68C08083" w14:textId="77777777" w:rsidTr="00C10575">
        <w:trPr>
          <w:trHeight w:val="699"/>
          <w:jc w:val="center"/>
        </w:trPr>
        <w:tc>
          <w:tcPr>
            <w:tcW w:w="483" w:type="pct"/>
            <w:vAlign w:val="center"/>
          </w:tcPr>
          <w:p w14:paraId="126F69A3" w14:textId="77777777" w:rsidR="00B34843" w:rsidRDefault="00B34843"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Kartaram et al 2019</w:t>
            </w:r>
            <w:r w:rsidRPr="007576C9">
              <w:rPr>
                <w:rFonts w:ascii="Arial" w:eastAsia="Times New Roman" w:hAnsi="Arial" w:cs="Arial"/>
                <w:color w:val="000000"/>
                <w:sz w:val="18"/>
                <w:szCs w:val="18"/>
                <w:lang w:eastAsia="en-GB"/>
              </w:rPr>
              <w:t xml:space="preserve"> (3)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4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57343B3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w:t>
            </w:r>
          </w:p>
        </w:tc>
        <w:tc>
          <w:tcPr>
            <w:tcW w:w="336" w:type="pct"/>
            <w:shd w:val="clear" w:color="auto" w:fill="auto"/>
            <w:vAlign w:val="center"/>
          </w:tcPr>
          <w:p w14:paraId="09CFFB1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24 (2) </w:t>
            </w:r>
          </w:p>
        </w:tc>
        <w:tc>
          <w:tcPr>
            <w:tcW w:w="337" w:type="pct"/>
            <w:shd w:val="clear" w:color="auto" w:fill="auto"/>
            <w:vAlign w:val="center"/>
          </w:tcPr>
          <w:p w14:paraId="0AE0092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75.8 (6.7) </w:t>
            </w:r>
          </w:p>
        </w:tc>
        <w:tc>
          <w:tcPr>
            <w:tcW w:w="433" w:type="pct"/>
            <w:shd w:val="clear" w:color="auto" w:fill="auto"/>
            <w:vAlign w:val="center"/>
          </w:tcPr>
          <w:p w14:paraId="4FCC03A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60B5A38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334FDEF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50% W</w:t>
            </w:r>
            <w:r w:rsidRPr="007576C9">
              <w:rPr>
                <w:rFonts w:ascii="Arial" w:eastAsia="Times New Roman" w:hAnsi="Arial" w:cs="Arial"/>
                <w:color w:val="000000"/>
                <w:sz w:val="18"/>
                <w:szCs w:val="18"/>
                <w:vertAlign w:val="subscript"/>
                <w:lang w:eastAsia="en-GB"/>
              </w:rPr>
              <w:t>max</w:t>
            </w:r>
          </w:p>
        </w:tc>
        <w:tc>
          <w:tcPr>
            <w:tcW w:w="302" w:type="pct"/>
            <w:vAlign w:val="center"/>
          </w:tcPr>
          <w:p w14:paraId="1A2990E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47A8F2B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3773450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5C2CA18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720 (359) – 1198 (714) </w:t>
            </w:r>
          </w:p>
        </w:tc>
        <w:tc>
          <w:tcPr>
            <w:tcW w:w="816" w:type="pct"/>
            <w:shd w:val="clear" w:color="auto" w:fill="auto"/>
            <w:vAlign w:val="center"/>
          </w:tcPr>
          <w:p w14:paraId="373E369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46871EF7" w14:textId="77777777" w:rsidTr="00C10575">
        <w:trPr>
          <w:trHeight w:val="688"/>
          <w:jc w:val="center"/>
        </w:trPr>
        <w:tc>
          <w:tcPr>
            <w:tcW w:w="483" w:type="pct"/>
            <w:vMerge w:val="restart"/>
            <w:vAlign w:val="center"/>
          </w:tcPr>
          <w:p w14:paraId="3C0F1CFF"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Lambert et al 2008 ǂ</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2007-965163","ISSN":"01724622","abstract":"The purpose of this study was to determine gastrointestinal (GI) permeability during prolonged treadmill running (60 min at 70% V̇O 2max) with and without fluid intake (3 ml/kg body mass/10 min). Twenty runners (11 males, 9 females; age = 22 ± 3 (SD) yrs; mean V̇O2max = 55.7 ± 5.0 ml/kg/min) completed four experiments: 1) rest, 2) running with no fluid (NF), 3) running with ingestion of a 4% glucose solution (GLU), and 4) running with ingestion of a water placebo (PLA). To determine GI permeability, subjects also drank a solution containing 5 g sucrose (S), 5 g lactulose (L), and 2 g rhamnose (R) immediately prior to each trial. Gastroduodenal permeability was determined by urinary S excretion, while small intestinal permeability was determined by the L/R excretion ratio. Percent body mass loss (i.e., dehydration) was negligible during rest, GLU and PLA, while NF resulted in a 1.5% loss of body mass (p &lt; 0.05). Gastroduodenal and intestinal permeability were significantly (p &lt; 0.008) increased in NF compared to rest. There were no other differences in GI permeability. These results indicate that fluid restriction during 1 h of steady-state running increases GI permeability above resting levels. © Georg Thieme Verlag KG Stuttgart.","author":[{"dropping-particle":"","family":"Lambert","given":"G. Patrick","non-dropping-particle":"","parse-names":false,"suffix":""},{"dropping-particle":"","family":"Lang","given":"J.","non-dropping-particle":"","parse-names":false,"suffix":""},{"dropping-particle":"","family":"Bull","given":"A.","non-dropping-particle":"","parse-names":false,"suffix":""},{"dropping-particle":"","family":"Pfeifer","given":"P. C.","non-dropping-particle":"","parse-names":false,"suffix":""},{"dropping-particle":"","family":"Eckerson","given":"J.","non-dropping-particle":"","parse-names":false,"suffix":""},{"dropping-particle":"","family":"Moore","given":"C.","non-dropping-particle":"","parse-names":false,"suffix":""},{"dropping-particle":"","family":"Lanspa","given":"S.","non-dropping-particle":"","parse-names":false,"suffix":""},{"dropping-particle":"","family":"O'Brien","given":"J.","non-dropping-particle":"","parse-names":false,"suffix":""}],"container-title":"International Journal of Sports Medicine","id":"ITEM-1","issue":"3","issued":{"date-parts":[["2008","3"]]},"page":"194-198","title":"Fluid restriction during running increases GI permeability","type":"article-journal","volume":"29"},"uris":["http://www.mendeley.com/documents/?uuid=af708032-20cf-30f6-afe6-47114bcf8dd1"]}],"mendeley":{"formattedCitation":"[48]","plainTextFormattedCitation":"[48]","previouslyFormattedCitation":"[4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8]</w:t>
            </w:r>
            <w:r>
              <w:rPr>
                <w:rFonts w:ascii="Arial" w:eastAsia="Times New Roman" w:hAnsi="Arial" w:cs="Arial"/>
                <w:color w:val="000000"/>
                <w:sz w:val="18"/>
                <w:szCs w:val="18"/>
                <w:lang w:eastAsia="en-GB"/>
              </w:rPr>
              <w:fldChar w:fldCharType="end"/>
            </w:r>
          </w:p>
        </w:tc>
        <w:tc>
          <w:tcPr>
            <w:tcW w:w="146" w:type="pct"/>
            <w:vMerge w:val="restart"/>
            <w:shd w:val="clear" w:color="auto" w:fill="auto"/>
            <w:vAlign w:val="center"/>
            <w:hideMark/>
          </w:tcPr>
          <w:p w14:paraId="2AD842B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w:t>
            </w:r>
          </w:p>
        </w:tc>
        <w:tc>
          <w:tcPr>
            <w:tcW w:w="336" w:type="pct"/>
            <w:vMerge w:val="restart"/>
            <w:shd w:val="clear" w:color="auto" w:fill="auto"/>
            <w:vAlign w:val="center"/>
          </w:tcPr>
          <w:p w14:paraId="45837B4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 (3)</w:t>
            </w:r>
          </w:p>
        </w:tc>
        <w:tc>
          <w:tcPr>
            <w:tcW w:w="337" w:type="pct"/>
            <w:vMerge w:val="restart"/>
            <w:shd w:val="clear" w:color="auto" w:fill="auto"/>
            <w:vAlign w:val="center"/>
          </w:tcPr>
          <w:p w14:paraId="601C6F9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3DF1BAD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with water</w:t>
            </w:r>
          </w:p>
        </w:tc>
        <w:tc>
          <w:tcPr>
            <w:tcW w:w="380" w:type="pct"/>
            <w:shd w:val="clear" w:color="auto" w:fill="auto"/>
            <w:vAlign w:val="center"/>
            <w:hideMark/>
          </w:tcPr>
          <w:p w14:paraId="7D9897E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62093B2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17305D0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356EB9E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4˚C</w:t>
            </w:r>
          </w:p>
        </w:tc>
        <w:tc>
          <w:tcPr>
            <w:tcW w:w="458" w:type="pct"/>
            <w:shd w:val="clear" w:color="auto" w:fill="auto"/>
            <w:vAlign w:val="center"/>
          </w:tcPr>
          <w:p w14:paraId="73DEA842" w14:textId="77777777" w:rsidR="00B34843" w:rsidRPr="0016642D" w:rsidRDefault="00B34843" w:rsidP="00846C2C">
            <w:pPr>
              <w:spacing w:after="0"/>
              <w:jc w:val="center"/>
              <w:rPr>
                <w:rFonts w:ascii="Arial" w:hAnsi="Arial" w:cs="Arial"/>
                <w:sz w:val="18"/>
                <w:szCs w:val="18"/>
                <w:vertAlign w:val="superscript"/>
              </w:rPr>
            </w:pPr>
            <w:r w:rsidRPr="007576C9">
              <w:rPr>
                <w:rFonts w:ascii="Arial" w:hAnsi="Arial" w:cs="Arial"/>
                <w:sz w:val="18"/>
                <w:szCs w:val="18"/>
              </w:rPr>
              <w:t>0.05 (0.07) – 0.06 (0.08)</w:t>
            </w:r>
            <w:r>
              <w:rPr>
                <w:rFonts w:ascii="Arial" w:hAnsi="Arial" w:cs="Arial"/>
                <w:sz w:val="18"/>
                <w:szCs w:val="18"/>
                <w:vertAlign w:val="superscript"/>
              </w:rPr>
              <w:t>a</w:t>
            </w:r>
          </w:p>
        </w:tc>
        <w:tc>
          <w:tcPr>
            <w:tcW w:w="436" w:type="pct"/>
            <w:shd w:val="clear" w:color="auto" w:fill="auto"/>
            <w:vAlign w:val="center"/>
          </w:tcPr>
          <w:p w14:paraId="3FE9E7E9"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0B7299E8"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GIS: </w:t>
            </w:r>
            <w:r>
              <w:rPr>
                <w:rFonts w:ascii="Arial" w:eastAsia="Times New Roman" w:hAnsi="Arial" w:cs="Arial"/>
                <w:color w:val="000000"/>
                <w:sz w:val="18"/>
                <w:szCs w:val="18"/>
                <w:lang w:eastAsia="en-GB"/>
              </w:rPr>
              <w:t xml:space="preserve">(VAS mm) </w:t>
            </w:r>
            <w:r w:rsidRPr="007576C9">
              <w:rPr>
                <w:rFonts w:ascii="Arial" w:eastAsia="Times New Roman" w:hAnsi="Arial" w:cs="Arial"/>
                <w:color w:val="000000"/>
                <w:sz w:val="18"/>
                <w:szCs w:val="18"/>
                <w:lang w:eastAsia="en-GB"/>
              </w:rPr>
              <w:t>no significant increase in symptoms during exercise</w:t>
            </w:r>
          </w:p>
        </w:tc>
      </w:tr>
      <w:tr w:rsidR="00B34843" w:rsidRPr="007576C9" w14:paraId="6696B30A" w14:textId="77777777" w:rsidTr="00C10575">
        <w:trPr>
          <w:trHeight w:val="206"/>
          <w:jc w:val="center"/>
        </w:trPr>
        <w:tc>
          <w:tcPr>
            <w:tcW w:w="483" w:type="pct"/>
            <w:vMerge/>
            <w:vAlign w:val="center"/>
          </w:tcPr>
          <w:p w14:paraId="48BBC0B9"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65DD4EA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761E2CA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vMerge/>
            <w:shd w:val="clear" w:color="auto" w:fill="auto"/>
            <w:vAlign w:val="center"/>
          </w:tcPr>
          <w:p w14:paraId="7EA435B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433" w:type="pct"/>
            <w:shd w:val="clear" w:color="auto" w:fill="auto"/>
            <w:vAlign w:val="center"/>
          </w:tcPr>
          <w:p w14:paraId="7CAEBF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without water</w:t>
            </w:r>
          </w:p>
        </w:tc>
        <w:tc>
          <w:tcPr>
            <w:tcW w:w="380" w:type="pct"/>
            <w:shd w:val="clear" w:color="auto" w:fill="auto"/>
            <w:vAlign w:val="center"/>
          </w:tcPr>
          <w:p w14:paraId="56E30C8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5F64EF5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3E3F857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25F03FC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4˚C</w:t>
            </w:r>
          </w:p>
        </w:tc>
        <w:tc>
          <w:tcPr>
            <w:tcW w:w="458" w:type="pct"/>
            <w:shd w:val="clear" w:color="auto" w:fill="auto"/>
            <w:vAlign w:val="center"/>
          </w:tcPr>
          <w:p w14:paraId="0CCAD64A" w14:textId="77777777" w:rsidR="00B34843" w:rsidRPr="007576C9" w:rsidRDefault="00B34843" w:rsidP="00846C2C">
            <w:pPr>
              <w:spacing w:after="0"/>
              <w:jc w:val="center"/>
              <w:rPr>
                <w:rFonts w:ascii="Arial" w:hAnsi="Arial" w:cs="Arial"/>
                <w:sz w:val="18"/>
                <w:szCs w:val="18"/>
                <w:vertAlign w:val="superscript"/>
              </w:rPr>
            </w:pPr>
            <w:r w:rsidRPr="007576C9">
              <w:rPr>
                <w:rFonts w:ascii="Arial" w:hAnsi="Arial" w:cs="Arial"/>
                <w:sz w:val="18"/>
                <w:szCs w:val="18"/>
              </w:rPr>
              <w:t>0.05 (0.07) – 0.08 (0.12)</w:t>
            </w:r>
            <w:r>
              <w:rPr>
                <w:rFonts w:ascii="Arial" w:hAnsi="Arial" w:cs="Arial"/>
                <w:sz w:val="18"/>
                <w:szCs w:val="18"/>
                <w:vertAlign w:val="superscript"/>
              </w:rPr>
              <w:t>a</w:t>
            </w:r>
            <w:r>
              <w:rPr>
                <w:rFonts w:ascii="Arial" w:hAnsi="Arial" w:cs="Arial"/>
                <w:sz w:val="18"/>
                <w:szCs w:val="18"/>
              </w:rPr>
              <w:t xml:space="preserve"> </w:t>
            </w:r>
            <w:r w:rsidRPr="007576C9">
              <w:rPr>
                <w:rFonts w:ascii="Arial" w:hAnsi="Arial" w:cs="Arial"/>
                <w:sz w:val="18"/>
                <w:szCs w:val="18"/>
                <w:vertAlign w:val="superscript"/>
              </w:rPr>
              <w:t>#</w:t>
            </w:r>
          </w:p>
        </w:tc>
        <w:tc>
          <w:tcPr>
            <w:tcW w:w="436" w:type="pct"/>
            <w:shd w:val="clear" w:color="auto" w:fill="auto"/>
            <w:vAlign w:val="center"/>
          </w:tcPr>
          <w:p w14:paraId="5C8B7C12"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6E23984D"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GIS: </w:t>
            </w:r>
            <w:r>
              <w:rPr>
                <w:rFonts w:ascii="Arial" w:eastAsia="Times New Roman" w:hAnsi="Arial" w:cs="Arial"/>
                <w:color w:val="000000"/>
                <w:sz w:val="18"/>
                <w:szCs w:val="18"/>
                <w:lang w:eastAsia="en-GB"/>
              </w:rPr>
              <w:t xml:space="preserve">(VAS mm) </w:t>
            </w:r>
            <w:r w:rsidRPr="007576C9">
              <w:rPr>
                <w:rFonts w:ascii="Arial" w:eastAsia="Times New Roman" w:hAnsi="Arial" w:cs="Arial"/>
                <w:color w:val="000000"/>
                <w:sz w:val="18"/>
                <w:szCs w:val="18"/>
                <w:lang w:eastAsia="en-GB"/>
              </w:rPr>
              <w:t>no significant increase in symptoms during exercise</w:t>
            </w:r>
          </w:p>
        </w:tc>
      </w:tr>
      <w:tr w:rsidR="00B34843" w:rsidRPr="007576C9" w14:paraId="1A6CCECA" w14:textId="77777777" w:rsidTr="00C10575">
        <w:trPr>
          <w:trHeight w:val="796"/>
          <w:jc w:val="center"/>
        </w:trPr>
        <w:tc>
          <w:tcPr>
            <w:tcW w:w="483" w:type="pct"/>
            <w:vMerge w:val="restart"/>
            <w:vAlign w:val="center"/>
          </w:tcPr>
          <w:p w14:paraId="3E5F6438"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Lis et al 2015 ǂ</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000000000000699","ISSN":"15300315","abstract":"Purpose: Implementation of gluten-free diets among nonceliac athletes has rapidly increased in recent years because of perceived ergogenic and health benefits. The aim of this study was to investigate the effects of a gluten-free diet (GFD) on exercise performance, gastrointestinal (GI) symptoms, perceived well-being, intestinal injury, and inflammatory responses in nonceliac athletes. Methods: Thirteen competitive endurance cyclists (8 males, 5 females) with no positive clinical screening for celiac disease or history of irritable bowel syndrome (mean ± SD; age, 32 ± 7 yr; weight, 71.1 ± 13.4 kg; height, 177.0 ± 11.8 cm, VO2max 59.1 ± 8.0 mL·kg-1·min-1) were allocated to a 7-d gluten-containing diet (GCD) or GFD separated by a 10-d washout in a controlled, randomized, double-blind, crossover study. Cyclists ate a GFD alongside either gluten-containing or gluten-free food bars (16 g wheat gluten per day) while habitual training and nutrition behaviors were controlled. During each diet, cyclists completed the Daily Analysis of Life Demand for Athletes (DALDA) and GI questionnaires (postexercise and daily). On day 7, cyclists completed a submaximal steady-state (SS) 45-min ride at 70% Wmax followed by a 15-min time trial (TT). Blood samples were taken preexercise, post-SS, and post-TT to determine intestinal fatty acid binding protein (IFABP) and inflammatory markers (cytokine responses: interleukin [IL] 1β, IL-6, IL-8, IL-10, IL-15, tumor necrosis factor α). Mixed effects logistic regression was used to analyze data. Results: TT performance was not significantly different (P = 0.37) between the GCD (245.4 ± 53.4 kJ) and GFD (245.0 ± 54.6 kJ). GI symptoms during exercise, daily, and DALDA responses were similar for each diet (P &gt; 0.11). There were no significant differences in IFABP (P = 0.69) or cytokine (P &gt; 0.13) responses. Conclusions: A short-term GFD had no overall effect on performance, GI symptoms, well-being, and a select indicator of intestinal injury or inflammatory markers in nonceliac endurance athletes.","author":[{"dropping-particle":"","family":"Lis","given":"Dana","non-dropping-particle":"","parse-names":false,"suffix":""},{"dropping-particle":"","family":"Stellingwerff","given":"Trent","non-dropping-particle":"","parse-names":false,"suffix":""},{"dropping-particle":"","family":"Kitic","given":"Cecilia M.","non-dropping-particle":"","parse-names":false,"suffix":""},{"dropping-particle":"","family":"Ahuja","given":"Kiran D.K.","non-dropping-particle":"","parse-names":false,"suffix":""},{"dropping-particle":"","family":"Fell","given":"James","non-dropping-particle":"","parse-names":false,"suffix":""}],"container-title":"Medicine and Science in Sports and Exercise","id":"ITEM-1","issue":"12","issued":{"date-parts":[["2015","12","1"]]},"page":"2563-2570","publisher":"Lippincott Williams and Wilkins","title":"No Effects of a Short-Term Gluten-free Diet on Performance in Nonceliac Athletes","type":"article-journal","volume":"47"},"uris":["http://www.mendeley.com/documents/?uuid=c54c013b-e806-3264-b859-b4567922d511"]}],"mendeley":{"formattedCitation":"[45]","plainTextFormattedCitation":"[45]","previouslyFormattedCitation":"[4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5]</w:t>
            </w:r>
            <w:r>
              <w:rPr>
                <w:rFonts w:ascii="Arial" w:eastAsia="Times New Roman" w:hAnsi="Arial" w:cs="Arial"/>
                <w:color w:val="000000"/>
                <w:sz w:val="18"/>
                <w:szCs w:val="18"/>
                <w:lang w:eastAsia="en-GB"/>
              </w:rPr>
              <w:fldChar w:fldCharType="end"/>
            </w:r>
          </w:p>
          <w:p w14:paraId="6C948D29"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val="restart"/>
            <w:shd w:val="clear" w:color="auto" w:fill="auto"/>
            <w:vAlign w:val="center"/>
          </w:tcPr>
          <w:p w14:paraId="19F84F6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3</w:t>
            </w:r>
          </w:p>
        </w:tc>
        <w:tc>
          <w:tcPr>
            <w:tcW w:w="336" w:type="pct"/>
            <w:vMerge w:val="restart"/>
            <w:shd w:val="clear" w:color="auto" w:fill="auto"/>
            <w:vAlign w:val="center"/>
          </w:tcPr>
          <w:p w14:paraId="660B502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2 (7)</w:t>
            </w:r>
          </w:p>
        </w:tc>
        <w:tc>
          <w:tcPr>
            <w:tcW w:w="337" w:type="pct"/>
            <w:vMerge w:val="restart"/>
            <w:shd w:val="clear" w:color="auto" w:fill="auto"/>
            <w:vAlign w:val="center"/>
          </w:tcPr>
          <w:p w14:paraId="5B0FB0C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1.1 (13.4)</w:t>
            </w:r>
          </w:p>
        </w:tc>
        <w:tc>
          <w:tcPr>
            <w:tcW w:w="433" w:type="pct"/>
            <w:shd w:val="clear" w:color="auto" w:fill="auto"/>
            <w:vAlign w:val="center"/>
          </w:tcPr>
          <w:p w14:paraId="03FE9C3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Cycle ergometer (gluten) </w:t>
            </w:r>
          </w:p>
        </w:tc>
        <w:tc>
          <w:tcPr>
            <w:tcW w:w="380" w:type="pct"/>
            <w:shd w:val="clear" w:color="auto" w:fill="auto"/>
            <w:vAlign w:val="center"/>
          </w:tcPr>
          <w:p w14:paraId="59BC9BF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33B90BD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5 min steady state (70% W</w:t>
            </w:r>
            <w:r w:rsidRPr="007576C9">
              <w:rPr>
                <w:rFonts w:ascii="Arial" w:eastAsia="Times New Roman" w:hAnsi="Arial" w:cs="Arial"/>
                <w:color w:val="000000"/>
                <w:sz w:val="18"/>
                <w:szCs w:val="18"/>
                <w:vertAlign w:val="subscript"/>
                <w:lang w:eastAsia="en-GB"/>
              </w:rPr>
              <w:t>max</w:t>
            </w:r>
            <w:r w:rsidRPr="007576C9">
              <w:rPr>
                <w:rFonts w:ascii="Arial" w:eastAsia="Times New Roman" w:hAnsi="Arial" w:cs="Arial"/>
                <w:color w:val="000000"/>
                <w:sz w:val="18"/>
                <w:szCs w:val="18"/>
                <w:lang w:eastAsia="en-GB"/>
              </w:rPr>
              <w:t>) with 15 min TT</w:t>
            </w:r>
          </w:p>
        </w:tc>
        <w:tc>
          <w:tcPr>
            <w:tcW w:w="302" w:type="pct"/>
            <w:vAlign w:val="center"/>
          </w:tcPr>
          <w:p w14:paraId="5D08AD5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30EDF7A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 ˚C</w:t>
            </w:r>
          </w:p>
        </w:tc>
        <w:tc>
          <w:tcPr>
            <w:tcW w:w="458" w:type="pct"/>
            <w:shd w:val="clear" w:color="auto" w:fill="auto"/>
            <w:vAlign w:val="center"/>
          </w:tcPr>
          <w:p w14:paraId="3443C6B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272A778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4 (83) – 304 (191)</w:t>
            </w:r>
          </w:p>
        </w:tc>
        <w:tc>
          <w:tcPr>
            <w:tcW w:w="816" w:type="pct"/>
            <w:shd w:val="clear" w:color="auto" w:fill="auto"/>
            <w:vAlign w:val="center"/>
          </w:tcPr>
          <w:p w14:paraId="2337455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scale 0-10)</w:t>
            </w:r>
            <w:r w:rsidRPr="007576C9">
              <w:rPr>
                <w:rFonts w:ascii="Arial" w:eastAsia="Times New Roman" w:hAnsi="Arial" w:cs="Arial"/>
                <w:color w:val="000000"/>
                <w:sz w:val="18"/>
                <w:szCs w:val="18"/>
                <w:lang w:eastAsia="en-GB"/>
              </w:rPr>
              <w:t>: no significant increase in symptoms during exercise</w:t>
            </w:r>
          </w:p>
        </w:tc>
      </w:tr>
      <w:tr w:rsidR="00B34843" w:rsidRPr="007576C9" w14:paraId="6CC39C1F" w14:textId="77777777" w:rsidTr="00C10575">
        <w:trPr>
          <w:trHeight w:val="734"/>
          <w:jc w:val="center"/>
        </w:trPr>
        <w:tc>
          <w:tcPr>
            <w:tcW w:w="483" w:type="pct"/>
            <w:vMerge/>
            <w:vAlign w:val="center"/>
          </w:tcPr>
          <w:p w14:paraId="5B45D23B"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209EF9C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0DE100B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vMerge/>
            <w:shd w:val="clear" w:color="auto" w:fill="auto"/>
            <w:vAlign w:val="center"/>
          </w:tcPr>
          <w:p w14:paraId="0BE43F0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433" w:type="pct"/>
            <w:shd w:val="clear" w:color="auto" w:fill="auto"/>
            <w:vAlign w:val="center"/>
          </w:tcPr>
          <w:p w14:paraId="4E528FE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 (gluten free)</w:t>
            </w:r>
          </w:p>
        </w:tc>
        <w:tc>
          <w:tcPr>
            <w:tcW w:w="380" w:type="pct"/>
            <w:shd w:val="clear" w:color="auto" w:fill="auto"/>
            <w:vAlign w:val="center"/>
          </w:tcPr>
          <w:p w14:paraId="5067C97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38A8C2A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5 min steady state (70% W</w:t>
            </w:r>
            <w:r w:rsidRPr="007576C9">
              <w:rPr>
                <w:rFonts w:ascii="Arial" w:eastAsia="Times New Roman" w:hAnsi="Arial" w:cs="Arial"/>
                <w:color w:val="000000"/>
                <w:sz w:val="18"/>
                <w:szCs w:val="18"/>
                <w:vertAlign w:val="subscript"/>
                <w:lang w:eastAsia="en-GB"/>
              </w:rPr>
              <w:t>max</w:t>
            </w:r>
            <w:r w:rsidRPr="007576C9">
              <w:rPr>
                <w:rFonts w:ascii="Arial" w:eastAsia="Times New Roman" w:hAnsi="Arial" w:cs="Arial"/>
                <w:color w:val="000000"/>
                <w:sz w:val="18"/>
                <w:szCs w:val="18"/>
                <w:lang w:eastAsia="en-GB"/>
              </w:rPr>
              <w:t>) with 15 min TT</w:t>
            </w:r>
          </w:p>
        </w:tc>
        <w:tc>
          <w:tcPr>
            <w:tcW w:w="302" w:type="pct"/>
            <w:vAlign w:val="center"/>
          </w:tcPr>
          <w:p w14:paraId="3D416EF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124BE1B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 ˚C</w:t>
            </w:r>
          </w:p>
        </w:tc>
        <w:tc>
          <w:tcPr>
            <w:tcW w:w="458" w:type="pct"/>
            <w:shd w:val="clear" w:color="auto" w:fill="auto"/>
            <w:vAlign w:val="center"/>
          </w:tcPr>
          <w:p w14:paraId="041DE77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0A469C5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9 (57) – 301 (252)</w:t>
            </w:r>
          </w:p>
        </w:tc>
        <w:tc>
          <w:tcPr>
            <w:tcW w:w="816" w:type="pct"/>
            <w:shd w:val="clear" w:color="auto" w:fill="auto"/>
            <w:vAlign w:val="center"/>
          </w:tcPr>
          <w:p w14:paraId="51E8D86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scale 0-10)</w:t>
            </w:r>
            <w:r w:rsidRPr="007576C9">
              <w:rPr>
                <w:rFonts w:ascii="Arial" w:eastAsia="Times New Roman" w:hAnsi="Arial" w:cs="Arial"/>
                <w:color w:val="000000"/>
                <w:sz w:val="18"/>
                <w:szCs w:val="18"/>
                <w:lang w:eastAsia="en-GB"/>
              </w:rPr>
              <w:t>: no significant increase in symptoms during exercise</w:t>
            </w:r>
          </w:p>
        </w:tc>
      </w:tr>
      <w:tr w:rsidR="00B34843" w:rsidRPr="007576C9" w14:paraId="7B1F7650" w14:textId="77777777" w:rsidTr="00C10575">
        <w:trPr>
          <w:trHeight w:val="727"/>
          <w:jc w:val="center"/>
        </w:trPr>
        <w:tc>
          <w:tcPr>
            <w:tcW w:w="483" w:type="pct"/>
            <w:vAlign w:val="center"/>
          </w:tcPr>
          <w:p w14:paraId="274938E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March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582-4","ISSN":"14396319","PMID":"28290057","abstract":"© 2017, The Author(s). Purpose: Intestinal cell damage due to physiological stressors (e.g. heat, oxidative, hypoperfusion/ischaemic) may contribute to increased intestinal permeability. The aim of this study was to assess changes in plasma intestinal fatty acid-binding protein (I-FABP) in response to exercise (with bovine colostrum supplementation, Col, positive control) and compare this to intestinal barrier integrity/permeability (5 h urinary lactulose/rhamnose ratio, L/R). Methods: In a double-blind, placebo-controlled, crossover design, 18 males completed two experimental arms (14 days of 20 g/day supplementation with Col or placebo, Plac). For each arm participants performed two baseline (resting) intestinal permeability assessments (L/R) pre-supplementation and one post-exercise following supplementation. Blood samples were collected pre- and post-exercise to determine I-FABP concentration. Results: Two-way repeated measures ANOVA revealed an arm × time interaction for L/R and I-FABP (P  &lt;  0.001). Post hoc analyses showed urinary L/R increased post-exercise in Plac (273% of pre, P  &lt;  0.001) and Col (148% of pre, P  &lt;  0.001) with post-exercise values significantly lower with Col (P  &lt;  0.001). Plasma I-FABP increased post-exercise in Plac (191% of pre-exercise, P = 0.002) but not in the Col arm (107%, P = 0.862) with post-exercise values significantly lower with Col (P = 0. 013). Correlations between the increase in I-FABP and L/R were evident for visit one (P = 0.044) but not visit two (P = 0.200) although overall plots/patterns do appear similar for each. Conclusion: These findings suggest that exercise-induced intestinal cellular damage/injury is partly implicated in changes in permeability but other factors must also contribute.","author":[{"dropping-particle":"","family":"March","given":"Daniel S.","non-dropping-particle":"","parse-names":false,"suffix":""},{"dropping-particle":"","family":"Marchbank","given":"Tania","non-dropping-particle":"","parse-names":false,"suffix":""},{"dropping-particle":"","family":"Playford","given":"Raymond J.","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Applied Physiology","id":"ITEM-1","issue":"5","issued":{"date-parts":[["2017","5","1"]]},"page":"931-941","publisher":"Springer Verlag","title":"Intestinal fatty acid-binding protein and gut permeability responses to exercise","type":"article-journal","volume":"117"},"uris":["http://www.mendeley.com/documents/?uuid=c32b418c-45bd-4b5c-9ceb-37f97dec468c"]}],"mendeley":{"formattedCitation":"[46]","plainTextFormattedCitation":"[46]","previouslyFormattedCitation":"[4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6]</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3F183E6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8</w:t>
            </w:r>
          </w:p>
        </w:tc>
        <w:tc>
          <w:tcPr>
            <w:tcW w:w="336" w:type="pct"/>
            <w:shd w:val="clear" w:color="auto" w:fill="auto"/>
            <w:vAlign w:val="center"/>
          </w:tcPr>
          <w:p w14:paraId="201E920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6 (5)</w:t>
            </w:r>
          </w:p>
        </w:tc>
        <w:tc>
          <w:tcPr>
            <w:tcW w:w="337" w:type="pct"/>
            <w:shd w:val="clear" w:color="auto" w:fill="auto"/>
            <w:vAlign w:val="center"/>
          </w:tcPr>
          <w:p w14:paraId="4FD5724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7.0 (9.8)</w:t>
            </w:r>
          </w:p>
        </w:tc>
        <w:tc>
          <w:tcPr>
            <w:tcW w:w="433" w:type="pct"/>
            <w:shd w:val="clear" w:color="auto" w:fill="auto"/>
            <w:vAlign w:val="center"/>
            <w:hideMark/>
          </w:tcPr>
          <w:p w14:paraId="4A8F110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1% gradient</w:t>
            </w:r>
          </w:p>
        </w:tc>
        <w:tc>
          <w:tcPr>
            <w:tcW w:w="380" w:type="pct"/>
            <w:shd w:val="clear" w:color="auto" w:fill="auto"/>
            <w:vAlign w:val="center"/>
            <w:hideMark/>
          </w:tcPr>
          <w:p w14:paraId="6D8CE23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w:t>
            </w:r>
          </w:p>
        </w:tc>
        <w:tc>
          <w:tcPr>
            <w:tcW w:w="573" w:type="pct"/>
            <w:shd w:val="clear" w:color="auto" w:fill="auto"/>
            <w:vAlign w:val="center"/>
            <w:hideMark/>
          </w:tcPr>
          <w:p w14:paraId="50CFBD1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0% VO</w:t>
            </w:r>
            <w:r w:rsidRPr="007576C9">
              <w:rPr>
                <w:rFonts w:ascii="Arial" w:eastAsia="Times New Roman" w:hAnsi="Arial" w:cs="Arial"/>
                <w:color w:val="000000"/>
                <w:sz w:val="18"/>
                <w:szCs w:val="18"/>
                <w:vertAlign w:val="subscript"/>
                <w:lang w:eastAsia="en-GB"/>
              </w:rPr>
              <w:t>2max</w:t>
            </w:r>
          </w:p>
        </w:tc>
        <w:tc>
          <w:tcPr>
            <w:tcW w:w="302" w:type="pct"/>
            <w:vAlign w:val="center"/>
          </w:tcPr>
          <w:p w14:paraId="4C96C6B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4F51673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C</w:t>
            </w:r>
          </w:p>
        </w:tc>
        <w:tc>
          <w:tcPr>
            <w:tcW w:w="458" w:type="pct"/>
            <w:shd w:val="clear" w:color="auto" w:fill="auto"/>
            <w:vAlign w:val="center"/>
          </w:tcPr>
          <w:p w14:paraId="00F2816E" w14:textId="77777777" w:rsidR="00B34843" w:rsidRPr="0016642D" w:rsidRDefault="00B34843" w:rsidP="00846C2C">
            <w:pPr>
              <w:spacing w:after="0" w:line="240" w:lineRule="auto"/>
              <w:jc w:val="center"/>
              <w:rPr>
                <w:rFonts w:ascii="Arial" w:eastAsia="Times New Roman" w:hAnsi="Arial" w:cs="Arial"/>
                <w:color w:val="000000"/>
                <w:sz w:val="18"/>
                <w:szCs w:val="18"/>
                <w:vertAlign w:val="superscript"/>
                <w:lang w:eastAsia="en-GB"/>
              </w:rPr>
            </w:pPr>
            <w:r>
              <w:rPr>
                <w:rFonts w:ascii="Arial" w:eastAsia="Times New Roman" w:hAnsi="Arial" w:cs="Arial"/>
                <w:color w:val="000000"/>
                <w:sz w:val="18"/>
                <w:szCs w:val="18"/>
                <w:lang w:eastAsia="en-GB"/>
              </w:rPr>
              <w:t>0.35 (0.06) – 0.95 (0.15)</w:t>
            </w:r>
            <w:r>
              <w:rPr>
                <w:rFonts w:ascii="Arial" w:eastAsia="Times New Roman" w:hAnsi="Arial" w:cs="Arial"/>
                <w:color w:val="000000"/>
                <w:sz w:val="18"/>
                <w:szCs w:val="18"/>
                <w:vertAlign w:val="superscript"/>
                <w:lang w:eastAsia="en-GB"/>
              </w:rPr>
              <w:t>c #</w:t>
            </w:r>
          </w:p>
        </w:tc>
        <w:tc>
          <w:tcPr>
            <w:tcW w:w="436" w:type="pct"/>
            <w:shd w:val="clear" w:color="auto" w:fill="auto"/>
            <w:vAlign w:val="center"/>
          </w:tcPr>
          <w:p w14:paraId="725C0C82"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578 (653 ) – 928 (625)</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5058D63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599474EC" w14:textId="77777777" w:rsidTr="00C10575">
        <w:trPr>
          <w:trHeight w:val="641"/>
          <w:jc w:val="center"/>
        </w:trPr>
        <w:tc>
          <w:tcPr>
            <w:tcW w:w="483" w:type="pct"/>
            <w:vAlign w:val="center"/>
          </w:tcPr>
          <w:p w14:paraId="010AD5F3"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arch et al 2019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394-018-1670-9","ISBN":"0123456789","ISSN":"14366215","abstract":"© 2018 The Author(s) Purpose: Exercise-induced changes in intestinal permeability are exacerbated in the heat. The aim of this study was to determine the effect of 14 days of bovine colostrum (Col) supplementation on intestinal cell damage (plasma intestinal fatty acid-binding protein, I-FABP) and bacterial translocation (plasma bacterial DNA) following exercise in the heat. Methods: In a double-blind, placebo-controlled, crossover design, 12 males completed two experimental arms (14 days of 20 g/day supplementation with Col or placebo, Plac) consisting of 60 min treadmill running at 70% maximal aerobic capacity (30 °C, 60% relative humidity). Blood samples were collected pre-exercise (Pre-Ex), post-exercise (Post-Ex) and 1 h post-exercise (1 h Post-Ex) to determine plasma I-FABP concentration, and bacterial DNA (for an abundant gut species, Bacteroides). Results: Two-way repeated measures ANOVA revealed an arm × time interaction for I-FABP (P = 0.005, with greater Post-Ex increase in Plac than Col, P = 0.01: Plac 407 ± 194% of Pre-Ex vs Col, 311 ± 134%) and 1 h Post-Ex (P = 0.036: Plac 265 ± 80% of Pre-Ex vs Col, 229 ± 56%). There was no interaction (P = 0.904) but there was a main effect of arm (P = 0.046) for plasma Bacteroides/total bacterial DNA, with lower overall levels evident in Col. Conclusion: This is the first investigation to demonstrate that Col can be effective at reducing intestinal injury following exercise in the heat, but exercise responses (temporal pattern) of bacterial DNA were not influenced by Col (although overall levels may be lower).","author":[{"dropping-particle":"","family":"March","given":"Daniel S.","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Nutrition","id":"ITEM-1","issue":"4","issued":{"date-parts":[["2019","6","1"]]},"page":"1441-1451","publisher":"Springer Berlin Heidelberg","title":"The effect of bovine colostrum supplementation on intestinal injury and circulating intestinal bacterial DNA following exercise in the heat","type":"article-journal","volume":"58"},"uris":["http://www.mendeley.com/documents/?uuid=c8adf19e-2d52-464f-a68b-cec9005e144e"]}],"mendeley":{"formattedCitation":"[47]","plainTextFormattedCitation":"[47]","previouslyFormattedCitation":"[4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7]</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7BE7A8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w:t>
            </w:r>
          </w:p>
        </w:tc>
        <w:tc>
          <w:tcPr>
            <w:tcW w:w="336" w:type="pct"/>
            <w:shd w:val="clear" w:color="auto" w:fill="auto"/>
            <w:vAlign w:val="center"/>
          </w:tcPr>
          <w:p w14:paraId="01708B0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6 (6)</w:t>
            </w:r>
          </w:p>
        </w:tc>
        <w:tc>
          <w:tcPr>
            <w:tcW w:w="337" w:type="pct"/>
            <w:shd w:val="clear" w:color="auto" w:fill="auto"/>
            <w:vAlign w:val="center"/>
          </w:tcPr>
          <w:p w14:paraId="5592710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9.5 (9.4)</w:t>
            </w:r>
          </w:p>
        </w:tc>
        <w:tc>
          <w:tcPr>
            <w:tcW w:w="433" w:type="pct"/>
            <w:shd w:val="clear" w:color="auto" w:fill="auto"/>
            <w:vAlign w:val="center"/>
          </w:tcPr>
          <w:p w14:paraId="6E072E2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2482DE5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4B97BA5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16D4918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73E0579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008D0A6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3DD412DD"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749(349) – 2089 (1252)</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0BE48A2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56546663" w14:textId="77777777" w:rsidTr="00C10575">
        <w:trPr>
          <w:trHeight w:val="826"/>
          <w:jc w:val="center"/>
        </w:trPr>
        <w:tc>
          <w:tcPr>
            <w:tcW w:w="483" w:type="pct"/>
            <w:vAlign w:val="center"/>
          </w:tcPr>
          <w:p w14:paraId="2F56668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lastRenderedPageBreak/>
              <w:t>Marchbank et al 201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ajpgi.00281.2010","ISSN":"01931857","abstract":"Heavy exercise causes gut symptoms and, in extreme cases, \"heat stroke\" partially due to increased intestinal permeability of luminal toxins. We examined bovine colostrum, a natural source of growth factors, as a potential moderator of such effects. Twelve volunteers completed a double-blind, placebo-controlled, crossover protocol (14 days colostrum/ placebo) prior to standardized exercise. Gut permeability utilized 5 h urinary lactulose-to-rhamnose ratios. In vitro studies (T84, HT29, NCM460 human colon cell lines) examined colostrum effects on temperature-induced apoptosis (active caspase-3 and 9, Baxα, Bcl-2), heat shock protein 70 (HSP70) expression and epithelial electrical resistance. In both study arms, exercise increased blood lactate, heart rate, core temperature (mean 1.4°C rise) by similar amounts. Gut hormone profiles were similar in both arms although GLP-1 levels rose following exercise in the placebo but not the colostrum arm (P = 0.026). Intestinal permeability in the placebo arm increased 2.5-fold following exercise (0.38 ± 0.012 baseline, to 0.92 ± 0.014, P &lt; 0.01), whereas colostrum truncated rise by 80% (0.38 ± 0.012 baseline to 0.49 ± 0.017) following exercise. In vitro apoptosis increased by 47-65% in response to increasing temperature by 2°C. This effect was truncated by 60% if colostrum was present (all P &lt; 0.01). Similar results were obtained examining epithelial resistance (colostrum truncated temperature- induced fall in resistance by 64%, P &lt; 0.01). Colostrum increased HSP70 expression at both 37 and 39°C (P &lt; 0.001) and was truncated by addition of an EGF receptor-neutralizing antibody. Temperature- induced increase in Baxα and reduction in Bcl-2 was partially reversed by presence of colostrum. Colostrum may have value in enhancing athletic performance and preventing heat stroke. © 2011 the American Physiological Society.","author":[{"dropping-particle":"","family":"Marchbank","given":"Tania","non-dropping-particle":"","parse-names":false,"suffix":""},{"dropping-particle":"","family":"Davison","given":"Glen","non-dropping-particle":"","parse-names":false,"suffix":""},{"dropping-particle":"","family":"Oakes","given":"Jemma R","non-dropping-particle":"","parse-names":false,"suffix":""},{"dropping-particle":"","family":"Ghatei","given":"Mohammad A","non-dropping-particle":"","parse-names":false,"suffix":""},{"dropping-particle":"","family":"Patterson","given":"Michael","non-dropping-particle":"","parse-names":false,"suffix":""},{"dropping-particle":"","family":"Moyer","given":"Mary Pat","non-dropping-particle":"","parse-names":false,"suffix":""},{"dropping-particle":"","family":"Playford","given":"Raymond J","non-dropping-particle":"","parse-names":false,"suffix":""}],"container-title":"American Journal of Physiology - Gastrointestinal and Liver Physiology","id":"ITEM-1","issue":"3","issued":{"date-parts":[["2011"]]},"page":"477-484","title":"The nutriceutical bovine colostrum truncates the increase in gut permeability caused by heavy exercise in athletes","type":"article-journal","volume":"300"},"uris":["http://www.mendeley.com/documents/?uuid=fa2ab17b-3249-3f91-adc5-8a9c29ad02fe"]}],"mendeley":{"formattedCitation":"[28]","plainTextFormattedCitation":"[28]","previouslyFormattedCitation":"[2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28]</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20A7953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w:t>
            </w:r>
          </w:p>
        </w:tc>
        <w:tc>
          <w:tcPr>
            <w:tcW w:w="336" w:type="pct"/>
            <w:shd w:val="clear" w:color="auto" w:fill="auto"/>
            <w:vAlign w:val="center"/>
          </w:tcPr>
          <w:p w14:paraId="58135E5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6</w:t>
            </w:r>
          </w:p>
        </w:tc>
        <w:tc>
          <w:tcPr>
            <w:tcW w:w="337" w:type="pct"/>
            <w:shd w:val="clear" w:color="auto" w:fill="auto"/>
            <w:vAlign w:val="center"/>
          </w:tcPr>
          <w:p w14:paraId="7A169B1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4.7 (11.6)</w:t>
            </w:r>
          </w:p>
        </w:tc>
        <w:tc>
          <w:tcPr>
            <w:tcW w:w="433" w:type="pct"/>
            <w:shd w:val="clear" w:color="auto" w:fill="auto"/>
            <w:vAlign w:val="center"/>
            <w:hideMark/>
          </w:tcPr>
          <w:p w14:paraId="50480A9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at 1% gradient</w:t>
            </w:r>
          </w:p>
        </w:tc>
        <w:tc>
          <w:tcPr>
            <w:tcW w:w="380" w:type="pct"/>
            <w:shd w:val="clear" w:color="auto" w:fill="auto"/>
            <w:vAlign w:val="center"/>
            <w:hideMark/>
          </w:tcPr>
          <w:p w14:paraId="76CAD88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w:t>
            </w:r>
          </w:p>
        </w:tc>
        <w:tc>
          <w:tcPr>
            <w:tcW w:w="573" w:type="pct"/>
            <w:shd w:val="clear" w:color="auto" w:fill="auto"/>
            <w:vAlign w:val="center"/>
            <w:hideMark/>
          </w:tcPr>
          <w:p w14:paraId="5EE0E0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0% VO</w:t>
            </w:r>
            <w:r w:rsidRPr="007576C9">
              <w:rPr>
                <w:rFonts w:ascii="Arial" w:eastAsia="Times New Roman" w:hAnsi="Arial" w:cs="Arial"/>
                <w:color w:val="000000"/>
                <w:sz w:val="18"/>
                <w:szCs w:val="18"/>
                <w:vertAlign w:val="subscript"/>
                <w:lang w:eastAsia="en-GB"/>
              </w:rPr>
              <w:t>2max</w:t>
            </w:r>
          </w:p>
        </w:tc>
        <w:tc>
          <w:tcPr>
            <w:tcW w:w="302" w:type="pct"/>
            <w:vAlign w:val="center"/>
          </w:tcPr>
          <w:p w14:paraId="73FF162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1C00C29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6434C861"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0) – 0.04 (0.00)</w:t>
            </w:r>
            <w:r>
              <w:rPr>
                <w:rFonts w:ascii="Arial" w:eastAsia="Times New Roman" w:hAnsi="Arial" w:cs="Arial"/>
                <w:color w:val="000000"/>
                <w:sz w:val="18"/>
                <w:szCs w:val="18"/>
                <w:vertAlign w:val="superscript"/>
                <w:lang w:eastAsia="en-GB"/>
              </w:rPr>
              <w:t xml:space="preserve">c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57F828A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663D3CD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4AA0C237" w14:textId="77777777" w:rsidTr="00C10575">
        <w:trPr>
          <w:trHeight w:val="568"/>
          <w:jc w:val="center"/>
        </w:trPr>
        <w:tc>
          <w:tcPr>
            <w:tcW w:w="483" w:type="pct"/>
            <w:vAlign w:val="center"/>
          </w:tcPr>
          <w:p w14:paraId="7EE8D31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McKenna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43-5","ISSN":"14396319","abstract":"Purpose: To quantify the impact of a 14-day bovine colostrum (BC) supplementation on intestinal cell damage following exercise in a hot and humid environment.Methods: Ten male participants (20 ± 2 years, VO2max 55.80 ± 3.79 mL kg-1 min-1, 11.81 ± 2.71% body fat) ran for 46 ± 7.75 min at 95% of ventiliatory threshold in 40 °C and 50% RH following a 14-day double-blinded supplementation with either BC or placebo (Plac). Core temperature, skin temperature, heart rate, and rating of perceived exertion were recorded every 5 min during exercise. Blood was taken pre, post, 1 h, and 4 h post exercise. Intestinal cell damage was assessed via intestinal fatty acid binding protein (I-FABP).Results: I-FABP concentrations were similar between conditions at all time points [pre 989.39 ± 490.88 pg ml-1 (BC) 851.35 ± 450.71 pg ml-1 (Plac) post 1505.10 ± 788.63 pg ml-1 (BC) 1267.12 ± 521.51 pg ml-1 (Plac) 1-h, 1087.77 ± 397.06 pg ml-1 (BC) 997.25 ± 524.74 pg ml-1 (Plac) 4-h, 511.35 ± 243.10 pg ml-1 (BC) 501.46 ± 222.54 pg ml-1 (Plac)]. I-FABP was elevated pre to post exercise for both BC (162 ± 50%) and Plac (162 ± 56%) (p &lt; 0.05). BC had no effect on mean body temperature [beginning 36.11 ± 0.30 °C, ending: 39.52 ± 0.28 °C (BC); beginning:35.96 ± 0.43 °C, ending:39.42 ± 0.38 °C (Plac)].Conclusions: While BC supplementation may protect against enterocyte damage during exercise in thermonuetral environments, our data suggest that BC supplementation may not be an effective technique for preventing enterocyte damage during exercise when core temperature exceeds 39 °C.","author":[{"dropping-particle":"","family":"McKenna","given":"Zachary","non-dropping-particle":"","parse-names":false,"suffix":""},{"dropping-particle":"","family":"Berkemeier","given":"Quint","non-dropping-particle":"","parse-names":false,"suffix":""},{"dropping-particle":"","family":"Naylor","given":"Ashley","non-dropping-particle":"","parse-names":false,"suffix":""},{"dropping-particle":"","family":"Kleint","given":"Austin","non-dropping-particle":"","parse-names":false,"suffix":""},{"dropping-particle":"","family":"Gorini","given":"Felipe","non-dropping-particle":"","parse-names":false,"suffix":""},{"dropping-particle":"","family":"Ng","given":"Jason","non-dropping-particle":"","parse-names":false,"suffix":""},{"dropping-particle":"","family":"Kim","given":"Jong Kyung","non-dropping-particle":"","parse-names":false,"suffix":""},{"dropping-particle":"","family":"Sullivan","given":"Sean","non-dropping-particle":"","parse-names":false,"suffix":""},{"dropping-particle":"","family":"Gillum","given":"Trevor","non-dropping-particle":"","parse-names":false,"suffix":""}],"container-title":"European Journal of Applied Physiology","id":"ITEM-1","issue":"12","issued":{"date-parts":[["2017","12","1"]]},"page":"2561-2567","publisher":"Springer Verlag","title":"Bovine colostrum supplementation does not affect plasma I-FABP concentrations following exercise in a hot and humid environment","type":"article-journal","volume":"117"},"uris":["http://www.mendeley.com/documents/?uuid=8c9853ea-44a9-4a26-9ee1-7d0367e9bcdf"]}],"mendeley":{"formattedCitation":"[33]","plainTextFormattedCitation":"[33]","previouslyFormattedCitation":"[3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3]</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44F6B4C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478222B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 (2)</w:t>
            </w:r>
          </w:p>
        </w:tc>
        <w:tc>
          <w:tcPr>
            <w:tcW w:w="337" w:type="pct"/>
            <w:shd w:val="clear" w:color="auto" w:fill="auto"/>
            <w:vAlign w:val="center"/>
          </w:tcPr>
          <w:p w14:paraId="667A99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6.8 (9.7)</w:t>
            </w:r>
          </w:p>
        </w:tc>
        <w:tc>
          <w:tcPr>
            <w:tcW w:w="433" w:type="pct"/>
            <w:shd w:val="clear" w:color="auto" w:fill="auto"/>
            <w:vAlign w:val="center"/>
            <w:hideMark/>
          </w:tcPr>
          <w:p w14:paraId="0870E67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6E45CE8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6 ± 7.7</w:t>
            </w:r>
          </w:p>
        </w:tc>
        <w:tc>
          <w:tcPr>
            <w:tcW w:w="573" w:type="pct"/>
            <w:shd w:val="clear" w:color="auto" w:fill="auto"/>
            <w:vAlign w:val="center"/>
            <w:hideMark/>
          </w:tcPr>
          <w:p w14:paraId="0711CBF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4% VO</w:t>
            </w:r>
            <w:r w:rsidRPr="007576C9">
              <w:rPr>
                <w:rFonts w:ascii="Arial" w:eastAsia="Times New Roman" w:hAnsi="Arial" w:cs="Arial"/>
                <w:color w:val="000000"/>
                <w:sz w:val="18"/>
                <w:szCs w:val="18"/>
                <w:vertAlign w:val="subscript"/>
                <w:lang w:eastAsia="en-GB"/>
              </w:rPr>
              <w:t>2max (</w:t>
            </w:r>
            <w:r w:rsidRPr="007576C9">
              <w:rPr>
                <w:rFonts w:ascii="Arial" w:eastAsia="Times New Roman" w:hAnsi="Arial" w:cs="Arial"/>
                <w:color w:val="000000"/>
                <w:sz w:val="18"/>
                <w:szCs w:val="18"/>
                <w:lang w:eastAsia="en-GB"/>
              </w:rPr>
              <w:t>95% ventilatory threshold)</w:t>
            </w:r>
          </w:p>
        </w:tc>
        <w:tc>
          <w:tcPr>
            <w:tcW w:w="302" w:type="pct"/>
            <w:vAlign w:val="center"/>
          </w:tcPr>
          <w:p w14:paraId="50CAAD5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0A6941B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0˚C</w:t>
            </w:r>
          </w:p>
        </w:tc>
        <w:tc>
          <w:tcPr>
            <w:tcW w:w="458" w:type="pct"/>
            <w:shd w:val="clear" w:color="auto" w:fill="auto"/>
            <w:vAlign w:val="center"/>
          </w:tcPr>
          <w:p w14:paraId="030BED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7B9087DE"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851 (451 ) – 1267 (522)</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72B9528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68027227" w14:textId="77777777" w:rsidTr="00C10575">
        <w:trPr>
          <w:trHeight w:val="315"/>
          <w:jc w:val="center"/>
        </w:trPr>
        <w:tc>
          <w:tcPr>
            <w:tcW w:w="483" w:type="pct"/>
            <w:vAlign w:val="center"/>
          </w:tcPr>
          <w:p w14:paraId="14478D7A"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Morrison et al 2014(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3-0583","ISSN":"17155320","abstract":"Heat stress can increase gastrointestinal permeability, allowing ingress of gram-negative bacterial fragments and thus potentially inflammation and ultimately endotoxemia. Permeability may rise with intense exercise, yet some data indicate that endotoxemia may be mitigated with bovine colostrum supplementation. Using a double-blind, randomised, placebo-controlled crossover study, we tested whether bovine colostrum (COL; 1.7 g.kg(-1).day(-1) for 7 days) would attenuate physiological strain and aid exercise capacity in the heat, especially in untrained individuals. Seven trained men (T; peak oxygen uptake 64 +/- 4 mL.kg(-1).min(-1)) and 8 untrained men (UT, peak oxygen uptake 46 +/- 4 mL.kg(-1).min(-1)) exercised for 90 min in 30 degreeC (50% relative humidity) after COL or placebo (corn flour). Exercise consisted of 15-min cycling at 50% heart rate reserve (HRR) before and after 60 min of running (30 min at 80% HRR then 30-min distance trial). Heart rate, blood pressure (Finometer), esophageal, and skin temperatures were recorded continuously. Gastrointestinal permeability was assessed from urine (double-sugar model, using high-performance liquid chromatography) and blood (intestinal fatty acid-binding protein, I-FABP). The T group ran ~2.4 km (35%) further than the UT group in the distance trial, and I-FABP increased more in the T group than in the UT group, but physiological and performance outcomes were unaffected by colostrum supplementation, irrespective of fitness. Circulating pro- and anti-inflammatory cytokine concentrations were higher following exercise, but were not modulated by fitness or COL. Despite substantial thermal and cardiovascular strain incurred in environmental conditions in which exertional endotoxemia may occur, bovine colostrum supplementation had no observable benefit on the physiology or performance of either highly trained endurance athletes or untrained individuals.","author":[{"dropping-particle":"","family":"Morrison","given":"Shawnda A.","non-dropping-particle":"","parse-names":false,"suffix":""},{"dropping-particle":"","family":"Cheung","given":"Stephen S.","non-dropping-particle":"","parse-names":false,"suffix":""},{"dropping-particle":"","family":"Cotter","given":"James D.","non-dropping-particle":"","parse-names":false,"suffix":""}],"container-title":"Applied Physiology, Nutrition and Metabolism","id":"ITEM-1","issue":"9","issued":{"date-parts":[["2014"]]},"page":"1070-1082","publisher":"National Research Council of Canada","title":"Bovine colostrum, training status, and gastrointestinal permeability during exercise in the heat: A placebo-controlled double-blind study","type":"article-journal","volume":"39"},"uris":["http://www.mendeley.com/documents/?uuid=86ec5d70-c4bc-4bd6-876f-62748ff07bfa"]}],"mendeley":{"formattedCitation":"[34]","plainTextFormattedCitation":"[34]","previouslyFormattedCitation":"[3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4]</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180B3E7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w:t>
            </w:r>
          </w:p>
        </w:tc>
        <w:tc>
          <w:tcPr>
            <w:tcW w:w="336" w:type="pct"/>
            <w:shd w:val="clear" w:color="auto" w:fill="auto"/>
            <w:vAlign w:val="center"/>
          </w:tcPr>
          <w:p w14:paraId="0268171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4 (4)</w:t>
            </w:r>
          </w:p>
        </w:tc>
        <w:tc>
          <w:tcPr>
            <w:tcW w:w="337" w:type="pct"/>
            <w:shd w:val="clear" w:color="auto" w:fill="auto"/>
            <w:vAlign w:val="center"/>
          </w:tcPr>
          <w:p w14:paraId="6E4AF8F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4.6 (5.2)</w:t>
            </w:r>
          </w:p>
        </w:tc>
        <w:tc>
          <w:tcPr>
            <w:tcW w:w="433" w:type="pct"/>
            <w:shd w:val="clear" w:color="auto" w:fill="auto"/>
            <w:vAlign w:val="center"/>
            <w:hideMark/>
          </w:tcPr>
          <w:p w14:paraId="4D3D0DB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 and treadmill running (Trained)</w:t>
            </w:r>
          </w:p>
        </w:tc>
        <w:tc>
          <w:tcPr>
            <w:tcW w:w="380" w:type="pct"/>
            <w:shd w:val="clear" w:color="auto" w:fill="auto"/>
            <w:vAlign w:val="center"/>
            <w:hideMark/>
          </w:tcPr>
          <w:p w14:paraId="3A451AD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hideMark/>
          </w:tcPr>
          <w:p w14:paraId="0823D518" w14:textId="77777777" w:rsidR="00B34843" w:rsidRPr="007576C9" w:rsidRDefault="00B34843" w:rsidP="00846C2C">
            <w:pPr>
              <w:spacing w:after="0" w:line="240" w:lineRule="auto"/>
              <w:rPr>
                <w:rFonts w:ascii="Arial" w:eastAsia="Times New Roman" w:hAnsi="Arial" w:cs="Arial"/>
                <w:color w:val="000000"/>
                <w:sz w:val="18"/>
                <w:szCs w:val="18"/>
                <w:highlight w:val="yellow"/>
                <w:lang w:eastAsia="en-GB"/>
              </w:rPr>
            </w:pPr>
            <w:r w:rsidRPr="007576C9">
              <w:rPr>
                <w:rFonts w:ascii="Arial" w:eastAsia="Times New Roman" w:hAnsi="Arial" w:cs="Arial"/>
                <w:color w:val="000000"/>
                <w:sz w:val="18"/>
                <w:szCs w:val="18"/>
                <w:lang w:eastAsia="en-GB"/>
              </w:rPr>
              <w:t>15 min cycle (41%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30 mins run (75%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30 mins TT run (75%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15 mins cycle (52%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xml:space="preserve">) </w:t>
            </w:r>
          </w:p>
        </w:tc>
        <w:tc>
          <w:tcPr>
            <w:tcW w:w="302" w:type="pct"/>
            <w:vAlign w:val="center"/>
          </w:tcPr>
          <w:p w14:paraId="61B2C08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2190C77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 ˚ C</w:t>
            </w:r>
          </w:p>
        </w:tc>
        <w:tc>
          <w:tcPr>
            <w:tcW w:w="458" w:type="pct"/>
            <w:shd w:val="clear" w:color="auto" w:fill="auto"/>
            <w:vAlign w:val="center"/>
          </w:tcPr>
          <w:p w14:paraId="4A412AEC"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Pr>
                <w:rFonts w:ascii="Arial" w:eastAsia="Times New Roman" w:hAnsi="Arial" w:cs="Arial"/>
                <w:color w:val="000000"/>
                <w:sz w:val="18"/>
                <w:szCs w:val="18"/>
                <w:lang w:eastAsia="en-GB"/>
              </w:rPr>
              <w:t>N/A</w:t>
            </w:r>
            <w:r>
              <w:rPr>
                <w:rFonts w:ascii="Arial" w:eastAsia="Times New Roman" w:hAnsi="Arial" w:cs="Arial"/>
                <w:color w:val="000000"/>
                <w:sz w:val="18"/>
                <w:szCs w:val="18"/>
                <w:vertAlign w:val="superscript"/>
                <w:lang w:eastAsia="en-GB"/>
              </w:rPr>
              <w:t>a</w:t>
            </w:r>
          </w:p>
        </w:tc>
        <w:tc>
          <w:tcPr>
            <w:tcW w:w="436" w:type="pct"/>
            <w:shd w:val="clear" w:color="auto" w:fill="auto"/>
            <w:vAlign w:val="center"/>
          </w:tcPr>
          <w:p w14:paraId="411881E4"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43 (59) – 949 (423)</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643BDFB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26997ACC" w14:textId="77777777" w:rsidTr="00C10575">
        <w:trPr>
          <w:trHeight w:val="1499"/>
          <w:jc w:val="center"/>
        </w:trPr>
        <w:tc>
          <w:tcPr>
            <w:tcW w:w="483" w:type="pct"/>
            <w:vAlign w:val="center"/>
          </w:tcPr>
          <w:p w14:paraId="40E239FB"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Morrison et al 2014(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3-0583","ISSN":"17155320","abstract":"Heat stress can increase gastrointestinal permeability, allowing ingress of gram-negative bacterial fragments and thus potentially inflammation and ultimately endotoxemia. Permeability may rise with intense exercise, yet some data indicate that endotoxemia may be mitigated with bovine colostrum supplementation. Using a double-blind, randomised, placebo-controlled crossover study, we tested whether bovine colostrum (COL; 1.7 g.kg(-1).day(-1) for 7 days) would attenuate physiological strain and aid exercise capacity in the heat, especially in untrained individuals. Seven trained men (T; peak oxygen uptake 64 +/- 4 mL.kg(-1).min(-1)) and 8 untrained men (UT, peak oxygen uptake 46 +/- 4 mL.kg(-1).min(-1)) exercised for 90 min in 30 degreeC (50% relative humidity) after COL or placebo (corn flour). Exercise consisted of 15-min cycling at 50% heart rate reserve (HRR) before and after 60 min of running (30 min at 80% HRR then 30-min distance trial). Heart rate, blood pressure (Finometer), esophageal, and skin temperatures were recorded continuously. Gastrointestinal permeability was assessed from urine (double-sugar model, using high-performance liquid chromatography) and blood (intestinal fatty acid-binding protein, I-FABP). The T group ran ~2.4 km (35%) further than the UT group in the distance trial, and I-FABP increased more in the T group than in the UT group, but physiological and performance outcomes were unaffected by colostrum supplementation, irrespective of fitness. Circulating pro- and anti-inflammatory cytokine concentrations were higher following exercise, but were not modulated by fitness or COL. Despite substantial thermal and cardiovascular strain incurred in environmental conditions in which exertional endotoxemia may occur, bovine colostrum supplementation had no observable benefit on the physiology or performance of either highly trained endurance athletes or untrained individuals.","author":[{"dropping-particle":"","family":"Morrison","given":"Shawnda A.","non-dropping-particle":"","parse-names":false,"suffix":""},{"dropping-particle":"","family":"Cheung","given":"Stephen S.","non-dropping-particle":"","parse-names":false,"suffix":""},{"dropping-particle":"","family":"Cotter","given":"James D.","non-dropping-particle":"","parse-names":false,"suffix":""}],"container-title":"Applied Physiology, Nutrition and Metabolism","id":"ITEM-1","issue":"9","issued":{"date-parts":[["2014"]]},"page":"1070-1082","publisher":"National Research Council of Canada","title":"Bovine colostrum, training status, and gastrointestinal permeability during exercise in the heat: A placebo-controlled double-blind study","type":"article-journal","volume":"39"},"uris":["http://www.mendeley.com/documents/?uuid=86ec5d70-c4bc-4bd6-876f-62748ff07bfa"]}],"mendeley":{"formattedCitation":"[34]","plainTextFormattedCitation":"[34]","previouslyFormattedCitation":"[3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4]</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41D716A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w:t>
            </w:r>
          </w:p>
        </w:tc>
        <w:tc>
          <w:tcPr>
            <w:tcW w:w="336" w:type="pct"/>
            <w:shd w:val="clear" w:color="auto" w:fill="auto"/>
            <w:vAlign w:val="center"/>
          </w:tcPr>
          <w:p w14:paraId="738D78B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1 (2)</w:t>
            </w:r>
          </w:p>
        </w:tc>
        <w:tc>
          <w:tcPr>
            <w:tcW w:w="337" w:type="pct"/>
            <w:shd w:val="clear" w:color="auto" w:fill="auto"/>
            <w:vAlign w:val="center"/>
          </w:tcPr>
          <w:p w14:paraId="155CA8C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2.8 (16.5)</w:t>
            </w:r>
          </w:p>
        </w:tc>
        <w:tc>
          <w:tcPr>
            <w:tcW w:w="433" w:type="pct"/>
            <w:shd w:val="clear" w:color="auto" w:fill="auto"/>
            <w:vAlign w:val="center"/>
          </w:tcPr>
          <w:p w14:paraId="1EC27DE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Cycle ergometer and treadmill running (Untrained) </w:t>
            </w:r>
          </w:p>
        </w:tc>
        <w:tc>
          <w:tcPr>
            <w:tcW w:w="380" w:type="pct"/>
            <w:shd w:val="clear" w:color="auto" w:fill="auto"/>
            <w:vAlign w:val="center"/>
          </w:tcPr>
          <w:p w14:paraId="2665E56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tcPr>
          <w:p w14:paraId="2E1FA23A" w14:textId="77777777" w:rsidR="00B34843" w:rsidRPr="007576C9" w:rsidRDefault="00B34843" w:rsidP="00846C2C">
            <w:pPr>
              <w:spacing w:after="0" w:line="240" w:lineRule="auto"/>
              <w:rPr>
                <w:rFonts w:ascii="Arial" w:eastAsia="Times New Roman" w:hAnsi="Arial" w:cs="Arial"/>
                <w:color w:val="000000"/>
                <w:sz w:val="18"/>
                <w:szCs w:val="18"/>
                <w:highlight w:val="yellow"/>
                <w:lang w:eastAsia="en-GB"/>
              </w:rPr>
            </w:pPr>
            <w:r w:rsidRPr="007576C9">
              <w:rPr>
                <w:rFonts w:ascii="Arial" w:eastAsia="Times New Roman" w:hAnsi="Arial" w:cs="Arial"/>
                <w:color w:val="000000"/>
                <w:sz w:val="18"/>
                <w:szCs w:val="18"/>
                <w:lang w:eastAsia="en-GB"/>
              </w:rPr>
              <w:t>15 min cycle (41%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30 mins run (75%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30 mins TT run (75%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 15 mins cycle (52% VO</w:t>
            </w:r>
            <w:r w:rsidRPr="007576C9">
              <w:rPr>
                <w:rFonts w:ascii="Arial" w:eastAsia="Times New Roman" w:hAnsi="Arial" w:cs="Arial"/>
                <w:color w:val="000000"/>
                <w:sz w:val="18"/>
                <w:szCs w:val="18"/>
                <w:vertAlign w:val="subscript"/>
                <w:lang w:eastAsia="en-GB"/>
              </w:rPr>
              <w:t>2peak</w:t>
            </w:r>
            <w:r w:rsidRPr="007576C9">
              <w:rPr>
                <w:rFonts w:ascii="Arial" w:eastAsia="Times New Roman" w:hAnsi="Arial" w:cs="Arial"/>
                <w:color w:val="000000"/>
                <w:sz w:val="18"/>
                <w:szCs w:val="18"/>
                <w:lang w:eastAsia="en-GB"/>
              </w:rPr>
              <w:t>)</w:t>
            </w:r>
          </w:p>
        </w:tc>
        <w:tc>
          <w:tcPr>
            <w:tcW w:w="302" w:type="pct"/>
            <w:vAlign w:val="center"/>
          </w:tcPr>
          <w:p w14:paraId="0E9F48D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0FB920D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 ˚ C</w:t>
            </w:r>
          </w:p>
        </w:tc>
        <w:tc>
          <w:tcPr>
            <w:tcW w:w="458" w:type="pct"/>
            <w:shd w:val="clear" w:color="auto" w:fill="auto"/>
            <w:vAlign w:val="center"/>
          </w:tcPr>
          <w:p w14:paraId="4C2CAFD1"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Pr>
                <w:rFonts w:ascii="Arial" w:eastAsia="Times New Roman" w:hAnsi="Arial" w:cs="Arial"/>
                <w:color w:val="000000"/>
                <w:sz w:val="18"/>
                <w:szCs w:val="18"/>
                <w:lang w:eastAsia="en-GB"/>
              </w:rPr>
              <w:t>N/A</w:t>
            </w:r>
            <w:r>
              <w:rPr>
                <w:rFonts w:ascii="Arial" w:eastAsia="Times New Roman" w:hAnsi="Arial" w:cs="Arial"/>
                <w:color w:val="000000"/>
                <w:sz w:val="18"/>
                <w:szCs w:val="18"/>
                <w:vertAlign w:val="superscript"/>
                <w:lang w:eastAsia="en-GB"/>
              </w:rPr>
              <w:t>a</w:t>
            </w:r>
          </w:p>
        </w:tc>
        <w:tc>
          <w:tcPr>
            <w:tcW w:w="436" w:type="pct"/>
            <w:shd w:val="clear" w:color="auto" w:fill="auto"/>
            <w:vAlign w:val="center"/>
          </w:tcPr>
          <w:p w14:paraId="6961C01C"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60 (93) – 443 (260)</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6613F48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28F3217D" w14:textId="77777777" w:rsidTr="00C10575">
        <w:trPr>
          <w:trHeight w:val="549"/>
          <w:jc w:val="center"/>
        </w:trPr>
        <w:tc>
          <w:tcPr>
            <w:tcW w:w="483" w:type="pct"/>
            <w:vAlign w:val="center"/>
          </w:tcPr>
          <w:p w14:paraId="6908B913"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Pals et al 1997 (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0EB10D5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w:t>
            </w:r>
          </w:p>
        </w:tc>
        <w:tc>
          <w:tcPr>
            <w:tcW w:w="336" w:type="pct"/>
            <w:shd w:val="clear" w:color="auto" w:fill="auto"/>
            <w:vAlign w:val="center"/>
          </w:tcPr>
          <w:p w14:paraId="395A34C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 (2)</w:t>
            </w:r>
          </w:p>
        </w:tc>
        <w:tc>
          <w:tcPr>
            <w:tcW w:w="337" w:type="pct"/>
            <w:shd w:val="clear" w:color="auto" w:fill="auto"/>
            <w:vAlign w:val="center"/>
          </w:tcPr>
          <w:p w14:paraId="54A76C2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tcPr>
          <w:p w14:paraId="35ED781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7225460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1AFD3AF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0% VO</w:t>
            </w:r>
            <w:r w:rsidRPr="007576C9">
              <w:rPr>
                <w:rFonts w:ascii="Arial" w:eastAsia="Times New Roman" w:hAnsi="Arial" w:cs="Arial"/>
                <w:color w:val="000000"/>
                <w:sz w:val="18"/>
                <w:szCs w:val="18"/>
                <w:vertAlign w:val="subscript"/>
                <w:lang w:eastAsia="en-GB"/>
              </w:rPr>
              <w:t>2max</w:t>
            </w:r>
          </w:p>
        </w:tc>
        <w:tc>
          <w:tcPr>
            <w:tcW w:w="302" w:type="pct"/>
            <w:vAlign w:val="center"/>
          </w:tcPr>
          <w:p w14:paraId="7FCAD75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23B3E96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 C</w:t>
            </w:r>
          </w:p>
        </w:tc>
        <w:tc>
          <w:tcPr>
            <w:tcW w:w="458" w:type="pct"/>
            <w:shd w:val="clear" w:color="auto" w:fill="auto"/>
            <w:vAlign w:val="center"/>
          </w:tcPr>
          <w:p w14:paraId="480D7193"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5 (0.02) – 0.06 (0.01)</w:t>
            </w:r>
            <w:r>
              <w:rPr>
                <w:rFonts w:ascii="Arial" w:eastAsia="Times New Roman" w:hAnsi="Arial" w:cs="Arial"/>
                <w:color w:val="000000"/>
                <w:sz w:val="18"/>
                <w:szCs w:val="18"/>
                <w:vertAlign w:val="superscript"/>
                <w:lang w:eastAsia="en-GB"/>
              </w:rPr>
              <w:t>b</w:t>
            </w:r>
          </w:p>
        </w:tc>
        <w:tc>
          <w:tcPr>
            <w:tcW w:w="436" w:type="pct"/>
            <w:shd w:val="clear" w:color="auto" w:fill="auto"/>
            <w:vAlign w:val="center"/>
          </w:tcPr>
          <w:p w14:paraId="46CB02D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75390EA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GIS (VAS mm) </w:t>
            </w:r>
            <w:r w:rsidRPr="007576C9">
              <w:rPr>
                <w:rFonts w:ascii="Arial" w:eastAsia="Times New Roman" w:hAnsi="Arial" w:cs="Arial"/>
                <w:color w:val="000000"/>
                <w:sz w:val="18"/>
                <w:szCs w:val="18"/>
                <w:lang w:eastAsia="en-GB"/>
              </w:rPr>
              <w:t>No significant GIS reported during exercise</w:t>
            </w:r>
          </w:p>
        </w:tc>
      </w:tr>
      <w:tr w:rsidR="00B34843" w:rsidRPr="007576C9" w14:paraId="680B780D" w14:textId="77777777" w:rsidTr="00C10575">
        <w:trPr>
          <w:trHeight w:val="557"/>
          <w:jc w:val="center"/>
        </w:trPr>
        <w:tc>
          <w:tcPr>
            <w:tcW w:w="483" w:type="pct"/>
            <w:vAlign w:val="center"/>
          </w:tcPr>
          <w:p w14:paraId="12587A93"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Pals et al 1997 (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67631BC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w:t>
            </w:r>
          </w:p>
        </w:tc>
        <w:tc>
          <w:tcPr>
            <w:tcW w:w="336" w:type="pct"/>
            <w:shd w:val="clear" w:color="auto" w:fill="auto"/>
            <w:vAlign w:val="center"/>
          </w:tcPr>
          <w:p w14:paraId="602DEBA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 (2)</w:t>
            </w:r>
          </w:p>
        </w:tc>
        <w:tc>
          <w:tcPr>
            <w:tcW w:w="337" w:type="pct"/>
            <w:shd w:val="clear" w:color="auto" w:fill="auto"/>
            <w:vAlign w:val="center"/>
          </w:tcPr>
          <w:p w14:paraId="5CB716C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tcPr>
          <w:p w14:paraId="76F19C5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2E07C3D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7AF01FD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690238B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1545EA7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 C</w:t>
            </w:r>
          </w:p>
        </w:tc>
        <w:tc>
          <w:tcPr>
            <w:tcW w:w="458" w:type="pct"/>
            <w:shd w:val="clear" w:color="auto" w:fill="auto"/>
            <w:vAlign w:val="center"/>
          </w:tcPr>
          <w:p w14:paraId="3641B7D8"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5 (0.02) – 0.06 (0.02)</w:t>
            </w:r>
            <w:r>
              <w:rPr>
                <w:rFonts w:ascii="Arial" w:eastAsia="Times New Roman" w:hAnsi="Arial" w:cs="Arial"/>
                <w:color w:val="000000"/>
                <w:sz w:val="18"/>
                <w:szCs w:val="18"/>
                <w:vertAlign w:val="superscript"/>
                <w:lang w:eastAsia="en-GB"/>
              </w:rPr>
              <w:t>b</w:t>
            </w:r>
          </w:p>
        </w:tc>
        <w:tc>
          <w:tcPr>
            <w:tcW w:w="436" w:type="pct"/>
            <w:shd w:val="clear" w:color="auto" w:fill="auto"/>
            <w:vAlign w:val="center"/>
          </w:tcPr>
          <w:p w14:paraId="1236ABA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56647C9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GIS (VAS mm) </w:t>
            </w:r>
            <w:r w:rsidRPr="007576C9">
              <w:rPr>
                <w:rFonts w:ascii="Arial" w:eastAsia="Times New Roman" w:hAnsi="Arial" w:cs="Arial"/>
                <w:color w:val="000000"/>
                <w:sz w:val="18"/>
                <w:szCs w:val="18"/>
                <w:lang w:eastAsia="en-GB"/>
              </w:rPr>
              <w:t>No significant GIS reported during exercise</w:t>
            </w:r>
          </w:p>
        </w:tc>
      </w:tr>
      <w:tr w:rsidR="00B34843" w:rsidRPr="007576C9" w14:paraId="723A0AF7" w14:textId="77777777" w:rsidTr="00C10575">
        <w:trPr>
          <w:trHeight w:val="537"/>
          <w:jc w:val="center"/>
        </w:trPr>
        <w:tc>
          <w:tcPr>
            <w:tcW w:w="483" w:type="pct"/>
            <w:vAlign w:val="center"/>
          </w:tcPr>
          <w:p w14:paraId="1B097F77"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Pals et al 1997 (3)</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566BAB8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w:t>
            </w:r>
          </w:p>
        </w:tc>
        <w:tc>
          <w:tcPr>
            <w:tcW w:w="336" w:type="pct"/>
            <w:shd w:val="clear" w:color="auto" w:fill="auto"/>
            <w:vAlign w:val="center"/>
          </w:tcPr>
          <w:p w14:paraId="7BA150A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 (2)</w:t>
            </w:r>
          </w:p>
        </w:tc>
        <w:tc>
          <w:tcPr>
            <w:tcW w:w="337" w:type="pct"/>
            <w:shd w:val="clear" w:color="auto" w:fill="auto"/>
            <w:vAlign w:val="center"/>
          </w:tcPr>
          <w:p w14:paraId="76A12B3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tcPr>
          <w:p w14:paraId="20035DC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3C3281A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78A59B8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0% VO</w:t>
            </w:r>
            <w:r w:rsidRPr="007576C9">
              <w:rPr>
                <w:rFonts w:ascii="Arial" w:eastAsia="Times New Roman" w:hAnsi="Arial" w:cs="Arial"/>
                <w:color w:val="000000"/>
                <w:sz w:val="18"/>
                <w:szCs w:val="18"/>
                <w:vertAlign w:val="subscript"/>
                <w:lang w:eastAsia="en-GB"/>
              </w:rPr>
              <w:t>2max</w:t>
            </w:r>
          </w:p>
        </w:tc>
        <w:tc>
          <w:tcPr>
            <w:tcW w:w="302" w:type="pct"/>
            <w:vAlign w:val="center"/>
          </w:tcPr>
          <w:p w14:paraId="044C16B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760FEC0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 C</w:t>
            </w:r>
          </w:p>
        </w:tc>
        <w:tc>
          <w:tcPr>
            <w:tcW w:w="458" w:type="pct"/>
            <w:shd w:val="clear" w:color="auto" w:fill="auto"/>
            <w:vAlign w:val="center"/>
          </w:tcPr>
          <w:p w14:paraId="5BDFA7C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0.05 (0.02) – 0.11 (0.05)</w:t>
            </w:r>
            <w:r>
              <w:rPr>
                <w:rFonts w:ascii="Arial" w:eastAsia="Times New Roman" w:hAnsi="Arial" w:cs="Arial"/>
                <w:color w:val="000000"/>
                <w:sz w:val="18"/>
                <w:szCs w:val="18"/>
                <w:vertAlign w:val="superscript"/>
                <w:lang w:eastAsia="en-GB"/>
              </w:rPr>
              <w:t xml:space="preserve">b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2E35780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544B925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VAS mm)</w:t>
            </w:r>
            <w:r w:rsidRPr="007576C9">
              <w:rPr>
                <w:rFonts w:ascii="Arial" w:eastAsia="Times New Roman" w:hAnsi="Arial" w:cs="Arial"/>
                <w:color w:val="000000"/>
                <w:sz w:val="18"/>
                <w:szCs w:val="18"/>
                <w:lang w:eastAsia="en-GB"/>
              </w:rPr>
              <w:t xml:space="preserve">:1/6 experienced abdominal cramping and side ache during exercise </w:t>
            </w:r>
          </w:p>
        </w:tc>
      </w:tr>
      <w:tr w:rsidR="00B34843" w:rsidRPr="007576C9" w14:paraId="461B95D1" w14:textId="77777777" w:rsidTr="00C10575">
        <w:trPr>
          <w:trHeight w:val="315"/>
          <w:jc w:val="center"/>
        </w:trPr>
        <w:tc>
          <w:tcPr>
            <w:tcW w:w="483" w:type="pct"/>
            <w:vAlign w:val="center"/>
          </w:tcPr>
          <w:p w14:paraId="37C38D22"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Pugh et al 2017a</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44-4","ISSN":"14396319","abstract":"PURPOSE To examine the dose-response effects of acute glutamine supplementation on markers of gastrointestinal (GI) permeability, damage and, secondary, subjective symptoms of GI discomfort in response to running in the heat. METHODS Ten recreationally active males completed a total of four exercise trials; a placebo trial and three glutamine trials at 0.25, 0.5 and 0.9 g kg-1 of fat-free mass (FFM) consumed 2 h before exercise. Each exercise trial consisted of a 60-min treadmill run at 70% of [Formula: see text] in an environmental chamber set at 30 °C. GI permeability was measured using ratio of lactulose to rhamnose (L:R) in serum. Plasma glutamine and intestinal fatty acid binding protein (I-FABP) concentrations were determined pre and post exercise. Subjective GI symptoms were assessed 45 min and 24 h post-exercise. RESULTS Relative to placebo, L:R was likely lower following 0.25 g kg-1 (mean difference: - 0.023; ± 0.021) and 0.5 g kg-1 (- 0.019; ± 0.019) and very likely following 0.9 g kg- 1 (- 0.034; ± 0.024). GI symptoms were typically low and there was no effect of supplementation. DISCUSSION Acute oral glutamine consumption attenuates GI permeability relative to placebo even at lower doses of 0.25 g kg-1, although larger doses may be more effective. It remains unclear if this will lead to reductions in GI symptoms. Athletes competing in the heat may, therefore, benefit from acute glutamine supplementation prior to exercise in order to maintain gastrointestinal integrity.","author":[{"dropping-particle":"","family":"Pugh","given":"JN.","non-dropping-particle":"","parse-names":false,"suffix":""},{"dropping-particle":"","family":"Sage","given":"S","non-dropping-particle":"","parse-names":false,"suffix":""},{"dropping-particle":"","family":"Hutson","given":"M","non-dropping-particle":"","parse-names":false,"suffix":""},{"dropping-particle":"","family":"Doran","given":"D.A.","non-dropping-particle":"","parse-names":false,"suffix":""},{"dropping-particle":"","family":"Fleming","given":"S.C.","non-dropping-particle":"","parse-names":false,"suffix":""},{"dropping-particle":"","family":"Highton","given":"J.","non-dropping-particle":"","parse-names":false,"suffix":""},{"dropping-particle":"","family":"Morton","given":"J. P.","non-dropping-particle":"","parse-names":false,"suffix":""},{"dropping-particle":"","family":"Close","given":"G.L.","non-dropping-particle":"","parse-names":false,"suffix":""}],"container-title":"European Journal of Applied Physiology","id":"ITEM-1","issue":"12","issued":{"date-parts":[["2017","12","1"]]},"page":"2569-2577","publisher":"Springer Verlag","title":"Glutamine supplementation reduces markers of intestinal permeability during running in the heat in a dose-dependent manner","type":"article-journal","volume":"117"},"uris":["http://www.mendeley.com/documents/?uuid=8a73356f-7113-302e-8d32-52948ba862c8"]}],"mendeley":{"formattedCitation":"[35]","plainTextFormattedCitation":"[35]","previouslyFormattedCitation":"[3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5]</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640A1E4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73395EB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4 (4)</w:t>
            </w:r>
          </w:p>
        </w:tc>
        <w:tc>
          <w:tcPr>
            <w:tcW w:w="337" w:type="pct"/>
            <w:shd w:val="clear" w:color="auto" w:fill="auto"/>
            <w:vAlign w:val="center"/>
          </w:tcPr>
          <w:p w14:paraId="7AF37E2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4.7 (8.5)</w:t>
            </w:r>
          </w:p>
        </w:tc>
        <w:tc>
          <w:tcPr>
            <w:tcW w:w="433" w:type="pct"/>
            <w:shd w:val="clear" w:color="auto" w:fill="auto"/>
            <w:vAlign w:val="center"/>
            <w:hideMark/>
          </w:tcPr>
          <w:p w14:paraId="6A3B78C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0694752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0860433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6FFFAF8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3EFED03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5086FB70" w14:textId="77777777" w:rsidR="00B34843" w:rsidRPr="00A40FCB" w:rsidRDefault="00B34843" w:rsidP="00846C2C">
            <w:pPr>
              <w:spacing w:after="0" w:line="240" w:lineRule="auto"/>
              <w:jc w:val="center"/>
              <w:rPr>
                <w:rFonts w:ascii="Arial" w:eastAsia="Times New Roman" w:hAnsi="Arial" w:cs="Arial"/>
                <w:color w:val="000000"/>
                <w:sz w:val="18"/>
                <w:szCs w:val="18"/>
                <w:lang w:eastAsia="en-GB"/>
              </w:rPr>
            </w:pPr>
          </w:p>
        </w:tc>
        <w:tc>
          <w:tcPr>
            <w:tcW w:w="436" w:type="pct"/>
            <w:shd w:val="clear" w:color="auto" w:fill="auto"/>
            <w:vAlign w:val="center"/>
          </w:tcPr>
          <w:p w14:paraId="6568E4A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2 (204) – 602 (238)</w:t>
            </w:r>
          </w:p>
        </w:tc>
        <w:tc>
          <w:tcPr>
            <w:tcW w:w="816" w:type="pct"/>
            <w:shd w:val="clear" w:color="auto" w:fill="auto"/>
            <w:vAlign w:val="center"/>
          </w:tcPr>
          <w:p w14:paraId="0417F8BE"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Serum L/R (%) 0.02 (0.01) – 0.09 (0.03)</w:t>
            </w:r>
            <w:r w:rsidRPr="007576C9">
              <w:rPr>
                <w:rFonts w:ascii="Arial" w:eastAsia="Times New Roman" w:hAnsi="Arial" w:cs="Arial"/>
                <w:color w:val="000000"/>
                <w:sz w:val="18"/>
                <w:szCs w:val="18"/>
                <w:vertAlign w:val="superscript"/>
                <w:lang w:eastAsia="en-GB"/>
              </w:rPr>
              <w:t>#</w:t>
            </w:r>
          </w:p>
          <w:p w14:paraId="26AE34F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Urinary Sucrose (%) </w:t>
            </w:r>
          </w:p>
          <w:p w14:paraId="0433AEF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0.12 (0.12) - 0.17 (0.17)</w:t>
            </w:r>
          </w:p>
          <w:p w14:paraId="4DCB360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erum Sucrose (%) </w:t>
            </w:r>
          </w:p>
          <w:p w14:paraId="07E3B82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0.14 (0.14) – 0.39 (0.22) </w:t>
            </w:r>
          </w:p>
        </w:tc>
      </w:tr>
      <w:tr w:rsidR="00B34843" w:rsidRPr="007576C9" w14:paraId="4AF5ED3B" w14:textId="77777777" w:rsidTr="00C10575">
        <w:trPr>
          <w:trHeight w:val="388"/>
          <w:jc w:val="center"/>
        </w:trPr>
        <w:tc>
          <w:tcPr>
            <w:tcW w:w="483" w:type="pct"/>
            <w:vAlign w:val="center"/>
          </w:tcPr>
          <w:p w14:paraId="2B4F45DF"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Pugh et al 2017b</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6-0646","ISSN":"17155320","PMID":"28511020","abstract":"The purpose of this study was to investigate the effects of high-intensity interval running on markers of gastrointestinal (GI) damage and permeability alongside subjective symptoms of GI discomfort. Eleven male runners completed an acute bout of high-intensity interval training (HIIT) (eighteen 400-m runs at 120% maximal oxygen uptake) where markers of GI permeability, intestinal damage, and GI discomfort symptoms were assessed and compared with resting conditions. Compared with rest, HIIT significantly increased serum lactulose/rhamnose ratio (0.051 ± 0.016 vs. 0.031 ± 0.021, p = 0.0047; 95% confidence interval (CI) = 0.006 to 0.036) and sucrose concentrations (0.388 ± 0.217 vs. 0.137 ± 0.148 mg·L-1; p &lt; 0.001; 95% CI = 0.152 to 0.350). In contrast, urinary lactulose/rhamnose (0.032 ± 0.005 vs. 0.030 ± 0.005; p = 0.3; 95% CI = -0.012 to 0.009) or sucrose concentrations (0.169% ± 0.168% vs. 0.123% ± 0.120%; p = 0.54; 95% CI = -0.199 to 0.108) did not differ between HIIT and resting conditions. Plasma intestinal-fatty acid binding protein (I-FABP) was significantly increased (p &lt; 0.001) during and in the recovery period from HIIT whereas no changes were observed during rest. Mild symptoms of GI discomfort were reported immediately and at 24 h post-HIIT, although these symptoms did not correlate to GI permeability or I-FABP. In conclusion, acute HIIT increased GI permeability and intestinal I-FABP release, although these do not correlate with symptoms of GI discomfort. Furthermore, by using serum sampling, we provide data showing that it is possible to detect changes in intestinal permeability that is not observed using urinary sampling over a shorter time-period.","author":[{"dropping-particle":"","family":"Pugh","given":"Jamie N.","non-dropping-particle":"","parse-names":false,"suffix":""},{"dropping-particle":"","family":"Impey","given":"Samuel G.","non-dropping-particle":"","parse-names":false,"suffix":""},{"dropping-particle":"","family":"Doran","given":"Dominic A.","non-dropping-particle":"","parse-names":false,"suffix":""},{"dropping-particle":"","family":"Fleming","given":"Simon C.","non-dropping-particle":"","parse-names":false,"suffix":""},{"dropping-particle":"","family":"Morton","given":"James P.","non-dropping-particle":"","parse-names":false,"suffix":""},{"dropping-particle":"","family":"Close","given":"Graeme L.","non-dropping-particle":"","parse-names":false,"suffix":""}],"container-title":"Applied Physiology, Nutrition and Metabolism","id":"ITEM-1","issue":"9","issued":{"date-parts":[["2017","9"]]},"language":"English","page":"941-947","title":"Acute high-intensity interval running increases markers of gastrointestinal damage and permeability but not gastrointestinal symptoms","type":"article-journal","volume":"42"},"uris":["http://www.mendeley.com/documents/?uuid=1267e017-c593-4504-bb77-a68e4ee382bc"]}],"mendeley":{"formattedCitation":"[36]","plainTextFormattedCitation":"[36]","previouslyFormattedCitation":"[3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6]</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1B3858C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1</w:t>
            </w:r>
          </w:p>
        </w:tc>
        <w:tc>
          <w:tcPr>
            <w:tcW w:w="336" w:type="pct"/>
            <w:shd w:val="clear" w:color="auto" w:fill="auto"/>
            <w:vAlign w:val="center"/>
          </w:tcPr>
          <w:p w14:paraId="5BB278D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3 (10)</w:t>
            </w:r>
          </w:p>
        </w:tc>
        <w:tc>
          <w:tcPr>
            <w:tcW w:w="337" w:type="pct"/>
            <w:shd w:val="clear" w:color="auto" w:fill="auto"/>
            <w:vAlign w:val="center"/>
          </w:tcPr>
          <w:p w14:paraId="68D208C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5.1 (5.8)</w:t>
            </w:r>
          </w:p>
        </w:tc>
        <w:tc>
          <w:tcPr>
            <w:tcW w:w="433" w:type="pct"/>
            <w:shd w:val="clear" w:color="auto" w:fill="auto"/>
            <w:vAlign w:val="center"/>
            <w:hideMark/>
          </w:tcPr>
          <w:p w14:paraId="5CA770C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Interval running</w:t>
            </w:r>
          </w:p>
        </w:tc>
        <w:tc>
          <w:tcPr>
            <w:tcW w:w="380" w:type="pct"/>
            <w:shd w:val="clear" w:color="auto" w:fill="auto"/>
            <w:vAlign w:val="center"/>
            <w:hideMark/>
          </w:tcPr>
          <w:p w14:paraId="1E9DEB1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5</w:t>
            </w:r>
          </w:p>
        </w:tc>
        <w:tc>
          <w:tcPr>
            <w:tcW w:w="573" w:type="pct"/>
            <w:shd w:val="clear" w:color="auto" w:fill="auto"/>
            <w:vAlign w:val="center"/>
            <w:hideMark/>
          </w:tcPr>
          <w:p w14:paraId="2B4FB92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 x 6 (400m) at 120% VO</w:t>
            </w:r>
            <w:r w:rsidRPr="007576C9">
              <w:rPr>
                <w:rFonts w:ascii="Arial" w:eastAsia="Times New Roman" w:hAnsi="Arial" w:cs="Arial"/>
                <w:color w:val="000000"/>
                <w:sz w:val="18"/>
                <w:szCs w:val="18"/>
                <w:vertAlign w:val="subscript"/>
                <w:lang w:eastAsia="en-GB"/>
              </w:rPr>
              <w:t>2max</w:t>
            </w:r>
            <w:r w:rsidRPr="007576C9">
              <w:rPr>
                <w:rFonts w:ascii="Arial" w:eastAsia="Times New Roman" w:hAnsi="Arial" w:cs="Arial"/>
                <w:color w:val="000000"/>
                <w:sz w:val="18"/>
                <w:szCs w:val="18"/>
                <w:lang w:eastAsia="en-GB"/>
              </w:rPr>
              <w:t xml:space="preserve"> and 50%</w:t>
            </w:r>
            <w:r w:rsidRPr="007576C9">
              <w:rPr>
                <w:rFonts w:ascii="Arial" w:eastAsia="Times New Roman" w:hAnsi="Arial" w:cs="Arial"/>
                <w:color w:val="000000"/>
                <w:sz w:val="18"/>
                <w:szCs w:val="18"/>
                <w:vertAlign w:val="subscript"/>
                <w:lang w:eastAsia="en-GB"/>
              </w:rPr>
              <w:t xml:space="preserve">max </w:t>
            </w:r>
            <w:r w:rsidRPr="007576C9">
              <w:rPr>
                <w:rFonts w:ascii="Arial" w:eastAsia="Times New Roman" w:hAnsi="Arial" w:cs="Arial"/>
                <w:color w:val="000000"/>
                <w:sz w:val="18"/>
                <w:szCs w:val="18"/>
                <w:lang w:eastAsia="en-GB"/>
              </w:rPr>
              <w:t xml:space="preserve">recovery for 75% of 400m </w:t>
            </w:r>
            <w:r w:rsidRPr="007576C9">
              <w:rPr>
                <w:rFonts w:ascii="Arial" w:eastAsia="Times New Roman" w:hAnsi="Arial" w:cs="Arial"/>
                <w:color w:val="000000"/>
                <w:sz w:val="18"/>
                <w:szCs w:val="18"/>
                <w:lang w:eastAsia="en-GB"/>
              </w:rPr>
              <w:lastRenderedPageBreak/>
              <w:t xml:space="preserve">time with 3 mins rest in between </w:t>
            </w:r>
          </w:p>
        </w:tc>
        <w:tc>
          <w:tcPr>
            <w:tcW w:w="302" w:type="pct"/>
            <w:vAlign w:val="center"/>
          </w:tcPr>
          <w:p w14:paraId="2C7FD08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lastRenderedPageBreak/>
              <w:t>Fed</w:t>
            </w:r>
          </w:p>
        </w:tc>
        <w:tc>
          <w:tcPr>
            <w:tcW w:w="302" w:type="pct"/>
            <w:shd w:val="clear" w:color="auto" w:fill="auto"/>
            <w:vAlign w:val="center"/>
            <w:hideMark/>
          </w:tcPr>
          <w:p w14:paraId="3E70D64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3˚C</w:t>
            </w:r>
          </w:p>
        </w:tc>
        <w:tc>
          <w:tcPr>
            <w:tcW w:w="458" w:type="pct"/>
            <w:shd w:val="clear" w:color="auto" w:fill="auto"/>
            <w:vAlign w:val="center"/>
          </w:tcPr>
          <w:p w14:paraId="09D9B4A5" w14:textId="77777777" w:rsidR="00B34843" w:rsidRPr="00413213"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3 (0.02) – 0.03</w:t>
            </w:r>
            <w:r>
              <w:rPr>
                <w:rFonts w:ascii="Arial" w:eastAsia="Times New Roman" w:hAnsi="Arial" w:cs="Arial"/>
                <w:color w:val="000000"/>
                <w:sz w:val="18"/>
                <w:szCs w:val="18"/>
                <w:lang w:eastAsia="en-GB"/>
              </w:rPr>
              <w:t xml:space="preserve"> </w:t>
            </w:r>
            <w:r w:rsidRPr="007576C9">
              <w:rPr>
                <w:rFonts w:ascii="Arial" w:eastAsia="Times New Roman" w:hAnsi="Arial" w:cs="Arial"/>
                <w:color w:val="000000"/>
                <w:sz w:val="18"/>
                <w:szCs w:val="18"/>
                <w:lang w:eastAsia="en-GB"/>
              </w:rPr>
              <w:t>(0.02)</w:t>
            </w:r>
            <w:r>
              <w:rPr>
                <w:rFonts w:ascii="Arial" w:eastAsia="Times New Roman" w:hAnsi="Arial" w:cs="Arial"/>
                <w:color w:val="000000"/>
                <w:sz w:val="18"/>
                <w:szCs w:val="18"/>
                <w:vertAlign w:val="superscript"/>
                <w:lang w:eastAsia="en-GB"/>
              </w:rPr>
              <w:t>c ᵦ</w:t>
            </w:r>
          </w:p>
        </w:tc>
        <w:tc>
          <w:tcPr>
            <w:tcW w:w="436" w:type="pct"/>
            <w:shd w:val="clear" w:color="auto" w:fill="auto"/>
            <w:vAlign w:val="center"/>
          </w:tcPr>
          <w:p w14:paraId="7FF3D6A9" w14:textId="77777777" w:rsidR="00B34843" w:rsidRPr="007576C9" w:rsidRDefault="00B34843" w:rsidP="00846C2C">
            <w:pPr>
              <w:spacing w:after="0"/>
              <w:jc w:val="center"/>
              <w:rPr>
                <w:rFonts w:ascii="Arial" w:hAnsi="Arial" w:cs="Arial"/>
                <w:color w:val="000000"/>
                <w:sz w:val="18"/>
                <w:szCs w:val="18"/>
                <w:vertAlign w:val="superscript"/>
              </w:rPr>
            </w:pPr>
            <w:r w:rsidRPr="007576C9">
              <w:rPr>
                <w:rFonts w:ascii="Arial" w:hAnsi="Arial" w:cs="Arial"/>
                <w:color w:val="000000"/>
                <w:sz w:val="18"/>
                <w:szCs w:val="18"/>
              </w:rPr>
              <w:t>481 (334)–829 (448)</w:t>
            </w:r>
            <w:r w:rsidRPr="007576C9">
              <w:rPr>
                <w:rFonts w:ascii="Arial" w:hAnsi="Arial" w:cs="Arial"/>
                <w:color w:val="000000"/>
                <w:sz w:val="18"/>
                <w:szCs w:val="18"/>
                <w:vertAlign w:val="superscript"/>
              </w:rPr>
              <w:t>#</w:t>
            </w:r>
          </w:p>
        </w:tc>
        <w:tc>
          <w:tcPr>
            <w:tcW w:w="816" w:type="pct"/>
            <w:shd w:val="clear" w:color="auto" w:fill="auto"/>
            <w:vAlign w:val="center"/>
          </w:tcPr>
          <w:p w14:paraId="487EFE7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r>
      <w:tr w:rsidR="00B34843" w:rsidRPr="007576C9" w14:paraId="41F0D9D0" w14:textId="77777777" w:rsidTr="00C10575">
        <w:trPr>
          <w:trHeight w:val="636"/>
          <w:jc w:val="center"/>
        </w:trPr>
        <w:tc>
          <w:tcPr>
            <w:tcW w:w="483" w:type="pct"/>
            <w:vAlign w:val="center"/>
          </w:tcPr>
          <w:p w14:paraId="579AD8E2"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Ryan et al 1996</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97/00005768-199606000-00009","ISSN":"01959131","abstract":"We sought to evaluate the effects of exercise and aspirin on gastroduodenal and intestinal permeability. Seven volunteers (age = 29 ± 3 yr; V̇O(2max) = 56.8 ± 4.1 ml·kg-1·min-1) rested or performed treadmill exercise (61) min at ~68% V̇O(2max)), with or without aspirin ingestion. Placebo (glucose) or aspirin (1.3 g) was taken the night before and prior to rest or exercise (total 2.6 g). A permeability test solution (~1300 mOsm·kg-1), containing 10g lactulose(L), 5 mannitol (M), and 10 g sucrose (S), was ingested prior to rest or exercise. Urinary excretion rates (6-h-1), expressed as a percentage of ingested dose, were used to quantify intestinal (L/M ratio) or gastroduodenal (S) permeability. Ingestion of aspirin before running increased (P &lt; 0.05) intestinal permeability compared to placebo + running and placebo + rest, but not compared to aspirin + rest; mean (±SE) values for the L/M ratio were 0.248 ± 0.046, 0.029 ± 0.012, 0.012 ± 0.004, and 0.104 ± 0.057, respectively. Gastroduodenal permeability following aspirin + running (3.25 ± 1.21%) was also elevated (P &lt; 0.05) compared to placebo + running (0.43 ± 0.15%) and placebo + rest (0.24 ± 0.11%), but not compared to aspirin + rest (0.66 ± 0.27%). Neither running nor aspirin ingestion was associated with gastrointestinal (GI) complaints. Thus, GI permeability while running can be markedly elevated by aspirin ingestion.","author":[{"dropping-particle":"","family":"Ryan","given":"Alan J.","non-dropping-particle":"","parse-names":false,"suffix":""},{"dropping-particle":"","family":"Chang","given":"Ray Tai","non-dropping-particle":"","parse-names":false,"suffix":""},{"dropping-particle":"V.","family":"Gisolfi","given":"Carl","non-dropping-particle":"","parse-names":false,"suffix":""}],"container-title":"Medicine and Science in Sports and Exercise","id":"ITEM-1","issue":"6","issued":{"date-parts":[["1996","6"]]},"page":"698-705","title":"Gastrointestinal permeability following aspirin intake and prolonged running","type":"article-journal","volume":"28"},"uris":["http://www.mendeley.com/documents/?uuid=aacaa4c2-6533-3266-bd58-271168ec9f0e"]}],"mendeley":{"formattedCitation":"[56]","plainTextFormattedCitation":"[56]","previouslyFormattedCitation":"[5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6]</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6A7F37E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w:t>
            </w:r>
          </w:p>
        </w:tc>
        <w:tc>
          <w:tcPr>
            <w:tcW w:w="336" w:type="pct"/>
            <w:shd w:val="clear" w:color="auto" w:fill="auto"/>
            <w:vAlign w:val="center"/>
          </w:tcPr>
          <w:p w14:paraId="2D8FB48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9 (8)</w:t>
            </w:r>
          </w:p>
        </w:tc>
        <w:tc>
          <w:tcPr>
            <w:tcW w:w="337" w:type="pct"/>
            <w:shd w:val="clear" w:color="auto" w:fill="auto"/>
            <w:vAlign w:val="center"/>
          </w:tcPr>
          <w:p w14:paraId="7D0CF68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1.6 (5.4)</w:t>
            </w:r>
          </w:p>
        </w:tc>
        <w:tc>
          <w:tcPr>
            <w:tcW w:w="433" w:type="pct"/>
            <w:shd w:val="clear" w:color="auto" w:fill="auto"/>
            <w:vAlign w:val="center"/>
            <w:hideMark/>
          </w:tcPr>
          <w:p w14:paraId="7559A8C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0BAD96B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1D7BC70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 VO</w:t>
            </w:r>
            <w:r w:rsidRPr="007576C9">
              <w:rPr>
                <w:rFonts w:ascii="Arial" w:eastAsia="Times New Roman" w:hAnsi="Arial" w:cs="Arial"/>
                <w:color w:val="000000"/>
                <w:sz w:val="18"/>
                <w:szCs w:val="18"/>
                <w:vertAlign w:val="subscript"/>
                <w:lang w:eastAsia="en-GB"/>
              </w:rPr>
              <w:t>2max</w:t>
            </w:r>
          </w:p>
        </w:tc>
        <w:tc>
          <w:tcPr>
            <w:tcW w:w="302" w:type="pct"/>
            <w:vAlign w:val="center"/>
          </w:tcPr>
          <w:p w14:paraId="308ECAC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71071F5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 ˚C</w:t>
            </w:r>
          </w:p>
        </w:tc>
        <w:tc>
          <w:tcPr>
            <w:tcW w:w="458" w:type="pct"/>
            <w:shd w:val="clear" w:color="auto" w:fill="auto"/>
            <w:vAlign w:val="center"/>
          </w:tcPr>
          <w:p w14:paraId="39496881" w14:textId="77777777" w:rsidR="00B34843" w:rsidRPr="0038298D" w:rsidRDefault="00B34843" w:rsidP="00846C2C">
            <w:pPr>
              <w:spacing w:after="0"/>
              <w:jc w:val="center"/>
              <w:rPr>
                <w:rFonts w:ascii="Arial" w:hAnsi="Arial" w:cs="Arial"/>
                <w:sz w:val="18"/>
                <w:szCs w:val="18"/>
                <w:vertAlign w:val="superscript"/>
              </w:rPr>
            </w:pPr>
            <w:r w:rsidRPr="007576C9">
              <w:rPr>
                <w:rFonts w:ascii="Arial" w:eastAsia="Times New Roman" w:hAnsi="Arial" w:cs="Arial"/>
                <w:color w:val="000000"/>
                <w:sz w:val="18"/>
                <w:szCs w:val="18"/>
                <w:lang w:eastAsia="en-GB"/>
              </w:rPr>
              <w:t>0.01 (0.01) – 0.03 (0.03)</w:t>
            </w:r>
            <w:r>
              <w:rPr>
                <w:rFonts w:ascii="Arial" w:eastAsia="Times New Roman" w:hAnsi="Arial" w:cs="Arial"/>
                <w:color w:val="000000"/>
                <w:sz w:val="18"/>
                <w:szCs w:val="18"/>
                <w:vertAlign w:val="superscript"/>
                <w:lang w:eastAsia="en-GB"/>
              </w:rPr>
              <w:t>a</w:t>
            </w:r>
          </w:p>
        </w:tc>
        <w:tc>
          <w:tcPr>
            <w:tcW w:w="436" w:type="pct"/>
            <w:shd w:val="clear" w:color="auto" w:fill="auto"/>
            <w:vAlign w:val="center"/>
          </w:tcPr>
          <w:p w14:paraId="503ADCED"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7D3A558C"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VAS mm)</w:t>
            </w:r>
            <w:r w:rsidRPr="007576C9">
              <w:rPr>
                <w:rFonts w:ascii="Arial" w:eastAsia="Times New Roman" w:hAnsi="Arial" w:cs="Arial"/>
                <w:color w:val="000000"/>
                <w:sz w:val="18"/>
                <w:szCs w:val="18"/>
                <w:lang w:eastAsia="en-GB"/>
              </w:rPr>
              <w:t>: urge to defecate was 14.1±6% in exercise vs 0.4±0.2%</w:t>
            </w:r>
            <w:r>
              <w:rPr>
                <w:rFonts w:ascii="Arial" w:eastAsia="Times New Roman" w:hAnsi="Arial" w:cs="Arial"/>
                <w:color w:val="000000"/>
                <w:sz w:val="18"/>
                <w:szCs w:val="18"/>
                <w:lang w:eastAsia="en-GB"/>
              </w:rPr>
              <w:t xml:space="preserve"> at rest</w:t>
            </w:r>
            <w:r w:rsidRPr="007576C9">
              <w:rPr>
                <w:rFonts w:ascii="Arial" w:eastAsia="Times New Roman" w:hAnsi="Arial" w:cs="Arial"/>
                <w:color w:val="000000"/>
                <w:sz w:val="18"/>
                <w:szCs w:val="18"/>
                <w:lang w:eastAsia="en-GB"/>
              </w:rPr>
              <w:t xml:space="preserve"> (NS). Severity of symptoms as &lt;10%</w:t>
            </w:r>
          </w:p>
        </w:tc>
      </w:tr>
      <w:tr w:rsidR="00B34843" w:rsidRPr="007576C9" w14:paraId="66C9C496" w14:textId="77777777" w:rsidTr="00C10575">
        <w:trPr>
          <w:trHeight w:val="315"/>
          <w:jc w:val="center"/>
        </w:trPr>
        <w:tc>
          <w:tcPr>
            <w:tcW w:w="483" w:type="pct"/>
            <w:vAlign w:val="center"/>
          </w:tcPr>
          <w:p w14:paraId="4FE0E770"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hing et al 2014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3-2748-y","ISSN":"14396319","abstract":"Purpose: This study aimed to investigate the effects of multi-strain probiotics supplementation on gastrointestinal permeability, systemic markers of inflammation and running performance when exercising in the heat. Methods: Ten male runners were randomized to 4 weeks of daily supplementation with a probiotics capsule (45 billion CFU of Lactobacillus, Bifidobacterium and Streptococcus strains) or placebo, separated by a washout period (double-blind, cross-over trial). After each treatment, the runners exercised to fatigue at 80 % of their ventilatory threshold at 35 C and 40 % humidity. To assess gastrointestinal permeability, runners ingested lactulose and rhamnose before exercise and post-exercise urine was collected to measure sugar concentrations. Venous blood samples were collected before, immediately after and 1 h after exercise, and core temperature was monitored during exercise. Results: Probiotics supplementation significantly increased run time to fatigue (min:s 37:44 ± 2:42 versus 33:00 ± 2:27; P = 0.03, d = 0.54). Average core temperature during exercise was similar between trials (probiotic 38.1 ± 0.2 C, placebo 38.1 ± 0.1 C; P = 0.77, d = 0.13). Serum lipopolysaccharide concentration increased post-exercise (P &lt; 0.001), while there was a moderate to large reduction in pre-exercise (d = 0.70) and post-exercise (d = 1.24) concentration following probiotics supplementation. Plasma concentrations of IL-6, IL-10 and IL-1ra increased after exercise (P &lt; 0.01), but there was no significant difference between trials (P &gt; 0.05). There was a small to moderate reduction (d = 0.35) in urine lactulose:rhamnose and a small reduction (d = 0.25) in symptoms of gastrointestinal discomfort following probiotics supplementation (both P = 0.25). Conclusion: Four weeks of supplementation with a multi-strain probiotic increased running time to fatigue in the heat. Further studies are required to elucidate the exact mechanisms for this performance benefit. © 2013 Springer-Verlag Berlin Heidelberg.","author":[{"dropping-particle":"","family":"Shing","given":"Cecilia M.","non-dropping-particle":"","parse-names":false,"suffix":""},{"dropping-particle":"","family":"Peake","given":"Jonathan M.","non-dropping-particle":"","parse-names":false,"suffix":""},{"dropping-particle":"","family":"Lim","given":"Chin Leong","non-dropping-particle":"","parse-names":false,"suffix":""},{"dropping-particle":"","family":"Briskey","given":"David","non-dropping-particle":"","parse-names":false,"suffix":""},{"dropping-particle":"","family":"Walsh","given":"Neil P.","non-dropping-particle":"","parse-names":false,"suffix":""},{"dropping-particle":"","family":"Fortes","given":"Matthew B.","non-dropping-particle":"","parse-names":false,"suffix":""},{"dropping-particle":"","family":"Ahuja","given":"Kiran D.K.","non-dropping-particle":"","parse-names":false,"suffix":""},{"dropping-particle":"","family":"Vitetta","given":"Luis","non-dropping-particle":"","parse-names":false,"suffix":""}],"container-title":"European Journal of Applied Physiology","id":"ITEM-1","issue":"1","issued":{"date-parts":[["2014","1"]]},"page":"93-103","title":"Effects of probiotics supplementation on gastrointestinal permeability, inflammation and exercise performance in the heat","type":"article-journal","volume":"114"},"uris":["http://www.mendeley.com/documents/?uuid=c8f00cf3-cd51-36cf-8003-353760a79fa2"]}],"mendeley":{"formattedCitation":"[57]","plainTextFormattedCitation":"[57]","previouslyFormattedCitation":"[5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7]</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021B9C9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78530BB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337" w:type="pct"/>
            <w:shd w:val="clear" w:color="auto" w:fill="auto"/>
            <w:vAlign w:val="center"/>
          </w:tcPr>
          <w:p w14:paraId="24F57AE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1.5 (7.2)</w:t>
            </w:r>
          </w:p>
        </w:tc>
        <w:tc>
          <w:tcPr>
            <w:tcW w:w="433" w:type="pct"/>
            <w:shd w:val="clear" w:color="auto" w:fill="auto"/>
            <w:vAlign w:val="center"/>
            <w:hideMark/>
          </w:tcPr>
          <w:p w14:paraId="7878871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42E29C4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3 ± 2.2</w:t>
            </w:r>
          </w:p>
        </w:tc>
        <w:tc>
          <w:tcPr>
            <w:tcW w:w="573" w:type="pct"/>
            <w:shd w:val="clear" w:color="auto" w:fill="auto"/>
            <w:vAlign w:val="center"/>
            <w:hideMark/>
          </w:tcPr>
          <w:p w14:paraId="0A910D82"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80% of ventilatory threshold TTE</w:t>
            </w:r>
          </w:p>
        </w:tc>
        <w:tc>
          <w:tcPr>
            <w:tcW w:w="302" w:type="pct"/>
            <w:vAlign w:val="center"/>
          </w:tcPr>
          <w:p w14:paraId="79BFE7E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523155A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49B09A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1735329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6EE2D4A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LPS (Eu/ml)</w:t>
            </w:r>
          </w:p>
          <w:p w14:paraId="0F04BF92"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16 (0.08) – 0.21 (0.08)</w:t>
            </w:r>
            <w:r w:rsidRPr="007576C9">
              <w:rPr>
                <w:rFonts w:ascii="Arial" w:eastAsia="Times New Roman" w:hAnsi="Arial" w:cs="Arial"/>
                <w:color w:val="000000"/>
                <w:sz w:val="18"/>
                <w:szCs w:val="18"/>
                <w:vertAlign w:val="superscript"/>
                <w:lang w:eastAsia="en-GB"/>
              </w:rPr>
              <w:t>#</w:t>
            </w:r>
          </w:p>
          <w:p w14:paraId="443600C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 1.6±0.3 during exercise (no data at rest)</w:t>
            </w:r>
          </w:p>
        </w:tc>
      </w:tr>
      <w:tr w:rsidR="00B34843" w:rsidRPr="007576C9" w14:paraId="1441FAFD" w14:textId="77777777" w:rsidTr="00C10575">
        <w:trPr>
          <w:trHeight w:val="584"/>
          <w:jc w:val="center"/>
        </w:trPr>
        <w:tc>
          <w:tcPr>
            <w:tcW w:w="483" w:type="pct"/>
            <w:vAlign w:val="center"/>
          </w:tcPr>
          <w:p w14:paraId="6587A1F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heahen et al 2018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uthor":[{"dropping-particle":"","family":"Sheahen","given":"B","non-dropping-particle":"","parse-names":false,"suffix":""},{"dropping-particle":"","family":"Fell","given":"J","non-dropping-particle":"","parse-names":false,"suffix":""},{"dropping-particle":"","family":"Zadow","given":"E","non-dropping-particle":"","parse-names":false,"suffix":""},{"dropping-particle":"","family":"Hartley","given":"T","non-dropping-particle":"","parse-names":false,"suffix":""},{"dropping-particle":"","family":"Kitic","given":"Cecilia M.","non-dropping-particle":"","parse-names":false,"suffix":""}],"container-title":"Appl. Physiol. Nutr. Metab","id":"ITEM-1","issued":{"date-parts":[["2018"]]},"page":"1-28","title":"Intestinal Damage Following Short Duration Exercise at the Same Relative Intensity is Similar in Temperate and Hot Environments.","type":"article-journal"},"uris":["http://www.mendeley.com/documents/?uuid=5dcf2f9b-2e96-46e6-a768-fedbf0d10532"]}],"mendeley":{"formattedCitation":"[20]","plainTextFormattedCitation":"[20]","previouslyFormattedCitation":"[2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20]</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F5D0A5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w:t>
            </w:r>
          </w:p>
        </w:tc>
        <w:tc>
          <w:tcPr>
            <w:tcW w:w="336" w:type="pct"/>
            <w:shd w:val="clear" w:color="auto" w:fill="auto"/>
            <w:vAlign w:val="center"/>
          </w:tcPr>
          <w:p w14:paraId="4F61CF3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337" w:type="pct"/>
            <w:shd w:val="clear" w:color="auto" w:fill="auto"/>
            <w:vAlign w:val="center"/>
          </w:tcPr>
          <w:p w14:paraId="7657729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81.9 (7.9) </w:t>
            </w:r>
          </w:p>
        </w:tc>
        <w:tc>
          <w:tcPr>
            <w:tcW w:w="433" w:type="pct"/>
            <w:shd w:val="clear" w:color="auto" w:fill="auto"/>
            <w:vAlign w:val="center"/>
          </w:tcPr>
          <w:p w14:paraId="13D4874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5B56F9C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5</w:t>
            </w:r>
          </w:p>
        </w:tc>
        <w:tc>
          <w:tcPr>
            <w:tcW w:w="573" w:type="pct"/>
            <w:shd w:val="clear" w:color="auto" w:fill="auto"/>
            <w:vAlign w:val="center"/>
          </w:tcPr>
          <w:p w14:paraId="32B8FD3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7DD804F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a</w:t>
            </w:r>
          </w:p>
        </w:tc>
        <w:tc>
          <w:tcPr>
            <w:tcW w:w="302" w:type="pct"/>
            <w:shd w:val="clear" w:color="auto" w:fill="auto"/>
            <w:vAlign w:val="center"/>
          </w:tcPr>
          <w:p w14:paraId="634388F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0˚C</w:t>
            </w:r>
          </w:p>
        </w:tc>
        <w:tc>
          <w:tcPr>
            <w:tcW w:w="458" w:type="pct"/>
            <w:shd w:val="clear" w:color="auto" w:fill="auto"/>
            <w:vAlign w:val="center"/>
          </w:tcPr>
          <w:p w14:paraId="30E9604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041FCF7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571 (175) – 852 (317) </w:t>
            </w:r>
          </w:p>
        </w:tc>
        <w:tc>
          <w:tcPr>
            <w:tcW w:w="816" w:type="pct"/>
            <w:shd w:val="clear" w:color="auto" w:fill="auto"/>
            <w:vAlign w:val="center"/>
          </w:tcPr>
          <w:p w14:paraId="53663D14" w14:textId="77777777" w:rsidR="00B34843" w:rsidRPr="00393490" w:rsidRDefault="00B34843" w:rsidP="00846C2C">
            <w:pPr>
              <w:spacing w:after="0" w:line="240" w:lineRule="auto"/>
              <w:jc w:val="center"/>
              <w:rPr>
                <w:rFonts w:ascii="Arial" w:eastAsia="Times New Roman" w:hAnsi="Arial" w:cs="Arial"/>
                <w:color w:val="000000"/>
                <w:sz w:val="18"/>
                <w:szCs w:val="18"/>
                <w:lang w:eastAsia="en-GB"/>
              </w:rPr>
            </w:pPr>
            <w:r w:rsidRPr="00393490">
              <w:rPr>
                <w:rFonts w:ascii="Arial" w:eastAsia="Times New Roman" w:hAnsi="Arial" w:cs="Arial"/>
                <w:color w:val="000000"/>
                <w:sz w:val="18"/>
                <w:szCs w:val="18"/>
                <w:lang w:eastAsia="en-GB"/>
              </w:rPr>
              <w:t xml:space="preserve">GIS (scale 0-4): No difference in severity during exercise </w:t>
            </w:r>
          </w:p>
        </w:tc>
      </w:tr>
      <w:tr w:rsidR="00B34843" w:rsidRPr="007576C9" w14:paraId="269B385A" w14:textId="77777777" w:rsidTr="00C10575">
        <w:trPr>
          <w:trHeight w:val="537"/>
          <w:jc w:val="center"/>
        </w:trPr>
        <w:tc>
          <w:tcPr>
            <w:tcW w:w="483" w:type="pct"/>
            <w:vAlign w:val="center"/>
          </w:tcPr>
          <w:p w14:paraId="424683C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Sheahen et al 2018 (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uthor":[{"dropping-particle":"","family":"Sheahen","given":"B","non-dropping-particle":"","parse-names":false,"suffix":""},{"dropping-particle":"","family":"Fell","given":"J","non-dropping-particle":"","parse-names":false,"suffix":""},{"dropping-particle":"","family":"Zadow","given":"E","non-dropping-particle":"","parse-names":false,"suffix":""},{"dropping-particle":"","family":"Hartley","given":"T","non-dropping-particle":"","parse-names":false,"suffix":""},{"dropping-particle":"","family":"Kitic","given":"Cecilia M.","non-dropping-particle":"","parse-names":false,"suffix":""}],"container-title":"Appl. Physiol. Nutr. Metab","id":"ITEM-1","issued":{"date-parts":[["2018"]]},"page":"1-28","title":"Intestinal Damage Following Short Duration Exercise at the Same Relative Intensity is Similar in Temperate and Hot Environments.","type":"article-journal"},"uris":["http://www.mendeley.com/documents/?uuid=5dcf2f9b-2e96-46e6-a768-fedbf0d10532"]}],"mendeley":{"formattedCitation":"[20]","plainTextFormattedCitation":"[20]","previouslyFormattedCitation":"[2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20]</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2639D77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w:t>
            </w:r>
          </w:p>
        </w:tc>
        <w:tc>
          <w:tcPr>
            <w:tcW w:w="336" w:type="pct"/>
            <w:shd w:val="clear" w:color="auto" w:fill="auto"/>
            <w:vAlign w:val="center"/>
          </w:tcPr>
          <w:p w14:paraId="140B9AD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337" w:type="pct"/>
            <w:shd w:val="clear" w:color="auto" w:fill="auto"/>
            <w:vAlign w:val="center"/>
          </w:tcPr>
          <w:p w14:paraId="1C40F7B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81.9 (7.9) </w:t>
            </w:r>
          </w:p>
        </w:tc>
        <w:tc>
          <w:tcPr>
            <w:tcW w:w="433" w:type="pct"/>
            <w:shd w:val="clear" w:color="auto" w:fill="auto"/>
            <w:vAlign w:val="center"/>
          </w:tcPr>
          <w:p w14:paraId="036AE7E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374EDE3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45</w:t>
            </w:r>
          </w:p>
        </w:tc>
        <w:tc>
          <w:tcPr>
            <w:tcW w:w="573" w:type="pct"/>
            <w:shd w:val="clear" w:color="auto" w:fill="auto"/>
            <w:vAlign w:val="center"/>
          </w:tcPr>
          <w:p w14:paraId="67AF82E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533E989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a</w:t>
            </w:r>
          </w:p>
        </w:tc>
        <w:tc>
          <w:tcPr>
            <w:tcW w:w="302" w:type="pct"/>
            <w:shd w:val="clear" w:color="auto" w:fill="auto"/>
            <w:vAlign w:val="center"/>
          </w:tcPr>
          <w:p w14:paraId="237182B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54AFC15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7598851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585  (188) – 954 (411) </w:t>
            </w:r>
          </w:p>
        </w:tc>
        <w:tc>
          <w:tcPr>
            <w:tcW w:w="816" w:type="pct"/>
            <w:shd w:val="clear" w:color="auto" w:fill="auto"/>
            <w:vAlign w:val="center"/>
          </w:tcPr>
          <w:p w14:paraId="77377BF4" w14:textId="77777777" w:rsidR="00B34843" w:rsidRPr="00393490" w:rsidRDefault="00B34843" w:rsidP="00846C2C">
            <w:pPr>
              <w:spacing w:after="0" w:line="240" w:lineRule="auto"/>
              <w:jc w:val="center"/>
              <w:rPr>
                <w:rFonts w:ascii="Arial" w:eastAsia="Times New Roman" w:hAnsi="Arial" w:cs="Arial"/>
                <w:color w:val="000000"/>
                <w:sz w:val="18"/>
                <w:szCs w:val="18"/>
                <w:lang w:eastAsia="en-GB"/>
              </w:rPr>
            </w:pPr>
            <w:r w:rsidRPr="00393490">
              <w:rPr>
                <w:rFonts w:ascii="Arial" w:eastAsia="Times New Roman" w:hAnsi="Arial" w:cs="Arial"/>
                <w:color w:val="000000"/>
                <w:sz w:val="18"/>
                <w:szCs w:val="18"/>
                <w:lang w:eastAsia="en-GB"/>
              </w:rPr>
              <w:t>GIS (scale 0-4): No difference in severity during exercise</w:t>
            </w:r>
          </w:p>
        </w:tc>
      </w:tr>
      <w:tr w:rsidR="00B34843" w:rsidRPr="007576C9" w14:paraId="599705EC" w14:textId="77777777" w:rsidTr="00C10575">
        <w:trPr>
          <w:trHeight w:val="481"/>
          <w:jc w:val="center"/>
        </w:trPr>
        <w:tc>
          <w:tcPr>
            <w:tcW w:w="483" w:type="pct"/>
            <w:vAlign w:val="center"/>
          </w:tcPr>
          <w:p w14:paraId="2BCDA026"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Snipe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7-0361","ISSN":"17155320","PMID":"28777927","abstract":"Exertional heat stress (EHS) disturbs the integrity of the gastrointestinal tract leading to endotoxaemia and cytokinaemia, which have symptomatic and health implications. This study aimed to determine the effects of carbohydrate and protein intake during EHS on gastrointestinal integrity, symptoms, and systemic responses. Eleven (male, n = 6; female, n = 5) endurance runners completed 2 h of running at 60% maximal oxygen uptake in 35 °C ambient temperature on 3 occasions in randomised order, consuming water (WATER), 15 g glucose (GLUC), or energy-matched whey protein hydrolysate (WPH) before and every 20 min during EHS. Rectal temperature and gastrointestinal symptoms were recorded every 10 min during EHS. Blood was collected pre- and post-EHS, and during recovery to determine plasma concentrations of intestinal fatty-acid binding protein (I-FABP) as a marker of intestinal epithelial injury, cortisol, endotoxin, and inflammatory cytokines. Urinary lactulose/l-rhamnose ratio was used to measure small intestine permeability. Compared with WATER, GLUC, and WPH ameliorated EHS associated intestinal epithelial injury (I-FABP: 897 ± 478 pg·mL-1 vs. 123 ± 197 pg·mL-1 and 82 ± 156 pg·mL-1, respectively, p &lt; 0.001) and small intestine permeability (lactulose/l-rhamnose ratio: 0.034 ± 0.014 vs. 0.017 ± 0.005 and 0.008 ± 0.002, respectively, p = 0.001). Endotoxaemia was observed post-EHS in all trials (10.2 pg·mL-1, p = 0.001). Post-EHS anti-endotoxin antibodies were higher (p &lt; 0.01) and cortisol and interleukin-6 lower (p &lt; 0.05) on GLUC than WATER only. Total and upper gastrointestinal symptoms were greater on WPH, compared with GLUC and WATER (p &lt; 0.05), in response to EHS. In conclusion, carbohydrate and protein intake during EHS ameliorates intestinal injury and permeability. Carbohydrate also supports endotoxin clearance and reduces stress markers, while protein appears to increase gastrointestinal symptoms, suggesting that carbohydrate is a more appropriate option.","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Appl. Physiol. Nutr. Metab","id":"ITEM-1","issue":"November","issued":{"date-parts":[["2017","8"]]},"page":"1-41","publisher":"Canadian Science Publishing","title":"Carbohydrate and protein intake during exertional-heat stress ameliorates intestinal epithelial injury and small intestine permeability","type":"article-journal","volume":"42"},"uris":["http://www.mendeley.com/documents/?uuid=6814e59b-a3a7-4d32-810a-13bd5cd70154"]}],"mendeley":{"formattedCitation":"[59]","plainTextFormattedCitation":"[59]","previouslyFormattedCitation":"[5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9]</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0A85A84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1</w:t>
            </w:r>
          </w:p>
        </w:tc>
        <w:tc>
          <w:tcPr>
            <w:tcW w:w="336" w:type="pct"/>
            <w:shd w:val="clear" w:color="auto" w:fill="auto"/>
            <w:vAlign w:val="center"/>
          </w:tcPr>
          <w:p w14:paraId="4495506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1 (5)</w:t>
            </w:r>
          </w:p>
        </w:tc>
        <w:tc>
          <w:tcPr>
            <w:tcW w:w="337" w:type="pct"/>
            <w:shd w:val="clear" w:color="auto" w:fill="auto"/>
            <w:vAlign w:val="center"/>
          </w:tcPr>
          <w:p w14:paraId="2F3B8559"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7 (12)</w:t>
            </w:r>
          </w:p>
        </w:tc>
        <w:tc>
          <w:tcPr>
            <w:tcW w:w="433" w:type="pct"/>
            <w:shd w:val="clear" w:color="auto" w:fill="auto"/>
            <w:vAlign w:val="center"/>
          </w:tcPr>
          <w:p w14:paraId="197764B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145EF7C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1A5545F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546A146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049DC76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33F78A4B"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Pr>
                <w:rFonts w:ascii="Arial" w:eastAsia="Times New Roman" w:hAnsi="Arial" w:cs="Arial"/>
                <w:color w:val="000000"/>
                <w:sz w:val="18"/>
                <w:szCs w:val="18"/>
                <w:lang w:eastAsia="en-GB"/>
              </w:rPr>
              <w:t>N/A</w:t>
            </w:r>
            <w:r>
              <w:rPr>
                <w:rFonts w:ascii="Arial" w:eastAsia="Times New Roman" w:hAnsi="Arial" w:cs="Arial"/>
                <w:color w:val="000000"/>
                <w:sz w:val="18"/>
                <w:szCs w:val="18"/>
                <w:vertAlign w:val="superscript"/>
                <w:lang w:eastAsia="en-GB"/>
              </w:rPr>
              <w:t>b</w:t>
            </w:r>
          </w:p>
        </w:tc>
        <w:tc>
          <w:tcPr>
            <w:tcW w:w="436" w:type="pct"/>
            <w:shd w:val="clear" w:color="auto" w:fill="auto"/>
            <w:vAlign w:val="center"/>
          </w:tcPr>
          <w:p w14:paraId="3A812AD9"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894 (451)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0855AB3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scale 0-10)</w:t>
            </w:r>
            <w:r w:rsidRPr="007576C9">
              <w:rPr>
                <w:rFonts w:ascii="Arial" w:eastAsia="Times New Roman" w:hAnsi="Arial" w:cs="Arial"/>
                <w:color w:val="000000"/>
                <w:sz w:val="18"/>
                <w:szCs w:val="18"/>
                <w:lang w:eastAsia="en-GB"/>
              </w:rPr>
              <w:t>: 82% reported symptoms with severity &gt;5/10</w:t>
            </w:r>
          </w:p>
        </w:tc>
      </w:tr>
      <w:tr w:rsidR="00B34843" w:rsidRPr="007576C9" w14:paraId="5D525F92" w14:textId="77777777" w:rsidTr="00C10575">
        <w:trPr>
          <w:trHeight w:val="549"/>
          <w:jc w:val="center"/>
        </w:trPr>
        <w:tc>
          <w:tcPr>
            <w:tcW w:w="483" w:type="pct"/>
            <w:vAlign w:val="center"/>
          </w:tcPr>
          <w:p w14:paraId="11CB0282"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nipe et al 2018a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0043-122742","ISSN":"14393964","abstract":"The study aimed to determine the effects of mild exertional heat stress on intestinal injury, permeability, gastrointestinal symptoms, and systemic endotoxin and cytokine responses. Ten endurance runners completed 2 h of running at 60% VO 2max in warm (WARM: 30°C) and temperate (TEMP: 22°C) ambient conditions. Rectal temperature (T re) and gastrointestinal symptoms were recorded every 10 min during exercise. Blood samples were collected pre- and post-exercise, and during recovery to determine plasma intestinal fatty acid-binding protein (I-FABP) and cortisol concentrations, and systemic endotoxin and inflammatory cytokine profiles. Urinary lactulose:L-rhamnose ratio (L/R) was used to measure small intestine permeability. Compared with TEMP, WARM significantly increased T re from 50 min onwards (38.1±0.3°C vs. 38.4±0.5°C, respectively; p&lt;0.01), gastrointestinal symptoms (p=0.017), post-exercise plasma cortisol (26% vs. 59%, respectively; p&lt;0.001) and I-FABP (127% vs. 184%, respectively; p&lt;0.001) concentrations. Circulatory anti-endotoxin antibodies increased post-exercise (p&lt;0.001) on WARM (20%) and TEMP (28%). No differences were observed for plasma endotoxin concentration (6% vs. 5% increase, respectively) or small intestine permeability (L/R 0.026±0.010 and 0.025±0.015, respectively). Both pro- and anti-inflammatory cytokines increased post-exercise, with inflammatory response cytokines TNF-α (p=0.015) and IL-8 (p=0.044), and compensatory anti-inflammatory cytokines IL-10 (p=0.065), and IL-1ra higher on WARM than TEMP. Findings suggest that exposure to warm ambient conditions during prolonged submaximal running induces transient intestinal epithelial injury, increases gastrointestinal symptoms, and promotes greater perturbations to the systemic cytokine profile compared to running in temperate conditions.","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International Journal of Sports Medicine","id":"ITEM-1","issue":"4","issued":{"date-parts":[["2018","4","1"]]},"page":"255-263","publisher":"Georg Thieme Verlag","title":"The Impact of Mild Heat Stress during Prolonged Running on Gastrointestinal Integrity, Gastrointestinal Symptoms, Systemic Endotoxin and Cytokine Profiles","type":"article-journal","volume":"39"},"uris":["http://www.mendeley.com/documents/?uuid=c5d238dc-e4e3-35de-9750-fb78454a68f7"]}],"mendeley":{"formattedCitation":"[39]","plainTextFormattedCitation":"[39]","previouslyFormattedCitation":"[3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9]</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342BEB8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13F84E2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1 (6)</w:t>
            </w:r>
          </w:p>
        </w:tc>
        <w:tc>
          <w:tcPr>
            <w:tcW w:w="337" w:type="pct"/>
            <w:shd w:val="clear" w:color="auto" w:fill="auto"/>
            <w:vAlign w:val="center"/>
          </w:tcPr>
          <w:p w14:paraId="37DADE0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7 (12)</w:t>
            </w:r>
          </w:p>
        </w:tc>
        <w:tc>
          <w:tcPr>
            <w:tcW w:w="433" w:type="pct"/>
            <w:shd w:val="clear" w:color="auto" w:fill="auto"/>
            <w:vAlign w:val="center"/>
          </w:tcPr>
          <w:p w14:paraId="62854ED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2F2DADA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066C821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0BC787B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00AD7B4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C</w:t>
            </w:r>
          </w:p>
        </w:tc>
        <w:tc>
          <w:tcPr>
            <w:tcW w:w="458" w:type="pct"/>
            <w:shd w:val="clear" w:color="auto" w:fill="auto"/>
            <w:vAlign w:val="center"/>
          </w:tcPr>
          <w:p w14:paraId="1A5E19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27162EA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76 (196) from baseline</w:t>
            </w:r>
          </w:p>
        </w:tc>
        <w:tc>
          <w:tcPr>
            <w:tcW w:w="816" w:type="pct"/>
            <w:shd w:val="clear" w:color="auto" w:fill="auto"/>
            <w:vAlign w:val="center"/>
          </w:tcPr>
          <w:p w14:paraId="1907DA67" w14:textId="77777777" w:rsidR="00B34843" w:rsidRPr="007576C9" w:rsidRDefault="00B34843" w:rsidP="00846C2C">
            <w:pPr>
              <w:pStyle w:val="ListParagraph"/>
              <w:spacing w:after="0" w:line="240" w:lineRule="auto"/>
              <w:ind w:left="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scale 0-10)</w:t>
            </w:r>
            <w:r w:rsidRPr="007576C9">
              <w:rPr>
                <w:rFonts w:ascii="Arial" w:eastAsia="Times New Roman" w:hAnsi="Arial" w:cs="Arial"/>
                <w:color w:val="000000"/>
                <w:sz w:val="18"/>
                <w:szCs w:val="18"/>
                <w:lang w:eastAsia="en-GB"/>
              </w:rPr>
              <w:t>: 70% of participants reported symptoms</w:t>
            </w:r>
          </w:p>
        </w:tc>
      </w:tr>
      <w:tr w:rsidR="00B34843" w:rsidRPr="007576C9" w14:paraId="44231214" w14:textId="77777777" w:rsidTr="00C10575">
        <w:trPr>
          <w:trHeight w:val="659"/>
          <w:jc w:val="center"/>
        </w:trPr>
        <w:tc>
          <w:tcPr>
            <w:tcW w:w="483" w:type="pct"/>
            <w:vAlign w:val="center"/>
          </w:tcPr>
          <w:p w14:paraId="3C29446F"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nipe et al 2018a (2)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0043-122742","ISSN":"14393964","abstract":"The study aimed to determine the effects of mild exertional heat stress on intestinal injury, permeability, gastrointestinal symptoms, and systemic endotoxin and cytokine responses. Ten endurance runners completed 2 h of running at 60% VO 2max in warm (WARM: 30°C) and temperate (TEMP: 22°C) ambient conditions. Rectal temperature (T re) and gastrointestinal symptoms were recorded every 10 min during exercise. Blood samples were collected pre- and post-exercise, and during recovery to determine plasma intestinal fatty acid-binding protein (I-FABP) and cortisol concentrations, and systemic endotoxin and inflammatory cytokine profiles. Urinary lactulose:L-rhamnose ratio (L/R) was used to measure small intestine permeability. Compared with TEMP, WARM significantly increased T re from 50 min onwards (38.1±0.3°C vs. 38.4±0.5°C, respectively; p&lt;0.01), gastrointestinal symptoms (p=0.017), post-exercise plasma cortisol (26% vs. 59%, respectively; p&lt;0.001) and I-FABP (127% vs. 184%, respectively; p&lt;0.001) concentrations. Circulatory anti-endotoxin antibodies increased post-exercise (p&lt;0.001) on WARM (20%) and TEMP (28%). No differences were observed for plasma endotoxin concentration (6% vs. 5% increase, respectively) or small intestine permeability (L/R 0.026±0.010 and 0.025±0.015, respectively). Both pro- and anti-inflammatory cytokines increased post-exercise, with inflammatory response cytokines TNF-α (p=0.015) and IL-8 (p=0.044), and compensatory anti-inflammatory cytokines IL-10 (p=0.065), and IL-1ra higher on WARM than TEMP. Findings suggest that exposure to warm ambient conditions during prolonged submaximal running induces transient intestinal epithelial injury, increases gastrointestinal symptoms, and promotes greater perturbations to the systemic cytokine profile compared to running in temperate conditions.","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International Journal of Sports Medicine","id":"ITEM-1","issue":"4","issued":{"date-parts":[["2018","4","1"]]},"page":"255-263","publisher":"Georg Thieme Verlag","title":"The Impact of Mild Heat Stress during Prolonged Running on Gastrointestinal Integrity, Gastrointestinal Symptoms, Systemic Endotoxin and Cytokine Profiles","type":"article-journal","volume":"39"},"uris":["http://www.mendeley.com/documents/?uuid=c5d238dc-e4e3-35de-9750-fb78454a68f7"]}],"mendeley":{"formattedCitation":"[39]","plainTextFormattedCitation":"[39]","previouslyFormattedCitation":"[3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9]</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633372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45D6E0E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1 (6)</w:t>
            </w:r>
          </w:p>
        </w:tc>
        <w:tc>
          <w:tcPr>
            <w:tcW w:w="337" w:type="pct"/>
            <w:shd w:val="clear" w:color="auto" w:fill="auto"/>
            <w:vAlign w:val="center"/>
          </w:tcPr>
          <w:p w14:paraId="5F7ED7A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7 (12)</w:t>
            </w:r>
          </w:p>
        </w:tc>
        <w:tc>
          <w:tcPr>
            <w:tcW w:w="433" w:type="pct"/>
            <w:shd w:val="clear" w:color="auto" w:fill="auto"/>
            <w:vAlign w:val="center"/>
          </w:tcPr>
          <w:p w14:paraId="20251F4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4B2DC44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35D0B23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2250AAB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0BB1E8B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4338FA0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7BDD1165"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581 (449)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6AF13FA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xml:space="preserve">:  80% of participants reported symptoms </w:t>
            </w:r>
          </w:p>
        </w:tc>
      </w:tr>
      <w:tr w:rsidR="00B34843" w:rsidRPr="007576C9" w14:paraId="0A709088" w14:textId="77777777" w:rsidTr="00C10575">
        <w:trPr>
          <w:trHeight w:val="539"/>
          <w:jc w:val="center"/>
        </w:trPr>
        <w:tc>
          <w:tcPr>
            <w:tcW w:w="483" w:type="pct"/>
            <w:vAlign w:val="center"/>
          </w:tcPr>
          <w:p w14:paraId="10795638"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Snipe et al 2018b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81-z","ISSN":"14396319","abstract":"Purpose The study aimed to determine the effects of exertional-heat stress on gastrointestinal integrity, symptoms, systemic endotoxin and inflammatory responses; and assess the relationship between changes in body temperature and gastrointestinal perturbations. Methods Ten endurance runners completed 2 h running at 60% ̇ VO 2max in hot (HOT: 35 °C) and temperate (TEMP: 22 °C)-ambient conditions. Rectal temperature (T re) and gastrointestinal symptoms were recorded every 10 min during exercise. Blood samples were collected pre-and post-exercise, and during recovery to determine plasma intestinal fatty acid binding protein (I-FABP), cortisol, bacterial endotoxin and cytokine profile. Calprotectin was determined from pre-and post-exercise faecal samples. Urinary lactulose:l-rhamnose ratio was used to measure intestinal permeability. Results Compared with TEMP, HOT significantly increased T re (1.4 ± 0.5 vs 2.4 ± 0.8 °C, p &lt; 0.001), cortisol (26 vs 82%, p &lt; 0.001), I-FABP (127 vs 432%, p &lt; 0.001), incidence (70 vs 90%) and severity (58 counts vs 720 counts, p = 0.008) of total gastrointestinal symptoms. Faecal calprotectin and circulating endotoxin increased post-exercise in both trials (mean increase 1.5 ± 2.5 µg/g, p = 0.032, and 6.9 ± 10.3 pg/ml, p = 0.047, respectively), while anti-endotoxin antibodies increased 28% post-exercise in TEMP and decreased 21% in HOT (p = 0.027). However, intestinal permeability did not differ between trials (p = 0.185). Inflammatory cytokines were greater on HOT compared to TEMP (p &lt; 0.05). Increases in T re were positively associated with I-FABP, IL-10, cortisol, nausea and urge to regurgitate (p &lt; 0.05). Conclusions Exertional-heat stress induces a thermoregulatory strain that subsequently injures the intestinal epithelium, reduces endotoxin clearance capacity, promotes greater cytokinaemia, and development of gastrointestinal symptoms. Abbreviations ANOVA Analysis of variance CI Confidence interval CV Coefficient of variation ELISA Enzyme-linked immunosorbent assay FODMAP Fermentable oligosaccharides, disaccharides, monosaccharides and polyols HOT Hot conditions (35 °C ambient temperature). IL-1β Interleukin 1 beta IL-1ra Interleukin 1 receptor antagonist IL-6 Interleukin 6 IL-8 Interleukin 8 IL-10 Interleukin 10 I-FABP Intestinal fatty acid binding protein RPE Rating of perceived exertion SD Standard deviation SEM Standard error of the mean TEMP Temperate conditions (22 °C ambient temperature). TNF-α Tumor necrosis fac…","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European Journal of Applied Physiology","id":"ITEM-1","issue":"2","issued":{"date-parts":[["2018","2","1"]]},"page":"389-400","publisher":"Springer Verlag","title":"The impact of exertional-heat stress on gastrointestinal integrity, gastrointestinal symptoms, systemic endotoxin and cytokine profile","type":"article-journal","volume":"118"},"uris":["http://www.mendeley.com/documents/?uuid=d28f9c4d-74d4-48cf-b834-e160d2bcd952"]}],"mendeley":{"formattedCitation":"[38]","plainTextFormattedCitation":"[38]","previouslyFormattedCitation":"[3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8]</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19ED6AB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442426E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1 (6)</w:t>
            </w:r>
          </w:p>
        </w:tc>
        <w:tc>
          <w:tcPr>
            <w:tcW w:w="337" w:type="pct"/>
            <w:shd w:val="clear" w:color="auto" w:fill="auto"/>
            <w:vAlign w:val="center"/>
          </w:tcPr>
          <w:p w14:paraId="39F4604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6.3 (10.5)</w:t>
            </w:r>
          </w:p>
        </w:tc>
        <w:tc>
          <w:tcPr>
            <w:tcW w:w="433" w:type="pct"/>
            <w:shd w:val="clear" w:color="auto" w:fill="auto"/>
            <w:vAlign w:val="center"/>
            <w:hideMark/>
          </w:tcPr>
          <w:p w14:paraId="6F1D614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5529951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hideMark/>
          </w:tcPr>
          <w:p w14:paraId="37498B7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1B78349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6D864EF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2˚C</w:t>
            </w:r>
          </w:p>
        </w:tc>
        <w:tc>
          <w:tcPr>
            <w:tcW w:w="458" w:type="pct"/>
            <w:shd w:val="clear" w:color="auto" w:fill="auto"/>
            <w:vAlign w:val="center"/>
          </w:tcPr>
          <w:p w14:paraId="548FFF7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3349739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74 (212) from baseline</w:t>
            </w:r>
          </w:p>
        </w:tc>
        <w:tc>
          <w:tcPr>
            <w:tcW w:w="816" w:type="pct"/>
            <w:shd w:val="clear" w:color="auto" w:fill="auto"/>
            <w:vAlign w:val="center"/>
          </w:tcPr>
          <w:p w14:paraId="23E45A7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xml:space="preserve">:  70% of participants reported symptoms  </w:t>
            </w:r>
          </w:p>
        </w:tc>
      </w:tr>
      <w:tr w:rsidR="00B34843" w:rsidRPr="007576C9" w14:paraId="17F69541" w14:textId="77777777" w:rsidTr="00C10575">
        <w:trPr>
          <w:trHeight w:val="634"/>
          <w:jc w:val="center"/>
        </w:trPr>
        <w:tc>
          <w:tcPr>
            <w:tcW w:w="483" w:type="pct"/>
            <w:vAlign w:val="center"/>
          </w:tcPr>
          <w:p w14:paraId="1B657572"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Snipe et al 2018b (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81-z","ISSN":"14396319","abstract":"Purpose The study aimed to determine the effects of exertional-heat stress on gastrointestinal integrity, symptoms, systemic endotoxin and inflammatory responses; and assess the relationship between changes in body temperature and gastrointestinal perturbations. Methods Ten endurance runners completed 2 h running at 60% ̇ VO 2max in hot (HOT: 35 °C) and temperate (TEMP: 22 °C)-ambient conditions. Rectal temperature (T re) and gastrointestinal symptoms were recorded every 10 min during exercise. Blood samples were collected pre-and post-exercise, and during recovery to determine plasma intestinal fatty acid binding protein (I-FABP), cortisol, bacterial endotoxin and cytokine profile. Calprotectin was determined from pre-and post-exercise faecal samples. Urinary lactulose:l-rhamnose ratio was used to measure intestinal permeability. Results Compared with TEMP, HOT significantly increased T re (1.4 ± 0.5 vs 2.4 ± 0.8 °C, p &lt; 0.001), cortisol (26 vs 82%, p &lt; 0.001), I-FABP (127 vs 432%, p &lt; 0.001), incidence (70 vs 90%) and severity (58 counts vs 720 counts, p = 0.008) of total gastrointestinal symptoms. Faecal calprotectin and circulating endotoxin increased post-exercise in both trials (mean increase 1.5 ± 2.5 µg/g, p = 0.032, and 6.9 ± 10.3 pg/ml, p = 0.047, respectively), while anti-endotoxin antibodies increased 28% post-exercise in TEMP and decreased 21% in HOT (p = 0.027). However, intestinal permeability did not differ between trials (p = 0.185). Inflammatory cytokines were greater on HOT compared to TEMP (p &lt; 0.05). Increases in T re were positively associated with I-FABP, IL-10, cortisol, nausea and urge to regurgitate (p &lt; 0.05). Conclusions Exertional-heat stress induces a thermoregulatory strain that subsequently injures the intestinal epithelium, reduces endotoxin clearance capacity, promotes greater cytokinaemia, and development of gastrointestinal symptoms. Abbreviations ANOVA Analysis of variance CI Confidence interval CV Coefficient of variation ELISA Enzyme-linked immunosorbent assay FODMAP Fermentable oligosaccharides, disaccharides, monosaccharides and polyols HOT Hot conditions (35 °C ambient temperature). IL-1β Interleukin 1 beta IL-1ra Interleukin 1 receptor antagonist IL-6 Interleukin 6 IL-8 Interleukin 8 IL-10 Interleukin 10 I-FABP Intestinal fatty acid binding protein RPE Rating of perceived exertion SD Standard deviation SEM Standard error of the mean TEMP Temperate conditions (22 °C ambient temperature). TNF-α Tumor necrosis fac…","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European Journal of Applied Physiology","id":"ITEM-1","issue":"2","issued":{"date-parts":[["2018","2","1"]]},"page":"389-400","publisher":"Springer Verlag","title":"The impact of exertional-heat stress on gastrointestinal integrity, gastrointestinal symptoms, systemic endotoxin and cytokine profile","type":"article-journal","volume":"118"},"uris":["http://www.mendeley.com/documents/?uuid=d28f9c4d-74d4-48cf-b834-e160d2bcd952"]}],"mendeley":{"formattedCitation":"[38]","plainTextFormattedCitation":"[38]","previouslyFormattedCitation":"[3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38]</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E57473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15530629" w14:textId="77777777" w:rsidR="00B34843" w:rsidRPr="007576C9" w:rsidRDefault="00B34843" w:rsidP="00846C2C">
            <w:pPr>
              <w:spacing w:after="0" w:line="240" w:lineRule="auto"/>
              <w:jc w:val="center"/>
              <w:rPr>
                <w:rFonts w:ascii="Arial" w:eastAsia="Times New Roman" w:hAnsi="Arial" w:cs="Arial"/>
                <w:b/>
                <w:color w:val="000000"/>
                <w:sz w:val="18"/>
                <w:szCs w:val="18"/>
                <w:lang w:eastAsia="en-GB"/>
              </w:rPr>
            </w:pPr>
            <w:r w:rsidRPr="007576C9">
              <w:rPr>
                <w:rFonts w:ascii="Arial" w:eastAsia="Times New Roman" w:hAnsi="Arial" w:cs="Arial"/>
                <w:color w:val="000000"/>
                <w:sz w:val="18"/>
                <w:szCs w:val="18"/>
                <w:lang w:eastAsia="en-GB"/>
              </w:rPr>
              <w:t>31 (6)</w:t>
            </w:r>
          </w:p>
        </w:tc>
        <w:tc>
          <w:tcPr>
            <w:tcW w:w="337" w:type="pct"/>
            <w:shd w:val="clear" w:color="auto" w:fill="auto"/>
            <w:vAlign w:val="center"/>
          </w:tcPr>
          <w:p w14:paraId="2D2000D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6.3 (10.5)</w:t>
            </w:r>
          </w:p>
        </w:tc>
        <w:tc>
          <w:tcPr>
            <w:tcW w:w="433" w:type="pct"/>
            <w:shd w:val="clear" w:color="auto" w:fill="auto"/>
            <w:vAlign w:val="center"/>
          </w:tcPr>
          <w:p w14:paraId="3FCC85C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2434148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7D05647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52EB79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2EB247F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087F2BF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11C671C8"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230 (727)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0507D15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xml:space="preserve">:  90% of participants reported symptoms </w:t>
            </w:r>
          </w:p>
        </w:tc>
      </w:tr>
      <w:tr w:rsidR="00B34843" w:rsidRPr="007576C9" w14:paraId="7ED85672" w14:textId="77777777" w:rsidTr="00C10575">
        <w:trPr>
          <w:trHeight w:val="693"/>
          <w:jc w:val="center"/>
        </w:trPr>
        <w:tc>
          <w:tcPr>
            <w:tcW w:w="483" w:type="pct"/>
            <w:vMerge w:val="restart"/>
            <w:vAlign w:val="center"/>
          </w:tcPr>
          <w:p w14:paraId="69C89D40"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Snipe et al 2018c ǂ</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jsams.2017.12.014","ISSN":"18781861","abstract":"Objectives: The study aimed to determine the effects of temperature of ingested water during exertional-heat stress on gastrointestinal injury, symptoms and systemic inflammatory responses. Design: Randomised cross-over study. Methods: Twelve endurance runners completed 2 h running at 60% v˙O2max in 35 °C ambient temperature on three separate occasions, consuming 250 ± 40 mL water before and every 15 min during running at either 0.4 ± 0.4 °C (COLD), 7.3 ± 0.8 °C (COOL), or 22.1 ± 1.2 °C (TEMP). Rectal temperature and gastrointestinal symptoms were recorded every 10 min during exercise. Blood was collected pre, immediately and 1 h post-exercise to determine plasma intestinal fatty-acid binding protein (I-FABP), cortisol, and inflammatory cytokine concentrations. Results: Compared to TEMP, COLD and COOL blunted the rise in rectal temperature (2.0 ± 0.5 °C vs. 1.6 ± 0.4 °C and 1.7 ± 0.4 °C, respectively; trial × time, p = 0.033). I-FABP increased post-exercise (419%, p &lt; 0.001), with a trend for reduced I-FABP on COLD and COOL (mean reduction 460 pg mL−1 and 430 pg mL−1, respectively), compared to TEMP (p = 0.066). No differences were observed between trials for gastrointestinal symptoms, albeit a trend for increased upper-gastrointestinal symptoms on TEMP (p = 0.087) compared to COLD and COOL was observed. IL-6, IL-1β, IL-8, IL-10 and IL-1ra increased post-exercise (p &lt; 0.05); however no differences were observed between trials. Conclusions: COLD and COOL water ingestion during exertional-heat stress ameliorates thermoregulatory strain compared to TEMP. However, this appears to have no effect on cytokine profile and minimal effect on intestinal epithelial injury and gastrointestinal symptoms.","author":[{"dropping-particle":"","family":"Snipe","given":"Rhiannon M.J.","non-dropping-particle":"","parse-names":false,"suffix":""},{"dropping-particle":"","family":"Costa","given":"Ricardo J.S.","non-dropping-particle":"","parse-names":false,"suffix":""}],"container-title":"Journal of Science and Medicine in Sport","id":"ITEM-1","issue":"8","issued":{"date-parts":[["2018","8","1"]]},"page":"771-776","publisher":"Elsevier Ltd","title":"Does the temperature of water ingested during exertional-heat stress influence gastrointestinal injury, symptoms, and systemic inflammatory profile?","type":"article-journal","volume":"21"},"uris":["http://www.mendeley.com/documents/?uuid=385b026e-4aae-3d2b-a737-98fe6fcff888"]}],"mendeley":{"formattedCitation":"[40]","plainTextFormattedCitation":"[40]","previouslyFormattedCitation":"[4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0]</w:t>
            </w:r>
            <w:r>
              <w:rPr>
                <w:rFonts w:ascii="Arial" w:eastAsia="Times New Roman" w:hAnsi="Arial" w:cs="Arial"/>
                <w:color w:val="000000"/>
                <w:sz w:val="18"/>
                <w:szCs w:val="18"/>
                <w:lang w:eastAsia="en-GB"/>
              </w:rPr>
              <w:fldChar w:fldCharType="end"/>
            </w:r>
          </w:p>
          <w:p w14:paraId="50459AC2"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val="restart"/>
            <w:shd w:val="clear" w:color="auto" w:fill="auto"/>
            <w:vAlign w:val="center"/>
            <w:hideMark/>
          </w:tcPr>
          <w:p w14:paraId="194EDDA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w:t>
            </w:r>
          </w:p>
        </w:tc>
        <w:tc>
          <w:tcPr>
            <w:tcW w:w="336" w:type="pct"/>
            <w:vMerge w:val="restart"/>
            <w:shd w:val="clear" w:color="auto" w:fill="auto"/>
            <w:vAlign w:val="center"/>
          </w:tcPr>
          <w:p w14:paraId="0199BC4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7 (8)</w:t>
            </w:r>
          </w:p>
        </w:tc>
        <w:tc>
          <w:tcPr>
            <w:tcW w:w="337" w:type="pct"/>
            <w:vMerge w:val="restart"/>
            <w:shd w:val="clear" w:color="auto" w:fill="auto"/>
            <w:vAlign w:val="center"/>
          </w:tcPr>
          <w:p w14:paraId="01D82E7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6.7</w:t>
            </w:r>
            <w:r>
              <w:rPr>
                <w:rFonts w:ascii="Arial" w:eastAsia="Times New Roman" w:hAnsi="Arial" w:cs="Arial"/>
                <w:color w:val="000000"/>
                <w:sz w:val="18"/>
                <w:szCs w:val="18"/>
                <w:lang w:eastAsia="en-GB"/>
              </w:rPr>
              <w:t xml:space="preserve"> </w:t>
            </w:r>
            <w:r w:rsidRPr="007576C9">
              <w:rPr>
                <w:rFonts w:ascii="Arial" w:eastAsia="Times New Roman" w:hAnsi="Arial" w:cs="Arial"/>
                <w:color w:val="000000"/>
                <w:sz w:val="18"/>
                <w:szCs w:val="18"/>
                <w:lang w:eastAsia="en-GB"/>
              </w:rPr>
              <w:t>(10.7)</w:t>
            </w:r>
          </w:p>
        </w:tc>
        <w:tc>
          <w:tcPr>
            <w:tcW w:w="433" w:type="pct"/>
            <w:shd w:val="clear" w:color="auto" w:fill="auto"/>
            <w:vAlign w:val="center"/>
            <w:hideMark/>
          </w:tcPr>
          <w:p w14:paraId="5D7B095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with cold water</w:t>
            </w:r>
          </w:p>
        </w:tc>
        <w:tc>
          <w:tcPr>
            <w:tcW w:w="380" w:type="pct"/>
            <w:shd w:val="clear" w:color="auto" w:fill="auto"/>
            <w:vAlign w:val="center"/>
            <w:hideMark/>
          </w:tcPr>
          <w:p w14:paraId="5422DF0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hideMark/>
          </w:tcPr>
          <w:p w14:paraId="58D20D0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0D4A42A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74EAA46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68B0F62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7E10D90"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240 (918)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3FD238C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xml:space="preserve">:  75% of participants reported symptoms </w:t>
            </w:r>
          </w:p>
        </w:tc>
      </w:tr>
      <w:tr w:rsidR="00B34843" w:rsidRPr="007576C9" w14:paraId="63C2A250" w14:textId="77777777" w:rsidTr="00C10575">
        <w:trPr>
          <w:trHeight w:val="675"/>
          <w:jc w:val="center"/>
        </w:trPr>
        <w:tc>
          <w:tcPr>
            <w:tcW w:w="483" w:type="pct"/>
            <w:vMerge/>
            <w:vAlign w:val="center"/>
          </w:tcPr>
          <w:p w14:paraId="4C7949CD"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6411170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7EACAA4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vMerge/>
            <w:shd w:val="clear" w:color="auto" w:fill="auto"/>
            <w:vAlign w:val="center"/>
          </w:tcPr>
          <w:p w14:paraId="410C432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433" w:type="pct"/>
            <w:shd w:val="clear" w:color="auto" w:fill="auto"/>
            <w:vAlign w:val="center"/>
          </w:tcPr>
          <w:p w14:paraId="0E77EF6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with cool water</w:t>
            </w:r>
          </w:p>
        </w:tc>
        <w:tc>
          <w:tcPr>
            <w:tcW w:w="380" w:type="pct"/>
            <w:shd w:val="clear" w:color="auto" w:fill="auto"/>
            <w:vAlign w:val="center"/>
          </w:tcPr>
          <w:p w14:paraId="2A29096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035AA85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47F89EA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27EAEAA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7A38997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6863C4FD"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270 (987)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5689139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92% of participants reported symptoms</w:t>
            </w:r>
          </w:p>
        </w:tc>
      </w:tr>
      <w:tr w:rsidR="00B34843" w:rsidRPr="007576C9" w14:paraId="40A0154E" w14:textId="77777777" w:rsidTr="00C10575">
        <w:trPr>
          <w:trHeight w:val="685"/>
          <w:jc w:val="center"/>
        </w:trPr>
        <w:tc>
          <w:tcPr>
            <w:tcW w:w="483" w:type="pct"/>
            <w:vMerge/>
            <w:vAlign w:val="center"/>
          </w:tcPr>
          <w:p w14:paraId="3CD9B1F3"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068C9DC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5B8DC7B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vMerge/>
            <w:shd w:val="clear" w:color="auto" w:fill="auto"/>
            <w:vAlign w:val="center"/>
          </w:tcPr>
          <w:p w14:paraId="69338A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433" w:type="pct"/>
            <w:shd w:val="clear" w:color="auto" w:fill="auto"/>
            <w:vAlign w:val="center"/>
          </w:tcPr>
          <w:p w14:paraId="7966737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 with temp water</w:t>
            </w:r>
          </w:p>
        </w:tc>
        <w:tc>
          <w:tcPr>
            <w:tcW w:w="380" w:type="pct"/>
            <w:shd w:val="clear" w:color="auto" w:fill="auto"/>
            <w:vAlign w:val="center"/>
          </w:tcPr>
          <w:p w14:paraId="6A68078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20</w:t>
            </w:r>
          </w:p>
        </w:tc>
        <w:tc>
          <w:tcPr>
            <w:tcW w:w="573" w:type="pct"/>
            <w:shd w:val="clear" w:color="auto" w:fill="auto"/>
            <w:vAlign w:val="center"/>
          </w:tcPr>
          <w:p w14:paraId="33F680F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 VO</w:t>
            </w:r>
            <w:r w:rsidRPr="007576C9">
              <w:rPr>
                <w:rFonts w:ascii="Arial" w:eastAsia="Times New Roman" w:hAnsi="Arial" w:cs="Arial"/>
                <w:color w:val="000000"/>
                <w:sz w:val="18"/>
                <w:szCs w:val="18"/>
                <w:vertAlign w:val="subscript"/>
                <w:lang w:eastAsia="en-GB"/>
              </w:rPr>
              <w:t>2max</w:t>
            </w:r>
          </w:p>
        </w:tc>
        <w:tc>
          <w:tcPr>
            <w:tcW w:w="302" w:type="pct"/>
            <w:vAlign w:val="center"/>
          </w:tcPr>
          <w:p w14:paraId="12BE6E4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2E997ED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5˚C</w:t>
            </w:r>
          </w:p>
        </w:tc>
        <w:tc>
          <w:tcPr>
            <w:tcW w:w="458" w:type="pct"/>
            <w:shd w:val="clear" w:color="auto" w:fill="auto"/>
            <w:vAlign w:val="center"/>
          </w:tcPr>
          <w:p w14:paraId="51A50C2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43CEFCAB"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710 (1046)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76C00C2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GIS(scale 0-10)</w:t>
            </w:r>
            <w:r w:rsidRPr="007576C9">
              <w:rPr>
                <w:rFonts w:ascii="Arial" w:eastAsia="Times New Roman" w:hAnsi="Arial" w:cs="Arial"/>
                <w:color w:val="000000"/>
                <w:sz w:val="18"/>
                <w:szCs w:val="18"/>
                <w:lang w:eastAsia="en-GB"/>
              </w:rPr>
              <w:t>:  92% of participants reported symptoms</w:t>
            </w:r>
          </w:p>
        </w:tc>
      </w:tr>
      <w:tr w:rsidR="00B34843" w:rsidRPr="007576C9" w14:paraId="1C42AFA1" w14:textId="77777777" w:rsidTr="00C10575">
        <w:trPr>
          <w:trHeight w:val="504"/>
          <w:jc w:val="center"/>
        </w:trPr>
        <w:tc>
          <w:tcPr>
            <w:tcW w:w="483" w:type="pct"/>
            <w:vAlign w:val="center"/>
          </w:tcPr>
          <w:p w14:paraId="585E2E05"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lastRenderedPageBreak/>
              <w:t>Szymanski et al 2018</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physiol.00515.2017","ISSN":"15221601","abstract":"This work investigated the effect of 3 days of 500 mg/day dietary curcumin supplementation on gastrointestinal barrier damage and systems-physiology responses to exertional heat stress in non-heat-acclimated humans. Eight participants ran (65% VO2max) for 60 min in a Darwin chamber (37°C/25% relative humidity) two times (Curcumin/Placebo). Intestinal fatty acid-binding protein (I-FABP) and associated proinflammatory [monocyte chemoattractant protein-1, tumor necrosis factor-α (TNF-α), inter-leukin-6] and anti-inflammatory [interleukin-1 receptor antagonist (IL-1RA), interleukin-10 (IL-10)] cytokines were assayed from plasma collected before (Pre), after (Post) and 1 (1-Post) and 4 (4-Post) h after exercise. Core temperature and HR were measured throughout exercise; the physiological strain index (PSI) was calculated from these variables. Condition differences were determined with 2-way (condition × time) repeated-measures ANOVAs. The interaction of condition × time was significant (P = 0.05) for I-FABP and IL-1RA. Post hoc analysis indicated I-FABP increased more from Pre to Post (87%) and 1-Post (33%) in Placebo than in Curcumin (58 and 18%, respectively). IL-1RA increased more from Pre to 1-Post in Placebo (153%) than in Curcumin (77%). TNF-α increased (P = 0.01) from Pre to Post (19%) and 1-Post (24%) in Placebo but not in Curcumin (P &gt; 0.05). IL-10 increased (P &lt; 0.01) from Pre to Post (61%) and 1-Post (42%) in Placebo not in Curcumin (P &gt; 0.05). The PSI, which indicates exertional heatstroke risk, was also lower (P &lt; 0.01) in Curcumin than Placebo from 40 to 60 min of exercise. These data suggest 3 days curcumin supplementation may improve gastrointestinal function, associated cytokines, and systems-level physiology responses during exertional heat stress. This could help reduce exertional heatstroke risk in non-heat-acclimated individuals.","author":[{"dropping-particle":"","family":"Szymanski","given":"Mandy C.","non-dropping-particle":"","parse-names":false,"suffix":""},{"dropping-particle":"","family":"Gillum","given":"Trevor L.","non-dropping-particle":"","parse-names":false,"suffix":""},{"dropping-particle":"","family":"Gould","given":"Lacey M.","non-dropping-particle":"","parse-names":false,"suffix":""},{"dropping-particle":"","family":"Morin","given":"David S.","non-dropping-particle":"","parse-names":false,"suffix":""},{"dropping-particle":"","family":"Kuennen","given":"Matthew R.","non-dropping-particle":"","parse-names":false,"suffix":""}],"container-title":"Journal of Applied Physiology","id":"ITEM-1","issue":"2","issued":{"date-parts":[["2018","2","1"]]},"page":"330-340","publisher":"American Physiological Society","title":"Short-term dietary curcumin supplementation reduces gastrointestinal barrier damage and physiological strain responses during exertional heat stress","type":"article-journal","volume":"124"},"uris":["http://www.mendeley.com/documents/?uuid=184b55ca-26c0-368b-81d2-825ced6cd283"]}],"mendeley":{"formattedCitation":"[41]","plainTextFormattedCitation":"[41]","previouslyFormattedCitation":"[4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1]</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30186A1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w:t>
            </w:r>
          </w:p>
        </w:tc>
        <w:tc>
          <w:tcPr>
            <w:tcW w:w="336" w:type="pct"/>
            <w:shd w:val="clear" w:color="auto" w:fill="auto"/>
            <w:vAlign w:val="center"/>
          </w:tcPr>
          <w:p w14:paraId="33AB640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9</w:t>
            </w:r>
          </w:p>
        </w:tc>
        <w:tc>
          <w:tcPr>
            <w:tcW w:w="337" w:type="pct"/>
            <w:shd w:val="clear" w:color="auto" w:fill="auto"/>
            <w:vAlign w:val="center"/>
          </w:tcPr>
          <w:p w14:paraId="512A232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5.0 (15.8)</w:t>
            </w:r>
          </w:p>
        </w:tc>
        <w:tc>
          <w:tcPr>
            <w:tcW w:w="433" w:type="pct"/>
            <w:shd w:val="clear" w:color="auto" w:fill="auto"/>
            <w:vAlign w:val="center"/>
            <w:hideMark/>
          </w:tcPr>
          <w:p w14:paraId="5894A17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hideMark/>
          </w:tcPr>
          <w:p w14:paraId="5902E81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5F8F558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8% VO</w:t>
            </w:r>
            <w:r w:rsidRPr="007576C9">
              <w:rPr>
                <w:rFonts w:ascii="Arial" w:eastAsia="Times New Roman" w:hAnsi="Arial" w:cs="Arial"/>
                <w:color w:val="000000"/>
                <w:sz w:val="18"/>
                <w:szCs w:val="18"/>
                <w:vertAlign w:val="subscript"/>
                <w:lang w:eastAsia="en-GB"/>
              </w:rPr>
              <w:t>2max</w:t>
            </w:r>
          </w:p>
        </w:tc>
        <w:tc>
          <w:tcPr>
            <w:tcW w:w="302" w:type="pct"/>
            <w:vAlign w:val="center"/>
          </w:tcPr>
          <w:p w14:paraId="18D0462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0921000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6.8˚C</w:t>
            </w:r>
          </w:p>
        </w:tc>
        <w:tc>
          <w:tcPr>
            <w:tcW w:w="458" w:type="pct"/>
            <w:shd w:val="clear" w:color="auto" w:fill="auto"/>
            <w:vAlign w:val="center"/>
          </w:tcPr>
          <w:p w14:paraId="520B7BB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1D95ED88"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874 (350) – 1620 (876)</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1BC629EA" w14:textId="77777777" w:rsidR="00B34843" w:rsidRPr="00A40FCB" w:rsidRDefault="00B34843" w:rsidP="00846C2C">
            <w:pPr>
              <w:spacing w:after="0" w:line="240" w:lineRule="auto"/>
              <w:jc w:val="center"/>
              <w:rPr>
                <w:rFonts w:ascii="Arial" w:eastAsia="Times New Roman" w:hAnsi="Arial" w:cs="Arial"/>
                <w:color w:val="000000"/>
                <w:sz w:val="18"/>
                <w:szCs w:val="18"/>
                <w:lang w:eastAsia="en-GB"/>
              </w:rPr>
            </w:pPr>
          </w:p>
        </w:tc>
      </w:tr>
      <w:tr w:rsidR="00B34843" w:rsidRPr="007576C9" w14:paraId="4A58FE71" w14:textId="77777777" w:rsidTr="00C10575">
        <w:trPr>
          <w:trHeight w:val="1151"/>
          <w:jc w:val="center"/>
        </w:trPr>
        <w:tc>
          <w:tcPr>
            <w:tcW w:w="483" w:type="pct"/>
            <w:vAlign w:val="center"/>
          </w:tcPr>
          <w:p w14:paraId="4558811D"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n Nieuwenhoven et al 2004</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03-1007-z","ISSN":"14396319","PMID":"14634826","abstract":"Some athletes suffer from exercise-induced gastrointestinal (GI) disturbances. We developed a profile of GI parameters in 10 symptomatic and 10 asymptomatic athletes both at rest and during exercise. Exercise included 90 min of cycling and running at 70% of maximal power. We measured oesophageal motility, gastro-oesophageal reflux, gastric emptying, orocaecal transit time (OCTT), intestinal permeability and intestinal glucose absorption. During cycling the number and duration of refluxes were increased, whereas gastric emptying showed no differences between rest, cycling and running. The OCTT was increased in the running trial, compared to rest (P=0.005). Also, intestinal permeability was higher in the running trial, compared to rest (P=0.008). There were no differences in intestinal glucose absorption between rest and exercise. Compared with asymptomatic athletes the symptomatic subjects had a higher intestinal permeability (P=0.001), more reflux episodes (P=0.03) and a longer duration of reflux (P&lt;0.05) during cycling. No differences were observed at rest. In conclusion, there is no difference in GI profile between symptomatic and asymptomatic athletes at rest. During exercise, symptomatic subjects have a longer OCTT and a higher intestinal permeability, which is more pronounced during running than during cycling.","author":[{"dropping-particle":"","family":"Nieuwenhoven","given":"Michael A.","non-dropping-particle":"van","parse-names":false,"suffix":""},{"dropping-particle":"","family":"Brouns","given":"Fred","non-dropping-particle":"","parse-names":false,"suffix":""},{"dropping-particle":"","family":"Brummer","given":"Robert Jan M.","non-dropping-particle":"","parse-names":false,"suffix":""}],"container-title":"European Journal of Applied Physiology","id":"ITEM-1","issue":"4","issued":{"date-parts":[["2004","4"]]},"language":"eng","page":"429-434","publisher-place":"Germany","title":"Gastrointestinal profile of symptomatic athletes at rest and during physical exercise","type":"article-journal","volume":"91"},"uris":["http://www.mendeley.com/documents/?uuid=50b32a73-dff8-407c-87b7-11066e68775b"]}],"mendeley":{"formattedCitation":"[49]","plainTextFormattedCitation":"[49]","previouslyFormattedCitation":"[4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9]</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6F5E1644"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07891BA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8-21</w:t>
            </w:r>
          </w:p>
        </w:tc>
        <w:tc>
          <w:tcPr>
            <w:tcW w:w="337" w:type="pct"/>
            <w:shd w:val="clear" w:color="auto" w:fill="auto"/>
            <w:vAlign w:val="center"/>
          </w:tcPr>
          <w:p w14:paraId="31F68D5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50</w:t>
            </w:r>
          </w:p>
        </w:tc>
        <w:tc>
          <w:tcPr>
            <w:tcW w:w="433" w:type="pct"/>
            <w:shd w:val="clear" w:color="auto" w:fill="auto"/>
            <w:vAlign w:val="center"/>
            <w:hideMark/>
          </w:tcPr>
          <w:p w14:paraId="5A991AD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Cycle ergometer (asymptomatic, hydrated) </w:t>
            </w:r>
          </w:p>
        </w:tc>
        <w:tc>
          <w:tcPr>
            <w:tcW w:w="380" w:type="pct"/>
            <w:shd w:val="clear" w:color="auto" w:fill="auto"/>
            <w:vAlign w:val="center"/>
            <w:hideMark/>
          </w:tcPr>
          <w:p w14:paraId="3EA8B5C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0</w:t>
            </w:r>
          </w:p>
        </w:tc>
        <w:tc>
          <w:tcPr>
            <w:tcW w:w="573" w:type="pct"/>
            <w:shd w:val="clear" w:color="auto" w:fill="auto"/>
            <w:vAlign w:val="center"/>
            <w:hideMark/>
          </w:tcPr>
          <w:p w14:paraId="69535CA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3E17459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hideMark/>
          </w:tcPr>
          <w:p w14:paraId="1DD4BB0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9˚C</w:t>
            </w:r>
          </w:p>
        </w:tc>
        <w:tc>
          <w:tcPr>
            <w:tcW w:w="458" w:type="pct"/>
            <w:shd w:val="clear" w:color="auto" w:fill="auto"/>
            <w:vAlign w:val="center"/>
          </w:tcPr>
          <w:p w14:paraId="05178583"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1) – 0.01 (0.01)</w:t>
            </w:r>
            <w:r>
              <w:rPr>
                <w:rFonts w:ascii="Arial" w:eastAsia="Times New Roman" w:hAnsi="Arial" w:cs="Arial"/>
                <w:color w:val="000000"/>
                <w:sz w:val="18"/>
                <w:szCs w:val="18"/>
                <w:vertAlign w:val="superscript"/>
                <w:lang w:eastAsia="en-GB"/>
              </w:rPr>
              <w:t xml:space="preserve">a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7269AC2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816" w:type="pct"/>
            <w:shd w:val="clear" w:color="auto" w:fill="auto"/>
            <w:vAlign w:val="center"/>
          </w:tcPr>
          <w:p w14:paraId="5AFD815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scale 0-10)</w:t>
            </w:r>
            <w:r w:rsidRPr="007576C9">
              <w:rPr>
                <w:rFonts w:ascii="Arial" w:eastAsia="Times New Roman" w:hAnsi="Arial" w:cs="Arial"/>
                <w:color w:val="000000"/>
                <w:sz w:val="18"/>
                <w:szCs w:val="18"/>
                <w:lang w:eastAsia="en-GB"/>
              </w:rPr>
              <w:t>: Exercise did not increase symptoms, but there was a correlation between Δnausea and Δgastric emptying</w:t>
            </w:r>
            <w:r>
              <w:rPr>
                <w:rFonts w:ascii="Arial" w:eastAsia="Times New Roman" w:hAnsi="Arial" w:cs="Arial"/>
                <w:color w:val="000000"/>
                <w:sz w:val="18"/>
                <w:szCs w:val="18"/>
                <w:lang w:eastAsia="en-GB"/>
              </w:rPr>
              <w:t xml:space="preserve"> (p=0.04)</w:t>
            </w:r>
          </w:p>
        </w:tc>
      </w:tr>
      <w:tr w:rsidR="00B34843" w:rsidRPr="007576C9" w14:paraId="216479A0" w14:textId="77777777" w:rsidTr="00C10575">
        <w:trPr>
          <w:trHeight w:val="662"/>
          <w:jc w:val="center"/>
        </w:trPr>
        <w:tc>
          <w:tcPr>
            <w:tcW w:w="483" w:type="pct"/>
            <w:vAlign w:val="center"/>
          </w:tcPr>
          <w:p w14:paraId="5326023A"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n Wijck et al 201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371/journal.pone.0022366","ISSN":"19326203","PMID":"21811592","abstract":"Background: Splanchnic hypoperfusion is common in various pathophysiological conditions and often considered to lead to gut dysfunction. While it is known that physiological situations such as physical exercise also result in splanchnic hypoperfusion, the consequences of flow redistribution at the expense of abdominal organs remained to be determined. This study focuses on the effects of splanchnic hypoperfusion on the gut, and the relationship between hypoperfusion, intestinal injury and permeability during physical exercise in healthy men. Methods and Findings: Healthy men cycled for 60 minutes at 70% of maximum workload capacity. Splanchnic hypoperfusion was assessed using gastric tonometry. Blood, sampled every 10 minutes, was analyzed for enterocyte damage parameters (intestinal fatty acid binding protein (I-FABP) and ileal bile acid binding protein (I-BABP)). Changes in intestinal permeability were assessed using sugar probes. Furthermore, liver and renal parameters were assessed. Splanchnic perfusion rapidly decreased during exercise, reflected by increased gap g-apCO 2 from -0.85±0.15 to 0.85±0.42 kPa (p&lt;0.001). Hypoperfusion increased plasma I-FABP (615±118 vs. 309±46 pg/ml, p&lt;0.001) and I-BABP (14.30±2.20 vs. 5.06±1.27 ng/ml, p&lt;0.001), and hypoperfusion correlated significantly with this small intestinal damage (r S = 0.59; p&lt;0.001). Last of all, plasma analysis revealed an increase in small intestinal permeability after exercise (p&lt;0.001), which correlated with intestinal injury (r S = 0.50; p&lt;0.001). Liver parameters, but not renal parameters were elevated. Conclusions: Exercise-induced splanchnic hypoperfusion results in quantifiable small intestinal injury. Importantly, the extent of intestinal injury correlates with transiently increased small intestinal permeability, indicating gut barrier dysfunction in healthy individuals. These physiological observations increase our knowledge of splanchnic hypoperfusion sequelae, and may help to understand and prevent these phenomena in patients. © 2011 van Wijck et al.","author":[{"dropping-particle":"","family":"Wijck","given":"Kim","non-dropping-particle":"van","parse-names":false,"suffix":""},{"dropping-particle":"","family":"Lenaerts","given":"Kaatje","non-dropping-particle":"","parse-names":false,"suffix":""},{"dropping-particle":"","family":"Loon","given":"Luc J.C.","non-dropping-particle":"van","parse-names":false,"suffix":""},{"dropping-particle":"","family":"Peters","given":"Wilbert H.M.","non-dropping-particle":"","parse-names":false,"suffix":""},{"dropping-particle":"","family":"Buurman","given":"Wim A.","non-dropping-particle":"","parse-names":false,"suffix":""},{"dropping-particle":"","family":"Dejong","given":"Cornelis H.C.","non-dropping-particle":"","parse-names":false,"suffix":""}],"container-title":"PLoS ONE","id":"ITEM-1","issue":"7","issued":{"date-parts":[["2011","7"]]},"language":"English","page":"e22366","title":"Exercise-Induced splanchnic hypoperfusion results in gut dysfunction in healthy men","type":"article-journal","volume":"6"},"uris":["http://www.mendeley.com/documents/?uuid=0d7994ef-7239-44a5-bcdc-df07c24e53d2"]}],"mendeley":{"formattedCitation":"[12]","plainTextFormattedCitation":"[12]","previouslyFormattedCitation":"[1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12]</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7430485A" w14:textId="77777777" w:rsidR="00B34843" w:rsidRPr="00FF4935"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5</w:t>
            </w:r>
          </w:p>
        </w:tc>
        <w:tc>
          <w:tcPr>
            <w:tcW w:w="336" w:type="pct"/>
            <w:shd w:val="clear" w:color="auto" w:fill="auto"/>
            <w:vAlign w:val="center"/>
          </w:tcPr>
          <w:p w14:paraId="7B54AA5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w:t>
            </w:r>
          </w:p>
        </w:tc>
        <w:tc>
          <w:tcPr>
            <w:tcW w:w="337" w:type="pct"/>
            <w:shd w:val="clear" w:color="auto" w:fill="auto"/>
            <w:vAlign w:val="center"/>
          </w:tcPr>
          <w:p w14:paraId="7A18B3C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20B6058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hideMark/>
          </w:tcPr>
          <w:p w14:paraId="01FFE2D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50AE2C2B"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44E15433"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13680C8F" w14:textId="77777777" w:rsidR="00B34843" w:rsidRPr="007576C9" w:rsidRDefault="00B34843" w:rsidP="00846C2C">
            <w:pPr>
              <w:spacing w:after="0"/>
              <w:jc w:val="center"/>
              <w:rPr>
                <w:sz w:val="18"/>
                <w:szCs w:val="18"/>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19B6903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0.03 (0.01) – 0.04 (0.03)</w:t>
            </w:r>
            <w:r>
              <w:rPr>
                <w:rFonts w:ascii="Arial" w:eastAsia="Times New Roman" w:hAnsi="Arial" w:cs="Arial"/>
                <w:color w:val="000000"/>
                <w:sz w:val="18"/>
                <w:szCs w:val="18"/>
                <w:vertAlign w:val="superscript"/>
                <w:lang w:eastAsia="en-GB"/>
              </w:rPr>
              <w:t>b</w:t>
            </w:r>
            <w:r>
              <w:rPr>
                <w:rFonts w:ascii="Arial" w:eastAsia="Times New Roman" w:hAnsi="Arial" w:cs="Arial"/>
                <w:color w:val="000000"/>
                <w:sz w:val="18"/>
                <w:szCs w:val="18"/>
                <w:lang w:eastAsia="en-GB"/>
              </w:rPr>
              <w:t xml:space="preserve"> (n=6)</w:t>
            </w:r>
          </w:p>
        </w:tc>
        <w:tc>
          <w:tcPr>
            <w:tcW w:w="436" w:type="pct"/>
            <w:shd w:val="clear" w:color="auto" w:fill="auto"/>
            <w:vAlign w:val="center"/>
          </w:tcPr>
          <w:p w14:paraId="0BC80FD0"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309 (206) – 615 (528)</w:t>
            </w:r>
            <w:r w:rsidRPr="007576C9">
              <w:rPr>
                <w:rFonts w:ascii="Arial" w:eastAsia="Times New Roman" w:hAnsi="Arial" w:cs="Arial"/>
                <w:color w:val="000000"/>
                <w:sz w:val="18"/>
                <w:szCs w:val="18"/>
                <w:vertAlign w:val="superscript"/>
                <w:lang w:eastAsia="en-GB"/>
              </w:rPr>
              <w:t>#</w:t>
            </w:r>
            <w:r w:rsidRPr="007576C9">
              <w:rPr>
                <w:rFonts w:ascii="Arial" w:eastAsia="Times New Roman" w:hAnsi="Arial" w:cs="Arial"/>
                <w:color w:val="000000"/>
                <w:sz w:val="18"/>
                <w:szCs w:val="18"/>
                <w:lang w:eastAsia="en-GB"/>
              </w:rPr>
              <w:t xml:space="preserve"> (n=15)</w:t>
            </w:r>
          </w:p>
        </w:tc>
        <w:tc>
          <w:tcPr>
            <w:tcW w:w="816" w:type="pct"/>
            <w:shd w:val="clear" w:color="auto" w:fill="auto"/>
            <w:vAlign w:val="center"/>
          </w:tcPr>
          <w:p w14:paraId="1513530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frequency during exercise)</w:t>
            </w:r>
            <w:r w:rsidRPr="007576C9">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3 participants reported minor symptoms during exercise </w:t>
            </w:r>
          </w:p>
        </w:tc>
      </w:tr>
      <w:tr w:rsidR="00B34843" w:rsidRPr="007576C9" w14:paraId="1B08BCAC" w14:textId="77777777" w:rsidTr="00C10575">
        <w:trPr>
          <w:trHeight w:val="612"/>
          <w:jc w:val="center"/>
        </w:trPr>
        <w:tc>
          <w:tcPr>
            <w:tcW w:w="483" w:type="pct"/>
            <w:vAlign w:val="center"/>
          </w:tcPr>
          <w:p w14:paraId="269AB94E"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Van Wijck, et al 2012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b013e318265dd3d","ISSN":"01959131","PMID":"22776871","abstract":"INTRODUCTION: Nonsteroidal anti-inflammatory drugs are commonly used by athletes to prevent anticipated exercise-induced pain, thereby putatively improving physical performance. However, these drugs may have potentially hazardous effects on the gastrointestinal (GI) mucosa during strenuous physical exercise. The aim of the current study was to determine the effect of oral ibuprofen administration before exercise on GI integrity and barrier function in healthy individuals. METHODS: Nine healthy, trained men were studied on four different occasions: 1) 400 mg ibuprofen twice before cycling, 2) cycling without ibuprofen, 3) 400 mg ibuprofen twice at rest, and 4) rest without ibuprofen intake. To assess small intestinal injury, plasma intestinal fatty acid binding protein (I-FABP) levels were determined, whereas urinary excretion of orally ingested multisugar test probes was measured using liquid chromatography and mass spectrometry to assess GI permeability. RESULTS: Both ibuprofen consumption and cycling resulted in increased I-FABP levels, reflecting small intestinal injury. Levels were higher after cycling with ibuprofen than after cycling without ibuprofen, rest with ibuprofen, or rest without ibuprofen (peak I-FABP, 875 ± 137, 474 ± 74, 507 ± 103, and 352 ± 44 pg•mL, respectively, P &lt; 0.002). In line, small intestinal permeability increased, especially after cycling with ibuprofen (0-2 h urinary lactulose/rhamnose ratio, 0.08 (0.04-0.56) compared with 0.04 (0.00-0.20), 0.05 (0.01-0.07), and 0.01 (0.01-0.03), respectively), reflecting loss of gut barrier integrity. Interestingly, the extent of intestinal injury and barrier dysfunction correlated significantly (RS = 0.56, P &lt; 0.001). CONCLUSION: This is the first study to reveal that ibuprofen aggravates exercise-induced small intestinal injury and induces gut barrier dysfunction in healthy individuals. We conclude that nonsteroidal anti-inflammatory drugs consumption by athletes is not harmless and should be discouraged. Copyright © 2012 by the American College of Sports Medicine.","author":[{"dropping-particle":"","family":"Wijck","given":"Kim","non-dropping-particle":"Van","parse-names":false,"suffix":""},{"dropping-particle":"","family":"Lenaerts","given":"Kaatje","non-dropping-particle":"","parse-names":false,"suffix":""},{"dropping-particle":"","family":"Bijnen","given":"Annemarie A.","non-dropping-particle":"Van","parse-names":false,"suffix":""},{"dropping-particle":"","family":"Boonen","given":"Bas","non-dropping-particle":"","parse-names":false,"suffix":""},{"dropping-particle":"","family":"Loon","given":"Luc J.C.","non-dropping-particle":"Van","parse-names":false,"suffix":""},{"dropping-particle":"","family":"Dejong","given":"Cornelis H.C.","non-dropping-particle":"","parse-names":false,"suffix":""},{"dropping-particle":"","family":"Buurman","given":"Wim A.","non-dropping-particle":"","parse-names":false,"suffix":""}],"container-title":"Medicine and Science in Sports and Exercise","id":"ITEM-1","issue":"12","issued":{"date-parts":[["2012","12"]]},"language":"English","page":"2257-2262","title":"Aggravation of exercise-induced intestinal injury by ibuprofen in athletes","type":"article-journal","volume":"44"},"uris":["http://www.mendeley.com/documents/?uuid=0002578c-b923-4337-b380-ac7403628f0c"]}],"mendeley":{"formattedCitation":"[11]","plainTextFormattedCitation":"[11]","previouslyFormattedCitation":"[1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11]</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8C3B86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9</w:t>
            </w:r>
          </w:p>
        </w:tc>
        <w:tc>
          <w:tcPr>
            <w:tcW w:w="336" w:type="pct"/>
            <w:shd w:val="clear" w:color="auto" w:fill="auto"/>
            <w:vAlign w:val="center"/>
          </w:tcPr>
          <w:p w14:paraId="27873EA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7 (1)</w:t>
            </w:r>
          </w:p>
        </w:tc>
        <w:tc>
          <w:tcPr>
            <w:tcW w:w="337" w:type="pct"/>
            <w:shd w:val="clear" w:color="auto" w:fill="auto"/>
            <w:vAlign w:val="center"/>
          </w:tcPr>
          <w:p w14:paraId="0A7BA60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tcPr>
          <w:p w14:paraId="449DED3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tcPr>
          <w:p w14:paraId="79A2C63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749B781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0B5AB5BE"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31FAF418"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03730DCC" w14:textId="77777777" w:rsidR="00B34843" w:rsidRPr="0038298D"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4) – 0.02 (0.02)</w:t>
            </w:r>
            <w:r>
              <w:rPr>
                <w:rFonts w:ascii="Arial" w:eastAsia="Times New Roman" w:hAnsi="Arial" w:cs="Arial"/>
                <w:color w:val="000000"/>
                <w:sz w:val="18"/>
                <w:szCs w:val="18"/>
                <w:vertAlign w:val="superscript"/>
                <w:lang w:eastAsia="en-GB"/>
              </w:rPr>
              <w:t>b ᵦ</w:t>
            </w:r>
          </w:p>
        </w:tc>
        <w:tc>
          <w:tcPr>
            <w:tcW w:w="436" w:type="pct"/>
            <w:shd w:val="clear" w:color="auto" w:fill="auto"/>
            <w:vAlign w:val="center"/>
          </w:tcPr>
          <w:p w14:paraId="6FE4ECC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95 (138) – 474 (222)</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3C5B70F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1B1DBABB" w14:textId="77777777" w:rsidTr="00C10575">
        <w:trPr>
          <w:trHeight w:val="595"/>
          <w:jc w:val="center"/>
        </w:trPr>
        <w:tc>
          <w:tcPr>
            <w:tcW w:w="483" w:type="pct"/>
            <w:vAlign w:val="center"/>
          </w:tcPr>
          <w:p w14:paraId="393AD446"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n Wijck et al 2013</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ajpregu.00294.2012","ISSN":"03636119","abstract":"Previously, we demonstrated that exercise can cause small intestinal injury, leading to loss of gut barrier function. The functional consequences of such exercise-induced intestinal injury on subsequent food digestion and absorption are unclear. The present study determined the impact of resistance-type exercise on small intestinal integrity and in vivo  dietary protein digestion and absorption kinetics. Twenty-four young males ingested 20 g specifically produced intrinsically L-[1- 13 C]phenylalanine-labeled protein at rest or after performing a single bout of resistance-type exercise. Continuous intravenous infusions with L-[ring- 2 H 5 ]phenylalanine were employed, and blood samples were collected regularly to assess in vivo protein digestion and absorption kinetics and to quantify plasma levels of intestinal fatty-acid binding protein (I-FABP) as a measure of small intestinal injury. Plasma I-FABP levels were increased after exercise by 35%, reaching peak values of 344 ± 53 pg/ml compared with baseline 254 ± 31 pg/ml (P  &lt;  0.05). In resting conditions, I-FABP levels remained unchanged. Dietary protein digestion and absorption rates were reduced during postexercise recovery when compared with resting conditions (P  &lt;  0.001), with average peak exogenous phenylalanine appearance rates of 0.18 ± 0.04 vs. 0.23 ± 0.03 mmol phenylalanine·kg lean body mass -1 ·min -1 , respectively. Plasma I-FABP levels correlated with in vivo rates of dietary protein digestion and absorption (r S = -0.57, P  &lt;  0.01). Resistance-type exercise induces small intestinal injury in healthy, young men, causing impairments in dietary protein digestion and absorption kinetics during the acute postexercise recovery phase. To the best of our knowledge, this is first evidence that shows that exercise attenuates dietary protein digestion and absorption kinetics during acute postexercise recovery. Copyright © 2013 the American Physiological Society.","author":[{"dropping-particle":"","family":"Wijck","given":"Kim","non-dropping-particle":"van","parse-names":false,"suffix":""},{"dropping-particle":"","family":"Pennings","given":"Bart","non-dropping-particle":"","parse-names":false,"suffix":""},{"dropping-particle":"","family":"Bijnen","given":"Annemarie A.","non-dropping-particle":"van","parse-names":false,"suffix":""},{"dropping-particle":"","family":"Senden","given":"Joan M.G.","non-dropping-particle":"","parse-names":false,"suffix":""},{"dropping-particle":"","family":"Buurman","given":"Wim A.","non-dropping-particle":"","parse-names":false,"suffix":""},{"dropping-particle":"","family":"Dejong","given":"Cornelis H.C.","non-dropping-particle":"","parse-names":false,"suffix":""},{"dropping-particle":"","family":"Loon","given":"Luc J.C.","non-dropping-particle":"van","parse-names":false,"suffix":""},{"dropping-particle":"","family":"Lenaerts","given":"Kaatje","non-dropping-particle":"","parse-names":false,"suffix":""}],"container-title":"American Journal of Physiology - Regulatory Integrative and Comparative Physiology","id":"ITEM-1","issue":"5","issued":{"date-parts":[["2013"]]},"title":"Dietary protein digestion and absorption are impaired during acute postexercise recovery in young men","type":"article-journal","volume":"304"},"uris":["http://www.mendeley.com/documents/?uuid=ba08bc9c-9c2e-32a7-8fc7-f001b5fde1fd"]}],"mendeley":{"formattedCitation":"[4]","plainTextFormattedCitation":"[4]","previouslyFormattedCitation":"[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20EE475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4</w:t>
            </w:r>
          </w:p>
        </w:tc>
        <w:tc>
          <w:tcPr>
            <w:tcW w:w="336" w:type="pct"/>
            <w:shd w:val="clear" w:color="auto" w:fill="auto"/>
            <w:vAlign w:val="center"/>
          </w:tcPr>
          <w:p w14:paraId="70339A2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1</w:t>
            </w:r>
          </w:p>
        </w:tc>
        <w:tc>
          <w:tcPr>
            <w:tcW w:w="337" w:type="pct"/>
            <w:shd w:val="clear" w:color="auto" w:fill="auto"/>
            <w:vAlign w:val="center"/>
          </w:tcPr>
          <w:p w14:paraId="06AD202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7.0 (2.1)</w:t>
            </w:r>
          </w:p>
        </w:tc>
        <w:tc>
          <w:tcPr>
            <w:tcW w:w="433" w:type="pct"/>
            <w:shd w:val="clear" w:color="auto" w:fill="auto"/>
            <w:vAlign w:val="center"/>
            <w:hideMark/>
          </w:tcPr>
          <w:p w14:paraId="3AB6961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Resistance training</w:t>
            </w:r>
          </w:p>
        </w:tc>
        <w:tc>
          <w:tcPr>
            <w:tcW w:w="380" w:type="pct"/>
            <w:shd w:val="clear" w:color="auto" w:fill="auto"/>
            <w:vAlign w:val="center"/>
            <w:hideMark/>
          </w:tcPr>
          <w:p w14:paraId="09A8ACC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w:t>
            </w:r>
          </w:p>
        </w:tc>
        <w:tc>
          <w:tcPr>
            <w:tcW w:w="573" w:type="pct"/>
            <w:shd w:val="clear" w:color="auto" w:fill="auto"/>
            <w:vAlign w:val="center"/>
            <w:hideMark/>
          </w:tcPr>
          <w:p w14:paraId="26F804A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riable</w:t>
            </w:r>
          </w:p>
        </w:tc>
        <w:tc>
          <w:tcPr>
            <w:tcW w:w="302" w:type="pct"/>
            <w:vAlign w:val="center"/>
          </w:tcPr>
          <w:p w14:paraId="13D7A91B"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537F1EE3" w14:textId="77777777" w:rsidR="00B34843" w:rsidRPr="007576C9" w:rsidRDefault="00B34843" w:rsidP="00846C2C">
            <w:pPr>
              <w:spacing w:after="0"/>
              <w:jc w:val="center"/>
              <w:rPr>
                <w:sz w:val="18"/>
                <w:szCs w:val="18"/>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4ED0DF8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3E1B2710"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254 (107) – 344 (184)</w:t>
            </w:r>
            <w:r w:rsidRPr="007576C9">
              <w:rPr>
                <w:rFonts w:ascii="Arial" w:eastAsia="Times New Roman" w:hAnsi="Arial" w:cs="Arial"/>
                <w:color w:val="000000"/>
                <w:sz w:val="18"/>
                <w:szCs w:val="18"/>
                <w:vertAlign w:val="superscript"/>
                <w:lang w:eastAsia="en-GB"/>
              </w:rPr>
              <w:t>#’</w:t>
            </w:r>
          </w:p>
        </w:tc>
        <w:tc>
          <w:tcPr>
            <w:tcW w:w="816" w:type="pct"/>
            <w:shd w:val="clear" w:color="auto" w:fill="auto"/>
          </w:tcPr>
          <w:p w14:paraId="32B66A6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76AF661F" w14:textId="77777777" w:rsidTr="00C10575">
        <w:trPr>
          <w:trHeight w:val="745"/>
          <w:jc w:val="center"/>
        </w:trPr>
        <w:tc>
          <w:tcPr>
            <w:tcW w:w="483" w:type="pct"/>
            <w:vAlign w:val="center"/>
          </w:tcPr>
          <w:p w14:paraId="5E915752"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Van Wijck et al 2014</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000000000000332","ISSN":"15300315","PMID":"24621960","abstract":"Copyright © 2014 by the American College of Sports Medicine.Purpose: Splanchnic hypoperfusion is a physiological phenomenon during strenuous exercise. It has been associated with gastrointestinal symptoms and intestinal injury and may hamper athletic performance. We hypothesized that L-citrulline supplementation improves splanchnic perfusion and decreases intestinal injury by enhancing arginine availability. The aim of this study was to determine the effect of L-citrulline intake on splanchnic perfusion, intestinal injury, and barrier function during exercise.Methods: In this randomized, double-blind crossover study, 10 men cycled for 60 min at 70% of their maximum workload after L-citrulline (10 g) or placebo (L-alanine) intake. Splanchnic perfusion was assessed using gastric air tonometry. Sublingual microcirculation was evaluated by sidestream dark field imaging. Plasma amino acid levels and intestinal fatty acid binding protein concentrations, reflecting enterocyte damage, were assessed every 10 min. Urinary excretion of sugar probes was measured to evaluate intestinal permeability changes.Results: Oral L-citrulline supplementation enhanced plasma citrulline (1840.3 ± 142.3 μM) and arginine levels (238.5 ± 9.1 μM) compared with that in placebo (45.7 ± 4.8 μM and 101.5 ± 6.1 μM, respectively, P &lt; 0.0001), resulting in increased arginine availability. Splanchnic hypoperfusion was prevented during exercise after L-citrulline ingestion (reflected by unaltered gapg-apCO2 levels), whereas gapg-apCO2 increased with placebo treatment (P &lt; 0.01). Accordingly, L-citrulline intake resulted in an increased number of perfused small sublingual vessels compared with that in placebo (7.8 ± 6.0 vs -2.0 ± 2.4, P = 0.06). Furthermore, plasma intestinal fatty acid binding protein levels were attenuated during exercise after L-citrulline supplementation compared with that in placebo (AUC0-60 min, -185% ± 506% vs 1318% ± 553%, P &lt; 0.01). No significant differences were observed for intestinal permeability.Conclusions: Pre-exercise L-citrulline intake preserves splanchnic perfusion and attenuates intestinal injury during exercise in athletes compared with placebo, probably by enhancing arginine availability. These results suggest that oral L-citrulline supplementation is a promising intervention to combat splanchnic hypoperfusion-induced intestinal compromise.","author":[{"dropping-particle":"","family":"Wijck","given":"Kim","non-dropping-particle":"Van","parse-names":false,"suffix":""},{"dropping-particle":"","family":"Wijnands","given":"Karolina A.P.","non-dropping-particle":"","parse-names":false,"suffix":""},{"dropping-particle":"","family":"Meesters","given":"Dennis M.","non-dropping-particle":"","parse-names":false,"suffix":""},{"dropping-particle":"","family":"Boonen","given":"Bas","non-dropping-particle":"","parse-names":false,"suffix":""},{"dropping-particle":"","family":"Loon","given":"Luc J.C.","non-dropping-particle":"Van","parse-names":false,"suffix":""},{"dropping-particle":"","family":"Buurman","given":"Wim A.","non-dropping-particle":"","parse-names":false,"suffix":""},{"dropping-particle":"","family":"Dejong","given":"Cornelis H.C.","non-dropping-particle":"","parse-names":false,"suffix":""},{"dropping-particle":"","family":"Lenaerts","given":"Kaatje","non-dropping-particle":"","parse-names":false,"suffix":""},{"dropping-particle":"","family":"Poeze","given":"Martijn","non-dropping-particle":"","parse-names":false,"suffix":""}],"container-title":"Medicine and Science in Sports and Exercise","id":"ITEM-1","issue":"11","issued":{"date-parts":[["2014","11","10"]]},"language":"English","page":"2039-2046","publisher":"Lippincott Williams and Wilkins","title":"L-citrulline improves splanchnic perfusion and reduces gut injury during exercise","type":"article-journal","volume":"46"},"uris":["http://www.mendeley.com/documents/?uuid=1b4ca2cd-e6bb-4d07-8c9a-2c8db09f2ab2"]}],"mendeley":{"formattedCitation":"[42]","plainTextFormattedCitation":"[42]","previouslyFormattedCitation":"[4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42]</w:t>
            </w:r>
            <w:r>
              <w:rPr>
                <w:rFonts w:ascii="Arial" w:eastAsia="Times New Roman" w:hAnsi="Arial" w:cs="Arial"/>
                <w:color w:val="000000"/>
                <w:sz w:val="18"/>
                <w:szCs w:val="18"/>
                <w:lang w:eastAsia="en-GB"/>
              </w:rPr>
              <w:fldChar w:fldCharType="end"/>
            </w:r>
          </w:p>
        </w:tc>
        <w:tc>
          <w:tcPr>
            <w:tcW w:w="146" w:type="pct"/>
            <w:shd w:val="clear" w:color="auto" w:fill="auto"/>
            <w:vAlign w:val="center"/>
            <w:hideMark/>
          </w:tcPr>
          <w:p w14:paraId="08CFD84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0</w:t>
            </w:r>
          </w:p>
        </w:tc>
        <w:tc>
          <w:tcPr>
            <w:tcW w:w="336" w:type="pct"/>
            <w:shd w:val="clear" w:color="auto" w:fill="auto"/>
            <w:vAlign w:val="center"/>
          </w:tcPr>
          <w:p w14:paraId="28A80BE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 (1)</w:t>
            </w:r>
          </w:p>
        </w:tc>
        <w:tc>
          <w:tcPr>
            <w:tcW w:w="337" w:type="pct"/>
            <w:shd w:val="clear" w:color="auto" w:fill="auto"/>
            <w:vAlign w:val="center"/>
          </w:tcPr>
          <w:p w14:paraId="51DE8CE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433" w:type="pct"/>
            <w:shd w:val="clear" w:color="auto" w:fill="auto"/>
            <w:vAlign w:val="center"/>
            <w:hideMark/>
          </w:tcPr>
          <w:p w14:paraId="61CFE21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Cycle ergometer</w:t>
            </w:r>
          </w:p>
        </w:tc>
        <w:tc>
          <w:tcPr>
            <w:tcW w:w="380" w:type="pct"/>
            <w:shd w:val="clear" w:color="auto" w:fill="auto"/>
            <w:vAlign w:val="center"/>
            <w:hideMark/>
          </w:tcPr>
          <w:p w14:paraId="7F216F5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hideMark/>
          </w:tcPr>
          <w:p w14:paraId="40B90E0F"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W</w:t>
            </w:r>
            <w:r w:rsidRPr="007576C9">
              <w:rPr>
                <w:rFonts w:ascii="Arial" w:eastAsia="Times New Roman" w:hAnsi="Arial" w:cs="Arial"/>
                <w:color w:val="000000"/>
                <w:sz w:val="18"/>
                <w:szCs w:val="18"/>
                <w:vertAlign w:val="subscript"/>
                <w:lang w:eastAsia="en-GB"/>
              </w:rPr>
              <w:t>max</w:t>
            </w:r>
          </w:p>
        </w:tc>
        <w:tc>
          <w:tcPr>
            <w:tcW w:w="302" w:type="pct"/>
            <w:vAlign w:val="center"/>
          </w:tcPr>
          <w:p w14:paraId="165D2ACC" w14:textId="77777777" w:rsidR="00B34843" w:rsidRPr="007576C9" w:rsidRDefault="00B34843" w:rsidP="00846C2C">
            <w:pPr>
              <w:spacing w:after="0"/>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hideMark/>
          </w:tcPr>
          <w:p w14:paraId="0F3F8351" w14:textId="77777777" w:rsidR="00B34843" w:rsidRPr="007576C9" w:rsidRDefault="00B34843" w:rsidP="00846C2C">
            <w:pPr>
              <w:spacing w:after="0"/>
              <w:jc w:val="center"/>
              <w:rPr>
                <w:sz w:val="18"/>
                <w:szCs w:val="18"/>
              </w:rPr>
            </w:pPr>
            <w:r w:rsidRPr="007576C9">
              <w:rPr>
                <w:rFonts w:ascii="Arial" w:eastAsia="Times New Roman" w:hAnsi="Arial" w:cs="Arial"/>
                <w:color w:val="000000"/>
                <w:sz w:val="18"/>
                <w:szCs w:val="18"/>
                <w:lang w:eastAsia="en-GB"/>
              </w:rPr>
              <w:t>Not reported</w:t>
            </w:r>
          </w:p>
        </w:tc>
        <w:tc>
          <w:tcPr>
            <w:tcW w:w="458" w:type="pct"/>
            <w:shd w:val="clear" w:color="auto" w:fill="auto"/>
            <w:vAlign w:val="center"/>
          </w:tcPr>
          <w:p w14:paraId="129D7E8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3F0C2BE1"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172%(23) from baseline</w:t>
            </w:r>
            <w:r w:rsidRPr="007576C9">
              <w:rPr>
                <w:rFonts w:ascii="Arial" w:eastAsia="Times New Roman" w:hAnsi="Arial" w:cs="Arial"/>
                <w:color w:val="000000"/>
                <w:sz w:val="18"/>
                <w:szCs w:val="18"/>
                <w:vertAlign w:val="superscript"/>
                <w:lang w:eastAsia="en-GB"/>
              </w:rPr>
              <w:t>#</w:t>
            </w:r>
          </w:p>
        </w:tc>
        <w:tc>
          <w:tcPr>
            <w:tcW w:w="816" w:type="pct"/>
            <w:shd w:val="clear" w:color="auto" w:fill="auto"/>
            <w:vAlign w:val="center"/>
          </w:tcPr>
          <w:p w14:paraId="50FC35F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GIS</w:t>
            </w:r>
            <w:r>
              <w:rPr>
                <w:rFonts w:ascii="Arial" w:eastAsia="Times New Roman" w:hAnsi="Arial" w:cs="Arial"/>
                <w:color w:val="000000"/>
                <w:sz w:val="18"/>
                <w:szCs w:val="18"/>
                <w:lang w:eastAsia="en-GB"/>
              </w:rPr>
              <w:t xml:space="preserve"> (frequency during and after exercise) </w:t>
            </w:r>
            <w:r w:rsidRPr="007576C9">
              <w:rPr>
                <w:rFonts w:ascii="Arial" w:eastAsia="Times New Roman" w:hAnsi="Arial" w:cs="Arial"/>
                <w:color w:val="000000"/>
                <w:sz w:val="18"/>
                <w:szCs w:val="18"/>
                <w:lang w:eastAsia="en-GB"/>
              </w:rPr>
              <w:t xml:space="preserve">: No symptoms reported </w:t>
            </w:r>
          </w:p>
        </w:tc>
      </w:tr>
      <w:tr w:rsidR="00B34843" w:rsidRPr="007576C9" w14:paraId="28727949" w14:textId="77777777" w:rsidTr="00C10575">
        <w:trPr>
          <w:trHeight w:val="572"/>
          <w:jc w:val="center"/>
        </w:trPr>
        <w:tc>
          <w:tcPr>
            <w:tcW w:w="483" w:type="pct"/>
            <w:vMerge w:val="restart"/>
            <w:vAlign w:val="center"/>
          </w:tcPr>
          <w:p w14:paraId="41EDBD3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Yeh et al 2013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3-2587-x","ISSN":"14396319","abstract":"This study investigated plasma lipopolysaccharides (LPS) concentration and intestinal permeability after 60-min run at 70 % maximum oxygen uptake (VO2max) in hot [33 °C, 50 % relative humidity (rH)] and cool (22 °C, 62 % rH) conditions. Fifteen volunteers gave their informed consent to participate in this study. Their venous blood samples were taken before, after, 2 and 5 h after exercise in each of the conditions. The order of the two environmental conditions in which they exercised in was randomised and counterbalanced. Plasma LPS concentration increased by an average of 54.0 % (95 % confidence interval: 30.7, 75.1 %) after exercising in the hot trial but no significant changes were observed in cool trial, where mean plasma LPS concentration was 12.0 ± 6.4 pg mL(-1) (before), 10.9 ± 5.4 pg mL(-1) (after), 10.7 ± 6.0 pg mL(-1) (2 h after) and 10.6 ± 5.7 pg mL(-1) (5 h after). Median (range) plasma claudin-3 (CLDN3) concentration was significantly higher after exercise (hot: 8.2 [1.0-13.0] ng mL(-1) and cool: 7.6 [0.6-13.4] ng mL(-1)) as compared to before exercise (hot: 6.6 [0.7-11.8] ng mL(-1) and cool: 6.7 [0.8-12.6] ng mL(-1)) (p &lt; 0.05), but there is no significant difference observed between trials (p &gt; 0.05). Changes in intestinal permeability are only affected by exercise while exercise-induced endotoxemia is affected by environmental conditions. This study, thus, highlights that an increase in intestinal permeability is not sufficient to trigger exercise-induced endotoxemia, suggesting that post-LPS translocation events may have a greater impact in its occurrence.","author":[{"dropping-particle":"","family":"Yeh","given":"Yu Jie","non-dropping-particle":"","parse-names":false,"suffix":""},{"dropping-particle":"","family":"Law","given":"Lydia Yu Li","non-dropping-particle":"","parse-names":false,"suffix":""},{"dropping-particle":"","family":"Lim","given":"Chin Leong","non-dropping-particle":"","parse-names":false,"suffix":""}],"container-title":"European Journal of Applied Physiology","id":"ITEM-1","issue":"6","issued":{"date-parts":[["2013","6"]]},"page":"1575-1583","title":"Gastrointestinal response and endotoxemia during intense exercise in hot and cool environments","type":"article-journal","volume":"113"},"uris":["http://www.mendeley.com/documents/?uuid=b40097e9-e972-4fbe-acaa-1a1265779992"]}],"mendeley":{"formattedCitation":"[58]","plainTextFormattedCitation":"[58]","previouslyFormattedCitation":"[5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8]</w:t>
            </w:r>
            <w:r>
              <w:rPr>
                <w:rFonts w:ascii="Arial" w:eastAsia="Times New Roman" w:hAnsi="Arial" w:cs="Arial"/>
                <w:color w:val="000000"/>
                <w:sz w:val="18"/>
                <w:szCs w:val="18"/>
                <w:lang w:eastAsia="en-GB"/>
              </w:rPr>
              <w:fldChar w:fldCharType="end"/>
            </w:r>
          </w:p>
        </w:tc>
        <w:tc>
          <w:tcPr>
            <w:tcW w:w="146" w:type="pct"/>
            <w:vMerge w:val="restart"/>
            <w:shd w:val="clear" w:color="auto" w:fill="auto"/>
            <w:vAlign w:val="center"/>
          </w:tcPr>
          <w:p w14:paraId="58805D2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15</w:t>
            </w:r>
          </w:p>
        </w:tc>
        <w:tc>
          <w:tcPr>
            <w:tcW w:w="336" w:type="pct"/>
            <w:vMerge w:val="restart"/>
            <w:shd w:val="clear" w:color="auto" w:fill="auto"/>
            <w:vAlign w:val="center"/>
          </w:tcPr>
          <w:p w14:paraId="4F82F5F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Not reported</w:t>
            </w:r>
          </w:p>
        </w:tc>
        <w:tc>
          <w:tcPr>
            <w:tcW w:w="337" w:type="pct"/>
            <w:shd w:val="clear" w:color="auto" w:fill="auto"/>
            <w:vAlign w:val="center"/>
          </w:tcPr>
          <w:p w14:paraId="6E22D92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7 (7)</w:t>
            </w:r>
          </w:p>
        </w:tc>
        <w:tc>
          <w:tcPr>
            <w:tcW w:w="433" w:type="pct"/>
            <w:shd w:val="clear" w:color="auto" w:fill="auto"/>
            <w:vAlign w:val="center"/>
          </w:tcPr>
          <w:p w14:paraId="49F2620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72A74F8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17A2D599"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5CE9034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722EC90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C</w:t>
            </w:r>
          </w:p>
        </w:tc>
        <w:tc>
          <w:tcPr>
            <w:tcW w:w="458" w:type="pct"/>
            <w:shd w:val="clear" w:color="auto" w:fill="auto"/>
            <w:vAlign w:val="center"/>
          </w:tcPr>
          <w:p w14:paraId="07E3DBE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4B78013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55D35BB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LPS 12.0 (6.4) – 10.9 (5.4)</w:t>
            </w:r>
          </w:p>
        </w:tc>
      </w:tr>
      <w:tr w:rsidR="00B34843" w:rsidRPr="007576C9" w14:paraId="18024C00" w14:textId="77777777" w:rsidTr="00C10575">
        <w:trPr>
          <w:trHeight w:val="553"/>
          <w:jc w:val="center"/>
        </w:trPr>
        <w:tc>
          <w:tcPr>
            <w:tcW w:w="483" w:type="pct"/>
            <w:vMerge/>
            <w:vAlign w:val="center"/>
          </w:tcPr>
          <w:p w14:paraId="4AA3BE62" w14:textId="77777777" w:rsidR="00B34843" w:rsidRPr="007576C9" w:rsidRDefault="00B34843" w:rsidP="00846C2C">
            <w:pPr>
              <w:spacing w:after="0" w:line="240" w:lineRule="auto"/>
              <w:rPr>
                <w:rFonts w:ascii="Arial" w:eastAsia="Times New Roman" w:hAnsi="Arial" w:cs="Arial"/>
                <w:color w:val="000000"/>
                <w:sz w:val="18"/>
                <w:szCs w:val="18"/>
                <w:lang w:eastAsia="en-GB"/>
              </w:rPr>
            </w:pPr>
          </w:p>
        </w:tc>
        <w:tc>
          <w:tcPr>
            <w:tcW w:w="146" w:type="pct"/>
            <w:vMerge/>
            <w:shd w:val="clear" w:color="auto" w:fill="auto"/>
            <w:vAlign w:val="center"/>
          </w:tcPr>
          <w:p w14:paraId="06CB9FC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6" w:type="pct"/>
            <w:vMerge/>
            <w:shd w:val="clear" w:color="auto" w:fill="auto"/>
            <w:vAlign w:val="center"/>
          </w:tcPr>
          <w:p w14:paraId="4CBD578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p>
        </w:tc>
        <w:tc>
          <w:tcPr>
            <w:tcW w:w="337" w:type="pct"/>
            <w:shd w:val="clear" w:color="auto" w:fill="auto"/>
            <w:vAlign w:val="center"/>
          </w:tcPr>
          <w:p w14:paraId="16D3C5C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5.7 (7)</w:t>
            </w:r>
          </w:p>
        </w:tc>
        <w:tc>
          <w:tcPr>
            <w:tcW w:w="433" w:type="pct"/>
            <w:shd w:val="clear" w:color="auto" w:fill="auto"/>
            <w:vAlign w:val="center"/>
          </w:tcPr>
          <w:p w14:paraId="55569D0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76D2476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7C09B63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0% VO</w:t>
            </w:r>
            <w:r w:rsidRPr="007576C9">
              <w:rPr>
                <w:rFonts w:ascii="Arial" w:eastAsia="Times New Roman" w:hAnsi="Arial" w:cs="Arial"/>
                <w:color w:val="000000"/>
                <w:sz w:val="18"/>
                <w:szCs w:val="18"/>
                <w:vertAlign w:val="subscript"/>
                <w:lang w:eastAsia="en-GB"/>
              </w:rPr>
              <w:t>2max</w:t>
            </w:r>
          </w:p>
        </w:tc>
        <w:tc>
          <w:tcPr>
            <w:tcW w:w="302" w:type="pct"/>
            <w:vAlign w:val="center"/>
          </w:tcPr>
          <w:p w14:paraId="1BA07BF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ed</w:t>
            </w:r>
          </w:p>
        </w:tc>
        <w:tc>
          <w:tcPr>
            <w:tcW w:w="302" w:type="pct"/>
            <w:shd w:val="clear" w:color="auto" w:fill="auto"/>
            <w:vAlign w:val="center"/>
          </w:tcPr>
          <w:p w14:paraId="76C011F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3˚C</w:t>
            </w:r>
          </w:p>
        </w:tc>
        <w:tc>
          <w:tcPr>
            <w:tcW w:w="458" w:type="pct"/>
            <w:shd w:val="clear" w:color="auto" w:fill="auto"/>
            <w:vAlign w:val="center"/>
          </w:tcPr>
          <w:p w14:paraId="417EE24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436" w:type="pct"/>
            <w:shd w:val="clear" w:color="auto" w:fill="auto"/>
            <w:vAlign w:val="center"/>
          </w:tcPr>
          <w:p w14:paraId="3BBC008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366D3E78"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LPS 11.6 (4.3) – 16.6 (3.9)</w:t>
            </w:r>
            <w:r w:rsidRPr="007576C9">
              <w:rPr>
                <w:rFonts w:ascii="Arial" w:eastAsia="Times New Roman" w:hAnsi="Arial" w:cs="Arial"/>
                <w:color w:val="000000"/>
                <w:sz w:val="18"/>
                <w:szCs w:val="18"/>
                <w:vertAlign w:val="superscript"/>
                <w:lang w:eastAsia="en-GB"/>
              </w:rPr>
              <w:t>#</w:t>
            </w:r>
          </w:p>
        </w:tc>
      </w:tr>
      <w:tr w:rsidR="00B34843" w:rsidRPr="007576C9" w14:paraId="51EA5E69" w14:textId="77777777" w:rsidTr="00C10575">
        <w:trPr>
          <w:trHeight w:val="544"/>
          <w:jc w:val="center"/>
        </w:trPr>
        <w:tc>
          <w:tcPr>
            <w:tcW w:w="483" w:type="pct"/>
            <w:vAlign w:val="center"/>
          </w:tcPr>
          <w:p w14:paraId="2B2A5DA4"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Zuhl, et al 2013</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physiol.00646.2013","ISSN":"87507587","abstract":"The objectives of this study are threefold: 1) to assess whether 7 days of oral glutamine (GLN) supplementation reduces exercise-induced intestinal permeability; 2) whether supplementation prevents the proinflammatory response; and 3) whether these changes are associated with upregulation of the heat shock response. On separate occasions, eight human subjects participated in baseline testing and in GLN and placebo (PLA) supplementation trials, followed by a 60-min treadmill run. Intestinal permeability was higher in the PLA trial compared with baseline and GLN trials (0.0604 ± 0.047 vs. 0.0218 ± 0.008 and 0.0272 ± 0.007, respectively; P &lt; 0.05). IκBα; expression in peripheral blood mononuclear cells was higher 240 min after exercise in the GLN trial compared with the PLA trial (1.411 ± 0.523 vs. 0.9839 ± 0.343, respectively; P &lt; 0.05). In vitro using the intestinal epithelial cell line Caco-2, we measured effects of GLN supplementation (0, 4, and 6 mM) on heat-induced (37° or 41.8°C) heat shock protein 70(HSP70), heat shock factor-1 (HSF-1), and occludin expression. HSF-1 and HSP70 levels increased in 6 mM supplementation at 41°C compared with0mM at41°C (1.785 ± 0.495 vs. 0.6681 ± 0.290, and 1.973 ± 0.325 vs. 1.133 ± 0.129, respectively; P &lt; 0.05). Occludin levels increased after 4 mM supplementation at 41°C and 6 mM at 41°C compared with 0 mM at 41°C (1.236 ± 0.219 and 1.849 ± 0.564 vs. 0.7434 ± 0.027, respectively; P &lt; 0.001). GLN supplementation prevented exercise-induced permeability, possibly through HSF-1 activation. © 2014 the American Physiological Society.","author":[{"dropping-particle":"","family":"Zuhl","given":"Micah N.","non-dropping-particle":"","parse-names":false,"suffix":""},{"dropping-particle":"","family":"Lanphere","given":"Kathryn R.","non-dropping-particle":"","parse-names":false,"suffix":""},{"dropping-particle":"","family":"Kravitz","given":"Len","non-dropping-particle":"","parse-names":false,"suffix":""},{"dropping-particle":"","family":"Mermier","given":"Christine M.","non-dropping-particle":"","parse-names":false,"suffix":""},{"dropping-particle":"","family":"Schneider","given":"Suzanne","non-dropping-particle":"","parse-names":false,"suffix":""},{"dropping-particle":"","family":"Dokladny","given":"Karol","non-dropping-particle":"","parse-names":false,"suffix":""},{"dropping-particle":"","family":"Moseley","given":"Pope L.","non-dropping-particle":"","parse-names":false,"suffix":""}],"container-title":"Journal of Applied Physiology","id":"ITEM-1","issue":"2","issued":{"date-parts":[["2014","1","15"]]},"page":"183-191","title":"Effects of oral glutamine supplementation on exercise-induced gastrointestinal permeability and tight junction protein expression","type":"article-journal","volume":"116"},"uris":["http://www.mendeley.com/documents/?uuid=649cb108-2e56-4ca8-8d4e-b6cb5f59bdc3"]}],"mendeley":{"formattedCitation":"[50]","plainTextFormattedCitation":"[50]","previouslyFormattedCitation":"[5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0]</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1357148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8</w:t>
            </w:r>
          </w:p>
        </w:tc>
        <w:tc>
          <w:tcPr>
            <w:tcW w:w="336" w:type="pct"/>
            <w:shd w:val="clear" w:color="auto" w:fill="auto"/>
            <w:vAlign w:val="center"/>
          </w:tcPr>
          <w:p w14:paraId="0EBC330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5 (4)</w:t>
            </w:r>
          </w:p>
        </w:tc>
        <w:tc>
          <w:tcPr>
            <w:tcW w:w="337" w:type="pct"/>
            <w:shd w:val="clear" w:color="auto" w:fill="auto"/>
            <w:vAlign w:val="center"/>
          </w:tcPr>
          <w:p w14:paraId="64FD4F4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2.2 (16.4)</w:t>
            </w:r>
          </w:p>
        </w:tc>
        <w:tc>
          <w:tcPr>
            <w:tcW w:w="433" w:type="pct"/>
            <w:shd w:val="clear" w:color="auto" w:fill="auto"/>
            <w:vAlign w:val="center"/>
          </w:tcPr>
          <w:p w14:paraId="64D8480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58508644"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243BC85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1.3% VO</w:t>
            </w:r>
            <w:r w:rsidRPr="007576C9">
              <w:rPr>
                <w:rFonts w:ascii="Arial" w:eastAsia="Times New Roman" w:hAnsi="Arial" w:cs="Arial"/>
                <w:color w:val="000000"/>
                <w:sz w:val="18"/>
                <w:szCs w:val="18"/>
                <w:vertAlign w:val="subscript"/>
                <w:lang w:eastAsia="en-GB"/>
              </w:rPr>
              <w:t>2max</w:t>
            </w:r>
          </w:p>
        </w:tc>
        <w:tc>
          <w:tcPr>
            <w:tcW w:w="302" w:type="pct"/>
            <w:vAlign w:val="center"/>
          </w:tcPr>
          <w:p w14:paraId="248202E2"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2AB557F1"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09FB891A" w14:textId="77777777" w:rsidR="00B34843" w:rsidRPr="007576C9" w:rsidRDefault="00B34843" w:rsidP="00846C2C">
            <w:pPr>
              <w:spacing w:after="0" w:line="240" w:lineRule="auto"/>
              <w:jc w:val="center"/>
              <w:rPr>
                <w:rFonts w:ascii="Arial" w:eastAsia="Times New Roman" w:hAnsi="Arial" w:cs="Arial"/>
                <w:color w:val="000000"/>
                <w:sz w:val="18"/>
                <w:szCs w:val="18"/>
                <w:vertAlign w:val="superscript"/>
                <w:lang w:eastAsia="en-GB"/>
              </w:rPr>
            </w:pPr>
            <w:r w:rsidRPr="007576C9">
              <w:rPr>
                <w:rFonts w:ascii="Arial" w:eastAsia="Times New Roman" w:hAnsi="Arial" w:cs="Arial"/>
                <w:color w:val="000000"/>
                <w:sz w:val="18"/>
                <w:szCs w:val="18"/>
                <w:lang w:eastAsia="en-GB"/>
              </w:rPr>
              <w:t>0.02 (0.01) – 0.06 (0.04)</w:t>
            </w:r>
            <w:r>
              <w:rPr>
                <w:rFonts w:ascii="Arial" w:eastAsia="Times New Roman" w:hAnsi="Arial" w:cs="Arial"/>
                <w:color w:val="000000"/>
                <w:sz w:val="18"/>
                <w:szCs w:val="18"/>
                <w:vertAlign w:val="superscript"/>
                <w:lang w:eastAsia="en-GB"/>
              </w:rPr>
              <w:t xml:space="preserve">b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11C7680A"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29EF06F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r w:rsidR="00B34843" w:rsidRPr="007576C9" w14:paraId="5F410E2A" w14:textId="77777777" w:rsidTr="00C10575">
        <w:trPr>
          <w:trHeight w:val="544"/>
          <w:jc w:val="center"/>
        </w:trPr>
        <w:tc>
          <w:tcPr>
            <w:tcW w:w="483" w:type="pct"/>
            <w:vAlign w:val="center"/>
          </w:tcPr>
          <w:p w14:paraId="2734BC96" w14:textId="77777777" w:rsidR="00B34843" w:rsidRPr="007576C9" w:rsidRDefault="00B34843" w:rsidP="00846C2C">
            <w:pPr>
              <w:spacing w:after="0" w:line="240" w:lineRule="auto"/>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 xml:space="preserve">Zuhl et al  2014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12192-014-0528-1","ISSN":"14661268","abstract":"Chronic glutamine supplementation reduces exercise-induced intestinal permeability and inhibits the NF-κB pro-inflammatory pathway in human peripheral blood mononuclear cells. These effects were correlated with activation of HSP70. The purpose of this paper is to test if an acute dose of oral glutamine prior to exercise reduces intestinal permeability along with activation of the heat shock response leading to inhibition of pro-inflammatory markers. Physically active subjects (N = 7) completed baseline and exercise intestinal permeability tests, determined by the percent ratio of urinary lactulose (5 g) to rhamnose (2 g). Exercise included two 60-min treadmill runs at 70 % of VO2max at 30 °C after ingestion of glutamine (Gln) or placebo (Pla). Plasma levels of endotoxin and TNF-α, along with peripheral blood mononuclear cell (PBMC) protein expression of HSP70 and IκBα, were measured pre- and post-exercise and 2 and 4 h post-exercise. Permeability increased in the Pla trial compared to that at rest (0.06 ± 0.01 vs. 0.02 ± 0.018) and did not increase in the Gln trial. Plasma endotoxin was lower at the 4-h time point in the Gln vs. 4 h in the Pla (6.715 ± 0.046 pg/ml vs. 7.952 ± 1.11 pg/ml). TNF-α was lower 4 h post-exercise in the Gln vs. Pla (1.64 ± 0.09 pg/ml vs. 1.87 ± 0.12 pg/ml). PBMC expression of IkBα was higher 4 h post-exercise in the Gln vs. 4 h in the Pla (1.29 ± 0.43 vs. 0.8892 ± 0.040). HSP70 was higher pre-exercise and 2 h post-exercise in the Gln vs. Pla (1.35 ± 0.21 vs. 1.000 ± 0.000 and 1.65 ± 0.21 vs. 1.27 ± 0.40). Acute oral glutamine supplementation prevents an exercise-induced rise in intestinal permeability and suppresses NF-κB activation in peripheral blood mononuclear cells.","author":[{"dropping-particle":"","family":"Zuhl","given":"Micah","non-dropping-particle":"","parse-names":false,"suffix":""},{"dropping-particle":"","family":"Dokladny","given":"Karol","non-dropping-particle":"","parse-names":false,"suffix":""},{"dropping-particle":"","family":"Mermier","given":"Christine","non-dropping-particle":"","parse-names":false,"suffix":""},{"dropping-particle":"","family":"Schneider","given":"Suzanne","non-dropping-particle":"","parse-names":false,"suffix":""},{"dropping-particle":"","family":"Salgado","given":"Roy","non-dropping-particle":"","parse-names":false,"suffix":""},{"dropping-particle":"","family":"Moseley","given":"Pope","non-dropping-particle":"","parse-names":false,"suffix":""}],"container-title":"Cell Stress and Chaperones","id":"ITEM-1","issue":"1","issued":{"date-parts":[["2015"]]},"page":"85-93","publisher":"Cell Stress and Chaperones","title":"The effects of acute oral glutamine supplementation on exercise-induced gastrointestinal permeability and heat shock protein expression in peripheral blood mononuclear cells","type":"article-journal","volume":"20"},"uris":["http://www.mendeley.com/documents/?uuid=0310aa5a-3368-4039-9ac8-5082b4986770"]}],"mendeley":{"formattedCitation":"[51]","plainTextFormattedCitation":"[51]","previouslyFormattedCitation":"[5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6B23A9">
              <w:rPr>
                <w:rFonts w:ascii="Arial" w:eastAsia="Times New Roman" w:hAnsi="Arial" w:cs="Arial"/>
                <w:noProof/>
                <w:color w:val="000000"/>
                <w:sz w:val="18"/>
                <w:szCs w:val="18"/>
                <w:lang w:eastAsia="en-GB"/>
              </w:rPr>
              <w:t>[51]</w:t>
            </w:r>
            <w:r>
              <w:rPr>
                <w:rFonts w:ascii="Arial" w:eastAsia="Times New Roman" w:hAnsi="Arial" w:cs="Arial"/>
                <w:color w:val="000000"/>
                <w:sz w:val="18"/>
                <w:szCs w:val="18"/>
                <w:lang w:eastAsia="en-GB"/>
              </w:rPr>
              <w:fldChar w:fldCharType="end"/>
            </w:r>
          </w:p>
        </w:tc>
        <w:tc>
          <w:tcPr>
            <w:tcW w:w="146" w:type="pct"/>
            <w:shd w:val="clear" w:color="auto" w:fill="auto"/>
            <w:vAlign w:val="center"/>
          </w:tcPr>
          <w:p w14:paraId="2D338330"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7</w:t>
            </w:r>
          </w:p>
        </w:tc>
        <w:tc>
          <w:tcPr>
            <w:tcW w:w="336" w:type="pct"/>
            <w:shd w:val="clear" w:color="auto" w:fill="auto"/>
            <w:vAlign w:val="center"/>
          </w:tcPr>
          <w:p w14:paraId="2C3C80DC"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26 (4)</w:t>
            </w:r>
          </w:p>
        </w:tc>
        <w:tc>
          <w:tcPr>
            <w:tcW w:w="337" w:type="pct"/>
            <w:shd w:val="clear" w:color="auto" w:fill="auto"/>
            <w:vAlign w:val="center"/>
          </w:tcPr>
          <w:p w14:paraId="28284925"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3 (6.7)</w:t>
            </w:r>
          </w:p>
        </w:tc>
        <w:tc>
          <w:tcPr>
            <w:tcW w:w="433" w:type="pct"/>
            <w:shd w:val="clear" w:color="auto" w:fill="auto"/>
            <w:vAlign w:val="center"/>
          </w:tcPr>
          <w:p w14:paraId="2C8AE66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Treadmill running</w:t>
            </w:r>
          </w:p>
        </w:tc>
        <w:tc>
          <w:tcPr>
            <w:tcW w:w="380" w:type="pct"/>
            <w:shd w:val="clear" w:color="auto" w:fill="auto"/>
            <w:vAlign w:val="center"/>
          </w:tcPr>
          <w:p w14:paraId="67B5248D"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0</w:t>
            </w:r>
          </w:p>
        </w:tc>
        <w:tc>
          <w:tcPr>
            <w:tcW w:w="573" w:type="pct"/>
            <w:shd w:val="clear" w:color="auto" w:fill="auto"/>
            <w:vAlign w:val="center"/>
          </w:tcPr>
          <w:p w14:paraId="2B482518"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69.7% VO</w:t>
            </w:r>
            <w:r w:rsidRPr="007576C9">
              <w:rPr>
                <w:rFonts w:ascii="Arial" w:eastAsia="Times New Roman" w:hAnsi="Arial" w:cs="Arial"/>
                <w:color w:val="000000"/>
                <w:sz w:val="18"/>
                <w:szCs w:val="18"/>
                <w:vertAlign w:val="subscript"/>
                <w:lang w:eastAsia="en-GB"/>
              </w:rPr>
              <w:t>2max</w:t>
            </w:r>
          </w:p>
        </w:tc>
        <w:tc>
          <w:tcPr>
            <w:tcW w:w="302" w:type="pct"/>
            <w:vAlign w:val="center"/>
          </w:tcPr>
          <w:p w14:paraId="09C3C477"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Fasted</w:t>
            </w:r>
          </w:p>
        </w:tc>
        <w:tc>
          <w:tcPr>
            <w:tcW w:w="302" w:type="pct"/>
            <w:shd w:val="clear" w:color="auto" w:fill="auto"/>
            <w:vAlign w:val="center"/>
          </w:tcPr>
          <w:p w14:paraId="3654CC4B"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30˚C</w:t>
            </w:r>
          </w:p>
        </w:tc>
        <w:tc>
          <w:tcPr>
            <w:tcW w:w="458" w:type="pct"/>
            <w:shd w:val="clear" w:color="auto" w:fill="auto"/>
            <w:vAlign w:val="center"/>
          </w:tcPr>
          <w:p w14:paraId="6E2E2286"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0.02 (0.01) – 0.06 (0.01)</w:t>
            </w:r>
            <w:r>
              <w:rPr>
                <w:rFonts w:ascii="Arial" w:eastAsia="Times New Roman" w:hAnsi="Arial" w:cs="Arial"/>
                <w:color w:val="000000"/>
                <w:sz w:val="18"/>
                <w:szCs w:val="18"/>
                <w:vertAlign w:val="superscript"/>
                <w:lang w:eastAsia="en-GB"/>
              </w:rPr>
              <w:t xml:space="preserve">b </w:t>
            </w:r>
            <w:r w:rsidRPr="007576C9">
              <w:rPr>
                <w:rFonts w:ascii="Arial" w:eastAsia="Times New Roman" w:hAnsi="Arial" w:cs="Arial"/>
                <w:color w:val="000000"/>
                <w:sz w:val="18"/>
                <w:szCs w:val="18"/>
                <w:vertAlign w:val="superscript"/>
                <w:lang w:eastAsia="en-GB"/>
              </w:rPr>
              <w:t>#</w:t>
            </w:r>
          </w:p>
        </w:tc>
        <w:tc>
          <w:tcPr>
            <w:tcW w:w="436" w:type="pct"/>
            <w:shd w:val="clear" w:color="auto" w:fill="auto"/>
            <w:vAlign w:val="center"/>
          </w:tcPr>
          <w:p w14:paraId="7AEF613E"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c>
          <w:tcPr>
            <w:tcW w:w="816" w:type="pct"/>
            <w:shd w:val="clear" w:color="auto" w:fill="auto"/>
            <w:vAlign w:val="center"/>
          </w:tcPr>
          <w:p w14:paraId="4C727D63" w14:textId="77777777" w:rsidR="00B34843" w:rsidRPr="007576C9" w:rsidRDefault="00B34843" w:rsidP="00846C2C">
            <w:pPr>
              <w:spacing w:after="0" w:line="240" w:lineRule="auto"/>
              <w:jc w:val="center"/>
              <w:rPr>
                <w:rFonts w:ascii="Arial" w:eastAsia="Times New Roman" w:hAnsi="Arial" w:cs="Arial"/>
                <w:color w:val="000000"/>
                <w:sz w:val="18"/>
                <w:szCs w:val="18"/>
                <w:lang w:eastAsia="en-GB"/>
              </w:rPr>
            </w:pPr>
            <w:r w:rsidRPr="007576C9">
              <w:rPr>
                <w:rFonts w:ascii="Arial" w:eastAsia="Times New Roman" w:hAnsi="Arial" w:cs="Arial"/>
                <w:color w:val="000000"/>
                <w:sz w:val="18"/>
                <w:szCs w:val="18"/>
                <w:lang w:eastAsia="en-GB"/>
              </w:rPr>
              <w:t>-</w:t>
            </w:r>
          </w:p>
        </w:tc>
      </w:tr>
    </w:tbl>
    <w:p w14:paraId="00C80196" w14:textId="0DEF7421" w:rsidR="00B878F2" w:rsidRPr="00413213" w:rsidRDefault="00B878F2" w:rsidP="00B878F2">
      <w:pPr>
        <w:spacing w:before="240" w:after="0" w:line="276" w:lineRule="auto"/>
        <w:jc w:val="both"/>
        <w:rPr>
          <w:rFonts w:ascii="Arial" w:hAnsi="Arial" w:cs="Arial"/>
          <w:sz w:val="20"/>
          <w:szCs w:val="20"/>
        </w:rPr>
      </w:pPr>
      <w:r w:rsidRPr="0054549F">
        <w:rPr>
          <w:rFonts w:ascii="Arial" w:hAnsi="Arial" w:cs="Arial"/>
          <w:sz w:val="20"/>
          <w:szCs w:val="20"/>
        </w:rPr>
        <w:t xml:space="preserve">DS/MS, disaccharide to monosaccharide ratio; </w:t>
      </w:r>
      <w:r w:rsidRPr="0054549F">
        <w:rPr>
          <w:rFonts w:ascii="Arial" w:eastAsia="Times New Roman" w:hAnsi="Arial" w:cs="Arial"/>
          <w:color w:val="000000"/>
          <w:sz w:val="20"/>
          <w:szCs w:val="20"/>
          <w:lang w:eastAsia="en-GB"/>
        </w:rPr>
        <w:t>a, b, c, multiple studies by the same author published in the same year</w:t>
      </w:r>
      <w:r w:rsidRPr="0054549F">
        <w:rPr>
          <w:rFonts w:ascii="Arial" w:hAnsi="Arial" w:cs="Arial"/>
          <w:sz w:val="20"/>
          <w:szCs w:val="20"/>
        </w:rPr>
        <w:t>; W</w:t>
      </w:r>
      <w:r w:rsidRPr="0054549F">
        <w:rPr>
          <w:rFonts w:ascii="Arial" w:hAnsi="Arial" w:cs="Arial"/>
          <w:sz w:val="20"/>
          <w:szCs w:val="20"/>
          <w:vertAlign w:val="subscript"/>
        </w:rPr>
        <w:t xml:space="preserve">max, </w:t>
      </w:r>
      <w:r w:rsidRPr="0054549F">
        <w:rPr>
          <w:rFonts w:ascii="Arial" w:hAnsi="Arial" w:cs="Arial"/>
          <w:sz w:val="20"/>
          <w:szCs w:val="20"/>
        </w:rPr>
        <w:t xml:space="preserve">maximal power output in Watts; LPS, lipopolysaccharide; HRR, heart rate range; TTE, time to exhaustion; (1),(2) studies that included multiple arms that were analysed separately due to different environmental or exercise conditions; </w:t>
      </w:r>
      <w:r w:rsidRPr="0054549F">
        <w:rPr>
          <w:rFonts w:ascii="Arial" w:eastAsia="Times New Roman" w:hAnsi="Arial" w:cs="Arial"/>
          <w:color w:val="000000"/>
          <w:sz w:val="20"/>
          <w:szCs w:val="20"/>
          <w:lang w:eastAsia="en-GB"/>
        </w:rPr>
        <w:t xml:space="preserve">ǂ studies that contain multiple arms with similar environmental or exercise conditions (e.g. with or without water at the same temperature and intensity) that were pooled to prevent statistical overpowering; </w:t>
      </w:r>
      <w:r w:rsidRPr="0054549F">
        <w:rPr>
          <w:rFonts w:ascii="Arial" w:eastAsia="Times New Roman" w:hAnsi="Arial" w:cs="Arial"/>
          <w:color w:val="000000"/>
          <w:sz w:val="20"/>
          <w:szCs w:val="20"/>
          <w:vertAlign w:val="superscript"/>
          <w:lang w:eastAsia="en-GB"/>
        </w:rPr>
        <w:t xml:space="preserve"># </w:t>
      </w:r>
      <w:r w:rsidRPr="0054549F">
        <w:rPr>
          <w:rFonts w:ascii="Arial" w:eastAsia="Times New Roman" w:hAnsi="Arial" w:cs="Arial"/>
          <w:color w:val="000000"/>
          <w:sz w:val="20"/>
          <w:szCs w:val="20"/>
          <w:lang w:eastAsia="en-GB"/>
        </w:rPr>
        <w:t>studies that reported a significant change pre</w:t>
      </w:r>
      <w:r>
        <w:rPr>
          <w:rFonts w:ascii="Arial" w:eastAsia="Times New Roman" w:hAnsi="Arial" w:cs="Arial"/>
          <w:color w:val="000000"/>
          <w:sz w:val="20"/>
          <w:szCs w:val="20"/>
          <w:lang w:eastAsia="en-GB"/>
        </w:rPr>
        <w:t>/rest</w:t>
      </w:r>
      <w:r w:rsidRPr="0054549F">
        <w:rPr>
          <w:rFonts w:ascii="Arial" w:eastAsia="Times New Roman" w:hAnsi="Arial" w:cs="Arial"/>
          <w:color w:val="000000"/>
          <w:sz w:val="20"/>
          <w:szCs w:val="20"/>
          <w:lang w:eastAsia="en-GB"/>
        </w:rPr>
        <w:t xml:space="preserve"> to post exercise, p&lt;0.05, </w:t>
      </w:r>
      <w:r>
        <w:rPr>
          <w:rFonts w:ascii="Arial" w:hAnsi="Arial" w:cs="Arial"/>
          <w:sz w:val="20"/>
          <w:szCs w:val="20"/>
          <w:vertAlign w:val="superscript"/>
        </w:rPr>
        <w:t>a,b,c</w:t>
      </w:r>
      <w:r w:rsidRPr="0054549F">
        <w:rPr>
          <w:rFonts w:ascii="Arial" w:hAnsi="Arial" w:cs="Arial"/>
          <w:sz w:val="20"/>
          <w:szCs w:val="20"/>
        </w:rPr>
        <w:t>, studies where the sugar probe solution was given prior</w:t>
      </w:r>
      <w:r>
        <w:rPr>
          <w:rFonts w:ascii="Arial" w:hAnsi="Arial" w:cs="Arial"/>
          <w:sz w:val="20"/>
          <w:szCs w:val="20"/>
          <w:vertAlign w:val="superscript"/>
        </w:rPr>
        <w:t>a</w:t>
      </w:r>
      <w:r>
        <w:rPr>
          <w:rFonts w:ascii="Arial" w:hAnsi="Arial" w:cs="Arial"/>
          <w:sz w:val="20"/>
          <w:szCs w:val="20"/>
        </w:rPr>
        <w:t xml:space="preserve">, </w:t>
      </w:r>
      <w:r w:rsidRPr="0054549F">
        <w:rPr>
          <w:rFonts w:ascii="Arial" w:hAnsi="Arial" w:cs="Arial"/>
          <w:sz w:val="20"/>
          <w:szCs w:val="20"/>
        </w:rPr>
        <w:t>during</w:t>
      </w:r>
      <w:r>
        <w:rPr>
          <w:rFonts w:ascii="Arial" w:hAnsi="Arial" w:cs="Arial"/>
          <w:sz w:val="20"/>
          <w:szCs w:val="20"/>
          <w:vertAlign w:val="superscript"/>
        </w:rPr>
        <w:t>b</w:t>
      </w:r>
      <w:r>
        <w:rPr>
          <w:rFonts w:ascii="Arial" w:hAnsi="Arial" w:cs="Arial"/>
          <w:sz w:val="20"/>
          <w:szCs w:val="20"/>
        </w:rPr>
        <w:t>, or after</w:t>
      </w:r>
      <w:r>
        <w:rPr>
          <w:rFonts w:ascii="Arial" w:hAnsi="Arial" w:cs="Arial"/>
          <w:sz w:val="20"/>
          <w:szCs w:val="20"/>
          <w:vertAlign w:val="superscript"/>
        </w:rPr>
        <w:t>c</w:t>
      </w:r>
      <w:r w:rsidRPr="0054549F">
        <w:rPr>
          <w:rFonts w:ascii="Arial" w:hAnsi="Arial" w:cs="Arial"/>
          <w:sz w:val="20"/>
          <w:szCs w:val="20"/>
        </w:rPr>
        <w:t xml:space="preserve"> </w:t>
      </w:r>
      <w:r>
        <w:rPr>
          <w:rFonts w:ascii="Arial" w:hAnsi="Arial" w:cs="Arial"/>
          <w:sz w:val="20"/>
          <w:szCs w:val="20"/>
        </w:rPr>
        <w:t>exercise;</w:t>
      </w:r>
      <w:r w:rsidRPr="0054549F">
        <w:rPr>
          <w:rFonts w:ascii="Arial" w:hAnsi="Arial" w:cs="Arial"/>
          <w:sz w:val="20"/>
          <w:szCs w:val="20"/>
        </w:rPr>
        <w:t xml:space="preserve"> </w:t>
      </w:r>
      <w:r>
        <w:rPr>
          <w:rFonts w:ascii="Arial" w:hAnsi="Arial" w:cs="Arial"/>
          <w:sz w:val="20"/>
          <w:szCs w:val="20"/>
        </w:rPr>
        <w:t xml:space="preserve">GIS, gastrointestinal symptoms; Fasted denotes any experimental procedures that commenced after an overnight fast; </w:t>
      </w:r>
      <w:r>
        <w:rPr>
          <w:rFonts w:ascii="Arial" w:hAnsi="Arial" w:cs="Arial"/>
          <w:sz w:val="20"/>
          <w:szCs w:val="20"/>
          <w:vertAlign w:val="superscript"/>
        </w:rPr>
        <w:t>ᵦ</w:t>
      </w:r>
      <w:r>
        <w:rPr>
          <w:rFonts w:ascii="Arial" w:hAnsi="Arial" w:cs="Arial"/>
          <w:sz w:val="20"/>
          <w:szCs w:val="20"/>
        </w:rPr>
        <w:t xml:space="preserve">, denotes studies that collected urine at the 2 hour point compared to others that were 5 hours. </w:t>
      </w:r>
    </w:p>
    <w:p w14:paraId="316AC06D" w14:textId="73B183EA" w:rsidR="00B878F2" w:rsidRPr="00B400A3" w:rsidRDefault="00B878F2" w:rsidP="00B400A3">
      <w:pPr>
        <w:rPr>
          <w:rFonts w:ascii="Arial" w:hAnsi="Arial" w:cs="Arial"/>
          <w:b/>
        </w:rPr>
      </w:pPr>
      <w:r>
        <w:rPr>
          <w:rFonts w:ascii="Arial" w:hAnsi="Arial" w:cs="Arial"/>
          <w:b/>
        </w:rPr>
        <w:br w:type="page"/>
      </w:r>
      <w:r w:rsidRPr="00B878F2">
        <w:rPr>
          <w:rFonts w:ascii="Arial" w:eastAsia="Times New Roman" w:hAnsi="Arial" w:cs="Arial"/>
          <w:b/>
          <w:color w:val="000000"/>
          <w:sz w:val="20"/>
          <w:szCs w:val="20"/>
          <w:lang w:eastAsia="en-GB"/>
        </w:rPr>
        <w:lastRenderedPageBreak/>
        <w:t xml:space="preserve">Supplementary table 2: Raw statistical data for gut damage (i-FABP) from studies included in the meta-analysis </w:t>
      </w:r>
    </w:p>
    <w:tbl>
      <w:tblPr>
        <w:tblW w:w="13595" w:type="dxa"/>
        <w:tblBorders>
          <w:top w:val="single" w:sz="4" w:space="0" w:color="auto"/>
          <w:bottom w:val="single" w:sz="4" w:space="0" w:color="auto"/>
        </w:tblBorders>
        <w:tblLook w:val="04A0" w:firstRow="1" w:lastRow="0" w:firstColumn="1" w:lastColumn="0" w:noHBand="0" w:noVBand="1"/>
      </w:tblPr>
      <w:tblGrid>
        <w:gridCol w:w="3305"/>
        <w:gridCol w:w="1294"/>
        <w:gridCol w:w="1151"/>
        <w:gridCol w:w="1012"/>
        <w:gridCol w:w="974"/>
        <w:gridCol w:w="974"/>
        <w:gridCol w:w="974"/>
        <w:gridCol w:w="974"/>
        <w:gridCol w:w="974"/>
        <w:gridCol w:w="983"/>
        <w:gridCol w:w="974"/>
        <w:gridCol w:w="6"/>
      </w:tblGrid>
      <w:tr w:rsidR="000121F2" w:rsidRPr="003F6CB6" w14:paraId="01145CC3" w14:textId="77777777" w:rsidTr="00846C2C">
        <w:trPr>
          <w:trHeight w:val="294"/>
        </w:trPr>
        <w:tc>
          <w:tcPr>
            <w:tcW w:w="13595" w:type="dxa"/>
            <w:gridSpan w:val="12"/>
            <w:tcBorders>
              <w:top w:val="single" w:sz="4" w:space="0" w:color="auto"/>
              <w:bottom w:val="single" w:sz="4" w:space="0" w:color="auto"/>
            </w:tcBorders>
            <w:shd w:val="clear" w:color="auto" w:fill="auto"/>
            <w:noWrap/>
            <w:vAlign w:val="bottom"/>
            <w:hideMark/>
          </w:tcPr>
          <w:p w14:paraId="77E7577D" w14:textId="77777777" w:rsidR="000121F2" w:rsidRPr="003F6CB6" w:rsidRDefault="000121F2" w:rsidP="00846C2C">
            <w:pPr>
              <w:spacing w:after="40" w:line="240" w:lineRule="auto"/>
              <w:jc w:val="center"/>
              <w:rPr>
                <w:rFonts w:ascii="Arial" w:eastAsia="Times New Roman" w:hAnsi="Arial" w:cs="Arial"/>
                <w:sz w:val="18"/>
                <w:szCs w:val="18"/>
                <w:lang w:eastAsia="en-GB"/>
              </w:rPr>
            </w:pPr>
            <w:r w:rsidRPr="003F6CB6">
              <w:rPr>
                <w:rFonts w:ascii="Arial" w:eastAsia="Times New Roman" w:hAnsi="Arial" w:cs="Arial"/>
                <w:color w:val="000000"/>
                <w:sz w:val="18"/>
                <w:szCs w:val="18"/>
                <w:lang w:eastAsia="en-GB"/>
              </w:rPr>
              <w:t>Statistics for each study</w:t>
            </w:r>
          </w:p>
        </w:tc>
      </w:tr>
      <w:tr w:rsidR="000121F2" w:rsidRPr="003F6CB6" w14:paraId="5EF115E9" w14:textId="77777777" w:rsidTr="00846C2C">
        <w:trPr>
          <w:gridAfter w:val="1"/>
          <w:wAfter w:w="6" w:type="dxa"/>
          <w:trHeight w:val="270"/>
        </w:trPr>
        <w:tc>
          <w:tcPr>
            <w:tcW w:w="3305" w:type="dxa"/>
            <w:tcBorders>
              <w:top w:val="single" w:sz="4" w:space="0" w:color="auto"/>
              <w:bottom w:val="single" w:sz="4" w:space="0" w:color="auto"/>
            </w:tcBorders>
            <w:shd w:val="clear" w:color="auto" w:fill="auto"/>
            <w:noWrap/>
            <w:vAlign w:val="center"/>
            <w:hideMark/>
          </w:tcPr>
          <w:p w14:paraId="05374C2E" w14:textId="77777777" w:rsidR="000121F2" w:rsidRPr="003F6CB6" w:rsidRDefault="000121F2" w:rsidP="00846C2C">
            <w:pPr>
              <w:spacing w:after="0" w:line="240" w:lineRule="auto"/>
              <w:jc w:val="center"/>
              <w:rPr>
                <w:rFonts w:ascii="Arial" w:eastAsia="Times New Roman" w:hAnsi="Arial" w:cs="Arial"/>
                <w:sz w:val="18"/>
                <w:szCs w:val="18"/>
                <w:lang w:eastAsia="en-GB"/>
              </w:rPr>
            </w:pPr>
            <w:r w:rsidRPr="003F6CB6">
              <w:rPr>
                <w:rFonts w:ascii="Arial" w:eastAsia="Times New Roman" w:hAnsi="Arial" w:cs="Arial"/>
                <w:color w:val="000000"/>
                <w:sz w:val="18"/>
                <w:szCs w:val="18"/>
                <w:lang w:eastAsia="en-GB"/>
              </w:rPr>
              <w:t>Study name</w:t>
            </w:r>
          </w:p>
        </w:tc>
        <w:tc>
          <w:tcPr>
            <w:tcW w:w="1294" w:type="dxa"/>
            <w:tcBorders>
              <w:top w:val="single" w:sz="4" w:space="0" w:color="auto"/>
              <w:bottom w:val="single" w:sz="4" w:space="0" w:color="auto"/>
            </w:tcBorders>
            <w:shd w:val="clear" w:color="auto" w:fill="auto"/>
            <w:noWrap/>
            <w:vAlign w:val="center"/>
            <w:hideMark/>
          </w:tcPr>
          <w:p w14:paraId="3572420D"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Hedges's g</w:t>
            </w:r>
          </w:p>
        </w:tc>
        <w:tc>
          <w:tcPr>
            <w:tcW w:w="1151" w:type="dxa"/>
            <w:tcBorders>
              <w:top w:val="single" w:sz="4" w:space="0" w:color="auto"/>
              <w:bottom w:val="single" w:sz="4" w:space="0" w:color="auto"/>
            </w:tcBorders>
            <w:shd w:val="clear" w:color="auto" w:fill="auto"/>
            <w:noWrap/>
            <w:vAlign w:val="center"/>
            <w:hideMark/>
          </w:tcPr>
          <w:p w14:paraId="7B5CBAAD"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Standard error</w:t>
            </w:r>
          </w:p>
        </w:tc>
        <w:tc>
          <w:tcPr>
            <w:tcW w:w="1012" w:type="dxa"/>
            <w:tcBorders>
              <w:top w:val="single" w:sz="4" w:space="0" w:color="auto"/>
              <w:bottom w:val="single" w:sz="4" w:space="0" w:color="auto"/>
            </w:tcBorders>
            <w:shd w:val="clear" w:color="auto" w:fill="auto"/>
            <w:noWrap/>
            <w:vAlign w:val="center"/>
            <w:hideMark/>
          </w:tcPr>
          <w:p w14:paraId="2F728A84"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Variance</w:t>
            </w:r>
          </w:p>
        </w:tc>
        <w:tc>
          <w:tcPr>
            <w:tcW w:w="974" w:type="dxa"/>
            <w:tcBorders>
              <w:top w:val="single" w:sz="4" w:space="0" w:color="auto"/>
              <w:bottom w:val="single" w:sz="4" w:space="0" w:color="auto"/>
            </w:tcBorders>
            <w:shd w:val="clear" w:color="auto" w:fill="auto"/>
            <w:noWrap/>
            <w:vAlign w:val="center"/>
            <w:hideMark/>
          </w:tcPr>
          <w:p w14:paraId="5838B39B"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Lower limit</w:t>
            </w:r>
          </w:p>
        </w:tc>
        <w:tc>
          <w:tcPr>
            <w:tcW w:w="974" w:type="dxa"/>
            <w:tcBorders>
              <w:top w:val="single" w:sz="4" w:space="0" w:color="auto"/>
              <w:bottom w:val="single" w:sz="4" w:space="0" w:color="auto"/>
            </w:tcBorders>
            <w:shd w:val="clear" w:color="auto" w:fill="auto"/>
            <w:noWrap/>
            <w:vAlign w:val="center"/>
            <w:hideMark/>
          </w:tcPr>
          <w:p w14:paraId="124F305B"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Upper limit</w:t>
            </w:r>
          </w:p>
        </w:tc>
        <w:tc>
          <w:tcPr>
            <w:tcW w:w="974" w:type="dxa"/>
            <w:tcBorders>
              <w:top w:val="single" w:sz="4" w:space="0" w:color="auto"/>
              <w:bottom w:val="single" w:sz="4" w:space="0" w:color="auto"/>
            </w:tcBorders>
            <w:shd w:val="clear" w:color="auto" w:fill="auto"/>
            <w:noWrap/>
            <w:vAlign w:val="center"/>
            <w:hideMark/>
          </w:tcPr>
          <w:p w14:paraId="02FECDE2"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Z-Value</w:t>
            </w:r>
          </w:p>
        </w:tc>
        <w:tc>
          <w:tcPr>
            <w:tcW w:w="974" w:type="dxa"/>
            <w:tcBorders>
              <w:top w:val="single" w:sz="4" w:space="0" w:color="auto"/>
              <w:bottom w:val="single" w:sz="4" w:space="0" w:color="auto"/>
            </w:tcBorders>
            <w:shd w:val="clear" w:color="auto" w:fill="auto"/>
            <w:noWrap/>
            <w:vAlign w:val="center"/>
            <w:hideMark/>
          </w:tcPr>
          <w:p w14:paraId="042CFAC5"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p-Value</w:t>
            </w:r>
          </w:p>
        </w:tc>
        <w:tc>
          <w:tcPr>
            <w:tcW w:w="974" w:type="dxa"/>
            <w:tcBorders>
              <w:top w:val="single" w:sz="4" w:space="0" w:color="auto"/>
              <w:bottom w:val="single" w:sz="4" w:space="0" w:color="auto"/>
            </w:tcBorders>
            <w:shd w:val="clear" w:color="auto" w:fill="auto"/>
            <w:noWrap/>
            <w:vAlign w:val="center"/>
            <w:hideMark/>
          </w:tcPr>
          <w:p w14:paraId="4C9D1CBA"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Relative weight</w:t>
            </w:r>
          </w:p>
        </w:tc>
        <w:tc>
          <w:tcPr>
            <w:tcW w:w="983" w:type="dxa"/>
            <w:tcBorders>
              <w:top w:val="single" w:sz="4" w:space="0" w:color="auto"/>
              <w:bottom w:val="single" w:sz="4" w:space="0" w:color="auto"/>
            </w:tcBorders>
            <w:shd w:val="clear" w:color="auto" w:fill="auto"/>
            <w:noWrap/>
            <w:vAlign w:val="center"/>
            <w:hideMark/>
          </w:tcPr>
          <w:p w14:paraId="4263EF24"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Std Residual</w:t>
            </w:r>
          </w:p>
        </w:tc>
        <w:tc>
          <w:tcPr>
            <w:tcW w:w="974" w:type="dxa"/>
            <w:tcBorders>
              <w:top w:val="single" w:sz="4" w:space="0" w:color="auto"/>
              <w:bottom w:val="single" w:sz="4" w:space="0" w:color="auto"/>
            </w:tcBorders>
            <w:shd w:val="clear" w:color="auto" w:fill="auto"/>
            <w:noWrap/>
            <w:vAlign w:val="center"/>
            <w:hideMark/>
          </w:tcPr>
          <w:p w14:paraId="0EDA11FF" w14:textId="77777777" w:rsidR="000121F2" w:rsidRPr="003F6CB6" w:rsidRDefault="000121F2" w:rsidP="00846C2C">
            <w:pPr>
              <w:spacing w:after="0" w:line="240" w:lineRule="auto"/>
              <w:jc w:val="center"/>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Sample Size</w:t>
            </w:r>
          </w:p>
        </w:tc>
      </w:tr>
      <w:tr w:rsidR="000121F2" w:rsidRPr="003F6CB6" w14:paraId="5EF2F45C" w14:textId="77777777" w:rsidTr="00846C2C">
        <w:trPr>
          <w:gridAfter w:val="1"/>
          <w:wAfter w:w="6" w:type="dxa"/>
          <w:trHeight w:val="270"/>
        </w:trPr>
        <w:tc>
          <w:tcPr>
            <w:tcW w:w="3305" w:type="dxa"/>
            <w:tcBorders>
              <w:top w:val="single" w:sz="4" w:space="0" w:color="auto"/>
            </w:tcBorders>
            <w:shd w:val="clear" w:color="auto" w:fill="auto"/>
            <w:noWrap/>
            <w:vAlign w:val="bottom"/>
            <w:hideMark/>
          </w:tcPr>
          <w:p w14:paraId="61E28746"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J</w:t>
            </w:r>
            <w:r>
              <w:rPr>
                <w:rFonts w:ascii="Arial" w:eastAsia="Times New Roman" w:hAnsi="Arial" w:cs="Arial"/>
                <w:color w:val="000000"/>
                <w:sz w:val="18"/>
                <w:szCs w:val="18"/>
                <w:lang w:eastAsia="en-GB"/>
              </w:rPr>
              <w:t xml:space="preserve">anssenDuijghuijsen et al 2016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4814/phy2.12994","ISSN":"2051817X","abstract":"Exercise is one of the external factors associated with impairment of intestinal integrity, possibly leading to increased permeability and altered absorption. Here, we aimed to examine to what extent endurance exercise in the glycogen-depleted state can affect intestinal permeability toward small molecules and protein-derived peptides in relation to markers of intestinal function. Eleven well-trained male volunteers (27 ± 4 years) ingested 40 g of casein protein and a lactulose/rhamnose (L/R) solution after an overnight fast in resting conditions (control) and after completing a dual – glycogen depletion and endurance – exercise protocol (first protocol execution). The entire procedure was repeated 1 week later (second protocol execution). Intestinal permeability was measured as L/R ratio in 5 h urine and 1 h plasma. Five-hour urine excretion of betacasomorphin-7 (BCM7), postprandial plasma amino acid levels, plasma fatty acid binding protein 2 (FABP-2), serum pre-haptoglobin 2 (preHP2), plasma glucagon-like peptide 2 (GLP2), serum calprotectin, and dipeptidylpeptidase-4 (DPP4) activity were studied as markers for excretion, intestinal functioning and recovery, inflammation, and BCM7 breakdown activity, respectively. BCM7 levels in urine were increased following the dual exercise protocol, in the first as well as the second protocol execution, whereas 1 h-plasma L/R ratio was increased only following the first exercise protocol execution. FABP2, preHP2, and GLP2 were not changed after exercise, whereas calprotectin increased. Plasma citrulline levels following casein ingestion (iAUC) did not increase after exercise, as opposed to resting conditions. Endurance exercise in the glycogen depleted state resulted in a clear increase of BCM7 accumulation in urine, independent of DPP4 activity and intestinal permeability. Therefore, strenuous exercise could have an effect on the amount of food-derived bioactive peptides crossing the epithelial barrier. The health consequence of increased passage needs more in depth studies.","author":[{"dropping-particle":"","family":"JanssenDuijghuijsen","given":"Lonneke M.","non-dropping-particle":"","parse-names":false,"suffix":""},{"dropping-particle":"","family":"Mensink","given":"Marco","non-dropping-particle":"","parse-names":false,"suffix":""},{"dropping-particle":"","family":"Lenaerts","given":"Kaatje","non-dropping-particle":"","parse-names":false,"suffix":""},{"dropping-particle":"","family":"Fiedorowicz","given":"Ewa","non-dropping-particle":"","parse-names":false,"suffix":""},{"dropping-particle":"","family":"Dartel","given":"Dorien A.M.","non-dropping-particle":"van","parse-names":false,"suffix":""},{"dropping-particle":"","family":"Mes","given":"Jurriaan J.","non-dropping-particle":"","parse-names":false,"suffix":""},{"dropping-particle":"","family":"Luiking","given":"Yvette C.","non-dropping-particle":"","parse-names":false,"suffix":""},{"dropping-particle":"","family":"Keijer","given":"Jaap","non-dropping-particle":"","parse-names":false,"suffix":""},{"dropping-particle":"","family":"Wichers","given":"Harry J.","non-dropping-particle":"","parse-names":false,"suffix":""},{"dropping-particle":"","family":"Witkamp","given":"Renger F.","non-dropping-particle":"","parse-names":false,"suffix":""},{"dropping-particle":"","family":"Norren","given":"Klaske","non-dropping-particle":"van","parse-names":false,"suffix":""},{"dropping-particle":"","family":"Kartaram","given":"Shirley W.","non-dropping-particle":"","parse-names":false,"suffix":""},{"dropping-particle":"","family":"Geijsen","given":"Anne J.M.R.","non-dropping-particle":"","parse-names":false,"suffix":""},{"dropping-particle":"","family":"Harst","given":"Astrid S.M.","non-dropping-particle":"van der","parse-names":false,"suffix":""},{"dropping-particle":"","family":"Verschuren","given":"Martie C.M.","non-dropping-particle":"","parse-names":false,"suffix":""},{"dropping-particle":"","family":"Knippels","given":"Leon M.J.","non-dropping-particle":"","parse-names":false,"suffix":""},{"dropping-particle":"","family":"Pieters","given":"Raymond H.H.","non-dropping-particle":"","parse-names":false,"suffix":""}],"container-title":"Physiological Reports","id":"ITEM-1","issue":"20","issued":{"date-parts":[["2016","10","1"]]},"publisher":"Wiley-Blackwell Publishing Ltd","title":"The effect of endurance exercise on intestinal integrity in well-trained healthy men","type":"article-journal","volume":"4"},"uris":["http://www.mendeley.com/documents/?uuid=23fb5ebf-f90d-3e96-87d9-7e3b1c0c0be7"]}],"mendeley":{"formattedCitation":"[9]","plainTextFormattedCitation":"[9]","previouslyFormattedCitation":"[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9]</w:t>
            </w:r>
            <w:r>
              <w:rPr>
                <w:rFonts w:ascii="Arial" w:eastAsia="Times New Roman" w:hAnsi="Arial" w:cs="Arial"/>
                <w:color w:val="000000"/>
                <w:sz w:val="18"/>
                <w:szCs w:val="18"/>
                <w:lang w:eastAsia="en-GB"/>
              </w:rPr>
              <w:fldChar w:fldCharType="end"/>
            </w:r>
          </w:p>
        </w:tc>
        <w:tc>
          <w:tcPr>
            <w:tcW w:w="1294" w:type="dxa"/>
            <w:tcBorders>
              <w:top w:val="single" w:sz="4" w:space="0" w:color="auto"/>
            </w:tcBorders>
            <w:shd w:val="clear" w:color="auto" w:fill="auto"/>
            <w:noWrap/>
            <w:vAlign w:val="bottom"/>
            <w:hideMark/>
          </w:tcPr>
          <w:p w14:paraId="4A6C7D6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1</w:t>
            </w:r>
          </w:p>
        </w:tc>
        <w:tc>
          <w:tcPr>
            <w:tcW w:w="1151" w:type="dxa"/>
            <w:tcBorders>
              <w:top w:val="single" w:sz="4" w:space="0" w:color="auto"/>
            </w:tcBorders>
            <w:shd w:val="clear" w:color="auto" w:fill="auto"/>
            <w:noWrap/>
            <w:vAlign w:val="bottom"/>
            <w:hideMark/>
          </w:tcPr>
          <w:p w14:paraId="3F1353E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3</w:t>
            </w:r>
          </w:p>
        </w:tc>
        <w:tc>
          <w:tcPr>
            <w:tcW w:w="1012" w:type="dxa"/>
            <w:tcBorders>
              <w:top w:val="single" w:sz="4" w:space="0" w:color="auto"/>
            </w:tcBorders>
            <w:shd w:val="clear" w:color="auto" w:fill="auto"/>
            <w:noWrap/>
            <w:vAlign w:val="bottom"/>
            <w:hideMark/>
          </w:tcPr>
          <w:p w14:paraId="6387627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5</w:t>
            </w:r>
          </w:p>
        </w:tc>
        <w:tc>
          <w:tcPr>
            <w:tcW w:w="974" w:type="dxa"/>
            <w:tcBorders>
              <w:top w:val="single" w:sz="4" w:space="0" w:color="auto"/>
            </w:tcBorders>
            <w:shd w:val="clear" w:color="auto" w:fill="auto"/>
            <w:noWrap/>
            <w:vAlign w:val="bottom"/>
            <w:hideMark/>
          </w:tcPr>
          <w:p w14:paraId="5BD9785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5</w:t>
            </w:r>
          </w:p>
        </w:tc>
        <w:tc>
          <w:tcPr>
            <w:tcW w:w="974" w:type="dxa"/>
            <w:tcBorders>
              <w:top w:val="single" w:sz="4" w:space="0" w:color="auto"/>
            </w:tcBorders>
            <w:shd w:val="clear" w:color="auto" w:fill="auto"/>
            <w:noWrap/>
            <w:vAlign w:val="bottom"/>
            <w:hideMark/>
          </w:tcPr>
          <w:p w14:paraId="40EAD79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4</w:t>
            </w:r>
          </w:p>
        </w:tc>
        <w:tc>
          <w:tcPr>
            <w:tcW w:w="974" w:type="dxa"/>
            <w:tcBorders>
              <w:top w:val="single" w:sz="4" w:space="0" w:color="auto"/>
            </w:tcBorders>
            <w:shd w:val="clear" w:color="auto" w:fill="auto"/>
            <w:noWrap/>
            <w:vAlign w:val="bottom"/>
            <w:hideMark/>
          </w:tcPr>
          <w:p w14:paraId="0C5E370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7</w:t>
            </w:r>
          </w:p>
        </w:tc>
        <w:tc>
          <w:tcPr>
            <w:tcW w:w="974" w:type="dxa"/>
            <w:tcBorders>
              <w:top w:val="single" w:sz="4" w:space="0" w:color="auto"/>
            </w:tcBorders>
            <w:shd w:val="clear" w:color="auto" w:fill="auto"/>
            <w:noWrap/>
            <w:vAlign w:val="bottom"/>
            <w:hideMark/>
          </w:tcPr>
          <w:p w14:paraId="157168E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64</w:t>
            </w:r>
          </w:p>
        </w:tc>
        <w:tc>
          <w:tcPr>
            <w:tcW w:w="974" w:type="dxa"/>
            <w:tcBorders>
              <w:top w:val="single" w:sz="4" w:space="0" w:color="auto"/>
            </w:tcBorders>
            <w:shd w:val="clear" w:color="auto" w:fill="auto"/>
            <w:noWrap/>
            <w:vAlign w:val="bottom"/>
            <w:hideMark/>
          </w:tcPr>
          <w:p w14:paraId="3AD20E3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32</w:t>
            </w:r>
          </w:p>
        </w:tc>
        <w:tc>
          <w:tcPr>
            <w:tcW w:w="983" w:type="dxa"/>
            <w:tcBorders>
              <w:top w:val="single" w:sz="4" w:space="0" w:color="auto"/>
            </w:tcBorders>
            <w:shd w:val="clear" w:color="auto" w:fill="auto"/>
            <w:noWrap/>
            <w:vAlign w:val="bottom"/>
            <w:hideMark/>
          </w:tcPr>
          <w:p w14:paraId="2778BCA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16</w:t>
            </w:r>
          </w:p>
        </w:tc>
        <w:tc>
          <w:tcPr>
            <w:tcW w:w="974" w:type="dxa"/>
            <w:tcBorders>
              <w:top w:val="single" w:sz="4" w:space="0" w:color="auto"/>
            </w:tcBorders>
            <w:shd w:val="clear" w:color="auto" w:fill="auto"/>
            <w:noWrap/>
            <w:vAlign w:val="bottom"/>
            <w:hideMark/>
          </w:tcPr>
          <w:p w14:paraId="5DE96C7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w:t>
            </w:r>
          </w:p>
        </w:tc>
      </w:tr>
      <w:tr w:rsidR="000121F2" w:rsidRPr="003F6CB6" w14:paraId="2E172A7B" w14:textId="77777777" w:rsidTr="00846C2C">
        <w:trPr>
          <w:gridAfter w:val="1"/>
          <w:wAfter w:w="6" w:type="dxa"/>
          <w:trHeight w:val="270"/>
        </w:trPr>
        <w:tc>
          <w:tcPr>
            <w:tcW w:w="3305" w:type="dxa"/>
            <w:shd w:val="clear" w:color="auto" w:fill="auto"/>
            <w:noWrap/>
            <w:vAlign w:val="bottom"/>
            <w:hideMark/>
          </w:tcPr>
          <w:p w14:paraId="2995532D"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Karhu et al 2018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39-1","ISSN":"14396319","PMID":"29032392","abstract":"PURPOSE Athletes frequently experience gastrointestinal (GI) symptoms during training and competition. Although the prevalence of exercise-induced GI symptoms is high, the mechanisms leading to GI distress during exercise are not fully understood. The aim of this study was to identify running-induced changes in intestinal permeability and markers of GI function and investigate their association with gastrointestinal symptoms. METHODS We recruited 17 active runners who we allocated as either asymptomatic or symptomatic based on their history of experiencing GI symptoms during running. The participants took part in a running test where they were asked to run for 90 min at 80% of their best 10 km race speed. Intestinal permeability was measured at baseline and after the running test. Levels of serum intestinal fatty acid-binding protein (I-FABP), zonulin, bacterial lipopolysaccharide (LPS), and fecal calprotectin were also measured at baseline and after the running test. RESULTS Running induced a significant increase in intestinal permeability and serum I-FABP concentration but there were no differences between asymptomatic and symptomatic runners. Serum LPS activity did not change from baseline following the running test but the symptomatic group exhibited higher LPS activity at baseline compared to the asymptomatic runners. CONCLUSIONS Running for 90 min at a challenging pace causes small intestinal damage and increases intestinal permeability. However, these alterations in GI function do not appear to correlate with the development of GI symptoms during running.","author":[{"dropping-particle":"","family":"Karhu","given":"Elisa","non-dropping-particle":"","parse-names":false,"suffix":""},{"dropping-particle":"","family":"Forsgård","given":"Richard A.","non-dropping-particle":"","parse-names":false,"suffix":""},{"dropping-particle":"","family":"Alanko","given":"Lauri","non-dropping-particle":"","parse-names":false,"suffix":""},{"dropping-particle":"","family":"Alfthan","given":"Henrik","non-dropping-particle":"","parse-names":false,"suffix":""},{"dropping-particle":"","family":"Pussinen","given":"Pirkko","non-dropping-particle":"","parse-names":false,"suffix":""},{"dropping-particle":"","family":"Hämäläinen","given":"Esa","non-dropping-particle":"","parse-names":false,"suffix":""},{"dropping-particle":"","family":"Korpela","given":"Riitta","non-dropping-particle":"","parse-names":false,"suffix":""}],"container-title":"European Journal of Applied Physiology","id":"ITEM-1","issue":"12","issued":{"date-parts":[["2017","12","1"]]},"page":"2519-2526","publisher":"Springer Verlag","title":"Exercise and gastrointestinal symptoms: running-induced changes in intestinal permeability and markers of gastrointestinal function in asymptomatic and symptomatic runners","type":"article-journal","volume":"117"},"uris":["http://www.mendeley.com/documents/?uuid=6fd000a2-31ed-41d5-a545-8b12f4e6a67a"]}],"mendeley":{"formattedCitation":"[43]","plainTextFormattedCitation":"[43]","previouslyFormattedCitation":"[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3]</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60A4B27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72</w:t>
            </w:r>
          </w:p>
        </w:tc>
        <w:tc>
          <w:tcPr>
            <w:tcW w:w="1151" w:type="dxa"/>
            <w:shd w:val="clear" w:color="auto" w:fill="auto"/>
            <w:noWrap/>
            <w:vAlign w:val="bottom"/>
            <w:hideMark/>
          </w:tcPr>
          <w:p w14:paraId="295EBC1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9</w:t>
            </w:r>
          </w:p>
        </w:tc>
        <w:tc>
          <w:tcPr>
            <w:tcW w:w="1012" w:type="dxa"/>
            <w:shd w:val="clear" w:color="auto" w:fill="auto"/>
            <w:noWrap/>
            <w:vAlign w:val="bottom"/>
            <w:hideMark/>
          </w:tcPr>
          <w:p w14:paraId="3262C82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8</w:t>
            </w:r>
          </w:p>
        </w:tc>
        <w:tc>
          <w:tcPr>
            <w:tcW w:w="974" w:type="dxa"/>
            <w:shd w:val="clear" w:color="auto" w:fill="auto"/>
            <w:noWrap/>
            <w:vAlign w:val="bottom"/>
            <w:hideMark/>
          </w:tcPr>
          <w:p w14:paraId="12A5351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5</w:t>
            </w:r>
          </w:p>
        </w:tc>
        <w:tc>
          <w:tcPr>
            <w:tcW w:w="974" w:type="dxa"/>
            <w:shd w:val="clear" w:color="auto" w:fill="auto"/>
            <w:noWrap/>
            <w:vAlign w:val="bottom"/>
            <w:hideMark/>
          </w:tcPr>
          <w:p w14:paraId="66F1B02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9</w:t>
            </w:r>
          </w:p>
        </w:tc>
        <w:tc>
          <w:tcPr>
            <w:tcW w:w="974" w:type="dxa"/>
            <w:shd w:val="clear" w:color="auto" w:fill="auto"/>
            <w:noWrap/>
            <w:vAlign w:val="bottom"/>
            <w:hideMark/>
          </w:tcPr>
          <w:p w14:paraId="60FFC65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49</w:t>
            </w:r>
          </w:p>
        </w:tc>
        <w:tc>
          <w:tcPr>
            <w:tcW w:w="974" w:type="dxa"/>
            <w:shd w:val="clear" w:color="auto" w:fill="auto"/>
            <w:noWrap/>
            <w:vAlign w:val="bottom"/>
            <w:hideMark/>
          </w:tcPr>
          <w:p w14:paraId="4F6919A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0E0AD76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67</w:t>
            </w:r>
          </w:p>
        </w:tc>
        <w:tc>
          <w:tcPr>
            <w:tcW w:w="983" w:type="dxa"/>
            <w:shd w:val="clear" w:color="auto" w:fill="auto"/>
            <w:noWrap/>
            <w:vAlign w:val="bottom"/>
            <w:hideMark/>
          </w:tcPr>
          <w:p w14:paraId="50F6E7F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974" w:type="dxa"/>
            <w:shd w:val="clear" w:color="auto" w:fill="auto"/>
            <w:noWrap/>
            <w:vAlign w:val="bottom"/>
            <w:hideMark/>
          </w:tcPr>
          <w:p w14:paraId="2B2E664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9</w:t>
            </w:r>
          </w:p>
        </w:tc>
      </w:tr>
      <w:tr w:rsidR="000121F2" w:rsidRPr="003F6CB6" w14:paraId="2A679008" w14:textId="77777777" w:rsidTr="00846C2C">
        <w:trPr>
          <w:gridAfter w:val="1"/>
          <w:wAfter w:w="6" w:type="dxa"/>
          <w:trHeight w:val="270"/>
        </w:trPr>
        <w:tc>
          <w:tcPr>
            <w:tcW w:w="3305" w:type="dxa"/>
            <w:shd w:val="clear" w:color="auto" w:fill="auto"/>
            <w:noWrap/>
            <w:vAlign w:val="bottom"/>
            <w:hideMark/>
          </w:tcPr>
          <w:p w14:paraId="49C5855A"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Kartaram et al 2018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3999B14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6</w:t>
            </w:r>
          </w:p>
        </w:tc>
        <w:tc>
          <w:tcPr>
            <w:tcW w:w="1151" w:type="dxa"/>
            <w:shd w:val="clear" w:color="auto" w:fill="auto"/>
            <w:noWrap/>
            <w:vAlign w:val="bottom"/>
            <w:hideMark/>
          </w:tcPr>
          <w:p w14:paraId="5832B3A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1</w:t>
            </w:r>
          </w:p>
        </w:tc>
        <w:tc>
          <w:tcPr>
            <w:tcW w:w="1012" w:type="dxa"/>
            <w:shd w:val="clear" w:color="auto" w:fill="auto"/>
            <w:noWrap/>
            <w:vAlign w:val="bottom"/>
            <w:hideMark/>
          </w:tcPr>
          <w:p w14:paraId="2C22023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4</w:t>
            </w:r>
          </w:p>
        </w:tc>
        <w:tc>
          <w:tcPr>
            <w:tcW w:w="974" w:type="dxa"/>
            <w:shd w:val="clear" w:color="auto" w:fill="auto"/>
            <w:noWrap/>
            <w:vAlign w:val="bottom"/>
            <w:hideMark/>
          </w:tcPr>
          <w:p w14:paraId="2FBC43A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67</w:t>
            </w:r>
          </w:p>
        </w:tc>
        <w:tc>
          <w:tcPr>
            <w:tcW w:w="974" w:type="dxa"/>
            <w:shd w:val="clear" w:color="auto" w:fill="auto"/>
            <w:noWrap/>
            <w:vAlign w:val="bottom"/>
            <w:hideMark/>
          </w:tcPr>
          <w:p w14:paraId="647B928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5</w:t>
            </w:r>
          </w:p>
        </w:tc>
        <w:tc>
          <w:tcPr>
            <w:tcW w:w="974" w:type="dxa"/>
            <w:shd w:val="clear" w:color="auto" w:fill="auto"/>
            <w:noWrap/>
            <w:vAlign w:val="bottom"/>
            <w:hideMark/>
          </w:tcPr>
          <w:p w14:paraId="73B0A4A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4</w:t>
            </w:r>
          </w:p>
        </w:tc>
        <w:tc>
          <w:tcPr>
            <w:tcW w:w="974" w:type="dxa"/>
            <w:shd w:val="clear" w:color="auto" w:fill="auto"/>
            <w:noWrap/>
            <w:vAlign w:val="bottom"/>
            <w:hideMark/>
          </w:tcPr>
          <w:p w14:paraId="5AAA48B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1</w:t>
            </w:r>
          </w:p>
        </w:tc>
        <w:tc>
          <w:tcPr>
            <w:tcW w:w="974" w:type="dxa"/>
            <w:shd w:val="clear" w:color="auto" w:fill="auto"/>
            <w:noWrap/>
            <w:vAlign w:val="bottom"/>
            <w:hideMark/>
          </w:tcPr>
          <w:p w14:paraId="51B402B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51</w:t>
            </w:r>
          </w:p>
        </w:tc>
        <w:tc>
          <w:tcPr>
            <w:tcW w:w="983" w:type="dxa"/>
            <w:shd w:val="clear" w:color="auto" w:fill="auto"/>
            <w:noWrap/>
            <w:vAlign w:val="bottom"/>
            <w:hideMark/>
          </w:tcPr>
          <w:p w14:paraId="01D94B2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57</w:t>
            </w:r>
          </w:p>
        </w:tc>
        <w:tc>
          <w:tcPr>
            <w:tcW w:w="974" w:type="dxa"/>
            <w:shd w:val="clear" w:color="auto" w:fill="auto"/>
            <w:noWrap/>
            <w:vAlign w:val="bottom"/>
            <w:hideMark/>
          </w:tcPr>
          <w:p w14:paraId="0825BA4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5</w:t>
            </w:r>
          </w:p>
        </w:tc>
      </w:tr>
      <w:tr w:rsidR="000121F2" w:rsidRPr="003F6CB6" w14:paraId="6D089E3E" w14:textId="77777777" w:rsidTr="00846C2C">
        <w:trPr>
          <w:gridAfter w:val="1"/>
          <w:wAfter w:w="6" w:type="dxa"/>
          <w:trHeight w:val="270"/>
        </w:trPr>
        <w:tc>
          <w:tcPr>
            <w:tcW w:w="3305" w:type="dxa"/>
            <w:shd w:val="clear" w:color="auto" w:fill="auto"/>
            <w:noWrap/>
            <w:vAlign w:val="bottom"/>
            <w:hideMark/>
          </w:tcPr>
          <w:p w14:paraId="620D5EC2"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Kartaram et al 2018 (2)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35F91D9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69</w:t>
            </w:r>
          </w:p>
        </w:tc>
        <w:tc>
          <w:tcPr>
            <w:tcW w:w="1151" w:type="dxa"/>
            <w:shd w:val="clear" w:color="auto" w:fill="auto"/>
            <w:noWrap/>
            <w:vAlign w:val="bottom"/>
            <w:hideMark/>
          </w:tcPr>
          <w:p w14:paraId="30F11B9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3</w:t>
            </w:r>
          </w:p>
        </w:tc>
        <w:tc>
          <w:tcPr>
            <w:tcW w:w="1012" w:type="dxa"/>
            <w:shd w:val="clear" w:color="auto" w:fill="auto"/>
            <w:noWrap/>
            <w:vAlign w:val="bottom"/>
            <w:hideMark/>
          </w:tcPr>
          <w:p w14:paraId="2CBC8C1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5</w:t>
            </w:r>
          </w:p>
        </w:tc>
        <w:tc>
          <w:tcPr>
            <w:tcW w:w="974" w:type="dxa"/>
            <w:shd w:val="clear" w:color="auto" w:fill="auto"/>
            <w:noWrap/>
            <w:vAlign w:val="bottom"/>
            <w:hideMark/>
          </w:tcPr>
          <w:p w14:paraId="5856D0C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3</w:t>
            </w:r>
          </w:p>
        </w:tc>
        <w:tc>
          <w:tcPr>
            <w:tcW w:w="974" w:type="dxa"/>
            <w:shd w:val="clear" w:color="auto" w:fill="auto"/>
            <w:noWrap/>
            <w:vAlign w:val="bottom"/>
            <w:hideMark/>
          </w:tcPr>
          <w:p w14:paraId="15934EC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14</w:t>
            </w:r>
          </w:p>
        </w:tc>
        <w:tc>
          <w:tcPr>
            <w:tcW w:w="974" w:type="dxa"/>
            <w:shd w:val="clear" w:color="auto" w:fill="auto"/>
            <w:noWrap/>
            <w:vAlign w:val="bottom"/>
            <w:hideMark/>
          </w:tcPr>
          <w:p w14:paraId="4F414FB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97</w:t>
            </w:r>
          </w:p>
        </w:tc>
        <w:tc>
          <w:tcPr>
            <w:tcW w:w="974" w:type="dxa"/>
            <w:shd w:val="clear" w:color="auto" w:fill="auto"/>
            <w:noWrap/>
            <w:vAlign w:val="bottom"/>
            <w:hideMark/>
          </w:tcPr>
          <w:p w14:paraId="179C77F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68B275E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28</w:t>
            </w:r>
          </w:p>
        </w:tc>
        <w:tc>
          <w:tcPr>
            <w:tcW w:w="983" w:type="dxa"/>
            <w:shd w:val="clear" w:color="auto" w:fill="auto"/>
            <w:noWrap/>
            <w:vAlign w:val="bottom"/>
            <w:hideMark/>
          </w:tcPr>
          <w:p w14:paraId="2161E37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9</w:t>
            </w:r>
          </w:p>
        </w:tc>
        <w:tc>
          <w:tcPr>
            <w:tcW w:w="974" w:type="dxa"/>
            <w:shd w:val="clear" w:color="auto" w:fill="auto"/>
            <w:noWrap/>
            <w:vAlign w:val="bottom"/>
            <w:hideMark/>
          </w:tcPr>
          <w:p w14:paraId="4360A0E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5</w:t>
            </w:r>
          </w:p>
        </w:tc>
      </w:tr>
      <w:tr w:rsidR="000121F2" w:rsidRPr="003F6CB6" w14:paraId="4CCC3556" w14:textId="77777777" w:rsidTr="00846C2C">
        <w:trPr>
          <w:gridAfter w:val="1"/>
          <w:wAfter w:w="6" w:type="dxa"/>
          <w:trHeight w:val="270"/>
        </w:trPr>
        <w:tc>
          <w:tcPr>
            <w:tcW w:w="3305" w:type="dxa"/>
            <w:shd w:val="clear" w:color="auto" w:fill="auto"/>
            <w:noWrap/>
            <w:vAlign w:val="bottom"/>
            <w:hideMark/>
          </w:tcPr>
          <w:p w14:paraId="7EABADCD"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Kartaram et al 2018 (3) ǂ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1B37864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18</w:t>
            </w:r>
          </w:p>
        </w:tc>
        <w:tc>
          <w:tcPr>
            <w:tcW w:w="1151" w:type="dxa"/>
            <w:shd w:val="clear" w:color="auto" w:fill="auto"/>
            <w:noWrap/>
            <w:vAlign w:val="bottom"/>
            <w:hideMark/>
          </w:tcPr>
          <w:p w14:paraId="3C277F4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1012" w:type="dxa"/>
            <w:shd w:val="clear" w:color="auto" w:fill="auto"/>
            <w:noWrap/>
            <w:vAlign w:val="bottom"/>
            <w:hideMark/>
          </w:tcPr>
          <w:p w14:paraId="5249A73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4</w:t>
            </w:r>
          </w:p>
        </w:tc>
        <w:tc>
          <w:tcPr>
            <w:tcW w:w="974" w:type="dxa"/>
            <w:shd w:val="clear" w:color="auto" w:fill="auto"/>
            <w:noWrap/>
            <w:vAlign w:val="bottom"/>
            <w:hideMark/>
          </w:tcPr>
          <w:p w14:paraId="6EA0070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80</w:t>
            </w:r>
          </w:p>
        </w:tc>
        <w:tc>
          <w:tcPr>
            <w:tcW w:w="974" w:type="dxa"/>
            <w:shd w:val="clear" w:color="auto" w:fill="auto"/>
            <w:noWrap/>
            <w:vAlign w:val="bottom"/>
            <w:hideMark/>
          </w:tcPr>
          <w:p w14:paraId="0C3B480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56</w:t>
            </w:r>
          </w:p>
        </w:tc>
        <w:tc>
          <w:tcPr>
            <w:tcW w:w="974" w:type="dxa"/>
            <w:shd w:val="clear" w:color="auto" w:fill="auto"/>
            <w:noWrap/>
            <w:vAlign w:val="bottom"/>
            <w:hideMark/>
          </w:tcPr>
          <w:p w14:paraId="5947FBC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6.09</w:t>
            </w:r>
          </w:p>
        </w:tc>
        <w:tc>
          <w:tcPr>
            <w:tcW w:w="974" w:type="dxa"/>
            <w:shd w:val="clear" w:color="auto" w:fill="auto"/>
            <w:noWrap/>
            <w:vAlign w:val="bottom"/>
            <w:hideMark/>
          </w:tcPr>
          <w:p w14:paraId="3991FD9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30B9977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66</w:t>
            </w:r>
          </w:p>
        </w:tc>
        <w:tc>
          <w:tcPr>
            <w:tcW w:w="983" w:type="dxa"/>
            <w:shd w:val="clear" w:color="auto" w:fill="auto"/>
            <w:noWrap/>
            <w:vAlign w:val="bottom"/>
            <w:hideMark/>
          </w:tcPr>
          <w:p w14:paraId="5AF395E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92</w:t>
            </w:r>
          </w:p>
        </w:tc>
        <w:tc>
          <w:tcPr>
            <w:tcW w:w="974" w:type="dxa"/>
            <w:shd w:val="clear" w:color="auto" w:fill="auto"/>
            <w:noWrap/>
            <w:vAlign w:val="bottom"/>
            <w:hideMark/>
          </w:tcPr>
          <w:p w14:paraId="4DC9ABA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0</w:t>
            </w:r>
          </w:p>
        </w:tc>
      </w:tr>
      <w:tr w:rsidR="000121F2" w:rsidRPr="003F6CB6" w14:paraId="41A9F479" w14:textId="77777777" w:rsidTr="00846C2C">
        <w:trPr>
          <w:gridAfter w:val="1"/>
          <w:wAfter w:w="6" w:type="dxa"/>
          <w:trHeight w:val="270"/>
        </w:trPr>
        <w:tc>
          <w:tcPr>
            <w:tcW w:w="3305" w:type="dxa"/>
            <w:shd w:val="clear" w:color="auto" w:fill="auto"/>
            <w:noWrap/>
            <w:vAlign w:val="bottom"/>
            <w:hideMark/>
          </w:tcPr>
          <w:p w14:paraId="5126F923"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Lis et al </w:t>
            </w:r>
            <w:r w:rsidRPr="003F6CB6">
              <w:rPr>
                <w:rFonts w:ascii="Arial" w:eastAsia="Times New Roman" w:hAnsi="Arial" w:cs="Arial"/>
                <w:color w:val="000000"/>
                <w:sz w:val="18"/>
                <w:szCs w:val="18"/>
                <w:lang w:eastAsia="en-GB"/>
              </w:rPr>
              <w:t>20</w:t>
            </w:r>
            <w:r>
              <w:rPr>
                <w:rFonts w:ascii="Arial" w:eastAsia="Times New Roman" w:hAnsi="Arial" w:cs="Arial"/>
                <w:color w:val="000000"/>
                <w:sz w:val="18"/>
                <w:szCs w:val="18"/>
                <w:lang w:eastAsia="en-GB"/>
              </w:rPr>
              <w:t xml:space="preserve">15 ǂ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000000000000699","ISSN":"15300315","abstract":"Purpose: Implementation of gluten-free diets among nonceliac athletes has rapidly increased in recent years because of perceived ergogenic and health benefits. The aim of this study was to investigate the effects of a gluten-free diet (GFD) on exercise performance, gastrointestinal (GI) symptoms, perceived well-being, intestinal injury, and inflammatory responses in nonceliac athletes. Methods: Thirteen competitive endurance cyclists (8 males, 5 females) with no positive clinical screening for celiac disease or history of irritable bowel syndrome (mean ± SD; age, 32 ± 7 yr; weight, 71.1 ± 13.4 kg; height, 177.0 ± 11.8 cm, VO2max 59.1 ± 8.0 mL·kg-1·min-1) were allocated to a 7-d gluten-containing diet (GCD) or GFD separated by a 10-d washout in a controlled, randomized, double-blind, crossover study. Cyclists ate a GFD alongside either gluten-containing or gluten-free food bars (16 g wheat gluten per day) while habitual training and nutrition behaviors were controlled. During each diet, cyclists completed the Daily Analysis of Life Demand for Athletes (DALDA) and GI questionnaires (postexercise and daily). On day 7, cyclists completed a submaximal steady-state (SS) 45-min ride at 70% Wmax followed by a 15-min time trial (TT). Blood samples were taken preexercise, post-SS, and post-TT to determine intestinal fatty acid binding protein (IFABP) and inflammatory markers (cytokine responses: interleukin [IL] 1β, IL-6, IL-8, IL-10, IL-15, tumor necrosis factor α). Mixed effects logistic regression was used to analyze data. Results: TT performance was not significantly different (P = 0.37) between the GCD (245.4 ± 53.4 kJ) and GFD (245.0 ± 54.6 kJ). GI symptoms during exercise, daily, and DALDA responses were similar for each diet (P &gt; 0.11). There were no significant differences in IFABP (P = 0.69) or cytokine (P &gt; 0.13) responses. Conclusions: A short-term GFD had no overall effect on performance, GI symptoms, well-being, and a select indicator of intestinal injury or inflammatory markers in nonceliac endurance athletes.","author":[{"dropping-particle":"","family":"Lis","given":"Dana","non-dropping-particle":"","parse-names":false,"suffix":""},{"dropping-particle":"","family":"Stellingwerff","given":"Trent","non-dropping-particle":"","parse-names":false,"suffix":""},{"dropping-particle":"","family":"Kitic","given":"Cecilia M.","non-dropping-particle":"","parse-names":false,"suffix":""},{"dropping-particle":"","family":"Ahuja","given":"Kiran D.K.","non-dropping-particle":"","parse-names":false,"suffix":""},{"dropping-particle":"","family":"Fell","given":"James","non-dropping-particle":"","parse-names":false,"suffix":""}],"container-title":"Medicine and Science in Sports and Exercise","id":"ITEM-1","issue":"12","issued":{"date-parts":[["2015","12","1"]]},"page":"2563-2570","publisher":"Lippincott Williams and Wilkins","title":"No Effects of a Short-Term Gluten-free Diet on Performance in Nonceliac Athletes","type":"article-journal","volume":"47"},"uris":["http://www.mendeley.com/documents/?uuid=c54c013b-e806-3264-b859-b4567922d511"]}],"mendeley":{"formattedCitation":"[45]","plainTextFormattedCitation":"[45]","previouslyFormattedCitation":"[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5]</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5F3085D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88</w:t>
            </w:r>
          </w:p>
        </w:tc>
        <w:tc>
          <w:tcPr>
            <w:tcW w:w="1151" w:type="dxa"/>
            <w:shd w:val="clear" w:color="auto" w:fill="auto"/>
            <w:noWrap/>
            <w:vAlign w:val="bottom"/>
            <w:hideMark/>
          </w:tcPr>
          <w:p w14:paraId="638B3F9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1012" w:type="dxa"/>
            <w:shd w:val="clear" w:color="auto" w:fill="auto"/>
            <w:noWrap/>
            <w:vAlign w:val="bottom"/>
            <w:hideMark/>
          </w:tcPr>
          <w:p w14:paraId="7012ECA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3</w:t>
            </w:r>
          </w:p>
        </w:tc>
        <w:tc>
          <w:tcPr>
            <w:tcW w:w="974" w:type="dxa"/>
            <w:shd w:val="clear" w:color="auto" w:fill="auto"/>
            <w:noWrap/>
            <w:vAlign w:val="bottom"/>
            <w:hideMark/>
          </w:tcPr>
          <w:p w14:paraId="210CAA7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2</w:t>
            </w:r>
          </w:p>
        </w:tc>
        <w:tc>
          <w:tcPr>
            <w:tcW w:w="974" w:type="dxa"/>
            <w:shd w:val="clear" w:color="auto" w:fill="auto"/>
            <w:noWrap/>
            <w:vAlign w:val="bottom"/>
            <w:hideMark/>
          </w:tcPr>
          <w:p w14:paraId="7DF55AB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5</w:t>
            </w:r>
          </w:p>
        </w:tc>
        <w:tc>
          <w:tcPr>
            <w:tcW w:w="974" w:type="dxa"/>
            <w:shd w:val="clear" w:color="auto" w:fill="auto"/>
            <w:noWrap/>
            <w:vAlign w:val="bottom"/>
            <w:hideMark/>
          </w:tcPr>
          <w:p w14:paraId="48A53DF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74</w:t>
            </w:r>
          </w:p>
        </w:tc>
        <w:tc>
          <w:tcPr>
            <w:tcW w:w="974" w:type="dxa"/>
            <w:shd w:val="clear" w:color="auto" w:fill="auto"/>
            <w:noWrap/>
            <w:vAlign w:val="bottom"/>
            <w:hideMark/>
          </w:tcPr>
          <w:p w14:paraId="0647551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7998592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74</w:t>
            </w:r>
          </w:p>
        </w:tc>
        <w:tc>
          <w:tcPr>
            <w:tcW w:w="983" w:type="dxa"/>
            <w:shd w:val="clear" w:color="auto" w:fill="auto"/>
            <w:noWrap/>
            <w:vAlign w:val="bottom"/>
            <w:hideMark/>
          </w:tcPr>
          <w:p w14:paraId="64A1FCE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974" w:type="dxa"/>
            <w:shd w:val="clear" w:color="auto" w:fill="auto"/>
            <w:noWrap/>
            <w:vAlign w:val="bottom"/>
            <w:hideMark/>
          </w:tcPr>
          <w:p w14:paraId="3570C10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6</w:t>
            </w:r>
          </w:p>
        </w:tc>
      </w:tr>
      <w:tr w:rsidR="000121F2" w:rsidRPr="003F6CB6" w14:paraId="54ECDD75" w14:textId="77777777" w:rsidTr="00846C2C">
        <w:trPr>
          <w:gridAfter w:val="1"/>
          <w:wAfter w:w="6" w:type="dxa"/>
          <w:trHeight w:val="270"/>
        </w:trPr>
        <w:tc>
          <w:tcPr>
            <w:tcW w:w="3305" w:type="dxa"/>
            <w:shd w:val="clear" w:color="auto" w:fill="auto"/>
            <w:noWrap/>
            <w:vAlign w:val="bottom"/>
            <w:hideMark/>
          </w:tcPr>
          <w:p w14:paraId="30149203"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arch et al 2017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582-4","ISSN":"14396319","PMID":"28290057","abstract":"© 2017, The Author(s). Purpose: Intestinal cell damage due to physiological stressors (e.g. heat, oxidative, hypoperfusion/ischaemic) may contribute to increased intestinal permeability. The aim of this study was to assess changes in plasma intestinal fatty acid-binding protein (I-FABP) in response to exercise (with bovine colostrum supplementation, Col, positive control) and compare this to intestinal barrier integrity/permeability (5 h urinary lactulose/rhamnose ratio, L/R). Methods: In a double-blind, placebo-controlled, crossover design, 18 males completed two experimental arms (14 days of 20 g/day supplementation with Col or placebo, Plac). For each arm participants performed two baseline (resting) intestinal permeability assessments (L/R) pre-supplementation and one post-exercise following supplementation. Blood samples were collected pre- and post-exercise to determine I-FABP concentration. Results: Two-way repeated measures ANOVA revealed an arm × time interaction for L/R and I-FABP (P  &lt;  0.001). Post hoc analyses showed urinary L/R increased post-exercise in Plac (273% of pre, P  &lt;  0.001) and Col (148% of pre, P  &lt;  0.001) with post-exercise values significantly lower with Col (P  &lt;  0.001). Plasma I-FABP increased post-exercise in Plac (191% of pre-exercise, P = 0.002) but not in the Col arm (107%, P = 0.862) with post-exercise values significantly lower with Col (P = 0. 013). Correlations between the increase in I-FABP and L/R were evident for visit one (P = 0.044) but not visit two (P = 0.200) although overall plots/patterns do appear similar for each. Conclusion: These findings suggest that exercise-induced intestinal cellular damage/injury is partly implicated in changes in permeability but other factors must also contribute.","author":[{"dropping-particle":"","family":"March","given":"Daniel S.","non-dropping-particle":"","parse-names":false,"suffix":""},{"dropping-particle":"","family":"Marchbank","given":"Tania","non-dropping-particle":"","parse-names":false,"suffix":""},{"dropping-particle":"","family":"Playford","given":"Raymond J.","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Applied Physiology","id":"ITEM-1","issue":"5","issued":{"date-parts":[["2017","5","1"]]},"page":"931-941","publisher":"Springer Verlag","title":"Intestinal fatty acid-binding protein and gut permeability responses to exercise","type":"article-journal","volume":"117"},"uris":["http://www.mendeley.com/documents/?uuid=c32b418c-45bd-4b5c-9ceb-37f97dec468c"]}],"mendeley":{"formattedCitation":"[46]","plainTextFormattedCitation":"[46]","previouslyFormattedCitation":"[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6]</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20323E9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2</w:t>
            </w:r>
          </w:p>
        </w:tc>
        <w:tc>
          <w:tcPr>
            <w:tcW w:w="1151" w:type="dxa"/>
            <w:shd w:val="clear" w:color="auto" w:fill="auto"/>
            <w:noWrap/>
            <w:vAlign w:val="bottom"/>
            <w:hideMark/>
          </w:tcPr>
          <w:p w14:paraId="4297842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0</w:t>
            </w:r>
          </w:p>
        </w:tc>
        <w:tc>
          <w:tcPr>
            <w:tcW w:w="1012" w:type="dxa"/>
            <w:shd w:val="clear" w:color="auto" w:fill="auto"/>
            <w:noWrap/>
            <w:vAlign w:val="bottom"/>
            <w:hideMark/>
          </w:tcPr>
          <w:p w14:paraId="49B6154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4</w:t>
            </w:r>
          </w:p>
        </w:tc>
        <w:tc>
          <w:tcPr>
            <w:tcW w:w="974" w:type="dxa"/>
            <w:shd w:val="clear" w:color="auto" w:fill="auto"/>
            <w:noWrap/>
            <w:vAlign w:val="bottom"/>
            <w:hideMark/>
          </w:tcPr>
          <w:p w14:paraId="695B0C5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3</w:t>
            </w:r>
          </w:p>
        </w:tc>
        <w:tc>
          <w:tcPr>
            <w:tcW w:w="974" w:type="dxa"/>
            <w:shd w:val="clear" w:color="auto" w:fill="auto"/>
            <w:noWrap/>
            <w:vAlign w:val="bottom"/>
            <w:hideMark/>
          </w:tcPr>
          <w:p w14:paraId="64F59E1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92</w:t>
            </w:r>
          </w:p>
        </w:tc>
        <w:tc>
          <w:tcPr>
            <w:tcW w:w="974" w:type="dxa"/>
            <w:shd w:val="clear" w:color="auto" w:fill="auto"/>
            <w:noWrap/>
            <w:vAlign w:val="bottom"/>
            <w:hideMark/>
          </w:tcPr>
          <w:p w14:paraId="3DBE46B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58</w:t>
            </w:r>
          </w:p>
        </w:tc>
        <w:tc>
          <w:tcPr>
            <w:tcW w:w="974" w:type="dxa"/>
            <w:shd w:val="clear" w:color="auto" w:fill="auto"/>
            <w:noWrap/>
            <w:vAlign w:val="bottom"/>
            <w:hideMark/>
          </w:tcPr>
          <w:p w14:paraId="47ACF34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50FE38E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57</w:t>
            </w:r>
          </w:p>
        </w:tc>
        <w:tc>
          <w:tcPr>
            <w:tcW w:w="983" w:type="dxa"/>
            <w:shd w:val="clear" w:color="auto" w:fill="auto"/>
            <w:noWrap/>
            <w:vAlign w:val="bottom"/>
            <w:hideMark/>
          </w:tcPr>
          <w:p w14:paraId="43DA83C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69</w:t>
            </w:r>
          </w:p>
        </w:tc>
        <w:tc>
          <w:tcPr>
            <w:tcW w:w="974" w:type="dxa"/>
            <w:shd w:val="clear" w:color="auto" w:fill="auto"/>
            <w:noWrap/>
            <w:vAlign w:val="bottom"/>
            <w:hideMark/>
          </w:tcPr>
          <w:p w14:paraId="30FF806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8</w:t>
            </w:r>
          </w:p>
        </w:tc>
      </w:tr>
      <w:tr w:rsidR="000121F2" w:rsidRPr="003F6CB6" w14:paraId="5897B79C" w14:textId="77777777" w:rsidTr="00846C2C">
        <w:trPr>
          <w:gridAfter w:val="1"/>
          <w:wAfter w:w="6" w:type="dxa"/>
          <w:trHeight w:val="270"/>
        </w:trPr>
        <w:tc>
          <w:tcPr>
            <w:tcW w:w="3305" w:type="dxa"/>
            <w:shd w:val="clear" w:color="auto" w:fill="auto"/>
            <w:noWrap/>
            <w:vAlign w:val="bottom"/>
            <w:hideMark/>
          </w:tcPr>
          <w:p w14:paraId="1DF8B1A4"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arch et al 2019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394-018-1670-9","ISBN":"0123456789","ISSN":"14366215","abstract":"© 2018 The Author(s) Purpose: Exercise-induced changes in intestinal permeability are exacerbated in the heat. The aim of this study was to determine the effect of 14 days of bovine colostrum (Col) supplementation on intestinal cell damage (plasma intestinal fatty acid-binding protein, I-FABP) and bacterial translocation (plasma bacterial DNA) following exercise in the heat. Methods: In a double-blind, placebo-controlled, crossover design, 12 males completed two experimental arms (14 days of 20 g/day supplementation with Col or placebo, Plac) consisting of 60 min treadmill running at 70% maximal aerobic capacity (30 °C, 60% relative humidity). Blood samples were collected pre-exercise (Pre-Ex), post-exercise (Post-Ex) and 1 h post-exercise (1 h Post-Ex) to determine plasma I-FABP concentration, and bacterial DNA (for an abundant gut species, Bacteroides). Results: Two-way repeated measures ANOVA revealed an arm × time interaction for I-FABP (P = 0.005, with greater Post-Ex increase in Plac than Col, P = 0.01: Plac 407 ± 194% of Pre-Ex vs Col, 311 ± 134%) and 1 h Post-Ex (P = 0.036: Plac 265 ± 80% of Pre-Ex vs Col, 229 ± 56%). There was no interaction (P = 0.904) but there was a main effect of arm (P = 0.046) for plasma Bacteroides/total bacterial DNA, with lower overall levels evident in Col. Conclusion: This is the first investigation to demonstrate that Col can be effective at reducing intestinal injury following exercise in the heat, but exercise responses (temporal pattern) of bacterial DNA were not influenced by Col (although overall levels may be lower).","author":[{"dropping-particle":"","family":"March","given":"Daniel S.","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Nutrition","id":"ITEM-1","issue":"4","issued":{"date-parts":[["2019","6","1"]]},"page":"1441-1451","publisher":"Springer Berlin Heidelberg","title":"The effect of bovine colostrum supplementation on intestinal injury and circulating intestinal bacterial DNA following exercise in the heat","type":"article-journal","volume":"58"},"uris":["http://www.mendeley.com/documents/?uuid=c8adf19e-2d52-464f-a68b-cec9005e144e"]}],"mendeley":{"formattedCitation":"[47]","plainTextFormattedCitation":"[47]","previouslyFormattedCitation":"[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7]</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68C395C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99</w:t>
            </w:r>
          </w:p>
        </w:tc>
        <w:tc>
          <w:tcPr>
            <w:tcW w:w="1151" w:type="dxa"/>
            <w:shd w:val="clear" w:color="auto" w:fill="auto"/>
            <w:noWrap/>
            <w:vAlign w:val="bottom"/>
            <w:hideMark/>
          </w:tcPr>
          <w:p w14:paraId="3255CBC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8</w:t>
            </w:r>
          </w:p>
        </w:tc>
        <w:tc>
          <w:tcPr>
            <w:tcW w:w="1012" w:type="dxa"/>
            <w:shd w:val="clear" w:color="auto" w:fill="auto"/>
            <w:noWrap/>
            <w:vAlign w:val="bottom"/>
            <w:hideMark/>
          </w:tcPr>
          <w:p w14:paraId="2077A55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8</w:t>
            </w:r>
          </w:p>
        </w:tc>
        <w:tc>
          <w:tcPr>
            <w:tcW w:w="974" w:type="dxa"/>
            <w:shd w:val="clear" w:color="auto" w:fill="auto"/>
            <w:noWrap/>
            <w:vAlign w:val="bottom"/>
            <w:hideMark/>
          </w:tcPr>
          <w:p w14:paraId="290F448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3</w:t>
            </w:r>
          </w:p>
        </w:tc>
        <w:tc>
          <w:tcPr>
            <w:tcW w:w="974" w:type="dxa"/>
            <w:shd w:val="clear" w:color="auto" w:fill="auto"/>
            <w:noWrap/>
            <w:vAlign w:val="bottom"/>
            <w:hideMark/>
          </w:tcPr>
          <w:p w14:paraId="49C5299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54</w:t>
            </w:r>
          </w:p>
        </w:tc>
        <w:tc>
          <w:tcPr>
            <w:tcW w:w="974" w:type="dxa"/>
            <w:shd w:val="clear" w:color="auto" w:fill="auto"/>
            <w:noWrap/>
            <w:vAlign w:val="bottom"/>
            <w:hideMark/>
          </w:tcPr>
          <w:p w14:paraId="2BDA50D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50</w:t>
            </w:r>
          </w:p>
        </w:tc>
        <w:tc>
          <w:tcPr>
            <w:tcW w:w="974" w:type="dxa"/>
            <w:shd w:val="clear" w:color="auto" w:fill="auto"/>
            <w:noWrap/>
            <w:vAlign w:val="bottom"/>
            <w:hideMark/>
          </w:tcPr>
          <w:p w14:paraId="715B212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50142DC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76</w:t>
            </w:r>
          </w:p>
        </w:tc>
        <w:tc>
          <w:tcPr>
            <w:tcW w:w="983" w:type="dxa"/>
            <w:shd w:val="clear" w:color="auto" w:fill="auto"/>
            <w:noWrap/>
            <w:vAlign w:val="bottom"/>
            <w:hideMark/>
          </w:tcPr>
          <w:p w14:paraId="312D56A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9</w:t>
            </w:r>
          </w:p>
        </w:tc>
        <w:tc>
          <w:tcPr>
            <w:tcW w:w="974" w:type="dxa"/>
            <w:shd w:val="clear" w:color="auto" w:fill="auto"/>
            <w:noWrap/>
            <w:vAlign w:val="bottom"/>
            <w:hideMark/>
          </w:tcPr>
          <w:p w14:paraId="33622E5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w:t>
            </w:r>
          </w:p>
        </w:tc>
      </w:tr>
      <w:tr w:rsidR="000121F2" w:rsidRPr="003F6CB6" w14:paraId="331D1D2D" w14:textId="77777777" w:rsidTr="00846C2C">
        <w:trPr>
          <w:gridAfter w:val="1"/>
          <w:wAfter w:w="6" w:type="dxa"/>
          <w:trHeight w:val="270"/>
        </w:trPr>
        <w:tc>
          <w:tcPr>
            <w:tcW w:w="3305" w:type="dxa"/>
            <w:shd w:val="clear" w:color="auto" w:fill="auto"/>
            <w:noWrap/>
            <w:vAlign w:val="bottom"/>
            <w:hideMark/>
          </w:tcPr>
          <w:p w14:paraId="4F6BC1E0"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cKenna et al 2017</w:t>
            </w:r>
            <w:r w:rsidRPr="003F6CB6">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43-5","ISSN":"14396319","abstract":"Purpose: To quantify the impact of a 14-day bovine colostrum (BC) supplementation on intestinal cell damage following exercise in a hot and humid environment.Methods: Ten male participants (20 ± 2 years, VO2max 55.80 ± 3.79 mL kg-1 min-1, 11.81 ± 2.71% body fat) ran for 46 ± 7.75 min at 95% of ventiliatory threshold in 40 °C and 50% RH following a 14-day double-blinded supplementation with either BC or placebo (Plac). Core temperature, skin temperature, heart rate, and rating of perceived exertion were recorded every 5 min during exercise. Blood was taken pre, post, 1 h, and 4 h post exercise. Intestinal cell damage was assessed via intestinal fatty acid binding protein (I-FABP).Results: I-FABP concentrations were similar between conditions at all time points [pre 989.39 ± 490.88 pg ml-1 (BC) 851.35 ± 450.71 pg ml-1 (Plac) post 1505.10 ± 788.63 pg ml-1 (BC) 1267.12 ± 521.51 pg ml-1 (Plac) 1-h, 1087.77 ± 397.06 pg ml-1 (BC) 997.25 ± 524.74 pg ml-1 (Plac) 4-h, 511.35 ± 243.10 pg ml-1 (BC) 501.46 ± 222.54 pg ml-1 (Plac)]. I-FABP was elevated pre to post exercise for both BC (162 ± 50%) and Plac (162 ± 56%) (p &lt; 0.05). BC had no effect on mean body temperature [beginning 36.11 ± 0.30 °C, ending: 39.52 ± 0.28 °C (BC); beginning:35.96 ± 0.43 °C, ending:39.42 ± 0.38 °C (Plac)].Conclusions: While BC supplementation may protect against enterocyte damage during exercise in thermonuetral environments, our data suggest that BC supplementation may not be an effective technique for preventing enterocyte damage during exercise when core temperature exceeds 39 °C.","author":[{"dropping-particle":"","family":"McKenna","given":"Zachary","non-dropping-particle":"","parse-names":false,"suffix":""},{"dropping-particle":"","family":"Berkemeier","given":"Quint","non-dropping-particle":"","parse-names":false,"suffix":""},{"dropping-particle":"","family":"Naylor","given":"Ashley","non-dropping-particle":"","parse-names":false,"suffix":""},{"dropping-particle":"","family":"Kleint","given":"Austin","non-dropping-particle":"","parse-names":false,"suffix":""},{"dropping-particle":"","family":"Gorini","given":"Felipe","non-dropping-particle":"","parse-names":false,"suffix":""},{"dropping-particle":"","family":"Ng","given":"Jason","non-dropping-particle":"","parse-names":false,"suffix":""},{"dropping-particle":"","family":"Kim","given":"Jong Kyung","non-dropping-particle":"","parse-names":false,"suffix":""},{"dropping-particle":"","family":"Sullivan","given":"Sean","non-dropping-particle":"","parse-names":false,"suffix":""},{"dropping-particle":"","family":"Gillum","given":"Trevor","non-dropping-particle":"","parse-names":false,"suffix":""}],"container-title":"European Journal of Applied Physiology","id":"ITEM-1","issue":"12","issued":{"date-parts":[["2017","12","1"]]},"page":"2561-2567","publisher":"Springer Verlag","title":"Bovine colostrum supplementation does not affect plasma I-FABP concentrations following exercise in a hot and humid environment","type":"article-journal","volume":"117"},"uris":["http://www.mendeley.com/documents/?uuid=8c9853ea-44a9-4a26-9ee1-7d0367e9bcdf"]}],"mendeley":{"formattedCitation":"[33]","plainTextFormattedCitation":"[33]","previouslyFormattedCitation":"[1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3]</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73F97EE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77</w:t>
            </w:r>
          </w:p>
        </w:tc>
        <w:tc>
          <w:tcPr>
            <w:tcW w:w="1151" w:type="dxa"/>
            <w:shd w:val="clear" w:color="auto" w:fill="auto"/>
            <w:noWrap/>
            <w:vAlign w:val="bottom"/>
            <w:hideMark/>
          </w:tcPr>
          <w:p w14:paraId="458707B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8</w:t>
            </w:r>
          </w:p>
        </w:tc>
        <w:tc>
          <w:tcPr>
            <w:tcW w:w="1012" w:type="dxa"/>
            <w:shd w:val="clear" w:color="auto" w:fill="auto"/>
            <w:noWrap/>
            <w:vAlign w:val="bottom"/>
            <w:hideMark/>
          </w:tcPr>
          <w:p w14:paraId="683ED0C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8</w:t>
            </w:r>
          </w:p>
        </w:tc>
        <w:tc>
          <w:tcPr>
            <w:tcW w:w="974" w:type="dxa"/>
            <w:shd w:val="clear" w:color="auto" w:fill="auto"/>
            <w:noWrap/>
            <w:vAlign w:val="bottom"/>
            <w:hideMark/>
          </w:tcPr>
          <w:p w14:paraId="4CDBC34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2</w:t>
            </w:r>
          </w:p>
        </w:tc>
        <w:tc>
          <w:tcPr>
            <w:tcW w:w="974" w:type="dxa"/>
            <w:shd w:val="clear" w:color="auto" w:fill="auto"/>
            <w:noWrap/>
            <w:vAlign w:val="bottom"/>
            <w:hideMark/>
          </w:tcPr>
          <w:p w14:paraId="25DF26A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33</w:t>
            </w:r>
          </w:p>
        </w:tc>
        <w:tc>
          <w:tcPr>
            <w:tcW w:w="974" w:type="dxa"/>
            <w:shd w:val="clear" w:color="auto" w:fill="auto"/>
            <w:noWrap/>
            <w:vAlign w:val="bottom"/>
            <w:hideMark/>
          </w:tcPr>
          <w:p w14:paraId="7CD9ABE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73</w:t>
            </w:r>
          </w:p>
        </w:tc>
        <w:tc>
          <w:tcPr>
            <w:tcW w:w="974" w:type="dxa"/>
            <w:shd w:val="clear" w:color="auto" w:fill="auto"/>
            <w:noWrap/>
            <w:vAlign w:val="bottom"/>
            <w:hideMark/>
          </w:tcPr>
          <w:p w14:paraId="45A5A13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7E26165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75</w:t>
            </w:r>
          </w:p>
        </w:tc>
        <w:tc>
          <w:tcPr>
            <w:tcW w:w="983" w:type="dxa"/>
            <w:shd w:val="clear" w:color="auto" w:fill="auto"/>
            <w:noWrap/>
            <w:vAlign w:val="bottom"/>
            <w:hideMark/>
          </w:tcPr>
          <w:p w14:paraId="1633E84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8</w:t>
            </w:r>
          </w:p>
        </w:tc>
        <w:tc>
          <w:tcPr>
            <w:tcW w:w="974" w:type="dxa"/>
            <w:shd w:val="clear" w:color="auto" w:fill="auto"/>
            <w:noWrap/>
            <w:vAlign w:val="bottom"/>
            <w:hideMark/>
          </w:tcPr>
          <w:p w14:paraId="6062387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w:t>
            </w:r>
          </w:p>
        </w:tc>
      </w:tr>
      <w:tr w:rsidR="000121F2" w:rsidRPr="003F6CB6" w14:paraId="331AC0FA" w14:textId="77777777" w:rsidTr="00846C2C">
        <w:trPr>
          <w:gridAfter w:val="1"/>
          <w:wAfter w:w="6" w:type="dxa"/>
          <w:trHeight w:val="270"/>
        </w:trPr>
        <w:tc>
          <w:tcPr>
            <w:tcW w:w="3305" w:type="dxa"/>
            <w:shd w:val="clear" w:color="auto" w:fill="auto"/>
            <w:noWrap/>
            <w:vAlign w:val="bottom"/>
            <w:hideMark/>
          </w:tcPr>
          <w:p w14:paraId="7EF5090E"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orrison et al 2014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3-0583","ISSN":"17155320","abstract":"Heat stress can increase gastrointestinal permeability, allowing ingress of gram-negative bacterial fragments and thus potentially inflammation and ultimately endotoxemia. Permeability may rise with intense exercise, yet some data indicate that endotoxemia may be mitigated with bovine colostrum supplementation. Using a double-blind, randomised, placebo-controlled crossover study, we tested whether bovine colostrum (COL; 1.7 g.kg(-1).day(-1) for 7 days) would attenuate physiological strain and aid exercise capacity in the heat, especially in untrained individuals. Seven trained men (T; peak oxygen uptake 64 +/- 4 mL.kg(-1).min(-1)) and 8 untrained men (UT, peak oxygen uptake 46 +/- 4 mL.kg(-1).min(-1)) exercised for 90 min in 30 degreeC (50% relative humidity) after COL or placebo (corn flour). Exercise consisted of 15-min cycling at 50% heart rate reserve (HRR) before and after 60 min of running (30 min at 80% HRR then 30-min distance trial). Heart rate, blood pressure (Finometer), esophageal, and skin temperatures were recorded continuously. Gastrointestinal permeability was assessed from urine (double-sugar model, using high-performance liquid chromatography) and blood (intestinal fatty acid-binding protein, I-FABP). The T group ran ~2.4 km (35%) further than the UT group in the distance trial, and I-FABP increased more in the T group than in the UT group, but physiological and performance outcomes were unaffected by colostrum supplementation, irrespective of fitness. Circulating pro- and anti-inflammatory cytokine concentrations were higher following exercise, but were not modulated by fitness or COL. Despite substantial thermal and cardiovascular strain incurred in environmental conditions in which exertional endotoxemia may occur, bovine colostrum supplementation had no observable benefit on the physiology or performance of either highly trained endurance athletes or untrained individuals.","author":[{"dropping-particle":"","family":"Morrison","given":"Shawnda A.","non-dropping-particle":"","parse-names":false,"suffix":""},{"dropping-particle":"","family":"Cheung","given":"Stephen S.","non-dropping-particle":"","parse-names":false,"suffix":""},{"dropping-particle":"","family":"Cotter","given":"James D.","non-dropping-particle":"","parse-names":false,"suffix":""}],"container-title":"Applied Physiology, Nutrition and Metabolism","id":"ITEM-1","issue":"9","issued":{"date-parts":[["2014"]]},"page":"1070-1082","publisher":"National Research Council of Canada","title":"Bovine colostrum, training status, and gastrointestinal permeability during exercise in the heat: A placebo-controlled double-blind study","type":"article-journal","volume":"39"},"uris":["http://www.mendeley.com/documents/?uuid=86ec5d70-c4bc-4bd6-876f-62748ff07bfa"]}],"mendeley":{"formattedCitation":"[34]","plainTextFormattedCitation":"[34]","previouslyFormattedCitation":"[1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196969C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52</w:t>
            </w:r>
          </w:p>
        </w:tc>
        <w:tc>
          <w:tcPr>
            <w:tcW w:w="1151" w:type="dxa"/>
            <w:shd w:val="clear" w:color="auto" w:fill="auto"/>
            <w:noWrap/>
            <w:vAlign w:val="bottom"/>
            <w:hideMark/>
          </w:tcPr>
          <w:p w14:paraId="7C0ADAC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4</w:t>
            </w:r>
          </w:p>
        </w:tc>
        <w:tc>
          <w:tcPr>
            <w:tcW w:w="1012" w:type="dxa"/>
            <w:shd w:val="clear" w:color="auto" w:fill="auto"/>
            <w:noWrap/>
            <w:vAlign w:val="bottom"/>
            <w:hideMark/>
          </w:tcPr>
          <w:p w14:paraId="4777803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974" w:type="dxa"/>
            <w:shd w:val="clear" w:color="auto" w:fill="auto"/>
            <w:noWrap/>
            <w:vAlign w:val="bottom"/>
            <w:hideMark/>
          </w:tcPr>
          <w:p w14:paraId="4E7FD23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66</w:t>
            </w:r>
          </w:p>
        </w:tc>
        <w:tc>
          <w:tcPr>
            <w:tcW w:w="974" w:type="dxa"/>
            <w:shd w:val="clear" w:color="auto" w:fill="auto"/>
            <w:noWrap/>
            <w:vAlign w:val="bottom"/>
            <w:hideMark/>
          </w:tcPr>
          <w:p w14:paraId="18B0865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38</w:t>
            </w:r>
          </w:p>
        </w:tc>
        <w:tc>
          <w:tcPr>
            <w:tcW w:w="974" w:type="dxa"/>
            <w:shd w:val="clear" w:color="auto" w:fill="auto"/>
            <w:noWrap/>
            <w:vAlign w:val="bottom"/>
            <w:hideMark/>
          </w:tcPr>
          <w:p w14:paraId="471D67F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46</w:t>
            </w:r>
          </w:p>
        </w:tc>
        <w:tc>
          <w:tcPr>
            <w:tcW w:w="974" w:type="dxa"/>
            <w:shd w:val="clear" w:color="auto" w:fill="auto"/>
            <w:noWrap/>
            <w:vAlign w:val="bottom"/>
            <w:hideMark/>
          </w:tcPr>
          <w:p w14:paraId="4E2AD58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5C4DC77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47</w:t>
            </w:r>
          </w:p>
        </w:tc>
        <w:tc>
          <w:tcPr>
            <w:tcW w:w="983" w:type="dxa"/>
            <w:shd w:val="clear" w:color="auto" w:fill="auto"/>
            <w:noWrap/>
            <w:vAlign w:val="bottom"/>
            <w:hideMark/>
          </w:tcPr>
          <w:p w14:paraId="2EE95DD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5</w:t>
            </w:r>
          </w:p>
        </w:tc>
        <w:tc>
          <w:tcPr>
            <w:tcW w:w="974" w:type="dxa"/>
            <w:shd w:val="clear" w:color="auto" w:fill="auto"/>
            <w:noWrap/>
            <w:vAlign w:val="bottom"/>
            <w:hideMark/>
          </w:tcPr>
          <w:p w14:paraId="49C203D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7</w:t>
            </w:r>
          </w:p>
        </w:tc>
      </w:tr>
      <w:tr w:rsidR="000121F2" w:rsidRPr="003F6CB6" w14:paraId="07629012" w14:textId="77777777" w:rsidTr="00846C2C">
        <w:trPr>
          <w:gridAfter w:val="1"/>
          <w:wAfter w:w="6" w:type="dxa"/>
          <w:trHeight w:val="270"/>
        </w:trPr>
        <w:tc>
          <w:tcPr>
            <w:tcW w:w="3305" w:type="dxa"/>
            <w:shd w:val="clear" w:color="auto" w:fill="auto"/>
            <w:noWrap/>
            <w:vAlign w:val="bottom"/>
            <w:hideMark/>
          </w:tcPr>
          <w:p w14:paraId="2469F730"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orrison et al 2014 (2)</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3-0583","ISSN":"17155320","abstract":"Heat stress can increase gastrointestinal permeability, allowing ingress of gram-negative bacterial fragments and thus potentially inflammation and ultimately endotoxemia. Permeability may rise with intense exercise, yet some data indicate that endotoxemia may be mitigated with bovine colostrum supplementation. Using a double-blind, randomised, placebo-controlled crossover study, we tested whether bovine colostrum (COL; 1.7 g.kg(-1).day(-1) for 7 days) would attenuate physiological strain and aid exercise capacity in the heat, especially in untrained individuals. Seven trained men (T; peak oxygen uptake 64 +/- 4 mL.kg(-1).min(-1)) and 8 untrained men (UT, peak oxygen uptake 46 +/- 4 mL.kg(-1).min(-1)) exercised for 90 min in 30 degreeC (50% relative humidity) after COL or placebo (corn flour). Exercise consisted of 15-min cycling at 50% heart rate reserve (HRR) before and after 60 min of running (30 min at 80% HRR then 30-min distance trial). Heart rate, blood pressure (Finometer), esophageal, and skin temperatures were recorded continuously. Gastrointestinal permeability was assessed from urine (double-sugar model, using high-performance liquid chromatography) and blood (intestinal fatty acid-binding protein, I-FABP). The T group ran ~2.4 km (35%) further than the UT group in the distance trial, and I-FABP increased more in the T group than in the UT group, but physiological and performance outcomes were unaffected by colostrum supplementation, irrespective of fitness. Circulating pro- and anti-inflammatory cytokine concentrations were higher following exercise, but were not modulated by fitness or COL. Despite substantial thermal and cardiovascular strain incurred in environmental conditions in which exertional endotoxemia may occur, bovine colostrum supplementation had no observable benefit on the physiology or performance of either highly trained endurance athletes or untrained individuals.","author":[{"dropping-particle":"","family":"Morrison","given":"Shawnda A.","non-dropping-particle":"","parse-names":false,"suffix":""},{"dropping-particle":"","family":"Cheung","given":"Stephen S.","non-dropping-particle":"","parse-names":false,"suffix":""},{"dropping-particle":"","family":"Cotter","given":"James D.","non-dropping-particle":"","parse-names":false,"suffix":""}],"container-title":"Applied Physiology, Nutrition and Metabolism","id":"ITEM-1","issue":"9","issued":{"date-parts":[["2014"]]},"page":"1070-1082","publisher":"National Research Council of Canada","title":"Bovine colostrum, training status, and gastrointestinal permeability during exercise in the heat: A placebo-controlled double-blind study","type":"article-journal","volume":"39"},"uris":["http://www.mendeley.com/documents/?uuid=86ec5d70-c4bc-4bd6-876f-62748ff07bfa"]}],"mendeley":{"formattedCitation":"[34]","plainTextFormattedCitation":"[34]","previouslyFormattedCitation":"[1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103CA10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0</w:t>
            </w:r>
          </w:p>
        </w:tc>
        <w:tc>
          <w:tcPr>
            <w:tcW w:w="1151" w:type="dxa"/>
            <w:shd w:val="clear" w:color="auto" w:fill="auto"/>
            <w:noWrap/>
            <w:vAlign w:val="bottom"/>
            <w:hideMark/>
          </w:tcPr>
          <w:p w14:paraId="00FAC3B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4</w:t>
            </w:r>
          </w:p>
        </w:tc>
        <w:tc>
          <w:tcPr>
            <w:tcW w:w="1012" w:type="dxa"/>
            <w:shd w:val="clear" w:color="auto" w:fill="auto"/>
            <w:noWrap/>
            <w:vAlign w:val="bottom"/>
            <w:hideMark/>
          </w:tcPr>
          <w:p w14:paraId="2F3411F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1</w:t>
            </w:r>
          </w:p>
        </w:tc>
        <w:tc>
          <w:tcPr>
            <w:tcW w:w="974" w:type="dxa"/>
            <w:shd w:val="clear" w:color="auto" w:fill="auto"/>
            <w:noWrap/>
            <w:vAlign w:val="bottom"/>
            <w:hideMark/>
          </w:tcPr>
          <w:p w14:paraId="7BA1DE3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4</w:t>
            </w:r>
          </w:p>
        </w:tc>
        <w:tc>
          <w:tcPr>
            <w:tcW w:w="974" w:type="dxa"/>
            <w:shd w:val="clear" w:color="auto" w:fill="auto"/>
            <w:noWrap/>
            <w:vAlign w:val="bottom"/>
            <w:hideMark/>
          </w:tcPr>
          <w:p w14:paraId="0BD6ACC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66</w:t>
            </w:r>
          </w:p>
        </w:tc>
        <w:tc>
          <w:tcPr>
            <w:tcW w:w="974" w:type="dxa"/>
            <w:shd w:val="clear" w:color="auto" w:fill="auto"/>
            <w:noWrap/>
            <w:vAlign w:val="bottom"/>
            <w:hideMark/>
          </w:tcPr>
          <w:p w14:paraId="45AF006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96</w:t>
            </w:r>
          </w:p>
        </w:tc>
        <w:tc>
          <w:tcPr>
            <w:tcW w:w="974" w:type="dxa"/>
            <w:shd w:val="clear" w:color="auto" w:fill="auto"/>
            <w:noWrap/>
            <w:vAlign w:val="bottom"/>
            <w:hideMark/>
          </w:tcPr>
          <w:p w14:paraId="65AFF69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2A92EF8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25</w:t>
            </w:r>
          </w:p>
        </w:tc>
        <w:tc>
          <w:tcPr>
            <w:tcW w:w="983" w:type="dxa"/>
            <w:shd w:val="clear" w:color="auto" w:fill="auto"/>
            <w:noWrap/>
            <w:vAlign w:val="bottom"/>
            <w:hideMark/>
          </w:tcPr>
          <w:p w14:paraId="61FB88C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8</w:t>
            </w:r>
          </w:p>
        </w:tc>
        <w:tc>
          <w:tcPr>
            <w:tcW w:w="974" w:type="dxa"/>
            <w:shd w:val="clear" w:color="auto" w:fill="auto"/>
            <w:noWrap/>
            <w:vAlign w:val="bottom"/>
            <w:hideMark/>
          </w:tcPr>
          <w:p w14:paraId="09BBDEE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8</w:t>
            </w:r>
          </w:p>
        </w:tc>
      </w:tr>
      <w:tr w:rsidR="000121F2" w:rsidRPr="003F6CB6" w14:paraId="3E0C5460" w14:textId="77777777" w:rsidTr="00846C2C">
        <w:trPr>
          <w:gridAfter w:val="1"/>
          <w:wAfter w:w="6" w:type="dxa"/>
          <w:trHeight w:val="270"/>
        </w:trPr>
        <w:tc>
          <w:tcPr>
            <w:tcW w:w="3305" w:type="dxa"/>
            <w:shd w:val="clear" w:color="auto" w:fill="auto"/>
            <w:noWrap/>
            <w:vAlign w:val="bottom"/>
            <w:hideMark/>
          </w:tcPr>
          <w:p w14:paraId="6B3DC1B4"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ugh et al 2017a</w:t>
            </w:r>
            <w:r w:rsidRPr="003F6CB6">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44-4","ISSN":"14396319","abstract":"PURPOSE To examine the dose-response effects of acute glutamine supplementation on markers of gastrointestinal (GI) permeability, damage and, secondary, subjective symptoms of GI discomfort in response to running in the heat. METHODS Ten recreationally active males completed a total of four exercise trials; a placebo trial and three glutamine trials at 0.25, 0.5 and 0.9 g kg-1 of fat-free mass (FFM) consumed 2 h before exercise. Each exercise trial consisted of a 60-min treadmill run at 70% of [Formula: see text] in an environmental chamber set at 30 °C. GI permeability was measured using ratio of lactulose to rhamnose (L:R) in serum. Plasma glutamine and intestinal fatty acid binding protein (I-FABP) concentrations were determined pre and post exercise. Subjective GI symptoms were assessed 45 min and 24 h post-exercise. RESULTS Relative to placebo, L:R was likely lower following 0.25 g kg-1 (mean difference: - 0.023; ± 0.021) and 0.5 g kg-1 (- 0.019; ± 0.019) and very likely following 0.9 g kg- 1 (- 0.034; ± 0.024). GI symptoms were typically low and there was no effect of supplementation. DISCUSSION Acute oral glutamine consumption attenuates GI permeability relative to placebo even at lower doses of 0.25 g kg-1, although larger doses may be more effective. It remains unclear if this will lead to reductions in GI symptoms. Athletes competing in the heat may, therefore, benefit from acute glutamine supplementation prior to exercise in order to maintain gastrointestinal integrity.","author":[{"dropping-particle":"","family":"Pugh","given":"JN.","non-dropping-particle":"","parse-names":false,"suffix":""},{"dropping-particle":"","family":"Sage","given":"S","non-dropping-particle":"","parse-names":false,"suffix":""},{"dropping-particle":"","family":"Hutson","given":"M","non-dropping-particle":"","parse-names":false,"suffix":""},{"dropping-particle":"","family":"Doran","given":"D.A.","non-dropping-particle":"","parse-names":false,"suffix":""},{"dropping-particle":"","family":"Fleming","given":"S.C.","non-dropping-particle":"","parse-names":false,"suffix":""},{"dropping-particle":"","family":"Highton","given":"J.","non-dropping-particle":"","parse-names":false,"suffix":""},{"dropping-particle":"","family":"Morton","given":"J. P.","non-dropping-particle":"","parse-names":false,"suffix":""},{"dropping-particle":"","family":"Close","given":"G.L.","non-dropping-particle":"","parse-names":false,"suffix":""}],"container-title":"European Journal of Applied Physiology","id":"ITEM-1","issue":"12","issued":{"date-parts":[["2017","12","1"]]},"page":"2569-2577","publisher":"Springer Verlag","title":"Glutamine supplementation reduces markers of intestinal permeability during running in the heat in a dose-dependent manner","type":"article-journal","volume":"117"},"uris":["http://www.mendeley.com/documents/?uuid=8a73356f-7113-302e-8d32-52948ba862c8"]}],"mendeley":{"formattedCitation":"[35]","plainTextFormattedCitation":"[35]","previouslyFormattedCitation":"[1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5]</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3B3CF4F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2</w:t>
            </w:r>
          </w:p>
        </w:tc>
        <w:tc>
          <w:tcPr>
            <w:tcW w:w="1151" w:type="dxa"/>
            <w:shd w:val="clear" w:color="auto" w:fill="auto"/>
            <w:noWrap/>
            <w:vAlign w:val="bottom"/>
            <w:hideMark/>
          </w:tcPr>
          <w:p w14:paraId="2C8DF11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1</w:t>
            </w:r>
          </w:p>
        </w:tc>
        <w:tc>
          <w:tcPr>
            <w:tcW w:w="1012" w:type="dxa"/>
            <w:shd w:val="clear" w:color="auto" w:fill="auto"/>
            <w:noWrap/>
            <w:vAlign w:val="bottom"/>
            <w:hideMark/>
          </w:tcPr>
          <w:p w14:paraId="5C67890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0</w:t>
            </w:r>
          </w:p>
        </w:tc>
        <w:tc>
          <w:tcPr>
            <w:tcW w:w="974" w:type="dxa"/>
            <w:shd w:val="clear" w:color="auto" w:fill="auto"/>
            <w:noWrap/>
            <w:vAlign w:val="bottom"/>
            <w:hideMark/>
          </w:tcPr>
          <w:p w14:paraId="0B01955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1</w:t>
            </w:r>
          </w:p>
        </w:tc>
        <w:tc>
          <w:tcPr>
            <w:tcW w:w="974" w:type="dxa"/>
            <w:shd w:val="clear" w:color="auto" w:fill="auto"/>
            <w:noWrap/>
            <w:vAlign w:val="bottom"/>
            <w:hideMark/>
          </w:tcPr>
          <w:p w14:paraId="56C9CC8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63</w:t>
            </w:r>
          </w:p>
        </w:tc>
        <w:tc>
          <w:tcPr>
            <w:tcW w:w="974" w:type="dxa"/>
            <w:shd w:val="clear" w:color="auto" w:fill="auto"/>
            <w:noWrap/>
            <w:vAlign w:val="bottom"/>
            <w:hideMark/>
          </w:tcPr>
          <w:p w14:paraId="16B7D57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30</w:t>
            </w:r>
          </w:p>
        </w:tc>
        <w:tc>
          <w:tcPr>
            <w:tcW w:w="974" w:type="dxa"/>
            <w:shd w:val="clear" w:color="auto" w:fill="auto"/>
            <w:noWrap/>
            <w:vAlign w:val="bottom"/>
            <w:hideMark/>
          </w:tcPr>
          <w:p w14:paraId="25853D8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039725B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50</w:t>
            </w:r>
          </w:p>
        </w:tc>
        <w:tc>
          <w:tcPr>
            <w:tcW w:w="983" w:type="dxa"/>
            <w:shd w:val="clear" w:color="auto" w:fill="auto"/>
            <w:noWrap/>
            <w:vAlign w:val="bottom"/>
            <w:hideMark/>
          </w:tcPr>
          <w:p w14:paraId="588E88A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5</w:t>
            </w:r>
          </w:p>
        </w:tc>
        <w:tc>
          <w:tcPr>
            <w:tcW w:w="974" w:type="dxa"/>
            <w:shd w:val="clear" w:color="auto" w:fill="auto"/>
            <w:noWrap/>
            <w:vAlign w:val="bottom"/>
            <w:hideMark/>
          </w:tcPr>
          <w:p w14:paraId="6F1CC70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w:t>
            </w:r>
          </w:p>
        </w:tc>
      </w:tr>
      <w:tr w:rsidR="000121F2" w:rsidRPr="003F6CB6" w14:paraId="7C690F5C" w14:textId="77777777" w:rsidTr="00846C2C">
        <w:trPr>
          <w:gridAfter w:val="1"/>
          <w:wAfter w:w="6" w:type="dxa"/>
          <w:trHeight w:val="270"/>
        </w:trPr>
        <w:tc>
          <w:tcPr>
            <w:tcW w:w="3305" w:type="dxa"/>
            <w:shd w:val="clear" w:color="auto" w:fill="auto"/>
            <w:noWrap/>
            <w:vAlign w:val="bottom"/>
            <w:hideMark/>
          </w:tcPr>
          <w:p w14:paraId="7A0DB206"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Pugh et al 2017b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6-0646","ISSN":"17155320","PMID":"28511020","abstract":"The purpose of this study was to investigate the effects of high-intensity interval running on markers of gastrointestinal (GI) damage and permeability alongside subjective symptoms of GI discomfort. Eleven male runners completed an acute bout of high-intensity interval training (HIIT) (eighteen 400-m runs at 120% maximal oxygen uptake) where markers of GI permeability, intestinal damage, and GI discomfort symptoms were assessed and compared with resting conditions. Compared with rest, HIIT significantly increased serum lactulose/rhamnose ratio (0.051 ± 0.016 vs. 0.031 ± 0.021, p = 0.0047; 95% confidence interval (CI) = 0.006 to 0.036) and sucrose concentrations (0.388 ± 0.217 vs. 0.137 ± 0.148 mg·L-1; p &lt; 0.001; 95% CI = 0.152 to 0.350). In contrast, urinary lactulose/rhamnose (0.032 ± 0.005 vs. 0.030 ± 0.005; p = 0.3; 95% CI = -0.012 to 0.009) or sucrose concentrations (0.169% ± 0.168% vs. 0.123% ± 0.120%; p = 0.54; 95% CI = -0.199 to 0.108) did not differ between HIIT and resting conditions. Plasma intestinal-fatty acid binding protein (I-FABP) was significantly increased (p &lt; 0.001) during and in the recovery period from HIIT whereas no changes were observed during rest. Mild symptoms of GI discomfort were reported immediately and at 24 h post-HIIT, although these symptoms did not correlate to GI permeability or I-FABP. In conclusion, acute HIIT increased GI permeability and intestinal I-FABP release, although these do not correlate with symptoms of GI discomfort. Furthermore, by using serum sampling, we provide data showing that it is possible to detect changes in intestinal permeability that is not observed using urinary sampling over a shorter time-period.","author":[{"dropping-particle":"","family":"Pugh","given":"Jamie N.","non-dropping-particle":"","parse-names":false,"suffix":""},{"dropping-particle":"","family":"Impey","given":"Samuel G.","non-dropping-particle":"","parse-names":false,"suffix":""},{"dropping-particle":"","family":"Doran","given":"Dominic A.","non-dropping-particle":"","parse-names":false,"suffix":""},{"dropping-particle":"","family":"Fleming","given":"Simon C.","non-dropping-particle":"","parse-names":false,"suffix":""},{"dropping-particle":"","family":"Morton","given":"James P.","non-dropping-particle":"","parse-names":false,"suffix":""},{"dropping-particle":"","family":"Close","given":"Graeme L.","non-dropping-particle":"","parse-names":false,"suffix":""}],"container-title":"Applied Physiology, Nutrition and Metabolism","id":"ITEM-1","issue":"9","issued":{"date-parts":[["2017","9"]]},"language":"English","page":"941-947","title":"Acute high-intensity interval running increases markers of gastrointestinal damage and permeability but not gastrointestinal symptoms","type":"article-journal","volume":"42"},"uris":["http://www.mendeley.com/documents/?uuid=1267e017-c593-4504-bb77-a68e4ee382bc"]}],"mendeley":{"formattedCitation":"[36]","plainTextFormattedCitation":"[36]","previouslyFormattedCitation":"[1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6]</w:t>
            </w:r>
            <w:r>
              <w:rPr>
                <w:rFonts w:ascii="Arial" w:eastAsia="Times New Roman" w:hAnsi="Arial" w:cs="Arial"/>
                <w:color w:val="000000"/>
                <w:sz w:val="18"/>
                <w:szCs w:val="18"/>
                <w:lang w:eastAsia="en-GB"/>
              </w:rPr>
              <w:fldChar w:fldCharType="end"/>
            </w:r>
            <w:r w:rsidRPr="003F6CB6">
              <w:rPr>
                <w:rFonts w:ascii="Arial" w:eastAsia="Times New Roman" w:hAnsi="Arial" w:cs="Arial"/>
                <w:color w:val="000000"/>
                <w:sz w:val="18"/>
                <w:szCs w:val="18"/>
                <w:lang w:eastAsia="en-GB"/>
              </w:rPr>
              <w:t xml:space="preserve"> </w:t>
            </w:r>
          </w:p>
        </w:tc>
        <w:tc>
          <w:tcPr>
            <w:tcW w:w="1294" w:type="dxa"/>
            <w:shd w:val="clear" w:color="auto" w:fill="auto"/>
            <w:noWrap/>
            <w:vAlign w:val="bottom"/>
            <w:hideMark/>
          </w:tcPr>
          <w:p w14:paraId="7A73977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78</w:t>
            </w:r>
          </w:p>
        </w:tc>
        <w:tc>
          <w:tcPr>
            <w:tcW w:w="1151" w:type="dxa"/>
            <w:shd w:val="clear" w:color="auto" w:fill="auto"/>
            <w:noWrap/>
            <w:vAlign w:val="bottom"/>
            <w:hideMark/>
          </w:tcPr>
          <w:p w14:paraId="3F87E52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7</w:t>
            </w:r>
          </w:p>
        </w:tc>
        <w:tc>
          <w:tcPr>
            <w:tcW w:w="1012" w:type="dxa"/>
            <w:shd w:val="clear" w:color="auto" w:fill="auto"/>
            <w:noWrap/>
            <w:vAlign w:val="bottom"/>
            <w:hideMark/>
          </w:tcPr>
          <w:p w14:paraId="5B6E4F3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7</w:t>
            </w:r>
          </w:p>
        </w:tc>
        <w:tc>
          <w:tcPr>
            <w:tcW w:w="974" w:type="dxa"/>
            <w:shd w:val="clear" w:color="auto" w:fill="auto"/>
            <w:noWrap/>
            <w:vAlign w:val="bottom"/>
            <w:hideMark/>
          </w:tcPr>
          <w:p w14:paraId="31E3146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5</w:t>
            </w:r>
          </w:p>
        </w:tc>
        <w:tc>
          <w:tcPr>
            <w:tcW w:w="974" w:type="dxa"/>
            <w:shd w:val="clear" w:color="auto" w:fill="auto"/>
            <w:noWrap/>
            <w:vAlign w:val="bottom"/>
            <w:hideMark/>
          </w:tcPr>
          <w:p w14:paraId="6F93930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32</w:t>
            </w:r>
          </w:p>
        </w:tc>
        <w:tc>
          <w:tcPr>
            <w:tcW w:w="974" w:type="dxa"/>
            <w:shd w:val="clear" w:color="auto" w:fill="auto"/>
            <w:noWrap/>
            <w:vAlign w:val="bottom"/>
            <w:hideMark/>
          </w:tcPr>
          <w:p w14:paraId="0B7D6AC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87</w:t>
            </w:r>
          </w:p>
        </w:tc>
        <w:tc>
          <w:tcPr>
            <w:tcW w:w="974" w:type="dxa"/>
            <w:shd w:val="clear" w:color="auto" w:fill="auto"/>
            <w:noWrap/>
            <w:vAlign w:val="bottom"/>
            <w:hideMark/>
          </w:tcPr>
          <w:p w14:paraId="65766DA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0B5A325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85</w:t>
            </w:r>
          </w:p>
        </w:tc>
        <w:tc>
          <w:tcPr>
            <w:tcW w:w="983" w:type="dxa"/>
            <w:shd w:val="clear" w:color="auto" w:fill="auto"/>
            <w:noWrap/>
            <w:vAlign w:val="bottom"/>
            <w:hideMark/>
          </w:tcPr>
          <w:p w14:paraId="1E4AA2D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6</w:t>
            </w:r>
          </w:p>
        </w:tc>
        <w:tc>
          <w:tcPr>
            <w:tcW w:w="974" w:type="dxa"/>
            <w:shd w:val="clear" w:color="auto" w:fill="auto"/>
            <w:noWrap/>
            <w:vAlign w:val="bottom"/>
            <w:hideMark/>
          </w:tcPr>
          <w:p w14:paraId="30565E3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1</w:t>
            </w:r>
          </w:p>
        </w:tc>
      </w:tr>
      <w:tr w:rsidR="000121F2" w:rsidRPr="003F6CB6" w14:paraId="6D8A6AF5" w14:textId="77777777" w:rsidTr="00846C2C">
        <w:trPr>
          <w:gridAfter w:val="1"/>
          <w:wAfter w:w="6" w:type="dxa"/>
          <w:trHeight w:val="270"/>
        </w:trPr>
        <w:tc>
          <w:tcPr>
            <w:tcW w:w="3305" w:type="dxa"/>
            <w:shd w:val="clear" w:color="auto" w:fill="auto"/>
            <w:noWrap/>
            <w:vAlign w:val="bottom"/>
            <w:hideMark/>
          </w:tcPr>
          <w:p w14:paraId="657F4324"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heahen et al 2018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uthor":[{"dropping-particle":"","family":"Sheahen","given":"B","non-dropping-particle":"","parse-names":false,"suffix":""},{"dropping-particle":"","family":"Fell","given":"J","non-dropping-particle":"","parse-names":false,"suffix":""},{"dropping-particle":"","family":"Zadow","given":"E","non-dropping-particle":"","parse-names":false,"suffix":""},{"dropping-particle":"","family":"Hartley","given":"T","non-dropping-particle":"","parse-names":false,"suffix":""},{"dropping-particle":"","family":"Kitic","given":"Cecilia M.","non-dropping-particle":"","parse-names":false,"suffix":""}],"container-title":"Appl. Physiol. Nutr. Metab","id":"ITEM-1","issued":{"date-parts":[["2018"]]},"page":"1-28","title":"Intestinal Damage Following Short Duration Exercise at the Same Relative Intensity is Similar in Temperate and Hot Environments.","type":"article-journal"},"uris":["http://www.mendeley.com/documents/?uuid=5dcf2f9b-2e96-46e6-a768-fedbf0d10532"]}],"mendeley":{"formattedCitation":"[20]","plainTextFormattedCitation":"[20]","previouslyFormattedCitation":"[1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20]</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5E3FACB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90</w:t>
            </w:r>
          </w:p>
        </w:tc>
        <w:tc>
          <w:tcPr>
            <w:tcW w:w="1151" w:type="dxa"/>
            <w:shd w:val="clear" w:color="auto" w:fill="auto"/>
            <w:noWrap/>
            <w:vAlign w:val="bottom"/>
            <w:hideMark/>
          </w:tcPr>
          <w:p w14:paraId="4BD102B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7</w:t>
            </w:r>
          </w:p>
        </w:tc>
        <w:tc>
          <w:tcPr>
            <w:tcW w:w="1012" w:type="dxa"/>
            <w:shd w:val="clear" w:color="auto" w:fill="auto"/>
            <w:noWrap/>
            <w:vAlign w:val="bottom"/>
            <w:hideMark/>
          </w:tcPr>
          <w:p w14:paraId="2C62802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7</w:t>
            </w:r>
          </w:p>
        </w:tc>
        <w:tc>
          <w:tcPr>
            <w:tcW w:w="974" w:type="dxa"/>
            <w:shd w:val="clear" w:color="auto" w:fill="auto"/>
            <w:noWrap/>
            <w:vAlign w:val="bottom"/>
            <w:hideMark/>
          </w:tcPr>
          <w:p w14:paraId="59DAFED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7</w:t>
            </w:r>
          </w:p>
        </w:tc>
        <w:tc>
          <w:tcPr>
            <w:tcW w:w="974" w:type="dxa"/>
            <w:shd w:val="clear" w:color="auto" w:fill="auto"/>
            <w:noWrap/>
            <w:vAlign w:val="bottom"/>
            <w:hideMark/>
          </w:tcPr>
          <w:p w14:paraId="416F00B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44</w:t>
            </w:r>
          </w:p>
        </w:tc>
        <w:tc>
          <w:tcPr>
            <w:tcW w:w="974" w:type="dxa"/>
            <w:shd w:val="clear" w:color="auto" w:fill="auto"/>
            <w:noWrap/>
            <w:vAlign w:val="bottom"/>
            <w:hideMark/>
          </w:tcPr>
          <w:p w14:paraId="5A7BC71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30</w:t>
            </w:r>
          </w:p>
        </w:tc>
        <w:tc>
          <w:tcPr>
            <w:tcW w:w="974" w:type="dxa"/>
            <w:shd w:val="clear" w:color="auto" w:fill="auto"/>
            <w:noWrap/>
            <w:vAlign w:val="bottom"/>
            <w:hideMark/>
          </w:tcPr>
          <w:p w14:paraId="5992CB2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6F88574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84</w:t>
            </w:r>
          </w:p>
        </w:tc>
        <w:tc>
          <w:tcPr>
            <w:tcW w:w="983" w:type="dxa"/>
            <w:shd w:val="clear" w:color="auto" w:fill="auto"/>
            <w:noWrap/>
            <w:vAlign w:val="bottom"/>
            <w:hideMark/>
          </w:tcPr>
          <w:p w14:paraId="5C8A37C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1</w:t>
            </w:r>
          </w:p>
        </w:tc>
        <w:tc>
          <w:tcPr>
            <w:tcW w:w="974" w:type="dxa"/>
            <w:shd w:val="clear" w:color="auto" w:fill="auto"/>
            <w:noWrap/>
            <w:vAlign w:val="bottom"/>
            <w:hideMark/>
          </w:tcPr>
          <w:p w14:paraId="3D89E10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w:t>
            </w:r>
          </w:p>
        </w:tc>
      </w:tr>
      <w:tr w:rsidR="000121F2" w:rsidRPr="003F6CB6" w14:paraId="73F98AAD" w14:textId="77777777" w:rsidTr="00846C2C">
        <w:trPr>
          <w:gridAfter w:val="1"/>
          <w:wAfter w:w="6" w:type="dxa"/>
          <w:trHeight w:val="270"/>
        </w:trPr>
        <w:tc>
          <w:tcPr>
            <w:tcW w:w="3305" w:type="dxa"/>
            <w:shd w:val="clear" w:color="auto" w:fill="auto"/>
            <w:noWrap/>
            <w:vAlign w:val="bottom"/>
            <w:hideMark/>
          </w:tcPr>
          <w:p w14:paraId="723639A7"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heahen et al 2018 (2)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uthor":[{"dropping-particle":"","family":"Sheahen","given":"B","non-dropping-particle":"","parse-names":false,"suffix":""},{"dropping-particle":"","family":"Fell","given":"J","non-dropping-particle":"","parse-names":false,"suffix":""},{"dropping-particle":"","family":"Zadow","given":"E","non-dropping-particle":"","parse-names":false,"suffix":""},{"dropping-particle":"","family":"Hartley","given":"T","non-dropping-particle":"","parse-names":false,"suffix":""},{"dropping-particle":"","family":"Kitic","given":"Cecilia M.","non-dropping-particle":"","parse-names":false,"suffix":""}],"container-title":"Appl. Physiol. Nutr. Metab","id":"ITEM-1","issued":{"date-parts":[["2018"]]},"page":"1-28","title":"Intestinal Damage Following Short Duration Exercise at the Same Relative Intensity is Similar in Temperate and Hot Environments.","type":"article-journal"},"uris":["http://www.mendeley.com/documents/?uuid=5dcf2f9b-2e96-46e6-a768-fedbf0d10532"]}],"mendeley":{"formattedCitation":"[20]","plainTextFormattedCitation":"[20]","previouslyFormattedCitation":"[1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20]</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254EB73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89</w:t>
            </w:r>
          </w:p>
        </w:tc>
        <w:tc>
          <w:tcPr>
            <w:tcW w:w="1151" w:type="dxa"/>
            <w:shd w:val="clear" w:color="auto" w:fill="auto"/>
            <w:noWrap/>
            <w:vAlign w:val="bottom"/>
            <w:hideMark/>
          </w:tcPr>
          <w:p w14:paraId="57D7F3C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7</w:t>
            </w:r>
          </w:p>
        </w:tc>
        <w:tc>
          <w:tcPr>
            <w:tcW w:w="1012" w:type="dxa"/>
            <w:shd w:val="clear" w:color="auto" w:fill="auto"/>
            <w:noWrap/>
            <w:vAlign w:val="bottom"/>
            <w:hideMark/>
          </w:tcPr>
          <w:p w14:paraId="12AFEC9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7</w:t>
            </w:r>
          </w:p>
        </w:tc>
        <w:tc>
          <w:tcPr>
            <w:tcW w:w="974" w:type="dxa"/>
            <w:shd w:val="clear" w:color="auto" w:fill="auto"/>
            <w:noWrap/>
            <w:vAlign w:val="bottom"/>
            <w:hideMark/>
          </w:tcPr>
          <w:p w14:paraId="02151C4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6</w:t>
            </w:r>
          </w:p>
        </w:tc>
        <w:tc>
          <w:tcPr>
            <w:tcW w:w="974" w:type="dxa"/>
            <w:shd w:val="clear" w:color="auto" w:fill="auto"/>
            <w:noWrap/>
            <w:vAlign w:val="bottom"/>
            <w:hideMark/>
          </w:tcPr>
          <w:p w14:paraId="7EEA901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43</w:t>
            </w:r>
          </w:p>
        </w:tc>
        <w:tc>
          <w:tcPr>
            <w:tcW w:w="974" w:type="dxa"/>
            <w:shd w:val="clear" w:color="auto" w:fill="auto"/>
            <w:noWrap/>
            <w:vAlign w:val="bottom"/>
            <w:hideMark/>
          </w:tcPr>
          <w:p w14:paraId="07A649A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27</w:t>
            </w:r>
          </w:p>
        </w:tc>
        <w:tc>
          <w:tcPr>
            <w:tcW w:w="974" w:type="dxa"/>
            <w:shd w:val="clear" w:color="auto" w:fill="auto"/>
            <w:noWrap/>
            <w:vAlign w:val="bottom"/>
            <w:hideMark/>
          </w:tcPr>
          <w:p w14:paraId="1163615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2C9ABEE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85</w:t>
            </w:r>
          </w:p>
        </w:tc>
        <w:tc>
          <w:tcPr>
            <w:tcW w:w="983" w:type="dxa"/>
            <w:shd w:val="clear" w:color="auto" w:fill="auto"/>
            <w:noWrap/>
            <w:vAlign w:val="bottom"/>
            <w:hideMark/>
          </w:tcPr>
          <w:p w14:paraId="479B159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9</w:t>
            </w:r>
          </w:p>
        </w:tc>
        <w:tc>
          <w:tcPr>
            <w:tcW w:w="974" w:type="dxa"/>
            <w:shd w:val="clear" w:color="auto" w:fill="auto"/>
            <w:noWrap/>
            <w:vAlign w:val="bottom"/>
            <w:hideMark/>
          </w:tcPr>
          <w:p w14:paraId="2397072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2</w:t>
            </w:r>
          </w:p>
        </w:tc>
      </w:tr>
      <w:tr w:rsidR="000121F2" w:rsidRPr="003F6CB6" w14:paraId="0ABAEB6B" w14:textId="77777777" w:rsidTr="00846C2C">
        <w:trPr>
          <w:gridAfter w:val="1"/>
          <w:wAfter w:w="6" w:type="dxa"/>
          <w:trHeight w:val="270"/>
        </w:trPr>
        <w:tc>
          <w:tcPr>
            <w:tcW w:w="3305" w:type="dxa"/>
            <w:shd w:val="clear" w:color="auto" w:fill="auto"/>
            <w:noWrap/>
            <w:vAlign w:val="bottom"/>
            <w:hideMark/>
          </w:tcPr>
          <w:p w14:paraId="4749FB32"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Snipe et al 2017</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7-0361","ISSN":"17155320","PMID":"28777927","abstract":"Exertional heat stress (EHS) disturbs the integrity of the gastrointestinal tract leading to endotoxaemia and cytokinaemia, which have symptomatic and health implications. This study aimed to determine the effects of carbohydrate and protein intake during EHS on gastrointestinal integrity, symptoms, and systemic responses. Eleven (male, n = 6; female, n = 5) endurance runners completed 2 h of running at 60% maximal oxygen uptake in 35 °C ambient temperature on 3 occasions in randomised order, consuming water (WATER), 15 g glucose (GLUC), or energy-matched whey protein hydrolysate (WPH) before and every 20 min during EHS. Rectal temperature and gastrointestinal symptoms were recorded every 10 min during EHS. Blood was collected pre- and post-EHS, and during recovery to determine plasma concentrations of intestinal fatty-acid binding protein (I-FABP) as a marker of intestinal epithelial injury, cortisol, endotoxin, and inflammatory cytokines. Urinary lactulose/l-rhamnose ratio was used to measure small intestine permeability. Compared with WATER, GLUC, and WPH ameliorated EHS associated intestinal epithelial injury (I-FABP: 897 ± 478 pg·mL-1 vs. 123 ± 197 pg·mL-1 and 82 ± 156 pg·mL-1, respectively, p &lt; 0.001) and small intestine permeability (lactulose/l-rhamnose ratio: 0.034 ± 0.014 vs. 0.017 ± 0.005 and 0.008 ± 0.002, respectively, p = 0.001). Endotoxaemia was observed post-EHS in all trials (10.2 pg·mL-1, p = 0.001). Post-EHS anti-endotoxin antibodies were higher (p &lt; 0.01) and cortisol and interleukin-6 lower (p &lt; 0.05) on GLUC than WATER only. Total and upper gastrointestinal symptoms were greater on WPH, compared with GLUC and WATER (p &lt; 0.05), in response to EHS. In conclusion, carbohydrate and protein intake during EHS ameliorates intestinal injury and permeability. Carbohydrate also supports endotoxin clearance and reduces stress markers, while protein appears to increase gastrointestinal symptoms, suggesting that carbohydrate is a more appropriate option.","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Appl. Physiol. Nutr. Metab","id":"ITEM-1","issue":"November","issued":{"date-parts":[["2017","8"]]},"page":"1-41","publisher":"Canadian Science Publishing","title":"Carbohydrate and protein intake during exertional-heat stress ameliorates intestinal epithelial injury and small intestine permeability","type":"article-journal","volume":"42"},"uris":["http://www.mendeley.com/documents/?uuid=6814e59b-a3a7-4d32-810a-13bd5cd70154"]}],"mendeley":{"formattedCitation":"[59]","plainTextFormattedCitation":"[59]","previouslyFormattedCitation":"[18]"},"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9]</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7C3679D0"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52</w:t>
            </w:r>
          </w:p>
        </w:tc>
        <w:tc>
          <w:tcPr>
            <w:tcW w:w="1151" w:type="dxa"/>
            <w:shd w:val="clear" w:color="auto" w:fill="auto"/>
            <w:noWrap/>
            <w:vAlign w:val="bottom"/>
            <w:hideMark/>
          </w:tcPr>
          <w:p w14:paraId="50EC19C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38</w:t>
            </w:r>
          </w:p>
        </w:tc>
        <w:tc>
          <w:tcPr>
            <w:tcW w:w="1012" w:type="dxa"/>
            <w:shd w:val="clear" w:color="auto" w:fill="auto"/>
            <w:noWrap/>
            <w:vAlign w:val="bottom"/>
            <w:hideMark/>
          </w:tcPr>
          <w:p w14:paraId="0CA67D0E"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14</w:t>
            </w:r>
          </w:p>
        </w:tc>
        <w:tc>
          <w:tcPr>
            <w:tcW w:w="974" w:type="dxa"/>
            <w:shd w:val="clear" w:color="auto" w:fill="auto"/>
            <w:noWrap/>
            <w:vAlign w:val="bottom"/>
            <w:hideMark/>
          </w:tcPr>
          <w:p w14:paraId="6A1842A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79</w:t>
            </w:r>
          </w:p>
        </w:tc>
        <w:tc>
          <w:tcPr>
            <w:tcW w:w="974" w:type="dxa"/>
            <w:shd w:val="clear" w:color="auto" w:fill="auto"/>
            <w:noWrap/>
            <w:vAlign w:val="bottom"/>
            <w:hideMark/>
          </w:tcPr>
          <w:p w14:paraId="3FC2B05A"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2.26</w:t>
            </w:r>
          </w:p>
        </w:tc>
        <w:tc>
          <w:tcPr>
            <w:tcW w:w="974" w:type="dxa"/>
            <w:shd w:val="clear" w:color="auto" w:fill="auto"/>
            <w:noWrap/>
            <w:vAlign w:val="bottom"/>
            <w:hideMark/>
          </w:tcPr>
          <w:p w14:paraId="2AF44DCE"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4.06</w:t>
            </w:r>
          </w:p>
        </w:tc>
        <w:tc>
          <w:tcPr>
            <w:tcW w:w="974" w:type="dxa"/>
            <w:shd w:val="clear" w:color="auto" w:fill="auto"/>
            <w:noWrap/>
            <w:vAlign w:val="bottom"/>
            <w:hideMark/>
          </w:tcPr>
          <w:p w14:paraId="79599AE5"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0</w:t>
            </w:r>
          </w:p>
        </w:tc>
        <w:tc>
          <w:tcPr>
            <w:tcW w:w="974" w:type="dxa"/>
            <w:shd w:val="clear" w:color="auto" w:fill="auto"/>
            <w:noWrap/>
            <w:vAlign w:val="bottom"/>
            <w:hideMark/>
          </w:tcPr>
          <w:p w14:paraId="7D9832D5"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2.93</w:t>
            </w:r>
          </w:p>
        </w:tc>
        <w:tc>
          <w:tcPr>
            <w:tcW w:w="983" w:type="dxa"/>
            <w:shd w:val="clear" w:color="auto" w:fill="auto"/>
            <w:noWrap/>
            <w:vAlign w:val="bottom"/>
            <w:hideMark/>
          </w:tcPr>
          <w:p w14:paraId="52E3081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37</w:t>
            </w:r>
          </w:p>
        </w:tc>
        <w:tc>
          <w:tcPr>
            <w:tcW w:w="974" w:type="dxa"/>
            <w:shd w:val="clear" w:color="auto" w:fill="auto"/>
            <w:noWrap/>
            <w:vAlign w:val="bottom"/>
            <w:hideMark/>
          </w:tcPr>
          <w:p w14:paraId="6ABA5E2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1</w:t>
            </w:r>
          </w:p>
        </w:tc>
      </w:tr>
      <w:tr w:rsidR="000121F2" w:rsidRPr="003F6CB6" w14:paraId="140353CF" w14:textId="77777777" w:rsidTr="00846C2C">
        <w:trPr>
          <w:gridAfter w:val="1"/>
          <w:wAfter w:w="6" w:type="dxa"/>
          <w:trHeight w:val="270"/>
        </w:trPr>
        <w:tc>
          <w:tcPr>
            <w:tcW w:w="3305" w:type="dxa"/>
            <w:shd w:val="clear" w:color="auto" w:fill="auto"/>
            <w:noWrap/>
            <w:vAlign w:val="bottom"/>
            <w:hideMark/>
          </w:tcPr>
          <w:p w14:paraId="3FE614E7"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S</w:t>
            </w:r>
            <w:r>
              <w:rPr>
                <w:rFonts w:ascii="Arial" w:eastAsia="Times New Roman" w:hAnsi="Arial" w:cs="Arial"/>
                <w:color w:val="000000"/>
                <w:sz w:val="18"/>
                <w:szCs w:val="18"/>
                <w:lang w:eastAsia="en-GB"/>
              </w:rPr>
              <w:t>nipe et al 2018b</w:t>
            </w:r>
            <w:r w:rsidRPr="00A55457">
              <w:rPr>
                <w:rFonts w:ascii="Arial" w:eastAsia="Times New Roman" w:hAnsi="Arial" w:cs="Arial"/>
                <w:color w:val="000000"/>
                <w:sz w:val="18"/>
                <w:szCs w:val="18"/>
                <w:lang w:eastAsia="en-GB"/>
              </w:rPr>
              <w:t xml:space="preserve"> (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81-z","ISSN":"14396319","abstract":"Purpose The study aimed to determine the effects of exertional-heat stress on gastrointestinal integrity, symptoms, systemic endotoxin and inflammatory responses; and assess the relationship between changes in body temperature and gastrointestinal perturbations. Methods Ten endurance runners completed 2 h running at 60% ̇ VO 2max in hot (HOT: 35 °C) and temperate (TEMP: 22 °C)-ambient conditions. Rectal temperature (T re) and gastrointestinal symptoms were recorded every 10 min during exercise. Blood samples were collected pre-and post-exercise, and during recovery to determine plasma intestinal fatty acid binding protein (I-FABP), cortisol, bacterial endotoxin and cytokine profile. Calprotectin was determined from pre-and post-exercise faecal samples. Urinary lactulose:l-rhamnose ratio was used to measure intestinal permeability. Results Compared with TEMP, HOT significantly increased T re (1.4 ± 0.5 vs 2.4 ± 0.8 °C, p &lt; 0.001), cortisol (26 vs 82%, p &lt; 0.001), I-FABP (127 vs 432%, p &lt; 0.001), incidence (70 vs 90%) and severity (58 counts vs 720 counts, p = 0.008) of total gastrointestinal symptoms. Faecal calprotectin and circulating endotoxin increased post-exercise in both trials (mean increase 1.5 ± 2.5 µg/g, p = 0.032, and 6.9 ± 10.3 pg/ml, p = 0.047, respectively), while anti-endotoxin antibodies increased 28% post-exercise in TEMP and decreased 21% in HOT (p = 0.027). However, intestinal permeability did not differ between trials (p = 0.185). Inflammatory cytokines were greater on HOT compared to TEMP (p &lt; 0.05). Increases in T re were positively associated with I-FABP, IL-10, cortisol, nausea and urge to regurgitate (p &lt; 0.05). Conclusions Exertional-heat stress induces a thermoregulatory strain that subsequently injures the intestinal epithelium, reduces endotoxin clearance capacity, promotes greater cytokinaemia, and development of gastrointestinal symptoms. Abbreviations ANOVA Analysis of variance CI Confidence interval CV Coefficient of variation ELISA Enzyme-linked immunosorbent assay FODMAP Fermentable oligosaccharides, disaccharides, monosaccharides and polyols HOT Hot conditions (35 °C ambient temperature). IL-1β Interleukin 1 beta IL-1ra Interleukin 1 receptor antagonist IL-6 Interleukin 6 IL-8 Interleukin 8 IL-10 Interleukin 10 I-FABP Intestinal fatty acid binding protein RPE Rating of perceived exertion SD Standard deviation SEM Standard error of the mean TEMP Temperate conditions (22 °C ambient temperature). TNF-α Tumor necrosis fac…","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European Journal of Applied Physiology","id":"ITEM-1","issue":"2","issued":{"date-parts":[["2018","2","1"]]},"page":"389-400","publisher":"Springer Verlag","title":"The impact of exertional-heat stress on gastrointestinal integrity, gastrointestinal symptoms, systemic endotoxin and cytokine profile","type":"article-journal","volume":"118"},"uris":["http://www.mendeley.com/documents/?uuid=d28f9c4d-74d4-48cf-b834-e160d2bcd952"]}],"mendeley":{"formattedCitation":"[38]","plainTextFormattedCitation":"[38]","previouslyFormattedCitation":"[2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8]</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78BCC21F"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24</w:t>
            </w:r>
          </w:p>
        </w:tc>
        <w:tc>
          <w:tcPr>
            <w:tcW w:w="1151" w:type="dxa"/>
            <w:shd w:val="clear" w:color="auto" w:fill="auto"/>
            <w:noWrap/>
            <w:vAlign w:val="bottom"/>
            <w:hideMark/>
          </w:tcPr>
          <w:p w14:paraId="7C70282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34</w:t>
            </w:r>
          </w:p>
        </w:tc>
        <w:tc>
          <w:tcPr>
            <w:tcW w:w="1012" w:type="dxa"/>
            <w:shd w:val="clear" w:color="auto" w:fill="auto"/>
            <w:noWrap/>
            <w:vAlign w:val="bottom"/>
            <w:hideMark/>
          </w:tcPr>
          <w:p w14:paraId="75C15AF9"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11</w:t>
            </w:r>
          </w:p>
        </w:tc>
        <w:tc>
          <w:tcPr>
            <w:tcW w:w="974" w:type="dxa"/>
            <w:shd w:val="clear" w:color="auto" w:fill="auto"/>
            <w:noWrap/>
            <w:vAlign w:val="bottom"/>
            <w:hideMark/>
          </w:tcPr>
          <w:p w14:paraId="15CBF79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58</w:t>
            </w:r>
          </w:p>
        </w:tc>
        <w:tc>
          <w:tcPr>
            <w:tcW w:w="974" w:type="dxa"/>
            <w:shd w:val="clear" w:color="auto" w:fill="auto"/>
            <w:noWrap/>
            <w:vAlign w:val="bottom"/>
            <w:hideMark/>
          </w:tcPr>
          <w:p w14:paraId="4CE5724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90</w:t>
            </w:r>
          </w:p>
        </w:tc>
        <w:tc>
          <w:tcPr>
            <w:tcW w:w="974" w:type="dxa"/>
            <w:shd w:val="clear" w:color="auto" w:fill="auto"/>
            <w:noWrap/>
            <w:vAlign w:val="bottom"/>
            <w:hideMark/>
          </w:tcPr>
          <w:p w14:paraId="195E109F"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69</w:t>
            </w:r>
          </w:p>
        </w:tc>
        <w:tc>
          <w:tcPr>
            <w:tcW w:w="974" w:type="dxa"/>
            <w:shd w:val="clear" w:color="auto" w:fill="auto"/>
            <w:noWrap/>
            <w:vAlign w:val="bottom"/>
            <w:hideMark/>
          </w:tcPr>
          <w:p w14:paraId="48B05CC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0</w:t>
            </w:r>
          </w:p>
        </w:tc>
        <w:tc>
          <w:tcPr>
            <w:tcW w:w="974" w:type="dxa"/>
            <w:shd w:val="clear" w:color="auto" w:fill="auto"/>
            <w:noWrap/>
            <w:vAlign w:val="bottom"/>
            <w:hideMark/>
          </w:tcPr>
          <w:p w14:paraId="30E4474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25</w:t>
            </w:r>
          </w:p>
        </w:tc>
        <w:tc>
          <w:tcPr>
            <w:tcW w:w="983" w:type="dxa"/>
            <w:shd w:val="clear" w:color="auto" w:fill="auto"/>
            <w:noWrap/>
            <w:vAlign w:val="bottom"/>
            <w:hideMark/>
          </w:tcPr>
          <w:p w14:paraId="408EB0AD"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88</w:t>
            </w:r>
          </w:p>
        </w:tc>
        <w:tc>
          <w:tcPr>
            <w:tcW w:w="974" w:type="dxa"/>
            <w:shd w:val="clear" w:color="auto" w:fill="auto"/>
            <w:noWrap/>
            <w:vAlign w:val="bottom"/>
            <w:hideMark/>
          </w:tcPr>
          <w:p w14:paraId="3D1CC6C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w:t>
            </w:r>
          </w:p>
        </w:tc>
      </w:tr>
      <w:tr w:rsidR="000121F2" w:rsidRPr="003F6CB6" w14:paraId="110A38D1" w14:textId="77777777" w:rsidTr="00846C2C">
        <w:trPr>
          <w:gridAfter w:val="1"/>
          <w:wAfter w:w="6" w:type="dxa"/>
          <w:trHeight w:val="270"/>
        </w:trPr>
        <w:tc>
          <w:tcPr>
            <w:tcW w:w="3305" w:type="dxa"/>
            <w:shd w:val="clear" w:color="auto" w:fill="auto"/>
            <w:noWrap/>
            <w:vAlign w:val="bottom"/>
            <w:hideMark/>
          </w:tcPr>
          <w:p w14:paraId="5EB2DB8D"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nipe et al 2018b</w:t>
            </w:r>
            <w:r w:rsidRPr="00A55457">
              <w:rPr>
                <w:rFonts w:ascii="Arial" w:eastAsia="Times New Roman" w:hAnsi="Arial" w:cs="Arial"/>
                <w:color w:val="000000"/>
                <w:sz w:val="18"/>
                <w:szCs w:val="18"/>
                <w:lang w:eastAsia="en-GB"/>
              </w:rPr>
              <w:t xml:space="preserve"> (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781-z","ISSN":"14396319","abstract":"Purpose The study aimed to determine the effects of exertional-heat stress on gastrointestinal integrity, symptoms, systemic endotoxin and inflammatory responses; and assess the relationship between changes in body temperature and gastrointestinal perturbations. Methods Ten endurance runners completed 2 h running at 60% ̇ VO 2max in hot (HOT: 35 °C) and temperate (TEMP: 22 °C)-ambient conditions. Rectal temperature (T re) and gastrointestinal symptoms were recorded every 10 min during exercise. Blood samples were collected pre-and post-exercise, and during recovery to determine plasma intestinal fatty acid binding protein (I-FABP), cortisol, bacterial endotoxin and cytokine profile. Calprotectin was determined from pre-and post-exercise faecal samples. Urinary lactulose:l-rhamnose ratio was used to measure intestinal permeability. Results Compared with TEMP, HOT significantly increased T re (1.4 ± 0.5 vs 2.4 ± 0.8 °C, p &lt; 0.001), cortisol (26 vs 82%, p &lt; 0.001), I-FABP (127 vs 432%, p &lt; 0.001), incidence (70 vs 90%) and severity (58 counts vs 720 counts, p = 0.008) of total gastrointestinal symptoms. Faecal calprotectin and circulating endotoxin increased post-exercise in both trials (mean increase 1.5 ± 2.5 µg/g, p = 0.032, and 6.9 ± 10.3 pg/ml, p = 0.047, respectively), while anti-endotoxin antibodies increased 28% post-exercise in TEMP and decreased 21% in HOT (p = 0.027). However, intestinal permeability did not differ between trials (p = 0.185). Inflammatory cytokines were greater on HOT compared to TEMP (p &lt; 0.05). Increases in T re were positively associated with I-FABP, IL-10, cortisol, nausea and urge to regurgitate (p &lt; 0.05). Conclusions Exertional-heat stress induces a thermoregulatory strain that subsequently injures the intestinal epithelium, reduces endotoxin clearance capacity, promotes greater cytokinaemia, and development of gastrointestinal symptoms. Abbreviations ANOVA Analysis of variance CI Confidence interval CV Coefficient of variation ELISA Enzyme-linked immunosorbent assay FODMAP Fermentable oligosaccharides, disaccharides, monosaccharides and polyols HOT Hot conditions (35 °C ambient temperature). IL-1β Interleukin 1 beta IL-1ra Interleukin 1 receptor antagonist IL-6 Interleukin 6 IL-8 Interleukin 8 IL-10 Interleukin 10 I-FABP Intestinal fatty acid binding protein RPE Rating of perceived exertion SD Standard deviation SEM Standard error of the mean TEMP Temperate conditions (22 °C ambient temperature). TNF-α Tumor necrosis fac…","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European Journal of Applied Physiology","id":"ITEM-1","issue":"2","issued":{"date-parts":[["2018","2","1"]]},"page":"389-400","publisher":"Springer Verlag","title":"The impact of exertional-heat stress on gastrointestinal integrity, gastrointestinal symptoms, systemic endotoxin and cytokine profile","type":"article-journal","volume":"118"},"uris":["http://www.mendeley.com/documents/?uuid=d28f9c4d-74d4-48cf-b834-e160d2bcd952"]}],"mendeley":{"formattedCitation":"[38]","plainTextFormattedCitation":"[38]","previouslyFormattedCitation":"[2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8]</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0E9DA8A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20</w:t>
            </w:r>
          </w:p>
        </w:tc>
        <w:tc>
          <w:tcPr>
            <w:tcW w:w="1151" w:type="dxa"/>
            <w:shd w:val="clear" w:color="auto" w:fill="auto"/>
            <w:noWrap/>
            <w:vAlign w:val="bottom"/>
            <w:hideMark/>
          </w:tcPr>
          <w:p w14:paraId="515B24B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25</w:t>
            </w:r>
          </w:p>
        </w:tc>
        <w:tc>
          <w:tcPr>
            <w:tcW w:w="1012" w:type="dxa"/>
            <w:shd w:val="clear" w:color="auto" w:fill="auto"/>
            <w:noWrap/>
            <w:vAlign w:val="bottom"/>
            <w:hideMark/>
          </w:tcPr>
          <w:p w14:paraId="309C86D4"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6</w:t>
            </w:r>
          </w:p>
        </w:tc>
        <w:tc>
          <w:tcPr>
            <w:tcW w:w="974" w:type="dxa"/>
            <w:shd w:val="clear" w:color="auto" w:fill="auto"/>
            <w:noWrap/>
            <w:vAlign w:val="bottom"/>
            <w:hideMark/>
          </w:tcPr>
          <w:p w14:paraId="7FED40A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28</w:t>
            </w:r>
          </w:p>
        </w:tc>
        <w:tc>
          <w:tcPr>
            <w:tcW w:w="974" w:type="dxa"/>
            <w:shd w:val="clear" w:color="auto" w:fill="auto"/>
            <w:noWrap/>
            <w:vAlign w:val="bottom"/>
            <w:hideMark/>
          </w:tcPr>
          <w:p w14:paraId="4BD5B44F"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69</w:t>
            </w:r>
          </w:p>
        </w:tc>
        <w:tc>
          <w:tcPr>
            <w:tcW w:w="974" w:type="dxa"/>
            <w:shd w:val="clear" w:color="auto" w:fill="auto"/>
            <w:noWrap/>
            <w:vAlign w:val="bottom"/>
            <w:hideMark/>
          </w:tcPr>
          <w:p w14:paraId="607327B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83</w:t>
            </w:r>
          </w:p>
        </w:tc>
        <w:tc>
          <w:tcPr>
            <w:tcW w:w="974" w:type="dxa"/>
            <w:shd w:val="clear" w:color="auto" w:fill="auto"/>
            <w:noWrap/>
            <w:vAlign w:val="bottom"/>
            <w:hideMark/>
          </w:tcPr>
          <w:p w14:paraId="3CC7A2B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41</w:t>
            </w:r>
          </w:p>
        </w:tc>
        <w:tc>
          <w:tcPr>
            <w:tcW w:w="974" w:type="dxa"/>
            <w:shd w:val="clear" w:color="auto" w:fill="auto"/>
            <w:noWrap/>
            <w:vAlign w:val="bottom"/>
            <w:hideMark/>
          </w:tcPr>
          <w:p w14:paraId="51B9733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4.12</w:t>
            </w:r>
          </w:p>
        </w:tc>
        <w:tc>
          <w:tcPr>
            <w:tcW w:w="983" w:type="dxa"/>
            <w:shd w:val="clear" w:color="auto" w:fill="auto"/>
            <w:noWrap/>
            <w:vAlign w:val="bottom"/>
            <w:hideMark/>
          </w:tcPr>
          <w:p w14:paraId="5286A634"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39</w:t>
            </w:r>
          </w:p>
        </w:tc>
        <w:tc>
          <w:tcPr>
            <w:tcW w:w="974" w:type="dxa"/>
            <w:shd w:val="clear" w:color="auto" w:fill="auto"/>
            <w:noWrap/>
            <w:vAlign w:val="bottom"/>
            <w:hideMark/>
          </w:tcPr>
          <w:p w14:paraId="12A2F7D4"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w:t>
            </w:r>
          </w:p>
        </w:tc>
      </w:tr>
      <w:tr w:rsidR="000121F2" w:rsidRPr="003F6CB6" w14:paraId="605752FE" w14:textId="77777777" w:rsidTr="00846C2C">
        <w:trPr>
          <w:gridAfter w:val="1"/>
          <w:wAfter w:w="6" w:type="dxa"/>
          <w:trHeight w:val="270"/>
        </w:trPr>
        <w:tc>
          <w:tcPr>
            <w:tcW w:w="3305" w:type="dxa"/>
            <w:shd w:val="clear" w:color="auto" w:fill="auto"/>
            <w:noWrap/>
            <w:vAlign w:val="bottom"/>
            <w:hideMark/>
          </w:tcPr>
          <w:p w14:paraId="50325143"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Snipe et al 2018c ǂ</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16/j.jsams.2017.12.014","ISSN":"18781861","abstract":"Objectives: The study aimed to determine the effects of temperature of ingested water during exertional-heat stress on gastrointestinal injury, symptoms and systemic inflammatory responses. Design: Randomised cross-over study. Methods: Twelve endurance runners completed 2 h running at 60% v˙O2max in 35 °C ambient temperature on three separate occasions, consuming 250 ± 40 mL water before and every 15 min during running at either 0.4 ± 0.4 °C (COLD), 7.3 ± 0.8 °C (COOL), or 22.1 ± 1.2 °C (TEMP). Rectal temperature and gastrointestinal symptoms were recorded every 10 min during exercise. Blood was collected pre, immediately and 1 h post-exercise to determine plasma intestinal fatty-acid binding protein (I-FABP), cortisol, and inflammatory cytokine concentrations. Results: Compared to TEMP, COLD and COOL blunted the rise in rectal temperature (2.0 ± 0.5 °C vs. 1.6 ± 0.4 °C and 1.7 ± 0.4 °C, respectively; trial × time, p = 0.033). I-FABP increased post-exercise (419%, p &lt; 0.001), with a trend for reduced I-FABP on COLD and COOL (mean reduction 460 pg mL−1 and 430 pg mL−1, respectively), compared to TEMP (p = 0.066). No differences were observed between trials for gastrointestinal symptoms, albeit a trend for increased upper-gastrointestinal symptoms on TEMP (p = 0.087) compared to COLD and COOL was observed. IL-6, IL-1β, IL-8, IL-10 and IL-1ra increased post-exercise (p &lt; 0.05); however no differences were observed between trials. Conclusions: COLD and COOL water ingestion during exertional-heat stress ameliorates thermoregulatory strain compared to TEMP. However, this appears to have no effect on cytokine profile and minimal effect on intestinal epithelial injury and gastrointestinal symptoms.","author":[{"dropping-particle":"","family":"Snipe","given":"Rhiannon M.J.","non-dropping-particle":"","parse-names":false,"suffix":""},{"dropping-particle":"","family":"Costa","given":"Ricardo J.S.","non-dropping-particle":"","parse-names":false,"suffix":""}],"container-title":"Journal of Science and Medicine in Sport","id":"ITEM-1","issue":"8","issued":{"date-parts":[["2018","8","1"]]},"page":"771-776","publisher":"Elsevier Ltd","title":"Does the temperature of water ingested during exertional-heat stress influence gastrointestinal injury, symptoms, and systemic inflammatory profile?","type":"article-journal","volume":"21"},"uris":["http://www.mendeley.com/documents/?uuid=385b026e-4aae-3d2b-a737-98fe6fcff888"]}],"mendeley":{"formattedCitation":"[40]","plainTextFormattedCitation":"[40]","previouslyFormattedCitation":"[2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0]</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35645F0B"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10</w:t>
            </w:r>
          </w:p>
        </w:tc>
        <w:tc>
          <w:tcPr>
            <w:tcW w:w="1151" w:type="dxa"/>
            <w:shd w:val="clear" w:color="auto" w:fill="auto"/>
            <w:noWrap/>
            <w:vAlign w:val="bottom"/>
            <w:hideMark/>
          </w:tcPr>
          <w:p w14:paraId="669EEB75"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17</w:t>
            </w:r>
          </w:p>
        </w:tc>
        <w:tc>
          <w:tcPr>
            <w:tcW w:w="1012" w:type="dxa"/>
            <w:shd w:val="clear" w:color="auto" w:fill="auto"/>
            <w:noWrap/>
            <w:vAlign w:val="bottom"/>
            <w:hideMark/>
          </w:tcPr>
          <w:p w14:paraId="79BBC5C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3</w:t>
            </w:r>
          </w:p>
        </w:tc>
        <w:tc>
          <w:tcPr>
            <w:tcW w:w="974" w:type="dxa"/>
            <w:shd w:val="clear" w:color="auto" w:fill="auto"/>
            <w:noWrap/>
            <w:vAlign w:val="bottom"/>
            <w:hideMark/>
          </w:tcPr>
          <w:p w14:paraId="339EB70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77</w:t>
            </w:r>
          </w:p>
        </w:tc>
        <w:tc>
          <w:tcPr>
            <w:tcW w:w="974" w:type="dxa"/>
            <w:shd w:val="clear" w:color="auto" w:fill="auto"/>
            <w:noWrap/>
            <w:vAlign w:val="bottom"/>
            <w:hideMark/>
          </w:tcPr>
          <w:p w14:paraId="6ADFBA9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44</w:t>
            </w:r>
          </w:p>
        </w:tc>
        <w:tc>
          <w:tcPr>
            <w:tcW w:w="974" w:type="dxa"/>
            <w:shd w:val="clear" w:color="auto" w:fill="auto"/>
            <w:noWrap/>
            <w:vAlign w:val="bottom"/>
            <w:hideMark/>
          </w:tcPr>
          <w:p w14:paraId="24061E2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6.47</w:t>
            </w:r>
          </w:p>
        </w:tc>
        <w:tc>
          <w:tcPr>
            <w:tcW w:w="974" w:type="dxa"/>
            <w:shd w:val="clear" w:color="auto" w:fill="auto"/>
            <w:noWrap/>
            <w:vAlign w:val="bottom"/>
            <w:hideMark/>
          </w:tcPr>
          <w:p w14:paraId="19BF9C35"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0</w:t>
            </w:r>
          </w:p>
        </w:tc>
        <w:tc>
          <w:tcPr>
            <w:tcW w:w="974" w:type="dxa"/>
            <w:shd w:val="clear" w:color="auto" w:fill="auto"/>
            <w:noWrap/>
            <w:vAlign w:val="bottom"/>
            <w:hideMark/>
          </w:tcPr>
          <w:p w14:paraId="66D84F2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4.90</w:t>
            </w:r>
          </w:p>
        </w:tc>
        <w:tc>
          <w:tcPr>
            <w:tcW w:w="983" w:type="dxa"/>
            <w:shd w:val="clear" w:color="auto" w:fill="auto"/>
            <w:noWrap/>
            <w:vAlign w:val="bottom"/>
            <w:hideMark/>
          </w:tcPr>
          <w:p w14:paraId="13618A5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74</w:t>
            </w:r>
          </w:p>
        </w:tc>
        <w:tc>
          <w:tcPr>
            <w:tcW w:w="974" w:type="dxa"/>
            <w:shd w:val="clear" w:color="auto" w:fill="auto"/>
            <w:noWrap/>
            <w:vAlign w:val="bottom"/>
            <w:hideMark/>
          </w:tcPr>
          <w:p w14:paraId="20044EFF"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6</w:t>
            </w:r>
          </w:p>
        </w:tc>
      </w:tr>
      <w:tr w:rsidR="000121F2" w:rsidRPr="003F6CB6" w14:paraId="0220F062" w14:textId="77777777" w:rsidTr="00846C2C">
        <w:trPr>
          <w:gridAfter w:val="1"/>
          <w:wAfter w:w="6" w:type="dxa"/>
          <w:trHeight w:val="270"/>
        </w:trPr>
        <w:tc>
          <w:tcPr>
            <w:tcW w:w="3305" w:type="dxa"/>
            <w:shd w:val="clear" w:color="auto" w:fill="auto"/>
            <w:noWrap/>
            <w:vAlign w:val="bottom"/>
            <w:hideMark/>
          </w:tcPr>
          <w:p w14:paraId="1117C99F"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nipe et al 2018a </w:t>
            </w:r>
            <w:r w:rsidRPr="00A55457">
              <w:rPr>
                <w:rFonts w:ascii="Arial" w:eastAsia="Times New Roman" w:hAnsi="Arial" w:cs="Arial"/>
                <w:color w:val="000000"/>
                <w:sz w:val="18"/>
                <w:szCs w:val="18"/>
                <w:lang w:eastAsia="en-GB"/>
              </w:rPr>
              <w:t>(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0043-122742","ISSN":"14393964","abstract":"The study aimed to determine the effects of mild exertional heat stress on intestinal injury, permeability, gastrointestinal symptoms, and systemic endotoxin and cytokine responses. Ten endurance runners completed 2 h of running at 60% VO 2max in warm (WARM: 30°C) and temperate (TEMP: 22°C) ambient conditions. Rectal temperature (T re) and gastrointestinal symptoms were recorded every 10 min during exercise. Blood samples were collected pre- and post-exercise, and during recovery to determine plasma intestinal fatty acid-binding protein (I-FABP) and cortisol concentrations, and systemic endotoxin and inflammatory cytokine profiles. Urinary lactulose:L-rhamnose ratio (L/R) was used to measure small intestine permeability. Compared with TEMP, WARM significantly increased T re from 50 min onwards (38.1±0.3°C vs. 38.4±0.5°C, respectively; p&lt;0.01), gastrointestinal symptoms (p=0.017), post-exercise plasma cortisol (26% vs. 59%, respectively; p&lt;0.001) and I-FABP (127% vs. 184%, respectively; p&lt;0.001) concentrations. Circulatory anti-endotoxin antibodies increased post-exercise (p&lt;0.001) on WARM (20%) and TEMP (28%). No differences were observed for plasma endotoxin concentration (6% vs. 5% increase, respectively) or small intestine permeability (L/R 0.026±0.010 and 0.025±0.015, respectively). Both pro- and anti-inflammatory cytokines increased post-exercise, with inflammatory response cytokines TNF-α (p=0.015) and IL-8 (p=0.044), and compensatory anti-inflammatory cytokines IL-10 (p=0.065), and IL-1ra higher on WARM than TEMP. Findings suggest that exposure to warm ambient conditions during prolonged submaximal running induces transient intestinal epithelial injury, increases gastrointestinal symptoms, and promotes greater perturbations to the systemic cytokine profile compared to running in temperate conditions.","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International Journal of Sports Medicine","id":"ITEM-1","issue":"4","issued":{"date-parts":[["2018","4","1"]]},"page":"255-263","publisher":"Georg Thieme Verlag","title":"The Impact of Mild Heat Stress during Prolonged Running on Gastrointestinal Integrity, Gastrointestinal Symptoms, Systemic Endotoxin and Cytokine Profiles","type":"article-journal","volume":"39"},"uris":["http://www.mendeley.com/documents/?uuid=c5d238dc-e4e3-35de-9750-fb78454a68f7"]}],"mendeley":{"formattedCitation":"[39]","plainTextFormattedCitation":"[39]","previouslyFormattedCitation":"[1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9]</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589E891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9</w:t>
            </w:r>
          </w:p>
        </w:tc>
        <w:tc>
          <w:tcPr>
            <w:tcW w:w="1151" w:type="dxa"/>
            <w:shd w:val="clear" w:color="auto" w:fill="auto"/>
            <w:noWrap/>
            <w:vAlign w:val="bottom"/>
            <w:hideMark/>
          </w:tcPr>
          <w:p w14:paraId="54FE1743"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30</w:t>
            </w:r>
          </w:p>
        </w:tc>
        <w:tc>
          <w:tcPr>
            <w:tcW w:w="1012" w:type="dxa"/>
            <w:shd w:val="clear" w:color="auto" w:fill="auto"/>
            <w:noWrap/>
            <w:vAlign w:val="bottom"/>
            <w:hideMark/>
          </w:tcPr>
          <w:p w14:paraId="32CF525D"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9</w:t>
            </w:r>
          </w:p>
        </w:tc>
        <w:tc>
          <w:tcPr>
            <w:tcW w:w="974" w:type="dxa"/>
            <w:shd w:val="clear" w:color="auto" w:fill="auto"/>
            <w:noWrap/>
            <w:vAlign w:val="bottom"/>
            <w:hideMark/>
          </w:tcPr>
          <w:p w14:paraId="56977846"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49</w:t>
            </w:r>
          </w:p>
        </w:tc>
        <w:tc>
          <w:tcPr>
            <w:tcW w:w="974" w:type="dxa"/>
            <w:shd w:val="clear" w:color="auto" w:fill="auto"/>
            <w:noWrap/>
            <w:vAlign w:val="bottom"/>
            <w:hideMark/>
          </w:tcPr>
          <w:p w14:paraId="0BEE0201"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69</w:t>
            </w:r>
          </w:p>
        </w:tc>
        <w:tc>
          <w:tcPr>
            <w:tcW w:w="974" w:type="dxa"/>
            <w:shd w:val="clear" w:color="auto" w:fill="auto"/>
            <w:noWrap/>
            <w:vAlign w:val="bottom"/>
            <w:hideMark/>
          </w:tcPr>
          <w:p w14:paraId="44CF9B6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58</w:t>
            </w:r>
          </w:p>
        </w:tc>
        <w:tc>
          <w:tcPr>
            <w:tcW w:w="974" w:type="dxa"/>
            <w:shd w:val="clear" w:color="auto" w:fill="auto"/>
            <w:noWrap/>
            <w:vAlign w:val="bottom"/>
            <w:hideMark/>
          </w:tcPr>
          <w:p w14:paraId="6B89C3B7"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0</w:t>
            </w:r>
          </w:p>
        </w:tc>
        <w:tc>
          <w:tcPr>
            <w:tcW w:w="974" w:type="dxa"/>
            <w:shd w:val="clear" w:color="auto" w:fill="auto"/>
            <w:noWrap/>
            <w:vAlign w:val="bottom"/>
            <w:hideMark/>
          </w:tcPr>
          <w:p w14:paraId="1F2622A4"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54</w:t>
            </w:r>
          </w:p>
        </w:tc>
        <w:tc>
          <w:tcPr>
            <w:tcW w:w="983" w:type="dxa"/>
            <w:shd w:val="clear" w:color="auto" w:fill="auto"/>
            <w:noWrap/>
            <w:vAlign w:val="bottom"/>
            <w:hideMark/>
          </w:tcPr>
          <w:p w14:paraId="150BBB6E"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60</w:t>
            </w:r>
          </w:p>
        </w:tc>
        <w:tc>
          <w:tcPr>
            <w:tcW w:w="974" w:type="dxa"/>
            <w:shd w:val="clear" w:color="auto" w:fill="auto"/>
            <w:noWrap/>
            <w:vAlign w:val="bottom"/>
            <w:hideMark/>
          </w:tcPr>
          <w:p w14:paraId="7E223A3B"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w:t>
            </w:r>
          </w:p>
        </w:tc>
      </w:tr>
      <w:tr w:rsidR="000121F2" w:rsidRPr="003F6CB6" w14:paraId="2963939B" w14:textId="77777777" w:rsidTr="00846C2C">
        <w:trPr>
          <w:gridAfter w:val="1"/>
          <w:wAfter w:w="6" w:type="dxa"/>
          <w:trHeight w:val="270"/>
        </w:trPr>
        <w:tc>
          <w:tcPr>
            <w:tcW w:w="3305" w:type="dxa"/>
            <w:shd w:val="clear" w:color="auto" w:fill="auto"/>
            <w:noWrap/>
            <w:vAlign w:val="bottom"/>
            <w:hideMark/>
          </w:tcPr>
          <w:p w14:paraId="44B29853" w14:textId="77777777" w:rsidR="000121F2" w:rsidRPr="00A5545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nipe et al 2018a</w:t>
            </w:r>
            <w:r w:rsidRPr="00A55457">
              <w:rPr>
                <w:rFonts w:ascii="Arial" w:eastAsia="Times New Roman" w:hAnsi="Arial" w:cs="Arial"/>
                <w:color w:val="000000"/>
                <w:sz w:val="18"/>
                <w:szCs w:val="18"/>
                <w:lang w:eastAsia="en-GB"/>
              </w:rPr>
              <w:t xml:space="preserve"> (2)</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0043-122742","ISSN":"14393964","abstract":"The study aimed to determine the effects of mild exertional heat stress on intestinal injury, permeability, gastrointestinal symptoms, and systemic endotoxin and cytokine responses. Ten endurance runners completed 2 h of running at 60% VO 2max in warm (WARM: 30°C) and temperate (TEMP: 22°C) ambient conditions. Rectal temperature (T re) and gastrointestinal symptoms were recorded every 10 min during exercise. Blood samples were collected pre- and post-exercise, and during recovery to determine plasma intestinal fatty acid-binding protein (I-FABP) and cortisol concentrations, and systemic endotoxin and inflammatory cytokine profiles. Urinary lactulose:L-rhamnose ratio (L/R) was used to measure small intestine permeability. Compared with TEMP, WARM significantly increased T re from 50 min onwards (38.1±0.3°C vs. 38.4±0.5°C, respectively; p&lt;0.01), gastrointestinal symptoms (p=0.017), post-exercise plasma cortisol (26% vs. 59%, respectively; p&lt;0.001) and I-FABP (127% vs. 184%, respectively; p&lt;0.001) concentrations. Circulatory anti-endotoxin antibodies increased post-exercise (p&lt;0.001) on WARM (20%) and TEMP (28%). No differences were observed for plasma endotoxin concentration (6% vs. 5% increase, respectively) or small intestine permeability (L/R 0.026±0.010 and 0.025±0.015, respectively). Both pro- and anti-inflammatory cytokines increased post-exercise, with inflammatory response cytokines TNF-α (p=0.015) and IL-8 (p=0.044), and compensatory anti-inflammatory cytokines IL-10 (p=0.065), and IL-1ra higher on WARM than TEMP. Findings suggest that exposure to warm ambient conditions during prolonged submaximal running induces transient intestinal epithelial injury, increases gastrointestinal symptoms, and promotes greater perturbations to the systemic cytokine profile compared to running in temperate conditions.","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International Journal of Sports Medicine","id":"ITEM-1","issue":"4","issued":{"date-parts":[["2018","4","1"]]},"page":"255-263","publisher":"Georg Thieme Verlag","title":"The Impact of Mild Heat Stress during Prolonged Running on Gastrointestinal Integrity, Gastrointestinal Symptoms, Systemic Endotoxin and Cytokine Profiles","type":"article-journal","volume":"39"},"uris":["http://www.mendeley.com/documents/?uuid=c5d238dc-e4e3-35de-9750-fb78454a68f7"]}],"mendeley":{"formattedCitation":"[39]","plainTextFormattedCitation":"[39]","previouslyFormattedCitation":"[1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9]</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128A6EE4"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0</w:t>
            </w:r>
          </w:p>
        </w:tc>
        <w:tc>
          <w:tcPr>
            <w:tcW w:w="1151" w:type="dxa"/>
            <w:shd w:val="clear" w:color="auto" w:fill="auto"/>
            <w:noWrap/>
            <w:vAlign w:val="bottom"/>
            <w:hideMark/>
          </w:tcPr>
          <w:p w14:paraId="63CCD6ED"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29</w:t>
            </w:r>
          </w:p>
        </w:tc>
        <w:tc>
          <w:tcPr>
            <w:tcW w:w="1012" w:type="dxa"/>
            <w:shd w:val="clear" w:color="auto" w:fill="auto"/>
            <w:noWrap/>
            <w:vAlign w:val="bottom"/>
            <w:hideMark/>
          </w:tcPr>
          <w:p w14:paraId="445E217B"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9</w:t>
            </w:r>
          </w:p>
        </w:tc>
        <w:tc>
          <w:tcPr>
            <w:tcW w:w="974" w:type="dxa"/>
            <w:shd w:val="clear" w:color="auto" w:fill="auto"/>
            <w:noWrap/>
            <w:vAlign w:val="bottom"/>
            <w:hideMark/>
          </w:tcPr>
          <w:p w14:paraId="6A374E49"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43</w:t>
            </w:r>
          </w:p>
        </w:tc>
        <w:tc>
          <w:tcPr>
            <w:tcW w:w="974" w:type="dxa"/>
            <w:shd w:val="clear" w:color="auto" w:fill="auto"/>
            <w:noWrap/>
            <w:vAlign w:val="bottom"/>
            <w:hideMark/>
          </w:tcPr>
          <w:p w14:paraId="66C34838"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58</w:t>
            </w:r>
          </w:p>
        </w:tc>
        <w:tc>
          <w:tcPr>
            <w:tcW w:w="974" w:type="dxa"/>
            <w:shd w:val="clear" w:color="auto" w:fill="auto"/>
            <w:noWrap/>
            <w:vAlign w:val="bottom"/>
            <w:hideMark/>
          </w:tcPr>
          <w:p w14:paraId="6CB6764A"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40</w:t>
            </w:r>
          </w:p>
        </w:tc>
        <w:tc>
          <w:tcPr>
            <w:tcW w:w="974" w:type="dxa"/>
            <w:shd w:val="clear" w:color="auto" w:fill="auto"/>
            <w:noWrap/>
            <w:vAlign w:val="bottom"/>
            <w:hideMark/>
          </w:tcPr>
          <w:p w14:paraId="2EE4EEF1"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00</w:t>
            </w:r>
          </w:p>
        </w:tc>
        <w:tc>
          <w:tcPr>
            <w:tcW w:w="974" w:type="dxa"/>
            <w:shd w:val="clear" w:color="auto" w:fill="auto"/>
            <w:noWrap/>
            <w:vAlign w:val="bottom"/>
            <w:hideMark/>
          </w:tcPr>
          <w:p w14:paraId="1FAF6959"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3.63</w:t>
            </w:r>
          </w:p>
        </w:tc>
        <w:tc>
          <w:tcPr>
            <w:tcW w:w="983" w:type="dxa"/>
            <w:shd w:val="clear" w:color="auto" w:fill="auto"/>
            <w:noWrap/>
            <w:vAlign w:val="bottom"/>
            <w:hideMark/>
          </w:tcPr>
          <w:p w14:paraId="27692DF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0.42</w:t>
            </w:r>
          </w:p>
        </w:tc>
        <w:tc>
          <w:tcPr>
            <w:tcW w:w="974" w:type="dxa"/>
            <w:shd w:val="clear" w:color="auto" w:fill="auto"/>
            <w:noWrap/>
            <w:vAlign w:val="bottom"/>
            <w:hideMark/>
          </w:tcPr>
          <w:p w14:paraId="0915EE4C" w14:textId="77777777" w:rsidR="000121F2" w:rsidRPr="00A55457" w:rsidRDefault="000121F2" w:rsidP="00846C2C">
            <w:pPr>
              <w:spacing w:after="0" w:line="240" w:lineRule="auto"/>
              <w:jc w:val="right"/>
              <w:rPr>
                <w:rFonts w:ascii="Arial" w:eastAsia="Times New Roman" w:hAnsi="Arial" w:cs="Arial"/>
                <w:color w:val="000000"/>
                <w:sz w:val="18"/>
                <w:szCs w:val="18"/>
                <w:lang w:eastAsia="en-GB"/>
              </w:rPr>
            </w:pPr>
            <w:r w:rsidRPr="00A55457">
              <w:rPr>
                <w:rFonts w:ascii="Arial" w:eastAsia="Times New Roman" w:hAnsi="Arial" w:cs="Arial"/>
                <w:color w:val="000000"/>
                <w:sz w:val="18"/>
                <w:szCs w:val="18"/>
                <w:lang w:eastAsia="en-GB"/>
              </w:rPr>
              <w:t>10</w:t>
            </w:r>
          </w:p>
        </w:tc>
      </w:tr>
      <w:tr w:rsidR="000121F2" w:rsidRPr="003F6CB6" w14:paraId="2D194353" w14:textId="77777777" w:rsidTr="00846C2C">
        <w:trPr>
          <w:gridAfter w:val="1"/>
          <w:wAfter w:w="6" w:type="dxa"/>
          <w:trHeight w:val="270"/>
        </w:trPr>
        <w:tc>
          <w:tcPr>
            <w:tcW w:w="3305" w:type="dxa"/>
            <w:shd w:val="clear" w:color="auto" w:fill="auto"/>
            <w:noWrap/>
            <w:vAlign w:val="bottom"/>
            <w:hideMark/>
          </w:tcPr>
          <w:p w14:paraId="6C226B69"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zymanski et al 2018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physiol.00515.2017","ISSN":"15221601","abstract":"This work investigated the effect of 3 days of 500 mg/day dietary curcumin supplementation on gastrointestinal barrier damage and systems-physiology responses to exertional heat stress in non-heat-acclimated humans. Eight participants ran (65% VO2max) for 60 min in a Darwin chamber (37°C/25% relative humidity) two times (Curcumin/Placebo). Intestinal fatty acid-binding protein (I-FABP) and associated proinflammatory [monocyte chemoattractant protein-1, tumor necrosis factor-α (TNF-α), inter-leukin-6] and anti-inflammatory [interleukin-1 receptor antagonist (IL-1RA), interleukin-10 (IL-10)] cytokines were assayed from plasma collected before (Pre), after (Post) and 1 (1-Post) and 4 (4-Post) h after exercise. Core temperature and HR were measured throughout exercise; the physiological strain index (PSI) was calculated from these variables. Condition differences were determined with 2-way (condition × time) repeated-measures ANOVAs. The interaction of condition × time was significant (P = 0.05) for I-FABP and IL-1RA. Post hoc analysis indicated I-FABP increased more from Pre to Post (87%) and 1-Post (33%) in Placebo than in Curcumin (58 and 18%, respectively). IL-1RA increased more from Pre to 1-Post in Placebo (153%) than in Curcumin (77%). TNF-α increased (P = 0.01) from Pre to Post (19%) and 1-Post (24%) in Placebo but not in Curcumin (P &gt; 0.05). IL-10 increased (P &lt; 0.01) from Pre to Post (61%) and 1-Post (42%) in Placebo not in Curcumin (P &gt; 0.05). The PSI, which indicates exertional heatstroke risk, was also lower (P &lt; 0.01) in Curcumin than Placebo from 40 to 60 min of exercise. These data suggest 3 days curcumin supplementation may improve gastrointestinal function, associated cytokines, and systems-level physiology responses during exertional heat stress. This could help reduce exertional heatstroke risk in non-heat-acclimated individuals.","author":[{"dropping-particle":"","family":"Szymanski","given":"Mandy C.","non-dropping-particle":"","parse-names":false,"suffix":""},{"dropping-particle":"","family":"Gillum","given":"Trevor L.","non-dropping-particle":"","parse-names":false,"suffix":""},{"dropping-particle":"","family":"Gould","given":"Lacey M.","non-dropping-particle":"","parse-names":false,"suffix":""},{"dropping-particle":"","family":"Morin","given":"David S.","non-dropping-particle":"","parse-names":false,"suffix":""},{"dropping-particle":"","family":"Kuennen","given":"Matthew R.","non-dropping-particle":"","parse-names":false,"suffix":""}],"container-title":"Journal of Applied Physiology","id":"ITEM-1","issue":"2","issued":{"date-parts":[["2018","2","1"]]},"page":"330-340","publisher":"American Physiological Society","title":"Short-term dietary curcumin supplementation reduces gastrointestinal barrier damage and physiological strain responses during exertional heat stress","type":"article-journal","volume":"124"},"uris":["http://www.mendeley.com/documents/?uuid=184b55ca-26c0-368b-81d2-825ced6cd283"]}],"mendeley":{"formattedCitation":"[41]","plainTextFormattedCitation":"[41]","previouslyFormattedCitation":"[2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1]</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7F7F8DA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79</w:t>
            </w:r>
          </w:p>
        </w:tc>
        <w:tc>
          <w:tcPr>
            <w:tcW w:w="1151" w:type="dxa"/>
            <w:shd w:val="clear" w:color="auto" w:fill="auto"/>
            <w:noWrap/>
            <w:vAlign w:val="bottom"/>
            <w:hideMark/>
          </w:tcPr>
          <w:p w14:paraId="5B696EA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1</w:t>
            </w:r>
          </w:p>
        </w:tc>
        <w:tc>
          <w:tcPr>
            <w:tcW w:w="1012" w:type="dxa"/>
            <w:shd w:val="clear" w:color="auto" w:fill="auto"/>
            <w:noWrap/>
            <w:vAlign w:val="bottom"/>
            <w:hideMark/>
          </w:tcPr>
          <w:p w14:paraId="76C788D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0</w:t>
            </w:r>
          </w:p>
        </w:tc>
        <w:tc>
          <w:tcPr>
            <w:tcW w:w="974" w:type="dxa"/>
            <w:shd w:val="clear" w:color="auto" w:fill="auto"/>
            <w:noWrap/>
            <w:vAlign w:val="bottom"/>
            <w:hideMark/>
          </w:tcPr>
          <w:p w14:paraId="5FD9571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8</w:t>
            </w:r>
          </w:p>
        </w:tc>
        <w:tc>
          <w:tcPr>
            <w:tcW w:w="974" w:type="dxa"/>
            <w:shd w:val="clear" w:color="auto" w:fill="auto"/>
            <w:noWrap/>
            <w:vAlign w:val="bottom"/>
            <w:hideMark/>
          </w:tcPr>
          <w:p w14:paraId="2FEF66E0"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40</w:t>
            </w:r>
          </w:p>
        </w:tc>
        <w:tc>
          <w:tcPr>
            <w:tcW w:w="974" w:type="dxa"/>
            <w:shd w:val="clear" w:color="auto" w:fill="auto"/>
            <w:noWrap/>
            <w:vAlign w:val="bottom"/>
            <w:hideMark/>
          </w:tcPr>
          <w:p w14:paraId="0E4A5E7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54</w:t>
            </w:r>
          </w:p>
        </w:tc>
        <w:tc>
          <w:tcPr>
            <w:tcW w:w="974" w:type="dxa"/>
            <w:shd w:val="clear" w:color="auto" w:fill="auto"/>
            <w:noWrap/>
            <w:vAlign w:val="bottom"/>
            <w:hideMark/>
          </w:tcPr>
          <w:p w14:paraId="5616D2D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44A2A91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47</w:t>
            </w:r>
          </w:p>
        </w:tc>
        <w:tc>
          <w:tcPr>
            <w:tcW w:w="983" w:type="dxa"/>
            <w:shd w:val="clear" w:color="auto" w:fill="auto"/>
            <w:noWrap/>
            <w:vAlign w:val="bottom"/>
            <w:hideMark/>
          </w:tcPr>
          <w:p w14:paraId="2F3DB94A"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3</w:t>
            </w:r>
          </w:p>
        </w:tc>
        <w:tc>
          <w:tcPr>
            <w:tcW w:w="974" w:type="dxa"/>
            <w:shd w:val="clear" w:color="auto" w:fill="auto"/>
            <w:noWrap/>
            <w:vAlign w:val="bottom"/>
            <w:hideMark/>
          </w:tcPr>
          <w:p w14:paraId="6DFA0ED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8</w:t>
            </w:r>
          </w:p>
        </w:tc>
      </w:tr>
      <w:tr w:rsidR="000121F2" w:rsidRPr="00834D7C" w14:paraId="0BFDFB82" w14:textId="77777777" w:rsidTr="00846C2C">
        <w:trPr>
          <w:gridAfter w:val="1"/>
          <w:wAfter w:w="6" w:type="dxa"/>
          <w:trHeight w:val="270"/>
        </w:trPr>
        <w:tc>
          <w:tcPr>
            <w:tcW w:w="3305" w:type="dxa"/>
            <w:shd w:val="clear" w:color="auto" w:fill="auto"/>
            <w:noWrap/>
            <w:vAlign w:val="bottom"/>
            <w:hideMark/>
          </w:tcPr>
          <w:p w14:paraId="3D38978D"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Van Wijck et al 2011</w:t>
            </w:r>
            <w:r w:rsidRPr="003F6CB6">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371/journal.pone.0022366","ISSN":"19326203","PMID":"21811592","abstract":"Background: Splanchnic hypoperfusion is common in various pathophysiological conditions and often considered to lead to gut dysfunction. While it is known that physiological situations such as physical exercise also result in splanchnic hypoperfusion, the consequences of flow redistribution at the expense of abdominal organs remained to be determined. This study focuses on the effects of splanchnic hypoperfusion on the gut, and the relationship between hypoperfusion, intestinal injury and permeability during physical exercise in healthy men. Methods and Findings: Healthy men cycled for 60 minutes at 70% of maximum workload capacity. Splanchnic hypoperfusion was assessed using gastric tonometry. Blood, sampled every 10 minutes, was analyzed for enterocyte damage parameters (intestinal fatty acid binding protein (I-FABP) and ileal bile acid binding protein (I-BABP)). Changes in intestinal permeability were assessed using sugar probes. Furthermore, liver and renal parameters were assessed. Splanchnic perfusion rapidly decreased during exercise, reflected by increased gap g-apCO 2 from -0.85±0.15 to 0.85±0.42 kPa (p&lt;0.001). Hypoperfusion increased plasma I-FABP (615±118 vs. 309±46 pg/ml, p&lt;0.001) and I-BABP (14.30±2.20 vs. 5.06±1.27 ng/ml, p&lt;0.001), and hypoperfusion correlated significantly with this small intestinal damage (r S = 0.59; p&lt;0.001). Last of all, plasma analysis revealed an increase in small intestinal permeability after exercise (p&lt;0.001), which correlated with intestinal injury (r S = 0.50; p&lt;0.001). Liver parameters, but not renal parameters were elevated. Conclusions: Exercise-induced splanchnic hypoperfusion results in quantifiable small intestinal injury. Importantly, the extent of intestinal injury correlates with transiently increased small intestinal permeability, indicating gut barrier dysfunction in healthy individuals. These physiological observations increase our knowledge of splanchnic hypoperfusion sequelae, and may help to understand and prevent these phenomena in patients. © 2011 van Wijck et al.","author":[{"dropping-particle":"","family":"Wijck","given":"Kim","non-dropping-particle":"van","parse-names":false,"suffix":""},{"dropping-particle":"","family":"Lenaerts","given":"Kaatje","non-dropping-particle":"","parse-names":false,"suffix":""},{"dropping-particle":"","family":"Loon","given":"Luc J.C.","non-dropping-particle":"van","parse-names":false,"suffix":""},{"dropping-particle":"","family":"Peters","given":"Wilbert H.M.","non-dropping-particle":"","parse-names":false,"suffix":""},{"dropping-particle":"","family":"Buurman","given":"Wim A.","non-dropping-particle":"","parse-names":false,"suffix":""},{"dropping-particle":"","family":"Dejong","given":"Cornelis H.C.","non-dropping-particle":"","parse-names":false,"suffix":""}],"container-title":"PLoS ONE","id":"ITEM-1","issue":"7","issued":{"date-parts":[["2011","7"]]},"language":"English","page":"e22366","title":"Exercise-Induced splanchnic hypoperfusion results in gut dysfunction in healthy men","type":"article-journal","volume":"6"},"uris":["http://www.mendeley.com/documents/?uuid=0d7994ef-7239-44a5-bcdc-df07c24e53d2"]}],"mendeley":{"formattedCitation":"[12]","plainTextFormattedCitation":"[12]","previouslyFormattedCitation":"[2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2]</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3F1AD23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7</w:t>
            </w:r>
          </w:p>
        </w:tc>
        <w:tc>
          <w:tcPr>
            <w:tcW w:w="1151" w:type="dxa"/>
            <w:shd w:val="clear" w:color="auto" w:fill="auto"/>
            <w:noWrap/>
            <w:vAlign w:val="bottom"/>
            <w:hideMark/>
          </w:tcPr>
          <w:p w14:paraId="03005C1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2</w:t>
            </w:r>
          </w:p>
        </w:tc>
        <w:tc>
          <w:tcPr>
            <w:tcW w:w="1012" w:type="dxa"/>
            <w:shd w:val="clear" w:color="auto" w:fill="auto"/>
            <w:noWrap/>
            <w:vAlign w:val="bottom"/>
            <w:hideMark/>
          </w:tcPr>
          <w:p w14:paraId="3FD9570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5</w:t>
            </w:r>
          </w:p>
        </w:tc>
        <w:tc>
          <w:tcPr>
            <w:tcW w:w="974" w:type="dxa"/>
            <w:shd w:val="clear" w:color="auto" w:fill="auto"/>
            <w:noWrap/>
            <w:vAlign w:val="bottom"/>
            <w:hideMark/>
          </w:tcPr>
          <w:p w14:paraId="0FEBEF9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3</w:t>
            </w:r>
          </w:p>
        </w:tc>
        <w:tc>
          <w:tcPr>
            <w:tcW w:w="974" w:type="dxa"/>
            <w:shd w:val="clear" w:color="auto" w:fill="auto"/>
            <w:noWrap/>
            <w:vAlign w:val="bottom"/>
            <w:hideMark/>
          </w:tcPr>
          <w:p w14:paraId="6952B0F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1</w:t>
            </w:r>
          </w:p>
        </w:tc>
        <w:tc>
          <w:tcPr>
            <w:tcW w:w="974" w:type="dxa"/>
            <w:shd w:val="clear" w:color="auto" w:fill="auto"/>
            <w:noWrap/>
            <w:vAlign w:val="bottom"/>
            <w:hideMark/>
          </w:tcPr>
          <w:p w14:paraId="245B05E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56</w:t>
            </w:r>
          </w:p>
        </w:tc>
        <w:tc>
          <w:tcPr>
            <w:tcW w:w="974" w:type="dxa"/>
            <w:shd w:val="clear" w:color="auto" w:fill="auto"/>
            <w:noWrap/>
            <w:vAlign w:val="bottom"/>
            <w:hideMark/>
          </w:tcPr>
          <w:p w14:paraId="52FDA45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679767E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36</w:t>
            </w:r>
          </w:p>
        </w:tc>
        <w:tc>
          <w:tcPr>
            <w:tcW w:w="983" w:type="dxa"/>
            <w:shd w:val="clear" w:color="auto" w:fill="auto"/>
            <w:noWrap/>
            <w:vAlign w:val="bottom"/>
            <w:hideMark/>
          </w:tcPr>
          <w:p w14:paraId="3679631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6</w:t>
            </w:r>
          </w:p>
        </w:tc>
        <w:tc>
          <w:tcPr>
            <w:tcW w:w="974" w:type="dxa"/>
            <w:shd w:val="clear" w:color="auto" w:fill="auto"/>
            <w:noWrap/>
            <w:vAlign w:val="bottom"/>
            <w:hideMark/>
          </w:tcPr>
          <w:p w14:paraId="69DADA84" w14:textId="77777777" w:rsidR="000121F2" w:rsidRPr="00834D7C" w:rsidRDefault="000121F2" w:rsidP="00846C2C">
            <w:pPr>
              <w:spacing w:after="0" w:line="240" w:lineRule="auto"/>
              <w:jc w:val="right"/>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15</w:t>
            </w:r>
          </w:p>
        </w:tc>
      </w:tr>
      <w:tr w:rsidR="000121F2" w:rsidRPr="00834D7C" w14:paraId="0FE70C5E" w14:textId="77777777" w:rsidTr="00846C2C">
        <w:trPr>
          <w:gridAfter w:val="1"/>
          <w:wAfter w:w="6" w:type="dxa"/>
          <w:trHeight w:val="270"/>
        </w:trPr>
        <w:tc>
          <w:tcPr>
            <w:tcW w:w="3305" w:type="dxa"/>
            <w:shd w:val="clear" w:color="auto" w:fill="auto"/>
            <w:noWrap/>
            <w:vAlign w:val="bottom"/>
            <w:hideMark/>
          </w:tcPr>
          <w:p w14:paraId="29A65FE0"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Van Wijck et al  2012</w:t>
            </w:r>
            <w:r w:rsidRPr="003F6CB6">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b013e318265dd3d","ISSN":"01959131","PMID":"22776871","abstract":"INTRODUCTION: Nonsteroidal anti-inflammatory drugs are commonly used by athletes to prevent anticipated exercise-induced pain, thereby putatively improving physical performance. However, these drugs may have potentially hazardous effects on the gastrointestinal (GI) mucosa during strenuous physical exercise. The aim of the current study was to determine the effect of oral ibuprofen administration before exercise on GI integrity and barrier function in healthy individuals. METHODS: Nine healthy, trained men were studied on four different occasions: 1) 400 mg ibuprofen twice before cycling, 2) cycling without ibuprofen, 3) 400 mg ibuprofen twice at rest, and 4) rest without ibuprofen intake. To assess small intestinal injury, plasma intestinal fatty acid binding protein (I-FABP) levels were determined, whereas urinary excretion of orally ingested multisugar test probes was measured using liquid chromatography and mass spectrometry to assess GI permeability. RESULTS: Both ibuprofen consumption and cycling resulted in increased I-FABP levels, reflecting small intestinal injury. Levels were higher after cycling with ibuprofen than after cycling without ibuprofen, rest with ibuprofen, or rest without ibuprofen (peak I-FABP, 875 ± 137, 474 ± 74, 507 ± 103, and 352 ± 44 pg•mL, respectively, P &lt; 0.002). In line, small intestinal permeability increased, especially after cycling with ibuprofen (0-2 h urinary lactulose/rhamnose ratio, 0.08 (0.04-0.56) compared with 0.04 (0.00-0.20), 0.05 (0.01-0.07), and 0.01 (0.01-0.03), respectively), reflecting loss of gut barrier integrity. Interestingly, the extent of intestinal injury and barrier dysfunction correlated significantly (RS = 0.56, P &lt; 0.001). CONCLUSION: This is the first study to reveal that ibuprofen aggravates exercise-induced small intestinal injury and induces gut barrier dysfunction in healthy individuals. We conclude that nonsteroidal anti-inflammatory drugs consumption by athletes is not harmless and should be discouraged. Copyright © 2012 by the American College of Sports Medicine.","author":[{"dropping-particle":"","family":"Wijck","given":"Kim","non-dropping-particle":"Van","parse-names":false,"suffix":""},{"dropping-particle":"","family":"Lenaerts","given":"Kaatje","non-dropping-particle":"","parse-names":false,"suffix":""},{"dropping-particle":"","family":"Bijnen","given":"Annemarie A.","non-dropping-particle":"Van","parse-names":false,"suffix":""},{"dropping-particle":"","family":"Boonen","given":"Bas","non-dropping-particle":"","parse-names":false,"suffix":""},{"dropping-particle":"","family":"Loon","given":"Luc J.C.","non-dropping-particle":"Van","parse-names":false,"suffix":""},{"dropping-particle":"","family":"Dejong","given":"Cornelis H.C.","non-dropping-particle":"","parse-names":false,"suffix":""},{"dropping-particle":"","family":"Buurman","given":"Wim A.","non-dropping-particle":"","parse-names":false,"suffix":""}],"container-title":"Medicine and Science in Sports and Exercise","id":"ITEM-1","issue":"12","issued":{"date-parts":[["2012","12"]]},"language":"English","page":"2257-2262","title":"Aggravation of exercise-induced intestinal injury by ibuprofen in athletes","type":"article-journal","volume":"44"},"uris":["http://www.mendeley.com/documents/?uuid=0002578c-b923-4337-b380-ac7403628f0c"]}],"mendeley":{"formattedCitation":"[11]","plainTextFormattedCitation":"[11]","previouslyFormattedCitation":"[2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1]</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6EB8F04F"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80</w:t>
            </w:r>
          </w:p>
        </w:tc>
        <w:tc>
          <w:tcPr>
            <w:tcW w:w="1151" w:type="dxa"/>
            <w:shd w:val="clear" w:color="auto" w:fill="auto"/>
            <w:noWrap/>
            <w:vAlign w:val="bottom"/>
            <w:hideMark/>
          </w:tcPr>
          <w:p w14:paraId="47E8020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30</w:t>
            </w:r>
          </w:p>
        </w:tc>
        <w:tc>
          <w:tcPr>
            <w:tcW w:w="1012" w:type="dxa"/>
            <w:shd w:val="clear" w:color="auto" w:fill="auto"/>
            <w:noWrap/>
            <w:vAlign w:val="bottom"/>
            <w:hideMark/>
          </w:tcPr>
          <w:p w14:paraId="2AA2C62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9</w:t>
            </w:r>
          </w:p>
        </w:tc>
        <w:tc>
          <w:tcPr>
            <w:tcW w:w="974" w:type="dxa"/>
            <w:shd w:val="clear" w:color="auto" w:fill="auto"/>
            <w:noWrap/>
            <w:vAlign w:val="bottom"/>
            <w:hideMark/>
          </w:tcPr>
          <w:p w14:paraId="4198601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2</w:t>
            </w:r>
          </w:p>
        </w:tc>
        <w:tc>
          <w:tcPr>
            <w:tcW w:w="974" w:type="dxa"/>
            <w:shd w:val="clear" w:color="auto" w:fill="auto"/>
            <w:noWrap/>
            <w:vAlign w:val="bottom"/>
            <w:hideMark/>
          </w:tcPr>
          <w:p w14:paraId="0DAB4CB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39</w:t>
            </w:r>
          </w:p>
        </w:tc>
        <w:tc>
          <w:tcPr>
            <w:tcW w:w="974" w:type="dxa"/>
            <w:shd w:val="clear" w:color="auto" w:fill="auto"/>
            <w:noWrap/>
            <w:vAlign w:val="bottom"/>
            <w:hideMark/>
          </w:tcPr>
          <w:p w14:paraId="7FAAD3B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69</w:t>
            </w:r>
          </w:p>
        </w:tc>
        <w:tc>
          <w:tcPr>
            <w:tcW w:w="974" w:type="dxa"/>
            <w:shd w:val="clear" w:color="auto" w:fill="auto"/>
            <w:noWrap/>
            <w:vAlign w:val="bottom"/>
            <w:hideMark/>
          </w:tcPr>
          <w:p w14:paraId="5788AEA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1</w:t>
            </w:r>
          </w:p>
        </w:tc>
        <w:tc>
          <w:tcPr>
            <w:tcW w:w="974" w:type="dxa"/>
            <w:shd w:val="clear" w:color="auto" w:fill="auto"/>
            <w:noWrap/>
            <w:vAlign w:val="bottom"/>
            <w:hideMark/>
          </w:tcPr>
          <w:p w14:paraId="31A220A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3.60</w:t>
            </w:r>
          </w:p>
        </w:tc>
        <w:tc>
          <w:tcPr>
            <w:tcW w:w="983" w:type="dxa"/>
            <w:shd w:val="clear" w:color="auto" w:fill="auto"/>
            <w:noWrap/>
            <w:vAlign w:val="bottom"/>
            <w:hideMark/>
          </w:tcPr>
          <w:p w14:paraId="33CB7F89"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2</w:t>
            </w:r>
          </w:p>
        </w:tc>
        <w:tc>
          <w:tcPr>
            <w:tcW w:w="974" w:type="dxa"/>
            <w:shd w:val="clear" w:color="auto" w:fill="auto"/>
            <w:noWrap/>
            <w:vAlign w:val="bottom"/>
            <w:hideMark/>
          </w:tcPr>
          <w:p w14:paraId="20E86E95" w14:textId="77777777" w:rsidR="000121F2" w:rsidRPr="00834D7C" w:rsidRDefault="000121F2" w:rsidP="00846C2C">
            <w:pPr>
              <w:spacing w:after="0" w:line="240" w:lineRule="auto"/>
              <w:jc w:val="right"/>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9</w:t>
            </w:r>
          </w:p>
        </w:tc>
      </w:tr>
      <w:tr w:rsidR="000121F2" w:rsidRPr="003F6CB6" w14:paraId="4EB176EA" w14:textId="77777777" w:rsidTr="00846C2C">
        <w:trPr>
          <w:gridAfter w:val="1"/>
          <w:wAfter w:w="6" w:type="dxa"/>
          <w:trHeight w:val="270"/>
        </w:trPr>
        <w:tc>
          <w:tcPr>
            <w:tcW w:w="3305" w:type="dxa"/>
            <w:shd w:val="clear" w:color="auto" w:fill="auto"/>
            <w:noWrap/>
            <w:vAlign w:val="bottom"/>
            <w:hideMark/>
          </w:tcPr>
          <w:p w14:paraId="2DD23B81"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Van Wijck et al 2013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ajpregu.00294.2012","ISSN":"03636119","abstract":"Previously, we demonstrated that exercise can cause small intestinal injury, leading to loss of gut barrier function. The functional consequences of such exercise-induced intestinal injury on subsequent food digestion and absorption are unclear. The present study determined the impact of resistance-type exercise on small intestinal integrity and in vivo  dietary protein digestion and absorption kinetics. Twenty-four young males ingested 20 g specifically produced intrinsically L-[1- 13 C]phenylalanine-labeled protein at rest or after performing a single bout of resistance-type exercise. Continuous intravenous infusions with L-[ring- 2 H 5 ]phenylalanine were employed, and blood samples were collected regularly to assess in vivo protein digestion and absorption kinetics and to quantify plasma levels of intestinal fatty-acid binding protein (I-FABP) as a measure of small intestinal injury. Plasma I-FABP levels were increased after exercise by 35%, reaching peak values of 344 ± 53 pg/ml compared with baseline 254 ± 31 pg/ml (P  &lt;  0.05). In resting conditions, I-FABP levels remained unchanged. Dietary protein digestion and absorption rates were reduced during postexercise recovery when compared with resting conditions (P  &lt;  0.001), with average peak exogenous phenylalanine appearance rates of 0.18 ± 0.04 vs. 0.23 ± 0.03 mmol phenylalanine·kg lean body mass -1 ·min -1 , respectively. Plasma I-FABP levels correlated with in vivo rates of dietary protein digestion and absorption (r S = -0.57, P  &lt;  0.01). Resistance-type exercise induces small intestinal injury in healthy, young men, causing impairments in dietary protein digestion and absorption kinetics during the acute postexercise recovery phase. To the best of our knowledge, this is first evidence that shows that exercise attenuates dietary protein digestion and absorption kinetics during acute postexercise recovery. Copyright © 2013 the American Physiological Society.","author":[{"dropping-particle":"","family":"Wijck","given":"Kim","non-dropping-particle":"van","parse-names":false,"suffix":""},{"dropping-particle":"","family":"Pennings","given":"Bart","non-dropping-particle":"","parse-names":false,"suffix":""},{"dropping-particle":"","family":"Bijnen","given":"Annemarie A.","non-dropping-particle":"van","parse-names":false,"suffix":""},{"dropping-particle":"","family":"Senden","given":"Joan M.G.","non-dropping-particle":"","parse-names":false,"suffix":""},{"dropping-particle":"","family":"Buurman","given":"Wim A.","non-dropping-particle":"","parse-names":false,"suffix":""},{"dropping-particle":"","family":"Dejong","given":"Cornelis H.C.","non-dropping-particle":"","parse-names":false,"suffix":""},{"dropping-particle":"","family":"Loon","given":"Luc J.C.","non-dropping-particle":"van","parse-names":false,"suffix":""},{"dropping-particle":"","family":"Lenaerts","given":"Kaatje","non-dropping-particle":"","parse-names":false,"suffix":""}],"container-title":"American Journal of Physiology - Regulatory Integrative and Comparative Physiology","id":"ITEM-1","issue":"5","issued":{"date-parts":[["2013"]]},"title":"Dietary protein digestion and absorption are impaired during acute postexercise recovery in young men","type":"article-journal","volume":"304"},"uris":["http://www.mendeley.com/documents/?uuid=ba08bc9c-9c2e-32a7-8fc7-f001b5fde1fd"]}],"mendeley":{"formattedCitation":"[4]","plainTextFormattedCitation":"[4]","previouslyFormattedCitation":"[26]"},"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7541970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52</w:t>
            </w:r>
          </w:p>
        </w:tc>
        <w:tc>
          <w:tcPr>
            <w:tcW w:w="1151" w:type="dxa"/>
            <w:shd w:val="clear" w:color="auto" w:fill="auto"/>
            <w:noWrap/>
            <w:vAlign w:val="bottom"/>
            <w:hideMark/>
          </w:tcPr>
          <w:p w14:paraId="704BFF9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8</w:t>
            </w:r>
          </w:p>
        </w:tc>
        <w:tc>
          <w:tcPr>
            <w:tcW w:w="1012" w:type="dxa"/>
            <w:shd w:val="clear" w:color="auto" w:fill="auto"/>
            <w:noWrap/>
            <w:vAlign w:val="bottom"/>
            <w:hideMark/>
          </w:tcPr>
          <w:p w14:paraId="2E98730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3</w:t>
            </w:r>
          </w:p>
        </w:tc>
        <w:tc>
          <w:tcPr>
            <w:tcW w:w="974" w:type="dxa"/>
            <w:shd w:val="clear" w:color="auto" w:fill="auto"/>
            <w:noWrap/>
            <w:vAlign w:val="bottom"/>
            <w:hideMark/>
          </w:tcPr>
          <w:p w14:paraId="2980EE04"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17</w:t>
            </w:r>
          </w:p>
        </w:tc>
        <w:tc>
          <w:tcPr>
            <w:tcW w:w="974" w:type="dxa"/>
            <w:shd w:val="clear" w:color="auto" w:fill="auto"/>
            <w:noWrap/>
            <w:vAlign w:val="bottom"/>
            <w:hideMark/>
          </w:tcPr>
          <w:p w14:paraId="5237E492"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87</w:t>
            </w:r>
          </w:p>
        </w:tc>
        <w:tc>
          <w:tcPr>
            <w:tcW w:w="974" w:type="dxa"/>
            <w:shd w:val="clear" w:color="auto" w:fill="auto"/>
            <w:noWrap/>
            <w:vAlign w:val="bottom"/>
            <w:hideMark/>
          </w:tcPr>
          <w:p w14:paraId="45489C1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94</w:t>
            </w:r>
          </w:p>
        </w:tc>
        <w:tc>
          <w:tcPr>
            <w:tcW w:w="974" w:type="dxa"/>
            <w:shd w:val="clear" w:color="auto" w:fill="auto"/>
            <w:noWrap/>
            <w:vAlign w:val="bottom"/>
            <w:hideMark/>
          </w:tcPr>
          <w:p w14:paraId="0D9808A7"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1C90A54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83</w:t>
            </w:r>
          </w:p>
        </w:tc>
        <w:tc>
          <w:tcPr>
            <w:tcW w:w="983" w:type="dxa"/>
            <w:shd w:val="clear" w:color="auto" w:fill="auto"/>
            <w:noWrap/>
            <w:vAlign w:val="bottom"/>
            <w:hideMark/>
          </w:tcPr>
          <w:p w14:paraId="7421F1A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72</w:t>
            </w:r>
          </w:p>
        </w:tc>
        <w:tc>
          <w:tcPr>
            <w:tcW w:w="974" w:type="dxa"/>
            <w:shd w:val="clear" w:color="auto" w:fill="auto"/>
            <w:noWrap/>
            <w:vAlign w:val="bottom"/>
            <w:hideMark/>
          </w:tcPr>
          <w:p w14:paraId="55418C5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4</w:t>
            </w:r>
          </w:p>
        </w:tc>
      </w:tr>
      <w:tr w:rsidR="000121F2" w:rsidRPr="003F6CB6" w14:paraId="54DE7A0D" w14:textId="77777777" w:rsidTr="00846C2C">
        <w:trPr>
          <w:gridAfter w:val="1"/>
          <w:wAfter w:w="6" w:type="dxa"/>
          <w:trHeight w:val="270"/>
        </w:trPr>
        <w:tc>
          <w:tcPr>
            <w:tcW w:w="3305" w:type="dxa"/>
            <w:shd w:val="clear" w:color="auto" w:fill="auto"/>
            <w:noWrap/>
            <w:vAlign w:val="bottom"/>
            <w:hideMark/>
          </w:tcPr>
          <w:p w14:paraId="092BC747" w14:textId="77777777" w:rsidR="000121F2" w:rsidRPr="003F6CB6"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Van Wijck et al 2014</w:t>
            </w:r>
            <w:r w:rsidRPr="003F6CB6">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000000000000332","ISSN":"15300315","PMID":"24621960","abstract":"Copyright © 2014 by the American College of Sports Medicine.Purpose: Splanchnic hypoperfusion is a physiological phenomenon during strenuous exercise. It has been associated with gastrointestinal symptoms and intestinal injury and may hamper athletic performance. We hypothesized that L-citrulline supplementation improves splanchnic perfusion and decreases intestinal injury by enhancing arginine availability. The aim of this study was to determine the effect of L-citrulline intake on splanchnic perfusion, intestinal injury, and barrier function during exercise.Methods: In this randomized, double-blind crossover study, 10 men cycled for 60 min at 70% of their maximum workload after L-citrulline (10 g) or placebo (L-alanine) intake. Splanchnic perfusion was assessed using gastric air tonometry. Sublingual microcirculation was evaluated by sidestream dark field imaging. Plasma amino acid levels and intestinal fatty acid binding protein concentrations, reflecting enterocyte damage, were assessed every 10 min. Urinary excretion of sugar probes was measured to evaluate intestinal permeability changes.Results: Oral L-citrulline supplementation enhanced plasma citrulline (1840.3 ± 142.3 μM) and arginine levels (238.5 ± 9.1 μM) compared with that in placebo (45.7 ± 4.8 μM and 101.5 ± 6.1 μM, respectively, P &lt; 0.0001), resulting in increased arginine availability. Splanchnic hypoperfusion was prevented during exercise after L-citrulline ingestion (reflected by unaltered gapg-apCO2 levels), whereas gapg-apCO2 increased with placebo treatment (P &lt; 0.01). Accordingly, L-citrulline intake resulted in an increased number of perfused small sublingual vessels compared with that in placebo (7.8 ± 6.0 vs -2.0 ± 2.4, P = 0.06). Furthermore, plasma intestinal fatty acid binding protein levels were attenuated during exercise after L-citrulline supplementation compared with that in placebo (AUC0-60 min, -185% ± 506% vs 1318% ± 553%, P &lt; 0.01). No significant differences were observed for intestinal permeability.Conclusions: Pre-exercise L-citrulline intake preserves splanchnic perfusion and attenuates intestinal injury during exercise in athletes compared with placebo, probably by enhancing arginine availability. These results suggest that oral L-citrulline supplementation is a promising intervention to combat splanchnic hypoperfusion-induced intestinal compromise.","author":[{"dropping-particle":"","family":"Wijck","given":"Kim","non-dropping-particle":"Van","parse-names":false,"suffix":""},{"dropping-particle":"","family":"Wijnands","given":"Karolina A.P.","non-dropping-particle":"","parse-names":false,"suffix":""},{"dropping-particle":"","family":"Meesters","given":"Dennis M.","non-dropping-particle":"","parse-names":false,"suffix":""},{"dropping-particle":"","family":"Boonen","given":"Bas","non-dropping-particle":"","parse-names":false,"suffix":""},{"dropping-particle":"","family":"Loon","given":"Luc J.C.","non-dropping-particle":"Van","parse-names":false,"suffix":""},{"dropping-particle":"","family":"Buurman","given":"Wim A.","non-dropping-particle":"","parse-names":false,"suffix":""},{"dropping-particle":"","family":"Dejong","given":"Cornelis H.C.","non-dropping-particle":"","parse-names":false,"suffix":""},{"dropping-particle":"","family":"Lenaerts","given":"Kaatje","non-dropping-particle":"","parse-names":false,"suffix":""},{"dropping-particle":"","family":"Poeze","given":"Martijn","non-dropping-particle":"","parse-names":false,"suffix":""}],"container-title":"Medicine and Science in Sports and Exercise","id":"ITEM-1","issue":"11","issued":{"date-parts":[["2014","11","10"]]},"language":"English","page":"2039-2046","publisher":"Lippincott Williams and Wilkins","title":"L-citrulline improves splanchnic perfusion and reduces gut injury during exercise","type":"article-journal","volume":"46"},"uris":["http://www.mendeley.com/documents/?uuid=1b4ca2cd-e6bb-4d07-8c9a-2c8db09f2ab2"]}],"mendeley":{"formattedCitation":"[42]","plainTextFormattedCitation":"[42]","previouslyFormattedCitation":"[2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2]</w:t>
            </w:r>
            <w:r>
              <w:rPr>
                <w:rFonts w:ascii="Arial" w:eastAsia="Times New Roman" w:hAnsi="Arial" w:cs="Arial"/>
                <w:color w:val="000000"/>
                <w:sz w:val="18"/>
                <w:szCs w:val="18"/>
                <w:lang w:eastAsia="en-GB"/>
              </w:rPr>
              <w:fldChar w:fldCharType="end"/>
            </w:r>
          </w:p>
        </w:tc>
        <w:tc>
          <w:tcPr>
            <w:tcW w:w="1294" w:type="dxa"/>
            <w:shd w:val="clear" w:color="auto" w:fill="auto"/>
            <w:noWrap/>
            <w:vAlign w:val="bottom"/>
            <w:hideMark/>
          </w:tcPr>
          <w:p w14:paraId="6F88A138"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08</w:t>
            </w:r>
          </w:p>
        </w:tc>
        <w:tc>
          <w:tcPr>
            <w:tcW w:w="1151" w:type="dxa"/>
            <w:shd w:val="clear" w:color="auto" w:fill="auto"/>
            <w:noWrap/>
            <w:vAlign w:val="bottom"/>
            <w:hideMark/>
          </w:tcPr>
          <w:p w14:paraId="679DC48C"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46</w:t>
            </w:r>
          </w:p>
        </w:tc>
        <w:tc>
          <w:tcPr>
            <w:tcW w:w="1012" w:type="dxa"/>
            <w:shd w:val="clear" w:color="auto" w:fill="auto"/>
            <w:noWrap/>
            <w:vAlign w:val="bottom"/>
            <w:hideMark/>
          </w:tcPr>
          <w:p w14:paraId="2A8A1B9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21</w:t>
            </w:r>
          </w:p>
        </w:tc>
        <w:tc>
          <w:tcPr>
            <w:tcW w:w="974" w:type="dxa"/>
            <w:shd w:val="clear" w:color="auto" w:fill="auto"/>
            <w:noWrap/>
            <w:vAlign w:val="bottom"/>
            <w:hideMark/>
          </w:tcPr>
          <w:p w14:paraId="0F50EC1D"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18</w:t>
            </w:r>
          </w:p>
        </w:tc>
        <w:tc>
          <w:tcPr>
            <w:tcW w:w="974" w:type="dxa"/>
            <w:shd w:val="clear" w:color="auto" w:fill="auto"/>
            <w:noWrap/>
            <w:vAlign w:val="bottom"/>
            <w:hideMark/>
          </w:tcPr>
          <w:p w14:paraId="2E7EC4DE"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98</w:t>
            </w:r>
          </w:p>
        </w:tc>
        <w:tc>
          <w:tcPr>
            <w:tcW w:w="974" w:type="dxa"/>
            <w:shd w:val="clear" w:color="auto" w:fill="auto"/>
            <w:noWrap/>
            <w:vAlign w:val="bottom"/>
            <w:hideMark/>
          </w:tcPr>
          <w:p w14:paraId="50533231"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4.52</w:t>
            </w:r>
          </w:p>
        </w:tc>
        <w:tc>
          <w:tcPr>
            <w:tcW w:w="974" w:type="dxa"/>
            <w:shd w:val="clear" w:color="auto" w:fill="auto"/>
            <w:noWrap/>
            <w:vAlign w:val="bottom"/>
            <w:hideMark/>
          </w:tcPr>
          <w:p w14:paraId="22B96ED3"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0.00</w:t>
            </w:r>
          </w:p>
        </w:tc>
        <w:tc>
          <w:tcPr>
            <w:tcW w:w="974" w:type="dxa"/>
            <w:shd w:val="clear" w:color="auto" w:fill="auto"/>
            <w:noWrap/>
            <w:vAlign w:val="bottom"/>
            <w:hideMark/>
          </w:tcPr>
          <w:p w14:paraId="3EDD5325"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34</w:t>
            </w:r>
          </w:p>
        </w:tc>
        <w:tc>
          <w:tcPr>
            <w:tcW w:w="983" w:type="dxa"/>
            <w:shd w:val="clear" w:color="auto" w:fill="auto"/>
            <w:noWrap/>
            <w:vAlign w:val="bottom"/>
            <w:hideMark/>
          </w:tcPr>
          <w:p w14:paraId="4BCB78A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2.17</w:t>
            </w:r>
          </w:p>
        </w:tc>
        <w:tc>
          <w:tcPr>
            <w:tcW w:w="974" w:type="dxa"/>
            <w:shd w:val="clear" w:color="auto" w:fill="auto"/>
            <w:noWrap/>
            <w:vAlign w:val="bottom"/>
            <w:hideMark/>
          </w:tcPr>
          <w:p w14:paraId="57E059B6"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r w:rsidRPr="003F6CB6">
              <w:rPr>
                <w:rFonts w:ascii="Arial" w:eastAsia="Times New Roman" w:hAnsi="Arial" w:cs="Arial"/>
                <w:color w:val="000000"/>
                <w:sz w:val="18"/>
                <w:szCs w:val="18"/>
                <w:lang w:eastAsia="en-GB"/>
              </w:rPr>
              <w:t>10</w:t>
            </w:r>
          </w:p>
        </w:tc>
      </w:tr>
      <w:tr w:rsidR="000121F2" w:rsidRPr="003F6CB6" w14:paraId="09DB13AB" w14:textId="77777777" w:rsidTr="00846C2C">
        <w:trPr>
          <w:gridAfter w:val="1"/>
          <w:wAfter w:w="6" w:type="dxa"/>
          <w:trHeight w:val="270"/>
        </w:trPr>
        <w:tc>
          <w:tcPr>
            <w:tcW w:w="3305" w:type="dxa"/>
            <w:shd w:val="clear" w:color="auto" w:fill="auto"/>
            <w:noWrap/>
            <w:vAlign w:val="bottom"/>
            <w:hideMark/>
          </w:tcPr>
          <w:p w14:paraId="75FD23E1" w14:textId="77777777" w:rsidR="000121F2" w:rsidRPr="003F6CB6" w:rsidRDefault="000121F2" w:rsidP="00846C2C">
            <w:pPr>
              <w:spacing w:after="0" w:line="240" w:lineRule="auto"/>
              <w:rPr>
                <w:rFonts w:ascii="Arial" w:eastAsia="Times New Roman" w:hAnsi="Arial" w:cs="Arial"/>
                <w:b/>
                <w:color w:val="000000"/>
                <w:sz w:val="18"/>
                <w:szCs w:val="18"/>
                <w:lang w:eastAsia="en-GB"/>
              </w:rPr>
            </w:pPr>
            <w:r w:rsidRPr="00F86FC5">
              <w:rPr>
                <w:rFonts w:ascii="Arial" w:eastAsia="Times New Roman" w:hAnsi="Arial" w:cs="Arial"/>
                <w:b/>
                <w:color w:val="000000"/>
                <w:sz w:val="18"/>
                <w:szCs w:val="18"/>
                <w:lang w:eastAsia="en-GB"/>
              </w:rPr>
              <w:t>Total</w:t>
            </w:r>
          </w:p>
        </w:tc>
        <w:tc>
          <w:tcPr>
            <w:tcW w:w="1294" w:type="dxa"/>
            <w:shd w:val="clear" w:color="auto" w:fill="FFFFFF" w:themeFill="background1"/>
            <w:noWrap/>
            <w:vAlign w:val="bottom"/>
            <w:hideMark/>
          </w:tcPr>
          <w:p w14:paraId="0B5662CE"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0.81</w:t>
            </w:r>
          </w:p>
        </w:tc>
        <w:tc>
          <w:tcPr>
            <w:tcW w:w="1151" w:type="dxa"/>
            <w:shd w:val="clear" w:color="auto" w:fill="FFFFFF" w:themeFill="background1"/>
            <w:noWrap/>
            <w:vAlign w:val="bottom"/>
            <w:hideMark/>
          </w:tcPr>
          <w:p w14:paraId="0C193A40"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0.09</w:t>
            </w:r>
          </w:p>
        </w:tc>
        <w:tc>
          <w:tcPr>
            <w:tcW w:w="1012" w:type="dxa"/>
            <w:shd w:val="clear" w:color="auto" w:fill="FFFFFF" w:themeFill="background1"/>
            <w:noWrap/>
            <w:vAlign w:val="bottom"/>
            <w:hideMark/>
          </w:tcPr>
          <w:p w14:paraId="3EDC72AE"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0.01</w:t>
            </w:r>
          </w:p>
        </w:tc>
        <w:tc>
          <w:tcPr>
            <w:tcW w:w="974" w:type="dxa"/>
            <w:shd w:val="clear" w:color="auto" w:fill="FFFFFF" w:themeFill="background1"/>
            <w:noWrap/>
            <w:vAlign w:val="bottom"/>
            <w:hideMark/>
          </w:tcPr>
          <w:p w14:paraId="2A28575A"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0.63</w:t>
            </w:r>
          </w:p>
        </w:tc>
        <w:tc>
          <w:tcPr>
            <w:tcW w:w="974" w:type="dxa"/>
            <w:shd w:val="clear" w:color="auto" w:fill="FFFFFF" w:themeFill="background1"/>
            <w:noWrap/>
            <w:vAlign w:val="bottom"/>
            <w:hideMark/>
          </w:tcPr>
          <w:p w14:paraId="68ABDEE0"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0.99</w:t>
            </w:r>
          </w:p>
        </w:tc>
        <w:tc>
          <w:tcPr>
            <w:tcW w:w="974" w:type="dxa"/>
            <w:shd w:val="clear" w:color="auto" w:fill="FFFFFF" w:themeFill="background1"/>
            <w:noWrap/>
            <w:vAlign w:val="bottom"/>
            <w:hideMark/>
          </w:tcPr>
          <w:p w14:paraId="249226A5"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sidRPr="003F6CB6">
              <w:rPr>
                <w:rFonts w:ascii="Arial" w:eastAsia="Times New Roman" w:hAnsi="Arial" w:cs="Arial"/>
                <w:b/>
                <w:color w:val="000000"/>
                <w:sz w:val="18"/>
                <w:szCs w:val="18"/>
                <w:lang w:eastAsia="en-GB"/>
              </w:rPr>
              <w:t>8.96</w:t>
            </w:r>
          </w:p>
        </w:tc>
        <w:tc>
          <w:tcPr>
            <w:tcW w:w="974" w:type="dxa"/>
            <w:shd w:val="clear" w:color="auto" w:fill="FFFFFF" w:themeFill="background1"/>
            <w:noWrap/>
            <w:vAlign w:val="bottom"/>
            <w:hideMark/>
          </w:tcPr>
          <w:p w14:paraId="15E157AB" w14:textId="77777777" w:rsidR="000121F2" w:rsidRPr="003F6CB6" w:rsidRDefault="000121F2" w:rsidP="00846C2C">
            <w:pPr>
              <w:spacing w:after="0" w:line="240" w:lineRule="auto"/>
              <w:jc w:val="right"/>
              <w:rPr>
                <w:rFonts w:ascii="Arial" w:eastAsia="Times New Roman" w:hAnsi="Arial" w:cs="Arial"/>
                <w:b/>
                <w:color w:val="000000"/>
                <w:sz w:val="18"/>
                <w:szCs w:val="18"/>
                <w:lang w:eastAsia="en-GB"/>
              </w:rPr>
            </w:pPr>
            <w:r>
              <w:rPr>
                <w:rFonts w:ascii="Arial" w:eastAsia="Times New Roman" w:hAnsi="Arial" w:cs="Arial"/>
                <w:b/>
                <w:color w:val="000000"/>
                <w:sz w:val="18"/>
                <w:szCs w:val="18"/>
                <w:lang w:eastAsia="en-GB"/>
              </w:rPr>
              <w:t>&lt;</w:t>
            </w:r>
            <w:r w:rsidRPr="003F6CB6">
              <w:rPr>
                <w:rFonts w:ascii="Arial" w:eastAsia="Times New Roman" w:hAnsi="Arial" w:cs="Arial"/>
                <w:b/>
                <w:color w:val="000000"/>
                <w:sz w:val="18"/>
                <w:szCs w:val="18"/>
                <w:lang w:eastAsia="en-GB"/>
              </w:rPr>
              <w:t>0.00</w:t>
            </w:r>
            <w:r>
              <w:rPr>
                <w:rFonts w:ascii="Arial" w:eastAsia="Times New Roman" w:hAnsi="Arial" w:cs="Arial"/>
                <w:b/>
                <w:color w:val="000000"/>
                <w:sz w:val="18"/>
                <w:szCs w:val="18"/>
                <w:lang w:eastAsia="en-GB"/>
              </w:rPr>
              <w:t>1</w:t>
            </w:r>
          </w:p>
        </w:tc>
        <w:tc>
          <w:tcPr>
            <w:tcW w:w="974" w:type="dxa"/>
            <w:shd w:val="clear" w:color="auto" w:fill="auto"/>
            <w:noWrap/>
            <w:vAlign w:val="bottom"/>
            <w:hideMark/>
          </w:tcPr>
          <w:p w14:paraId="00ECF8CB" w14:textId="77777777" w:rsidR="000121F2" w:rsidRPr="003F6CB6" w:rsidRDefault="000121F2" w:rsidP="00846C2C">
            <w:pPr>
              <w:spacing w:after="0" w:line="240" w:lineRule="auto"/>
              <w:jc w:val="right"/>
              <w:rPr>
                <w:rFonts w:ascii="Arial" w:eastAsia="Times New Roman" w:hAnsi="Arial" w:cs="Arial"/>
                <w:color w:val="000000"/>
                <w:sz w:val="18"/>
                <w:szCs w:val="18"/>
                <w:lang w:eastAsia="en-GB"/>
              </w:rPr>
            </w:pPr>
          </w:p>
        </w:tc>
        <w:tc>
          <w:tcPr>
            <w:tcW w:w="983" w:type="dxa"/>
            <w:shd w:val="clear" w:color="auto" w:fill="auto"/>
            <w:noWrap/>
            <w:vAlign w:val="bottom"/>
            <w:hideMark/>
          </w:tcPr>
          <w:p w14:paraId="1E1123AB" w14:textId="77777777" w:rsidR="000121F2" w:rsidRPr="003F6CB6" w:rsidRDefault="000121F2" w:rsidP="00846C2C">
            <w:pPr>
              <w:spacing w:after="0" w:line="240" w:lineRule="auto"/>
              <w:rPr>
                <w:rFonts w:ascii="Arial" w:eastAsia="Times New Roman" w:hAnsi="Arial" w:cs="Arial"/>
                <w:sz w:val="18"/>
                <w:szCs w:val="18"/>
                <w:lang w:eastAsia="en-GB"/>
              </w:rPr>
            </w:pPr>
          </w:p>
        </w:tc>
        <w:tc>
          <w:tcPr>
            <w:tcW w:w="974" w:type="dxa"/>
            <w:shd w:val="clear" w:color="auto" w:fill="auto"/>
            <w:noWrap/>
            <w:vAlign w:val="bottom"/>
            <w:hideMark/>
          </w:tcPr>
          <w:p w14:paraId="12921923" w14:textId="77777777" w:rsidR="000121F2" w:rsidRPr="003F6CB6" w:rsidRDefault="000121F2" w:rsidP="00846C2C">
            <w:pPr>
              <w:spacing w:after="0" w:line="240" w:lineRule="auto"/>
              <w:rPr>
                <w:rFonts w:ascii="Arial" w:eastAsia="Times New Roman" w:hAnsi="Arial" w:cs="Arial"/>
                <w:sz w:val="18"/>
                <w:szCs w:val="18"/>
                <w:lang w:eastAsia="en-GB"/>
              </w:rPr>
            </w:pPr>
          </w:p>
        </w:tc>
      </w:tr>
    </w:tbl>
    <w:p w14:paraId="08D87DDF" w14:textId="77777777" w:rsidR="00B878F2" w:rsidRDefault="00B878F2" w:rsidP="00B878F2">
      <w:pPr>
        <w:rPr>
          <w:rFonts w:ascii="Arial" w:eastAsia="Times New Roman" w:hAnsi="Arial" w:cs="Arial"/>
          <w:color w:val="000000"/>
          <w:sz w:val="20"/>
          <w:szCs w:val="20"/>
          <w:lang w:eastAsia="en-GB"/>
        </w:rPr>
      </w:pPr>
      <w:r w:rsidRPr="009B06B1">
        <w:rPr>
          <w:rFonts w:ascii="Arial" w:eastAsia="Times New Roman" w:hAnsi="Arial" w:cs="Arial"/>
          <w:color w:val="000000"/>
          <w:sz w:val="20"/>
          <w:szCs w:val="20"/>
          <w:lang w:eastAsia="en-GB"/>
        </w:rPr>
        <w:lastRenderedPageBreak/>
        <w:t xml:space="preserve">a, b, or c, multiple studies by the same author published in the same year; </w:t>
      </w:r>
      <w:r w:rsidRPr="009B06B1">
        <w:rPr>
          <w:rFonts w:ascii="Arial" w:hAnsi="Arial" w:cs="Arial"/>
          <w:sz w:val="20"/>
          <w:szCs w:val="20"/>
        </w:rPr>
        <w:t>(1),(2) studies that included multiple arms that were analysed separately due to different environmental or exercise conditions;</w:t>
      </w:r>
      <w:r w:rsidRPr="009B06B1">
        <w:rPr>
          <w:rFonts w:ascii="Arial" w:eastAsia="Times New Roman" w:hAnsi="Arial" w:cs="Arial"/>
          <w:color w:val="000000"/>
          <w:sz w:val="20"/>
          <w:szCs w:val="20"/>
          <w:lang w:eastAsia="en-GB"/>
        </w:rPr>
        <w:t xml:space="preserve"> ǂ studies that have multiple arms with similar environmental or exercise conditions that are </w:t>
      </w:r>
      <w:r>
        <w:rPr>
          <w:rFonts w:ascii="Arial" w:eastAsia="Times New Roman" w:hAnsi="Arial" w:cs="Arial"/>
          <w:color w:val="000000"/>
          <w:sz w:val="20"/>
          <w:szCs w:val="20"/>
          <w:lang w:eastAsia="en-GB"/>
        </w:rPr>
        <w:t>pooled</w:t>
      </w:r>
      <w:r w:rsidRPr="009B06B1">
        <w:rPr>
          <w:rFonts w:ascii="Arial" w:eastAsia="Times New Roman" w:hAnsi="Arial" w:cs="Arial"/>
          <w:color w:val="000000"/>
          <w:sz w:val="20"/>
          <w:szCs w:val="20"/>
          <w:lang w:eastAsia="en-GB"/>
        </w:rPr>
        <w:t xml:space="preserve"> for the meta-analysis to prevent overpowering </w:t>
      </w:r>
    </w:p>
    <w:p w14:paraId="746189B9" w14:textId="77777777" w:rsidR="00B878F2" w:rsidRPr="00B878F2" w:rsidRDefault="00B878F2" w:rsidP="00B878F2">
      <w:pPr>
        <w:ind w:left="720" w:hanging="720"/>
        <w:rPr>
          <w:rFonts w:ascii="Arial" w:eastAsia="Times New Roman" w:hAnsi="Arial" w:cs="Arial"/>
          <w:b/>
          <w:color w:val="000000"/>
          <w:sz w:val="20"/>
          <w:szCs w:val="20"/>
          <w:lang w:eastAsia="en-GB"/>
        </w:rPr>
      </w:pPr>
    </w:p>
    <w:p w14:paraId="167D596C" w14:textId="77777777" w:rsidR="00B400A3" w:rsidRDefault="00B400A3">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br w:type="page"/>
      </w:r>
    </w:p>
    <w:p w14:paraId="5CED7838" w14:textId="1335EACC" w:rsidR="00B878F2" w:rsidRPr="00B878F2" w:rsidRDefault="00B878F2" w:rsidP="00B878F2">
      <w:pPr>
        <w:ind w:left="720" w:hanging="720"/>
        <w:rPr>
          <w:rFonts w:ascii="Arial" w:eastAsia="Times New Roman" w:hAnsi="Arial" w:cs="Arial"/>
          <w:b/>
          <w:color w:val="000000"/>
          <w:sz w:val="20"/>
          <w:szCs w:val="20"/>
          <w:lang w:eastAsia="en-GB"/>
        </w:rPr>
      </w:pPr>
      <w:r w:rsidRPr="00B878F2">
        <w:rPr>
          <w:rFonts w:ascii="Arial" w:eastAsia="Times New Roman" w:hAnsi="Arial" w:cs="Arial"/>
          <w:b/>
          <w:color w:val="000000"/>
          <w:sz w:val="20"/>
          <w:szCs w:val="20"/>
          <w:lang w:eastAsia="en-GB"/>
        </w:rPr>
        <w:lastRenderedPageBreak/>
        <w:t xml:space="preserve">Supplementary table 3: Raw data for gut permeability (Disaccharide/monosaccharide ratio) from studies included in the meta-analysis </w:t>
      </w:r>
    </w:p>
    <w:tbl>
      <w:tblPr>
        <w:tblW w:w="13501" w:type="dxa"/>
        <w:tblBorders>
          <w:top w:val="single" w:sz="4" w:space="0" w:color="auto"/>
          <w:bottom w:val="single" w:sz="4" w:space="0" w:color="auto"/>
        </w:tblBorders>
        <w:tblLook w:val="04A0" w:firstRow="1" w:lastRow="0" w:firstColumn="1" w:lastColumn="0" w:noHBand="0" w:noVBand="1"/>
      </w:tblPr>
      <w:tblGrid>
        <w:gridCol w:w="3542"/>
        <w:gridCol w:w="1230"/>
        <w:gridCol w:w="1061"/>
        <w:gridCol w:w="1039"/>
        <w:gridCol w:w="923"/>
        <w:gridCol w:w="923"/>
        <w:gridCol w:w="923"/>
        <w:gridCol w:w="923"/>
        <w:gridCol w:w="969"/>
        <w:gridCol w:w="1027"/>
        <w:gridCol w:w="935"/>
        <w:gridCol w:w="6"/>
      </w:tblGrid>
      <w:tr w:rsidR="000121F2" w:rsidRPr="00E614B7" w14:paraId="7EF10B77" w14:textId="77777777" w:rsidTr="00846C2C">
        <w:trPr>
          <w:trHeight w:val="279"/>
        </w:trPr>
        <w:tc>
          <w:tcPr>
            <w:tcW w:w="13501" w:type="dxa"/>
            <w:gridSpan w:val="12"/>
            <w:tcBorders>
              <w:top w:val="single" w:sz="4" w:space="0" w:color="auto"/>
              <w:bottom w:val="single" w:sz="4" w:space="0" w:color="auto"/>
            </w:tcBorders>
            <w:shd w:val="clear" w:color="auto" w:fill="auto"/>
            <w:noWrap/>
            <w:vAlign w:val="center"/>
            <w:hideMark/>
          </w:tcPr>
          <w:p w14:paraId="140AD744"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Statistics for each study</w:t>
            </w:r>
          </w:p>
        </w:tc>
      </w:tr>
      <w:tr w:rsidR="000121F2" w:rsidRPr="00E614B7" w14:paraId="4C3CB1BE" w14:textId="77777777" w:rsidTr="00846C2C">
        <w:trPr>
          <w:gridAfter w:val="1"/>
          <w:wAfter w:w="6" w:type="dxa"/>
          <w:trHeight w:val="279"/>
        </w:trPr>
        <w:tc>
          <w:tcPr>
            <w:tcW w:w="3542" w:type="dxa"/>
            <w:tcBorders>
              <w:top w:val="nil"/>
              <w:bottom w:val="single" w:sz="4" w:space="0" w:color="auto"/>
            </w:tcBorders>
            <w:shd w:val="clear" w:color="auto" w:fill="auto"/>
            <w:noWrap/>
            <w:vAlign w:val="center"/>
            <w:hideMark/>
          </w:tcPr>
          <w:p w14:paraId="0051C42D"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Study name</w:t>
            </w:r>
          </w:p>
        </w:tc>
        <w:tc>
          <w:tcPr>
            <w:tcW w:w="1230" w:type="dxa"/>
            <w:tcBorders>
              <w:top w:val="nil"/>
              <w:bottom w:val="single" w:sz="4" w:space="0" w:color="auto"/>
            </w:tcBorders>
            <w:shd w:val="clear" w:color="auto" w:fill="auto"/>
            <w:noWrap/>
            <w:vAlign w:val="center"/>
            <w:hideMark/>
          </w:tcPr>
          <w:p w14:paraId="5BDFB435"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Hedges's g</w:t>
            </w:r>
          </w:p>
        </w:tc>
        <w:tc>
          <w:tcPr>
            <w:tcW w:w="1061" w:type="dxa"/>
            <w:tcBorders>
              <w:top w:val="nil"/>
              <w:bottom w:val="single" w:sz="4" w:space="0" w:color="auto"/>
            </w:tcBorders>
            <w:shd w:val="clear" w:color="auto" w:fill="auto"/>
            <w:noWrap/>
            <w:vAlign w:val="center"/>
            <w:hideMark/>
          </w:tcPr>
          <w:p w14:paraId="3011487F"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Standard error</w:t>
            </w:r>
          </w:p>
        </w:tc>
        <w:tc>
          <w:tcPr>
            <w:tcW w:w="1039" w:type="dxa"/>
            <w:tcBorders>
              <w:top w:val="nil"/>
              <w:bottom w:val="single" w:sz="4" w:space="0" w:color="auto"/>
            </w:tcBorders>
            <w:shd w:val="clear" w:color="auto" w:fill="auto"/>
            <w:noWrap/>
            <w:vAlign w:val="center"/>
            <w:hideMark/>
          </w:tcPr>
          <w:p w14:paraId="2216FFF0"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Variance</w:t>
            </w:r>
          </w:p>
        </w:tc>
        <w:tc>
          <w:tcPr>
            <w:tcW w:w="923" w:type="dxa"/>
            <w:tcBorders>
              <w:top w:val="nil"/>
              <w:bottom w:val="single" w:sz="4" w:space="0" w:color="auto"/>
            </w:tcBorders>
            <w:shd w:val="clear" w:color="auto" w:fill="auto"/>
            <w:noWrap/>
            <w:vAlign w:val="center"/>
            <w:hideMark/>
          </w:tcPr>
          <w:p w14:paraId="67655ED2"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Lower limit</w:t>
            </w:r>
          </w:p>
        </w:tc>
        <w:tc>
          <w:tcPr>
            <w:tcW w:w="923" w:type="dxa"/>
            <w:tcBorders>
              <w:top w:val="nil"/>
              <w:bottom w:val="single" w:sz="4" w:space="0" w:color="auto"/>
            </w:tcBorders>
            <w:shd w:val="clear" w:color="auto" w:fill="auto"/>
            <w:noWrap/>
            <w:vAlign w:val="center"/>
            <w:hideMark/>
          </w:tcPr>
          <w:p w14:paraId="36F386D1"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Upper limit</w:t>
            </w:r>
          </w:p>
        </w:tc>
        <w:tc>
          <w:tcPr>
            <w:tcW w:w="923" w:type="dxa"/>
            <w:tcBorders>
              <w:top w:val="nil"/>
              <w:bottom w:val="single" w:sz="4" w:space="0" w:color="auto"/>
            </w:tcBorders>
            <w:shd w:val="clear" w:color="auto" w:fill="auto"/>
            <w:noWrap/>
            <w:vAlign w:val="center"/>
            <w:hideMark/>
          </w:tcPr>
          <w:p w14:paraId="3787C250"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Z-Value</w:t>
            </w:r>
          </w:p>
        </w:tc>
        <w:tc>
          <w:tcPr>
            <w:tcW w:w="923" w:type="dxa"/>
            <w:tcBorders>
              <w:top w:val="nil"/>
              <w:bottom w:val="single" w:sz="4" w:space="0" w:color="auto"/>
            </w:tcBorders>
            <w:shd w:val="clear" w:color="auto" w:fill="auto"/>
            <w:noWrap/>
            <w:vAlign w:val="center"/>
            <w:hideMark/>
          </w:tcPr>
          <w:p w14:paraId="6E364E5A"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p-Value</w:t>
            </w:r>
          </w:p>
        </w:tc>
        <w:tc>
          <w:tcPr>
            <w:tcW w:w="969" w:type="dxa"/>
            <w:tcBorders>
              <w:top w:val="nil"/>
              <w:bottom w:val="single" w:sz="4" w:space="0" w:color="auto"/>
            </w:tcBorders>
            <w:shd w:val="clear" w:color="auto" w:fill="auto"/>
            <w:noWrap/>
            <w:vAlign w:val="center"/>
            <w:hideMark/>
          </w:tcPr>
          <w:p w14:paraId="3468C3FD"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Relative weight</w:t>
            </w:r>
          </w:p>
        </w:tc>
        <w:tc>
          <w:tcPr>
            <w:tcW w:w="1027" w:type="dxa"/>
            <w:tcBorders>
              <w:top w:val="nil"/>
              <w:bottom w:val="single" w:sz="4" w:space="0" w:color="auto"/>
            </w:tcBorders>
            <w:shd w:val="clear" w:color="auto" w:fill="auto"/>
            <w:noWrap/>
            <w:vAlign w:val="center"/>
            <w:hideMark/>
          </w:tcPr>
          <w:p w14:paraId="32338CF7"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Std Residual</w:t>
            </w:r>
          </w:p>
        </w:tc>
        <w:tc>
          <w:tcPr>
            <w:tcW w:w="935" w:type="dxa"/>
            <w:tcBorders>
              <w:top w:val="nil"/>
              <w:bottom w:val="single" w:sz="4" w:space="0" w:color="auto"/>
            </w:tcBorders>
            <w:shd w:val="clear" w:color="auto" w:fill="auto"/>
            <w:noWrap/>
            <w:vAlign w:val="center"/>
            <w:hideMark/>
          </w:tcPr>
          <w:p w14:paraId="7EB3A137" w14:textId="77777777" w:rsidR="000121F2" w:rsidRPr="00E614B7" w:rsidRDefault="000121F2" w:rsidP="00846C2C">
            <w:pPr>
              <w:spacing w:after="0" w:line="240" w:lineRule="auto"/>
              <w:jc w:val="center"/>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Sample size</w:t>
            </w:r>
          </w:p>
        </w:tc>
      </w:tr>
      <w:tr w:rsidR="000121F2" w:rsidRPr="00E614B7" w14:paraId="1BEAD1BD" w14:textId="77777777" w:rsidTr="00846C2C">
        <w:trPr>
          <w:gridAfter w:val="1"/>
          <w:wAfter w:w="6" w:type="dxa"/>
          <w:trHeight w:val="279"/>
        </w:trPr>
        <w:tc>
          <w:tcPr>
            <w:tcW w:w="3542" w:type="dxa"/>
            <w:tcBorders>
              <w:top w:val="single" w:sz="4" w:space="0" w:color="auto"/>
            </w:tcBorders>
            <w:shd w:val="clear" w:color="auto" w:fill="auto"/>
            <w:noWrap/>
            <w:vAlign w:val="bottom"/>
            <w:hideMark/>
          </w:tcPr>
          <w:p w14:paraId="4F7B9C1E" w14:textId="3F7E07E3"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uchman et al 1999b</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abstract":"Gastrointestinal complaints and occult bleeding have been commonly described in marathon runners. We hypothesized that these complaints may arise from intestinal ischemia caused by the shunting of blood away from the splanchnic circulation during endurance racing followed by reperfusion injury. Studies in animal models have suggested prophylactic vitamin E supplemen-tation may prevent this type of injury. We sought to determine if prerace vitamin E supplementation would prevent intestinal ischemia/reperfusion injury in humans. Forty subjects who planned to complete the 1996 Houston-Tennaco Marathon were randomized to receive vitamin E (1000 IU daily) or placebo (soya lecithin) for 2 wk before the race in a double-blinded trial. Inclusion criteria included no use of non-steroidal anti-inflammatory drugs (NSAIDs) within 24 d of the race or vitamin or mineral supplements containing vitamins C or E or selenium within 30 d of the race. Subjects were studied 2 wk before the race and immediately following the race. Blood was obtained for serum vitamin E and total lipid and salicylate concentrations. A solution of lactulose (5 g) and mannitol (2 g) was consumed and urine was collected for 6 h. Aliquots were assayed for lactulose and mannitol concentration. Stool samples were tested for occult blood and following the race subjects rated their nausea, abdominal pain, and cramping on a 1-5 scale. Twenty-six subjects (24 male, 2 female) completed the marathon. Finish times ranged between 2 h 43 min and 5 h 28 min. All subjects had heme-negative stool prerace and four developed heme-positive stool postrace, with no difference between vitamin E and placebo groups (Fisher's exact 0.63). All had non-detectable salicylate concentrations pre-and postrace. Serum vitamin E concentration increased in both groups (1.56 0.27 to 3.46 1.25 mg/dL, P 0.02 in the vitamin E group and 1.45 0.40 to 1.66 0.48 mg/dL in the placebo group, P 0.02). However, the serum vitamin E: total lipid ratio increased significantly in the vitamin E-supplemented group (0.0022 0.0002 to 0.0051 0.0015, P 0.02), but not in the placebo group (P 0.25). Overall, the urinary lactulose:mannitol ratio increased from 0.03 0.02 to 0.06 0.08 postrace (P 0.06) without difference between vitamin E or placebo groups. Intestinal permeability increased significantly more in those who developed occult bleeding. More subjects in the placebo group developed abdominal cramping (Fisher's exact 0.04) and abdominal pain (Fis…","author":[{"dropping-particle":"","family":"Buchman","given":"Alan L","non-dropping-particle":"","parse-names":false,"suffix":""},{"dropping-particle":"","family":"Killip","given":"Donna","non-dropping-particle":"","parse-names":false,"suffix":""},{"dropping-particle":"","family":"Rognerud","given":"Cheryl L","non-dropping-particle":"","parse-names":false,"suffix":""},{"dropping-particle":"","family":"Pownall","given":"Henry","non-dropping-particle":"","parse-names":false,"suffix":""},{"dropping-particle":"","family":"Dennis","given":"Kenneth","non-dropping-particle":"","parse-names":false,"suffix":""},{"dropping-particle":"","family":"Kay Dunn","given":"J","non-dropping-particle":"","parse-names":false,"suffix":""}],"container-title":"Nutrition","id":"ITEM-1","issue":"4","issued":{"date-parts":[["1999"]]},"title":"Short-Term Vitamin E Supplementation Before Marathon Running: A Placebo-Controlled Trial","type":"article-journal","volume":"15"},"uris":["http://www.mendeley.com/documents/?uuid=ee047637-c2d3-3091-ade3-cb420eebc0d1"]}],"mendeley":{"formattedCitation":"[7]","plainTextFormattedCitation":"[7]","previouslyFormattedCitation":"[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7]</w:t>
            </w:r>
            <w:r>
              <w:rPr>
                <w:rFonts w:ascii="Arial" w:eastAsia="Times New Roman" w:hAnsi="Arial" w:cs="Arial"/>
                <w:color w:val="000000"/>
                <w:sz w:val="18"/>
                <w:szCs w:val="18"/>
                <w:lang w:eastAsia="en-GB"/>
              </w:rPr>
              <w:fldChar w:fldCharType="end"/>
            </w:r>
          </w:p>
        </w:tc>
        <w:tc>
          <w:tcPr>
            <w:tcW w:w="1230" w:type="dxa"/>
            <w:tcBorders>
              <w:top w:val="single" w:sz="4" w:space="0" w:color="auto"/>
            </w:tcBorders>
            <w:shd w:val="clear" w:color="auto" w:fill="auto"/>
            <w:noWrap/>
            <w:vAlign w:val="bottom"/>
            <w:hideMark/>
          </w:tcPr>
          <w:p w14:paraId="5420F96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2</w:t>
            </w:r>
          </w:p>
        </w:tc>
        <w:tc>
          <w:tcPr>
            <w:tcW w:w="1061" w:type="dxa"/>
            <w:tcBorders>
              <w:top w:val="single" w:sz="4" w:space="0" w:color="auto"/>
            </w:tcBorders>
            <w:shd w:val="clear" w:color="auto" w:fill="auto"/>
            <w:noWrap/>
            <w:vAlign w:val="bottom"/>
            <w:hideMark/>
          </w:tcPr>
          <w:p w14:paraId="100D8BD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6</w:t>
            </w:r>
          </w:p>
        </w:tc>
        <w:tc>
          <w:tcPr>
            <w:tcW w:w="1039" w:type="dxa"/>
            <w:tcBorders>
              <w:top w:val="single" w:sz="4" w:space="0" w:color="auto"/>
            </w:tcBorders>
            <w:shd w:val="clear" w:color="auto" w:fill="auto"/>
            <w:noWrap/>
            <w:vAlign w:val="bottom"/>
            <w:hideMark/>
          </w:tcPr>
          <w:p w14:paraId="72BB58C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7</w:t>
            </w:r>
          </w:p>
        </w:tc>
        <w:tc>
          <w:tcPr>
            <w:tcW w:w="923" w:type="dxa"/>
            <w:tcBorders>
              <w:top w:val="single" w:sz="4" w:space="0" w:color="auto"/>
            </w:tcBorders>
            <w:shd w:val="clear" w:color="auto" w:fill="auto"/>
            <w:noWrap/>
            <w:vAlign w:val="bottom"/>
            <w:hideMark/>
          </w:tcPr>
          <w:p w14:paraId="1849ACA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9</w:t>
            </w:r>
          </w:p>
        </w:tc>
        <w:tc>
          <w:tcPr>
            <w:tcW w:w="923" w:type="dxa"/>
            <w:tcBorders>
              <w:top w:val="single" w:sz="4" w:space="0" w:color="auto"/>
            </w:tcBorders>
            <w:shd w:val="clear" w:color="auto" w:fill="auto"/>
            <w:noWrap/>
            <w:vAlign w:val="bottom"/>
            <w:hideMark/>
          </w:tcPr>
          <w:p w14:paraId="5D722F5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2</w:t>
            </w:r>
          </w:p>
        </w:tc>
        <w:tc>
          <w:tcPr>
            <w:tcW w:w="923" w:type="dxa"/>
            <w:tcBorders>
              <w:top w:val="single" w:sz="4" w:space="0" w:color="auto"/>
            </w:tcBorders>
            <w:shd w:val="clear" w:color="auto" w:fill="auto"/>
            <w:noWrap/>
            <w:vAlign w:val="bottom"/>
            <w:hideMark/>
          </w:tcPr>
          <w:p w14:paraId="008F8CF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61</w:t>
            </w:r>
          </w:p>
        </w:tc>
        <w:tc>
          <w:tcPr>
            <w:tcW w:w="923" w:type="dxa"/>
            <w:tcBorders>
              <w:top w:val="single" w:sz="4" w:space="0" w:color="auto"/>
            </w:tcBorders>
            <w:shd w:val="clear" w:color="auto" w:fill="auto"/>
            <w:noWrap/>
            <w:vAlign w:val="bottom"/>
            <w:hideMark/>
          </w:tcPr>
          <w:p w14:paraId="1E20214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1</w:t>
            </w:r>
          </w:p>
        </w:tc>
        <w:tc>
          <w:tcPr>
            <w:tcW w:w="969" w:type="dxa"/>
            <w:tcBorders>
              <w:top w:val="single" w:sz="4" w:space="0" w:color="auto"/>
            </w:tcBorders>
            <w:shd w:val="clear" w:color="auto" w:fill="auto"/>
            <w:noWrap/>
            <w:vAlign w:val="bottom"/>
            <w:hideMark/>
          </w:tcPr>
          <w:p w14:paraId="51A934B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43</w:t>
            </w:r>
          </w:p>
        </w:tc>
        <w:tc>
          <w:tcPr>
            <w:tcW w:w="1027" w:type="dxa"/>
            <w:tcBorders>
              <w:top w:val="single" w:sz="4" w:space="0" w:color="auto"/>
            </w:tcBorders>
            <w:shd w:val="clear" w:color="auto" w:fill="auto"/>
            <w:noWrap/>
            <w:vAlign w:val="bottom"/>
            <w:hideMark/>
          </w:tcPr>
          <w:p w14:paraId="63588EA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9</w:t>
            </w:r>
          </w:p>
        </w:tc>
        <w:tc>
          <w:tcPr>
            <w:tcW w:w="935" w:type="dxa"/>
            <w:tcBorders>
              <w:top w:val="single" w:sz="4" w:space="0" w:color="auto"/>
            </w:tcBorders>
            <w:shd w:val="clear" w:color="auto" w:fill="auto"/>
            <w:noWrap/>
            <w:vAlign w:val="bottom"/>
            <w:hideMark/>
          </w:tcPr>
          <w:p w14:paraId="5766C04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5</w:t>
            </w:r>
          </w:p>
        </w:tc>
      </w:tr>
      <w:tr w:rsidR="000121F2" w:rsidRPr="00E614B7" w14:paraId="0CBD3FD6" w14:textId="77777777" w:rsidTr="00846C2C">
        <w:trPr>
          <w:gridAfter w:val="1"/>
          <w:wAfter w:w="6" w:type="dxa"/>
          <w:trHeight w:val="279"/>
        </w:trPr>
        <w:tc>
          <w:tcPr>
            <w:tcW w:w="3542" w:type="dxa"/>
            <w:shd w:val="clear" w:color="auto" w:fill="auto"/>
            <w:noWrap/>
            <w:vAlign w:val="bottom"/>
            <w:hideMark/>
          </w:tcPr>
          <w:p w14:paraId="1A7CFBC1"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uchman et al 1999a</w:t>
            </w:r>
            <w:r w:rsidRPr="00E614B7">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2007-971137","ISSN":"01724622","abstract":"Gastrointestinal bleeding and increased intestinal permeability have been observed in marathon runners. We sought to determine if L-arginine would be useful for prevention of these complications. Twenty-three runners were randomized to receive L-arginine (A) or glycine (placebo) (G), 10 grams 3 times daily for 14 days prior to the 1997 Houston-Methodist Marathon. Serum, stool hemoccults and lactulose:mannitol permeabilities were obtained at baseline, immediately after completion of the marathon and approximately 48 hours later. Runners rated their symptoms of nausea and vomiting, belching and indigestion, abdominal pain and bloating, diarrhea, and extremity pain on a 1-5 scale of increasing severity. The L:M was unchanged in either group during the three collections. Occult bleeding occurred in 8%/20% in A and G groups, respectively, p = NS) immediately post-marathon. No runners had occult bleeding 48 hours post-race. Gastrointestinal symptom scores were minimal to nonexistent. Extremity pain scores were similar for groups A and G (2.1+/-1.4 and 2.8+/-1.6, respectively, (p = NS). Fluid intake was similar between both groups (1875+/-1547 vs. 1506+/-970 ml, p = NS). Serum amylase was normal at baseline and remained virtually unchanged. Serum lipase was normal at baseline and immediately post-race in both groups, but increased at 48 hours post-race (82.2+/-34.3 to 121.5+/-53.3 mg/dl [A], p = 0.02 and 114.3+/-55.7 to 181.9+/-162.2 mg/dl [G], p = 0.09). CPK increased significantly and similarly in both groups immediately post-race, and even more dramatically 48 hours post-race (130.3+/-130.8 to 738.8+/-902.9, p = 0.007 to 1966.5+/-3.166.0 mg/dl [A] and 140.9+/-77.9 to 863.0+/-772.3, p = 0.003 to 5619+/-10636.8mg/dl [G]). Modest post-race decreases were seen in most serum amino acids in both groups. Finish times were longer than predicted (23+/-21 and 9+/-7 min for A and G groups, respectively, p = 0.049). Our study failed to show a clear benefit of arginine supplementation for the prevention of intestinal ischemia/reperfusion injury associated with endurance running, but either a detrimental affect on performance with arginine, or enhanced performance with glycine. Skeletal muscle injury was unaffected by arginine or glycine supplementation. The delayed increase in serum lipase suggests mild pancreatic injury, affected by either arginine or glycine supplementation.","author":[{"dropping-particle":"","family":"Buchman","given":"A. L.","non-dropping-particle":"","parse-names":false,"suffix":""},{"dropping-particle":"","family":"O'Brien","given":"W.","non-dropping-particle":"","parse-names":false,"suffix":""},{"dropping-particle":"","family":"Ou","given":"C. N.","non-dropping-particle":"","parse-names":false,"suffix":""},{"dropping-particle":"","family":"Rognerud","given":"C.","non-dropping-particle":"","parse-names":false,"suffix":""},{"dropping-particle":"","family":"Alvarez","given":"M.","non-dropping-particle":"","parse-names":false,"suffix":""},{"dropping-particle":"","family":"Dennis","given":"K.","non-dropping-particle":"","parse-names":false,"suffix":""},{"dropping-particle":"","family":"Ahn","given":"C.","non-dropping-particle":"","parse-names":false,"suffix":""}],"container-title":"International Journal of Sports Medicine","id":"ITEM-1","issue":"5","issued":{"date-parts":[["1999"]]},"page":"315-321","title":"The effect of arginine or glycine supplementation on gastrointestinal function, muscle injury, serum amino acid concentrations and performance during a marathon run","type":"article-journal","volume":"20"},"uris":["http://www.mendeley.com/documents/?uuid=ce0c02d5-1777-39d1-87ad-6bd2c32f12f8"]}],"mendeley":{"formattedCitation":"[52]","plainTextFormattedCitation":"[52]","previouslyFormattedCitation":"[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2]</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47D2E88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5</w:t>
            </w:r>
          </w:p>
        </w:tc>
        <w:tc>
          <w:tcPr>
            <w:tcW w:w="1061" w:type="dxa"/>
            <w:shd w:val="clear" w:color="auto" w:fill="auto"/>
            <w:noWrap/>
            <w:vAlign w:val="bottom"/>
            <w:hideMark/>
          </w:tcPr>
          <w:p w14:paraId="012EDBC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5</w:t>
            </w:r>
          </w:p>
        </w:tc>
        <w:tc>
          <w:tcPr>
            <w:tcW w:w="1039" w:type="dxa"/>
            <w:shd w:val="clear" w:color="auto" w:fill="auto"/>
            <w:noWrap/>
            <w:vAlign w:val="bottom"/>
            <w:hideMark/>
          </w:tcPr>
          <w:p w14:paraId="7DB25A9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6</w:t>
            </w:r>
          </w:p>
        </w:tc>
        <w:tc>
          <w:tcPr>
            <w:tcW w:w="923" w:type="dxa"/>
            <w:shd w:val="clear" w:color="auto" w:fill="auto"/>
            <w:noWrap/>
            <w:vAlign w:val="bottom"/>
            <w:hideMark/>
          </w:tcPr>
          <w:p w14:paraId="3E4AA2B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6</w:t>
            </w:r>
          </w:p>
        </w:tc>
        <w:tc>
          <w:tcPr>
            <w:tcW w:w="923" w:type="dxa"/>
            <w:shd w:val="clear" w:color="auto" w:fill="auto"/>
            <w:noWrap/>
            <w:vAlign w:val="bottom"/>
            <w:hideMark/>
          </w:tcPr>
          <w:p w14:paraId="5050DA3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05</w:t>
            </w:r>
          </w:p>
        </w:tc>
        <w:tc>
          <w:tcPr>
            <w:tcW w:w="923" w:type="dxa"/>
            <w:shd w:val="clear" w:color="auto" w:fill="auto"/>
            <w:noWrap/>
            <w:vAlign w:val="bottom"/>
            <w:hideMark/>
          </w:tcPr>
          <w:p w14:paraId="48CF348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19</w:t>
            </w:r>
          </w:p>
        </w:tc>
        <w:tc>
          <w:tcPr>
            <w:tcW w:w="923" w:type="dxa"/>
            <w:shd w:val="clear" w:color="auto" w:fill="auto"/>
            <w:noWrap/>
            <w:vAlign w:val="bottom"/>
            <w:hideMark/>
          </w:tcPr>
          <w:p w14:paraId="501E4D9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3</w:t>
            </w:r>
          </w:p>
        </w:tc>
        <w:tc>
          <w:tcPr>
            <w:tcW w:w="969" w:type="dxa"/>
            <w:shd w:val="clear" w:color="auto" w:fill="auto"/>
            <w:noWrap/>
            <w:vAlign w:val="bottom"/>
            <w:hideMark/>
          </w:tcPr>
          <w:p w14:paraId="3593AF6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47</w:t>
            </w:r>
          </w:p>
        </w:tc>
        <w:tc>
          <w:tcPr>
            <w:tcW w:w="1027" w:type="dxa"/>
            <w:shd w:val="clear" w:color="auto" w:fill="auto"/>
            <w:noWrap/>
            <w:vAlign w:val="bottom"/>
            <w:hideMark/>
          </w:tcPr>
          <w:p w14:paraId="7DBD3E4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1</w:t>
            </w:r>
          </w:p>
        </w:tc>
        <w:tc>
          <w:tcPr>
            <w:tcW w:w="935" w:type="dxa"/>
            <w:shd w:val="clear" w:color="auto" w:fill="auto"/>
            <w:noWrap/>
            <w:vAlign w:val="bottom"/>
            <w:hideMark/>
          </w:tcPr>
          <w:p w14:paraId="600A787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w:t>
            </w:r>
          </w:p>
        </w:tc>
      </w:tr>
      <w:tr w:rsidR="000121F2" w:rsidRPr="00E614B7" w14:paraId="4E088B7A" w14:textId="77777777" w:rsidTr="00846C2C">
        <w:trPr>
          <w:gridAfter w:val="1"/>
          <w:wAfter w:w="6" w:type="dxa"/>
          <w:trHeight w:val="279"/>
        </w:trPr>
        <w:tc>
          <w:tcPr>
            <w:tcW w:w="3542" w:type="dxa"/>
            <w:shd w:val="clear" w:color="auto" w:fill="auto"/>
            <w:noWrap/>
            <w:vAlign w:val="bottom"/>
            <w:hideMark/>
          </w:tcPr>
          <w:p w14:paraId="5346A1D9"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Davison et al 2016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3945/ajcn.116.134403","ISSN":"19383207","PMID":"27357095","abstract":"Heavy exercise causes gut symptoms and, in extreme cases, heat stroke that is due to the increased intestinal permeability of luminal toxins. Objective: We examined whether zinc carnosine (ZnC), a health-food product taken alone or in combination with bovine colostrum (a natural source of growth factors), would moderate such effects. Design: Eight volunteers completed a 4-arm, double-blind, placebo-controlled crossover protocol (14 d of placebo, ZnC, colostrum, or ZnC plus colostrum) before undertaking standardized exercise 2 and 14 d after the start of treatment. Changes in epithelial resistance, apoptosis signaling molecules, and tight junction (TJ) protein phosphorylation in response to a 2°C rise in body temperature were determined with the use of Caco-2 and HT29 intestinal cells. Results: Body temperature increased 2C, and gut permeability (5-h urinary lactulose:rhamnose ratios) increased 3-fold after exercise (from 0.32 ± 0.016 baseline to 1.0 ± 0.017 at 14 d; P &lt; 0.01). ZnC or colostrum truncated the rise by 70% after 14 d of treatment. The combination treatment gave an additional benefit, and truncated exercise induced increase at 2 d (30% reduction; P &lt; 0.01). A 2C temperature rise in in vitro studies caused the doubling of apoptosis and reduced epithelial resistance 3-4-fold. ZnC or colostrum truncated these effects (35-50%) with the greatest response seen with the combination treatment (all P &lt; 0.01). Mechanisms of action included increasing heat shock protein 70 and truncating temperature-induced changes in B cell leukemia/lymphoma-2 associated X protein α and B cell lymphoma 2. ZnC also increased total occludin and reduced phosphorylated tyrosine claudin, phosphorylated tyrosine occludin, and phosphorylated serine occludin, thereby enhancing the TJ formation and stabilization. Conclusion: ZnC, taken alone or with colostrum, increased epithelial resistance and the TJ structure and may have value for athletes and in the prevention of heat stroke in military personnel. This trial was registered at www.isrctn.com as ISRCTN51159138.","author":[{"dropping-particle":"","family":"Davison","given":"Glen","non-dropping-particle":"","parse-names":false,"suffix":""},{"dropping-particle":"","family":"Marchbank","given":"Tania","non-dropping-particle":"","parse-names":false,"suffix":""},{"dropping-particle":"","family":"March","given":"Daniel S.","non-dropping-particle":"","parse-names":false,"suffix":""},{"dropping-particle":"","family":"Thatcher","given":"Rhys","non-dropping-particle":"","parse-names":false,"suffix":""},{"dropping-particle":"","family":"Playford","given":"Raymond J.","non-dropping-particle":"","parse-names":false,"suffix":""}],"container-title":"American Journal of Clinical Nutrition","id":"ITEM-1","issue":"2","issued":{"date-parts":[["2016","8","1"]]},"language":"eng","page":"526-536","publisher":"American Society for Nutrition","publisher-place":"United States","title":"Zinc carnosine works with bovine colostrum in truncating heavy exercise-induced increase in gut permeability in healthy volunteers","type":"article-journal","volume":"104"},"uris":["http://www.mendeley.com/documents/?uuid=39ac7e14-c9de-475c-baa4-e4a2919c4413"]}],"mendeley":{"formattedCitation":"[53]","plainTextFormattedCitation":"[53]","previouslyFormattedCitation":"[31]"},"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3]</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7BBE90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4.66</w:t>
            </w:r>
          </w:p>
        </w:tc>
        <w:tc>
          <w:tcPr>
            <w:tcW w:w="1061" w:type="dxa"/>
            <w:shd w:val="clear" w:color="auto" w:fill="auto"/>
            <w:noWrap/>
            <w:vAlign w:val="bottom"/>
            <w:hideMark/>
          </w:tcPr>
          <w:p w14:paraId="5EE6D02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22</w:t>
            </w:r>
          </w:p>
        </w:tc>
        <w:tc>
          <w:tcPr>
            <w:tcW w:w="1039" w:type="dxa"/>
            <w:shd w:val="clear" w:color="auto" w:fill="auto"/>
            <w:noWrap/>
            <w:vAlign w:val="bottom"/>
            <w:hideMark/>
          </w:tcPr>
          <w:p w14:paraId="57CBA37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48</w:t>
            </w:r>
          </w:p>
        </w:tc>
        <w:tc>
          <w:tcPr>
            <w:tcW w:w="923" w:type="dxa"/>
            <w:shd w:val="clear" w:color="auto" w:fill="auto"/>
            <w:noWrap/>
            <w:vAlign w:val="bottom"/>
            <w:hideMark/>
          </w:tcPr>
          <w:p w14:paraId="3A4AAA0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27</w:t>
            </w:r>
          </w:p>
        </w:tc>
        <w:tc>
          <w:tcPr>
            <w:tcW w:w="923" w:type="dxa"/>
            <w:shd w:val="clear" w:color="auto" w:fill="auto"/>
            <w:noWrap/>
            <w:vAlign w:val="bottom"/>
            <w:hideMark/>
          </w:tcPr>
          <w:p w14:paraId="5D6A99C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04</w:t>
            </w:r>
          </w:p>
        </w:tc>
        <w:tc>
          <w:tcPr>
            <w:tcW w:w="923" w:type="dxa"/>
            <w:shd w:val="clear" w:color="auto" w:fill="auto"/>
            <w:noWrap/>
            <w:vAlign w:val="bottom"/>
            <w:hideMark/>
          </w:tcPr>
          <w:p w14:paraId="5D9B289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82</w:t>
            </w:r>
          </w:p>
        </w:tc>
        <w:tc>
          <w:tcPr>
            <w:tcW w:w="923" w:type="dxa"/>
            <w:shd w:val="clear" w:color="auto" w:fill="auto"/>
            <w:noWrap/>
            <w:vAlign w:val="bottom"/>
            <w:hideMark/>
          </w:tcPr>
          <w:p w14:paraId="2470D78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69" w:type="dxa"/>
            <w:shd w:val="clear" w:color="auto" w:fill="auto"/>
            <w:noWrap/>
            <w:vAlign w:val="bottom"/>
            <w:hideMark/>
          </w:tcPr>
          <w:p w14:paraId="180982D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15</w:t>
            </w:r>
          </w:p>
        </w:tc>
        <w:tc>
          <w:tcPr>
            <w:tcW w:w="1027" w:type="dxa"/>
            <w:shd w:val="clear" w:color="auto" w:fill="auto"/>
            <w:noWrap/>
            <w:vAlign w:val="bottom"/>
            <w:hideMark/>
          </w:tcPr>
          <w:p w14:paraId="3FECD39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83</w:t>
            </w:r>
          </w:p>
        </w:tc>
        <w:tc>
          <w:tcPr>
            <w:tcW w:w="935" w:type="dxa"/>
            <w:shd w:val="clear" w:color="auto" w:fill="auto"/>
            <w:noWrap/>
            <w:vAlign w:val="bottom"/>
            <w:hideMark/>
          </w:tcPr>
          <w:p w14:paraId="7B7EE44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8</w:t>
            </w:r>
          </w:p>
        </w:tc>
      </w:tr>
      <w:tr w:rsidR="000121F2" w:rsidRPr="00E614B7" w14:paraId="1173630B" w14:textId="77777777" w:rsidTr="00846C2C">
        <w:trPr>
          <w:gridAfter w:val="1"/>
          <w:wAfter w:w="6" w:type="dxa"/>
          <w:trHeight w:val="279"/>
        </w:trPr>
        <w:tc>
          <w:tcPr>
            <w:tcW w:w="3542" w:type="dxa"/>
            <w:shd w:val="clear" w:color="auto" w:fill="auto"/>
            <w:noWrap/>
            <w:vAlign w:val="bottom"/>
            <w:hideMark/>
          </w:tcPr>
          <w:p w14:paraId="38DBA1C2"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JanssenDuijghuijsen et al 2016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4814/phy2.12994","ISSN":"2051817X","abstract":"Exercise is one of the external factors associated with impairment of intestinal integrity, possibly leading to increased permeability and altered absorption. Here, we aimed to examine to what extent endurance exercise in the glycogen-depleted state can affect intestinal permeability toward small molecules and protein-derived peptides in relation to markers of intestinal function. Eleven well-trained male volunteers (27 ± 4 years) ingested 40 g of casein protein and a lactulose/rhamnose (L/R) solution after an overnight fast in resting conditions (control) and after completing a dual – glycogen depletion and endurance – exercise protocol (first protocol execution). The entire procedure was repeated 1 week later (second protocol execution). Intestinal permeability was measured as L/R ratio in 5 h urine and 1 h plasma. Five-hour urine excretion of betacasomorphin-7 (BCM7), postprandial plasma amino acid levels, plasma fatty acid binding protein 2 (FABP-2), serum pre-haptoglobin 2 (preHP2), plasma glucagon-like peptide 2 (GLP2), serum calprotectin, and dipeptidylpeptidase-4 (DPP4) activity were studied as markers for excretion, intestinal functioning and recovery, inflammation, and BCM7 breakdown activity, respectively. BCM7 levels in urine were increased following the dual exercise protocol, in the first as well as the second protocol execution, whereas 1 h-plasma L/R ratio was increased only following the first exercise protocol execution. FABP2, preHP2, and GLP2 were not changed after exercise, whereas calprotectin increased. Plasma citrulline levels following casein ingestion (iAUC) did not increase after exercise, as opposed to resting conditions. Endurance exercise in the glycogen depleted state resulted in a clear increase of BCM7 accumulation in urine, independent of DPP4 activity and intestinal permeability. Therefore, strenuous exercise could have an effect on the amount of food-derived bioactive peptides crossing the epithelial barrier. The health consequence of increased passage needs more in depth studies.","author":[{"dropping-particle":"","family":"JanssenDuijghuijsen","given":"Lonneke M.","non-dropping-particle":"","parse-names":false,"suffix":""},{"dropping-particle":"","family":"Mensink","given":"Marco","non-dropping-particle":"","parse-names":false,"suffix":""},{"dropping-particle":"","family":"Lenaerts","given":"Kaatje","non-dropping-particle":"","parse-names":false,"suffix":""},{"dropping-particle":"","family":"Fiedorowicz","given":"Ewa","non-dropping-particle":"","parse-names":false,"suffix":""},{"dropping-particle":"","family":"Dartel","given":"Dorien A.M.","non-dropping-particle":"van","parse-names":false,"suffix":""},{"dropping-particle":"","family":"Mes","given":"Jurriaan J.","non-dropping-particle":"","parse-names":false,"suffix":""},{"dropping-particle":"","family":"Luiking","given":"Yvette C.","non-dropping-particle":"","parse-names":false,"suffix":""},{"dropping-particle":"","family":"Keijer","given":"Jaap","non-dropping-particle":"","parse-names":false,"suffix":""},{"dropping-particle":"","family":"Wichers","given":"Harry J.","non-dropping-particle":"","parse-names":false,"suffix":""},{"dropping-particle":"","family":"Witkamp","given":"Renger F.","non-dropping-particle":"","parse-names":false,"suffix":""},{"dropping-particle":"","family":"Norren","given":"Klaske","non-dropping-particle":"van","parse-names":false,"suffix":""},{"dropping-particle":"","family":"Kartaram","given":"Shirley W.","non-dropping-particle":"","parse-names":false,"suffix":""},{"dropping-particle":"","family":"Geijsen","given":"Anne J.M.R.","non-dropping-particle":"","parse-names":false,"suffix":""},{"dropping-particle":"","family":"Harst","given":"Astrid S.M.","non-dropping-particle":"van der","parse-names":false,"suffix":""},{"dropping-particle":"","family":"Verschuren","given":"Martie C.M.","non-dropping-particle":"","parse-names":false,"suffix":""},{"dropping-particle":"","family":"Knippels","given":"Leon M.J.","non-dropping-particle":"","parse-names":false,"suffix":""},{"dropping-particle":"","family":"Pieters","given":"Raymond H.H.","non-dropping-particle":"","parse-names":false,"suffix":""}],"container-title":"Physiological Reports","id":"ITEM-1","issue":"20","issued":{"date-parts":[["2016","10","1"]]},"publisher":"Wiley-Blackwell Publishing Ltd","title":"The effect of endurance exercise on intestinal integrity in well-trained healthy men","type":"article-journal","volume":"4"},"uris":["http://www.mendeley.com/documents/?uuid=23fb5ebf-f90d-3e96-87d9-7e3b1c0c0be7"]}],"mendeley":{"formattedCitation":"[9]","plainTextFormattedCitation":"[9]","previouslyFormattedCitation":"[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9]</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CD9728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1</w:t>
            </w:r>
          </w:p>
        </w:tc>
        <w:tc>
          <w:tcPr>
            <w:tcW w:w="1061" w:type="dxa"/>
            <w:shd w:val="clear" w:color="auto" w:fill="auto"/>
            <w:noWrap/>
            <w:vAlign w:val="bottom"/>
            <w:hideMark/>
          </w:tcPr>
          <w:p w14:paraId="1D0BAA3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8</w:t>
            </w:r>
          </w:p>
        </w:tc>
        <w:tc>
          <w:tcPr>
            <w:tcW w:w="1039" w:type="dxa"/>
            <w:shd w:val="clear" w:color="auto" w:fill="auto"/>
            <w:noWrap/>
            <w:vAlign w:val="bottom"/>
            <w:hideMark/>
          </w:tcPr>
          <w:p w14:paraId="638CEB0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8</w:t>
            </w:r>
          </w:p>
        </w:tc>
        <w:tc>
          <w:tcPr>
            <w:tcW w:w="923" w:type="dxa"/>
            <w:shd w:val="clear" w:color="auto" w:fill="auto"/>
            <w:noWrap/>
            <w:vAlign w:val="bottom"/>
            <w:hideMark/>
          </w:tcPr>
          <w:p w14:paraId="30211B2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5</w:t>
            </w:r>
          </w:p>
        </w:tc>
        <w:tc>
          <w:tcPr>
            <w:tcW w:w="923" w:type="dxa"/>
            <w:shd w:val="clear" w:color="auto" w:fill="auto"/>
            <w:noWrap/>
            <w:vAlign w:val="bottom"/>
            <w:hideMark/>
          </w:tcPr>
          <w:p w14:paraId="011A5B3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6</w:t>
            </w:r>
          </w:p>
        </w:tc>
        <w:tc>
          <w:tcPr>
            <w:tcW w:w="923" w:type="dxa"/>
            <w:shd w:val="clear" w:color="auto" w:fill="auto"/>
            <w:noWrap/>
            <w:vAlign w:val="bottom"/>
            <w:hideMark/>
          </w:tcPr>
          <w:p w14:paraId="6B2A167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43</w:t>
            </w:r>
          </w:p>
        </w:tc>
        <w:tc>
          <w:tcPr>
            <w:tcW w:w="923" w:type="dxa"/>
            <w:shd w:val="clear" w:color="auto" w:fill="auto"/>
            <w:noWrap/>
            <w:vAlign w:val="bottom"/>
            <w:hideMark/>
          </w:tcPr>
          <w:p w14:paraId="48AD742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5</w:t>
            </w:r>
          </w:p>
        </w:tc>
        <w:tc>
          <w:tcPr>
            <w:tcW w:w="969" w:type="dxa"/>
            <w:shd w:val="clear" w:color="auto" w:fill="auto"/>
            <w:noWrap/>
            <w:vAlign w:val="bottom"/>
            <w:hideMark/>
          </w:tcPr>
          <w:p w14:paraId="414DF12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26</w:t>
            </w:r>
          </w:p>
        </w:tc>
        <w:tc>
          <w:tcPr>
            <w:tcW w:w="1027" w:type="dxa"/>
            <w:shd w:val="clear" w:color="auto" w:fill="auto"/>
            <w:noWrap/>
            <w:vAlign w:val="bottom"/>
            <w:hideMark/>
          </w:tcPr>
          <w:p w14:paraId="66286D9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0</w:t>
            </w:r>
          </w:p>
        </w:tc>
        <w:tc>
          <w:tcPr>
            <w:tcW w:w="935" w:type="dxa"/>
            <w:shd w:val="clear" w:color="auto" w:fill="auto"/>
            <w:noWrap/>
            <w:vAlign w:val="bottom"/>
            <w:hideMark/>
          </w:tcPr>
          <w:p w14:paraId="3800CAD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2</w:t>
            </w:r>
          </w:p>
        </w:tc>
      </w:tr>
      <w:tr w:rsidR="000121F2" w:rsidRPr="00E614B7" w14:paraId="1F3A2F58" w14:textId="77777777" w:rsidTr="00846C2C">
        <w:trPr>
          <w:gridAfter w:val="1"/>
          <w:wAfter w:w="6" w:type="dxa"/>
          <w:trHeight w:val="279"/>
        </w:trPr>
        <w:tc>
          <w:tcPr>
            <w:tcW w:w="3542" w:type="dxa"/>
            <w:shd w:val="clear" w:color="auto" w:fill="auto"/>
            <w:noWrap/>
            <w:vAlign w:val="bottom"/>
            <w:hideMark/>
          </w:tcPr>
          <w:p w14:paraId="12AB5FE9"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Lambert et al 2008ǂ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55/s-2007-965163","ISSN":"01724622","abstract":"The purpose of this study was to determine gastrointestinal (GI) permeability during prolonged treadmill running (60 min at 70% V̇O 2max) with and without fluid intake (3 ml/kg body mass/10 min). Twenty runners (11 males, 9 females; age = 22 ± 3 (SD) yrs; mean V̇O2max = 55.7 ± 5.0 ml/kg/min) completed four experiments: 1) rest, 2) running with no fluid (NF), 3) running with ingestion of a 4% glucose solution (GLU), and 4) running with ingestion of a water placebo (PLA). To determine GI permeability, subjects also drank a solution containing 5 g sucrose (S), 5 g lactulose (L), and 2 g rhamnose (R) immediately prior to each trial. Gastroduodenal permeability was determined by urinary S excretion, while small intestinal permeability was determined by the L/R excretion ratio. Percent body mass loss (i.e., dehydration) was negligible during rest, GLU and PLA, while NF resulted in a 1.5% loss of body mass (p &lt; 0.05). Gastroduodenal and intestinal permeability were significantly (p &lt; 0.008) increased in NF compared to rest. There were no other differences in GI permeability. These results indicate that fluid restriction during 1 h of steady-state running increases GI permeability above resting levels. © Georg Thieme Verlag KG Stuttgart.","author":[{"dropping-particle":"","family":"Lambert","given":"G. Patrick","non-dropping-particle":"","parse-names":false,"suffix":""},{"dropping-particle":"","family":"Lang","given":"J.","non-dropping-particle":"","parse-names":false,"suffix":""},{"dropping-particle":"","family":"Bull","given":"A.","non-dropping-particle":"","parse-names":false,"suffix":""},{"dropping-particle":"","family":"Pfeifer","given":"P. C.","non-dropping-particle":"","parse-names":false,"suffix":""},{"dropping-particle":"","family":"Eckerson","given":"J.","non-dropping-particle":"","parse-names":false,"suffix":""},{"dropping-particle":"","family":"Moore","given":"C.","non-dropping-particle":"","parse-names":false,"suffix":""},{"dropping-particle":"","family":"Lanspa","given":"S.","non-dropping-particle":"","parse-names":false,"suffix":""},{"dropping-particle":"","family":"O'Brien","given":"J.","non-dropping-particle":"","parse-names":false,"suffix":""}],"container-title":"International Journal of Sports Medicine","id":"ITEM-1","issue":"3","issued":{"date-parts":[["2008","3"]]},"page":"194-198","title":"Fluid restriction during running increases GI permeability","type":"article-journal","volume":"29"},"uris":["http://www.mendeley.com/documents/?uuid=af708032-20cf-30f6-afe6-47114bcf8dd1"]}],"mendeley":{"formattedCitation":"[48]","plainTextFormattedCitation":"[48]","previouslyFormattedCitation":"[3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8]</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38B28F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2</w:t>
            </w:r>
          </w:p>
        </w:tc>
        <w:tc>
          <w:tcPr>
            <w:tcW w:w="1061" w:type="dxa"/>
            <w:shd w:val="clear" w:color="auto" w:fill="auto"/>
            <w:noWrap/>
            <w:vAlign w:val="bottom"/>
            <w:hideMark/>
          </w:tcPr>
          <w:p w14:paraId="1CB0465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6</w:t>
            </w:r>
          </w:p>
        </w:tc>
        <w:tc>
          <w:tcPr>
            <w:tcW w:w="1039" w:type="dxa"/>
            <w:shd w:val="clear" w:color="auto" w:fill="auto"/>
            <w:noWrap/>
            <w:vAlign w:val="bottom"/>
            <w:hideMark/>
          </w:tcPr>
          <w:p w14:paraId="3187DFB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2</w:t>
            </w:r>
          </w:p>
        </w:tc>
        <w:tc>
          <w:tcPr>
            <w:tcW w:w="923" w:type="dxa"/>
            <w:shd w:val="clear" w:color="auto" w:fill="auto"/>
            <w:noWrap/>
            <w:vAlign w:val="bottom"/>
            <w:hideMark/>
          </w:tcPr>
          <w:p w14:paraId="449EFE7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9</w:t>
            </w:r>
          </w:p>
        </w:tc>
        <w:tc>
          <w:tcPr>
            <w:tcW w:w="923" w:type="dxa"/>
            <w:shd w:val="clear" w:color="auto" w:fill="auto"/>
            <w:noWrap/>
            <w:vAlign w:val="bottom"/>
            <w:hideMark/>
          </w:tcPr>
          <w:p w14:paraId="229627C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2</w:t>
            </w:r>
          </w:p>
        </w:tc>
        <w:tc>
          <w:tcPr>
            <w:tcW w:w="923" w:type="dxa"/>
            <w:shd w:val="clear" w:color="auto" w:fill="auto"/>
            <w:noWrap/>
            <w:vAlign w:val="bottom"/>
            <w:hideMark/>
          </w:tcPr>
          <w:p w14:paraId="757FD3E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41</w:t>
            </w:r>
          </w:p>
        </w:tc>
        <w:tc>
          <w:tcPr>
            <w:tcW w:w="923" w:type="dxa"/>
            <w:shd w:val="clear" w:color="auto" w:fill="auto"/>
            <w:noWrap/>
            <w:vAlign w:val="bottom"/>
            <w:hideMark/>
          </w:tcPr>
          <w:p w14:paraId="43F0447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6</w:t>
            </w:r>
          </w:p>
        </w:tc>
        <w:tc>
          <w:tcPr>
            <w:tcW w:w="969" w:type="dxa"/>
            <w:shd w:val="clear" w:color="auto" w:fill="auto"/>
            <w:noWrap/>
            <w:vAlign w:val="bottom"/>
            <w:hideMark/>
          </w:tcPr>
          <w:p w14:paraId="7380630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8.02</w:t>
            </w:r>
          </w:p>
        </w:tc>
        <w:tc>
          <w:tcPr>
            <w:tcW w:w="1027" w:type="dxa"/>
            <w:shd w:val="clear" w:color="auto" w:fill="auto"/>
            <w:noWrap/>
            <w:vAlign w:val="bottom"/>
            <w:hideMark/>
          </w:tcPr>
          <w:p w14:paraId="1F63C17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9</w:t>
            </w:r>
          </w:p>
        </w:tc>
        <w:tc>
          <w:tcPr>
            <w:tcW w:w="935" w:type="dxa"/>
            <w:shd w:val="clear" w:color="auto" w:fill="auto"/>
            <w:noWrap/>
            <w:vAlign w:val="bottom"/>
            <w:hideMark/>
          </w:tcPr>
          <w:p w14:paraId="51009AA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40</w:t>
            </w:r>
          </w:p>
        </w:tc>
      </w:tr>
      <w:tr w:rsidR="000121F2" w:rsidRPr="00E614B7" w14:paraId="1DBDDE41" w14:textId="77777777" w:rsidTr="00846C2C">
        <w:trPr>
          <w:gridAfter w:val="1"/>
          <w:wAfter w:w="6" w:type="dxa"/>
          <w:trHeight w:val="279"/>
        </w:trPr>
        <w:tc>
          <w:tcPr>
            <w:tcW w:w="3542" w:type="dxa"/>
            <w:shd w:val="clear" w:color="auto" w:fill="auto"/>
            <w:noWrap/>
            <w:vAlign w:val="bottom"/>
            <w:hideMark/>
          </w:tcPr>
          <w:p w14:paraId="163716AB"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arch et al 2017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17-3582-4","ISSN":"14396319","PMID":"28290057","abstract":"© 2017, The Author(s). Purpose: Intestinal cell damage due to physiological stressors (e.g. heat, oxidative, hypoperfusion/ischaemic) may contribute to increased intestinal permeability. The aim of this study was to assess changes in plasma intestinal fatty acid-binding protein (I-FABP) in response to exercise (with bovine colostrum supplementation, Col, positive control) and compare this to intestinal barrier integrity/permeability (5 h urinary lactulose/rhamnose ratio, L/R). Methods: In a double-blind, placebo-controlled, crossover design, 18 males completed two experimental arms (14 days of 20 g/day supplementation with Col or placebo, Plac). For each arm participants performed two baseline (resting) intestinal permeability assessments (L/R) pre-supplementation and one post-exercise following supplementation. Blood samples were collected pre- and post-exercise to determine I-FABP concentration. Results: Two-way repeated measures ANOVA revealed an arm × time interaction for L/R and I-FABP (P  &lt;  0.001). Post hoc analyses showed urinary L/R increased post-exercise in Plac (273% of pre, P  &lt;  0.001) and Col (148% of pre, P  &lt;  0.001) with post-exercise values significantly lower with Col (P  &lt;  0.001). Plasma I-FABP increased post-exercise in Plac (191% of pre-exercise, P = 0.002) but not in the Col arm (107%, P = 0.862) with post-exercise values significantly lower with Col (P = 0. 013). Correlations between the increase in I-FABP and L/R were evident for visit one (P = 0.044) but not visit two (P = 0.200) although overall plots/patterns do appear similar for each. Conclusion: These findings suggest that exercise-induced intestinal cellular damage/injury is partly implicated in changes in permeability but other factors must also contribute.","author":[{"dropping-particle":"","family":"March","given":"Daniel S.","non-dropping-particle":"","parse-names":false,"suffix":""},{"dropping-particle":"","family":"Marchbank","given":"Tania","non-dropping-particle":"","parse-names":false,"suffix":""},{"dropping-particle":"","family":"Playford","given":"Raymond J.","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Applied Physiology","id":"ITEM-1","issue":"5","issued":{"date-parts":[["2017","5","1"]]},"page":"931-941","publisher":"Springer Verlag","title":"Intestinal fatty acid-binding protein and gut permeability responses to exercise","type":"article-journal","volume":"117"},"uris":["http://www.mendeley.com/documents/?uuid=c32b418c-45bd-4b5c-9ceb-37f97dec468c"]}],"mendeley":{"formattedCitation":"[46]","plainTextFormattedCitation":"[46]","previouslyFormattedCitation":"[7]"},"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6]</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A6D4D7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4.44</w:t>
            </w:r>
          </w:p>
        </w:tc>
        <w:tc>
          <w:tcPr>
            <w:tcW w:w="1061" w:type="dxa"/>
            <w:shd w:val="clear" w:color="auto" w:fill="auto"/>
            <w:noWrap/>
            <w:vAlign w:val="bottom"/>
            <w:hideMark/>
          </w:tcPr>
          <w:p w14:paraId="2E42135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78</w:t>
            </w:r>
          </w:p>
        </w:tc>
        <w:tc>
          <w:tcPr>
            <w:tcW w:w="1039" w:type="dxa"/>
            <w:shd w:val="clear" w:color="auto" w:fill="auto"/>
            <w:noWrap/>
            <w:vAlign w:val="bottom"/>
            <w:hideMark/>
          </w:tcPr>
          <w:p w14:paraId="37EDD30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1</w:t>
            </w:r>
          </w:p>
        </w:tc>
        <w:tc>
          <w:tcPr>
            <w:tcW w:w="923" w:type="dxa"/>
            <w:shd w:val="clear" w:color="auto" w:fill="auto"/>
            <w:noWrap/>
            <w:vAlign w:val="bottom"/>
            <w:hideMark/>
          </w:tcPr>
          <w:p w14:paraId="39C5207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91</w:t>
            </w:r>
          </w:p>
        </w:tc>
        <w:tc>
          <w:tcPr>
            <w:tcW w:w="923" w:type="dxa"/>
            <w:shd w:val="clear" w:color="auto" w:fill="auto"/>
            <w:noWrap/>
            <w:vAlign w:val="bottom"/>
            <w:hideMark/>
          </w:tcPr>
          <w:p w14:paraId="5A7A365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5.97</w:t>
            </w:r>
          </w:p>
        </w:tc>
        <w:tc>
          <w:tcPr>
            <w:tcW w:w="923" w:type="dxa"/>
            <w:shd w:val="clear" w:color="auto" w:fill="auto"/>
            <w:noWrap/>
            <w:vAlign w:val="bottom"/>
            <w:hideMark/>
          </w:tcPr>
          <w:p w14:paraId="1D827BC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5.68</w:t>
            </w:r>
          </w:p>
        </w:tc>
        <w:tc>
          <w:tcPr>
            <w:tcW w:w="923" w:type="dxa"/>
            <w:shd w:val="clear" w:color="auto" w:fill="auto"/>
            <w:noWrap/>
            <w:vAlign w:val="bottom"/>
            <w:hideMark/>
          </w:tcPr>
          <w:p w14:paraId="31D407B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69" w:type="dxa"/>
            <w:shd w:val="clear" w:color="auto" w:fill="auto"/>
            <w:noWrap/>
            <w:vAlign w:val="bottom"/>
            <w:hideMark/>
          </w:tcPr>
          <w:p w14:paraId="2E37EF3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82</w:t>
            </w:r>
          </w:p>
        </w:tc>
        <w:tc>
          <w:tcPr>
            <w:tcW w:w="1027" w:type="dxa"/>
            <w:shd w:val="clear" w:color="auto" w:fill="auto"/>
            <w:noWrap/>
            <w:vAlign w:val="bottom"/>
            <w:hideMark/>
          </w:tcPr>
          <w:p w14:paraId="32DFCEC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60</w:t>
            </w:r>
          </w:p>
        </w:tc>
        <w:tc>
          <w:tcPr>
            <w:tcW w:w="935" w:type="dxa"/>
            <w:shd w:val="clear" w:color="auto" w:fill="auto"/>
            <w:noWrap/>
            <w:vAlign w:val="bottom"/>
            <w:hideMark/>
          </w:tcPr>
          <w:p w14:paraId="4F0C163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8</w:t>
            </w:r>
          </w:p>
        </w:tc>
      </w:tr>
      <w:tr w:rsidR="000121F2" w:rsidRPr="00E614B7" w14:paraId="3DF216A1" w14:textId="77777777" w:rsidTr="00846C2C">
        <w:trPr>
          <w:gridAfter w:val="1"/>
          <w:wAfter w:w="6" w:type="dxa"/>
          <w:trHeight w:val="279"/>
        </w:trPr>
        <w:tc>
          <w:tcPr>
            <w:tcW w:w="3542" w:type="dxa"/>
            <w:shd w:val="clear" w:color="auto" w:fill="auto"/>
            <w:noWrap/>
            <w:vAlign w:val="bottom"/>
            <w:hideMark/>
          </w:tcPr>
          <w:p w14:paraId="18043104"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Marchbank et al 201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ajpgi.00281.2010","ISSN":"01931857","abstract":"Heavy exercise causes gut symptoms and, in extreme cases, \"heat stroke\" partially due to increased intestinal permeability of luminal toxins. We examined bovine colostrum, a natural source of growth factors, as a potential moderator of such effects. Twelve volunteers completed a double-blind, placebo-controlled, crossover protocol (14 days colostrum/ placebo) prior to standardized exercise. Gut permeability utilized 5 h urinary lactulose-to-rhamnose ratios. In vitro studies (T84, HT29, NCM460 human colon cell lines) examined colostrum effects on temperature-induced apoptosis (active caspase-3 and 9, Baxα, Bcl-2), heat shock protein 70 (HSP70) expression and epithelial electrical resistance. In both study arms, exercise increased blood lactate, heart rate, core temperature (mean 1.4°C rise) by similar amounts. Gut hormone profiles were similar in both arms although GLP-1 levels rose following exercise in the placebo but not the colostrum arm (P = 0.026). Intestinal permeability in the placebo arm increased 2.5-fold following exercise (0.38 ± 0.012 baseline, to 0.92 ± 0.014, P &lt; 0.01), whereas colostrum truncated rise by 80% (0.38 ± 0.012 baseline to 0.49 ± 0.017) following exercise. In vitro apoptosis increased by 47-65% in response to increasing temperature by 2°C. This effect was truncated by 60% if colostrum was present (all P &lt; 0.01). Similar results were obtained examining epithelial resistance (colostrum truncated temperature- induced fall in resistance by 64%, P &lt; 0.01). Colostrum increased HSP70 expression at both 37 and 39°C (P &lt; 0.001) and was truncated by addition of an EGF receptor-neutralizing antibody. Temperature- induced increase in Baxα and reduction in Bcl-2 was partially reversed by presence of colostrum. Colostrum may have value in enhancing athletic performance and preventing heat stroke. © 2011 the American Physiological Society.","author":[{"dropping-particle":"","family":"Marchbank","given":"Tania","non-dropping-particle":"","parse-names":false,"suffix":""},{"dropping-particle":"","family":"Davison","given":"Glen","non-dropping-particle":"","parse-names":false,"suffix":""},{"dropping-particle":"","family":"Oakes","given":"Jemma R","non-dropping-particle":"","parse-names":false,"suffix":""},{"dropping-particle":"","family":"Ghatei","given":"Mohammad A","non-dropping-particle":"","parse-names":false,"suffix":""},{"dropping-particle":"","family":"Patterson","given":"Michael","non-dropping-particle":"","parse-names":false,"suffix":""},{"dropping-particle":"","family":"Moyer","given":"Mary Pat","non-dropping-particle":"","parse-names":false,"suffix":""},{"dropping-particle":"","family":"Playford","given":"Raymond J","non-dropping-particle":"","parse-names":false,"suffix":""}],"container-title":"American Journal of Physiology - Gastrointestinal and Liver Physiology","id":"ITEM-1","issue":"3","issued":{"date-parts":[["2011"]]},"page":"477-484","title":"The nutriceutical bovine colostrum truncates the increase in gut permeability caused by heavy exercise in athletes","type":"article-journal","volume":"300"},"uris":["http://www.mendeley.com/documents/?uuid=fa2ab17b-3249-3f91-adc5-8a9c29ad02fe"]}],"mendeley":{"formattedCitation":"[28]","plainTextFormattedCitation":"[28]","previouslyFormattedCitation":"[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28]</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73D9324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7.77</w:t>
            </w:r>
          </w:p>
        </w:tc>
        <w:tc>
          <w:tcPr>
            <w:tcW w:w="1061" w:type="dxa"/>
            <w:shd w:val="clear" w:color="auto" w:fill="auto"/>
            <w:noWrap/>
            <w:vAlign w:val="bottom"/>
            <w:hideMark/>
          </w:tcPr>
          <w:p w14:paraId="6E6AC71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67</w:t>
            </w:r>
          </w:p>
        </w:tc>
        <w:tc>
          <w:tcPr>
            <w:tcW w:w="1039" w:type="dxa"/>
            <w:shd w:val="clear" w:color="auto" w:fill="auto"/>
            <w:noWrap/>
            <w:vAlign w:val="bottom"/>
            <w:hideMark/>
          </w:tcPr>
          <w:p w14:paraId="11650D4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3.49</w:t>
            </w:r>
          </w:p>
        </w:tc>
        <w:tc>
          <w:tcPr>
            <w:tcW w:w="923" w:type="dxa"/>
            <w:shd w:val="clear" w:color="auto" w:fill="auto"/>
            <w:noWrap/>
            <w:vAlign w:val="bottom"/>
            <w:hideMark/>
          </w:tcPr>
          <w:p w14:paraId="6CBB5F1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0.57</w:t>
            </w:r>
          </w:p>
        </w:tc>
        <w:tc>
          <w:tcPr>
            <w:tcW w:w="923" w:type="dxa"/>
            <w:shd w:val="clear" w:color="auto" w:fill="auto"/>
            <w:noWrap/>
            <w:vAlign w:val="bottom"/>
            <w:hideMark/>
          </w:tcPr>
          <w:p w14:paraId="6B3BF0A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4.97</w:t>
            </w:r>
          </w:p>
        </w:tc>
        <w:tc>
          <w:tcPr>
            <w:tcW w:w="923" w:type="dxa"/>
            <w:shd w:val="clear" w:color="auto" w:fill="auto"/>
            <w:noWrap/>
            <w:vAlign w:val="bottom"/>
            <w:hideMark/>
          </w:tcPr>
          <w:p w14:paraId="758D692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4.84</w:t>
            </w:r>
          </w:p>
        </w:tc>
        <w:tc>
          <w:tcPr>
            <w:tcW w:w="923" w:type="dxa"/>
            <w:shd w:val="clear" w:color="auto" w:fill="auto"/>
            <w:noWrap/>
            <w:vAlign w:val="bottom"/>
            <w:hideMark/>
          </w:tcPr>
          <w:p w14:paraId="4D08CA1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69" w:type="dxa"/>
            <w:shd w:val="clear" w:color="auto" w:fill="auto"/>
            <w:noWrap/>
            <w:vAlign w:val="bottom"/>
            <w:hideMark/>
          </w:tcPr>
          <w:p w14:paraId="653D15F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1</w:t>
            </w:r>
          </w:p>
        </w:tc>
        <w:tc>
          <w:tcPr>
            <w:tcW w:w="1027" w:type="dxa"/>
            <w:shd w:val="clear" w:color="auto" w:fill="auto"/>
            <w:noWrap/>
            <w:vAlign w:val="bottom"/>
            <w:hideMark/>
          </w:tcPr>
          <w:p w14:paraId="737F8CA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4.57</w:t>
            </w:r>
          </w:p>
        </w:tc>
        <w:tc>
          <w:tcPr>
            <w:tcW w:w="935" w:type="dxa"/>
            <w:shd w:val="clear" w:color="auto" w:fill="auto"/>
            <w:noWrap/>
            <w:vAlign w:val="bottom"/>
            <w:hideMark/>
          </w:tcPr>
          <w:p w14:paraId="7F42BA4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2</w:t>
            </w:r>
          </w:p>
        </w:tc>
      </w:tr>
      <w:tr w:rsidR="000121F2" w:rsidRPr="00E614B7" w14:paraId="744EAD71" w14:textId="77777777" w:rsidTr="00846C2C">
        <w:trPr>
          <w:gridAfter w:val="1"/>
          <w:wAfter w:w="6" w:type="dxa"/>
          <w:trHeight w:val="279"/>
        </w:trPr>
        <w:tc>
          <w:tcPr>
            <w:tcW w:w="3542" w:type="dxa"/>
            <w:shd w:val="clear" w:color="auto" w:fill="auto"/>
            <w:noWrap/>
            <w:vAlign w:val="bottom"/>
            <w:hideMark/>
          </w:tcPr>
          <w:p w14:paraId="0B5B05AB"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Pals at al </w:t>
            </w:r>
            <w:r w:rsidRPr="00E614B7">
              <w:rPr>
                <w:rFonts w:ascii="Arial" w:eastAsia="Times New Roman" w:hAnsi="Arial" w:cs="Arial"/>
                <w:color w:val="000000"/>
                <w:sz w:val="18"/>
                <w:szCs w:val="18"/>
                <w:lang w:eastAsia="en-GB"/>
              </w:rPr>
              <w:t>1</w:t>
            </w:r>
            <w:r>
              <w:rPr>
                <w:rFonts w:ascii="Arial" w:eastAsia="Times New Roman" w:hAnsi="Arial" w:cs="Arial"/>
                <w:color w:val="000000"/>
                <w:sz w:val="18"/>
                <w:szCs w:val="18"/>
                <w:lang w:eastAsia="en-GB"/>
              </w:rPr>
              <w:t xml:space="preserve">997 (1)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3DF5292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3</w:t>
            </w:r>
          </w:p>
        </w:tc>
        <w:tc>
          <w:tcPr>
            <w:tcW w:w="1061" w:type="dxa"/>
            <w:shd w:val="clear" w:color="auto" w:fill="auto"/>
            <w:noWrap/>
            <w:vAlign w:val="bottom"/>
            <w:hideMark/>
          </w:tcPr>
          <w:p w14:paraId="01392B5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6</w:t>
            </w:r>
          </w:p>
        </w:tc>
        <w:tc>
          <w:tcPr>
            <w:tcW w:w="1039" w:type="dxa"/>
            <w:shd w:val="clear" w:color="auto" w:fill="auto"/>
            <w:noWrap/>
            <w:vAlign w:val="bottom"/>
            <w:hideMark/>
          </w:tcPr>
          <w:p w14:paraId="0941795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3</w:t>
            </w:r>
          </w:p>
        </w:tc>
        <w:tc>
          <w:tcPr>
            <w:tcW w:w="923" w:type="dxa"/>
            <w:shd w:val="clear" w:color="auto" w:fill="auto"/>
            <w:noWrap/>
            <w:vAlign w:val="bottom"/>
            <w:hideMark/>
          </w:tcPr>
          <w:p w14:paraId="2FD896F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8</w:t>
            </w:r>
          </w:p>
        </w:tc>
        <w:tc>
          <w:tcPr>
            <w:tcW w:w="923" w:type="dxa"/>
            <w:shd w:val="clear" w:color="auto" w:fill="auto"/>
            <w:noWrap/>
            <w:vAlign w:val="bottom"/>
            <w:hideMark/>
          </w:tcPr>
          <w:p w14:paraId="23241B9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03</w:t>
            </w:r>
          </w:p>
        </w:tc>
        <w:tc>
          <w:tcPr>
            <w:tcW w:w="923" w:type="dxa"/>
            <w:shd w:val="clear" w:color="auto" w:fill="auto"/>
            <w:noWrap/>
            <w:vAlign w:val="bottom"/>
            <w:hideMark/>
          </w:tcPr>
          <w:p w14:paraId="3B44601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0</w:t>
            </w:r>
          </w:p>
        </w:tc>
        <w:tc>
          <w:tcPr>
            <w:tcW w:w="923" w:type="dxa"/>
            <w:shd w:val="clear" w:color="auto" w:fill="auto"/>
            <w:noWrap/>
            <w:vAlign w:val="bottom"/>
            <w:hideMark/>
          </w:tcPr>
          <w:p w14:paraId="492732D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7</w:t>
            </w:r>
          </w:p>
        </w:tc>
        <w:tc>
          <w:tcPr>
            <w:tcW w:w="969" w:type="dxa"/>
            <w:shd w:val="clear" w:color="auto" w:fill="auto"/>
            <w:noWrap/>
            <w:vAlign w:val="bottom"/>
            <w:hideMark/>
          </w:tcPr>
          <w:p w14:paraId="7FD5B05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70</w:t>
            </w:r>
          </w:p>
        </w:tc>
        <w:tc>
          <w:tcPr>
            <w:tcW w:w="1027" w:type="dxa"/>
            <w:shd w:val="clear" w:color="auto" w:fill="auto"/>
            <w:noWrap/>
            <w:vAlign w:val="bottom"/>
            <w:hideMark/>
          </w:tcPr>
          <w:p w14:paraId="43DB558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9</w:t>
            </w:r>
          </w:p>
        </w:tc>
        <w:tc>
          <w:tcPr>
            <w:tcW w:w="935" w:type="dxa"/>
            <w:shd w:val="clear" w:color="auto" w:fill="auto"/>
            <w:noWrap/>
            <w:vAlign w:val="bottom"/>
            <w:hideMark/>
          </w:tcPr>
          <w:p w14:paraId="506CADA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w:t>
            </w:r>
          </w:p>
        </w:tc>
      </w:tr>
      <w:tr w:rsidR="000121F2" w:rsidRPr="00E614B7" w14:paraId="2D1B0F29" w14:textId="77777777" w:rsidTr="00846C2C">
        <w:trPr>
          <w:gridAfter w:val="1"/>
          <w:wAfter w:w="6" w:type="dxa"/>
          <w:trHeight w:val="279"/>
        </w:trPr>
        <w:tc>
          <w:tcPr>
            <w:tcW w:w="3542" w:type="dxa"/>
            <w:shd w:val="clear" w:color="auto" w:fill="auto"/>
            <w:noWrap/>
            <w:vAlign w:val="bottom"/>
            <w:hideMark/>
          </w:tcPr>
          <w:p w14:paraId="0960B6B9"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als at al 1997 (2)</w:t>
            </w:r>
            <w:r w:rsidRPr="00E614B7">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E4E959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6</w:t>
            </w:r>
          </w:p>
        </w:tc>
        <w:tc>
          <w:tcPr>
            <w:tcW w:w="1061" w:type="dxa"/>
            <w:shd w:val="clear" w:color="auto" w:fill="auto"/>
            <w:noWrap/>
            <w:vAlign w:val="bottom"/>
            <w:hideMark/>
          </w:tcPr>
          <w:p w14:paraId="07CEDA5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8</w:t>
            </w:r>
          </w:p>
        </w:tc>
        <w:tc>
          <w:tcPr>
            <w:tcW w:w="1039" w:type="dxa"/>
            <w:shd w:val="clear" w:color="auto" w:fill="auto"/>
            <w:noWrap/>
            <w:vAlign w:val="bottom"/>
            <w:hideMark/>
          </w:tcPr>
          <w:p w14:paraId="259C075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5</w:t>
            </w:r>
          </w:p>
        </w:tc>
        <w:tc>
          <w:tcPr>
            <w:tcW w:w="923" w:type="dxa"/>
            <w:shd w:val="clear" w:color="auto" w:fill="auto"/>
            <w:noWrap/>
            <w:vAlign w:val="bottom"/>
            <w:hideMark/>
          </w:tcPr>
          <w:p w14:paraId="6DD1669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9</w:t>
            </w:r>
          </w:p>
        </w:tc>
        <w:tc>
          <w:tcPr>
            <w:tcW w:w="923" w:type="dxa"/>
            <w:shd w:val="clear" w:color="auto" w:fill="auto"/>
            <w:noWrap/>
            <w:vAlign w:val="bottom"/>
            <w:hideMark/>
          </w:tcPr>
          <w:p w14:paraId="155AC47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31</w:t>
            </w:r>
          </w:p>
        </w:tc>
        <w:tc>
          <w:tcPr>
            <w:tcW w:w="923" w:type="dxa"/>
            <w:shd w:val="clear" w:color="auto" w:fill="auto"/>
            <w:noWrap/>
            <w:vAlign w:val="bottom"/>
            <w:hideMark/>
          </w:tcPr>
          <w:p w14:paraId="562F056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46</w:t>
            </w:r>
          </w:p>
        </w:tc>
        <w:tc>
          <w:tcPr>
            <w:tcW w:w="923" w:type="dxa"/>
            <w:shd w:val="clear" w:color="auto" w:fill="auto"/>
            <w:noWrap/>
            <w:vAlign w:val="bottom"/>
            <w:hideMark/>
          </w:tcPr>
          <w:p w14:paraId="64F039C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4</w:t>
            </w:r>
          </w:p>
        </w:tc>
        <w:tc>
          <w:tcPr>
            <w:tcW w:w="969" w:type="dxa"/>
            <w:shd w:val="clear" w:color="auto" w:fill="auto"/>
            <w:noWrap/>
            <w:vAlign w:val="bottom"/>
            <w:hideMark/>
          </w:tcPr>
          <w:p w14:paraId="6EE4976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52</w:t>
            </w:r>
          </w:p>
        </w:tc>
        <w:tc>
          <w:tcPr>
            <w:tcW w:w="1027" w:type="dxa"/>
            <w:shd w:val="clear" w:color="auto" w:fill="auto"/>
            <w:noWrap/>
            <w:vAlign w:val="bottom"/>
            <w:hideMark/>
          </w:tcPr>
          <w:p w14:paraId="5292032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8</w:t>
            </w:r>
          </w:p>
        </w:tc>
        <w:tc>
          <w:tcPr>
            <w:tcW w:w="935" w:type="dxa"/>
            <w:shd w:val="clear" w:color="auto" w:fill="auto"/>
            <w:noWrap/>
            <w:vAlign w:val="bottom"/>
            <w:hideMark/>
          </w:tcPr>
          <w:p w14:paraId="4690690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w:t>
            </w:r>
          </w:p>
        </w:tc>
      </w:tr>
      <w:tr w:rsidR="000121F2" w:rsidRPr="00E614B7" w14:paraId="025D8BEA" w14:textId="77777777" w:rsidTr="00846C2C">
        <w:trPr>
          <w:gridAfter w:val="1"/>
          <w:wAfter w:w="6" w:type="dxa"/>
          <w:trHeight w:val="279"/>
        </w:trPr>
        <w:tc>
          <w:tcPr>
            <w:tcW w:w="3542" w:type="dxa"/>
            <w:shd w:val="clear" w:color="auto" w:fill="auto"/>
            <w:noWrap/>
            <w:vAlign w:val="bottom"/>
            <w:hideMark/>
          </w:tcPr>
          <w:p w14:paraId="02215FE8"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Pals at al 1997 (3)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2]"},"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8]</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568E9B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13</w:t>
            </w:r>
          </w:p>
        </w:tc>
        <w:tc>
          <w:tcPr>
            <w:tcW w:w="1061" w:type="dxa"/>
            <w:shd w:val="clear" w:color="auto" w:fill="auto"/>
            <w:noWrap/>
            <w:vAlign w:val="bottom"/>
            <w:hideMark/>
          </w:tcPr>
          <w:p w14:paraId="34DC338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8</w:t>
            </w:r>
          </w:p>
        </w:tc>
        <w:tc>
          <w:tcPr>
            <w:tcW w:w="1039" w:type="dxa"/>
            <w:shd w:val="clear" w:color="auto" w:fill="auto"/>
            <w:noWrap/>
            <w:vAlign w:val="bottom"/>
            <w:hideMark/>
          </w:tcPr>
          <w:p w14:paraId="7EB0DB0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3</w:t>
            </w:r>
          </w:p>
        </w:tc>
        <w:tc>
          <w:tcPr>
            <w:tcW w:w="923" w:type="dxa"/>
            <w:shd w:val="clear" w:color="auto" w:fill="auto"/>
            <w:noWrap/>
            <w:vAlign w:val="bottom"/>
            <w:hideMark/>
          </w:tcPr>
          <w:p w14:paraId="61CF0BA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9</w:t>
            </w:r>
          </w:p>
        </w:tc>
        <w:tc>
          <w:tcPr>
            <w:tcW w:w="923" w:type="dxa"/>
            <w:shd w:val="clear" w:color="auto" w:fill="auto"/>
            <w:noWrap/>
            <w:vAlign w:val="bottom"/>
            <w:hideMark/>
          </w:tcPr>
          <w:p w14:paraId="5EFF18C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07</w:t>
            </w:r>
          </w:p>
        </w:tc>
        <w:tc>
          <w:tcPr>
            <w:tcW w:w="923" w:type="dxa"/>
            <w:shd w:val="clear" w:color="auto" w:fill="auto"/>
            <w:noWrap/>
            <w:vAlign w:val="bottom"/>
            <w:hideMark/>
          </w:tcPr>
          <w:p w14:paraId="7B656D1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36</w:t>
            </w:r>
          </w:p>
        </w:tc>
        <w:tc>
          <w:tcPr>
            <w:tcW w:w="923" w:type="dxa"/>
            <w:shd w:val="clear" w:color="auto" w:fill="auto"/>
            <w:noWrap/>
            <w:vAlign w:val="bottom"/>
            <w:hideMark/>
          </w:tcPr>
          <w:p w14:paraId="7D17086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2</w:t>
            </w:r>
          </w:p>
        </w:tc>
        <w:tc>
          <w:tcPr>
            <w:tcW w:w="969" w:type="dxa"/>
            <w:shd w:val="clear" w:color="auto" w:fill="auto"/>
            <w:noWrap/>
            <w:vAlign w:val="bottom"/>
            <w:hideMark/>
          </w:tcPr>
          <w:p w14:paraId="77AA842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5.80</w:t>
            </w:r>
          </w:p>
        </w:tc>
        <w:tc>
          <w:tcPr>
            <w:tcW w:w="1027" w:type="dxa"/>
            <w:shd w:val="clear" w:color="auto" w:fill="auto"/>
            <w:noWrap/>
            <w:vAlign w:val="bottom"/>
            <w:hideMark/>
          </w:tcPr>
          <w:p w14:paraId="639BB3B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1</w:t>
            </w:r>
          </w:p>
        </w:tc>
        <w:tc>
          <w:tcPr>
            <w:tcW w:w="935" w:type="dxa"/>
            <w:shd w:val="clear" w:color="auto" w:fill="auto"/>
            <w:noWrap/>
            <w:vAlign w:val="bottom"/>
            <w:hideMark/>
          </w:tcPr>
          <w:p w14:paraId="67494EB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w:t>
            </w:r>
          </w:p>
        </w:tc>
      </w:tr>
      <w:tr w:rsidR="000121F2" w:rsidRPr="00E614B7" w14:paraId="23AA5402" w14:textId="77777777" w:rsidTr="00846C2C">
        <w:trPr>
          <w:gridAfter w:val="1"/>
          <w:wAfter w:w="6" w:type="dxa"/>
          <w:trHeight w:val="279"/>
        </w:trPr>
        <w:tc>
          <w:tcPr>
            <w:tcW w:w="3542" w:type="dxa"/>
            <w:shd w:val="clear" w:color="auto" w:fill="auto"/>
            <w:noWrap/>
            <w:vAlign w:val="bottom"/>
            <w:hideMark/>
          </w:tcPr>
          <w:p w14:paraId="59CD43C8"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Pugh et al 2017b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39/apnm-2016-0646","ISSN":"17155320","PMID":"28511020","abstract":"The purpose of this study was to investigate the effects of high-intensity interval running on markers of gastrointestinal (GI) damage and permeability alongside subjective symptoms of GI discomfort. Eleven male runners completed an acute bout of high-intensity interval training (HIIT) (eighteen 400-m runs at 120% maximal oxygen uptake) where markers of GI permeability, intestinal damage, and GI discomfort symptoms were assessed and compared with resting conditions. Compared with rest, HIIT significantly increased serum lactulose/rhamnose ratio (0.051 ± 0.016 vs. 0.031 ± 0.021, p = 0.0047; 95% confidence interval (CI) = 0.006 to 0.036) and sucrose concentrations (0.388 ± 0.217 vs. 0.137 ± 0.148 mg·L-1; p &lt; 0.001; 95% CI = 0.152 to 0.350). In contrast, urinary lactulose/rhamnose (0.032 ± 0.005 vs. 0.030 ± 0.005; p = 0.3; 95% CI = -0.012 to 0.009) or sucrose concentrations (0.169% ± 0.168% vs. 0.123% ± 0.120%; p = 0.54; 95% CI = -0.199 to 0.108) did not differ between HIIT and resting conditions. Plasma intestinal-fatty acid binding protein (I-FABP) was significantly increased (p &lt; 0.001) during and in the recovery period from HIIT whereas no changes were observed during rest. Mild symptoms of GI discomfort were reported immediately and at 24 h post-HIIT, although these symptoms did not correlate to GI permeability or I-FABP. In conclusion, acute HIIT increased GI permeability and intestinal I-FABP release, although these do not correlate with symptoms of GI discomfort. Furthermore, by using serum sampling, we provide data showing that it is possible to detect changes in intestinal permeability that is not observed using urinary sampling over a shorter time-period.","author":[{"dropping-particle":"","family":"Pugh","given":"Jamie N.","non-dropping-particle":"","parse-names":false,"suffix":""},{"dropping-particle":"","family":"Impey","given":"Samuel G.","non-dropping-particle":"","parse-names":false,"suffix":""},{"dropping-particle":"","family":"Doran","given":"Dominic A.","non-dropping-particle":"","parse-names":false,"suffix":""},{"dropping-particle":"","family":"Fleming","given":"Simon C.","non-dropping-particle":"","parse-names":false,"suffix":""},{"dropping-particle":"","family":"Morton","given":"James P.","non-dropping-particle":"","parse-names":false,"suffix":""},{"dropping-particle":"","family":"Close","given":"Graeme L.","non-dropping-particle":"","parse-names":false,"suffix":""}],"container-title":"Applied Physiology, Nutrition and Metabolism","id":"ITEM-1","issue":"9","issued":{"date-parts":[["2017","9"]]},"language":"English","page":"941-947","title":"Acute high-intensity interval running increases markers of gastrointestinal damage and permeability but not gastrointestinal symptoms","type":"article-journal","volume":"42"},"uris":["http://www.mendeley.com/documents/?uuid=1267e017-c593-4504-bb77-a68e4ee382bc"]}],"mendeley":{"formattedCitation":"[36]","plainTextFormattedCitation":"[36]","previouslyFormattedCitation":"[1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36]</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32AE3D3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1</w:t>
            </w:r>
          </w:p>
        </w:tc>
        <w:tc>
          <w:tcPr>
            <w:tcW w:w="1061" w:type="dxa"/>
            <w:shd w:val="clear" w:color="auto" w:fill="auto"/>
            <w:noWrap/>
            <w:vAlign w:val="bottom"/>
            <w:hideMark/>
          </w:tcPr>
          <w:p w14:paraId="616ED3C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8</w:t>
            </w:r>
          </w:p>
        </w:tc>
        <w:tc>
          <w:tcPr>
            <w:tcW w:w="1039" w:type="dxa"/>
            <w:shd w:val="clear" w:color="auto" w:fill="auto"/>
            <w:noWrap/>
            <w:vAlign w:val="bottom"/>
            <w:hideMark/>
          </w:tcPr>
          <w:p w14:paraId="73C0262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8</w:t>
            </w:r>
          </w:p>
        </w:tc>
        <w:tc>
          <w:tcPr>
            <w:tcW w:w="923" w:type="dxa"/>
            <w:shd w:val="clear" w:color="auto" w:fill="auto"/>
            <w:noWrap/>
            <w:vAlign w:val="bottom"/>
            <w:hideMark/>
          </w:tcPr>
          <w:p w14:paraId="2D83A4D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4</w:t>
            </w:r>
          </w:p>
        </w:tc>
        <w:tc>
          <w:tcPr>
            <w:tcW w:w="923" w:type="dxa"/>
            <w:shd w:val="clear" w:color="auto" w:fill="auto"/>
            <w:noWrap/>
            <w:vAlign w:val="bottom"/>
            <w:hideMark/>
          </w:tcPr>
          <w:p w14:paraId="2E57B8D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7</w:t>
            </w:r>
          </w:p>
        </w:tc>
        <w:tc>
          <w:tcPr>
            <w:tcW w:w="923" w:type="dxa"/>
            <w:shd w:val="clear" w:color="auto" w:fill="auto"/>
            <w:noWrap/>
            <w:vAlign w:val="bottom"/>
            <w:hideMark/>
          </w:tcPr>
          <w:p w14:paraId="765A65F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1</w:t>
            </w:r>
          </w:p>
        </w:tc>
        <w:tc>
          <w:tcPr>
            <w:tcW w:w="923" w:type="dxa"/>
            <w:shd w:val="clear" w:color="auto" w:fill="auto"/>
            <w:noWrap/>
            <w:vAlign w:val="bottom"/>
            <w:hideMark/>
          </w:tcPr>
          <w:p w14:paraId="0507BE5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8</w:t>
            </w:r>
          </w:p>
        </w:tc>
        <w:tc>
          <w:tcPr>
            <w:tcW w:w="969" w:type="dxa"/>
            <w:shd w:val="clear" w:color="auto" w:fill="auto"/>
            <w:noWrap/>
            <w:vAlign w:val="bottom"/>
            <w:hideMark/>
          </w:tcPr>
          <w:p w14:paraId="151D7C8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27</w:t>
            </w:r>
          </w:p>
        </w:tc>
        <w:tc>
          <w:tcPr>
            <w:tcW w:w="1027" w:type="dxa"/>
            <w:shd w:val="clear" w:color="auto" w:fill="auto"/>
            <w:noWrap/>
            <w:vAlign w:val="bottom"/>
            <w:hideMark/>
          </w:tcPr>
          <w:p w14:paraId="273E082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80</w:t>
            </w:r>
          </w:p>
        </w:tc>
        <w:tc>
          <w:tcPr>
            <w:tcW w:w="935" w:type="dxa"/>
            <w:shd w:val="clear" w:color="auto" w:fill="auto"/>
            <w:noWrap/>
            <w:vAlign w:val="bottom"/>
            <w:hideMark/>
          </w:tcPr>
          <w:p w14:paraId="11CA945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1</w:t>
            </w:r>
          </w:p>
        </w:tc>
      </w:tr>
      <w:tr w:rsidR="000121F2" w:rsidRPr="00E614B7" w14:paraId="2CACF228" w14:textId="77777777" w:rsidTr="00846C2C">
        <w:trPr>
          <w:gridAfter w:val="1"/>
          <w:wAfter w:w="6" w:type="dxa"/>
          <w:trHeight w:val="279"/>
        </w:trPr>
        <w:tc>
          <w:tcPr>
            <w:tcW w:w="3542" w:type="dxa"/>
            <w:shd w:val="clear" w:color="auto" w:fill="auto"/>
            <w:noWrap/>
            <w:vAlign w:val="bottom"/>
            <w:hideMark/>
          </w:tcPr>
          <w:p w14:paraId="5865883F"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Ryan et al 1996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97/00005768-199606000-00009","ISSN":"01959131","abstract":"We sought to evaluate the effects of exercise and aspirin on gastroduodenal and intestinal permeability. Seven volunteers (age = 29 ± 3 yr; V̇O(2max) = 56.8 ± 4.1 ml·kg-1·min-1) rested or performed treadmill exercise (61) min at ~68% V̇O(2max)), with or without aspirin ingestion. Placebo (glucose) or aspirin (1.3 g) was taken the night before and prior to rest or exercise (total 2.6 g). A permeability test solution (~1300 mOsm·kg-1), containing 10g lactulose(L), 5 mannitol (M), and 10 g sucrose (S), was ingested prior to rest or exercise. Urinary excretion rates (6-h-1), expressed as a percentage of ingested dose, were used to quantify intestinal (L/M ratio) or gastroduodenal (S) permeability. Ingestion of aspirin before running increased (P &lt; 0.05) intestinal permeability compared to placebo + running and placebo + rest, but not compared to aspirin + rest; mean (±SE) values for the L/M ratio were 0.248 ± 0.046, 0.029 ± 0.012, 0.012 ± 0.004, and 0.104 ± 0.057, respectively. Gastroduodenal permeability following aspirin + running (3.25 ± 1.21%) was also elevated (P &lt; 0.05) compared to placebo + running (0.43 ± 0.15%) and placebo + rest (0.24 ± 0.11%), but not compared to aspirin + rest (0.66 ± 0.27%). Neither running nor aspirin ingestion was associated with gastrointestinal (GI) complaints. Thus, GI permeability while running can be markedly elevated by aspirin ingestion.","author":[{"dropping-particle":"","family":"Ryan","given":"Alan J.","non-dropping-particle":"","parse-names":false,"suffix":""},{"dropping-particle":"","family":"Chang","given":"Ray Tai","non-dropping-particle":"","parse-names":false,"suffix":""},{"dropping-particle":"V.","family":"Gisolfi","given":"Carl","non-dropping-particle":"","parse-names":false,"suffix":""}],"container-title":"Medicine and Science in Sports and Exercise","id":"ITEM-1","issue":"6","issued":{"date-parts":[["1996","6"]]},"page":"698-705","title":"Gastrointestinal permeability following aspirin intake and prolonged running","type":"article-journal","volume":"28"},"uris":["http://www.mendeley.com/documents/?uuid=aacaa4c2-6533-3266-bd58-271168ec9f0e"]}],"mendeley":{"formattedCitation":"[56]","plainTextFormattedCitation":"[56]","previouslyFormattedCitation":"[1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6]</w:t>
            </w:r>
            <w:r>
              <w:rPr>
                <w:rFonts w:ascii="Arial" w:eastAsia="Times New Roman" w:hAnsi="Arial" w:cs="Arial"/>
                <w:color w:val="000000"/>
                <w:sz w:val="18"/>
                <w:szCs w:val="18"/>
                <w:lang w:eastAsia="en-GB"/>
              </w:rPr>
              <w:fldChar w:fldCharType="end"/>
            </w:r>
            <w:r>
              <w:rPr>
                <w:rFonts w:ascii="Arial" w:eastAsia="Times New Roman" w:hAnsi="Arial" w:cs="Arial"/>
                <w:color w:val="000000"/>
                <w:sz w:val="18"/>
                <w:szCs w:val="18"/>
                <w:lang w:eastAsia="en-GB"/>
              </w:rPr>
              <w:t xml:space="preserve"> </w:t>
            </w:r>
          </w:p>
        </w:tc>
        <w:tc>
          <w:tcPr>
            <w:tcW w:w="1230" w:type="dxa"/>
            <w:shd w:val="clear" w:color="auto" w:fill="auto"/>
            <w:noWrap/>
            <w:vAlign w:val="bottom"/>
            <w:hideMark/>
          </w:tcPr>
          <w:p w14:paraId="4A28C99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6</w:t>
            </w:r>
          </w:p>
        </w:tc>
        <w:tc>
          <w:tcPr>
            <w:tcW w:w="1061" w:type="dxa"/>
            <w:shd w:val="clear" w:color="auto" w:fill="auto"/>
            <w:noWrap/>
            <w:vAlign w:val="bottom"/>
            <w:hideMark/>
          </w:tcPr>
          <w:p w14:paraId="19CA13CD"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3</w:t>
            </w:r>
          </w:p>
        </w:tc>
        <w:tc>
          <w:tcPr>
            <w:tcW w:w="1039" w:type="dxa"/>
            <w:shd w:val="clear" w:color="auto" w:fill="auto"/>
            <w:noWrap/>
            <w:vAlign w:val="bottom"/>
            <w:hideMark/>
          </w:tcPr>
          <w:p w14:paraId="78665B9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1</w:t>
            </w:r>
          </w:p>
        </w:tc>
        <w:tc>
          <w:tcPr>
            <w:tcW w:w="923" w:type="dxa"/>
            <w:shd w:val="clear" w:color="auto" w:fill="auto"/>
            <w:noWrap/>
            <w:vAlign w:val="bottom"/>
            <w:hideMark/>
          </w:tcPr>
          <w:p w14:paraId="09D39715"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9</w:t>
            </w:r>
          </w:p>
        </w:tc>
        <w:tc>
          <w:tcPr>
            <w:tcW w:w="923" w:type="dxa"/>
            <w:shd w:val="clear" w:color="auto" w:fill="auto"/>
            <w:noWrap/>
            <w:vAlign w:val="bottom"/>
            <w:hideMark/>
          </w:tcPr>
          <w:p w14:paraId="1557A62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71</w:t>
            </w:r>
          </w:p>
        </w:tc>
        <w:tc>
          <w:tcPr>
            <w:tcW w:w="923" w:type="dxa"/>
            <w:shd w:val="clear" w:color="auto" w:fill="auto"/>
            <w:noWrap/>
            <w:vAlign w:val="bottom"/>
            <w:hideMark/>
          </w:tcPr>
          <w:p w14:paraId="5E8E998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8</w:t>
            </w:r>
          </w:p>
        </w:tc>
        <w:tc>
          <w:tcPr>
            <w:tcW w:w="923" w:type="dxa"/>
            <w:shd w:val="clear" w:color="auto" w:fill="auto"/>
            <w:noWrap/>
            <w:vAlign w:val="bottom"/>
            <w:hideMark/>
          </w:tcPr>
          <w:p w14:paraId="1FA4F56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86</w:t>
            </w:r>
          </w:p>
        </w:tc>
        <w:tc>
          <w:tcPr>
            <w:tcW w:w="969" w:type="dxa"/>
            <w:shd w:val="clear" w:color="auto" w:fill="auto"/>
            <w:noWrap/>
            <w:vAlign w:val="bottom"/>
            <w:hideMark/>
          </w:tcPr>
          <w:p w14:paraId="1667926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91</w:t>
            </w:r>
          </w:p>
        </w:tc>
        <w:tc>
          <w:tcPr>
            <w:tcW w:w="1027" w:type="dxa"/>
            <w:shd w:val="clear" w:color="auto" w:fill="auto"/>
            <w:noWrap/>
            <w:vAlign w:val="bottom"/>
            <w:hideMark/>
          </w:tcPr>
          <w:p w14:paraId="1E68BB1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85</w:t>
            </w:r>
          </w:p>
        </w:tc>
        <w:tc>
          <w:tcPr>
            <w:tcW w:w="935" w:type="dxa"/>
            <w:shd w:val="clear" w:color="auto" w:fill="auto"/>
            <w:noWrap/>
            <w:vAlign w:val="bottom"/>
            <w:hideMark/>
          </w:tcPr>
          <w:p w14:paraId="32DEE96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w:t>
            </w:r>
          </w:p>
        </w:tc>
      </w:tr>
      <w:tr w:rsidR="000121F2" w:rsidRPr="00E614B7" w14:paraId="6977629A" w14:textId="77777777" w:rsidTr="00846C2C">
        <w:trPr>
          <w:gridAfter w:val="1"/>
          <w:wAfter w:w="6" w:type="dxa"/>
          <w:trHeight w:val="279"/>
        </w:trPr>
        <w:tc>
          <w:tcPr>
            <w:tcW w:w="3542" w:type="dxa"/>
            <w:shd w:val="clear" w:color="auto" w:fill="auto"/>
            <w:noWrap/>
            <w:vAlign w:val="bottom"/>
            <w:hideMark/>
          </w:tcPr>
          <w:p w14:paraId="01D2A4ED"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van Nieuwenhoven et al 2004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00421-003-1007-z","ISSN":"14396319","PMID":"14634826","abstract":"Some athletes suffer from exercise-induced gastrointestinal (GI) disturbances. We developed a profile of GI parameters in 10 symptomatic and 10 asymptomatic athletes both at rest and during exercise. Exercise included 90 min of cycling and running at 70% of maximal power. We measured oesophageal motility, gastro-oesophageal reflux, gastric emptying, orocaecal transit time (OCTT), intestinal permeability and intestinal glucose absorption. During cycling the number and duration of refluxes were increased, whereas gastric emptying showed no differences between rest, cycling and running. The OCTT was increased in the running trial, compared to rest (P=0.005). Also, intestinal permeability was higher in the running trial, compared to rest (P=0.008). There were no differences in intestinal glucose absorption between rest and exercise. Compared with asymptomatic athletes the symptomatic subjects had a higher intestinal permeability (P=0.001), more reflux episodes (P=0.03) and a longer duration of reflux (P&lt;0.05) during cycling. No differences were observed at rest. In conclusion, there is no difference in GI profile between symptomatic and asymptomatic athletes at rest. During exercise, symptomatic subjects have a longer OCTT and a higher intestinal permeability, which is more pronounced during running than during cycling.","author":[{"dropping-particle":"","family":"Nieuwenhoven","given":"Michael A.","non-dropping-particle":"van","parse-names":false,"suffix":""},{"dropping-particle":"","family":"Brouns","given":"Fred","non-dropping-particle":"","parse-names":false,"suffix":""},{"dropping-particle":"","family":"Brummer","given":"Robert Jan M.","non-dropping-particle":"","parse-names":false,"suffix":""}],"container-title":"European Journal of Applied Physiology","id":"ITEM-1","issue":"4","issued":{"date-parts":[["2004","4"]]},"language":"eng","page":"429-434","publisher-place":"Germany","title":"Gastrointestinal profile of symptomatic athletes at rest and during physical exercise","type":"article-journal","volume":"91"},"uris":["http://www.mendeley.com/documents/?uuid=50b32a73-dff8-407c-87b7-11066e68775b"]}],"mendeley":{"formattedCitation":"[49]","plainTextFormattedCitation":"[49]","previouslyFormattedCitation":"[23]"},"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49]</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090DDB0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4</w:t>
            </w:r>
          </w:p>
        </w:tc>
        <w:tc>
          <w:tcPr>
            <w:tcW w:w="1061" w:type="dxa"/>
            <w:shd w:val="clear" w:color="auto" w:fill="auto"/>
            <w:noWrap/>
            <w:vAlign w:val="bottom"/>
            <w:hideMark/>
          </w:tcPr>
          <w:p w14:paraId="7397BD6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3</w:t>
            </w:r>
          </w:p>
        </w:tc>
        <w:tc>
          <w:tcPr>
            <w:tcW w:w="1039" w:type="dxa"/>
            <w:shd w:val="clear" w:color="auto" w:fill="auto"/>
            <w:noWrap/>
            <w:vAlign w:val="bottom"/>
            <w:hideMark/>
          </w:tcPr>
          <w:p w14:paraId="1F4B36C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1</w:t>
            </w:r>
          </w:p>
        </w:tc>
        <w:tc>
          <w:tcPr>
            <w:tcW w:w="923" w:type="dxa"/>
            <w:shd w:val="clear" w:color="auto" w:fill="auto"/>
            <w:noWrap/>
            <w:vAlign w:val="bottom"/>
            <w:hideMark/>
          </w:tcPr>
          <w:p w14:paraId="2380B3A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27</w:t>
            </w:r>
          </w:p>
        </w:tc>
        <w:tc>
          <w:tcPr>
            <w:tcW w:w="923" w:type="dxa"/>
            <w:shd w:val="clear" w:color="auto" w:fill="auto"/>
            <w:noWrap/>
            <w:vAlign w:val="bottom"/>
            <w:hideMark/>
          </w:tcPr>
          <w:p w14:paraId="1B79CFB6"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23" w:type="dxa"/>
            <w:shd w:val="clear" w:color="auto" w:fill="auto"/>
            <w:noWrap/>
            <w:vAlign w:val="bottom"/>
            <w:hideMark/>
          </w:tcPr>
          <w:p w14:paraId="2B22471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95</w:t>
            </w:r>
          </w:p>
        </w:tc>
        <w:tc>
          <w:tcPr>
            <w:tcW w:w="923" w:type="dxa"/>
            <w:shd w:val="clear" w:color="auto" w:fill="auto"/>
            <w:noWrap/>
            <w:vAlign w:val="bottom"/>
            <w:hideMark/>
          </w:tcPr>
          <w:p w14:paraId="5D0F271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5</w:t>
            </w:r>
          </w:p>
        </w:tc>
        <w:tc>
          <w:tcPr>
            <w:tcW w:w="969" w:type="dxa"/>
            <w:shd w:val="clear" w:color="auto" w:fill="auto"/>
            <w:noWrap/>
            <w:vAlign w:val="bottom"/>
            <w:hideMark/>
          </w:tcPr>
          <w:p w14:paraId="295C358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96</w:t>
            </w:r>
          </w:p>
        </w:tc>
        <w:tc>
          <w:tcPr>
            <w:tcW w:w="1027" w:type="dxa"/>
            <w:shd w:val="clear" w:color="auto" w:fill="auto"/>
            <w:noWrap/>
            <w:vAlign w:val="bottom"/>
            <w:hideMark/>
          </w:tcPr>
          <w:p w14:paraId="517DC25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77</w:t>
            </w:r>
          </w:p>
        </w:tc>
        <w:tc>
          <w:tcPr>
            <w:tcW w:w="935" w:type="dxa"/>
            <w:shd w:val="clear" w:color="auto" w:fill="auto"/>
            <w:noWrap/>
            <w:vAlign w:val="bottom"/>
            <w:hideMark/>
          </w:tcPr>
          <w:p w14:paraId="6095AF6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0</w:t>
            </w:r>
          </w:p>
        </w:tc>
      </w:tr>
      <w:tr w:rsidR="000121F2" w:rsidRPr="00E614B7" w14:paraId="70A60A9E" w14:textId="77777777" w:rsidTr="00846C2C">
        <w:trPr>
          <w:gridAfter w:val="1"/>
          <w:wAfter w:w="6" w:type="dxa"/>
          <w:trHeight w:val="279"/>
        </w:trPr>
        <w:tc>
          <w:tcPr>
            <w:tcW w:w="3542" w:type="dxa"/>
            <w:shd w:val="clear" w:color="auto" w:fill="auto"/>
            <w:noWrap/>
            <w:vAlign w:val="bottom"/>
            <w:hideMark/>
          </w:tcPr>
          <w:p w14:paraId="240E99C5" w14:textId="77777777" w:rsidR="000121F2" w:rsidRPr="00834D7C" w:rsidRDefault="000121F2" w:rsidP="00846C2C">
            <w:pPr>
              <w:spacing w:after="0" w:line="240" w:lineRule="auto"/>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Van Wijck et al 2012</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249/MSS.0b013e318265dd3d","ISSN":"01959131","PMID":"22776871","abstract":"INTRODUCTION: Nonsteroidal anti-inflammatory drugs are commonly used by athletes to prevent anticipated exercise-induced pain, thereby putatively improving physical performance. However, these drugs may have potentially hazardous effects on the gastrointestinal (GI) mucosa during strenuous physical exercise. The aim of the current study was to determine the effect of oral ibuprofen administration before exercise on GI integrity and barrier function in healthy individuals. METHODS: Nine healthy, trained men were studied on four different occasions: 1) 400 mg ibuprofen twice before cycling, 2) cycling without ibuprofen, 3) 400 mg ibuprofen twice at rest, and 4) rest without ibuprofen intake. To assess small intestinal injury, plasma intestinal fatty acid binding protein (I-FABP) levels were determined, whereas urinary excretion of orally ingested multisugar test probes was measured using liquid chromatography and mass spectrometry to assess GI permeability. RESULTS: Both ibuprofen consumption and cycling resulted in increased I-FABP levels, reflecting small intestinal injury. Levels were higher after cycling with ibuprofen than after cycling without ibuprofen, rest with ibuprofen, or rest without ibuprofen (peak I-FABP, 875 ± 137, 474 ± 74, 507 ± 103, and 352 ± 44 pg•mL, respectively, P &lt; 0.002). In line, small intestinal permeability increased, especially after cycling with ibuprofen (0-2 h urinary lactulose/rhamnose ratio, 0.08 (0.04-0.56) compared with 0.04 (0.00-0.20), 0.05 (0.01-0.07), and 0.01 (0.01-0.03), respectively), reflecting loss of gut barrier integrity. Interestingly, the extent of intestinal injury and barrier dysfunction correlated significantly (RS = 0.56, P &lt; 0.001). CONCLUSION: This is the first study to reveal that ibuprofen aggravates exercise-induced small intestinal injury and induces gut barrier dysfunction in healthy individuals. We conclude that nonsteroidal anti-inflammatory drugs consumption by athletes is not harmless and should be discouraged. Copyright © 2012 by the American College of Sports Medicine.","author":[{"dropping-particle":"","family":"Wijck","given":"Kim","non-dropping-particle":"Van","parse-names":false,"suffix":""},{"dropping-particle":"","family":"Lenaerts","given":"Kaatje","non-dropping-particle":"","parse-names":false,"suffix":""},{"dropping-particle":"","family":"Bijnen","given":"Annemarie A.","non-dropping-particle":"Van","parse-names":false,"suffix":""},{"dropping-particle":"","family":"Boonen","given":"Bas","non-dropping-particle":"","parse-names":false,"suffix":""},{"dropping-particle":"","family":"Loon","given":"Luc J.C.","non-dropping-particle":"Van","parse-names":false,"suffix":""},{"dropping-particle":"","family":"Dejong","given":"Cornelis H.C.","non-dropping-particle":"","parse-names":false,"suffix":""},{"dropping-particle":"","family":"Buurman","given":"Wim A.","non-dropping-particle":"","parse-names":false,"suffix":""}],"container-title":"Medicine and Science in Sports and Exercise","id":"ITEM-1","issue":"12","issued":{"date-parts":[["2012","12"]]},"language":"English","page":"2257-2262","title":"Aggravation of exercise-induced intestinal injury by ibuprofen in athletes","type":"article-journal","volume":"44"},"uris":["http://www.mendeley.com/documents/?uuid=0002578c-b923-4337-b380-ac7403628f0c"]}],"mendeley":{"formattedCitation":"[11]","plainTextFormattedCitation":"[11]","previouslyFormattedCitation":"[25]"},"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1]</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5F2DDCA7"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1061" w:type="dxa"/>
            <w:shd w:val="clear" w:color="auto" w:fill="auto"/>
            <w:noWrap/>
            <w:vAlign w:val="bottom"/>
            <w:hideMark/>
          </w:tcPr>
          <w:p w14:paraId="7D76D47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0</w:t>
            </w:r>
          </w:p>
        </w:tc>
        <w:tc>
          <w:tcPr>
            <w:tcW w:w="1039" w:type="dxa"/>
            <w:shd w:val="clear" w:color="auto" w:fill="auto"/>
            <w:noWrap/>
            <w:vAlign w:val="bottom"/>
            <w:hideMark/>
          </w:tcPr>
          <w:p w14:paraId="52C11B3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9</w:t>
            </w:r>
          </w:p>
        </w:tc>
        <w:tc>
          <w:tcPr>
            <w:tcW w:w="923" w:type="dxa"/>
            <w:shd w:val="clear" w:color="auto" w:fill="auto"/>
            <w:noWrap/>
            <w:vAlign w:val="bottom"/>
            <w:hideMark/>
          </w:tcPr>
          <w:p w14:paraId="553CF15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0</w:t>
            </w:r>
          </w:p>
        </w:tc>
        <w:tc>
          <w:tcPr>
            <w:tcW w:w="923" w:type="dxa"/>
            <w:shd w:val="clear" w:color="auto" w:fill="auto"/>
            <w:noWrap/>
            <w:vAlign w:val="bottom"/>
            <w:hideMark/>
          </w:tcPr>
          <w:p w14:paraId="1E03FFA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0</w:t>
            </w:r>
          </w:p>
        </w:tc>
        <w:tc>
          <w:tcPr>
            <w:tcW w:w="923" w:type="dxa"/>
            <w:shd w:val="clear" w:color="auto" w:fill="auto"/>
            <w:noWrap/>
            <w:vAlign w:val="bottom"/>
            <w:hideMark/>
          </w:tcPr>
          <w:p w14:paraId="1A72BFF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23" w:type="dxa"/>
            <w:shd w:val="clear" w:color="auto" w:fill="auto"/>
            <w:noWrap/>
            <w:vAlign w:val="bottom"/>
            <w:hideMark/>
          </w:tcPr>
          <w:p w14:paraId="3F3A757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00</w:t>
            </w:r>
          </w:p>
        </w:tc>
        <w:tc>
          <w:tcPr>
            <w:tcW w:w="969" w:type="dxa"/>
            <w:shd w:val="clear" w:color="auto" w:fill="auto"/>
            <w:noWrap/>
            <w:vAlign w:val="bottom"/>
            <w:hideMark/>
          </w:tcPr>
          <w:p w14:paraId="40B8315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11</w:t>
            </w:r>
          </w:p>
        </w:tc>
        <w:tc>
          <w:tcPr>
            <w:tcW w:w="1027" w:type="dxa"/>
            <w:shd w:val="clear" w:color="auto" w:fill="auto"/>
            <w:noWrap/>
            <w:vAlign w:val="bottom"/>
            <w:hideMark/>
          </w:tcPr>
          <w:p w14:paraId="7548ABE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4</w:t>
            </w:r>
          </w:p>
        </w:tc>
        <w:tc>
          <w:tcPr>
            <w:tcW w:w="935" w:type="dxa"/>
            <w:shd w:val="clear" w:color="auto" w:fill="auto"/>
            <w:noWrap/>
            <w:vAlign w:val="bottom"/>
            <w:hideMark/>
          </w:tcPr>
          <w:p w14:paraId="7FF838C0" w14:textId="77777777" w:rsidR="000121F2" w:rsidRPr="00834D7C" w:rsidRDefault="000121F2" w:rsidP="00846C2C">
            <w:pPr>
              <w:spacing w:after="0" w:line="240" w:lineRule="auto"/>
              <w:jc w:val="right"/>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9</w:t>
            </w:r>
          </w:p>
        </w:tc>
      </w:tr>
      <w:tr w:rsidR="000121F2" w:rsidRPr="00E614B7" w14:paraId="68D2E98E" w14:textId="77777777" w:rsidTr="00846C2C">
        <w:trPr>
          <w:gridAfter w:val="1"/>
          <w:wAfter w:w="6" w:type="dxa"/>
          <w:trHeight w:val="279"/>
        </w:trPr>
        <w:tc>
          <w:tcPr>
            <w:tcW w:w="3542" w:type="dxa"/>
            <w:shd w:val="clear" w:color="auto" w:fill="auto"/>
            <w:noWrap/>
            <w:vAlign w:val="bottom"/>
            <w:hideMark/>
          </w:tcPr>
          <w:p w14:paraId="2CF24CC1" w14:textId="77777777" w:rsidR="000121F2" w:rsidRPr="00834D7C" w:rsidRDefault="000121F2" w:rsidP="00846C2C">
            <w:pPr>
              <w:spacing w:after="0" w:line="240" w:lineRule="auto"/>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Van Wijck et al 2011</w:t>
            </w:r>
            <w:r>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371/journal.pone.0022366","ISSN":"19326203","PMID":"21811592","abstract":"Background: Splanchnic hypoperfusion is common in various pathophysiological conditions and often considered to lead to gut dysfunction. While it is known that physiological situations such as physical exercise also result in splanchnic hypoperfusion, the consequences of flow redistribution at the expense of abdominal organs remained to be determined. This study focuses on the effects of splanchnic hypoperfusion on the gut, and the relationship between hypoperfusion, intestinal injury and permeability during physical exercise in healthy men. Methods and Findings: Healthy men cycled for 60 minutes at 70% of maximum workload capacity. Splanchnic hypoperfusion was assessed using gastric tonometry. Blood, sampled every 10 minutes, was analyzed for enterocyte damage parameters (intestinal fatty acid binding protein (I-FABP) and ileal bile acid binding protein (I-BABP)). Changes in intestinal permeability were assessed using sugar probes. Furthermore, liver and renal parameters were assessed. Splanchnic perfusion rapidly decreased during exercise, reflected by increased gap g-apCO 2 from -0.85±0.15 to 0.85±0.42 kPa (p&lt;0.001). Hypoperfusion increased plasma I-FABP (615±118 vs. 309±46 pg/ml, p&lt;0.001) and I-BABP (14.30±2.20 vs. 5.06±1.27 ng/ml, p&lt;0.001), and hypoperfusion correlated significantly with this small intestinal damage (r S = 0.59; p&lt;0.001). Last of all, plasma analysis revealed an increase in small intestinal permeability after exercise (p&lt;0.001), which correlated with intestinal injury (r S = 0.50; p&lt;0.001). Liver parameters, but not renal parameters were elevated. Conclusions: Exercise-induced splanchnic hypoperfusion results in quantifiable small intestinal injury. Importantly, the extent of intestinal injury correlates with transiently increased small intestinal permeability, indicating gut barrier dysfunction in healthy individuals. These physiological observations increase our knowledge of splanchnic hypoperfusion sequelae, and may help to understand and prevent these phenomena in patients. © 2011 van Wijck et al.","author":[{"dropping-particle":"","family":"Wijck","given":"Kim","non-dropping-particle":"van","parse-names":false,"suffix":""},{"dropping-particle":"","family":"Lenaerts","given":"Kaatje","non-dropping-particle":"","parse-names":false,"suffix":""},{"dropping-particle":"","family":"Loon","given":"Luc J.C.","non-dropping-particle":"van","parse-names":false,"suffix":""},{"dropping-particle":"","family":"Peters","given":"Wilbert H.M.","non-dropping-particle":"","parse-names":false,"suffix":""},{"dropping-particle":"","family":"Buurman","given":"Wim A.","non-dropping-particle":"","parse-names":false,"suffix":""},{"dropping-particle":"","family":"Dejong","given":"Cornelis H.C.","non-dropping-particle":"","parse-names":false,"suffix":""}],"container-title":"PLoS ONE","id":"ITEM-1","issue":"7","issued":{"date-parts":[["2011","7"]]},"language":"English","page":"e22366","title":"Exercise-Induced splanchnic hypoperfusion results in gut dysfunction in healthy men","type":"article-journal","volume":"6"},"uris":["http://www.mendeley.com/documents/?uuid=0d7994ef-7239-44a5-bcdc-df07c24e53d2"]}],"mendeley":{"formattedCitation":"[12]","plainTextFormattedCitation":"[12]","previouslyFormattedCitation":"[24]"},"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12]</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66775D9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23</w:t>
            </w:r>
          </w:p>
        </w:tc>
        <w:tc>
          <w:tcPr>
            <w:tcW w:w="1061" w:type="dxa"/>
            <w:shd w:val="clear" w:color="auto" w:fill="auto"/>
            <w:noWrap/>
            <w:vAlign w:val="bottom"/>
            <w:hideMark/>
          </w:tcPr>
          <w:p w14:paraId="0C4EE6D1"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5</w:t>
            </w:r>
          </w:p>
        </w:tc>
        <w:tc>
          <w:tcPr>
            <w:tcW w:w="1039" w:type="dxa"/>
            <w:shd w:val="clear" w:color="auto" w:fill="auto"/>
            <w:noWrap/>
            <w:vAlign w:val="bottom"/>
            <w:hideMark/>
          </w:tcPr>
          <w:p w14:paraId="49F99BC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3</w:t>
            </w:r>
          </w:p>
        </w:tc>
        <w:tc>
          <w:tcPr>
            <w:tcW w:w="923" w:type="dxa"/>
            <w:shd w:val="clear" w:color="auto" w:fill="auto"/>
            <w:noWrap/>
            <w:vAlign w:val="bottom"/>
            <w:hideMark/>
          </w:tcPr>
          <w:p w14:paraId="07DA999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46</w:t>
            </w:r>
          </w:p>
        </w:tc>
        <w:tc>
          <w:tcPr>
            <w:tcW w:w="923" w:type="dxa"/>
            <w:shd w:val="clear" w:color="auto" w:fill="auto"/>
            <w:noWrap/>
            <w:vAlign w:val="bottom"/>
            <w:hideMark/>
          </w:tcPr>
          <w:p w14:paraId="6843A77F"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3</w:t>
            </w:r>
          </w:p>
        </w:tc>
        <w:tc>
          <w:tcPr>
            <w:tcW w:w="923" w:type="dxa"/>
            <w:shd w:val="clear" w:color="auto" w:fill="auto"/>
            <w:noWrap/>
            <w:vAlign w:val="bottom"/>
            <w:hideMark/>
          </w:tcPr>
          <w:p w14:paraId="067DAB5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6</w:t>
            </w:r>
          </w:p>
        </w:tc>
        <w:tc>
          <w:tcPr>
            <w:tcW w:w="923" w:type="dxa"/>
            <w:shd w:val="clear" w:color="auto" w:fill="auto"/>
            <w:noWrap/>
            <w:vAlign w:val="bottom"/>
            <w:hideMark/>
          </w:tcPr>
          <w:p w14:paraId="1E22501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51</w:t>
            </w:r>
          </w:p>
        </w:tc>
        <w:tc>
          <w:tcPr>
            <w:tcW w:w="969" w:type="dxa"/>
            <w:shd w:val="clear" w:color="auto" w:fill="auto"/>
            <w:noWrap/>
            <w:vAlign w:val="bottom"/>
            <w:hideMark/>
          </w:tcPr>
          <w:p w14:paraId="256854E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75</w:t>
            </w:r>
          </w:p>
        </w:tc>
        <w:tc>
          <w:tcPr>
            <w:tcW w:w="1027" w:type="dxa"/>
            <w:shd w:val="clear" w:color="auto" w:fill="auto"/>
            <w:noWrap/>
            <w:vAlign w:val="bottom"/>
            <w:hideMark/>
          </w:tcPr>
          <w:p w14:paraId="2E8D2E9B"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61</w:t>
            </w:r>
          </w:p>
        </w:tc>
        <w:tc>
          <w:tcPr>
            <w:tcW w:w="935" w:type="dxa"/>
            <w:shd w:val="clear" w:color="auto" w:fill="auto"/>
            <w:noWrap/>
            <w:vAlign w:val="bottom"/>
            <w:hideMark/>
          </w:tcPr>
          <w:p w14:paraId="7941B53D" w14:textId="77777777" w:rsidR="000121F2" w:rsidRPr="00834D7C" w:rsidRDefault="000121F2" w:rsidP="00846C2C">
            <w:pPr>
              <w:spacing w:after="0" w:line="240" w:lineRule="auto"/>
              <w:jc w:val="right"/>
              <w:rPr>
                <w:rFonts w:ascii="Arial" w:eastAsia="Times New Roman" w:hAnsi="Arial" w:cs="Arial"/>
                <w:color w:val="000000"/>
                <w:sz w:val="18"/>
                <w:szCs w:val="18"/>
                <w:lang w:eastAsia="en-GB"/>
              </w:rPr>
            </w:pPr>
            <w:r w:rsidRPr="00834D7C">
              <w:rPr>
                <w:rFonts w:ascii="Arial" w:eastAsia="Times New Roman" w:hAnsi="Arial" w:cs="Arial"/>
                <w:color w:val="000000"/>
                <w:sz w:val="18"/>
                <w:szCs w:val="18"/>
                <w:lang w:eastAsia="en-GB"/>
              </w:rPr>
              <w:t>6</w:t>
            </w:r>
          </w:p>
        </w:tc>
      </w:tr>
      <w:tr w:rsidR="000121F2" w:rsidRPr="00E614B7" w14:paraId="5BF4130B" w14:textId="77777777" w:rsidTr="00846C2C">
        <w:trPr>
          <w:gridAfter w:val="1"/>
          <w:wAfter w:w="6" w:type="dxa"/>
          <w:trHeight w:val="279"/>
        </w:trPr>
        <w:tc>
          <w:tcPr>
            <w:tcW w:w="3542" w:type="dxa"/>
            <w:shd w:val="clear" w:color="auto" w:fill="auto"/>
            <w:noWrap/>
            <w:vAlign w:val="bottom"/>
            <w:hideMark/>
          </w:tcPr>
          <w:p w14:paraId="7E56EB49"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Zuhl et al 2014</w:t>
            </w:r>
            <w:r w:rsidRPr="00E614B7">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152/japplphysiol.00646.2013","ISSN":"87507587","abstract":"The objectives of this study are threefold: 1) to assess whether 7 days of oral glutamine (GLN) supplementation reduces exercise-induced intestinal permeability; 2) whether supplementation prevents the proinflammatory response; and 3) whether these changes are associated with upregulation of the heat shock response. On separate occasions, eight human subjects participated in baseline testing and in GLN and placebo (PLA) supplementation trials, followed by a 60-min treadmill run. Intestinal permeability was higher in the PLA trial compared with baseline and GLN trials (0.0604 ± 0.047 vs. 0.0218 ± 0.008 and 0.0272 ± 0.007, respectively; P &lt; 0.05). IκBα; expression in peripheral blood mononuclear cells was higher 240 min after exercise in the GLN trial compared with the PLA trial (1.411 ± 0.523 vs. 0.9839 ± 0.343, respectively; P &lt; 0.05). In vitro using the intestinal epithelial cell line Caco-2, we measured effects of GLN supplementation (0, 4, and 6 mM) on heat-induced (37° or 41.8°C) heat shock protein 70(HSP70), heat shock factor-1 (HSF-1), and occludin expression. HSF-1 and HSP70 levels increased in 6 mM supplementation at 41°C compared with0mM at41°C (1.785 ± 0.495 vs. 0.6681 ± 0.290, and 1.973 ± 0.325 vs. 1.133 ± 0.129, respectively; P &lt; 0.05). Occludin levels increased after 4 mM supplementation at 41°C and 6 mM at 41°C compared with 0 mM at 41°C (1.236 ± 0.219 and 1.849 ± 0.564 vs. 0.7434 ± 0.027, respectively; P &lt; 0.001). GLN supplementation prevented exercise-induced permeability, possibly through HSF-1 activation. © 2014 the American Physiological Society.","author":[{"dropping-particle":"","family":"Zuhl","given":"Micah N.","non-dropping-particle":"","parse-names":false,"suffix":""},{"dropping-particle":"","family":"Lanphere","given":"Kathryn R.","non-dropping-particle":"","parse-names":false,"suffix":""},{"dropping-particle":"","family":"Kravitz","given":"Len","non-dropping-particle":"","parse-names":false,"suffix":""},{"dropping-particle":"","family":"Mermier","given":"Christine M.","non-dropping-particle":"","parse-names":false,"suffix":""},{"dropping-particle":"","family":"Schneider","given":"Suzanne","non-dropping-particle":"","parse-names":false,"suffix":""},{"dropping-particle":"","family":"Dokladny","given":"Karol","non-dropping-particle":"","parse-names":false,"suffix":""},{"dropping-particle":"","family":"Moseley","given":"Pope L.","non-dropping-particle":"","parse-names":false,"suffix":""}],"container-title":"Journal of Applied Physiology","id":"ITEM-1","issue":"2","issued":{"date-parts":[["2014","1","15"]]},"page":"183-191","title":"Effects of oral glutamine supplementation on exercise-induced gastrointestinal permeability and tight junction protein expression","type":"article-journal","volume":"116"},"uris":["http://www.mendeley.com/documents/?uuid=649cb108-2e56-4ca8-8d4e-b6cb5f59bdc3"]}],"mendeley":{"formattedCitation":"[50]","plainTextFormattedCitation":"[50]","previouslyFormattedCitation":"[29]"},"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0]</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678D55A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79</w:t>
            </w:r>
          </w:p>
        </w:tc>
        <w:tc>
          <w:tcPr>
            <w:tcW w:w="1061" w:type="dxa"/>
            <w:shd w:val="clear" w:color="auto" w:fill="auto"/>
            <w:noWrap/>
            <w:vAlign w:val="bottom"/>
            <w:hideMark/>
          </w:tcPr>
          <w:p w14:paraId="341B53D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38</w:t>
            </w:r>
          </w:p>
        </w:tc>
        <w:tc>
          <w:tcPr>
            <w:tcW w:w="1039" w:type="dxa"/>
            <w:shd w:val="clear" w:color="auto" w:fill="auto"/>
            <w:noWrap/>
            <w:vAlign w:val="bottom"/>
            <w:hideMark/>
          </w:tcPr>
          <w:p w14:paraId="176B273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4</w:t>
            </w:r>
          </w:p>
        </w:tc>
        <w:tc>
          <w:tcPr>
            <w:tcW w:w="923" w:type="dxa"/>
            <w:shd w:val="clear" w:color="auto" w:fill="auto"/>
            <w:noWrap/>
            <w:vAlign w:val="bottom"/>
            <w:hideMark/>
          </w:tcPr>
          <w:p w14:paraId="04CCE60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6</w:t>
            </w:r>
          </w:p>
        </w:tc>
        <w:tc>
          <w:tcPr>
            <w:tcW w:w="923" w:type="dxa"/>
            <w:shd w:val="clear" w:color="auto" w:fill="auto"/>
            <w:noWrap/>
            <w:vAlign w:val="bottom"/>
            <w:hideMark/>
          </w:tcPr>
          <w:p w14:paraId="43A0EA4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53</w:t>
            </w:r>
          </w:p>
        </w:tc>
        <w:tc>
          <w:tcPr>
            <w:tcW w:w="923" w:type="dxa"/>
            <w:shd w:val="clear" w:color="auto" w:fill="auto"/>
            <w:noWrap/>
            <w:vAlign w:val="bottom"/>
            <w:hideMark/>
          </w:tcPr>
          <w:p w14:paraId="0F48F3A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11</w:t>
            </w:r>
          </w:p>
        </w:tc>
        <w:tc>
          <w:tcPr>
            <w:tcW w:w="923" w:type="dxa"/>
            <w:shd w:val="clear" w:color="auto" w:fill="auto"/>
            <w:noWrap/>
            <w:vAlign w:val="bottom"/>
            <w:hideMark/>
          </w:tcPr>
          <w:p w14:paraId="7CB6F353"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3</w:t>
            </w:r>
          </w:p>
        </w:tc>
        <w:tc>
          <w:tcPr>
            <w:tcW w:w="969" w:type="dxa"/>
            <w:shd w:val="clear" w:color="auto" w:fill="auto"/>
            <w:noWrap/>
            <w:vAlign w:val="bottom"/>
            <w:hideMark/>
          </w:tcPr>
          <w:p w14:paraId="11A1ABD2"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6.59</w:t>
            </w:r>
          </w:p>
        </w:tc>
        <w:tc>
          <w:tcPr>
            <w:tcW w:w="1027" w:type="dxa"/>
            <w:shd w:val="clear" w:color="auto" w:fill="auto"/>
            <w:noWrap/>
            <w:vAlign w:val="bottom"/>
            <w:hideMark/>
          </w:tcPr>
          <w:p w14:paraId="024943B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11</w:t>
            </w:r>
          </w:p>
        </w:tc>
        <w:tc>
          <w:tcPr>
            <w:tcW w:w="935" w:type="dxa"/>
            <w:shd w:val="clear" w:color="auto" w:fill="auto"/>
            <w:noWrap/>
            <w:vAlign w:val="bottom"/>
            <w:hideMark/>
          </w:tcPr>
          <w:p w14:paraId="4FB7DF0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8</w:t>
            </w:r>
          </w:p>
        </w:tc>
      </w:tr>
      <w:tr w:rsidR="000121F2" w:rsidRPr="00E614B7" w14:paraId="19CFBBB9" w14:textId="77777777" w:rsidTr="00846C2C">
        <w:trPr>
          <w:gridAfter w:val="1"/>
          <w:wAfter w:w="6" w:type="dxa"/>
          <w:trHeight w:val="279"/>
        </w:trPr>
        <w:tc>
          <w:tcPr>
            <w:tcW w:w="3542" w:type="dxa"/>
            <w:shd w:val="clear" w:color="auto" w:fill="auto"/>
            <w:noWrap/>
            <w:vAlign w:val="bottom"/>
            <w:hideMark/>
          </w:tcPr>
          <w:p w14:paraId="3D8B755F" w14:textId="77777777" w:rsidR="000121F2" w:rsidRPr="00E614B7" w:rsidRDefault="000121F2" w:rsidP="00846C2C">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Zuhl et al 2015</w:t>
            </w:r>
            <w:r w:rsidRPr="00E614B7">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fldChar w:fldCharType="begin" w:fldLock="1"/>
            </w:r>
            <w:r>
              <w:rPr>
                <w:rFonts w:ascii="Arial" w:eastAsia="Times New Roman" w:hAnsi="Arial" w:cs="Arial"/>
                <w:color w:val="000000"/>
                <w:sz w:val="18"/>
                <w:szCs w:val="18"/>
                <w:lang w:eastAsia="en-GB"/>
              </w:rPr>
              <w:instrText>ADDIN CSL_CITATION {"citationItems":[{"id":"ITEM-1","itemData":{"DOI":"10.1007/s12192-014-0528-1","ISSN":"14661268","abstract":"Chronic glutamine supplementation reduces exercise-induced intestinal permeability and inhibits the NF-κB pro-inflammatory pathway in human peripheral blood mononuclear cells. These effects were correlated with activation of HSP70. The purpose of this paper is to test if an acute dose of oral glutamine prior to exercise reduces intestinal permeability along with activation of the heat shock response leading to inhibition of pro-inflammatory markers. Physically active subjects (N = 7) completed baseline and exercise intestinal permeability tests, determined by the percent ratio of urinary lactulose (5 g) to rhamnose (2 g). Exercise included two 60-min treadmill runs at 70 % of VO2max at 30 °C after ingestion of glutamine (Gln) or placebo (Pla). Plasma levels of endotoxin and TNF-α, along with peripheral blood mononuclear cell (PBMC) protein expression of HSP70 and IκBα, were measured pre- and post-exercise and 2 and 4 h post-exercise. Permeability increased in the Pla trial compared to that at rest (0.06 ± 0.01 vs. 0.02 ± 0.018) and did not increase in the Gln trial. Plasma endotoxin was lower at the 4-h time point in the Gln vs. 4 h in the Pla (6.715 ± 0.046 pg/ml vs. 7.952 ± 1.11 pg/ml). TNF-α was lower 4 h post-exercise in the Gln vs. Pla (1.64 ± 0.09 pg/ml vs. 1.87 ± 0.12 pg/ml). PBMC expression of IkBα was higher 4 h post-exercise in the Gln vs. 4 h in the Pla (1.29 ± 0.43 vs. 0.8892 ± 0.040). HSP70 was higher pre-exercise and 2 h post-exercise in the Gln vs. Pla (1.35 ± 0.21 vs. 1.000 ± 0.000 and 1.65 ± 0.21 vs. 1.27 ± 0.40). Acute oral glutamine supplementation prevents an exercise-induced rise in intestinal permeability and suppresses NF-κB activation in peripheral blood mononuclear cells.","author":[{"dropping-particle":"","family":"Zuhl","given":"Micah","non-dropping-particle":"","parse-names":false,"suffix":""},{"dropping-particle":"","family":"Dokladny","given":"Karol","non-dropping-particle":"","parse-names":false,"suffix":""},{"dropping-particle":"","family":"Mermier","given":"Christine","non-dropping-particle":"","parse-names":false,"suffix":""},{"dropping-particle":"","family":"Schneider","given":"Suzanne","non-dropping-particle":"","parse-names":false,"suffix":""},{"dropping-particle":"","family":"Salgado","given":"Roy","non-dropping-particle":"","parse-names":false,"suffix":""},{"dropping-particle":"","family":"Moseley","given":"Pope","non-dropping-particle":"","parse-names":false,"suffix":""}],"container-title":"Cell Stress and Chaperones","id":"ITEM-1","issue":"1","issued":{"date-parts":[["2015"]]},"page":"85-93","publisher":"Cell Stress and Chaperones","title":"The effects of acute oral glutamine supplementation on exercise-induced gastrointestinal permeability and heat shock protein expression in peripheral blood mononuclear cells","type":"article-journal","volume":"20"},"uris":["http://www.mendeley.com/documents/?uuid=0310aa5a-3368-4039-9ac8-5082b4986770"]}],"mendeley":{"formattedCitation":"[51]","plainTextFormattedCitation":"[51]","previouslyFormattedCitation":"[30]"},"properties":{"noteIndex":0},"schema":"https://github.com/citation-style-language/schema/raw/master/csl-citation.json"}</w:instrText>
            </w:r>
            <w:r>
              <w:rPr>
                <w:rFonts w:ascii="Arial" w:eastAsia="Times New Roman" w:hAnsi="Arial" w:cs="Arial"/>
                <w:color w:val="000000"/>
                <w:sz w:val="18"/>
                <w:szCs w:val="18"/>
                <w:lang w:eastAsia="en-GB"/>
              </w:rPr>
              <w:fldChar w:fldCharType="separate"/>
            </w:r>
            <w:r w:rsidRPr="008C3943">
              <w:rPr>
                <w:rFonts w:ascii="Arial" w:eastAsia="Times New Roman" w:hAnsi="Arial" w:cs="Arial"/>
                <w:noProof/>
                <w:color w:val="000000"/>
                <w:sz w:val="18"/>
                <w:szCs w:val="18"/>
                <w:lang w:eastAsia="en-GB"/>
              </w:rPr>
              <w:t>[51]</w:t>
            </w:r>
            <w:r>
              <w:rPr>
                <w:rFonts w:ascii="Arial" w:eastAsia="Times New Roman" w:hAnsi="Arial" w:cs="Arial"/>
                <w:color w:val="000000"/>
                <w:sz w:val="18"/>
                <w:szCs w:val="18"/>
                <w:lang w:eastAsia="en-GB"/>
              </w:rPr>
              <w:fldChar w:fldCharType="end"/>
            </w:r>
          </w:p>
        </w:tc>
        <w:tc>
          <w:tcPr>
            <w:tcW w:w="1230" w:type="dxa"/>
            <w:shd w:val="clear" w:color="auto" w:fill="auto"/>
            <w:noWrap/>
            <w:vAlign w:val="bottom"/>
            <w:hideMark/>
          </w:tcPr>
          <w:p w14:paraId="2A229854"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40</w:t>
            </w:r>
          </w:p>
        </w:tc>
        <w:tc>
          <w:tcPr>
            <w:tcW w:w="1061" w:type="dxa"/>
            <w:shd w:val="clear" w:color="auto" w:fill="auto"/>
            <w:noWrap/>
            <w:vAlign w:val="bottom"/>
            <w:hideMark/>
          </w:tcPr>
          <w:p w14:paraId="0C3A87B0"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8</w:t>
            </w:r>
          </w:p>
        </w:tc>
        <w:tc>
          <w:tcPr>
            <w:tcW w:w="1039" w:type="dxa"/>
            <w:shd w:val="clear" w:color="auto" w:fill="auto"/>
            <w:noWrap/>
            <w:vAlign w:val="bottom"/>
            <w:hideMark/>
          </w:tcPr>
          <w:p w14:paraId="3C74351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95</w:t>
            </w:r>
          </w:p>
        </w:tc>
        <w:tc>
          <w:tcPr>
            <w:tcW w:w="923" w:type="dxa"/>
            <w:shd w:val="clear" w:color="auto" w:fill="auto"/>
            <w:noWrap/>
            <w:vAlign w:val="bottom"/>
            <w:hideMark/>
          </w:tcPr>
          <w:p w14:paraId="512692FE"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1.49</w:t>
            </w:r>
          </w:p>
        </w:tc>
        <w:tc>
          <w:tcPr>
            <w:tcW w:w="923" w:type="dxa"/>
            <w:shd w:val="clear" w:color="auto" w:fill="auto"/>
            <w:noWrap/>
            <w:vAlign w:val="bottom"/>
            <w:hideMark/>
          </w:tcPr>
          <w:p w14:paraId="4FE204F8"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5.31</w:t>
            </w:r>
          </w:p>
        </w:tc>
        <w:tc>
          <w:tcPr>
            <w:tcW w:w="923" w:type="dxa"/>
            <w:shd w:val="clear" w:color="auto" w:fill="auto"/>
            <w:noWrap/>
            <w:vAlign w:val="bottom"/>
            <w:hideMark/>
          </w:tcPr>
          <w:p w14:paraId="2CE5911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3.48</w:t>
            </w:r>
          </w:p>
        </w:tc>
        <w:tc>
          <w:tcPr>
            <w:tcW w:w="923" w:type="dxa"/>
            <w:shd w:val="clear" w:color="auto" w:fill="auto"/>
            <w:noWrap/>
            <w:vAlign w:val="bottom"/>
            <w:hideMark/>
          </w:tcPr>
          <w:p w14:paraId="7DFCB20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0.00</w:t>
            </w:r>
          </w:p>
        </w:tc>
        <w:tc>
          <w:tcPr>
            <w:tcW w:w="969" w:type="dxa"/>
            <w:shd w:val="clear" w:color="auto" w:fill="auto"/>
            <w:noWrap/>
            <w:vAlign w:val="bottom"/>
            <w:hideMark/>
          </w:tcPr>
          <w:p w14:paraId="624725CA"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93</w:t>
            </w:r>
          </w:p>
        </w:tc>
        <w:tc>
          <w:tcPr>
            <w:tcW w:w="1027" w:type="dxa"/>
            <w:shd w:val="clear" w:color="auto" w:fill="auto"/>
            <w:noWrap/>
            <w:vAlign w:val="bottom"/>
            <w:hideMark/>
          </w:tcPr>
          <w:p w14:paraId="5E818F79"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2.26</w:t>
            </w:r>
          </w:p>
        </w:tc>
        <w:tc>
          <w:tcPr>
            <w:tcW w:w="935" w:type="dxa"/>
            <w:shd w:val="clear" w:color="auto" w:fill="auto"/>
            <w:noWrap/>
            <w:vAlign w:val="bottom"/>
            <w:hideMark/>
          </w:tcPr>
          <w:p w14:paraId="2B69EDAC" w14:textId="77777777" w:rsidR="000121F2" w:rsidRPr="00E614B7" w:rsidRDefault="000121F2" w:rsidP="00846C2C">
            <w:pPr>
              <w:spacing w:after="0" w:line="240" w:lineRule="auto"/>
              <w:jc w:val="right"/>
              <w:rPr>
                <w:rFonts w:ascii="Arial" w:eastAsia="Times New Roman" w:hAnsi="Arial" w:cs="Arial"/>
                <w:color w:val="000000"/>
                <w:sz w:val="18"/>
                <w:szCs w:val="18"/>
                <w:lang w:eastAsia="en-GB"/>
              </w:rPr>
            </w:pPr>
            <w:r w:rsidRPr="00E614B7">
              <w:rPr>
                <w:rFonts w:ascii="Arial" w:eastAsia="Times New Roman" w:hAnsi="Arial" w:cs="Arial"/>
                <w:color w:val="000000"/>
                <w:sz w:val="18"/>
                <w:szCs w:val="18"/>
                <w:lang w:eastAsia="en-GB"/>
              </w:rPr>
              <w:t>7</w:t>
            </w:r>
          </w:p>
        </w:tc>
      </w:tr>
      <w:tr w:rsidR="000121F2" w:rsidRPr="00E614B7" w14:paraId="1A9038D4" w14:textId="77777777" w:rsidTr="00846C2C">
        <w:trPr>
          <w:gridAfter w:val="1"/>
          <w:wAfter w:w="6" w:type="dxa"/>
          <w:trHeight w:val="279"/>
        </w:trPr>
        <w:tc>
          <w:tcPr>
            <w:tcW w:w="3542" w:type="dxa"/>
            <w:shd w:val="clear" w:color="auto" w:fill="auto"/>
            <w:noWrap/>
            <w:vAlign w:val="bottom"/>
            <w:hideMark/>
          </w:tcPr>
          <w:p w14:paraId="516172AF" w14:textId="77777777" w:rsidR="000121F2" w:rsidRPr="00E614B7" w:rsidRDefault="000121F2" w:rsidP="00846C2C">
            <w:pPr>
              <w:spacing w:after="0" w:line="240" w:lineRule="auto"/>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TOTAL</w:t>
            </w:r>
          </w:p>
        </w:tc>
        <w:tc>
          <w:tcPr>
            <w:tcW w:w="1230" w:type="dxa"/>
            <w:shd w:val="clear" w:color="auto" w:fill="FFFFFF" w:themeFill="background1"/>
            <w:noWrap/>
            <w:vAlign w:val="bottom"/>
            <w:hideMark/>
          </w:tcPr>
          <w:p w14:paraId="2279928C"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0.70</w:t>
            </w:r>
          </w:p>
        </w:tc>
        <w:tc>
          <w:tcPr>
            <w:tcW w:w="1061" w:type="dxa"/>
            <w:shd w:val="clear" w:color="auto" w:fill="auto"/>
            <w:noWrap/>
            <w:vAlign w:val="bottom"/>
            <w:hideMark/>
          </w:tcPr>
          <w:p w14:paraId="2CF7B8B6"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0.21</w:t>
            </w:r>
          </w:p>
        </w:tc>
        <w:tc>
          <w:tcPr>
            <w:tcW w:w="1039" w:type="dxa"/>
            <w:shd w:val="clear" w:color="auto" w:fill="auto"/>
            <w:noWrap/>
            <w:vAlign w:val="bottom"/>
            <w:hideMark/>
          </w:tcPr>
          <w:p w14:paraId="3675EC45"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0.04</w:t>
            </w:r>
          </w:p>
        </w:tc>
        <w:tc>
          <w:tcPr>
            <w:tcW w:w="923" w:type="dxa"/>
            <w:shd w:val="clear" w:color="auto" w:fill="auto"/>
            <w:noWrap/>
            <w:vAlign w:val="bottom"/>
            <w:hideMark/>
          </w:tcPr>
          <w:p w14:paraId="64F5D7D9"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0.30</w:t>
            </w:r>
          </w:p>
        </w:tc>
        <w:tc>
          <w:tcPr>
            <w:tcW w:w="923" w:type="dxa"/>
            <w:shd w:val="clear" w:color="auto" w:fill="auto"/>
            <w:noWrap/>
            <w:vAlign w:val="bottom"/>
            <w:hideMark/>
          </w:tcPr>
          <w:p w14:paraId="4666964B"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1.11</w:t>
            </w:r>
          </w:p>
        </w:tc>
        <w:tc>
          <w:tcPr>
            <w:tcW w:w="923" w:type="dxa"/>
            <w:shd w:val="clear" w:color="auto" w:fill="auto"/>
            <w:noWrap/>
            <w:vAlign w:val="bottom"/>
            <w:hideMark/>
          </w:tcPr>
          <w:p w14:paraId="68A09BC0"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sidRPr="00E614B7">
              <w:rPr>
                <w:rFonts w:ascii="Arial" w:eastAsia="Times New Roman" w:hAnsi="Arial" w:cs="Arial"/>
                <w:b/>
                <w:color w:val="000000"/>
                <w:sz w:val="18"/>
                <w:szCs w:val="18"/>
                <w:lang w:eastAsia="en-GB"/>
              </w:rPr>
              <w:t>3.40</w:t>
            </w:r>
          </w:p>
        </w:tc>
        <w:tc>
          <w:tcPr>
            <w:tcW w:w="923" w:type="dxa"/>
            <w:shd w:val="clear" w:color="auto" w:fill="auto"/>
            <w:noWrap/>
            <w:vAlign w:val="bottom"/>
            <w:hideMark/>
          </w:tcPr>
          <w:p w14:paraId="74841327"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r>
              <w:rPr>
                <w:rFonts w:ascii="Arial" w:eastAsia="Times New Roman" w:hAnsi="Arial" w:cs="Arial"/>
                <w:b/>
                <w:color w:val="000000"/>
                <w:sz w:val="18"/>
                <w:szCs w:val="18"/>
                <w:lang w:eastAsia="en-GB"/>
              </w:rPr>
              <w:t>&lt;</w:t>
            </w:r>
            <w:r w:rsidRPr="00E614B7">
              <w:rPr>
                <w:rFonts w:ascii="Arial" w:eastAsia="Times New Roman" w:hAnsi="Arial" w:cs="Arial"/>
                <w:b/>
                <w:color w:val="000000"/>
                <w:sz w:val="18"/>
                <w:szCs w:val="18"/>
                <w:lang w:eastAsia="en-GB"/>
              </w:rPr>
              <w:t>0.00</w:t>
            </w:r>
            <w:r>
              <w:rPr>
                <w:rFonts w:ascii="Arial" w:eastAsia="Times New Roman" w:hAnsi="Arial" w:cs="Arial"/>
                <w:b/>
                <w:color w:val="000000"/>
                <w:sz w:val="18"/>
                <w:szCs w:val="18"/>
                <w:lang w:eastAsia="en-GB"/>
              </w:rPr>
              <w:t>1</w:t>
            </w:r>
          </w:p>
        </w:tc>
        <w:tc>
          <w:tcPr>
            <w:tcW w:w="969" w:type="dxa"/>
            <w:shd w:val="clear" w:color="auto" w:fill="auto"/>
            <w:noWrap/>
            <w:vAlign w:val="bottom"/>
            <w:hideMark/>
          </w:tcPr>
          <w:p w14:paraId="09DFA96C" w14:textId="77777777" w:rsidR="000121F2" w:rsidRPr="00E614B7" w:rsidRDefault="000121F2" w:rsidP="00846C2C">
            <w:pPr>
              <w:spacing w:after="0" w:line="240" w:lineRule="auto"/>
              <w:jc w:val="right"/>
              <w:rPr>
                <w:rFonts w:ascii="Arial" w:eastAsia="Times New Roman" w:hAnsi="Arial" w:cs="Arial"/>
                <w:b/>
                <w:color w:val="000000"/>
                <w:sz w:val="18"/>
                <w:szCs w:val="18"/>
                <w:lang w:eastAsia="en-GB"/>
              </w:rPr>
            </w:pPr>
          </w:p>
        </w:tc>
        <w:tc>
          <w:tcPr>
            <w:tcW w:w="1027" w:type="dxa"/>
            <w:shd w:val="clear" w:color="auto" w:fill="auto"/>
            <w:noWrap/>
            <w:vAlign w:val="bottom"/>
            <w:hideMark/>
          </w:tcPr>
          <w:p w14:paraId="64733739" w14:textId="77777777" w:rsidR="000121F2" w:rsidRPr="00E614B7" w:rsidRDefault="000121F2" w:rsidP="00846C2C">
            <w:pPr>
              <w:spacing w:after="0" w:line="240" w:lineRule="auto"/>
              <w:rPr>
                <w:rFonts w:ascii="Arial" w:eastAsia="Times New Roman" w:hAnsi="Arial" w:cs="Arial"/>
                <w:sz w:val="18"/>
                <w:szCs w:val="18"/>
                <w:lang w:eastAsia="en-GB"/>
              </w:rPr>
            </w:pPr>
          </w:p>
        </w:tc>
        <w:tc>
          <w:tcPr>
            <w:tcW w:w="935" w:type="dxa"/>
            <w:shd w:val="clear" w:color="auto" w:fill="auto"/>
            <w:noWrap/>
            <w:vAlign w:val="bottom"/>
            <w:hideMark/>
          </w:tcPr>
          <w:p w14:paraId="331A7F3E" w14:textId="77777777" w:rsidR="000121F2" w:rsidRPr="00E614B7" w:rsidRDefault="000121F2" w:rsidP="00846C2C">
            <w:pPr>
              <w:spacing w:after="0" w:line="240" w:lineRule="auto"/>
              <w:rPr>
                <w:rFonts w:ascii="Arial" w:eastAsia="Times New Roman" w:hAnsi="Arial" w:cs="Arial"/>
                <w:sz w:val="18"/>
                <w:szCs w:val="18"/>
                <w:lang w:eastAsia="en-GB"/>
              </w:rPr>
            </w:pPr>
          </w:p>
        </w:tc>
      </w:tr>
    </w:tbl>
    <w:p w14:paraId="4017AC77" w14:textId="77777777" w:rsidR="00B878F2" w:rsidRDefault="00B878F2" w:rsidP="00B878F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b</w:t>
      </w:r>
      <w:r w:rsidRPr="001259F8">
        <w:rPr>
          <w:rFonts w:ascii="Arial" w:eastAsia="Times New Roman" w:hAnsi="Arial" w:cs="Arial"/>
          <w:color w:val="000000"/>
          <w:sz w:val="20"/>
          <w:szCs w:val="20"/>
          <w:lang w:eastAsia="en-GB"/>
        </w:rPr>
        <w:t>, multiple studies by the same author published in the same year</w:t>
      </w:r>
      <w:r>
        <w:rPr>
          <w:rFonts w:ascii="Arial" w:eastAsia="Times New Roman" w:hAnsi="Arial" w:cs="Arial"/>
          <w:color w:val="000000"/>
          <w:sz w:val="20"/>
          <w:szCs w:val="20"/>
          <w:lang w:eastAsia="en-GB"/>
        </w:rPr>
        <w:t xml:space="preserve">; </w:t>
      </w:r>
      <w:r>
        <w:rPr>
          <w:rFonts w:ascii="Arial" w:hAnsi="Arial" w:cs="Arial"/>
          <w:sz w:val="20"/>
          <w:szCs w:val="20"/>
        </w:rPr>
        <w:t>(1),(2), studies that included multiple arms that were analysed separately due to different environmental or exercise conditions;</w:t>
      </w:r>
      <w:r w:rsidRPr="001259F8">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 xml:space="preserve">ǂ, </w:t>
      </w:r>
      <w:r w:rsidRPr="001259F8">
        <w:rPr>
          <w:rFonts w:ascii="Arial" w:eastAsia="Times New Roman" w:hAnsi="Arial" w:cs="Arial"/>
          <w:color w:val="000000"/>
          <w:sz w:val="20"/>
          <w:szCs w:val="20"/>
          <w:lang w:eastAsia="en-GB"/>
        </w:rPr>
        <w:t>studies that have multiple arms with similar environmental</w:t>
      </w:r>
      <w:r>
        <w:rPr>
          <w:rFonts w:ascii="Arial" w:eastAsia="Times New Roman" w:hAnsi="Arial" w:cs="Arial"/>
          <w:color w:val="000000"/>
          <w:sz w:val="20"/>
          <w:szCs w:val="20"/>
          <w:lang w:eastAsia="en-GB"/>
        </w:rPr>
        <w:t xml:space="preserve"> or exercise </w:t>
      </w:r>
      <w:r w:rsidRPr="001259F8">
        <w:rPr>
          <w:rFonts w:ascii="Arial" w:eastAsia="Times New Roman" w:hAnsi="Arial" w:cs="Arial"/>
          <w:color w:val="000000"/>
          <w:sz w:val="20"/>
          <w:szCs w:val="20"/>
          <w:lang w:eastAsia="en-GB"/>
        </w:rPr>
        <w:t xml:space="preserve"> conditions that are </w:t>
      </w:r>
      <w:r>
        <w:rPr>
          <w:rFonts w:ascii="Arial" w:eastAsia="Times New Roman" w:hAnsi="Arial" w:cs="Arial"/>
          <w:color w:val="000000"/>
          <w:sz w:val="20"/>
          <w:szCs w:val="20"/>
          <w:lang w:eastAsia="en-GB"/>
        </w:rPr>
        <w:t>pooled</w:t>
      </w:r>
      <w:r w:rsidRPr="001259F8">
        <w:rPr>
          <w:rFonts w:ascii="Arial" w:eastAsia="Times New Roman" w:hAnsi="Arial" w:cs="Arial"/>
          <w:color w:val="000000"/>
          <w:sz w:val="20"/>
          <w:szCs w:val="20"/>
          <w:lang w:eastAsia="en-GB"/>
        </w:rPr>
        <w:t xml:space="preserve"> for the meta-analysis to prevent overpowering </w:t>
      </w:r>
    </w:p>
    <w:p w14:paraId="674014F7" w14:textId="77777777" w:rsidR="00B878F2" w:rsidRDefault="00B878F2" w:rsidP="00B878F2">
      <w:pPr>
        <w:rPr>
          <w:rFonts w:ascii="Arial" w:eastAsia="Times New Roman" w:hAnsi="Arial" w:cs="Arial"/>
          <w:color w:val="000000"/>
          <w:sz w:val="20"/>
          <w:szCs w:val="20"/>
          <w:lang w:eastAsia="en-GB"/>
        </w:rPr>
      </w:pPr>
    </w:p>
    <w:p w14:paraId="05F7DB1D" w14:textId="77777777" w:rsidR="00B878F2" w:rsidRDefault="00B878F2" w:rsidP="00B878F2">
      <w:pPr>
        <w:ind w:left="720" w:hanging="720"/>
        <w:rPr>
          <w:rFonts w:ascii="Arial" w:eastAsia="Times New Roman" w:hAnsi="Arial" w:cs="Arial"/>
          <w:b/>
          <w:color w:val="000000"/>
          <w:sz w:val="20"/>
          <w:szCs w:val="20"/>
          <w:lang w:eastAsia="en-GB"/>
        </w:rPr>
      </w:pPr>
    </w:p>
    <w:p w14:paraId="05BC7CA0" w14:textId="77777777" w:rsidR="00B400A3" w:rsidRDefault="00B400A3">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br w:type="page"/>
      </w:r>
    </w:p>
    <w:p w14:paraId="2071295D" w14:textId="09E733D7" w:rsidR="00B878F2" w:rsidRDefault="00B878F2" w:rsidP="00B878F2">
      <w:pPr>
        <w:ind w:left="720" w:hanging="720"/>
        <w:rPr>
          <w:rFonts w:ascii="Arial" w:eastAsia="Times New Roman" w:hAnsi="Arial" w:cs="Arial"/>
          <w:b/>
          <w:color w:val="000000"/>
          <w:sz w:val="20"/>
          <w:szCs w:val="20"/>
          <w:lang w:eastAsia="en-GB"/>
        </w:rPr>
      </w:pPr>
      <w:r w:rsidRPr="00C31FA6">
        <w:rPr>
          <w:rFonts w:ascii="Arial" w:eastAsia="Times New Roman" w:hAnsi="Arial" w:cs="Arial"/>
          <w:b/>
          <w:color w:val="000000"/>
          <w:sz w:val="20"/>
          <w:szCs w:val="20"/>
          <w:lang w:eastAsia="en-GB"/>
        </w:rPr>
        <w:lastRenderedPageBreak/>
        <w:t>Supplementary table</w:t>
      </w:r>
      <w:r>
        <w:rPr>
          <w:rFonts w:ascii="Arial" w:eastAsia="Times New Roman" w:hAnsi="Arial" w:cs="Arial"/>
          <w:b/>
          <w:color w:val="000000"/>
          <w:sz w:val="20"/>
          <w:szCs w:val="20"/>
          <w:lang w:eastAsia="en-GB"/>
        </w:rPr>
        <w:t xml:space="preserve"> 4</w:t>
      </w:r>
      <w:r w:rsidRPr="00C31FA6">
        <w:rPr>
          <w:rFonts w:ascii="Arial" w:eastAsia="Times New Roman" w:hAnsi="Arial" w:cs="Arial"/>
          <w:b/>
          <w:color w:val="000000"/>
          <w:sz w:val="20"/>
          <w:szCs w:val="20"/>
          <w:lang w:eastAsia="en-GB"/>
        </w:rPr>
        <w:t>: Summary o</w:t>
      </w:r>
      <w:r>
        <w:rPr>
          <w:rFonts w:ascii="Arial" w:eastAsia="Times New Roman" w:hAnsi="Arial" w:cs="Arial"/>
          <w:b/>
          <w:color w:val="000000"/>
          <w:sz w:val="20"/>
          <w:szCs w:val="20"/>
          <w:lang w:eastAsia="en-GB"/>
        </w:rPr>
        <w:t xml:space="preserve">f moderator variable analysis for feeding state, environment and timing of saccharide drinks by subgroup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gridCol w:w="1110"/>
        <w:gridCol w:w="9635"/>
      </w:tblGrid>
      <w:tr w:rsidR="00B878F2" w14:paraId="7DC9F344" w14:textId="77777777" w:rsidTr="000C72D5">
        <w:trPr>
          <w:trHeight w:val="339"/>
        </w:trPr>
        <w:tc>
          <w:tcPr>
            <w:tcW w:w="2914" w:type="dxa"/>
            <w:tcBorders>
              <w:top w:val="single" w:sz="4" w:space="0" w:color="auto"/>
              <w:bottom w:val="single" w:sz="4" w:space="0" w:color="auto"/>
            </w:tcBorders>
            <w:vAlign w:val="center"/>
          </w:tcPr>
          <w:p w14:paraId="304CA243" w14:textId="77777777" w:rsidR="00B878F2" w:rsidRPr="007C3500" w:rsidRDefault="00B878F2" w:rsidP="000C72D5">
            <w:pPr>
              <w:rPr>
                <w:rFonts w:ascii="Arial" w:eastAsia="Times New Roman" w:hAnsi="Arial" w:cs="Arial"/>
                <w:b/>
                <w:color w:val="000000"/>
                <w:sz w:val="20"/>
                <w:szCs w:val="20"/>
                <w:lang w:eastAsia="en-GB"/>
              </w:rPr>
            </w:pPr>
            <w:r w:rsidRPr="007C3500">
              <w:rPr>
                <w:rFonts w:ascii="Arial" w:eastAsia="Times New Roman" w:hAnsi="Arial" w:cs="Arial"/>
                <w:b/>
                <w:color w:val="000000"/>
                <w:sz w:val="20"/>
                <w:szCs w:val="20"/>
                <w:lang w:eastAsia="en-GB"/>
              </w:rPr>
              <w:t>Moderator variable</w:t>
            </w:r>
          </w:p>
        </w:tc>
        <w:tc>
          <w:tcPr>
            <w:tcW w:w="1110" w:type="dxa"/>
            <w:tcBorders>
              <w:top w:val="single" w:sz="4" w:space="0" w:color="auto"/>
              <w:bottom w:val="single" w:sz="4" w:space="0" w:color="auto"/>
            </w:tcBorders>
            <w:vAlign w:val="center"/>
          </w:tcPr>
          <w:p w14:paraId="06F9B724" w14:textId="77777777" w:rsidR="00B878F2" w:rsidRDefault="00B878F2" w:rsidP="000C72D5">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p value</w:t>
            </w:r>
          </w:p>
        </w:tc>
        <w:tc>
          <w:tcPr>
            <w:tcW w:w="9635" w:type="dxa"/>
            <w:tcBorders>
              <w:top w:val="single" w:sz="4" w:space="0" w:color="auto"/>
              <w:bottom w:val="single" w:sz="4" w:space="0" w:color="auto"/>
            </w:tcBorders>
            <w:vAlign w:val="center"/>
          </w:tcPr>
          <w:p w14:paraId="34F3888A" w14:textId="77777777" w:rsidR="00B878F2" w:rsidRDefault="00B878F2" w:rsidP="000C72D5">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Comparison</w:t>
            </w:r>
          </w:p>
        </w:tc>
      </w:tr>
      <w:tr w:rsidR="00B878F2" w14:paraId="65904000" w14:textId="77777777" w:rsidTr="000C72D5">
        <w:trPr>
          <w:trHeight w:val="339"/>
        </w:trPr>
        <w:tc>
          <w:tcPr>
            <w:tcW w:w="2914" w:type="dxa"/>
            <w:tcBorders>
              <w:top w:val="single" w:sz="4" w:space="0" w:color="auto"/>
            </w:tcBorders>
            <w:vAlign w:val="center"/>
          </w:tcPr>
          <w:p w14:paraId="47866F70" w14:textId="77777777" w:rsidR="00B878F2" w:rsidRPr="007C3500" w:rsidRDefault="00B878F2" w:rsidP="000C72D5">
            <w:pPr>
              <w:rPr>
                <w:rFonts w:ascii="Arial" w:eastAsia="Times New Roman" w:hAnsi="Arial" w:cs="Arial"/>
                <w:i/>
                <w:color w:val="000000"/>
                <w:sz w:val="20"/>
                <w:szCs w:val="20"/>
                <w:lang w:eastAsia="en-GB"/>
              </w:rPr>
            </w:pPr>
            <w:r w:rsidRPr="007C3500">
              <w:rPr>
                <w:rFonts w:ascii="Arial" w:eastAsia="Times New Roman" w:hAnsi="Arial" w:cs="Arial"/>
                <w:i/>
                <w:color w:val="000000"/>
                <w:sz w:val="20"/>
                <w:szCs w:val="20"/>
                <w:lang w:eastAsia="en-GB"/>
              </w:rPr>
              <w:t xml:space="preserve">Fasted vs fed </w:t>
            </w:r>
          </w:p>
        </w:tc>
        <w:tc>
          <w:tcPr>
            <w:tcW w:w="1110" w:type="dxa"/>
            <w:tcBorders>
              <w:top w:val="single" w:sz="4" w:space="0" w:color="auto"/>
            </w:tcBorders>
            <w:vAlign w:val="center"/>
          </w:tcPr>
          <w:p w14:paraId="0B6DFFB8" w14:textId="77777777" w:rsidR="00B878F2" w:rsidRPr="007C3500" w:rsidRDefault="00B878F2" w:rsidP="000C72D5">
            <w:pPr>
              <w:rPr>
                <w:rFonts w:ascii="Arial" w:eastAsia="Times New Roman" w:hAnsi="Arial" w:cs="Arial"/>
                <w:color w:val="000000"/>
                <w:sz w:val="20"/>
                <w:szCs w:val="20"/>
                <w:lang w:eastAsia="en-GB"/>
              </w:rPr>
            </w:pPr>
          </w:p>
        </w:tc>
        <w:tc>
          <w:tcPr>
            <w:tcW w:w="9635" w:type="dxa"/>
            <w:tcBorders>
              <w:top w:val="single" w:sz="4" w:space="0" w:color="auto"/>
            </w:tcBorders>
            <w:vAlign w:val="center"/>
          </w:tcPr>
          <w:p w14:paraId="15F7FC21" w14:textId="77777777" w:rsidR="00B878F2" w:rsidRPr="007C3500" w:rsidRDefault="00B878F2" w:rsidP="000C72D5">
            <w:pPr>
              <w:rPr>
                <w:rFonts w:ascii="Arial" w:eastAsia="Times New Roman" w:hAnsi="Arial" w:cs="Arial"/>
                <w:color w:val="000000"/>
                <w:sz w:val="20"/>
                <w:szCs w:val="20"/>
                <w:lang w:eastAsia="en-GB"/>
              </w:rPr>
            </w:pPr>
          </w:p>
        </w:tc>
      </w:tr>
      <w:tr w:rsidR="00B878F2" w14:paraId="2736C770" w14:textId="77777777" w:rsidTr="000C72D5">
        <w:trPr>
          <w:trHeight w:val="399"/>
        </w:trPr>
        <w:tc>
          <w:tcPr>
            <w:tcW w:w="2914" w:type="dxa"/>
            <w:vAlign w:val="center"/>
          </w:tcPr>
          <w:p w14:paraId="69F41AD0" w14:textId="77777777" w:rsidR="00B878F2" w:rsidRPr="007C3500" w:rsidRDefault="00B878F2" w:rsidP="000C72D5">
            <w:pPr>
              <w:rPr>
                <w:rFonts w:ascii="Arial" w:eastAsia="Times New Roman" w:hAnsi="Arial" w:cs="Arial"/>
                <w:color w:val="000000"/>
                <w:sz w:val="20"/>
                <w:szCs w:val="20"/>
                <w:lang w:eastAsia="en-GB"/>
              </w:rPr>
            </w:pPr>
            <w:r w:rsidRPr="007C3500">
              <w:rPr>
                <w:rFonts w:ascii="Arial" w:eastAsia="Times New Roman" w:hAnsi="Arial" w:cs="Arial"/>
                <w:color w:val="000000"/>
                <w:sz w:val="20"/>
                <w:szCs w:val="20"/>
                <w:lang w:eastAsia="en-GB"/>
              </w:rPr>
              <w:t>DS/MS ratio</w:t>
            </w:r>
          </w:p>
        </w:tc>
        <w:tc>
          <w:tcPr>
            <w:tcW w:w="1110" w:type="dxa"/>
            <w:vAlign w:val="center"/>
          </w:tcPr>
          <w:p w14:paraId="54B57D18" w14:textId="77777777" w:rsidR="00B878F2" w:rsidRPr="007C3500" w:rsidRDefault="00B878F2" w:rsidP="000C72D5">
            <w:pPr>
              <w:rPr>
                <w:rFonts w:ascii="Calibri" w:hAnsi="Calibri" w:cs="Calibri"/>
                <w:color w:val="000000"/>
              </w:rPr>
            </w:pPr>
            <w:r w:rsidRPr="007C3500">
              <w:rPr>
                <w:rFonts w:ascii="Calibri" w:hAnsi="Calibri" w:cs="Calibri"/>
                <w:color w:val="000000"/>
              </w:rPr>
              <w:t>0.011</w:t>
            </w:r>
          </w:p>
        </w:tc>
        <w:tc>
          <w:tcPr>
            <w:tcW w:w="9635" w:type="dxa"/>
            <w:vAlign w:val="center"/>
          </w:tcPr>
          <w:p w14:paraId="518CF243"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Fasted (n=12) </w:t>
            </w:r>
            <w:r>
              <w:rPr>
                <w:rFonts w:ascii="Calibri" w:hAnsi="Calibri" w:cs="Calibri"/>
                <w:color w:val="000000"/>
              </w:rPr>
              <w:t>Hedges's g</w:t>
            </w:r>
            <w:r>
              <w:rPr>
                <w:rFonts w:ascii="Arial" w:eastAsia="Times New Roman" w:hAnsi="Arial" w:cs="Arial"/>
                <w:color w:val="000000"/>
                <w:sz w:val="20"/>
                <w:szCs w:val="20"/>
                <w:lang w:eastAsia="en-GB"/>
              </w:rPr>
              <w:t xml:space="preserve"> 1.15 (95%CI 0.53 – 1.79)</w:t>
            </w:r>
          </w:p>
        </w:tc>
      </w:tr>
      <w:tr w:rsidR="00B878F2" w14:paraId="093E4CEB" w14:textId="77777777" w:rsidTr="000C72D5">
        <w:trPr>
          <w:trHeight w:val="399"/>
        </w:trPr>
        <w:tc>
          <w:tcPr>
            <w:tcW w:w="2914" w:type="dxa"/>
            <w:vAlign w:val="center"/>
          </w:tcPr>
          <w:p w14:paraId="7B8DD805" w14:textId="77777777" w:rsidR="00B878F2" w:rsidRPr="007C3500" w:rsidRDefault="00B878F2" w:rsidP="000C72D5">
            <w:pPr>
              <w:rPr>
                <w:rFonts w:ascii="Arial" w:eastAsia="Times New Roman" w:hAnsi="Arial" w:cs="Arial"/>
                <w:color w:val="000000"/>
                <w:sz w:val="20"/>
                <w:szCs w:val="20"/>
                <w:lang w:eastAsia="en-GB"/>
              </w:rPr>
            </w:pPr>
          </w:p>
        </w:tc>
        <w:tc>
          <w:tcPr>
            <w:tcW w:w="1110" w:type="dxa"/>
            <w:vAlign w:val="center"/>
          </w:tcPr>
          <w:p w14:paraId="0BA52AD6" w14:textId="77777777" w:rsidR="00B878F2" w:rsidRPr="007C3500" w:rsidRDefault="00B878F2" w:rsidP="000C72D5">
            <w:pPr>
              <w:rPr>
                <w:rFonts w:ascii="Arial" w:eastAsia="Times New Roman" w:hAnsi="Arial" w:cs="Arial"/>
                <w:color w:val="000000"/>
                <w:sz w:val="20"/>
                <w:szCs w:val="20"/>
                <w:lang w:eastAsia="en-GB"/>
              </w:rPr>
            </w:pPr>
          </w:p>
        </w:tc>
        <w:tc>
          <w:tcPr>
            <w:tcW w:w="9635" w:type="dxa"/>
            <w:vAlign w:val="center"/>
          </w:tcPr>
          <w:p w14:paraId="5A690053"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Fed (n=5) </w:t>
            </w:r>
            <w:r>
              <w:rPr>
                <w:rFonts w:ascii="Calibri" w:hAnsi="Calibri" w:cs="Calibri"/>
                <w:color w:val="000000"/>
              </w:rPr>
              <w:t>Hedges's g</w:t>
            </w:r>
            <w:r>
              <w:rPr>
                <w:rFonts w:ascii="Arial" w:eastAsia="Times New Roman" w:hAnsi="Arial" w:cs="Arial"/>
                <w:color w:val="000000"/>
                <w:sz w:val="20"/>
                <w:szCs w:val="20"/>
                <w:lang w:eastAsia="en-GB"/>
              </w:rPr>
              <w:t xml:space="preserve"> 0.20 (95% CI -0.18 – 0.58) </w:t>
            </w:r>
          </w:p>
        </w:tc>
      </w:tr>
      <w:tr w:rsidR="00B878F2" w14:paraId="4D34B875" w14:textId="77777777" w:rsidTr="000C72D5">
        <w:trPr>
          <w:trHeight w:val="399"/>
        </w:trPr>
        <w:tc>
          <w:tcPr>
            <w:tcW w:w="2914" w:type="dxa"/>
            <w:vAlign w:val="center"/>
          </w:tcPr>
          <w:p w14:paraId="361981E7" w14:textId="77777777" w:rsidR="00B878F2" w:rsidRPr="007C3500" w:rsidRDefault="00B878F2" w:rsidP="000C72D5">
            <w:pPr>
              <w:rPr>
                <w:rFonts w:ascii="Arial" w:eastAsia="Times New Roman" w:hAnsi="Arial" w:cs="Arial"/>
                <w:color w:val="000000"/>
                <w:sz w:val="20"/>
                <w:szCs w:val="20"/>
                <w:lang w:eastAsia="en-GB"/>
              </w:rPr>
            </w:pPr>
            <w:r w:rsidRPr="007C3500">
              <w:rPr>
                <w:rFonts w:ascii="Arial" w:eastAsia="Times New Roman" w:hAnsi="Arial" w:cs="Arial"/>
                <w:color w:val="000000"/>
                <w:sz w:val="20"/>
                <w:szCs w:val="20"/>
                <w:lang w:eastAsia="en-GB"/>
              </w:rPr>
              <w:t>i-FABP</w:t>
            </w:r>
          </w:p>
        </w:tc>
        <w:tc>
          <w:tcPr>
            <w:tcW w:w="1110" w:type="dxa"/>
            <w:vAlign w:val="center"/>
          </w:tcPr>
          <w:p w14:paraId="0B994D0B" w14:textId="77777777" w:rsidR="00B878F2" w:rsidRPr="007C3500" w:rsidRDefault="00B878F2" w:rsidP="000C72D5">
            <w:pPr>
              <w:rPr>
                <w:rFonts w:ascii="Calibri" w:hAnsi="Calibri" w:cs="Calibri"/>
                <w:color w:val="000000"/>
              </w:rPr>
            </w:pPr>
            <w:r>
              <w:rPr>
                <w:rFonts w:ascii="Calibri" w:hAnsi="Calibri" w:cs="Calibri"/>
                <w:color w:val="000000"/>
              </w:rPr>
              <w:t>0.949</w:t>
            </w:r>
          </w:p>
        </w:tc>
        <w:tc>
          <w:tcPr>
            <w:tcW w:w="9635" w:type="dxa"/>
            <w:vAlign w:val="center"/>
          </w:tcPr>
          <w:p w14:paraId="132D5579"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Fasted (n=9) </w:t>
            </w:r>
            <w:r>
              <w:rPr>
                <w:rFonts w:ascii="Calibri" w:hAnsi="Calibri" w:cs="Calibri"/>
                <w:color w:val="000000"/>
              </w:rPr>
              <w:t>Hedges's g 0.72 (95% CI 0.56 – 1.00)</w:t>
            </w:r>
          </w:p>
        </w:tc>
      </w:tr>
      <w:tr w:rsidR="00B878F2" w14:paraId="7E1A9F47" w14:textId="77777777" w:rsidTr="000C72D5">
        <w:trPr>
          <w:trHeight w:val="339"/>
        </w:trPr>
        <w:tc>
          <w:tcPr>
            <w:tcW w:w="2914" w:type="dxa"/>
            <w:vAlign w:val="center"/>
          </w:tcPr>
          <w:p w14:paraId="7A952E80" w14:textId="77777777" w:rsidR="00B878F2" w:rsidRPr="007C3500" w:rsidRDefault="00B878F2" w:rsidP="000C72D5">
            <w:pPr>
              <w:rPr>
                <w:rFonts w:ascii="Arial" w:eastAsia="Times New Roman" w:hAnsi="Arial" w:cs="Arial"/>
                <w:color w:val="000000"/>
                <w:sz w:val="20"/>
                <w:szCs w:val="20"/>
                <w:lang w:eastAsia="en-GB"/>
              </w:rPr>
            </w:pPr>
          </w:p>
        </w:tc>
        <w:tc>
          <w:tcPr>
            <w:tcW w:w="1110" w:type="dxa"/>
            <w:vAlign w:val="center"/>
          </w:tcPr>
          <w:p w14:paraId="4825E813" w14:textId="77777777" w:rsidR="00B878F2" w:rsidRPr="007C3500" w:rsidRDefault="00B878F2" w:rsidP="000C72D5">
            <w:pPr>
              <w:rPr>
                <w:rFonts w:ascii="Arial" w:eastAsia="Times New Roman" w:hAnsi="Arial" w:cs="Arial"/>
                <w:color w:val="000000"/>
                <w:sz w:val="20"/>
                <w:szCs w:val="20"/>
                <w:lang w:eastAsia="en-GB"/>
              </w:rPr>
            </w:pPr>
          </w:p>
        </w:tc>
        <w:tc>
          <w:tcPr>
            <w:tcW w:w="9635" w:type="dxa"/>
            <w:vAlign w:val="center"/>
          </w:tcPr>
          <w:p w14:paraId="7144F93D"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Fed (n=14) Hedges’s g 0.81 (95% CI 0.51 – 1.10) </w:t>
            </w:r>
          </w:p>
        </w:tc>
      </w:tr>
      <w:tr w:rsidR="00B878F2" w14:paraId="5A616F12" w14:textId="77777777" w:rsidTr="000C72D5">
        <w:trPr>
          <w:trHeight w:val="339"/>
        </w:trPr>
        <w:tc>
          <w:tcPr>
            <w:tcW w:w="2914" w:type="dxa"/>
            <w:vAlign w:val="center"/>
          </w:tcPr>
          <w:p w14:paraId="5E5D6C63" w14:textId="77777777" w:rsidR="00B878F2" w:rsidRPr="007C3500" w:rsidRDefault="00B878F2" w:rsidP="000C72D5">
            <w:pPr>
              <w:rPr>
                <w:rFonts w:ascii="Arial" w:eastAsia="Times New Roman" w:hAnsi="Arial" w:cs="Arial"/>
                <w:i/>
                <w:color w:val="000000"/>
                <w:sz w:val="20"/>
                <w:szCs w:val="20"/>
                <w:lang w:eastAsia="en-GB"/>
              </w:rPr>
            </w:pPr>
            <w:r w:rsidRPr="007C3500">
              <w:rPr>
                <w:rFonts w:ascii="Arial" w:eastAsia="Times New Roman" w:hAnsi="Arial" w:cs="Arial"/>
                <w:i/>
                <w:color w:val="000000"/>
                <w:sz w:val="20"/>
                <w:szCs w:val="20"/>
                <w:lang w:eastAsia="en-GB"/>
              </w:rPr>
              <w:t>Hot vs thermoneutral</w:t>
            </w:r>
          </w:p>
        </w:tc>
        <w:tc>
          <w:tcPr>
            <w:tcW w:w="1110" w:type="dxa"/>
            <w:vAlign w:val="center"/>
          </w:tcPr>
          <w:p w14:paraId="41140D13" w14:textId="77777777" w:rsidR="00B878F2" w:rsidRPr="007C3500" w:rsidRDefault="00B878F2" w:rsidP="000C72D5">
            <w:pPr>
              <w:rPr>
                <w:rFonts w:ascii="Arial" w:eastAsia="Times New Roman" w:hAnsi="Arial" w:cs="Arial"/>
                <w:color w:val="000000"/>
                <w:sz w:val="20"/>
                <w:szCs w:val="20"/>
                <w:lang w:eastAsia="en-GB"/>
              </w:rPr>
            </w:pPr>
          </w:p>
        </w:tc>
        <w:tc>
          <w:tcPr>
            <w:tcW w:w="9635" w:type="dxa"/>
            <w:vAlign w:val="center"/>
          </w:tcPr>
          <w:p w14:paraId="39465616" w14:textId="77777777" w:rsidR="00B878F2" w:rsidRPr="007C3500" w:rsidRDefault="00B878F2" w:rsidP="000C72D5">
            <w:pPr>
              <w:rPr>
                <w:rFonts w:ascii="Arial" w:eastAsia="Times New Roman" w:hAnsi="Arial" w:cs="Arial"/>
                <w:color w:val="000000"/>
                <w:sz w:val="20"/>
                <w:szCs w:val="20"/>
                <w:lang w:eastAsia="en-GB"/>
              </w:rPr>
            </w:pPr>
          </w:p>
        </w:tc>
      </w:tr>
      <w:tr w:rsidR="00B878F2" w14:paraId="585FB417" w14:textId="77777777" w:rsidTr="000C72D5">
        <w:trPr>
          <w:trHeight w:val="399"/>
        </w:trPr>
        <w:tc>
          <w:tcPr>
            <w:tcW w:w="2914" w:type="dxa"/>
            <w:vAlign w:val="center"/>
          </w:tcPr>
          <w:p w14:paraId="66EEE0A6" w14:textId="77777777" w:rsidR="00B878F2" w:rsidRPr="007C3500" w:rsidRDefault="00B878F2" w:rsidP="000C72D5">
            <w:pPr>
              <w:rPr>
                <w:rFonts w:ascii="Arial" w:eastAsia="Times New Roman" w:hAnsi="Arial" w:cs="Arial"/>
                <w:color w:val="000000"/>
                <w:sz w:val="20"/>
                <w:szCs w:val="20"/>
                <w:lang w:eastAsia="en-GB"/>
              </w:rPr>
            </w:pPr>
            <w:r w:rsidRPr="007C3500">
              <w:rPr>
                <w:rFonts w:ascii="Arial" w:eastAsia="Times New Roman" w:hAnsi="Arial" w:cs="Arial"/>
                <w:color w:val="000000"/>
                <w:sz w:val="20"/>
                <w:szCs w:val="20"/>
                <w:lang w:eastAsia="en-GB"/>
              </w:rPr>
              <w:t>i-FABP</w:t>
            </w:r>
          </w:p>
        </w:tc>
        <w:tc>
          <w:tcPr>
            <w:tcW w:w="1110" w:type="dxa"/>
            <w:vAlign w:val="center"/>
          </w:tcPr>
          <w:p w14:paraId="752D3BB5" w14:textId="77777777" w:rsidR="00B878F2" w:rsidRPr="007C3500" w:rsidRDefault="00B878F2" w:rsidP="000C72D5">
            <w:pPr>
              <w:rPr>
                <w:rFonts w:ascii="Calibri" w:hAnsi="Calibri" w:cs="Calibri"/>
                <w:color w:val="000000"/>
              </w:rPr>
            </w:pPr>
            <w:r>
              <w:rPr>
                <w:rFonts w:ascii="Calibri" w:hAnsi="Calibri" w:cs="Calibri"/>
                <w:color w:val="000000"/>
              </w:rPr>
              <w:t>0.007</w:t>
            </w:r>
          </w:p>
        </w:tc>
        <w:tc>
          <w:tcPr>
            <w:tcW w:w="9635" w:type="dxa"/>
            <w:vAlign w:val="center"/>
          </w:tcPr>
          <w:p w14:paraId="6358952C"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ot (n=10) Hedges’s g 1.06 (95% CI 0.89 – 1.24)</w:t>
            </w:r>
          </w:p>
        </w:tc>
      </w:tr>
      <w:tr w:rsidR="00B878F2" w14:paraId="454399CB" w14:textId="77777777" w:rsidTr="000C72D5">
        <w:trPr>
          <w:trHeight w:val="339"/>
        </w:trPr>
        <w:tc>
          <w:tcPr>
            <w:tcW w:w="2914" w:type="dxa"/>
            <w:vAlign w:val="center"/>
          </w:tcPr>
          <w:p w14:paraId="6A8CC0E7" w14:textId="77777777" w:rsidR="00B878F2" w:rsidRPr="007C3500" w:rsidRDefault="00B878F2" w:rsidP="000C72D5">
            <w:pPr>
              <w:rPr>
                <w:rFonts w:ascii="Arial" w:eastAsia="Times New Roman" w:hAnsi="Arial" w:cs="Arial"/>
                <w:color w:val="000000"/>
                <w:sz w:val="20"/>
                <w:szCs w:val="20"/>
                <w:lang w:eastAsia="en-GB"/>
              </w:rPr>
            </w:pPr>
          </w:p>
        </w:tc>
        <w:tc>
          <w:tcPr>
            <w:tcW w:w="1110" w:type="dxa"/>
            <w:vAlign w:val="center"/>
          </w:tcPr>
          <w:p w14:paraId="34D142FF" w14:textId="77777777" w:rsidR="00B878F2" w:rsidRPr="007C3500" w:rsidRDefault="00B878F2" w:rsidP="000C72D5">
            <w:pPr>
              <w:rPr>
                <w:rFonts w:ascii="Arial" w:eastAsia="Times New Roman" w:hAnsi="Arial" w:cs="Arial"/>
                <w:color w:val="000000"/>
                <w:sz w:val="20"/>
                <w:szCs w:val="20"/>
                <w:lang w:eastAsia="en-GB"/>
              </w:rPr>
            </w:pPr>
          </w:p>
        </w:tc>
        <w:tc>
          <w:tcPr>
            <w:tcW w:w="9635" w:type="dxa"/>
            <w:vAlign w:val="center"/>
          </w:tcPr>
          <w:p w14:paraId="5B040BC0"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rmoneutral (n=16) Hedges’s g 0.66 (95 % CI 0.43 – 0.90) </w:t>
            </w:r>
          </w:p>
        </w:tc>
      </w:tr>
      <w:tr w:rsidR="00B878F2" w14:paraId="7F81B15B" w14:textId="77777777" w:rsidTr="000C72D5">
        <w:trPr>
          <w:trHeight w:val="339"/>
        </w:trPr>
        <w:tc>
          <w:tcPr>
            <w:tcW w:w="2914" w:type="dxa"/>
            <w:vAlign w:val="center"/>
          </w:tcPr>
          <w:p w14:paraId="4D6FE0CE" w14:textId="77777777" w:rsidR="00B878F2" w:rsidRPr="00834D7C" w:rsidRDefault="00B878F2" w:rsidP="000C72D5">
            <w:pPr>
              <w:rPr>
                <w:rFonts w:ascii="Arial" w:eastAsia="Times New Roman" w:hAnsi="Arial" w:cs="Arial"/>
                <w:i/>
                <w:color w:val="000000"/>
                <w:sz w:val="20"/>
                <w:szCs w:val="20"/>
                <w:lang w:eastAsia="en-GB"/>
              </w:rPr>
            </w:pPr>
            <w:r w:rsidRPr="00834D7C">
              <w:rPr>
                <w:rFonts w:ascii="Arial" w:eastAsia="Times New Roman" w:hAnsi="Arial" w:cs="Arial"/>
                <w:i/>
                <w:color w:val="000000"/>
                <w:sz w:val="20"/>
                <w:szCs w:val="20"/>
                <w:lang w:eastAsia="en-GB"/>
              </w:rPr>
              <w:t>Time of drink</w:t>
            </w:r>
          </w:p>
        </w:tc>
        <w:tc>
          <w:tcPr>
            <w:tcW w:w="1110" w:type="dxa"/>
            <w:vAlign w:val="center"/>
          </w:tcPr>
          <w:p w14:paraId="5810136E" w14:textId="77777777" w:rsidR="00B878F2" w:rsidRPr="007C3500" w:rsidRDefault="00B878F2" w:rsidP="000C72D5">
            <w:pPr>
              <w:rPr>
                <w:rFonts w:ascii="Arial" w:eastAsia="Times New Roman" w:hAnsi="Arial" w:cs="Arial"/>
                <w:color w:val="000000"/>
                <w:sz w:val="20"/>
                <w:szCs w:val="20"/>
                <w:lang w:eastAsia="en-GB"/>
              </w:rPr>
            </w:pPr>
          </w:p>
        </w:tc>
        <w:tc>
          <w:tcPr>
            <w:tcW w:w="9635" w:type="dxa"/>
            <w:vAlign w:val="center"/>
          </w:tcPr>
          <w:p w14:paraId="7BC63F92" w14:textId="77777777" w:rsidR="00B878F2" w:rsidRPr="007C3500" w:rsidRDefault="00B878F2" w:rsidP="000C72D5">
            <w:pPr>
              <w:rPr>
                <w:rFonts w:ascii="Arial" w:eastAsia="Times New Roman" w:hAnsi="Arial" w:cs="Arial"/>
                <w:color w:val="000000"/>
                <w:sz w:val="20"/>
                <w:szCs w:val="20"/>
                <w:lang w:eastAsia="en-GB"/>
              </w:rPr>
            </w:pPr>
          </w:p>
        </w:tc>
      </w:tr>
      <w:tr w:rsidR="00B878F2" w14:paraId="5139306C" w14:textId="77777777" w:rsidTr="000C72D5">
        <w:trPr>
          <w:trHeight w:val="378"/>
        </w:trPr>
        <w:tc>
          <w:tcPr>
            <w:tcW w:w="2914" w:type="dxa"/>
            <w:vAlign w:val="center"/>
          </w:tcPr>
          <w:p w14:paraId="2D7DF0DD" w14:textId="77777777" w:rsidR="00B878F2" w:rsidRPr="007C3500" w:rsidRDefault="00B878F2" w:rsidP="000C72D5">
            <w:pPr>
              <w:rPr>
                <w:rFonts w:ascii="Arial" w:eastAsia="Times New Roman" w:hAnsi="Arial" w:cs="Arial"/>
                <w:color w:val="000000"/>
                <w:sz w:val="20"/>
                <w:szCs w:val="20"/>
                <w:lang w:eastAsia="en-GB"/>
              </w:rPr>
            </w:pPr>
            <w:r w:rsidRPr="007C3500">
              <w:rPr>
                <w:rFonts w:ascii="Arial" w:eastAsia="Times New Roman" w:hAnsi="Arial" w:cs="Arial"/>
                <w:color w:val="000000"/>
                <w:sz w:val="20"/>
                <w:szCs w:val="20"/>
                <w:lang w:eastAsia="en-GB"/>
              </w:rPr>
              <w:t xml:space="preserve">DS/MS ratio </w:t>
            </w:r>
          </w:p>
        </w:tc>
        <w:tc>
          <w:tcPr>
            <w:tcW w:w="1110" w:type="dxa"/>
            <w:vAlign w:val="center"/>
          </w:tcPr>
          <w:p w14:paraId="538E0B0D" w14:textId="77777777" w:rsidR="00B878F2" w:rsidRPr="007C3500" w:rsidRDefault="00B878F2" w:rsidP="000C72D5">
            <w:pPr>
              <w:rPr>
                <w:rFonts w:ascii="Calibri" w:hAnsi="Calibri" w:cs="Calibri"/>
                <w:color w:val="000000"/>
              </w:rPr>
            </w:pPr>
            <w:r>
              <w:rPr>
                <w:rFonts w:ascii="Calibri" w:hAnsi="Calibri" w:cs="Calibri"/>
                <w:color w:val="000000"/>
              </w:rPr>
              <w:t>0.005</w:t>
            </w:r>
          </w:p>
        </w:tc>
        <w:tc>
          <w:tcPr>
            <w:tcW w:w="9635" w:type="dxa"/>
            <w:vAlign w:val="center"/>
          </w:tcPr>
          <w:p w14:paraId="0B4AD77B"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Before (n=4) Hedges’s g 0.05 (95% CI -0.34 – 0.45) </w:t>
            </w:r>
          </w:p>
        </w:tc>
      </w:tr>
      <w:tr w:rsidR="00B878F2" w14:paraId="227BB771" w14:textId="77777777" w:rsidTr="000C72D5">
        <w:trPr>
          <w:trHeight w:val="339"/>
        </w:trPr>
        <w:tc>
          <w:tcPr>
            <w:tcW w:w="2914" w:type="dxa"/>
            <w:vAlign w:val="center"/>
          </w:tcPr>
          <w:p w14:paraId="1A03758E" w14:textId="77777777" w:rsidR="00B878F2" w:rsidRDefault="00B878F2" w:rsidP="000C72D5">
            <w:pPr>
              <w:rPr>
                <w:rFonts w:ascii="Arial" w:eastAsia="Times New Roman" w:hAnsi="Arial" w:cs="Arial"/>
                <w:b/>
                <w:color w:val="000000"/>
                <w:sz w:val="20"/>
                <w:szCs w:val="20"/>
                <w:lang w:eastAsia="en-GB"/>
              </w:rPr>
            </w:pPr>
          </w:p>
        </w:tc>
        <w:tc>
          <w:tcPr>
            <w:tcW w:w="1110" w:type="dxa"/>
            <w:vAlign w:val="center"/>
          </w:tcPr>
          <w:p w14:paraId="11C185A8" w14:textId="77777777" w:rsidR="00B878F2" w:rsidRDefault="00B878F2" w:rsidP="000C72D5">
            <w:pPr>
              <w:rPr>
                <w:rFonts w:ascii="Arial" w:eastAsia="Times New Roman" w:hAnsi="Arial" w:cs="Arial"/>
                <w:b/>
                <w:color w:val="000000"/>
                <w:sz w:val="20"/>
                <w:szCs w:val="20"/>
                <w:lang w:eastAsia="en-GB"/>
              </w:rPr>
            </w:pPr>
          </w:p>
        </w:tc>
        <w:tc>
          <w:tcPr>
            <w:tcW w:w="9635" w:type="dxa"/>
            <w:vAlign w:val="center"/>
          </w:tcPr>
          <w:p w14:paraId="483132EE"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uring (n=7) Hedges’s g 0.62 (95%CI 0.14 – 1.09)</w:t>
            </w:r>
          </w:p>
        </w:tc>
      </w:tr>
      <w:tr w:rsidR="00B878F2" w14:paraId="5B381973" w14:textId="77777777" w:rsidTr="000C72D5">
        <w:trPr>
          <w:trHeight w:val="339"/>
        </w:trPr>
        <w:tc>
          <w:tcPr>
            <w:tcW w:w="2914" w:type="dxa"/>
            <w:tcBorders>
              <w:bottom w:val="single" w:sz="4" w:space="0" w:color="auto"/>
            </w:tcBorders>
            <w:vAlign w:val="center"/>
          </w:tcPr>
          <w:p w14:paraId="7F3941DD" w14:textId="77777777" w:rsidR="00B878F2" w:rsidRDefault="00B878F2" w:rsidP="000C72D5">
            <w:pPr>
              <w:rPr>
                <w:rFonts w:ascii="Arial" w:eastAsia="Times New Roman" w:hAnsi="Arial" w:cs="Arial"/>
                <w:b/>
                <w:color w:val="000000"/>
                <w:sz w:val="20"/>
                <w:szCs w:val="20"/>
                <w:lang w:eastAsia="en-GB"/>
              </w:rPr>
            </w:pPr>
          </w:p>
        </w:tc>
        <w:tc>
          <w:tcPr>
            <w:tcW w:w="1110" w:type="dxa"/>
            <w:tcBorders>
              <w:bottom w:val="single" w:sz="4" w:space="0" w:color="auto"/>
            </w:tcBorders>
            <w:vAlign w:val="center"/>
          </w:tcPr>
          <w:p w14:paraId="52A0B6FE" w14:textId="77777777" w:rsidR="00B878F2" w:rsidRDefault="00B878F2" w:rsidP="000C72D5">
            <w:pPr>
              <w:rPr>
                <w:rFonts w:ascii="Arial" w:eastAsia="Times New Roman" w:hAnsi="Arial" w:cs="Arial"/>
                <w:b/>
                <w:color w:val="000000"/>
                <w:sz w:val="20"/>
                <w:szCs w:val="20"/>
                <w:lang w:eastAsia="en-GB"/>
              </w:rPr>
            </w:pPr>
          </w:p>
        </w:tc>
        <w:tc>
          <w:tcPr>
            <w:tcW w:w="9635" w:type="dxa"/>
            <w:tcBorders>
              <w:bottom w:val="single" w:sz="4" w:space="0" w:color="auto"/>
            </w:tcBorders>
            <w:vAlign w:val="center"/>
          </w:tcPr>
          <w:p w14:paraId="7A9903EA" w14:textId="77777777" w:rsidR="00B878F2" w:rsidRPr="007C3500" w:rsidRDefault="00B878F2" w:rsidP="000C72D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After (n=6) Hedges’s g 2.01 (95% CI 0.82 – 3.33) </w:t>
            </w:r>
          </w:p>
        </w:tc>
      </w:tr>
    </w:tbl>
    <w:p w14:paraId="12352AEB" w14:textId="77777777" w:rsidR="00B878F2" w:rsidRDefault="00B878F2" w:rsidP="00B878F2">
      <w:pPr>
        <w:ind w:left="720" w:hanging="720"/>
        <w:rPr>
          <w:rFonts w:ascii="Arial" w:eastAsia="Times New Roman" w:hAnsi="Arial" w:cs="Arial"/>
          <w:b/>
          <w:color w:val="000000"/>
          <w:sz w:val="20"/>
          <w:szCs w:val="20"/>
          <w:lang w:eastAsia="en-GB"/>
        </w:rPr>
      </w:pPr>
    </w:p>
    <w:p w14:paraId="1CBC408E" w14:textId="77777777" w:rsidR="00B878F2" w:rsidRPr="00C31FA6" w:rsidRDefault="00B878F2" w:rsidP="00B878F2">
      <w:pPr>
        <w:ind w:left="720" w:hanging="720"/>
        <w:rPr>
          <w:rFonts w:ascii="Arial" w:eastAsia="Times New Roman" w:hAnsi="Arial" w:cs="Arial"/>
          <w:b/>
          <w:color w:val="000000"/>
          <w:sz w:val="20"/>
          <w:szCs w:val="20"/>
          <w:lang w:eastAsia="en-GB"/>
        </w:rPr>
      </w:pPr>
    </w:p>
    <w:p w14:paraId="21466C78" w14:textId="77777777" w:rsidR="00B400A3" w:rsidRDefault="00B400A3">
      <w:pP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br w:type="page"/>
      </w:r>
    </w:p>
    <w:p w14:paraId="7D05507D" w14:textId="0CB89C07" w:rsidR="00B878F2" w:rsidRPr="00C31FA6" w:rsidRDefault="00B878F2" w:rsidP="00B878F2">
      <w:pPr>
        <w:rPr>
          <w:rFonts w:ascii="Arial" w:eastAsia="Times New Roman" w:hAnsi="Arial" w:cs="Arial"/>
          <w:b/>
          <w:color w:val="000000"/>
          <w:sz w:val="20"/>
          <w:szCs w:val="20"/>
          <w:lang w:eastAsia="en-GB"/>
        </w:rPr>
      </w:pPr>
      <w:r w:rsidRPr="00C31FA6">
        <w:rPr>
          <w:rFonts w:ascii="Arial" w:eastAsia="Times New Roman" w:hAnsi="Arial" w:cs="Arial"/>
          <w:b/>
          <w:color w:val="000000"/>
          <w:sz w:val="20"/>
          <w:szCs w:val="20"/>
          <w:lang w:eastAsia="en-GB"/>
        </w:rPr>
        <w:lastRenderedPageBreak/>
        <w:t>Supplementary table</w:t>
      </w:r>
      <w:r>
        <w:rPr>
          <w:rFonts w:ascii="Arial" w:eastAsia="Times New Roman" w:hAnsi="Arial" w:cs="Arial"/>
          <w:b/>
          <w:color w:val="000000"/>
          <w:sz w:val="20"/>
          <w:szCs w:val="20"/>
          <w:lang w:eastAsia="en-GB"/>
        </w:rPr>
        <w:t xml:space="preserve"> 5</w:t>
      </w:r>
      <w:r w:rsidRPr="00C31FA6">
        <w:rPr>
          <w:rFonts w:ascii="Arial" w:eastAsia="Times New Roman" w:hAnsi="Arial" w:cs="Arial"/>
          <w:b/>
          <w:color w:val="000000"/>
          <w:sz w:val="20"/>
          <w:szCs w:val="20"/>
          <w:lang w:eastAsia="en-GB"/>
        </w:rPr>
        <w:t xml:space="preserve">: Summary of the risk of bias for each study </w:t>
      </w:r>
      <w:r>
        <w:rPr>
          <w:rFonts w:ascii="Arial" w:eastAsia="Times New Roman" w:hAnsi="Arial" w:cs="Arial"/>
          <w:b/>
          <w:color w:val="000000"/>
          <w:sz w:val="20"/>
          <w:szCs w:val="20"/>
          <w:lang w:eastAsia="en-GB"/>
        </w:rPr>
        <w:t xml:space="preserve">using the Cochrane risk of bias tool </w:t>
      </w:r>
    </w:p>
    <w:tbl>
      <w:tblPr>
        <w:tblW w:w="13883" w:type="dxa"/>
        <w:tblLook w:val="04A0" w:firstRow="1" w:lastRow="0" w:firstColumn="1" w:lastColumn="0" w:noHBand="0" w:noVBand="1"/>
      </w:tblPr>
      <w:tblGrid>
        <w:gridCol w:w="2918"/>
        <w:gridCol w:w="773"/>
        <w:gridCol w:w="1211"/>
        <w:gridCol w:w="1487"/>
        <w:gridCol w:w="1551"/>
        <w:gridCol w:w="1425"/>
        <w:gridCol w:w="1427"/>
        <w:gridCol w:w="1570"/>
        <w:gridCol w:w="1526"/>
      </w:tblGrid>
      <w:tr w:rsidR="000121F2" w:rsidRPr="005D3FCC" w14:paraId="294FA06E" w14:textId="77777777" w:rsidTr="00846C2C">
        <w:trPr>
          <w:trHeight w:val="504"/>
        </w:trPr>
        <w:tc>
          <w:tcPr>
            <w:tcW w:w="2918" w:type="dxa"/>
            <w:tcBorders>
              <w:top w:val="single" w:sz="4" w:space="0" w:color="auto"/>
              <w:bottom w:val="single" w:sz="4" w:space="0" w:color="auto"/>
            </w:tcBorders>
            <w:shd w:val="clear" w:color="auto" w:fill="FFFFFF" w:themeFill="background1"/>
            <w:noWrap/>
            <w:vAlign w:val="center"/>
            <w:hideMark/>
          </w:tcPr>
          <w:p w14:paraId="4A86AC88"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 </w:t>
            </w:r>
          </w:p>
        </w:tc>
        <w:tc>
          <w:tcPr>
            <w:tcW w:w="768" w:type="dxa"/>
            <w:tcBorders>
              <w:top w:val="single" w:sz="4" w:space="0" w:color="auto"/>
              <w:bottom w:val="single" w:sz="4" w:space="0" w:color="auto"/>
            </w:tcBorders>
            <w:shd w:val="clear" w:color="auto" w:fill="FFFFFF" w:themeFill="background1"/>
            <w:noWrap/>
            <w:vAlign w:val="center"/>
            <w:hideMark/>
          </w:tcPr>
          <w:p w14:paraId="2B95CAE1"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 </w:t>
            </w:r>
          </w:p>
        </w:tc>
        <w:tc>
          <w:tcPr>
            <w:tcW w:w="2698" w:type="dxa"/>
            <w:gridSpan w:val="2"/>
            <w:tcBorders>
              <w:top w:val="single" w:sz="4" w:space="0" w:color="auto"/>
              <w:bottom w:val="single" w:sz="4" w:space="0" w:color="auto"/>
            </w:tcBorders>
            <w:shd w:val="clear" w:color="auto" w:fill="FFFFFF" w:themeFill="background1"/>
            <w:vAlign w:val="center"/>
          </w:tcPr>
          <w:p w14:paraId="2C94DBAD" w14:textId="77777777" w:rsidR="000121F2" w:rsidRPr="005D3FCC" w:rsidRDefault="000121F2" w:rsidP="00846C2C">
            <w:pPr>
              <w:jc w:val="center"/>
              <w:rPr>
                <w:rFonts w:ascii="Arial" w:eastAsia="Times New Roman" w:hAnsi="Arial" w:cs="Arial"/>
                <w:b/>
                <w:bCs/>
                <w:color w:val="000000"/>
                <w:sz w:val="20"/>
                <w:szCs w:val="20"/>
                <w:lang w:eastAsia="en-GB"/>
              </w:rPr>
            </w:pPr>
            <w:r w:rsidRPr="005D3FCC">
              <w:rPr>
                <w:rFonts w:ascii="Arial" w:hAnsi="Arial" w:cs="Arial"/>
                <w:b/>
                <w:bCs/>
                <w:color w:val="000000"/>
                <w:sz w:val="20"/>
                <w:szCs w:val="20"/>
              </w:rPr>
              <w:t>Selection bias</w:t>
            </w:r>
          </w:p>
        </w:tc>
        <w:tc>
          <w:tcPr>
            <w:tcW w:w="1551" w:type="dxa"/>
            <w:tcBorders>
              <w:top w:val="single" w:sz="4" w:space="0" w:color="auto"/>
              <w:bottom w:val="single" w:sz="4" w:space="0" w:color="auto"/>
            </w:tcBorders>
            <w:shd w:val="clear" w:color="auto" w:fill="FFFFFF" w:themeFill="background1"/>
            <w:vAlign w:val="center"/>
          </w:tcPr>
          <w:p w14:paraId="65BC4FB1"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Performance bias</w:t>
            </w:r>
          </w:p>
        </w:tc>
        <w:tc>
          <w:tcPr>
            <w:tcW w:w="1425" w:type="dxa"/>
            <w:tcBorders>
              <w:top w:val="single" w:sz="4" w:space="0" w:color="auto"/>
              <w:bottom w:val="single" w:sz="4" w:space="0" w:color="auto"/>
            </w:tcBorders>
            <w:shd w:val="clear" w:color="auto" w:fill="FFFFFF" w:themeFill="background1"/>
            <w:vAlign w:val="center"/>
          </w:tcPr>
          <w:p w14:paraId="044A1CF6"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Detection bias</w:t>
            </w:r>
          </w:p>
        </w:tc>
        <w:tc>
          <w:tcPr>
            <w:tcW w:w="1427" w:type="dxa"/>
            <w:tcBorders>
              <w:top w:val="single" w:sz="4" w:space="0" w:color="auto"/>
              <w:bottom w:val="single" w:sz="4" w:space="0" w:color="auto"/>
            </w:tcBorders>
            <w:shd w:val="clear" w:color="auto" w:fill="FFFFFF" w:themeFill="background1"/>
            <w:noWrap/>
            <w:vAlign w:val="center"/>
          </w:tcPr>
          <w:p w14:paraId="2A45ACCF"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Attrition bias</w:t>
            </w:r>
          </w:p>
        </w:tc>
        <w:tc>
          <w:tcPr>
            <w:tcW w:w="1570" w:type="dxa"/>
            <w:tcBorders>
              <w:top w:val="single" w:sz="4" w:space="0" w:color="auto"/>
              <w:bottom w:val="single" w:sz="4" w:space="0" w:color="auto"/>
            </w:tcBorders>
            <w:shd w:val="clear" w:color="auto" w:fill="FFFFFF" w:themeFill="background1"/>
            <w:noWrap/>
            <w:vAlign w:val="center"/>
          </w:tcPr>
          <w:p w14:paraId="4E0357D1"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Reporting bias</w:t>
            </w:r>
          </w:p>
        </w:tc>
        <w:tc>
          <w:tcPr>
            <w:tcW w:w="1526" w:type="dxa"/>
            <w:tcBorders>
              <w:top w:val="single" w:sz="4" w:space="0" w:color="auto"/>
              <w:bottom w:val="single" w:sz="4" w:space="0" w:color="auto"/>
            </w:tcBorders>
            <w:shd w:val="clear" w:color="auto" w:fill="FFFFFF" w:themeFill="background1"/>
            <w:noWrap/>
            <w:vAlign w:val="center"/>
          </w:tcPr>
          <w:p w14:paraId="714CC5DD"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Other bias</w:t>
            </w:r>
          </w:p>
        </w:tc>
      </w:tr>
      <w:tr w:rsidR="000121F2" w:rsidRPr="005D3FCC" w14:paraId="15A3FCAC" w14:textId="77777777" w:rsidTr="00846C2C">
        <w:trPr>
          <w:trHeight w:val="504"/>
        </w:trPr>
        <w:tc>
          <w:tcPr>
            <w:tcW w:w="2918" w:type="dxa"/>
            <w:tcBorders>
              <w:top w:val="single" w:sz="4" w:space="0" w:color="auto"/>
              <w:bottom w:val="single" w:sz="4" w:space="0" w:color="auto"/>
            </w:tcBorders>
            <w:shd w:val="clear" w:color="auto" w:fill="FFFFFF" w:themeFill="background1"/>
            <w:noWrap/>
            <w:vAlign w:val="center"/>
          </w:tcPr>
          <w:p w14:paraId="6ECA5A39"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p>
        </w:tc>
        <w:tc>
          <w:tcPr>
            <w:tcW w:w="768" w:type="dxa"/>
            <w:tcBorders>
              <w:top w:val="single" w:sz="4" w:space="0" w:color="auto"/>
              <w:bottom w:val="single" w:sz="4" w:space="0" w:color="auto"/>
            </w:tcBorders>
            <w:shd w:val="clear" w:color="auto" w:fill="FFFFFF" w:themeFill="background1"/>
            <w:noWrap/>
            <w:vAlign w:val="center"/>
          </w:tcPr>
          <w:p w14:paraId="63F43ABC"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p>
        </w:tc>
        <w:tc>
          <w:tcPr>
            <w:tcW w:w="1211" w:type="dxa"/>
            <w:tcBorders>
              <w:top w:val="single" w:sz="4" w:space="0" w:color="auto"/>
              <w:bottom w:val="single" w:sz="4" w:space="0" w:color="auto"/>
            </w:tcBorders>
            <w:shd w:val="clear" w:color="auto" w:fill="FFFFFF" w:themeFill="background1"/>
            <w:vAlign w:val="center"/>
          </w:tcPr>
          <w:p w14:paraId="2B7E2C38"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Random sequence generation</w:t>
            </w:r>
          </w:p>
        </w:tc>
        <w:tc>
          <w:tcPr>
            <w:tcW w:w="1487" w:type="dxa"/>
            <w:tcBorders>
              <w:top w:val="single" w:sz="4" w:space="0" w:color="auto"/>
              <w:bottom w:val="single" w:sz="4" w:space="0" w:color="auto"/>
            </w:tcBorders>
            <w:shd w:val="clear" w:color="auto" w:fill="FFFFFF" w:themeFill="background1"/>
            <w:noWrap/>
            <w:vAlign w:val="center"/>
          </w:tcPr>
          <w:p w14:paraId="227325BB"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Allocation concealment</w:t>
            </w:r>
          </w:p>
        </w:tc>
        <w:tc>
          <w:tcPr>
            <w:tcW w:w="1551" w:type="dxa"/>
            <w:tcBorders>
              <w:top w:val="single" w:sz="4" w:space="0" w:color="auto"/>
              <w:bottom w:val="single" w:sz="4" w:space="0" w:color="auto"/>
            </w:tcBorders>
            <w:shd w:val="clear" w:color="auto" w:fill="FFFFFF" w:themeFill="background1"/>
            <w:vAlign w:val="center"/>
          </w:tcPr>
          <w:p w14:paraId="367B320E"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 xml:space="preserve">Blinding of participants and personnel </w:t>
            </w:r>
          </w:p>
        </w:tc>
        <w:tc>
          <w:tcPr>
            <w:tcW w:w="1425" w:type="dxa"/>
            <w:tcBorders>
              <w:top w:val="single" w:sz="4" w:space="0" w:color="auto"/>
              <w:bottom w:val="single" w:sz="4" w:space="0" w:color="auto"/>
            </w:tcBorders>
            <w:shd w:val="clear" w:color="auto" w:fill="FFFFFF" w:themeFill="background1"/>
            <w:vAlign w:val="center"/>
          </w:tcPr>
          <w:p w14:paraId="2F3C02A0"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 xml:space="preserve">Blinding of outcome assessment </w:t>
            </w:r>
          </w:p>
        </w:tc>
        <w:tc>
          <w:tcPr>
            <w:tcW w:w="1427" w:type="dxa"/>
            <w:tcBorders>
              <w:top w:val="single" w:sz="4" w:space="0" w:color="auto"/>
              <w:bottom w:val="single" w:sz="4" w:space="0" w:color="auto"/>
            </w:tcBorders>
            <w:shd w:val="clear" w:color="auto" w:fill="FFFFFF" w:themeFill="background1"/>
            <w:noWrap/>
            <w:vAlign w:val="center"/>
          </w:tcPr>
          <w:p w14:paraId="2C3D8F2A"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Incomplete outcome data</w:t>
            </w:r>
          </w:p>
        </w:tc>
        <w:tc>
          <w:tcPr>
            <w:tcW w:w="1570" w:type="dxa"/>
            <w:tcBorders>
              <w:top w:val="single" w:sz="4" w:space="0" w:color="auto"/>
              <w:bottom w:val="single" w:sz="4" w:space="0" w:color="auto"/>
            </w:tcBorders>
            <w:shd w:val="clear" w:color="auto" w:fill="FFFFFF" w:themeFill="background1"/>
            <w:noWrap/>
            <w:vAlign w:val="center"/>
          </w:tcPr>
          <w:p w14:paraId="50AA0C55"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Selective reporting</w:t>
            </w:r>
          </w:p>
        </w:tc>
        <w:tc>
          <w:tcPr>
            <w:tcW w:w="1526" w:type="dxa"/>
            <w:tcBorders>
              <w:top w:val="single" w:sz="4" w:space="0" w:color="auto"/>
              <w:bottom w:val="single" w:sz="4" w:space="0" w:color="auto"/>
            </w:tcBorders>
            <w:shd w:val="clear" w:color="auto" w:fill="FFFFFF" w:themeFill="background1"/>
            <w:noWrap/>
            <w:vAlign w:val="center"/>
          </w:tcPr>
          <w:p w14:paraId="26A7FD0F"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Other sources of bias</w:t>
            </w:r>
          </w:p>
        </w:tc>
      </w:tr>
      <w:tr w:rsidR="000121F2" w:rsidRPr="005D3FCC" w14:paraId="37920622" w14:textId="77777777" w:rsidTr="00846C2C">
        <w:trPr>
          <w:trHeight w:val="504"/>
        </w:trPr>
        <w:tc>
          <w:tcPr>
            <w:tcW w:w="2918" w:type="dxa"/>
            <w:tcBorders>
              <w:top w:val="single" w:sz="4" w:space="0" w:color="auto"/>
              <w:bottom w:val="single" w:sz="4" w:space="0" w:color="auto"/>
            </w:tcBorders>
            <w:shd w:val="clear" w:color="auto" w:fill="FFFFFF" w:themeFill="background1"/>
            <w:noWrap/>
            <w:vAlign w:val="center"/>
            <w:hideMark/>
          </w:tcPr>
          <w:p w14:paraId="4F210C41"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Authors</w:t>
            </w:r>
          </w:p>
        </w:tc>
        <w:tc>
          <w:tcPr>
            <w:tcW w:w="768" w:type="dxa"/>
            <w:tcBorders>
              <w:top w:val="single" w:sz="4" w:space="0" w:color="auto"/>
              <w:bottom w:val="single" w:sz="4" w:space="0" w:color="auto"/>
            </w:tcBorders>
            <w:shd w:val="clear" w:color="auto" w:fill="FFFFFF" w:themeFill="background1"/>
            <w:noWrap/>
            <w:vAlign w:val="center"/>
            <w:hideMark/>
          </w:tcPr>
          <w:p w14:paraId="41DFF52D" w14:textId="77777777" w:rsidR="000121F2" w:rsidRPr="005D3FCC" w:rsidRDefault="000121F2" w:rsidP="00846C2C">
            <w:pPr>
              <w:spacing w:after="0" w:line="240" w:lineRule="auto"/>
              <w:jc w:val="center"/>
              <w:rPr>
                <w:rFonts w:ascii="Arial" w:eastAsia="Times New Roman" w:hAnsi="Arial" w:cs="Arial"/>
                <w:b/>
                <w:bCs/>
                <w:color w:val="000000"/>
                <w:sz w:val="20"/>
                <w:szCs w:val="20"/>
                <w:lang w:eastAsia="en-GB"/>
              </w:rPr>
            </w:pPr>
            <w:r w:rsidRPr="005D3FCC">
              <w:rPr>
                <w:rFonts w:ascii="Arial" w:eastAsia="Times New Roman" w:hAnsi="Arial" w:cs="Arial"/>
                <w:b/>
                <w:bCs/>
                <w:color w:val="000000"/>
                <w:sz w:val="20"/>
                <w:szCs w:val="20"/>
                <w:lang w:eastAsia="en-GB"/>
              </w:rPr>
              <w:t>Year</w:t>
            </w:r>
          </w:p>
        </w:tc>
        <w:tc>
          <w:tcPr>
            <w:tcW w:w="1211" w:type="dxa"/>
            <w:tcBorders>
              <w:top w:val="single" w:sz="4" w:space="0" w:color="auto"/>
              <w:bottom w:val="single" w:sz="4" w:space="0" w:color="auto"/>
            </w:tcBorders>
            <w:shd w:val="clear" w:color="auto" w:fill="FFFFFF" w:themeFill="background1"/>
            <w:vAlign w:val="center"/>
            <w:hideMark/>
          </w:tcPr>
          <w:p w14:paraId="47CD97D6"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487" w:type="dxa"/>
            <w:tcBorders>
              <w:top w:val="single" w:sz="4" w:space="0" w:color="auto"/>
              <w:bottom w:val="single" w:sz="4" w:space="0" w:color="auto"/>
            </w:tcBorders>
            <w:shd w:val="clear" w:color="auto" w:fill="FFFFFF" w:themeFill="background1"/>
            <w:vAlign w:val="center"/>
            <w:hideMark/>
          </w:tcPr>
          <w:p w14:paraId="3546DA70"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551" w:type="dxa"/>
            <w:tcBorders>
              <w:top w:val="single" w:sz="4" w:space="0" w:color="auto"/>
              <w:bottom w:val="single" w:sz="4" w:space="0" w:color="auto"/>
            </w:tcBorders>
            <w:shd w:val="clear" w:color="auto" w:fill="FFFFFF" w:themeFill="background1"/>
            <w:vAlign w:val="center"/>
            <w:hideMark/>
          </w:tcPr>
          <w:p w14:paraId="7A36D187"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425" w:type="dxa"/>
            <w:tcBorders>
              <w:top w:val="single" w:sz="4" w:space="0" w:color="auto"/>
              <w:bottom w:val="single" w:sz="4" w:space="0" w:color="auto"/>
            </w:tcBorders>
            <w:shd w:val="clear" w:color="auto" w:fill="FFFFFF" w:themeFill="background1"/>
            <w:vAlign w:val="center"/>
            <w:hideMark/>
          </w:tcPr>
          <w:p w14:paraId="241115E4"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427" w:type="dxa"/>
            <w:tcBorders>
              <w:top w:val="single" w:sz="4" w:space="0" w:color="auto"/>
              <w:bottom w:val="single" w:sz="4" w:space="0" w:color="auto"/>
            </w:tcBorders>
            <w:shd w:val="clear" w:color="auto" w:fill="FFFFFF" w:themeFill="background1"/>
            <w:noWrap/>
            <w:vAlign w:val="center"/>
            <w:hideMark/>
          </w:tcPr>
          <w:p w14:paraId="3E818A65"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570" w:type="dxa"/>
            <w:tcBorders>
              <w:top w:val="single" w:sz="4" w:space="0" w:color="auto"/>
              <w:bottom w:val="single" w:sz="4" w:space="0" w:color="auto"/>
            </w:tcBorders>
            <w:shd w:val="clear" w:color="auto" w:fill="FFFFFF" w:themeFill="background1"/>
            <w:noWrap/>
            <w:vAlign w:val="center"/>
            <w:hideMark/>
          </w:tcPr>
          <w:p w14:paraId="0AA711DF"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c>
          <w:tcPr>
            <w:tcW w:w="1526" w:type="dxa"/>
            <w:tcBorders>
              <w:top w:val="single" w:sz="4" w:space="0" w:color="auto"/>
              <w:bottom w:val="single" w:sz="4" w:space="0" w:color="auto"/>
            </w:tcBorders>
            <w:shd w:val="clear" w:color="auto" w:fill="FFFFFF" w:themeFill="background1"/>
            <w:noWrap/>
            <w:vAlign w:val="center"/>
            <w:hideMark/>
          </w:tcPr>
          <w:p w14:paraId="46654EEF" w14:textId="77777777" w:rsidR="000121F2" w:rsidRPr="005D3FCC" w:rsidRDefault="000121F2" w:rsidP="00846C2C">
            <w:pPr>
              <w:spacing w:after="0" w:line="240" w:lineRule="auto"/>
              <w:jc w:val="center"/>
              <w:rPr>
                <w:rFonts w:ascii="Arial" w:eastAsia="Times New Roman" w:hAnsi="Arial" w:cs="Arial"/>
                <w:bCs/>
                <w:color w:val="000000"/>
                <w:sz w:val="20"/>
                <w:szCs w:val="20"/>
                <w:lang w:eastAsia="en-GB"/>
              </w:rPr>
            </w:pPr>
            <w:r w:rsidRPr="005D3FCC">
              <w:rPr>
                <w:rFonts w:ascii="Arial" w:eastAsia="Times New Roman" w:hAnsi="Arial" w:cs="Arial"/>
                <w:bCs/>
                <w:color w:val="000000"/>
                <w:sz w:val="20"/>
                <w:szCs w:val="20"/>
                <w:lang w:eastAsia="en-GB"/>
              </w:rPr>
              <w:t>Decision</w:t>
            </w:r>
          </w:p>
        </w:tc>
      </w:tr>
      <w:tr w:rsidR="000121F2" w:rsidRPr="005D3FCC" w14:paraId="0448070B" w14:textId="77777777" w:rsidTr="00846C2C">
        <w:trPr>
          <w:trHeight w:val="313"/>
        </w:trPr>
        <w:tc>
          <w:tcPr>
            <w:tcW w:w="2918" w:type="dxa"/>
            <w:tcBorders>
              <w:top w:val="single" w:sz="4" w:space="0" w:color="auto"/>
            </w:tcBorders>
            <w:shd w:val="clear" w:color="auto" w:fill="auto"/>
            <w:vAlign w:val="center"/>
            <w:hideMark/>
          </w:tcPr>
          <w:p w14:paraId="780221FC"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Ashto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S0891-5849(03)00309-5","ISSN":"08915849","abstract":"Strenuous, long-duration aerobic exercise results in endotoxemia due to increased plasma levels of lipopolysaccharide (LPS) leading to cytokine release, oxidative stress, and altered gastrointestinal function. However, the effect of short-term strenuous aerobic exercise either with or without antioxidant supplementation on exercise-induced endotoxemia is unknown. A significant increase in the concentration of bacterial LPS (endotoxin) was noted in the venous circulation of healthy volunteers following maximal acute aerobic exercise (0.14-1 pre-exercise vs. 0.24-1 postexercise, p &lt; .01). Plasma nitrite concentration also increased with exercise (0.09 ± 0.05 nmolml-1 vs. 0.14 ± 0.01 nmolml-1, p &lt; .05) as did ascorbate free radical levels (0.02 ± 0.001 vs. 0.03 ± 0.002 arbitrary units, p &lt; .05). Oral ascorbic acid supplementation (1000 mg) significantly increased plasma ascorbic acid concentration (29.45 mmoll-1 to 121.22 mmoll-1, p &lt; .05), and was associated with a decrease in plasma LPS and nitrite concentration before and after exercise (LPS: 0.01-1; nitrite: 0.02 ± 0.02 nmol ml -1 vs. 0.02 ± 0.03 nmol ml-1). Ascorbic acid supplementation led to a significant increase in ascorbate free radical levels both before (0.04 ± 0.01 arbitrary units) and after exercise (0.06 ± 0.02 arbitrary units, p &lt; .05). In conclusion, strenuous short-term aerobic exercise results in significant increases in plasma LPS levels (endotoxemia) together with increases in markers of oxidative stress. Supplementation with ascorbic acid, however, abolished the increase in LPS and nitrite but led to a significant increase in the ascorbate radical in plasma. The amelioration of exercise-induced endotoxemia by antioxidant pretreatment implies that it is a free radical-mediated process while the use of the ascorbate radical as a marker of oxidative stress in supplemented systems is limited. © 2003 Elsevier Inc.","author":[{"dropping-particle":"","family":"Ashton","given":"Tony","non-dropping-particle":"","parse-names":false,"suffix":""},{"dropping-particle":"","family":"Young","given":"Ian S.","non-dropping-particle":"","parse-names":false,"suffix":""},{"dropping-particle":"","family":"Davison","given":"Gareth W.","non-dropping-particle":"","parse-names":false,"suffix":""},{"dropping-particle":"","family":"Rowlands","given":"Christopher C.","non-dropping-particle":"","parse-names":false,"suffix":""},{"dropping-particle":"","family":"McEneny","given":"Jane","non-dropping-particle":"","parse-names":false,"suffix":""},{"dropping-particle":"","family":"Blerk","given":"Catherine","non-dropping-particle":"Van","parse-names":false,"suffix":""},{"dropping-particle":"","family":"Jones","given":"Eleri","non-dropping-particle":"","parse-names":false,"suffix":""},{"dropping-particle":"","family":"Peters","given":"John R.","non-dropping-particle":"","parse-names":false,"suffix":""},{"dropping-particle":"","family":"Jackson","given":"Simon K.","non-dropping-particle":"","parse-names":false,"suffix":""}],"container-title":"Free Radical Biology and Medicine","id":"ITEM-1","issue":"3","issued":{"date-parts":[["2003","8","1"]]},"page":"284-291","publisher":"Elsevier Inc.","title":"Exercise-induced endotoxemia: The effect of ascorbic acid supplementation","type":"article-journal","volume":"35"},"uris":["http://www.mendeley.com/documents/?uuid=b828d393-87ec-446e-8ee7-c0c31c45c183"]}],"mendeley":{"formattedCitation":"[55]","plainTextFormattedCitation":"[55]","previouslyFormattedCitation":"[33]"},"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5]</w:t>
            </w:r>
            <w:r>
              <w:rPr>
                <w:rFonts w:ascii="Arial" w:eastAsia="Times New Roman" w:hAnsi="Arial" w:cs="Arial"/>
                <w:color w:val="000000"/>
                <w:sz w:val="20"/>
                <w:szCs w:val="20"/>
                <w:lang w:eastAsia="en-GB"/>
              </w:rPr>
              <w:fldChar w:fldCharType="end"/>
            </w:r>
          </w:p>
        </w:tc>
        <w:tc>
          <w:tcPr>
            <w:tcW w:w="768" w:type="dxa"/>
            <w:tcBorders>
              <w:top w:val="single" w:sz="4" w:space="0" w:color="auto"/>
            </w:tcBorders>
            <w:shd w:val="clear" w:color="auto" w:fill="auto"/>
            <w:vAlign w:val="center"/>
            <w:hideMark/>
          </w:tcPr>
          <w:p w14:paraId="04DEC65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03</w:t>
            </w:r>
          </w:p>
        </w:tc>
        <w:tc>
          <w:tcPr>
            <w:tcW w:w="1211" w:type="dxa"/>
            <w:tcBorders>
              <w:top w:val="single" w:sz="4" w:space="0" w:color="auto"/>
            </w:tcBorders>
            <w:shd w:val="clear" w:color="auto" w:fill="auto"/>
            <w:vAlign w:val="center"/>
            <w:hideMark/>
          </w:tcPr>
          <w:p w14:paraId="716CEDD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single" w:sz="4" w:space="0" w:color="auto"/>
            </w:tcBorders>
            <w:shd w:val="clear" w:color="auto" w:fill="auto"/>
            <w:noWrap/>
            <w:vAlign w:val="center"/>
            <w:hideMark/>
          </w:tcPr>
          <w:p w14:paraId="7AEE692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single" w:sz="4" w:space="0" w:color="auto"/>
            </w:tcBorders>
            <w:shd w:val="clear" w:color="auto" w:fill="auto"/>
            <w:vAlign w:val="center"/>
            <w:hideMark/>
          </w:tcPr>
          <w:p w14:paraId="2745527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single" w:sz="4" w:space="0" w:color="auto"/>
            </w:tcBorders>
            <w:shd w:val="clear" w:color="auto" w:fill="auto"/>
            <w:vAlign w:val="center"/>
            <w:hideMark/>
          </w:tcPr>
          <w:p w14:paraId="297A645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single" w:sz="4" w:space="0" w:color="auto"/>
            </w:tcBorders>
            <w:shd w:val="clear" w:color="auto" w:fill="auto"/>
            <w:vAlign w:val="center"/>
            <w:hideMark/>
          </w:tcPr>
          <w:p w14:paraId="5768632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single" w:sz="4" w:space="0" w:color="auto"/>
            </w:tcBorders>
            <w:shd w:val="clear" w:color="auto" w:fill="auto"/>
            <w:vAlign w:val="center"/>
            <w:hideMark/>
          </w:tcPr>
          <w:p w14:paraId="5AAFB6B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single" w:sz="4" w:space="0" w:color="auto"/>
            </w:tcBorders>
            <w:shd w:val="clear" w:color="auto" w:fill="auto"/>
            <w:vAlign w:val="center"/>
            <w:hideMark/>
          </w:tcPr>
          <w:p w14:paraId="220065A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590ADBCE" w14:textId="77777777" w:rsidTr="00846C2C">
        <w:trPr>
          <w:trHeight w:val="313"/>
        </w:trPr>
        <w:tc>
          <w:tcPr>
            <w:tcW w:w="2918" w:type="dxa"/>
            <w:shd w:val="clear" w:color="auto" w:fill="auto"/>
            <w:vAlign w:val="center"/>
            <w:hideMark/>
          </w:tcPr>
          <w:p w14:paraId="5A42E8E4"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Buchma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55/s-2007-971137","ISSN":"01724622","abstract":"Gastrointestinal bleeding and increased intestinal permeability have been observed in marathon runners. We sought to determine if L-arginine would be useful for prevention of these complications. Twenty-three runners were randomized to receive L-arginine (A) or glycine (placebo) (G), 10 grams 3 times daily for 14 days prior to the 1997 Houston-Methodist Marathon. Serum, stool hemoccults and lactulose:mannitol permeabilities were obtained at baseline, immediately after completion of the marathon and approximately 48 hours later. Runners rated their symptoms of nausea and vomiting, belching and indigestion, abdominal pain and bloating, diarrhea, and extremity pain on a 1-5 scale of increasing severity. The L:M was unchanged in either group during the three collections. Occult bleeding occurred in 8%/20% in A and G groups, respectively, p = NS) immediately post-marathon. No runners had occult bleeding 48 hours post-race. Gastrointestinal symptom scores were minimal to nonexistent. Extremity pain scores were similar for groups A and G (2.1+/-1.4 and 2.8+/-1.6, respectively, (p = NS). Fluid intake was similar between both groups (1875+/-1547 vs. 1506+/-970 ml, p = NS). Serum amylase was normal at baseline and remained virtually unchanged. Serum lipase was normal at baseline and immediately post-race in both groups, but increased at 48 hours post-race (82.2+/-34.3 to 121.5+/-53.3 mg/dl [A], p = 0.02 and 114.3+/-55.7 to 181.9+/-162.2 mg/dl [G], p = 0.09). CPK increased significantly and similarly in both groups immediately post-race, and even more dramatically 48 hours post-race (130.3+/-130.8 to 738.8+/-902.9, p = 0.007 to 1966.5+/-3.166.0 mg/dl [A] and 140.9+/-77.9 to 863.0+/-772.3, p = 0.003 to 5619+/-10636.8mg/dl [G]). Modest post-race decreases were seen in most serum amino acids in both groups. Finish times were longer than predicted (23+/-21 and 9+/-7 min for A and G groups, respectively, p = 0.049). Our study failed to show a clear benefit of arginine supplementation for the prevention of intestinal ischemia/reperfusion injury associated with endurance running, but either a detrimental affect on performance with arginine, or enhanced performance with glycine. Skeletal muscle injury was unaffected by arginine or glycine supplementation. The delayed increase in serum lipase suggests mild pancreatic injury, affected by either arginine or glycine supplementation.","author":[{"dropping-particle":"","family":"Buchman","given":"A. L.","non-dropping-particle":"","parse-names":false,"suffix":""},{"dropping-particle":"","family":"O'Brien","given":"W.","non-dropping-particle":"","parse-names":false,"suffix":""},{"dropping-particle":"","family":"Ou","given":"C. N.","non-dropping-particle":"","parse-names":false,"suffix":""},{"dropping-particle":"","family":"Rognerud","given":"C.","non-dropping-particle":"","parse-names":false,"suffix":""},{"dropping-particle":"","family":"Alvarez","given":"M.","non-dropping-particle":"","parse-names":false,"suffix":""},{"dropping-particle":"","family":"Dennis","given":"K.","non-dropping-particle":"","parse-names":false,"suffix":""},{"dropping-particle":"","family":"Ahn","given":"C.","non-dropping-particle":"","parse-names":false,"suffix":""}],"container-title":"International Journal of Sports Medicine","id":"ITEM-1","issue":"5","issued":{"date-parts":[["1999"]]},"page":"315-321","title":"The effect of arginine or glycine supplementation on gastrointestinal function, muscle injury, serum amino acid concentrations and performance during a marathon run","type":"article-journal","volume":"20"},"uris":["http://www.mendeley.com/documents/?uuid=ce0c02d5-1777-39d1-87ad-6bd2c32f12f8"]}],"mendeley":{"formattedCitation":"[52]","plainTextFormattedCitation":"[52]","previouslyFormattedCitation":"[1]"},"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2]</w:t>
            </w:r>
            <w:r>
              <w:rPr>
                <w:rFonts w:ascii="Arial" w:eastAsia="Times New Roman" w:hAnsi="Arial" w:cs="Arial"/>
                <w:color w:val="000000"/>
                <w:sz w:val="20"/>
                <w:szCs w:val="20"/>
                <w:lang w:eastAsia="en-GB"/>
              </w:rPr>
              <w:fldChar w:fldCharType="end"/>
            </w:r>
          </w:p>
        </w:tc>
        <w:tc>
          <w:tcPr>
            <w:tcW w:w="768" w:type="dxa"/>
            <w:shd w:val="clear" w:color="auto" w:fill="auto"/>
            <w:vAlign w:val="center"/>
            <w:hideMark/>
          </w:tcPr>
          <w:p w14:paraId="53ED5FF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1999</w:t>
            </w:r>
            <w:r>
              <w:rPr>
                <w:rFonts w:ascii="Arial" w:eastAsia="Times New Roman" w:hAnsi="Arial" w:cs="Arial"/>
                <w:color w:val="000000"/>
                <w:sz w:val="20"/>
                <w:szCs w:val="20"/>
                <w:lang w:eastAsia="en-GB"/>
              </w:rPr>
              <w:t>a</w:t>
            </w:r>
          </w:p>
        </w:tc>
        <w:tc>
          <w:tcPr>
            <w:tcW w:w="1211" w:type="dxa"/>
            <w:shd w:val="clear" w:color="auto" w:fill="auto"/>
            <w:vAlign w:val="center"/>
            <w:hideMark/>
          </w:tcPr>
          <w:p w14:paraId="5488AC6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shd w:val="clear" w:color="auto" w:fill="auto"/>
            <w:vAlign w:val="center"/>
            <w:hideMark/>
          </w:tcPr>
          <w:p w14:paraId="1A4BB5E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shd w:val="clear" w:color="auto" w:fill="auto"/>
            <w:vAlign w:val="center"/>
            <w:hideMark/>
          </w:tcPr>
          <w:p w14:paraId="658F274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shd w:val="clear" w:color="auto" w:fill="auto"/>
            <w:vAlign w:val="center"/>
            <w:hideMark/>
          </w:tcPr>
          <w:p w14:paraId="3FE1C08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shd w:val="clear" w:color="auto" w:fill="auto"/>
            <w:vAlign w:val="center"/>
            <w:hideMark/>
          </w:tcPr>
          <w:p w14:paraId="52A2F12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shd w:val="clear" w:color="auto" w:fill="auto"/>
            <w:vAlign w:val="center"/>
            <w:hideMark/>
          </w:tcPr>
          <w:p w14:paraId="500B1CC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shd w:val="clear" w:color="auto" w:fill="auto"/>
            <w:vAlign w:val="center"/>
            <w:hideMark/>
          </w:tcPr>
          <w:p w14:paraId="555C829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4A561DF5" w14:textId="77777777" w:rsidTr="00846C2C">
        <w:trPr>
          <w:trHeight w:val="313"/>
        </w:trPr>
        <w:tc>
          <w:tcPr>
            <w:tcW w:w="2918" w:type="dxa"/>
            <w:tcBorders>
              <w:top w:val="nil"/>
            </w:tcBorders>
            <w:shd w:val="clear" w:color="auto" w:fill="auto"/>
            <w:vAlign w:val="center"/>
            <w:hideMark/>
          </w:tcPr>
          <w:p w14:paraId="109F5ED5"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Buchma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abstract":"Gastrointestinal complaints and occult bleeding have been commonly described in marathon runners. We hypothesized that these complaints may arise from intestinal ischemia caused by the shunting of blood away from the splanchnic circulation during endurance racing followed by reperfusion injury. Studies in animal models have suggested prophylactic vitamin E supplemen-tation may prevent this type of injury. We sought to determine if prerace vitamin E supplementation would prevent intestinal ischemia/reperfusion injury in humans. Forty subjects who planned to complete the 1996 Houston-Tennaco Marathon were randomized to receive vitamin E (1000 IU daily) or placebo (soya lecithin) for 2 wk before the race in a double-blinded trial. Inclusion criteria included no use of non-steroidal anti-inflammatory drugs (NSAIDs) within 24 d of the race or vitamin or mineral supplements containing vitamins C or E or selenium within 30 d of the race. Subjects were studied 2 wk before the race and immediately following the race. Blood was obtained for serum vitamin E and total lipid and salicylate concentrations. A solution of lactulose (5 g) and mannitol (2 g) was consumed and urine was collected for 6 h. Aliquots were assayed for lactulose and mannitol concentration. Stool samples were tested for occult blood and following the race subjects rated their nausea, abdominal pain, and cramping on a 1-5 scale. Twenty-six subjects (24 male, 2 female) completed the marathon. Finish times ranged between 2 h 43 min and 5 h 28 min. All subjects had heme-negative stool prerace and four developed heme-positive stool postrace, with no difference between vitamin E and placebo groups (Fisher's exact 0.63). All had non-detectable salicylate concentrations pre-and postrace. Serum vitamin E concentration increased in both groups (1.56 0.27 to 3.46 1.25 mg/dL, P 0.02 in the vitamin E group and 1.45 0.40 to 1.66 0.48 mg/dL in the placebo group, P 0.02). However, the serum vitamin E: total lipid ratio increased significantly in the vitamin E-supplemented group (0.0022 0.0002 to 0.0051 0.0015, P 0.02), but not in the placebo group (P 0.25). Overall, the urinary lactulose:mannitol ratio increased from 0.03 0.02 to 0.06 0.08 postrace (P 0.06) without difference between vitamin E or placebo groups. Intestinal permeability increased significantly more in those who developed occult bleeding. More subjects in the placebo group developed abdominal cramping (Fisher's exact 0.04) and abdominal pain (Fis…","author":[{"dropping-particle":"","family":"Buchman","given":"Alan L","non-dropping-particle":"","parse-names":false,"suffix":""},{"dropping-particle":"","family":"Killip","given":"Donna","non-dropping-particle":"","parse-names":false,"suffix":""},{"dropping-particle":"","family":"Rognerud","given":"Cheryl L","non-dropping-particle":"","parse-names":false,"suffix":""},{"dropping-particle":"","family":"Pownall","given":"Henry","non-dropping-particle":"","parse-names":false,"suffix":""},{"dropping-particle":"","family":"Dennis","given":"Kenneth","non-dropping-particle":"","parse-names":false,"suffix":""},{"dropping-particle":"","family":"Kay Dunn","given":"J","non-dropping-particle":"","parse-names":false,"suffix":""}],"container-title":"Nutrition","id":"ITEM-1","issue":"4","issued":{"date-parts":[["1999"]]},"title":"Short-Term Vitamin E Supplementation Before Marathon Running: A Placebo-Controlled Trial","type":"article-journal","volume":"15"},"uris":["http://www.mendeley.com/documents/?uuid=ee047637-c2d3-3091-ade3-cb420eebc0d1"]}],"mendeley":{"formattedCitation":"[7]","plainTextFormattedCitation":"[7]","previouslyFormattedCitation":"[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4D05C1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1999</w:t>
            </w:r>
            <w:r>
              <w:rPr>
                <w:rFonts w:ascii="Arial" w:eastAsia="Times New Roman" w:hAnsi="Arial" w:cs="Arial"/>
                <w:color w:val="000000"/>
                <w:sz w:val="20"/>
                <w:szCs w:val="20"/>
                <w:lang w:eastAsia="en-GB"/>
              </w:rPr>
              <w:t>b</w:t>
            </w:r>
          </w:p>
        </w:tc>
        <w:tc>
          <w:tcPr>
            <w:tcW w:w="1211" w:type="dxa"/>
            <w:tcBorders>
              <w:top w:val="nil"/>
            </w:tcBorders>
            <w:shd w:val="clear" w:color="auto" w:fill="auto"/>
            <w:vAlign w:val="center"/>
            <w:hideMark/>
          </w:tcPr>
          <w:p w14:paraId="70DF5CE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43FC98A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4C78630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417BFE2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4CD0F1C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6D77B0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1398072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72964330" w14:textId="77777777" w:rsidTr="00846C2C">
        <w:trPr>
          <w:trHeight w:val="313"/>
        </w:trPr>
        <w:tc>
          <w:tcPr>
            <w:tcW w:w="2918" w:type="dxa"/>
            <w:tcBorders>
              <w:top w:val="nil"/>
            </w:tcBorders>
            <w:shd w:val="clear" w:color="auto" w:fill="auto"/>
            <w:vAlign w:val="center"/>
            <w:hideMark/>
          </w:tcPr>
          <w:p w14:paraId="64C816D8"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Daviso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3945/ajcn.116.134403","ISSN":"19383207","PMID":"27357095","abstract":"Heavy exercise causes gut symptoms and, in extreme cases, heat stroke that is due to the increased intestinal permeability of luminal toxins. Objective: We examined whether zinc carnosine (ZnC), a health-food product taken alone or in combination with bovine colostrum (a natural source of growth factors), would moderate such effects. Design: Eight volunteers completed a 4-arm, double-blind, placebo-controlled crossover protocol (14 d of placebo, ZnC, colostrum, or ZnC plus colostrum) before undertaking standardized exercise 2 and 14 d after the start of treatment. Changes in epithelial resistance, apoptosis signaling molecules, and tight junction (TJ) protein phosphorylation in response to a 2°C rise in body temperature were determined with the use of Caco-2 and HT29 intestinal cells. Results: Body temperature increased 2C, and gut permeability (5-h urinary lactulose:rhamnose ratios) increased 3-fold after exercise (from 0.32 ± 0.016 baseline to 1.0 ± 0.017 at 14 d; P &lt; 0.01). ZnC or colostrum truncated the rise by 70% after 14 d of treatment. The combination treatment gave an additional benefit, and truncated exercise induced increase at 2 d (30% reduction; P &lt; 0.01). A 2C temperature rise in in vitro studies caused the doubling of apoptosis and reduced epithelial resistance 3-4-fold. ZnC or colostrum truncated these effects (35-50%) with the greatest response seen with the combination treatment (all P &lt; 0.01). Mechanisms of action included increasing heat shock protein 70 and truncating temperature-induced changes in B cell leukemia/lymphoma-2 associated X protein α and B cell lymphoma 2. ZnC also increased total occludin and reduced phosphorylated tyrosine claudin, phosphorylated tyrosine occludin, and phosphorylated serine occludin, thereby enhancing the TJ formation and stabilization. Conclusion: ZnC, taken alone or with colostrum, increased epithelial resistance and the TJ structure and may have value for athletes and in the prevention of heat stroke in military personnel. This trial was registered at www.isrctn.com as ISRCTN51159138.","author":[{"dropping-particle":"","family":"Davison","given":"Glen","non-dropping-particle":"","parse-names":false,"suffix":""},{"dropping-particle":"","family":"Marchbank","given":"Tania","non-dropping-particle":"","parse-names":false,"suffix":""},{"dropping-particle":"","family":"March","given":"Daniel S.","non-dropping-particle":"","parse-names":false,"suffix":""},{"dropping-particle":"","family":"Thatcher","given":"Rhys","non-dropping-particle":"","parse-names":false,"suffix":""},{"dropping-particle":"","family":"Playford","given":"Raymond J.","non-dropping-particle":"","parse-names":false,"suffix":""}],"container-title":"American Journal of Clinical Nutrition","id":"ITEM-1","issue":"2","issued":{"date-parts":[["2016","8","1"]]},"language":"eng","page":"526-536","publisher":"American Society for Nutrition","publisher-place":"United States","title":"Zinc carnosine works with bovine colostrum in truncating heavy exercise-induced increase in gut permeability in healthy volunteers","type":"article-journal","volume":"104"},"uris":["http://www.mendeley.com/documents/?uuid=39ac7e14-c9de-475c-baa4-e4a2919c4413"]}],"mendeley":{"formattedCitation":"[53]","plainTextFormattedCitation":"[53]","previouslyFormattedCitation":"[31]"},"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3]</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6B214A5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6</w:t>
            </w:r>
          </w:p>
        </w:tc>
        <w:tc>
          <w:tcPr>
            <w:tcW w:w="1211" w:type="dxa"/>
            <w:tcBorders>
              <w:top w:val="nil"/>
            </w:tcBorders>
            <w:shd w:val="clear" w:color="auto" w:fill="auto"/>
            <w:vAlign w:val="center"/>
            <w:hideMark/>
          </w:tcPr>
          <w:p w14:paraId="772CC3D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0B61F4C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47F8893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24B5577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5BE9C24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31CE16C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26" w:type="dxa"/>
            <w:tcBorders>
              <w:top w:val="nil"/>
            </w:tcBorders>
            <w:shd w:val="clear" w:color="auto" w:fill="auto"/>
            <w:vAlign w:val="center"/>
            <w:hideMark/>
          </w:tcPr>
          <w:p w14:paraId="4A4C77A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13361E3A" w14:textId="77777777" w:rsidTr="00846C2C">
        <w:trPr>
          <w:trHeight w:val="313"/>
        </w:trPr>
        <w:tc>
          <w:tcPr>
            <w:tcW w:w="2918" w:type="dxa"/>
            <w:tcBorders>
              <w:top w:val="nil"/>
            </w:tcBorders>
            <w:shd w:val="clear" w:color="auto" w:fill="auto"/>
            <w:vAlign w:val="center"/>
            <w:hideMark/>
          </w:tcPr>
          <w:p w14:paraId="099C7144"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JanssenDuijghuijse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13/EP086025","ISSN":"1469445X","abstract":"© 2016 The Authors. Experimental Physiology © 2016 The Physiological Society New Findings: What is the central question of this study? Exercise is known to induce stress-related physiological responses, such as changes in intestinal barrier function. Our aim was to determine the test–retest repeatability of these responses in well-trained individuals. What is the main finding and its importance? Responses to strenuous exercise, as indicated by stress-related markers such as intestinal integrity markers and myokines, showed high test–retest variation. Even in well-trained young men an adapted response is seen after a single repetition after 1 week. This finding has implications for the design of studies aimed at evaluating physiological responses to exercise. Strenuous exercise induces different stress-related physiological changes, potentially including changes in intestinal barrier function. In the Protégé Study (ISRCTN14236739; www.isrctn.com), we determined the test–retest repeatability in responses to exercise in well-trained individuals. Eleven well-trained men (27 ± 4 years old) completed an exercise protocol that consisted of intensive cycling intervals, followed by an overnight fast and an additional 90 min cycling phase at 50% of maximal workload the next morning. The day before (rest), and immediately after the exercise protocol (exercise) a lactulose and rhamnose solution was ingested. Markers of energy metabolism, lactulose-to-rhamnose ratio, several cytokines and potential stress-related markers were measured at rest and during exercise. In addition, untargeted urine metabolite profiles were obtained. The complete procedure (Test) was repeated 1 week later (Retest) to assess repeatability. Metabolic effect parameters with regard to energy metabolism and urine metabolomics were similar for both the Test and Retest period, underlining comparable exercise load. Following exercise, intestinal permeability (1 h plasma lactulose-to-rhamnose ratio) and the serum interleukin-6, interleukin-10, fibroblast growth factor-21 and muscle creatine kinase concentrations were significantly increased compared with rest only during the first test and not when the test was repeated. Responses to strenuous exercise in well-trained young men, as indicated by intestinal markers and myokines, show adaptation in Test–Retest outcome. This might be attributable to a carry-over effect of the defense mechanisms triggered during the Test. This finding has implications f…","author":[{"dropping-particle":"","family":"JanssenDuijghuijsen","given":"Lonneke M.","non-dropping-particle":"","parse-names":false,"suffix":""},{"dropping-particle":"","family":"Keijer","given":"Jaap","non-dropping-particle":"","parse-names":false,"suffix":""},{"dropping-particle":"","family":"Mensink","given":"Marco","non-dropping-particle":"","parse-names":false,"suffix":""},{"dropping-particle":"","family":"Lenaerts","given":"Kaatje","non-dropping-particle":"","parse-names":false,"suffix":""},{"dropping-particle":"","family":"Ridder","given":"Lars","non-dropping-particle":"","parse-names":false,"suffix":""},{"dropping-particle":"","family":"Nierkens","given":"Stefan","non-dropping-particle":"","parse-names":false,"suffix":""},{"dropping-particle":"","family":"Kartaram","given":"Shirley W.","non-dropping-particle":"","parse-names":false,"suffix":""},{"dropping-particle":"","family":"Verschuren","given":"Martie C.M.","non-dropping-particle":"","parse-names":false,"suffix":""},{"dropping-particle":"","family":"Pieters","given":"Raymond H.H.","non-dropping-particle":"","parse-names":false,"suffix":""},{"dropping-particle":"","family":"Bas","given":"Richard","non-dropping-particle":"","parse-names":false,"suffix":""},{"dropping-particle":"","family":"Witkamp","given":"Renger F.","non-dropping-particle":"","parse-names":false,"suffix":""},{"dropping-particle":"","family":"Wichers","given":"Harry J.","non-dropping-particle":"","parse-names":false,"suffix":""},{"dropping-particle":"","family":"Norren","given":"Klaske","non-dropping-particle":"van","parse-names":false,"suffix":""}],"container-title":"Experimental Physiology","id":"ITEM-1","issue":"1","issued":{"date-parts":[["2017","1","1"]]},"page":"86-99","publisher":"Blackwell Publishing Ltd","title":"Adaptation of exercise-induced stress in well-trained healthy young men","type":"article-journal","volume":"102"},"uris":["http://www.mendeley.com/documents/?uuid=5799ea20-c1f8-4f88-a727-a7b498192cac"]}],"mendeley":{"formattedCitation":"[54]","plainTextFormattedCitation":"[54]","previouslyFormattedCitation":"[3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4]</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51B1F5A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p>
        </w:tc>
        <w:tc>
          <w:tcPr>
            <w:tcW w:w="1211" w:type="dxa"/>
            <w:tcBorders>
              <w:top w:val="nil"/>
            </w:tcBorders>
            <w:shd w:val="clear" w:color="auto" w:fill="auto"/>
            <w:noWrap/>
            <w:vAlign w:val="center"/>
            <w:hideMark/>
          </w:tcPr>
          <w:p w14:paraId="332ABBA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096CB16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29DFADA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0516316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3F71B2F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7EBFF0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03A2AF9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081E5DF5" w14:textId="77777777" w:rsidTr="00846C2C">
        <w:trPr>
          <w:trHeight w:val="313"/>
        </w:trPr>
        <w:tc>
          <w:tcPr>
            <w:tcW w:w="2918" w:type="dxa"/>
            <w:tcBorders>
              <w:top w:val="nil"/>
            </w:tcBorders>
            <w:shd w:val="clear" w:color="auto" w:fill="auto"/>
            <w:vAlign w:val="center"/>
            <w:hideMark/>
          </w:tcPr>
          <w:p w14:paraId="1E3254AA"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JanssenDuijghuijse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4814/phy2.12994","ISSN":"2051817X","abstract":"Exercise is one of the external factors associated with impairment of intestinal integrity, possibly leading to increased permeability and altered absorption. Here, we aimed to examine to what extent endurance exercise in the glycogen-depleted state can affect intestinal permeability toward small molecules and protein-derived peptides in relation to markers of intestinal function. Eleven well-trained male volunteers (27 ± 4 years) ingested 40 g of casein protein and a lactulose/rhamnose (L/R) solution after an overnight fast in resting conditions (control) and after completing a dual – glycogen depletion and endurance – exercise protocol (first protocol execution). The entire procedure was repeated 1 week later (second protocol execution). Intestinal permeability was measured as L/R ratio in 5 h urine and 1 h plasma. Five-hour urine excretion of betacasomorphin-7 (BCM7), postprandial plasma amino acid levels, plasma fatty acid binding protein 2 (FABP-2), serum pre-haptoglobin 2 (preHP2), plasma glucagon-like peptide 2 (GLP2), serum calprotectin, and dipeptidylpeptidase-4 (DPP4) activity were studied as markers for excretion, intestinal functioning and recovery, inflammation, and BCM7 breakdown activity, respectively. BCM7 levels in urine were increased following the dual exercise protocol, in the first as well as the second protocol execution, whereas 1 h-plasma L/R ratio was increased only following the first exercise protocol execution. FABP2, preHP2, and GLP2 were not changed after exercise, whereas calprotectin increased. Plasma citrulline levels following casein ingestion (iAUC) did not increase after exercise, as opposed to resting conditions. Endurance exercise in the glycogen depleted state resulted in a clear increase of BCM7 accumulation in urine, independent of DPP4 activity and intestinal permeability. Therefore, strenuous exercise could have an effect on the amount of food-derived bioactive peptides crossing the epithelial barrier. The health consequence of increased passage needs more in depth studies.","author":[{"dropping-particle":"","family":"JanssenDuijghuijsen","given":"Lonneke M.","non-dropping-particle":"","parse-names":false,"suffix":""},{"dropping-particle":"","family":"Mensink","given":"Marco","non-dropping-particle":"","parse-names":false,"suffix":""},{"dropping-particle":"","family":"Lenaerts","given":"Kaatje","non-dropping-particle":"","parse-names":false,"suffix":""},{"dropping-particle":"","family":"Fiedorowicz","given":"Ewa","non-dropping-particle":"","parse-names":false,"suffix":""},{"dropping-particle":"","family":"Dartel","given":"Dorien A.M.","non-dropping-particle":"van","parse-names":false,"suffix":""},{"dropping-particle":"","family":"Mes","given":"Jurriaan J.","non-dropping-particle":"","parse-names":false,"suffix":""},{"dropping-particle":"","family":"Luiking","given":"Yvette C.","non-dropping-particle":"","parse-names":false,"suffix":""},{"dropping-particle":"","family":"Keijer","given":"Jaap","non-dropping-particle":"","parse-names":false,"suffix":""},{"dropping-particle":"","family":"Wichers","given":"Harry J.","non-dropping-particle":"","parse-names":false,"suffix":""},{"dropping-particle":"","family":"Witkamp","given":"Renger F.","non-dropping-particle":"","parse-names":false,"suffix":""},{"dropping-particle":"","family":"Norren","given":"Klaske","non-dropping-particle":"van","parse-names":false,"suffix":""},{"dropping-particle":"","family":"Kartaram","given":"Shirley W.","non-dropping-particle":"","parse-names":false,"suffix":""},{"dropping-particle":"","family":"Geijsen","given":"Anne J.M.R.","non-dropping-particle":"","parse-names":false,"suffix":""},{"dropping-particle":"","family":"Harst","given":"Astrid S.M.","non-dropping-particle":"van der","parse-names":false,"suffix":""},{"dropping-particle":"","family":"Verschuren","given":"Martie C.M.","non-dropping-particle":"","parse-names":false,"suffix":""},{"dropping-particle":"","family":"Knippels","given":"Leon M.J.","non-dropping-particle":"","parse-names":false,"suffix":""},{"dropping-particle":"","family":"Pieters","given":"Raymond H.H.","non-dropping-particle":"","parse-names":false,"suffix":""}],"container-title":"Physiological Reports","id":"ITEM-1","issue":"20","issued":{"date-parts":[["2016","10","1"]]},"publisher":"Wiley-Blackwell Publishing Ltd","title":"The effect of endurance exercise on intestinal integrity in well-trained healthy men","type":"article-journal","volume":"4"},"uris":["http://www.mendeley.com/documents/?uuid=23fb5ebf-f90d-3e96-87d9-7e3b1c0c0be7"]}],"mendeley":{"formattedCitation":"[9]","plainTextFormattedCitation":"[9]","previouslyFormattedCitation":"[3]"},"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9]</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BE6BD1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6</w:t>
            </w:r>
          </w:p>
        </w:tc>
        <w:tc>
          <w:tcPr>
            <w:tcW w:w="1211" w:type="dxa"/>
            <w:tcBorders>
              <w:top w:val="nil"/>
            </w:tcBorders>
            <w:shd w:val="clear" w:color="auto" w:fill="auto"/>
            <w:vAlign w:val="center"/>
            <w:hideMark/>
          </w:tcPr>
          <w:p w14:paraId="2DF0480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76085BB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39B311C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25BF112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2E01248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7CE2834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18D3959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09CAE2B2" w14:textId="77777777" w:rsidTr="00846C2C">
        <w:trPr>
          <w:trHeight w:val="313"/>
        </w:trPr>
        <w:tc>
          <w:tcPr>
            <w:tcW w:w="2918" w:type="dxa"/>
            <w:tcBorders>
              <w:top w:val="nil"/>
            </w:tcBorders>
            <w:shd w:val="clear" w:color="auto" w:fill="auto"/>
            <w:vAlign w:val="center"/>
            <w:hideMark/>
          </w:tcPr>
          <w:p w14:paraId="100737E7"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Karhu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7-3739-1","ISSN":"14396319","PMID":"29032392","abstract":"PURPOSE Athletes frequently experience gastrointestinal (GI) symptoms during training and competition. Although the prevalence of exercise-induced GI symptoms is high, the mechanisms leading to GI distress during exercise are not fully understood. The aim of this study was to identify running-induced changes in intestinal permeability and markers of GI function and investigate their association with gastrointestinal symptoms. METHODS We recruited 17 active runners who we allocated as either asymptomatic or symptomatic based on their history of experiencing GI symptoms during running. The participants took part in a running test where they were asked to run for 90 min at 80% of their best 10 km race speed. Intestinal permeability was measured at baseline and after the running test. Levels of serum intestinal fatty acid-binding protein (I-FABP), zonulin, bacterial lipopolysaccharide (LPS), and fecal calprotectin were also measured at baseline and after the running test. RESULTS Running induced a significant increase in intestinal permeability and serum I-FABP concentration but there were no differences between asymptomatic and symptomatic runners. Serum LPS activity did not change from baseline following the running test but the symptomatic group exhibited higher LPS activity at baseline compared to the asymptomatic runners. CONCLUSIONS Running for 90 min at a challenging pace causes small intestinal damage and increases intestinal permeability. However, these alterations in GI function do not appear to correlate with the development of GI symptoms during running.","author":[{"dropping-particle":"","family":"Karhu","given":"Elisa","non-dropping-particle":"","parse-names":false,"suffix":""},{"dropping-particle":"","family":"Forsgård","given":"Richard A.","non-dropping-particle":"","parse-names":false,"suffix":""},{"dropping-particle":"","family":"Alanko","given":"Lauri","non-dropping-particle":"","parse-names":false,"suffix":""},{"dropping-particle":"","family":"Alfthan","given":"Henrik","non-dropping-particle":"","parse-names":false,"suffix":""},{"dropping-particle":"","family":"Pussinen","given":"Pirkko","non-dropping-particle":"","parse-names":false,"suffix":""},{"dropping-particle":"","family":"Hämäläinen","given":"Esa","non-dropping-particle":"","parse-names":false,"suffix":""},{"dropping-particle":"","family":"Korpela","given":"Riitta","non-dropping-particle":"","parse-names":false,"suffix":""}],"container-title":"European Journal of Applied Physiology","id":"ITEM-1","issue":"12","issued":{"date-parts":[["2017","12","1"]]},"page":"2519-2526","publisher":"Springer Verlag","title":"Exercise and gastrointestinal symptoms: running-induced changes in intestinal permeability and markers of gastrointestinal function in asymptomatic and symptomatic runners","type":"article-journal","volume":"117"},"uris":["http://www.mendeley.com/documents/?uuid=6fd000a2-31ed-41d5-a545-8b12f4e6a67a"]}],"mendeley":{"formattedCitation":"[43]","plainTextFormattedCitation":"[43]","previouslyFormattedCitation":"[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3]</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7FF85FB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p>
        </w:tc>
        <w:tc>
          <w:tcPr>
            <w:tcW w:w="1211" w:type="dxa"/>
            <w:tcBorders>
              <w:top w:val="nil"/>
            </w:tcBorders>
            <w:shd w:val="clear" w:color="auto" w:fill="auto"/>
            <w:vAlign w:val="center"/>
            <w:hideMark/>
          </w:tcPr>
          <w:p w14:paraId="767D2EF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3B80D0F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57DD75F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66033D3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2550B24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23D3862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04CEBA3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7CAEB171" w14:textId="77777777" w:rsidTr="00846C2C">
        <w:trPr>
          <w:trHeight w:val="313"/>
        </w:trPr>
        <w:tc>
          <w:tcPr>
            <w:tcW w:w="2918" w:type="dxa"/>
            <w:tcBorders>
              <w:top w:val="nil"/>
            </w:tcBorders>
            <w:shd w:val="clear" w:color="auto" w:fill="auto"/>
            <w:vAlign w:val="center"/>
            <w:hideMark/>
          </w:tcPr>
          <w:p w14:paraId="47676CCD"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Kartaram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clnu.2018.09.029","ISSN":"15321983","abstract":"Background &amp; aims: Plasma citrulline concentration is considered to be a marker for enterocyte metabolic mass and to reflect its reduction as may occur during intestinal dysfunction. Strenuous exercise can act as a stressor to induce small intestinal injury. Our previous studies suggest that this comprises the intestinal ability to produce citrulline from a glutamine-rich protein bolus. In this study we investigated the effects of different exercise intensities and hydration state on citrulline and iFABP levels following a post-exercise glutamine bolus in healthy young men. Methods: Fifteen healthy young men (20–35 yrs, VO2 max 56.9 ± 3.9 ml kg−1 min−1) performed in a randomly assigned cross-over design, a rest (protocol 1) and four cycle ergometer protocols. The volunteers cycled submaximal at different percentages of their individual pre-assessed maximum workload (Wmax): 70% Wmax in hydrated (protocol 2) and dehydrated state (protocol 3), 50% Wmax (protocol 4) and intermittent 85/55% Wmax in blocks of 2 min (protocol 5). Immediately after 1 h exercise or rest, subjects were given a glutamine bolus with added alanine as an iso-caloric internal standard (7.5 g of each amino acid). Blood samples were collected before, during and after rest or exercise, up to 24 h post onset of the experiment. Amino acids and urea were analysed as metabolic markers, creatine phosphokinase and iFABP as markers of muscle and intestinal damage, respectively. Data were analysed using a multilevel mixed linear statistical model. p values were corrected for multiple testing. Results: Citrulline levels already increased before glutamine supplementation during normal hydrated exercise, while this was not observed in the dehydrated and rest protocols. The low intensity exercise protocol (50% Wmax) showed the highest increase in citrulline levels both during exercise (43.83 μmol/L ± 2.63 (p &lt; 0.001)) and after glutamine consumption (50.54 μmol/L ± 2.62) compared to the rest protocol (28.97 μmol/L ± 1.503 and 41.65 μmol/L ± 1.96, respectively, p &lt; 0.05). However, following strenuous exercise at 70% Wmax in the dehydrated state, citrulline levels did not increase during exercise and less after the glutamine consumption when compared to the resting condition and hydrated protocols. In line with this, serum iFABP levels were the highest with the strenuous dehydrated protocol (1443.72 μmol/L ± 249.9, p &lt; 0.001), followed by the high intensity exercise at 70% Wmax in the hydrated conditi…","author":[{"dropping-particle":"","family":"Kartaram","given":"Shirley","non-dropping-particle":"","parse-names":false,"suffix":""},{"dropping-particle":"","family":"Mensink","given":"Marco","non-dropping-particle":"","parse-names":false,"suffix":""},{"dropping-particle":"","family":"Teunis","given":"Marc","non-dropping-particle":"","parse-names":false,"suffix":""},{"dropping-particle":"","family":"Schoen","given":"Eric","non-dropping-particle":"","parse-names":false,"suffix":""},{"dropping-particle":"","family":"Witte","given":"Gerrit","non-dropping-particle":"","parse-names":false,"suffix":""},{"dropping-particle":"","family":"Janssen Duijghuijsen","given":"Lonneke","non-dropping-particle":"","parse-names":false,"suffix":""},{"dropping-particle":"","family":"Verschuren","given":"Martie","non-dropping-particle":"","parse-names":false,"suffix":""},{"dropping-particle":"","family":"Mohrmann","given":"Karin","non-dropping-particle":"","parse-names":false,"suffix":""},{"dropping-particle":"","family":"M'Rabet","given":"Laura","non-dropping-particle":"","parse-names":false,"suffix":""},{"dropping-particle":"","family":"Knipping","given":"Karen","non-dropping-particle":"","parse-names":false,"suffix":""},{"dropping-particle":"","family":"Wittink","given":"Harriet","non-dropping-particle":"","parse-names":false,"suffix":""},{"dropping-particle":"","family":"Helvoort","given":"Ardy","non-dropping-particle":"van","parse-names":false,"suffix":""},{"dropping-particle":"","family":"Garssen","given":"Johan","non-dropping-particle":"","parse-names":false,"suffix":""},{"dropping-particle":"","family":"Witkamp","given":"Renger","non-dropping-particle":"","parse-names":false,"suffix":""},{"dropping-particle":"","family":"Pieters","given":"Raymond","non-dropping-particle":"","parse-names":false,"suffix":""},{"dropping-particle":"","family":"Norren","given":"Klaske","non-dropping-particle":"van","parse-names":false,"suffix":""}],"container-title":"Clinical Nutrition","id":"ITEM-1","issue":"5","issued":{"date-parts":[["2019"]]},"page":"2251-2258","publisher":"Churchill Livingstone","title":"Plasma citrulline concentration, a marker for intestinal functionality, reflects exercise intensity in healthy young men","type":"article-journal","volume":"38"},"uris":["http://www.mendeley.com/documents/?uuid=2c09e971-3364-3863-aefe-8185c4617f59"]}],"mendeley":{"formattedCitation":"[44]","plainTextFormattedCitation":"[44]","previouslyFormattedCitation":"[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4]</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65C5DFC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8</w:t>
            </w:r>
          </w:p>
        </w:tc>
        <w:tc>
          <w:tcPr>
            <w:tcW w:w="1211" w:type="dxa"/>
            <w:tcBorders>
              <w:top w:val="nil"/>
            </w:tcBorders>
            <w:shd w:val="clear" w:color="auto" w:fill="auto"/>
            <w:vAlign w:val="center"/>
            <w:hideMark/>
          </w:tcPr>
          <w:p w14:paraId="7326669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33AFA3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289DC2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473DB2B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24FE6E0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4FD0B27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145ADBC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3BBF6304" w14:textId="77777777" w:rsidTr="00846C2C">
        <w:trPr>
          <w:trHeight w:val="313"/>
        </w:trPr>
        <w:tc>
          <w:tcPr>
            <w:tcW w:w="2918" w:type="dxa"/>
            <w:tcBorders>
              <w:top w:val="nil"/>
            </w:tcBorders>
            <w:shd w:val="clear" w:color="auto" w:fill="auto"/>
            <w:vAlign w:val="center"/>
            <w:hideMark/>
          </w:tcPr>
          <w:p w14:paraId="54DA2CD1"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Lambert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55/s-2007-965163","ISSN":"01724622","abstract":"The purpose of this study was to determine gastrointestinal (GI) permeability during prolonged treadmill running (60 min at 70% V̇O 2max) with and without fluid intake (3 ml/kg body mass/10 min). Twenty runners (11 males, 9 females; age = 22 ± 3 (SD) yrs; mean V̇O2max = 55.7 ± 5.0 ml/kg/min) completed four experiments: 1) rest, 2) running with no fluid (NF), 3) running with ingestion of a 4% glucose solution (GLU), and 4) running with ingestion of a water placebo (PLA). To determine GI permeability, subjects also drank a solution containing 5 g sucrose (S), 5 g lactulose (L), and 2 g rhamnose (R) immediately prior to each trial. Gastroduodenal permeability was determined by urinary S excretion, while small intestinal permeability was determined by the L/R excretion ratio. Percent body mass loss (i.e., dehydration) was negligible during rest, GLU and PLA, while NF resulted in a 1.5% loss of body mass (p &lt; 0.05). Gastroduodenal and intestinal permeability were significantly (p &lt; 0.008) increased in NF compared to rest. There were no other differences in GI permeability. These results indicate that fluid restriction during 1 h of steady-state running increases GI permeability above resting levels. © Georg Thieme Verlag KG Stuttgart.","author":[{"dropping-particle":"","family":"Lambert","given":"G. Patrick","non-dropping-particle":"","parse-names":false,"suffix":""},{"dropping-particle":"","family":"Lang","given":"J.","non-dropping-particle":"","parse-names":false,"suffix":""},{"dropping-particle":"","family":"Bull","given":"A.","non-dropping-particle":"","parse-names":false,"suffix":""},{"dropping-particle":"","family":"Pfeifer","given":"P. C.","non-dropping-particle":"","parse-names":false,"suffix":""},{"dropping-particle":"","family":"Eckerson","given":"J.","non-dropping-particle":"","parse-names":false,"suffix":""},{"dropping-particle":"","family":"Moore","given":"C.","non-dropping-particle":"","parse-names":false,"suffix":""},{"dropping-particle":"","family":"Lanspa","given":"S.","non-dropping-particle":"","parse-names":false,"suffix":""},{"dropping-particle":"","family":"O'Brien","given":"J.","non-dropping-particle":"","parse-names":false,"suffix":""}],"container-title":"International Journal of Sports Medicine","id":"ITEM-1","issue":"3","issued":{"date-parts":[["2008","3"]]},"page":"194-198","title":"Fluid restriction during running increases GI permeability","type":"article-journal","volume":"29"},"uris":["http://www.mendeley.com/documents/?uuid=af708032-20cf-30f6-afe6-47114bcf8dd1"]}],"mendeley":{"formattedCitation":"[48]","plainTextFormattedCitation":"[48]","previouslyFormattedCitation":"[3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8]</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50F6360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08</w:t>
            </w:r>
          </w:p>
        </w:tc>
        <w:tc>
          <w:tcPr>
            <w:tcW w:w="1211" w:type="dxa"/>
            <w:tcBorders>
              <w:top w:val="nil"/>
            </w:tcBorders>
            <w:shd w:val="clear" w:color="auto" w:fill="auto"/>
            <w:vAlign w:val="center"/>
            <w:hideMark/>
          </w:tcPr>
          <w:p w14:paraId="1082834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FFFFFF" w:themeFill="background1"/>
            <w:vAlign w:val="center"/>
            <w:hideMark/>
          </w:tcPr>
          <w:p w14:paraId="79F410F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233CA8F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692A79F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1D961D6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22F39B8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76A1E44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3E5FAC14" w14:textId="77777777" w:rsidTr="00846C2C">
        <w:trPr>
          <w:trHeight w:val="313"/>
        </w:trPr>
        <w:tc>
          <w:tcPr>
            <w:tcW w:w="2918" w:type="dxa"/>
            <w:tcBorders>
              <w:top w:val="nil"/>
            </w:tcBorders>
            <w:shd w:val="clear" w:color="auto" w:fill="auto"/>
            <w:vAlign w:val="center"/>
            <w:hideMark/>
          </w:tcPr>
          <w:p w14:paraId="38466798"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Lis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249/MSS.0000000000000699","ISSN":"15300315","abstract":"Purpose: Implementation of gluten-free diets among nonceliac athletes has rapidly increased in recent years because of perceived ergogenic and health benefits. The aim of this study was to investigate the effects of a gluten-free diet (GFD) on exercise performance, gastrointestinal (GI) symptoms, perceived well-being, intestinal injury, and inflammatory responses in nonceliac athletes. Methods: Thirteen competitive endurance cyclists (8 males, 5 females) with no positive clinical screening for celiac disease or history of irritable bowel syndrome (mean ± SD; age, 32 ± 7 yr; weight, 71.1 ± 13.4 kg; height, 177.0 ± 11.8 cm, VO2max 59.1 ± 8.0 mL·kg-1·min-1) were allocated to a 7-d gluten-containing diet (GCD) or GFD separated by a 10-d washout in a controlled, randomized, double-blind, crossover study. Cyclists ate a GFD alongside either gluten-containing or gluten-free food bars (16 g wheat gluten per day) while habitual training and nutrition behaviors were controlled. During each diet, cyclists completed the Daily Analysis of Life Demand for Athletes (DALDA) and GI questionnaires (postexercise and daily). On day 7, cyclists completed a submaximal steady-state (SS) 45-min ride at 70% Wmax followed by a 15-min time trial (TT). Blood samples were taken preexercise, post-SS, and post-TT to determine intestinal fatty acid binding protein (IFABP) and inflammatory markers (cytokine responses: interleukin [IL] 1β, IL-6, IL-8, IL-10, IL-15, tumor necrosis factor α). Mixed effects logistic regression was used to analyze data. Results: TT performance was not significantly different (P = 0.37) between the GCD (245.4 ± 53.4 kJ) and GFD (245.0 ± 54.6 kJ). GI symptoms during exercise, daily, and DALDA responses were similar for each diet (P &gt; 0.11). There were no significant differences in IFABP (P = 0.69) or cytokine (P &gt; 0.13) responses. Conclusions: A short-term GFD had no overall effect on performance, GI symptoms, well-being, and a select indicator of intestinal injury or inflammatory markers in nonceliac endurance athletes.","author":[{"dropping-particle":"","family":"Lis","given":"Dana","non-dropping-particle":"","parse-names":false,"suffix":""},{"dropping-particle":"","family":"Stellingwerff","given":"Trent","non-dropping-particle":"","parse-names":false,"suffix":""},{"dropping-particle":"","family":"Kitic","given":"Cecilia M.","non-dropping-particle":"","parse-names":false,"suffix":""},{"dropping-particle":"","family":"Ahuja","given":"Kiran D.K.","non-dropping-particle":"","parse-names":false,"suffix":""},{"dropping-particle":"","family":"Fell","given":"James","non-dropping-particle":"","parse-names":false,"suffix":""}],"container-title":"Medicine and Science in Sports and Exercise","id":"ITEM-1","issue":"12","issued":{"date-parts":[["2015","12","1"]]},"page":"2563-2570","publisher":"Lippincott Williams and Wilkins","title":"No Effects of a Short-Term Gluten-free Diet on Performance in Nonceliac Athletes","type":"article-journal","volume":"47"},"uris":["http://www.mendeley.com/documents/?uuid=c54c013b-e806-3264-b859-b4567922d511"]}],"mendeley":{"formattedCitation":"[45]","plainTextFormattedCitation":"[45]","previouslyFormattedCitation":"[6]"},"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5]</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001159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5</w:t>
            </w:r>
          </w:p>
        </w:tc>
        <w:tc>
          <w:tcPr>
            <w:tcW w:w="1211" w:type="dxa"/>
            <w:tcBorders>
              <w:top w:val="nil"/>
            </w:tcBorders>
            <w:shd w:val="clear" w:color="auto" w:fill="auto"/>
            <w:vAlign w:val="center"/>
            <w:hideMark/>
          </w:tcPr>
          <w:p w14:paraId="44A57CB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BAD9FC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6ED7078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4A47CFE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3FFED9D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2EF88EB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1087A20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3B1E1174" w14:textId="77777777" w:rsidTr="00846C2C">
        <w:trPr>
          <w:trHeight w:val="313"/>
        </w:trPr>
        <w:tc>
          <w:tcPr>
            <w:tcW w:w="2918" w:type="dxa"/>
            <w:tcBorders>
              <w:top w:val="nil"/>
            </w:tcBorders>
            <w:shd w:val="clear" w:color="auto" w:fill="auto"/>
            <w:vAlign w:val="center"/>
            <w:hideMark/>
          </w:tcPr>
          <w:p w14:paraId="77594451"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March </w:t>
            </w:r>
            <w:r w:rsidRPr="005D3FCC">
              <w:rPr>
                <w:rFonts w:ascii="Arial" w:eastAsia="Times New Roman" w:hAnsi="Arial" w:cs="Arial"/>
                <w:color w:val="000000"/>
                <w:sz w:val="20"/>
                <w:szCs w:val="20"/>
                <w:lang w:eastAsia="en-GB"/>
              </w:rPr>
              <w:t xml:space="preserve">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394-018-1670-9","ISBN":"0123456789","ISSN":"14366215","abstract":"© 2018 The Author(s) Purpose: Exercise-induced changes in intestinal permeability are exacerbated in the heat. The aim of this study was to determine the effect of 14 days of bovine colostrum (Col) supplementation on intestinal cell damage (plasma intestinal fatty acid-binding protein, I-FABP) and bacterial translocation (plasma bacterial DNA) following exercise in the heat. Methods: In a double-blind, placebo-controlled, crossover design, 12 males completed two experimental arms (14 days of 20 g/day supplementation with Col or placebo, Plac) consisting of 60 min treadmill running at 70% maximal aerobic capacity (30 °C, 60% relative humidity). Blood samples were collected pre-exercise (Pre-Ex), post-exercise (Post-Ex) and 1 h post-exercise (1 h Post-Ex) to determine plasma I-FABP concentration, and bacterial DNA (for an abundant gut species, Bacteroides). Results: Two-way repeated measures ANOVA revealed an arm × time interaction for I-FABP (P = 0.005, with greater Post-Ex increase in Plac than Col, P = 0.01: Plac 407 ± 194% of Pre-Ex vs Col, 311 ± 134%) and 1 h Post-Ex (P = 0.036: Plac 265 ± 80% of Pre-Ex vs Col, 229 ± 56%). There was no interaction (P = 0.904) but there was a main effect of arm (P = 0.046) for plasma Bacteroides/total bacterial DNA, with lower overall levels evident in Col. Conclusion: This is the first investigation to demonstrate that Col can be effective at reducing intestinal injury following exercise in the heat, but exercise responses (temporal pattern) of bacterial DNA were not influenced by Col (although overall levels may be lower).","author":[{"dropping-particle":"","family":"March","given":"Daniel S.","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Nutrition","id":"ITEM-1","issue":"4","issued":{"date-parts":[["2019","6","1"]]},"page":"1441-1451","publisher":"Springer Berlin Heidelberg","title":"The effect of bovine colostrum supplementation on intestinal injury and circulating intestinal bacterial DNA following exercise in the heat","type":"article-journal","volume":"58"},"uris":["http://www.mendeley.com/documents/?uuid=c8adf19e-2d52-464f-a68b-cec9005e144e"]}],"mendeley":{"formattedCitation":"[47]","plainTextFormattedCitation":"[47]","previouslyFormattedCitation":"[8]"},"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7]</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369EDB7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19</w:t>
            </w:r>
          </w:p>
        </w:tc>
        <w:tc>
          <w:tcPr>
            <w:tcW w:w="1211" w:type="dxa"/>
            <w:tcBorders>
              <w:top w:val="nil"/>
            </w:tcBorders>
            <w:shd w:val="clear" w:color="auto" w:fill="auto"/>
            <w:vAlign w:val="center"/>
            <w:hideMark/>
          </w:tcPr>
          <w:p w14:paraId="0755A6B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7BE98F7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4A3107D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607A87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7ED5B3E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67631E8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26" w:type="dxa"/>
            <w:tcBorders>
              <w:top w:val="nil"/>
            </w:tcBorders>
            <w:shd w:val="clear" w:color="auto" w:fill="auto"/>
            <w:vAlign w:val="center"/>
            <w:hideMark/>
          </w:tcPr>
          <w:p w14:paraId="6097D04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0EF67DC" w14:textId="77777777" w:rsidTr="00846C2C">
        <w:trPr>
          <w:trHeight w:val="313"/>
        </w:trPr>
        <w:tc>
          <w:tcPr>
            <w:tcW w:w="2918" w:type="dxa"/>
            <w:tcBorders>
              <w:top w:val="nil"/>
            </w:tcBorders>
            <w:shd w:val="clear" w:color="auto" w:fill="auto"/>
            <w:vAlign w:val="center"/>
            <w:hideMark/>
          </w:tcPr>
          <w:p w14:paraId="0B906AEE"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March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7-3582-4","ISSN":"14396319","PMID":"28290057","abstract":"© 2017, The Author(s). Purpose: Intestinal cell damage due to physiological stressors (e.g. heat, oxidative, hypoperfusion/ischaemic) may contribute to increased intestinal permeability. The aim of this study was to assess changes in plasma intestinal fatty acid-binding protein (I-FABP) in response to exercise (with bovine colostrum supplementation, Col, positive control) and compare this to intestinal barrier integrity/permeability (5 h urinary lactulose/rhamnose ratio, L/R). Methods: In a double-blind, placebo-controlled, crossover design, 18 males completed two experimental arms (14 days of 20 g/day supplementation with Col or placebo, Plac). For each arm participants performed two baseline (resting) intestinal permeability assessments (L/R) pre-supplementation and one post-exercise following supplementation. Blood samples were collected pre- and post-exercise to determine I-FABP concentration. Results: Two-way repeated measures ANOVA revealed an arm × time interaction for L/R and I-FABP (P  &lt;  0.001). Post hoc analyses showed urinary L/R increased post-exercise in Plac (273% of pre, P  &lt;  0.001) and Col (148% of pre, P  &lt;  0.001) with post-exercise values significantly lower with Col (P  &lt;  0.001). Plasma I-FABP increased post-exercise in Plac (191% of pre-exercise, P = 0.002) but not in the Col arm (107%, P = 0.862) with post-exercise values significantly lower with Col (P = 0. 013). Correlations between the increase in I-FABP and L/R were evident for visit one (P = 0.044) but not visit two (P = 0.200) although overall plots/patterns do appear similar for each. Conclusion: These findings suggest that exercise-induced intestinal cellular damage/injury is partly implicated in changes in permeability but other factors must also contribute.","author":[{"dropping-particle":"","family":"March","given":"Daniel S.","non-dropping-particle":"","parse-names":false,"suffix":""},{"dropping-particle":"","family":"Marchbank","given":"Tania","non-dropping-particle":"","parse-names":false,"suffix":""},{"dropping-particle":"","family":"Playford","given":"Raymond J.","non-dropping-particle":"","parse-names":false,"suffix":""},{"dropping-particle":"","family":"Jones","given":"Arwel W.","non-dropping-particle":"","parse-names":false,"suffix":""},{"dropping-particle":"","family":"Thatcher","given":"Rhys","non-dropping-particle":"","parse-names":false,"suffix":""},{"dropping-particle":"","family":"Davison","given":"Glen","non-dropping-particle":"","parse-names":false,"suffix":""}],"container-title":"European Journal of Applied Physiology","id":"ITEM-1","issue":"5","issued":{"date-parts":[["2017","5","1"]]},"page":"931-941","publisher":"Springer Verlag","title":"Intestinal fatty acid-binding protein and gut permeability responses to exercise","type":"article-journal","volume":"117"},"uris":["http://www.mendeley.com/documents/?uuid=c32b418c-45bd-4b5c-9ceb-37f97dec468c"]}],"mendeley":{"formattedCitation":"[46]","plainTextFormattedCitation":"[46]","previouslyFormattedCitation":"[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6]</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3E62F37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p>
        </w:tc>
        <w:tc>
          <w:tcPr>
            <w:tcW w:w="1211" w:type="dxa"/>
            <w:tcBorders>
              <w:top w:val="nil"/>
            </w:tcBorders>
            <w:shd w:val="clear" w:color="auto" w:fill="auto"/>
            <w:vAlign w:val="center"/>
            <w:hideMark/>
          </w:tcPr>
          <w:p w14:paraId="75240A1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02A485C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7CACE05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0F2804B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0D48A7A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3753C79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26" w:type="dxa"/>
            <w:tcBorders>
              <w:top w:val="nil"/>
            </w:tcBorders>
            <w:shd w:val="clear" w:color="auto" w:fill="auto"/>
            <w:vAlign w:val="center"/>
            <w:hideMark/>
          </w:tcPr>
          <w:p w14:paraId="241BFE1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518349EF" w14:textId="77777777" w:rsidTr="00846C2C">
        <w:trPr>
          <w:trHeight w:val="313"/>
        </w:trPr>
        <w:tc>
          <w:tcPr>
            <w:tcW w:w="2918" w:type="dxa"/>
            <w:tcBorders>
              <w:top w:val="nil"/>
            </w:tcBorders>
            <w:shd w:val="clear" w:color="auto" w:fill="auto"/>
            <w:vAlign w:val="center"/>
            <w:hideMark/>
          </w:tcPr>
          <w:p w14:paraId="5B7042E7"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Marchbank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52/ajpgi.00281.2010","ISSN":"01931857","abstract":"Heavy exercise causes gut symptoms and, in extreme cases, \"heat stroke\" partially due to increased intestinal permeability of luminal toxins. We examined bovine colostrum, a natural source of growth factors, as a potential moderator of such effects. Twelve volunteers completed a double-blind, placebo-controlled, crossover protocol (14 days colostrum/ placebo) prior to standardized exercise. Gut permeability utilized 5 h urinary lactulose-to-rhamnose ratios. In vitro studies (T84, HT29, NCM460 human colon cell lines) examined colostrum effects on temperature-induced apoptosis (active caspase-3 and 9, Baxα, Bcl-2), heat shock protein 70 (HSP70) expression and epithelial electrical resistance. In both study arms, exercise increased blood lactate, heart rate, core temperature (mean 1.4°C rise) by similar amounts. Gut hormone profiles were similar in both arms although GLP-1 levels rose following exercise in the placebo but not the colostrum arm (P = 0.026). Intestinal permeability in the placebo arm increased 2.5-fold following exercise (0.38 ± 0.012 baseline, to 0.92 ± 0.014, P &lt; 0.01), whereas colostrum truncated rise by 80% (0.38 ± 0.012 baseline to 0.49 ± 0.017) following exercise. In vitro apoptosis increased by 47-65% in response to increasing temperature by 2°C. This effect was truncated by 60% if colostrum was present (all P &lt; 0.01). Similar results were obtained examining epithelial resistance (colostrum truncated temperature- induced fall in resistance by 64%, P &lt; 0.01). Colostrum increased HSP70 expression at both 37 and 39°C (P &lt; 0.001) and was truncated by addition of an EGF receptor-neutralizing antibody. Temperature- induced increase in Baxα and reduction in Bcl-2 was partially reversed by presence of colostrum. Colostrum may have value in enhancing athletic performance and preventing heat stroke. © 2011 the American Physiological Society.","author":[{"dropping-particle":"","family":"Marchbank","given":"Tania","non-dropping-particle":"","parse-names":false,"suffix":""},{"dropping-particle":"","family":"Davison","given":"Glen","non-dropping-particle":"","parse-names":false,"suffix":""},{"dropping-particle":"","family":"Oakes","given":"Jemma R","non-dropping-particle":"","parse-names":false,"suffix":""},{"dropping-particle":"","family":"Ghatei","given":"Mohammad A","non-dropping-particle":"","parse-names":false,"suffix":""},{"dropping-particle":"","family":"Patterson","given":"Michael","non-dropping-particle":"","parse-names":false,"suffix":""},{"dropping-particle":"","family":"Moyer","given":"Mary Pat","non-dropping-particle":"","parse-names":false,"suffix":""},{"dropping-particle":"","family":"Playford","given":"Raymond J","non-dropping-particle":"","parse-names":false,"suffix":""}],"container-title":"American Journal of Physiology - Gastrointestinal and Liver Physiology","id":"ITEM-1","issue":"3","issued":{"date-parts":[["2011"]]},"page":"477-484","title":"The nutriceutical bovine colostrum truncates the increase in gut permeability caused by heavy exercise in athletes","type":"article-journal","volume":"300"},"uris":["http://www.mendeley.com/documents/?uuid=fa2ab17b-3249-3f91-adc5-8a9c29ad02fe"]}],"mendeley":{"formattedCitation":"[28]","plainTextFormattedCitation":"[28]","previouslyFormattedCitation":"[9]"},"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28]</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7CC38BE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1</w:t>
            </w:r>
          </w:p>
        </w:tc>
        <w:tc>
          <w:tcPr>
            <w:tcW w:w="1211" w:type="dxa"/>
            <w:tcBorders>
              <w:top w:val="nil"/>
            </w:tcBorders>
            <w:shd w:val="clear" w:color="auto" w:fill="auto"/>
            <w:vAlign w:val="center"/>
            <w:hideMark/>
          </w:tcPr>
          <w:p w14:paraId="74DB240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601741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50D03B1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F78219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1EAEAE0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2E57E1A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26" w:type="dxa"/>
            <w:tcBorders>
              <w:top w:val="nil"/>
            </w:tcBorders>
            <w:shd w:val="clear" w:color="auto" w:fill="auto"/>
            <w:vAlign w:val="center"/>
            <w:hideMark/>
          </w:tcPr>
          <w:p w14:paraId="7C7938C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150CE9C5" w14:textId="77777777" w:rsidTr="00846C2C">
        <w:trPr>
          <w:trHeight w:val="313"/>
        </w:trPr>
        <w:tc>
          <w:tcPr>
            <w:tcW w:w="2918" w:type="dxa"/>
            <w:tcBorders>
              <w:top w:val="nil"/>
            </w:tcBorders>
            <w:shd w:val="clear" w:color="auto" w:fill="auto"/>
            <w:vAlign w:val="center"/>
            <w:hideMark/>
          </w:tcPr>
          <w:p w14:paraId="34B83F8D"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McKenna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7-3743-5","ISSN":"14396319","abstract":"Purpose: To quantify the impact of a 14-day bovine colostrum (BC) supplementation on intestinal cell damage following exercise in a hot and humid environment.Methods: Ten male participants (20 ± 2 years, VO2max 55.80 ± 3.79 mL kg-1 min-1, 11.81 ± 2.71% body fat) ran for 46 ± 7.75 min at 95% of ventiliatory threshold in 40 °C and 50% RH following a 14-day double-blinded supplementation with either BC or placebo (Plac). Core temperature, skin temperature, heart rate, and rating of perceived exertion were recorded every 5 min during exercise. Blood was taken pre, post, 1 h, and 4 h post exercise. Intestinal cell damage was assessed via intestinal fatty acid binding protein (I-FABP).Results: I-FABP concentrations were similar between conditions at all time points [pre 989.39 ± 490.88 pg ml-1 (BC) 851.35 ± 450.71 pg ml-1 (Plac) post 1505.10 ± 788.63 pg ml-1 (BC) 1267.12 ± 521.51 pg ml-1 (Plac) 1-h, 1087.77 ± 397.06 pg ml-1 (BC) 997.25 ± 524.74 pg ml-1 (Plac) 4-h, 511.35 ± 243.10 pg ml-1 (BC) 501.46 ± 222.54 pg ml-1 (Plac)]. I-FABP was elevated pre to post exercise for both BC (162 ± 50%) and Plac (162 ± 56%) (p &lt; 0.05). BC had no effect on mean body temperature [beginning 36.11 ± 0.30 °C, ending: 39.52 ± 0.28 °C (BC); beginning:35.96 ± 0.43 °C, ending:39.42 ± 0.38 °C (Plac)].Conclusions: While BC supplementation may protect against enterocyte damage during exercise in thermonuetral environments, our data suggest that BC supplementation may not be an effective technique for preventing enterocyte damage during exercise when core temperature exceeds 39 °C.","author":[{"dropping-particle":"","family":"McKenna","given":"Zachary","non-dropping-particle":"","parse-names":false,"suffix":""},{"dropping-particle":"","family":"Berkemeier","given":"Quint","non-dropping-particle":"","parse-names":false,"suffix":""},{"dropping-particle":"","family":"Naylor","given":"Ashley","non-dropping-particle":"","parse-names":false,"suffix":""},{"dropping-particle":"","family":"Kleint","given":"Austin","non-dropping-particle":"","parse-names":false,"suffix":""},{"dropping-particle":"","family":"Gorini","given":"Felipe","non-dropping-particle":"","parse-names":false,"suffix":""},{"dropping-particle":"","family":"Ng","given":"Jason","non-dropping-particle":"","parse-names":false,"suffix":""},{"dropping-particle":"","family":"Kim","given":"Jong Kyung","non-dropping-particle":"","parse-names":false,"suffix":""},{"dropping-particle":"","family":"Sullivan","given":"Sean","non-dropping-particle":"","parse-names":false,"suffix":""},{"dropping-particle":"","family":"Gillum","given":"Trevor","non-dropping-particle":"","parse-names":false,"suffix":""}],"container-title":"European Journal of Applied Physiology","id":"ITEM-1","issue":"12","issued":{"date-parts":[["2017","12","1"]]},"page":"2561-2567","publisher":"Springer Verlag","title":"Bovine colostrum supplementation does not affect plasma I-FABP concentrations following exercise in a hot and humid environment","type":"article-journal","volume":"117"},"uris":["http://www.mendeley.com/documents/?uuid=8c9853ea-44a9-4a26-9ee1-7d0367e9bcdf"]}],"mendeley":{"formattedCitation":"[33]","plainTextFormattedCitation":"[33]","previouslyFormattedCitation":"[10]"},"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3]</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1B6AC30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p>
        </w:tc>
        <w:tc>
          <w:tcPr>
            <w:tcW w:w="1211" w:type="dxa"/>
            <w:tcBorders>
              <w:top w:val="nil"/>
            </w:tcBorders>
            <w:shd w:val="clear" w:color="auto" w:fill="auto"/>
            <w:noWrap/>
            <w:vAlign w:val="center"/>
            <w:hideMark/>
          </w:tcPr>
          <w:p w14:paraId="69C82C2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noWrap/>
            <w:vAlign w:val="center"/>
            <w:hideMark/>
          </w:tcPr>
          <w:p w14:paraId="3F5364E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noWrap/>
            <w:vAlign w:val="center"/>
            <w:hideMark/>
          </w:tcPr>
          <w:p w14:paraId="7D52F8B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731C558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210AF0B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3BC27FD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2FB02F2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B96AEAF" w14:textId="77777777" w:rsidTr="00846C2C">
        <w:trPr>
          <w:trHeight w:val="313"/>
        </w:trPr>
        <w:tc>
          <w:tcPr>
            <w:tcW w:w="2918" w:type="dxa"/>
            <w:tcBorders>
              <w:top w:val="nil"/>
            </w:tcBorders>
            <w:shd w:val="clear" w:color="auto" w:fill="auto"/>
            <w:vAlign w:val="center"/>
            <w:hideMark/>
          </w:tcPr>
          <w:p w14:paraId="2B70E9CF"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Morriso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39/apnm-2013-0583","ISSN":"17155320","abstract":"Heat stress can increase gastrointestinal permeability, allowing ingress of gram-negative bacterial fragments and thus potentially inflammation and ultimately endotoxemia. Permeability may rise with intense exercise, yet some data indicate that endotoxemia may be mitigated with bovine colostrum supplementation. Using a double-blind, randomised, placebo-controlled crossover study, we tested whether bovine colostrum (COL; 1.7 g.kg(-1).day(-1) for 7 days) would attenuate physiological strain and aid exercise capacity in the heat, especially in untrained individuals. Seven trained men (T; peak oxygen uptake 64 +/- 4 mL.kg(-1).min(-1)) and 8 untrained men (UT, peak oxygen uptake 46 +/- 4 mL.kg(-1).min(-1)) exercised for 90 min in 30 degreeC (50% relative humidity) after COL or placebo (corn flour). Exercise consisted of 15-min cycling at 50% heart rate reserve (HRR) before and after 60 min of running (30 min at 80% HRR then 30-min distance trial). Heart rate, blood pressure (Finometer), esophageal, and skin temperatures were recorded continuously. Gastrointestinal permeability was assessed from urine (double-sugar model, using high-performance liquid chromatography) and blood (intestinal fatty acid-binding protein, I-FABP). The T group ran ~2.4 km (35%) further than the UT group in the distance trial, and I-FABP increased more in the T group than in the UT group, but physiological and performance outcomes were unaffected by colostrum supplementation, irrespective of fitness. Circulating pro- and anti-inflammatory cytokine concentrations were higher following exercise, but were not modulated by fitness or COL. Despite substantial thermal and cardiovascular strain incurred in environmental conditions in which exertional endotoxemia may occur, bovine colostrum supplementation had no observable benefit on the physiology or performance of either highly trained endurance athletes or untrained individuals.","author":[{"dropping-particle":"","family":"Morrison","given":"Shawnda A.","non-dropping-particle":"","parse-names":false,"suffix":""},{"dropping-particle":"","family":"Cheung","given":"Stephen S.","non-dropping-particle":"","parse-names":false,"suffix":""},{"dropping-particle":"","family":"Cotter","given":"James D.","non-dropping-particle":"","parse-names":false,"suffix":""}],"container-title":"Applied Physiology, Nutrition and Metabolism","id":"ITEM-1","issue":"9","issued":{"date-parts":[["2014"]]},"page":"1070-1082","publisher":"National Research Council of Canada","title":"Bovine colostrum, training status, and gastrointestinal permeability during exercise in the heat: A placebo-controlled double-blind study","type":"article-journal","volume":"39"},"uris":["http://www.mendeley.com/documents/?uuid=86ec5d70-c4bc-4bd6-876f-62748ff07bfa"]}],"mendeley":{"formattedCitation":"[34]","plainTextFormattedCitation":"[34]","previouslyFormattedCitation":"[11]"},"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4]</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25C6695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4</w:t>
            </w:r>
          </w:p>
        </w:tc>
        <w:tc>
          <w:tcPr>
            <w:tcW w:w="1211" w:type="dxa"/>
            <w:tcBorders>
              <w:top w:val="nil"/>
            </w:tcBorders>
            <w:shd w:val="clear" w:color="auto" w:fill="auto"/>
            <w:vAlign w:val="center"/>
            <w:hideMark/>
          </w:tcPr>
          <w:p w14:paraId="47C4F35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69B859A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6054179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151AA18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39B27F9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FD4D63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732B9F9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11C6487A" w14:textId="77777777" w:rsidTr="00846C2C">
        <w:trPr>
          <w:trHeight w:val="313"/>
        </w:trPr>
        <w:tc>
          <w:tcPr>
            <w:tcW w:w="2918" w:type="dxa"/>
            <w:tcBorders>
              <w:top w:val="nil"/>
            </w:tcBorders>
            <w:shd w:val="clear" w:color="auto" w:fill="auto"/>
            <w:vAlign w:val="center"/>
            <w:hideMark/>
          </w:tcPr>
          <w:p w14:paraId="0EB86464"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Pals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52/jappl.1997.82.2.571","ISSN":"87507587","abstract":"Enhanced intestinal permeability has been associated with gastrointestinal disorders in long-distance runners. The primary purpose of this study was to evaluate the effect of running intensity on small intestinal permeability by using the lactulose and rhamnose differential urinary excretion test. Secondary purposes included assessing the relationship between small intestinal permeability and gastrointestinal symptoms and evaluating gastric damage by using sucrose as a probe. Six healthy volunteers [5 men, 1 woman; age = 30 +/- 2 yr; peak O2 uptake (VO2peak) = 57.7 +/- 2.1 ml.kg-1.min-1] rested or performed treadmill exercise at 40, 60, or 80% VO2peak for 60 min in a moderate environment (22 degrees C, 50% relative humidity). At 30 min into rest or exercise, the permeability test solution (5 g sucrose, 5 g lactulose, 2 g rhamnose in 50 ml water, approximately 800 mosM) was ingested. Urinary excretion rates (6 h) of the lactulose-to-rhamnose ratio were used to assess small intestinal permeability, and concentrations of each probe were determined by using high-performance liquid chromatography. Running at 80% VO2peak increased (P &lt; 0.05) small intestinal permeability compared with rest, 40, and 60% VO2peak with mean values expressed as percent recovery of ingested dose of 0.107 +/- 0.021 (SE), 0.048 +/- 0.009, 0.056 +/- 0.005, and 0.064 +/- 0.010%, respectively. Increases in small intestinal permeability did not result in a higher prevalence of gastrointestinal symptoms, and urinary recovery of sucrose did not reflect increased gastric permeability. The significance and mechanisms involved in increased small intestinal permeability after high-intensity running merit further investigation.","author":[{"dropping-particle":"","family":"Pals","given":"Kay L","non-dropping-particle":"","parse-names":false,"suffix":""},{"dropping-particle":"","family":"Chang","given":"Ray Tai","non-dropping-particle":"","parse-names":false,"suffix":""},{"dropping-particle":"","family":"Ryan","given":"Alan J","non-dropping-particle":"","parse-names":false,"suffix":""},{"dropping-particle":"V","family":"Gisolfi","given":"Carl","non-dropping-particle":"","parse-names":false,"suffix":""}],"container-title":"Journal of Applied Physiology","id":"ITEM-1","issue":"2","issued":{"date-parts":[["1997"]]},"page":"571-576","title":"Effect of running intensity on intestinal permeability","type":"article-journal","volume":"82"},"uris":["http://www.mendeley.com/documents/?uuid=55488c07-41d1-3e3e-8716-b858e0af9c56"]}],"mendeley":{"formattedCitation":"[18]","plainTextFormattedCitation":"[18]","previouslyFormattedCitation":"[1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18]</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p</w:t>
            </w:r>
          </w:p>
        </w:tc>
        <w:tc>
          <w:tcPr>
            <w:tcW w:w="768" w:type="dxa"/>
            <w:tcBorders>
              <w:top w:val="nil"/>
            </w:tcBorders>
            <w:shd w:val="clear" w:color="auto" w:fill="auto"/>
            <w:vAlign w:val="center"/>
            <w:hideMark/>
          </w:tcPr>
          <w:p w14:paraId="52F00AB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1997</w:t>
            </w:r>
          </w:p>
        </w:tc>
        <w:tc>
          <w:tcPr>
            <w:tcW w:w="1211" w:type="dxa"/>
            <w:tcBorders>
              <w:top w:val="nil"/>
            </w:tcBorders>
            <w:shd w:val="clear" w:color="auto" w:fill="auto"/>
            <w:noWrap/>
            <w:vAlign w:val="center"/>
            <w:hideMark/>
          </w:tcPr>
          <w:p w14:paraId="5DD73B9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516AD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720D114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7A5CB1D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511ECE2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25D8B58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05B87DF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0F4D0E28" w14:textId="77777777" w:rsidTr="00846C2C">
        <w:trPr>
          <w:trHeight w:val="313"/>
        </w:trPr>
        <w:tc>
          <w:tcPr>
            <w:tcW w:w="2918" w:type="dxa"/>
            <w:tcBorders>
              <w:top w:val="nil"/>
            </w:tcBorders>
            <w:shd w:val="clear" w:color="auto" w:fill="auto"/>
            <w:vAlign w:val="center"/>
            <w:hideMark/>
          </w:tcPr>
          <w:p w14:paraId="7ED72391"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Pugh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7-3744-4","ISSN":"14396319","abstract":"PURPOSE To examine the dose-response effects of acute glutamine supplementation on markers of gastrointestinal (GI) permeability, damage and, secondary, subjective symptoms of GI discomfort in response to running in the heat. METHODS Ten recreationally active males completed a total of four exercise trials; a placebo trial and three glutamine trials at 0.25, 0.5 and 0.9 g kg-1 of fat-free mass (FFM) consumed 2 h before exercise. Each exercise trial consisted of a 60-min treadmill run at 70% of [Formula: see text] in an environmental chamber set at 30 °C. GI permeability was measured using ratio of lactulose to rhamnose (L:R) in serum. Plasma glutamine and intestinal fatty acid binding protein (I-FABP) concentrations were determined pre and post exercise. Subjective GI symptoms were assessed 45 min and 24 h post-exercise. RESULTS Relative to placebo, L:R was likely lower following 0.25 g kg-1 (mean difference: - 0.023; ± 0.021) and 0.5 g kg-1 (- 0.019; ± 0.019) and very likely following 0.9 g kg- 1 (- 0.034; ± 0.024). GI symptoms were typically low and there was no effect of supplementation. DISCUSSION Acute oral glutamine consumption attenuates GI permeability relative to placebo even at lower doses of 0.25 g kg-1, although larger doses may be more effective. It remains unclear if this will lead to reductions in GI symptoms. Athletes competing in the heat may, therefore, benefit from acute glutamine supplementation prior to exercise in order to maintain gastrointestinal integrity.","author":[{"dropping-particle":"","family":"Pugh","given":"JN.","non-dropping-particle":"","parse-names":false,"suffix":""},{"dropping-particle":"","family":"Sage","given":"S","non-dropping-particle":"","parse-names":false,"suffix":""},{"dropping-particle":"","family":"Hutson","given":"M","non-dropping-particle":"","parse-names":false,"suffix":""},{"dropping-particle":"","family":"Doran","given":"D.A.","non-dropping-particle":"","parse-names":false,"suffix":""},{"dropping-particle":"","family":"Fleming","given":"S.C.","non-dropping-particle":"","parse-names":false,"suffix":""},{"dropping-particle":"","family":"Highton","given":"J.","non-dropping-particle":"","parse-names":false,"suffix":""},{"dropping-particle":"","family":"Morton","given":"J. P.","non-dropping-particle":"","parse-names":false,"suffix":""},{"dropping-particle":"","family":"Close","given":"G.L.","non-dropping-particle":"","parse-names":false,"suffix":""}],"container-title":"European Journal of Applied Physiology","id":"ITEM-1","issue":"12","issued":{"date-parts":[["2017","12","1"]]},"page":"2569-2577","publisher":"Springer Verlag","title":"Glutamine supplementation reduces markers of intestinal permeability during running in the heat in a dose-dependent manner","type":"article-journal","volume":"117"},"uris":["http://www.mendeley.com/documents/?uuid=8a73356f-7113-302e-8d32-52948ba862c8"]}],"mendeley":{"formattedCitation":"[35]","plainTextFormattedCitation":"[35]","previouslyFormattedCitation":"[13]"},"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5]</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1E7C7B2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r>
              <w:rPr>
                <w:rFonts w:ascii="Arial" w:eastAsia="Times New Roman" w:hAnsi="Arial" w:cs="Arial"/>
                <w:color w:val="000000"/>
                <w:sz w:val="20"/>
                <w:szCs w:val="20"/>
                <w:lang w:eastAsia="en-GB"/>
              </w:rPr>
              <w:t>a</w:t>
            </w:r>
          </w:p>
        </w:tc>
        <w:tc>
          <w:tcPr>
            <w:tcW w:w="1211" w:type="dxa"/>
            <w:tcBorders>
              <w:top w:val="nil"/>
            </w:tcBorders>
            <w:shd w:val="clear" w:color="auto" w:fill="auto"/>
            <w:noWrap/>
            <w:vAlign w:val="center"/>
            <w:hideMark/>
          </w:tcPr>
          <w:p w14:paraId="288E067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6B9A3DD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1743800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1393706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1A4CBDF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D1FB72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14C2C6B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099985B" w14:textId="77777777" w:rsidTr="00846C2C">
        <w:trPr>
          <w:trHeight w:val="313"/>
        </w:trPr>
        <w:tc>
          <w:tcPr>
            <w:tcW w:w="2918" w:type="dxa"/>
            <w:tcBorders>
              <w:top w:val="nil"/>
            </w:tcBorders>
            <w:shd w:val="clear" w:color="auto" w:fill="auto"/>
            <w:vAlign w:val="center"/>
            <w:hideMark/>
          </w:tcPr>
          <w:p w14:paraId="1A24BB32"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Pugh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39/apnm-2016-0646","ISSN":"17155320","PMID":"28511020","abstract":"The purpose of this study was to investigate the effects of high-intensity interval running on markers of gastrointestinal (GI) damage and permeability alongside subjective symptoms of GI discomfort. Eleven male runners completed an acute bout of high-intensity interval training (HIIT) (eighteen 400-m runs at 120% maximal oxygen uptake) where markers of GI permeability, intestinal damage, and GI discomfort symptoms were assessed and compared with resting conditions. Compared with rest, HIIT significantly increased serum lactulose/rhamnose ratio (0.051 ± 0.016 vs. 0.031 ± 0.021, p = 0.0047; 95% confidence interval (CI) = 0.006 to 0.036) and sucrose concentrations (0.388 ± 0.217 vs. 0.137 ± 0.148 mg·L-1; p &lt; 0.001; 95% CI = 0.152 to 0.350). In contrast, urinary lactulose/rhamnose (0.032 ± 0.005 vs. 0.030 ± 0.005; p = 0.3; 95% CI = -0.012 to 0.009) or sucrose concentrations (0.169% ± 0.168% vs. 0.123% ± 0.120%; p = 0.54; 95% CI = -0.199 to 0.108) did not differ between HIIT and resting conditions. Plasma intestinal-fatty acid binding protein (I-FABP) was significantly increased (p &lt; 0.001) during and in the recovery period from HIIT whereas no changes were observed during rest. Mild symptoms of GI discomfort were reported immediately and at 24 h post-HIIT, although these symptoms did not correlate to GI permeability or I-FABP. In conclusion, acute HIIT increased GI permeability and intestinal I-FABP release, although these do not correlate with symptoms of GI discomfort. Furthermore, by using serum sampling, we provide data showing that it is possible to detect changes in intestinal permeability that is not observed using urinary sampling over a shorter time-period.","author":[{"dropping-particle":"","family":"Pugh","given":"Jamie N.","non-dropping-particle":"","parse-names":false,"suffix":""},{"dropping-particle":"","family":"Impey","given":"Samuel G.","non-dropping-particle":"","parse-names":false,"suffix":""},{"dropping-particle":"","family":"Doran","given":"Dominic A.","non-dropping-particle":"","parse-names":false,"suffix":""},{"dropping-particle":"","family":"Fleming","given":"Simon C.","non-dropping-particle":"","parse-names":false,"suffix":""},{"dropping-particle":"","family":"Morton","given":"James P.","non-dropping-particle":"","parse-names":false,"suffix":""},{"dropping-particle":"","family":"Close","given":"Graeme L.","non-dropping-particle":"","parse-names":false,"suffix":""}],"container-title":"Applied Physiology, Nutrition and Metabolism","id":"ITEM-1","issue":"9","issued":{"date-parts":[["2017","9"]]},"language":"English","page":"941-947","title":"Acute high-intensity interval running increases markers of gastrointestinal damage and permeability but not gastrointestinal symptoms","type":"article-journal","volume":"42"},"uris":["http://www.mendeley.com/documents/?uuid=1267e017-c593-4504-bb77-a68e4ee382bc"]}],"mendeley":{"formattedCitation":"[36]","plainTextFormattedCitation":"[36]","previouslyFormattedCitation":"[1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6]</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E2E3C8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r>
              <w:rPr>
                <w:rFonts w:ascii="Arial" w:eastAsia="Times New Roman" w:hAnsi="Arial" w:cs="Arial"/>
                <w:color w:val="000000"/>
                <w:sz w:val="20"/>
                <w:szCs w:val="20"/>
                <w:lang w:eastAsia="en-GB"/>
              </w:rPr>
              <w:t>b</w:t>
            </w:r>
          </w:p>
        </w:tc>
        <w:tc>
          <w:tcPr>
            <w:tcW w:w="1211" w:type="dxa"/>
            <w:tcBorders>
              <w:top w:val="nil"/>
            </w:tcBorders>
            <w:shd w:val="clear" w:color="auto" w:fill="auto"/>
            <w:vAlign w:val="center"/>
            <w:hideMark/>
          </w:tcPr>
          <w:p w14:paraId="1ED4552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52D320F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08A48A3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2B57E5D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6619D60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834B1B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6892BE4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04AC6DD1" w14:textId="77777777" w:rsidTr="00846C2C">
        <w:trPr>
          <w:trHeight w:val="313"/>
        </w:trPr>
        <w:tc>
          <w:tcPr>
            <w:tcW w:w="2918" w:type="dxa"/>
            <w:tcBorders>
              <w:top w:val="nil"/>
            </w:tcBorders>
            <w:shd w:val="clear" w:color="auto" w:fill="auto"/>
            <w:vAlign w:val="center"/>
            <w:hideMark/>
          </w:tcPr>
          <w:p w14:paraId="7F76C59A"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Rya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97/00005768-199606000-00009","ISSN":"01959131","abstract":"We sought to evaluate the effects of exercise and aspirin on gastroduodenal and intestinal permeability. Seven volunteers (age = 29 ± 3 yr; V̇O(2max) = 56.8 ± 4.1 ml·kg-1·min-1) rested or performed treadmill exercise (61) min at ~68% V̇O(2max)), with or without aspirin ingestion. Placebo (glucose) or aspirin (1.3 g) was taken the night before and prior to rest or exercise (total 2.6 g). A permeability test solution (~1300 mOsm·kg-1), containing 10g lactulose(L), 5 mannitol (M), and 10 g sucrose (S), was ingested prior to rest or exercise. Urinary excretion rates (6-h-1), expressed as a percentage of ingested dose, were used to quantify intestinal (L/M ratio) or gastroduodenal (S) permeability. Ingestion of aspirin before running increased (P &lt; 0.05) intestinal permeability compared to placebo + running and placebo + rest, but not compared to aspirin + rest; mean (±SE) values for the L/M ratio were 0.248 ± 0.046, 0.029 ± 0.012, 0.012 ± 0.004, and 0.104 ± 0.057, respectively. Gastroduodenal permeability following aspirin + running (3.25 ± 1.21%) was also elevated (P &lt; 0.05) compared to placebo + running (0.43 ± 0.15%) and placebo + rest (0.24 ± 0.11%), but not compared to aspirin + rest (0.66 ± 0.27%). Neither running nor aspirin ingestion was associated with gastrointestinal (GI) complaints. Thus, GI permeability while running can be markedly elevated by aspirin ingestion.","author":[{"dropping-particle":"","family":"Ryan","given":"Alan J.","non-dropping-particle":"","parse-names":false,"suffix":""},{"dropping-particle":"","family":"Chang","given":"Ray Tai","non-dropping-particle":"","parse-names":false,"suffix":""},{"dropping-particle":"V.","family":"Gisolfi","given":"Carl","non-dropping-particle":"","parse-names":false,"suffix":""}],"container-title":"Medicine and Science in Sports and Exercise","id":"ITEM-1","issue":"6","issued":{"date-parts":[["1996","6"]]},"page":"698-705","title":"Gastrointestinal permeability following aspirin intake and prolonged running","type":"article-journal","volume":"28"},"uris":["http://www.mendeley.com/documents/?uuid=aacaa4c2-6533-3266-bd58-271168ec9f0e"]}],"mendeley":{"formattedCitation":"[56]","plainTextFormattedCitation":"[56]","previouslyFormattedCitation":"[1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6]</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A87B06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1996</w:t>
            </w:r>
          </w:p>
        </w:tc>
        <w:tc>
          <w:tcPr>
            <w:tcW w:w="1211" w:type="dxa"/>
            <w:tcBorders>
              <w:top w:val="nil"/>
            </w:tcBorders>
            <w:shd w:val="clear" w:color="auto" w:fill="auto"/>
            <w:vAlign w:val="center"/>
            <w:hideMark/>
          </w:tcPr>
          <w:p w14:paraId="1286A12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51E1312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47288DA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79CEEE4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1297CC8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648DE31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324E660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6873846" w14:textId="77777777" w:rsidTr="00846C2C">
        <w:trPr>
          <w:trHeight w:val="313"/>
        </w:trPr>
        <w:tc>
          <w:tcPr>
            <w:tcW w:w="2918" w:type="dxa"/>
            <w:tcBorders>
              <w:top w:val="nil"/>
            </w:tcBorders>
            <w:shd w:val="clear" w:color="auto" w:fill="auto"/>
            <w:vAlign w:val="center"/>
            <w:hideMark/>
          </w:tcPr>
          <w:p w14:paraId="65FD8D8A"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eah</w:t>
            </w:r>
            <w:r w:rsidRPr="005D3FCC">
              <w:rPr>
                <w:rFonts w:ascii="Arial" w:eastAsia="Times New Roman" w:hAnsi="Arial" w:cs="Arial"/>
                <w:color w:val="000000"/>
                <w:sz w:val="20"/>
                <w:szCs w:val="20"/>
                <w:lang w:eastAsia="en-GB"/>
              </w:rPr>
              <w:t xml:space="preserve">e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author":[{"dropping-particle":"","family":"Sheahen","given":"B","non-dropping-particle":"","parse-names":false,"suffix":""},{"dropping-particle":"","family":"Fell","given":"J","non-dropping-particle":"","parse-names":false,"suffix":""},{"dropping-particle":"","family":"Zadow","given":"E","non-dropping-particle":"","parse-names":false,"suffix":""},{"dropping-particle":"","family":"Hartley","given":"T","non-dropping-particle":"","parse-names":false,"suffix":""},{"dropping-particle":"","family":"Kitic","given":"Cecilia M.","non-dropping-particle":"","parse-names":false,"suffix":""}],"container-title":"Appl. Physiol. Nutr. Metab","id":"ITEM-1","issued":{"date-parts":[["2018"]]},"page":"1-28","title":"Intestinal Damage Following Short Duration Exercise at the Same Relative Intensity is Similar in Temperate and Hot Environments.","type":"article-journal"},"uris":["http://www.mendeley.com/documents/?uuid=5dcf2f9b-2e96-46e6-a768-fedbf0d10532"]}],"mendeley":{"formattedCitation":"[20]","plainTextFormattedCitation":"[20]","previouslyFormattedCitation":"[1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20]</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4B2BE43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18</w:t>
            </w:r>
            <w:r w:rsidRPr="005D3FCC">
              <w:rPr>
                <w:rFonts w:ascii="Arial" w:eastAsia="Times New Roman" w:hAnsi="Arial" w:cs="Arial"/>
                <w:color w:val="000000"/>
                <w:sz w:val="20"/>
                <w:szCs w:val="20"/>
                <w:lang w:eastAsia="en-GB"/>
              </w:rPr>
              <w:t> </w:t>
            </w:r>
          </w:p>
        </w:tc>
        <w:tc>
          <w:tcPr>
            <w:tcW w:w="1211" w:type="dxa"/>
            <w:tcBorders>
              <w:top w:val="nil"/>
            </w:tcBorders>
            <w:shd w:val="clear" w:color="auto" w:fill="auto"/>
            <w:noWrap/>
            <w:vAlign w:val="center"/>
            <w:hideMark/>
          </w:tcPr>
          <w:p w14:paraId="6DDDE55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noWrap/>
            <w:vAlign w:val="center"/>
            <w:hideMark/>
          </w:tcPr>
          <w:p w14:paraId="74B44DF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noWrap/>
            <w:vAlign w:val="center"/>
            <w:hideMark/>
          </w:tcPr>
          <w:p w14:paraId="4420C7D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389F505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52DA975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noWrap/>
            <w:vAlign w:val="center"/>
            <w:hideMark/>
          </w:tcPr>
          <w:p w14:paraId="26EBB34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3B487A4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B1C3734" w14:textId="77777777" w:rsidTr="00846C2C">
        <w:trPr>
          <w:trHeight w:val="313"/>
        </w:trPr>
        <w:tc>
          <w:tcPr>
            <w:tcW w:w="2918" w:type="dxa"/>
            <w:tcBorders>
              <w:top w:val="nil"/>
            </w:tcBorders>
            <w:shd w:val="clear" w:color="auto" w:fill="auto"/>
            <w:vAlign w:val="center"/>
            <w:hideMark/>
          </w:tcPr>
          <w:p w14:paraId="6C86D0C2"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Shing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3-2748-y","ISSN":"14396319","abstract":"Purpose: This study aimed to investigate the effects of multi-strain probiotics supplementation on gastrointestinal permeability, systemic markers of inflammation and running performance when exercising in the heat. Methods: Ten male runners were randomized to 4 weeks of daily supplementation with a probiotics capsule (45 billion CFU of Lactobacillus, Bifidobacterium and Streptococcus strains) or placebo, separated by a washout period (double-blind, cross-over trial). After each treatment, the runners exercised to fatigue at 80 % of their ventilatory threshold at 35 C and 40 % humidity. To assess gastrointestinal permeability, runners ingested lactulose and rhamnose before exercise and post-exercise urine was collected to measure sugar concentrations. Venous blood samples were collected before, immediately after and 1 h after exercise, and core temperature was monitored during exercise. Results: Probiotics supplementation significantly increased run time to fatigue (min:s 37:44 ± 2:42 versus 33:00 ± 2:27; P = 0.03, d = 0.54). Average core temperature during exercise was similar between trials (probiotic 38.1 ± 0.2 C, placebo 38.1 ± 0.1 C; P = 0.77, d = 0.13). Serum lipopolysaccharide concentration increased post-exercise (P &lt; 0.001), while there was a moderate to large reduction in pre-exercise (d = 0.70) and post-exercise (d = 1.24) concentration following probiotics supplementation. Plasma concentrations of IL-6, IL-10 and IL-1ra increased after exercise (P &lt; 0.01), but there was no significant difference between trials (P &gt; 0.05). There was a small to moderate reduction (d = 0.35) in urine lactulose:rhamnose and a small reduction (d = 0.25) in symptoms of gastrointestinal discomfort following probiotics supplementation (both P = 0.25). Conclusion: Four weeks of supplementation with a multi-strain probiotic increased running time to fatigue in the heat. Further studies are required to elucidate the exact mechanisms for this performance benefit. © 2013 Springer-Verlag Berlin Heidelberg.","author":[{"dropping-particle":"","family":"Shing","given":"Cecilia M.","non-dropping-particle":"","parse-names":false,"suffix":""},{"dropping-particle":"","family":"Peake","given":"Jonathan M.","non-dropping-particle":"","parse-names":false,"suffix":""},{"dropping-particle":"","family":"Lim","given":"Chin Leong","non-dropping-particle":"","parse-names":false,"suffix":""},{"dropping-particle":"","family":"Briskey","given":"David","non-dropping-particle":"","parse-names":false,"suffix":""},{"dropping-particle":"","family":"Walsh","given":"Neil P.","non-dropping-particle":"","parse-names":false,"suffix":""},{"dropping-particle":"","family":"Fortes","given":"Matthew B.","non-dropping-particle":"","parse-names":false,"suffix":""},{"dropping-particle":"","family":"Ahuja","given":"Kiran D.K.","non-dropping-particle":"","parse-names":false,"suffix":""},{"dropping-particle":"","family":"Vitetta","given":"Luis","non-dropping-particle":"","parse-names":false,"suffix":""}],"container-title":"European Journal of Applied Physiology","id":"ITEM-1","issue":"1","issued":{"date-parts":[["2014","1"]]},"page":"93-103","title":"Effects of probiotics supplementation on gastrointestinal permeability, inflammation and exercise performance in the heat","type":"article-journal","volume":"114"},"uris":["http://www.mendeley.com/documents/?uuid=c8f00cf3-cd51-36cf-8003-353760a79fa2"]}],"mendeley":{"formattedCitation":"[57]","plainTextFormattedCitation":"[57]","previouslyFormattedCitation":"[16]"},"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7]</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B03A1E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4</w:t>
            </w:r>
          </w:p>
        </w:tc>
        <w:tc>
          <w:tcPr>
            <w:tcW w:w="1211" w:type="dxa"/>
            <w:tcBorders>
              <w:top w:val="nil"/>
            </w:tcBorders>
            <w:shd w:val="clear" w:color="auto" w:fill="auto"/>
            <w:noWrap/>
            <w:vAlign w:val="center"/>
            <w:hideMark/>
          </w:tcPr>
          <w:p w14:paraId="2568004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1DE7A7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6F0CA0D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284074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2E17928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595DCC5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7E750A6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3546E736" w14:textId="77777777" w:rsidTr="00846C2C">
        <w:trPr>
          <w:trHeight w:val="313"/>
        </w:trPr>
        <w:tc>
          <w:tcPr>
            <w:tcW w:w="2918" w:type="dxa"/>
            <w:tcBorders>
              <w:top w:val="nil"/>
            </w:tcBorders>
            <w:shd w:val="clear" w:color="auto" w:fill="auto"/>
            <w:vAlign w:val="center"/>
            <w:hideMark/>
          </w:tcPr>
          <w:p w14:paraId="347EAB6B"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lastRenderedPageBreak/>
              <w:t xml:space="preserve">Snipe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55/s-0043-122742","ISSN":"14393964","abstract":"The study aimed to determine the effects of mild exertional heat stress on intestinal injury, permeability, gastrointestinal symptoms, and systemic endotoxin and cytokine responses. Ten endurance runners completed 2 h of running at 60% VO 2max in warm (WARM: 30°C) and temperate (TEMP: 22°C) ambient conditions. Rectal temperature (T re) and gastrointestinal symptoms were recorded every 10 min during exercise. Blood samples were collected pre- and post-exercise, and during recovery to determine plasma intestinal fatty acid-binding protein (I-FABP) and cortisol concentrations, and systemic endotoxin and inflammatory cytokine profiles. Urinary lactulose:L-rhamnose ratio (L/R) was used to measure small intestine permeability. Compared with TEMP, WARM significantly increased T re from 50 min onwards (38.1±0.3°C vs. 38.4±0.5°C, respectively; p&lt;0.01), gastrointestinal symptoms (p=0.017), post-exercise plasma cortisol (26% vs. 59%, respectively; p&lt;0.001) and I-FABP (127% vs. 184%, respectively; p&lt;0.001) concentrations. Circulatory anti-endotoxin antibodies increased post-exercise (p&lt;0.001) on WARM (20%) and TEMP (28%). No differences were observed for plasma endotoxin concentration (6% vs. 5% increase, respectively) or small intestine permeability (L/R 0.026±0.010 and 0.025±0.015, respectively). Both pro- and anti-inflammatory cytokines increased post-exercise, with inflammatory response cytokines TNF-α (p=0.015) and IL-8 (p=0.044), and compensatory anti-inflammatory cytokines IL-10 (p=0.065), and IL-1ra higher on WARM than TEMP. Findings suggest that exposure to warm ambient conditions during prolonged submaximal running induces transient intestinal epithelial injury, increases gastrointestinal symptoms, and promotes greater perturbations to the systemic cytokine profile compared to running in temperate conditions.","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International Journal of Sports Medicine","id":"ITEM-1","issue":"4","issued":{"date-parts":[["2018","4","1"]]},"page":"255-263","publisher":"Georg Thieme Verlag","title":"The Impact of Mild Heat Stress during Prolonged Running on Gastrointestinal Integrity, Gastrointestinal Symptoms, Systemic Endotoxin and Cytokine Profiles","type":"article-journal","volume":"39"},"uris":["http://www.mendeley.com/documents/?uuid=c5d238dc-e4e3-35de-9750-fb78454a68f7"]}],"mendeley":{"formattedCitation":"[39]","plainTextFormattedCitation":"[39]","previouslyFormattedCitation":"[19]"},"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9]</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7A83068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8</w:t>
            </w:r>
            <w:r>
              <w:rPr>
                <w:rFonts w:ascii="Arial" w:eastAsia="Times New Roman" w:hAnsi="Arial" w:cs="Arial"/>
                <w:color w:val="000000"/>
                <w:sz w:val="20"/>
                <w:szCs w:val="20"/>
                <w:lang w:eastAsia="en-GB"/>
              </w:rPr>
              <w:t>a</w:t>
            </w:r>
          </w:p>
        </w:tc>
        <w:tc>
          <w:tcPr>
            <w:tcW w:w="1211" w:type="dxa"/>
            <w:tcBorders>
              <w:top w:val="nil"/>
            </w:tcBorders>
            <w:shd w:val="clear" w:color="auto" w:fill="auto"/>
            <w:noWrap/>
            <w:vAlign w:val="center"/>
            <w:hideMark/>
          </w:tcPr>
          <w:p w14:paraId="0F9D6C8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558BBE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582E40D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017B99A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7DC38CE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5201CBA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29EE47D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41B7B30F" w14:textId="77777777" w:rsidTr="00846C2C">
        <w:trPr>
          <w:trHeight w:val="313"/>
        </w:trPr>
        <w:tc>
          <w:tcPr>
            <w:tcW w:w="2918" w:type="dxa"/>
            <w:tcBorders>
              <w:top w:val="nil"/>
            </w:tcBorders>
            <w:shd w:val="clear" w:color="auto" w:fill="auto"/>
            <w:vAlign w:val="center"/>
            <w:hideMark/>
          </w:tcPr>
          <w:p w14:paraId="7C20CFDD"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Snipe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7-3781-z","ISSN":"14396319","abstract":"Purpose The study aimed to determine the effects of exertional-heat stress on gastrointestinal integrity, symptoms, systemic endotoxin and inflammatory responses; and assess the relationship between changes in body temperature and gastrointestinal perturbations. Methods Ten endurance runners completed 2 h running at 60% ̇ VO 2max in hot (HOT: 35 °C) and temperate (TEMP: 22 °C)-ambient conditions. Rectal temperature (T re) and gastrointestinal symptoms were recorded every 10 min during exercise. Blood samples were collected pre-and post-exercise, and during recovery to determine plasma intestinal fatty acid binding protein (I-FABP), cortisol, bacterial endotoxin and cytokine profile. Calprotectin was determined from pre-and post-exercise faecal samples. Urinary lactulose:l-rhamnose ratio was used to measure intestinal permeability. Results Compared with TEMP, HOT significantly increased T re (1.4 ± 0.5 vs 2.4 ± 0.8 °C, p &lt; 0.001), cortisol (26 vs 82%, p &lt; 0.001), I-FABP (127 vs 432%, p &lt; 0.001), incidence (70 vs 90%) and severity (58 counts vs 720 counts, p = 0.008) of total gastrointestinal symptoms. Faecal calprotectin and circulating endotoxin increased post-exercise in both trials (mean increase 1.5 ± 2.5 µg/g, p = 0.032, and 6.9 ± 10.3 pg/ml, p = 0.047, respectively), while anti-endotoxin antibodies increased 28% post-exercise in TEMP and decreased 21% in HOT (p = 0.027). However, intestinal permeability did not differ between trials (p = 0.185). Inflammatory cytokines were greater on HOT compared to TEMP (p &lt; 0.05). Increases in T re were positively associated with I-FABP, IL-10, cortisol, nausea and urge to regurgitate (p &lt; 0.05). Conclusions Exertional-heat stress induces a thermoregulatory strain that subsequently injures the intestinal epithelium, reduces endotoxin clearance capacity, promotes greater cytokinaemia, and development of gastrointestinal symptoms. Abbreviations ANOVA Analysis of variance CI Confidence interval CV Coefficient of variation ELISA Enzyme-linked immunosorbent assay FODMAP Fermentable oligosaccharides, disaccharides, monosaccharides and polyols HOT Hot conditions (35 °C ambient temperature). IL-1β Interleukin 1 beta IL-1ra Interleukin 1 receptor antagonist IL-6 Interleukin 6 IL-8 Interleukin 8 IL-10 Interleukin 10 I-FABP Intestinal fatty acid binding protein RPE Rating of perceived exertion SD Standard deviation SEM Standard error of the mean TEMP Temperate conditions (22 °C ambient temperature). TNF-α Tumor necrosis fac…","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European Journal of Applied Physiology","id":"ITEM-1","issue":"2","issued":{"date-parts":[["2018","2","1"]]},"page":"389-400","publisher":"Springer Verlag","title":"The impact of exertional-heat stress on gastrointestinal integrity, gastrointestinal symptoms, systemic endotoxin and cytokine profile","type":"article-journal","volume":"118"},"uris":["http://www.mendeley.com/documents/?uuid=d28f9c4d-74d4-48cf-b834-e160d2bcd952"]}],"mendeley":{"formattedCitation":"[38]","plainTextFormattedCitation":"[38]","previouslyFormattedCitation":"[20]"},"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38]</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11D35BE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8</w:t>
            </w:r>
            <w:r>
              <w:rPr>
                <w:rFonts w:ascii="Arial" w:eastAsia="Times New Roman" w:hAnsi="Arial" w:cs="Arial"/>
                <w:color w:val="000000"/>
                <w:sz w:val="20"/>
                <w:szCs w:val="20"/>
                <w:lang w:eastAsia="en-GB"/>
              </w:rPr>
              <w:t>b</w:t>
            </w:r>
          </w:p>
        </w:tc>
        <w:tc>
          <w:tcPr>
            <w:tcW w:w="1211" w:type="dxa"/>
            <w:tcBorders>
              <w:top w:val="nil"/>
            </w:tcBorders>
            <w:shd w:val="clear" w:color="auto" w:fill="auto"/>
            <w:vAlign w:val="center"/>
            <w:hideMark/>
          </w:tcPr>
          <w:p w14:paraId="7479884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756D0F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73FADB2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79B6714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6723E82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678F52F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006F1CF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4E309BBD" w14:textId="77777777" w:rsidTr="00846C2C">
        <w:trPr>
          <w:trHeight w:val="313"/>
        </w:trPr>
        <w:tc>
          <w:tcPr>
            <w:tcW w:w="2918" w:type="dxa"/>
            <w:tcBorders>
              <w:top w:val="nil"/>
            </w:tcBorders>
            <w:shd w:val="clear" w:color="auto" w:fill="auto"/>
            <w:vAlign w:val="center"/>
            <w:hideMark/>
          </w:tcPr>
          <w:p w14:paraId="3F5D132D"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Snipe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39/apnm-2017-0361","ISSN":"17155320","PMID":"28777927","abstract":"Exertional heat stress (EHS) disturbs the integrity of the gastrointestinal tract leading to endotoxaemia and cytokinaemia, which have symptomatic and health implications. This study aimed to determine the effects of carbohydrate and protein intake during EHS on gastrointestinal integrity, symptoms, and systemic responses. Eleven (male, n = 6; female, n = 5) endurance runners completed 2 h of running at 60% maximal oxygen uptake in 35 °C ambient temperature on 3 occasions in randomised order, consuming water (WATER), 15 g glucose (GLUC), or energy-matched whey protein hydrolysate (WPH) before and every 20 min during EHS. Rectal temperature and gastrointestinal symptoms were recorded every 10 min during EHS. Blood was collected pre- and post-EHS, and during recovery to determine plasma concentrations of intestinal fatty-acid binding protein (I-FABP) as a marker of intestinal epithelial injury, cortisol, endotoxin, and inflammatory cytokines. Urinary lactulose/l-rhamnose ratio was used to measure small intestine permeability. Compared with WATER, GLUC, and WPH ameliorated EHS associated intestinal epithelial injury (I-FABP: 897 ± 478 pg·mL-1 vs. 123 ± 197 pg·mL-1 and 82 ± 156 pg·mL-1, respectively, p &lt; 0.001) and small intestine permeability (lactulose/l-rhamnose ratio: 0.034 ± 0.014 vs. 0.017 ± 0.005 and 0.008 ± 0.002, respectively, p = 0.001). Endotoxaemia was observed post-EHS in all trials (10.2 pg·mL-1, p = 0.001). Post-EHS anti-endotoxin antibodies were higher (p &lt; 0.01) and cortisol and interleukin-6 lower (p &lt; 0.05) on GLUC than WATER only. Total and upper gastrointestinal symptoms were greater on WPH, compared with GLUC and WATER (p &lt; 0.05), in response to EHS. In conclusion, carbohydrate and protein intake during EHS ameliorates intestinal injury and permeability. Carbohydrate also supports endotoxin clearance and reduces stress markers, while protein appears to increase gastrointestinal symptoms, suggesting that carbohydrate is a more appropriate option.","author":[{"dropping-particle":"","family":"Snipe","given":"Rhiannon M.J.","non-dropping-particle":"","parse-names":false,"suffix":""},{"dropping-particle":"","family":"Khoo","given":"Anthony","non-dropping-particle":"","parse-names":false,"suffix":""},{"dropping-particle":"","family":"Kitic","given":"Cecilia M.","non-dropping-particle":"","parse-names":false,"suffix":""},{"dropping-particle":"","family":"Gibson","given":"Peter R.","non-dropping-particle":"","parse-names":false,"suffix":""},{"dropping-particle":"","family":"Costa","given":"Ricardo J.S.","non-dropping-particle":"","parse-names":false,"suffix":""}],"container-title":"Appl. Physiol. Nutr. Metab","id":"ITEM-1","issue":"November","issued":{"date-parts":[["2017","8"]]},"page":"1-41","publisher":"Canadian Science Publishing","title":"Carbohydrate and protein intake during exertional-heat stress ameliorates intestinal epithelial injury and small intestine permeability","type":"article-journal","volume":"42"},"uris":["http://www.mendeley.com/documents/?uuid=6814e59b-a3a7-4d32-810a-13bd5cd70154"]}],"mendeley":{"formattedCitation":"[59]","plainTextFormattedCitation":"[59]","previouslyFormattedCitation":"[18]"},"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9]</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70B58AA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7</w:t>
            </w:r>
          </w:p>
        </w:tc>
        <w:tc>
          <w:tcPr>
            <w:tcW w:w="1211" w:type="dxa"/>
            <w:tcBorders>
              <w:top w:val="nil"/>
            </w:tcBorders>
            <w:shd w:val="clear" w:color="auto" w:fill="auto"/>
            <w:vAlign w:val="center"/>
            <w:hideMark/>
          </w:tcPr>
          <w:p w14:paraId="7F94F25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02122E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6245068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0D17761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581AAB3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1227732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0E78DFD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79C41237" w14:textId="77777777" w:rsidTr="00846C2C">
        <w:trPr>
          <w:trHeight w:val="313"/>
        </w:trPr>
        <w:tc>
          <w:tcPr>
            <w:tcW w:w="2918" w:type="dxa"/>
            <w:tcBorders>
              <w:top w:val="nil"/>
            </w:tcBorders>
            <w:shd w:val="clear" w:color="auto" w:fill="auto"/>
            <w:vAlign w:val="center"/>
            <w:hideMark/>
          </w:tcPr>
          <w:p w14:paraId="39D390EE"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Snipe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jsams.2017.12.014","ISSN":"18781861","abstract":"Objectives: The study aimed to determine the effects of temperature of ingested water during exertional-heat stress on gastrointestinal injury, symptoms and systemic inflammatory responses. Design: Randomised cross-over study. Methods: Twelve endurance runners completed 2 h running at 60% v˙O2max in 35 °C ambient temperature on three separate occasions, consuming 250 ± 40 mL water before and every 15 min during running at either 0.4 ± 0.4 °C (COLD), 7.3 ± 0.8 °C (COOL), or 22.1 ± 1.2 °C (TEMP). Rectal temperature and gastrointestinal symptoms were recorded every 10 min during exercise. Blood was collected pre, immediately and 1 h post-exercise to determine plasma intestinal fatty-acid binding protein (I-FABP), cortisol, and inflammatory cytokine concentrations. Results: Compared to TEMP, COLD and COOL blunted the rise in rectal temperature (2.0 ± 0.5 °C vs. 1.6 ± 0.4 °C and 1.7 ± 0.4 °C, respectively; trial × time, p = 0.033). I-FABP increased post-exercise (419%, p &lt; 0.001), with a trend for reduced I-FABP on COLD and COOL (mean reduction 460 pg mL−1 and 430 pg mL−1, respectively), compared to TEMP (p = 0.066). No differences were observed between trials for gastrointestinal symptoms, albeit a trend for increased upper-gastrointestinal symptoms on TEMP (p = 0.087) compared to COLD and COOL was observed. IL-6, IL-1β, IL-8, IL-10 and IL-1ra increased post-exercise (p &lt; 0.05); however no differences were observed between trials. Conclusions: COLD and COOL water ingestion during exertional-heat stress ameliorates thermoregulatory strain compared to TEMP. However, this appears to have no effect on cytokine profile and minimal effect on intestinal epithelial injury and gastrointestinal symptoms.","author":[{"dropping-particle":"","family":"Snipe","given":"Rhiannon M.J.","non-dropping-particle":"","parse-names":false,"suffix":""},{"dropping-particle":"","family":"Costa","given":"Ricardo J.S.","non-dropping-particle":"","parse-names":false,"suffix":""}],"container-title":"Journal of Science and Medicine in Sport","id":"ITEM-1","issue":"8","issued":{"date-parts":[["2018","8","1"]]},"page":"771-776","publisher":"Elsevier Ltd","title":"Does the temperature of water ingested during exertional-heat stress influence gastrointestinal injury, symptoms, and systemic inflammatory profile?","type":"article-journal","volume":"21"},"uris":["http://www.mendeley.com/documents/?uuid=385b026e-4aae-3d2b-a737-98fe6fcff888"]}],"mendeley":{"formattedCitation":"[40]","plainTextFormattedCitation":"[40]","previouslyFormattedCitation":"[21]"},"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0]</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46BCA3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8</w:t>
            </w:r>
            <w:r>
              <w:rPr>
                <w:rFonts w:ascii="Arial" w:eastAsia="Times New Roman" w:hAnsi="Arial" w:cs="Arial"/>
                <w:color w:val="000000"/>
                <w:sz w:val="20"/>
                <w:szCs w:val="20"/>
                <w:lang w:eastAsia="en-GB"/>
              </w:rPr>
              <w:t>c</w:t>
            </w:r>
          </w:p>
        </w:tc>
        <w:tc>
          <w:tcPr>
            <w:tcW w:w="1211" w:type="dxa"/>
            <w:tcBorders>
              <w:top w:val="nil"/>
            </w:tcBorders>
            <w:shd w:val="clear" w:color="auto" w:fill="auto"/>
            <w:vAlign w:val="center"/>
            <w:hideMark/>
          </w:tcPr>
          <w:p w14:paraId="3638511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98C3F1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045D3DB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081609C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5080C3E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76E8FEE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63882A1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34021CE8" w14:textId="77777777" w:rsidTr="00846C2C">
        <w:trPr>
          <w:trHeight w:val="313"/>
        </w:trPr>
        <w:tc>
          <w:tcPr>
            <w:tcW w:w="2918" w:type="dxa"/>
            <w:tcBorders>
              <w:top w:val="nil"/>
            </w:tcBorders>
            <w:shd w:val="clear" w:color="auto" w:fill="auto"/>
            <w:vAlign w:val="center"/>
            <w:hideMark/>
          </w:tcPr>
          <w:p w14:paraId="71FBC1F6"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Szymanski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52/japplphysiol.00515.2017","ISSN":"15221601","abstract":"This work investigated the effect of 3 days of 500 mg/day dietary curcumin supplementation on gastrointestinal barrier damage and systems-physiology responses to exertional heat stress in non-heat-acclimated humans. Eight participants ran (65% VO2max) for 60 min in a Darwin chamber (37°C/25% relative humidity) two times (Curcumin/Placebo). Intestinal fatty acid-binding protein (I-FABP) and associated proinflammatory [monocyte chemoattractant protein-1, tumor necrosis factor-α (TNF-α), inter-leukin-6] and anti-inflammatory [interleukin-1 receptor antagonist (IL-1RA), interleukin-10 (IL-10)] cytokines were assayed from plasma collected before (Pre), after (Post) and 1 (1-Post) and 4 (4-Post) h after exercise. Core temperature and HR were measured throughout exercise; the physiological strain index (PSI) was calculated from these variables. Condition differences were determined with 2-way (condition × time) repeated-measures ANOVAs. The interaction of condition × time was significant (P = 0.05) for I-FABP and IL-1RA. Post hoc analysis indicated I-FABP increased more from Pre to Post (87%) and 1-Post (33%) in Placebo than in Curcumin (58 and 18%, respectively). IL-1RA increased more from Pre to 1-Post in Placebo (153%) than in Curcumin (77%). TNF-α increased (P = 0.01) from Pre to Post (19%) and 1-Post (24%) in Placebo but not in Curcumin (P &gt; 0.05). IL-10 increased (P &lt; 0.01) from Pre to Post (61%) and 1-Post (42%) in Placebo not in Curcumin (P &gt; 0.05). The PSI, which indicates exertional heatstroke risk, was also lower (P &lt; 0.01) in Curcumin than Placebo from 40 to 60 min of exercise. These data suggest 3 days curcumin supplementation may improve gastrointestinal function, associated cytokines, and systems-level physiology responses during exertional heat stress. This could help reduce exertional heatstroke risk in non-heat-acclimated individuals.","author":[{"dropping-particle":"","family":"Szymanski","given":"Mandy C.","non-dropping-particle":"","parse-names":false,"suffix":""},{"dropping-particle":"","family":"Gillum","given":"Trevor L.","non-dropping-particle":"","parse-names":false,"suffix":""},{"dropping-particle":"","family":"Gould","given":"Lacey M.","non-dropping-particle":"","parse-names":false,"suffix":""},{"dropping-particle":"","family":"Morin","given":"David S.","non-dropping-particle":"","parse-names":false,"suffix":""},{"dropping-particle":"","family":"Kuennen","given":"Matthew R.","non-dropping-particle":"","parse-names":false,"suffix":""}],"container-title":"Journal of Applied Physiology","id":"ITEM-1","issue":"2","issued":{"date-parts":[["2018","2","1"]]},"page":"330-340","publisher":"American Physiological Society","title":"Short-term dietary curcumin supplementation reduces gastrointestinal barrier damage and physiological strain responses during exertional heat stress","type":"article-journal","volume":"124"},"uris":["http://www.mendeley.com/documents/?uuid=184b55ca-26c0-368b-81d2-825ced6cd283"]}],"mendeley":{"formattedCitation":"[41]","plainTextFormattedCitation":"[41]","previouslyFormattedCitation":"[22]"},"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1]</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624CEF7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8</w:t>
            </w:r>
          </w:p>
        </w:tc>
        <w:tc>
          <w:tcPr>
            <w:tcW w:w="1211" w:type="dxa"/>
            <w:tcBorders>
              <w:top w:val="nil"/>
            </w:tcBorders>
            <w:shd w:val="clear" w:color="auto" w:fill="auto"/>
            <w:vAlign w:val="center"/>
            <w:hideMark/>
          </w:tcPr>
          <w:p w14:paraId="3C8C17E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657EBB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49EE3C5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38D6B7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73614F6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772F4C8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6C98911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2A3F94C4" w14:textId="77777777" w:rsidTr="00846C2C">
        <w:trPr>
          <w:trHeight w:val="313"/>
        </w:trPr>
        <w:tc>
          <w:tcPr>
            <w:tcW w:w="2918" w:type="dxa"/>
            <w:tcBorders>
              <w:top w:val="nil"/>
            </w:tcBorders>
            <w:shd w:val="clear" w:color="000000" w:fill="FFFFFF"/>
            <w:vAlign w:val="center"/>
            <w:hideMark/>
          </w:tcPr>
          <w:p w14:paraId="501BC121"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van Nieuwenhoven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03-1007-z","ISSN":"14396319","PMID":"14634826","abstract":"Some athletes suffer from exercise-induced gastrointestinal (GI) disturbances. We developed a profile of GI parameters in 10 symptomatic and 10 asymptomatic athletes both at rest and during exercise. Exercise included 90 min of cycling and running at 70% of maximal power. We measured oesophageal motility, gastro-oesophageal reflux, gastric emptying, orocaecal transit time (OCTT), intestinal permeability and intestinal glucose absorption. During cycling the number and duration of refluxes were increased, whereas gastric emptying showed no differences between rest, cycling and running. The OCTT was increased in the running trial, compared to rest (P=0.005). Also, intestinal permeability was higher in the running trial, compared to rest (P=0.008). There were no differences in intestinal glucose absorption between rest and exercise. Compared with asymptomatic athletes the symptomatic subjects had a higher intestinal permeability (P=0.001), more reflux episodes (P=0.03) and a longer duration of reflux (P&lt;0.05) during cycling. No differences were observed at rest. In conclusion, there is no difference in GI profile between symptomatic and asymptomatic athletes at rest. During exercise, symptomatic subjects have a longer OCTT and a higher intestinal permeability, which is more pronounced during running than during cycling.","author":[{"dropping-particle":"","family":"Nieuwenhoven","given":"Michael A.","non-dropping-particle":"van","parse-names":false,"suffix":""},{"dropping-particle":"","family":"Brouns","given":"Fred","non-dropping-particle":"","parse-names":false,"suffix":""},{"dropping-particle":"","family":"Brummer","given":"Robert Jan M.","non-dropping-particle":"","parse-names":false,"suffix":""}],"container-title":"European Journal of Applied Physiology","id":"ITEM-1","issue":"4","issued":{"date-parts":[["2004","4"]]},"language":"eng","page":"429-434","publisher-place":"Germany","title":"Gastrointestinal profile of symptomatic athletes at rest and during physical exercise","type":"article-journal","volume":"91"},"uris":["http://www.mendeley.com/documents/?uuid=50b32a73-dff8-407c-87b7-11066e68775b"]}],"mendeley":{"formattedCitation":"[49]","plainTextFormattedCitation":"[49]","previouslyFormattedCitation":"[23]"},"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9]</w:t>
            </w:r>
            <w:r>
              <w:rPr>
                <w:rFonts w:ascii="Arial" w:eastAsia="Times New Roman" w:hAnsi="Arial" w:cs="Arial"/>
                <w:color w:val="000000"/>
                <w:sz w:val="20"/>
                <w:szCs w:val="20"/>
                <w:lang w:eastAsia="en-GB"/>
              </w:rPr>
              <w:fldChar w:fldCharType="end"/>
            </w:r>
          </w:p>
        </w:tc>
        <w:tc>
          <w:tcPr>
            <w:tcW w:w="768" w:type="dxa"/>
            <w:tcBorders>
              <w:top w:val="nil"/>
            </w:tcBorders>
            <w:shd w:val="clear" w:color="000000" w:fill="FFFFFF"/>
            <w:vAlign w:val="center"/>
            <w:hideMark/>
          </w:tcPr>
          <w:p w14:paraId="53CCE87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04</w:t>
            </w:r>
          </w:p>
        </w:tc>
        <w:tc>
          <w:tcPr>
            <w:tcW w:w="1211" w:type="dxa"/>
            <w:tcBorders>
              <w:top w:val="nil"/>
            </w:tcBorders>
            <w:shd w:val="clear" w:color="auto" w:fill="auto"/>
            <w:vAlign w:val="center"/>
            <w:hideMark/>
          </w:tcPr>
          <w:p w14:paraId="76FE7F5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C67CDE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5551D6B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3FA77AE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1723E2B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w:t>
            </w:r>
            <w:r w:rsidRPr="005D3FCC">
              <w:rPr>
                <w:rFonts w:ascii="Arial" w:eastAsia="Times New Roman" w:hAnsi="Arial" w:cs="Arial"/>
                <w:color w:val="000000"/>
                <w:sz w:val="20"/>
                <w:szCs w:val="20"/>
                <w:lang w:eastAsia="en-GB"/>
              </w:rPr>
              <w:t>igh risk</w:t>
            </w:r>
          </w:p>
        </w:tc>
        <w:tc>
          <w:tcPr>
            <w:tcW w:w="1570" w:type="dxa"/>
            <w:tcBorders>
              <w:top w:val="nil"/>
            </w:tcBorders>
            <w:shd w:val="clear" w:color="auto" w:fill="auto"/>
            <w:vAlign w:val="center"/>
            <w:hideMark/>
          </w:tcPr>
          <w:p w14:paraId="56BE442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5C4A522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5A5AA70A" w14:textId="77777777" w:rsidTr="00846C2C">
        <w:trPr>
          <w:trHeight w:val="313"/>
        </w:trPr>
        <w:tc>
          <w:tcPr>
            <w:tcW w:w="2918" w:type="dxa"/>
            <w:tcBorders>
              <w:top w:val="nil"/>
            </w:tcBorders>
            <w:shd w:val="clear" w:color="auto" w:fill="auto"/>
            <w:vAlign w:val="center"/>
            <w:hideMark/>
          </w:tcPr>
          <w:p w14:paraId="643AE5D0"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Van Wijck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249/MSS.0b013e318265dd3d","ISSN":"01959131","PMID":"22776871","abstract":"INTRODUCTION: Nonsteroidal anti-inflammatory drugs are commonly used by athletes to prevent anticipated exercise-induced pain, thereby putatively improving physical performance. However, these drugs may have potentially hazardous effects on the gastrointestinal (GI) mucosa during strenuous physical exercise. The aim of the current study was to determine the effect of oral ibuprofen administration before exercise on GI integrity and barrier function in healthy individuals. METHODS: Nine healthy, trained men were studied on four different occasions: 1) 400 mg ibuprofen twice before cycling, 2) cycling without ibuprofen, 3) 400 mg ibuprofen twice at rest, and 4) rest without ibuprofen intake. To assess small intestinal injury, plasma intestinal fatty acid binding protein (I-FABP) levels were determined, whereas urinary excretion of orally ingested multisugar test probes was measured using liquid chromatography and mass spectrometry to assess GI permeability. RESULTS: Both ibuprofen consumption and cycling resulted in increased I-FABP levels, reflecting small intestinal injury. Levels were higher after cycling with ibuprofen than after cycling without ibuprofen, rest with ibuprofen, or rest without ibuprofen (peak I-FABP, 875 ± 137, 474 ± 74, 507 ± 103, and 352 ± 44 pg•mL, respectively, P &lt; 0.002). In line, small intestinal permeability increased, especially after cycling with ibuprofen (0-2 h urinary lactulose/rhamnose ratio, 0.08 (0.04-0.56) compared with 0.04 (0.00-0.20), 0.05 (0.01-0.07), and 0.01 (0.01-0.03), respectively), reflecting loss of gut barrier integrity. Interestingly, the extent of intestinal injury and barrier dysfunction correlated significantly (RS = 0.56, P &lt; 0.001). CONCLUSION: This is the first study to reveal that ibuprofen aggravates exercise-induced small intestinal injury and induces gut barrier dysfunction in healthy individuals. We conclude that nonsteroidal anti-inflammatory drugs consumption by athletes is not harmless and should be discouraged. Copyright © 2012 by the American College of Sports Medicine.","author":[{"dropping-particle":"","family":"Wijck","given":"Kim","non-dropping-particle":"Van","parse-names":false,"suffix":""},{"dropping-particle":"","family":"Lenaerts","given":"Kaatje","non-dropping-particle":"","parse-names":false,"suffix":""},{"dropping-particle":"","family":"Bijnen","given":"Annemarie A.","non-dropping-particle":"Van","parse-names":false,"suffix":""},{"dropping-particle":"","family":"Boonen","given":"Bas","non-dropping-particle":"","parse-names":false,"suffix":""},{"dropping-particle":"","family":"Loon","given":"Luc J.C.","non-dropping-particle":"Van","parse-names":false,"suffix":""},{"dropping-particle":"","family":"Dejong","given":"Cornelis H.C.","non-dropping-particle":"","parse-names":false,"suffix":""},{"dropping-particle":"","family":"Buurman","given":"Wim A.","non-dropping-particle":"","parse-names":false,"suffix":""}],"container-title":"Medicine and Science in Sports and Exercise","id":"ITEM-1","issue":"12","issued":{"date-parts":[["2012","12"]]},"language":"English","page":"2257-2262","title":"Aggravation of exercise-induced intestinal injury by ibuprofen in athletes","type":"article-journal","volume":"44"},"uris":["http://www.mendeley.com/documents/?uuid=0002578c-b923-4337-b380-ac7403628f0c"]}],"mendeley":{"formattedCitation":"[11]","plainTextFormattedCitation":"[11]","previouslyFormattedCitation":"[25]"},"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428F48C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2</w:t>
            </w:r>
          </w:p>
        </w:tc>
        <w:tc>
          <w:tcPr>
            <w:tcW w:w="1211" w:type="dxa"/>
            <w:tcBorders>
              <w:top w:val="nil"/>
            </w:tcBorders>
            <w:shd w:val="clear" w:color="auto" w:fill="auto"/>
            <w:noWrap/>
            <w:vAlign w:val="center"/>
            <w:hideMark/>
          </w:tcPr>
          <w:p w14:paraId="0DE71F6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76ACA5F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5867854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1671474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noWrap/>
            <w:vAlign w:val="center"/>
            <w:hideMark/>
          </w:tcPr>
          <w:p w14:paraId="12C7DE5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18A8580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0D463B3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5CAD6D9C" w14:textId="77777777" w:rsidTr="00846C2C">
        <w:trPr>
          <w:trHeight w:val="313"/>
        </w:trPr>
        <w:tc>
          <w:tcPr>
            <w:tcW w:w="2918" w:type="dxa"/>
            <w:tcBorders>
              <w:top w:val="nil"/>
            </w:tcBorders>
            <w:shd w:val="clear" w:color="auto" w:fill="auto"/>
            <w:vAlign w:val="center"/>
            <w:hideMark/>
          </w:tcPr>
          <w:p w14:paraId="62C70059"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van Wijck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52/ajpregu.00294.2012","ISSN":"03636119","abstract":"Previously, we demonstrated that exercise can cause small intestinal injury, leading to loss of gut barrier function. The functional consequences of such exercise-induced intestinal injury on subsequent food digestion and absorption are unclear. The present study determined the impact of resistance-type exercise on small intestinal integrity and in vivo  dietary protein digestion and absorption kinetics. Twenty-four young males ingested 20 g specifically produced intrinsically L-[1- 13 C]phenylalanine-labeled protein at rest or after performing a single bout of resistance-type exercise. Continuous intravenous infusions with L-[ring- 2 H 5 ]phenylalanine were employed, and blood samples were collected regularly to assess in vivo protein digestion and absorption kinetics and to quantify plasma levels of intestinal fatty-acid binding protein (I-FABP) as a measure of small intestinal injury. Plasma I-FABP levels were increased after exercise by 35%, reaching peak values of 344 ± 53 pg/ml compared with baseline 254 ± 31 pg/ml (P  &lt;  0.05). In resting conditions, I-FABP levels remained unchanged. Dietary protein digestion and absorption rates were reduced during postexercise recovery when compared with resting conditions (P  &lt;  0.001), with average peak exogenous phenylalanine appearance rates of 0.18 ± 0.04 vs. 0.23 ± 0.03 mmol phenylalanine·kg lean body mass -1 ·min -1 , respectively. Plasma I-FABP levels correlated with in vivo rates of dietary protein digestion and absorption (r S = -0.57, P  &lt;  0.01). Resistance-type exercise induces small intestinal injury in healthy, young men, causing impairments in dietary protein digestion and absorption kinetics during the acute postexercise recovery phase. To the best of our knowledge, this is first evidence that shows that exercise attenuates dietary protein digestion and absorption kinetics during acute postexercise recovery. Copyright © 2013 the American Physiological Society.","author":[{"dropping-particle":"","family":"Wijck","given":"Kim","non-dropping-particle":"van","parse-names":false,"suffix":""},{"dropping-particle":"","family":"Pennings","given":"Bart","non-dropping-particle":"","parse-names":false,"suffix":""},{"dropping-particle":"","family":"Bijnen","given":"Annemarie A.","non-dropping-particle":"van","parse-names":false,"suffix":""},{"dropping-particle":"","family":"Senden","given":"Joan M.G.","non-dropping-particle":"","parse-names":false,"suffix":""},{"dropping-particle":"","family":"Buurman","given":"Wim A.","non-dropping-particle":"","parse-names":false,"suffix":""},{"dropping-particle":"","family":"Dejong","given":"Cornelis H.C.","non-dropping-particle":"","parse-names":false,"suffix":""},{"dropping-particle":"","family":"Loon","given":"Luc J.C.","non-dropping-particle":"van","parse-names":false,"suffix":""},{"dropping-particle":"","family":"Lenaerts","given":"Kaatje","non-dropping-particle":"","parse-names":false,"suffix":""}],"container-title":"American Journal of Physiology - Regulatory Integrative and Comparative Physiology","id":"ITEM-1","issue":"5","issued":{"date-parts":[["2013"]]},"title":"Dietary protein digestion and absorption are impaired during acute postexercise recovery in young men","type":"article-journal","volume":"304"},"uris":["http://www.mendeley.com/documents/?uuid=ba08bc9c-9c2e-32a7-8fc7-f001b5fde1fd"]}],"mendeley":{"formattedCitation":"[4]","plainTextFormattedCitation":"[4]","previouslyFormattedCitation":"[26]"},"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07654EB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3</w:t>
            </w:r>
          </w:p>
        </w:tc>
        <w:tc>
          <w:tcPr>
            <w:tcW w:w="1211" w:type="dxa"/>
            <w:tcBorders>
              <w:top w:val="nil"/>
            </w:tcBorders>
            <w:shd w:val="clear" w:color="auto" w:fill="auto"/>
            <w:vAlign w:val="center"/>
            <w:hideMark/>
          </w:tcPr>
          <w:p w14:paraId="548AA4E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w:t>
            </w:r>
            <w:r w:rsidRPr="005D3FCC">
              <w:rPr>
                <w:rFonts w:ascii="Arial" w:eastAsia="Times New Roman" w:hAnsi="Arial" w:cs="Arial"/>
                <w:color w:val="000000"/>
                <w:sz w:val="20"/>
                <w:szCs w:val="20"/>
                <w:lang w:eastAsia="en-GB"/>
              </w:rPr>
              <w:t>igh risk</w:t>
            </w:r>
          </w:p>
        </w:tc>
        <w:tc>
          <w:tcPr>
            <w:tcW w:w="1487" w:type="dxa"/>
            <w:tcBorders>
              <w:top w:val="nil"/>
            </w:tcBorders>
            <w:shd w:val="clear" w:color="auto" w:fill="auto"/>
            <w:vAlign w:val="center"/>
            <w:hideMark/>
          </w:tcPr>
          <w:p w14:paraId="65E49EC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noWrap/>
            <w:vAlign w:val="center"/>
            <w:hideMark/>
          </w:tcPr>
          <w:p w14:paraId="0EAD5F3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noWrap/>
            <w:vAlign w:val="center"/>
            <w:hideMark/>
          </w:tcPr>
          <w:p w14:paraId="2C29952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524C7F9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5BC6BB8F"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72164DA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084964E9" w14:textId="77777777" w:rsidTr="00846C2C">
        <w:trPr>
          <w:trHeight w:val="313"/>
        </w:trPr>
        <w:tc>
          <w:tcPr>
            <w:tcW w:w="2918" w:type="dxa"/>
            <w:tcBorders>
              <w:top w:val="nil"/>
            </w:tcBorders>
            <w:shd w:val="clear" w:color="auto" w:fill="auto"/>
            <w:vAlign w:val="center"/>
            <w:hideMark/>
          </w:tcPr>
          <w:p w14:paraId="0452DC35"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van Wijck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371/journal.pone.0022366","ISSN":"19326203","PMID":"21811592","abstract":"Background: Splanchnic hypoperfusion is common in various pathophysiological conditions and often considered to lead to gut dysfunction. While it is known that physiological situations such as physical exercise also result in splanchnic hypoperfusion, the consequences of flow redistribution at the expense of abdominal organs remained to be determined. This study focuses on the effects of splanchnic hypoperfusion on the gut, and the relationship between hypoperfusion, intestinal injury and permeability during physical exercise in healthy men. Methods and Findings: Healthy men cycled for 60 minutes at 70% of maximum workload capacity. Splanchnic hypoperfusion was assessed using gastric tonometry. Blood, sampled every 10 minutes, was analyzed for enterocyte damage parameters (intestinal fatty acid binding protein (I-FABP) and ileal bile acid binding protein (I-BABP)). Changes in intestinal permeability were assessed using sugar probes. Furthermore, liver and renal parameters were assessed. Splanchnic perfusion rapidly decreased during exercise, reflected by increased gap g-apCO 2 from -0.85±0.15 to 0.85±0.42 kPa (p&lt;0.001). Hypoperfusion increased plasma I-FABP (615±118 vs. 309±46 pg/ml, p&lt;0.001) and I-BABP (14.30±2.20 vs. 5.06±1.27 ng/ml, p&lt;0.001), and hypoperfusion correlated significantly with this small intestinal damage (r S = 0.59; p&lt;0.001). Last of all, plasma analysis revealed an increase in small intestinal permeability after exercise (p&lt;0.001), which correlated with intestinal injury (r S = 0.50; p&lt;0.001). Liver parameters, but not renal parameters were elevated. Conclusions: Exercise-induced splanchnic hypoperfusion results in quantifiable small intestinal injury. Importantly, the extent of intestinal injury correlates with transiently increased small intestinal permeability, indicating gut barrier dysfunction in healthy individuals. These physiological observations increase our knowledge of splanchnic hypoperfusion sequelae, and may help to understand and prevent these phenomena in patients. © 2011 van Wijck et al.","author":[{"dropping-particle":"","family":"Wijck","given":"Kim","non-dropping-particle":"van","parse-names":false,"suffix":""},{"dropping-particle":"","family":"Lenaerts","given":"Kaatje","non-dropping-particle":"","parse-names":false,"suffix":""},{"dropping-particle":"","family":"Loon","given":"Luc J.C.","non-dropping-particle":"van","parse-names":false,"suffix":""},{"dropping-particle":"","family":"Peters","given":"Wilbert H.M.","non-dropping-particle":"","parse-names":false,"suffix":""},{"dropping-particle":"","family":"Buurman","given":"Wim A.","non-dropping-particle":"","parse-names":false,"suffix":""},{"dropping-particle":"","family":"Dejong","given":"Cornelis H.C.","non-dropping-particle":"","parse-names":false,"suffix":""}],"container-title":"PLoS ONE","id":"ITEM-1","issue":"7","issued":{"date-parts":[["2011","7"]]},"language":"English","page":"e22366","title":"Exercise-Induced splanchnic hypoperfusion results in gut dysfunction in healthy men","type":"article-journal","volume":"6"},"uris":["http://www.mendeley.com/documents/?uuid=0d7994ef-7239-44a5-bcdc-df07c24e53d2"]}],"mendeley":{"formattedCitation":"[12]","plainTextFormattedCitation":"[12]","previouslyFormattedCitation":"[24]"},"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12]</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79D68B4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1</w:t>
            </w:r>
          </w:p>
        </w:tc>
        <w:tc>
          <w:tcPr>
            <w:tcW w:w="1211" w:type="dxa"/>
            <w:tcBorders>
              <w:top w:val="nil"/>
            </w:tcBorders>
            <w:shd w:val="clear" w:color="auto" w:fill="auto"/>
            <w:vAlign w:val="center"/>
            <w:hideMark/>
          </w:tcPr>
          <w:p w14:paraId="36A9510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8970CC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75D1285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7404B451"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7386823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0A3F068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noWrap/>
            <w:vAlign w:val="center"/>
            <w:hideMark/>
          </w:tcPr>
          <w:p w14:paraId="2EEAFF1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B478069" w14:textId="77777777" w:rsidTr="00846C2C">
        <w:trPr>
          <w:trHeight w:val="313"/>
        </w:trPr>
        <w:tc>
          <w:tcPr>
            <w:tcW w:w="2918" w:type="dxa"/>
            <w:tcBorders>
              <w:top w:val="nil"/>
            </w:tcBorders>
            <w:shd w:val="clear" w:color="auto" w:fill="auto"/>
            <w:vAlign w:val="center"/>
            <w:hideMark/>
          </w:tcPr>
          <w:p w14:paraId="02B0F7AB"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van Wijck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249/MSS.0000000000000332","ISSN":"15300315","PMID":"24621960","abstract":"Copyright © 2014 by the American College of Sports Medicine.Purpose: Splanchnic hypoperfusion is a physiological phenomenon during strenuous exercise. It has been associated with gastrointestinal symptoms and intestinal injury and may hamper athletic performance. We hypothesized that L-citrulline supplementation improves splanchnic perfusion and decreases intestinal injury by enhancing arginine availability. The aim of this study was to determine the effect of L-citrulline intake on splanchnic perfusion, intestinal injury, and barrier function during exercise.Methods: In this randomized, double-blind crossover study, 10 men cycled for 60 min at 70% of their maximum workload after L-citrulline (10 g) or placebo (L-alanine) intake. Splanchnic perfusion was assessed using gastric air tonometry. Sublingual microcirculation was evaluated by sidestream dark field imaging. Plasma amino acid levels and intestinal fatty acid binding protein concentrations, reflecting enterocyte damage, were assessed every 10 min. Urinary excretion of sugar probes was measured to evaluate intestinal permeability changes.Results: Oral L-citrulline supplementation enhanced plasma citrulline (1840.3 ± 142.3 μM) and arginine levels (238.5 ± 9.1 μM) compared with that in placebo (45.7 ± 4.8 μM and 101.5 ± 6.1 μM, respectively, P &lt; 0.0001), resulting in increased arginine availability. Splanchnic hypoperfusion was prevented during exercise after L-citrulline ingestion (reflected by unaltered gapg-apCO2 levels), whereas gapg-apCO2 increased with placebo treatment (P &lt; 0.01). Accordingly, L-citrulline intake resulted in an increased number of perfused small sublingual vessels compared with that in placebo (7.8 ± 6.0 vs -2.0 ± 2.4, P = 0.06). Furthermore, plasma intestinal fatty acid binding protein levels were attenuated during exercise after L-citrulline supplementation compared with that in placebo (AUC0-60 min, -185% ± 506% vs 1318% ± 553%, P &lt; 0.01). No significant differences were observed for intestinal permeability.Conclusions: Pre-exercise L-citrulline intake preserves splanchnic perfusion and attenuates intestinal injury during exercise in athletes compared with placebo, probably by enhancing arginine availability. These results suggest that oral L-citrulline supplementation is a promising intervention to combat splanchnic hypoperfusion-induced intestinal compromise.","author":[{"dropping-particle":"","family":"Wijck","given":"Kim","non-dropping-particle":"Van","parse-names":false,"suffix":""},{"dropping-particle":"","family":"Wijnands","given":"Karolina A.P.","non-dropping-particle":"","parse-names":false,"suffix":""},{"dropping-particle":"","family":"Meesters","given":"Dennis M.","non-dropping-particle":"","parse-names":false,"suffix":""},{"dropping-particle":"","family":"Boonen","given":"Bas","non-dropping-particle":"","parse-names":false,"suffix":""},{"dropping-particle":"","family":"Loon","given":"Luc J.C.","non-dropping-particle":"Van","parse-names":false,"suffix":""},{"dropping-particle":"","family":"Buurman","given":"Wim A.","non-dropping-particle":"","parse-names":false,"suffix":""},{"dropping-particle":"","family":"Dejong","given":"Cornelis H.C.","non-dropping-particle":"","parse-names":false,"suffix":""},{"dropping-particle":"","family":"Lenaerts","given":"Kaatje","non-dropping-particle":"","parse-names":false,"suffix":""},{"dropping-particle":"","family":"Poeze","given":"Martijn","non-dropping-particle":"","parse-names":false,"suffix":""}],"container-title":"Medicine and Science in Sports and Exercise","id":"ITEM-1","issue":"11","issued":{"date-parts":[["2014","11","10"]]},"language":"English","page":"2039-2046","publisher":"Lippincott Williams and Wilkins","title":"L-citrulline improves splanchnic perfusion and reduces gut injury during exercise","type":"article-journal","volume":"46"},"uris":["http://www.mendeley.com/documents/?uuid=1b4ca2cd-e6bb-4d07-8c9a-2c8db09f2ab2"]}],"mendeley":{"formattedCitation":"[42]","plainTextFormattedCitation":"[42]","previouslyFormattedCitation":"[27]"},"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42]</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5A1A175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4</w:t>
            </w:r>
          </w:p>
        </w:tc>
        <w:tc>
          <w:tcPr>
            <w:tcW w:w="1211" w:type="dxa"/>
            <w:tcBorders>
              <w:top w:val="nil"/>
            </w:tcBorders>
            <w:shd w:val="clear" w:color="auto" w:fill="auto"/>
            <w:vAlign w:val="center"/>
            <w:hideMark/>
          </w:tcPr>
          <w:p w14:paraId="35FF262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1866743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2D852C9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690D333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3A7296F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5915DD8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36E0DB3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76DA8266" w14:textId="77777777" w:rsidTr="00846C2C">
        <w:trPr>
          <w:trHeight w:val="313"/>
        </w:trPr>
        <w:tc>
          <w:tcPr>
            <w:tcW w:w="2918" w:type="dxa"/>
            <w:tcBorders>
              <w:top w:val="nil"/>
            </w:tcBorders>
            <w:shd w:val="clear" w:color="auto" w:fill="auto"/>
            <w:vAlign w:val="center"/>
            <w:hideMark/>
          </w:tcPr>
          <w:p w14:paraId="31162066"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Yeh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00421-013-2587-x","ISSN":"14396319","abstract":"This study investigated plasma lipopolysaccharides (LPS) concentration and intestinal permeability after 60-min run at 70 % maximum oxygen uptake (VO2max) in hot [33 °C, 50 % relative humidity (rH)] and cool (22 °C, 62 % rH) conditions. Fifteen volunteers gave their informed consent to participate in this study. Their venous blood samples were taken before, after, 2 and 5 h after exercise in each of the conditions. The order of the two environmental conditions in which they exercised in was randomised and counterbalanced. Plasma LPS concentration increased by an average of 54.0 % (95 % confidence interval: 30.7, 75.1 %) after exercising in the hot trial but no significant changes were observed in cool trial, where mean plasma LPS concentration was 12.0 ± 6.4 pg mL(-1) (before), 10.9 ± 5.4 pg mL(-1) (after), 10.7 ± 6.0 pg mL(-1) (2 h after) and 10.6 ± 5.7 pg mL(-1) (5 h after). Median (range) plasma claudin-3 (CLDN3) concentration was significantly higher after exercise (hot: 8.2 [1.0-13.0] ng mL(-1) and cool: 7.6 [0.6-13.4] ng mL(-1)) as compared to before exercise (hot: 6.6 [0.7-11.8] ng mL(-1) and cool: 6.7 [0.8-12.6] ng mL(-1)) (p &lt; 0.05), but there is no significant difference observed between trials (p &gt; 0.05). Changes in intestinal permeability are only affected by exercise while exercise-induced endotoxemia is affected by environmental conditions. This study, thus, highlights that an increase in intestinal permeability is not sufficient to trigger exercise-induced endotoxemia, suggesting that post-LPS translocation events may have a greater impact in its occurrence.","author":[{"dropping-particle":"","family":"Yeh","given":"Yu Jie","non-dropping-particle":"","parse-names":false,"suffix":""},{"dropping-particle":"","family":"Law","given":"Lydia Yu Li","non-dropping-particle":"","parse-names":false,"suffix":""},{"dropping-particle":"","family":"Lim","given":"Chin Leong","non-dropping-particle":"","parse-names":false,"suffix":""}],"container-title":"European Journal of Applied Physiology","id":"ITEM-1","issue":"6","issued":{"date-parts":[["2013","6"]]},"page":"1575-1583","title":"Gastrointestinal response and endotoxemia during intense exercise in hot and cool environments","type":"article-journal","volume":"113"},"uris":["http://www.mendeley.com/documents/?uuid=b40097e9-e972-4fbe-acaa-1a1265779992"]}],"mendeley":{"formattedCitation":"[58]","plainTextFormattedCitation":"[58]","previouslyFormattedCitation":"[28]"},"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8]</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38E5C465"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3</w:t>
            </w:r>
          </w:p>
        </w:tc>
        <w:tc>
          <w:tcPr>
            <w:tcW w:w="1211" w:type="dxa"/>
            <w:tcBorders>
              <w:top w:val="nil"/>
            </w:tcBorders>
            <w:shd w:val="clear" w:color="auto" w:fill="auto"/>
            <w:vAlign w:val="center"/>
            <w:hideMark/>
          </w:tcPr>
          <w:p w14:paraId="61AC1A46"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278E97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51" w:type="dxa"/>
            <w:tcBorders>
              <w:top w:val="nil"/>
            </w:tcBorders>
            <w:shd w:val="clear" w:color="auto" w:fill="auto"/>
            <w:vAlign w:val="center"/>
            <w:hideMark/>
          </w:tcPr>
          <w:p w14:paraId="13A2362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103620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09D4C92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433523B3"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68A757A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5240644C" w14:textId="77777777" w:rsidTr="00846C2C">
        <w:trPr>
          <w:trHeight w:val="313"/>
        </w:trPr>
        <w:tc>
          <w:tcPr>
            <w:tcW w:w="2918" w:type="dxa"/>
            <w:tcBorders>
              <w:top w:val="nil"/>
            </w:tcBorders>
            <w:shd w:val="clear" w:color="auto" w:fill="auto"/>
            <w:vAlign w:val="center"/>
            <w:hideMark/>
          </w:tcPr>
          <w:p w14:paraId="37C97000"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Zuhl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52/japplphysiol.00646.2013","ISSN":"87507587","abstract":"The objectives of this study are threefold: 1) to assess whether 7 days of oral glutamine (GLN) supplementation reduces exercise-induced intestinal permeability; 2) whether supplementation prevents the proinflammatory response; and 3) whether these changes are associated with upregulation of the heat shock response. On separate occasions, eight human subjects participated in baseline testing and in GLN and placebo (PLA) supplementation trials, followed by a 60-min treadmill run. Intestinal permeability was higher in the PLA trial compared with baseline and GLN trials (0.0604 ± 0.047 vs. 0.0218 ± 0.008 and 0.0272 ± 0.007, respectively; P &lt; 0.05). IκBα; expression in peripheral blood mononuclear cells was higher 240 min after exercise in the GLN trial compared with the PLA trial (1.411 ± 0.523 vs. 0.9839 ± 0.343, respectively; P &lt; 0.05). In vitro using the intestinal epithelial cell line Caco-2, we measured effects of GLN supplementation (0, 4, and 6 mM) on heat-induced (37° or 41.8°C) heat shock protein 70(HSP70), heat shock factor-1 (HSF-1), and occludin expression. HSF-1 and HSP70 levels increased in 6 mM supplementation at 41°C compared with0mM at41°C (1.785 ± 0.495 vs. 0.6681 ± 0.290, and 1.973 ± 0.325 vs. 1.133 ± 0.129, respectively; P &lt; 0.05). Occludin levels increased after 4 mM supplementation at 41°C and 6 mM at 41°C compared with 0 mM at 41°C (1.236 ± 0.219 and 1.849 ± 0.564 vs. 0.7434 ± 0.027, respectively; P &lt; 0.001). GLN supplementation prevented exercise-induced permeability, possibly through HSF-1 activation. © 2014 the American Physiological Society.","author":[{"dropping-particle":"","family":"Zuhl","given":"Micah N.","non-dropping-particle":"","parse-names":false,"suffix":""},{"dropping-particle":"","family":"Lanphere","given":"Kathryn R.","non-dropping-particle":"","parse-names":false,"suffix":""},{"dropping-particle":"","family":"Kravitz","given":"Len","non-dropping-particle":"","parse-names":false,"suffix":""},{"dropping-particle":"","family":"Mermier","given":"Christine M.","non-dropping-particle":"","parse-names":false,"suffix":""},{"dropping-particle":"","family":"Schneider","given":"Suzanne","non-dropping-particle":"","parse-names":false,"suffix":""},{"dropping-particle":"","family":"Dokladny","given":"Karol","non-dropping-particle":"","parse-names":false,"suffix":""},{"dropping-particle":"","family":"Moseley","given":"Pope L.","non-dropping-particle":"","parse-names":false,"suffix":""}],"container-title":"Journal of Applied Physiology","id":"ITEM-1","issue":"2","issued":{"date-parts":[["2014","1","15"]]},"page":"183-191","title":"Effects of oral glutamine supplementation on exercise-induced gastrointestinal permeability and tight junction protein expression","type":"article-journal","volume":"116"},"uris":["http://www.mendeley.com/documents/?uuid=649cb108-2e56-4ca8-8d4e-b6cb5f59bdc3"]}],"mendeley":{"formattedCitation":"[50]","plainTextFormattedCitation":"[50]","previouslyFormattedCitation":"[29]"},"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0]</w:t>
            </w:r>
            <w:r>
              <w:rPr>
                <w:rFonts w:ascii="Arial" w:eastAsia="Times New Roman" w:hAnsi="Arial" w:cs="Arial"/>
                <w:color w:val="000000"/>
                <w:sz w:val="20"/>
                <w:szCs w:val="20"/>
                <w:lang w:eastAsia="en-GB"/>
              </w:rPr>
              <w:fldChar w:fldCharType="end"/>
            </w:r>
          </w:p>
        </w:tc>
        <w:tc>
          <w:tcPr>
            <w:tcW w:w="768" w:type="dxa"/>
            <w:tcBorders>
              <w:top w:val="nil"/>
            </w:tcBorders>
            <w:shd w:val="clear" w:color="auto" w:fill="auto"/>
            <w:vAlign w:val="center"/>
            <w:hideMark/>
          </w:tcPr>
          <w:p w14:paraId="45DA8E09"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4</w:t>
            </w:r>
          </w:p>
        </w:tc>
        <w:tc>
          <w:tcPr>
            <w:tcW w:w="1211" w:type="dxa"/>
            <w:tcBorders>
              <w:top w:val="nil"/>
            </w:tcBorders>
            <w:shd w:val="clear" w:color="auto" w:fill="auto"/>
            <w:vAlign w:val="center"/>
            <w:hideMark/>
          </w:tcPr>
          <w:p w14:paraId="6C87C78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top w:val="nil"/>
            </w:tcBorders>
            <w:shd w:val="clear" w:color="auto" w:fill="auto"/>
            <w:vAlign w:val="center"/>
            <w:hideMark/>
          </w:tcPr>
          <w:p w14:paraId="2FFEAB9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top w:val="nil"/>
            </w:tcBorders>
            <w:shd w:val="clear" w:color="auto" w:fill="auto"/>
            <w:vAlign w:val="center"/>
            <w:hideMark/>
          </w:tcPr>
          <w:p w14:paraId="5808703A"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top w:val="nil"/>
            </w:tcBorders>
            <w:shd w:val="clear" w:color="auto" w:fill="auto"/>
            <w:vAlign w:val="center"/>
            <w:hideMark/>
          </w:tcPr>
          <w:p w14:paraId="56C654C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top w:val="nil"/>
            </w:tcBorders>
            <w:shd w:val="clear" w:color="auto" w:fill="auto"/>
            <w:vAlign w:val="center"/>
            <w:hideMark/>
          </w:tcPr>
          <w:p w14:paraId="11AE81B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top w:val="nil"/>
            </w:tcBorders>
            <w:shd w:val="clear" w:color="auto" w:fill="auto"/>
            <w:vAlign w:val="center"/>
            <w:hideMark/>
          </w:tcPr>
          <w:p w14:paraId="6EB28717"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top w:val="nil"/>
            </w:tcBorders>
            <w:shd w:val="clear" w:color="auto" w:fill="auto"/>
            <w:vAlign w:val="center"/>
            <w:hideMark/>
          </w:tcPr>
          <w:p w14:paraId="51F5801B"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r w:rsidR="000121F2" w:rsidRPr="005D3FCC" w14:paraId="6E1005E7" w14:textId="77777777" w:rsidTr="00846C2C">
        <w:trPr>
          <w:trHeight w:val="313"/>
        </w:trPr>
        <w:tc>
          <w:tcPr>
            <w:tcW w:w="2918" w:type="dxa"/>
            <w:tcBorders>
              <w:bottom w:val="single" w:sz="4" w:space="0" w:color="auto"/>
            </w:tcBorders>
            <w:shd w:val="clear" w:color="auto" w:fill="auto"/>
            <w:vAlign w:val="center"/>
            <w:hideMark/>
          </w:tcPr>
          <w:p w14:paraId="0B54A54F" w14:textId="77777777" w:rsidR="000121F2" w:rsidRPr="005D3FCC" w:rsidRDefault="000121F2" w:rsidP="00846C2C">
            <w:pPr>
              <w:spacing w:after="0" w:line="240" w:lineRule="auto"/>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 xml:space="preserve">Zuhl et al </w:t>
            </w:r>
            <w:r>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7/s12192-014-0528-1","ISSN":"14661268","abstract":"Chronic glutamine supplementation reduces exercise-induced intestinal permeability and inhibits the NF-κB pro-inflammatory pathway in human peripheral blood mononuclear cells. These effects were correlated with activation of HSP70. The purpose of this paper is to test if an acute dose of oral glutamine prior to exercise reduces intestinal permeability along with activation of the heat shock response leading to inhibition of pro-inflammatory markers. Physically active subjects (N = 7) completed baseline and exercise intestinal permeability tests, determined by the percent ratio of urinary lactulose (5 g) to rhamnose (2 g). Exercise included two 60-min treadmill runs at 70 % of VO2max at 30 °C after ingestion of glutamine (Gln) or placebo (Pla). Plasma levels of endotoxin and TNF-α, along with peripheral blood mononuclear cell (PBMC) protein expression of HSP70 and IκBα, were measured pre- and post-exercise and 2 and 4 h post-exercise. Permeability increased in the Pla trial compared to that at rest (0.06 ± 0.01 vs. 0.02 ± 0.018) and did not increase in the Gln trial. Plasma endotoxin was lower at the 4-h time point in the Gln vs. 4 h in the Pla (6.715 ± 0.046 pg/ml vs. 7.952 ± 1.11 pg/ml). TNF-α was lower 4 h post-exercise in the Gln vs. Pla (1.64 ± 0.09 pg/ml vs. 1.87 ± 0.12 pg/ml). PBMC expression of IkBα was higher 4 h post-exercise in the Gln vs. 4 h in the Pla (1.29 ± 0.43 vs. 0.8892 ± 0.040). HSP70 was higher pre-exercise and 2 h post-exercise in the Gln vs. Pla (1.35 ± 0.21 vs. 1.000 ± 0.000 and 1.65 ± 0.21 vs. 1.27 ± 0.40). Acute oral glutamine supplementation prevents an exercise-induced rise in intestinal permeability and suppresses NF-κB activation in peripheral blood mononuclear cells.","author":[{"dropping-particle":"","family":"Zuhl","given":"Micah","non-dropping-particle":"","parse-names":false,"suffix":""},{"dropping-particle":"","family":"Dokladny","given":"Karol","non-dropping-particle":"","parse-names":false,"suffix":""},{"dropping-particle":"","family":"Mermier","given":"Christine","non-dropping-particle":"","parse-names":false,"suffix":""},{"dropping-particle":"","family":"Schneider","given":"Suzanne","non-dropping-particle":"","parse-names":false,"suffix":""},{"dropping-particle":"","family":"Salgado","given":"Roy","non-dropping-particle":"","parse-names":false,"suffix":""},{"dropping-particle":"","family":"Moseley","given":"Pope","non-dropping-particle":"","parse-names":false,"suffix":""}],"container-title":"Cell Stress and Chaperones","id":"ITEM-1","issue":"1","issued":{"date-parts":[["2015"]]},"page":"85-93","publisher":"Cell Stress and Chaperones","title":"The effects of acute oral glutamine supplementation on exercise-induced gastrointestinal permeability and heat shock protein expression in peripheral blood mononuclear cells","type":"article-journal","volume":"20"},"uris":["http://www.mendeley.com/documents/?uuid=0310aa5a-3368-4039-9ac8-5082b4986770"]}],"mendeley":{"formattedCitation":"[51]","plainTextFormattedCitation":"[51]","previouslyFormattedCitation":"[30]"},"properties":{"noteIndex":0},"schema":"https://github.com/citation-style-language/schema/raw/master/csl-citation.json"}</w:instrText>
            </w:r>
            <w:r>
              <w:rPr>
                <w:rFonts w:ascii="Arial" w:eastAsia="Times New Roman" w:hAnsi="Arial" w:cs="Arial"/>
                <w:color w:val="000000"/>
                <w:sz w:val="20"/>
                <w:szCs w:val="20"/>
                <w:lang w:eastAsia="en-GB"/>
              </w:rPr>
              <w:fldChar w:fldCharType="separate"/>
            </w:r>
            <w:r w:rsidRPr="008C3943">
              <w:rPr>
                <w:rFonts w:ascii="Arial" w:eastAsia="Times New Roman" w:hAnsi="Arial" w:cs="Arial"/>
                <w:noProof/>
                <w:color w:val="000000"/>
                <w:sz w:val="20"/>
                <w:szCs w:val="20"/>
                <w:lang w:eastAsia="en-GB"/>
              </w:rPr>
              <w:t>[51]</w:t>
            </w:r>
            <w:r>
              <w:rPr>
                <w:rFonts w:ascii="Arial" w:eastAsia="Times New Roman" w:hAnsi="Arial" w:cs="Arial"/>
                <w:color w:val="000000"/>
                <w:sz w:val="20"/>
                <w:szCs w:val="20"/>
                <w:lang w:eastAsia="en-GB"/>
              </w:rPr>
              <w:fldChar w:fldCharType="end"/>
            </w:r>
          </w:p>
        </w:tc>
        <w:tc>
          <w:tcPr>
            <w:tcW w:w="768" w:type="dxa"/>
            <w:tcBorders>
              <w:bottom w:val="single" w:sz="4" w:space="0" w:color="auto"/>
            </w:tcBorders>
            <w:shd w:val="clear" w:color="auto" w:fill="auto"/>
            <w:vAlign w:val="center"/>
            <w:hideMark/>
          </w:tcPr>
          <w:p w14:paraId="4956782D"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2015</w:t>
            </w:r>
          </w:p>
        </w:tc>
        <w:tc>
          <w:tcPr>
            <w:tcW w:w="1211" w:type="dxa"/>
            <w:tcBorders>
              <w:bottom w:val="single" w:sz="4" w:space="0" w:color="auto"/>
            </w:tcBorders>
            <w:shd w:val="clear" w:color="auto" w:fill="auto"/>
            <w:vAlign w:val="center"/>
            <w:hideMark/>
          </w:tcPr>
          <w:p w14:paraId="154D4432"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87" w:type="dxa"/>
            <w:tcBorders>
              <w:bottom w:val="single" w:sz="4" w:space="0" w:color="auto"/>
            </w:tcBorders>
            <w:shd w:val="clear" w:color="auto" w:fill="auto"/>
            <w:vAlign w:val="center"/>
            <w:hideMark/>
          </w:tcPr>
          <w:p w14:paraId="503DF094"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51" w:type="dxa"/>
            <w:tcBorders>
              <w:bottom w:val="single" w:sz="4" w:space="0" w:color="auto"/>
            </w:tcBorders>
            <w:shd w:val="clear" w:color="auto" w:fill="auto"/>
            <w:vAlign w:val="center"/>
            <w:hideMark/>
          </w:tcPr>
          <w:p w14:paraId="7343435E"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5" w:type="dxa"/>
            <w:tcBorders>
              <w:bottom w:val="single" w:sz="4" w:space="0" w:color="auto"/>
            </w:tcBorders>
            <w:shd w:val="clear" w:color="auto" w:fill="auto"/>
            <w:vAlign w:val="center"/>
            <w:hideMark/>
          </w:tcPr>
          <w:p w14:paraId="767C52A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427" w:type="dxa"/>
            <w:tcBorders>
              <w:bottom w:val="single" w:sz="4" w:space="0" w:color="auto"/>
            </w:tcBorders>
            <w:shd w:val="clear" w:color="auto" w:fill="auto"/>
            <w:vAlign w:val="center"/>
            <w:hideMark/>
          </w:tcPr>
          <w:p w14:paraId="1A7C957C"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c>
          <w:tcPr>
            <w:tcW w:w="1570" w:type="dxa"/>
            <w:tcBorders>
              <w:bottom w:val="single" w:sz="4" w:space="0" w:color="auto"/>
            </w:tcBorders>
            <w:shd w:val="clear" w:color="auto" w:fill="auto"/>
            <w:vAlign w:val="center"/>
            <w:hideMark/>
          </w:tcPr>
          <w:p w14:paraId="387F7968"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Unclear risk</w:t>
            </w:r>
          </w:p>
        </w:tc>
        <w:tc>
          <w:tcPr>
            <w:tcW w:w="1526" w:type="dxa"/>
            <w:tcBorders>
              <w:bottom w:val="single" w:sz="4" w:space="0" w:color="auto"/>
            </w:tcBorders>
            <w:shd w:val="clear" w:color="auto" w:fill="auto"/>
            <w:vAlign w:val="center"/>
            <w:hideMark/>
          </w:tcPr>
          <w:p w14:paraId="0D616FF0" w14:textId="77777777" w:rsidR="000121F2" w:rsidRPr="005D3FCC" w:rsidRDefault="000121F2" w:rsidP="00846C2C">
            <w:pPr>
              <w:spacing w:after="0" w:line="240" w:lineRule="auto"/>
              <w:jc w:val="center"/>
              <w:rPr>
                <w:rFonts w:ascii="Arial" w:eastAsia="Times New Roman" w:hAnsi="Arial" w:cs="Arial"/>
                <w:color w:val="000000"/>
                <w:sz w:val="20"/>
                <w:szCs w:val="20"/>
                <w:lang w:eastAsia="en-GB"/>
              </w:rPr>
            </w:pPr>
            <w:r w:rsidRPr="005D3FCC">
              <w:rPr>
                <w:rFonts w:ascii="Arial" w:eastAsia="Times New Roman" w:hAnsi="Arial" w:cs="Arial"/>
                <w:color w:val="000000"/>
                <w:sz w:val="20"/>
                <w:szCs w:val="20"/>
                <w:lang w:eastAsia="en-GB"/>
              </w:rPr>
              <w:t>Low risk</w:t>
            </w:r>
          </w:p>
        </w:tc>
      </w:tr>
    </w:tbl>
    <w:p w14:paraId="6FAF088D" w14:textId="77777777" w:rsidR="00B878F2" w:rsidRDefault="00B878F2" w:rsidP="00B878F2">
      <w:pPr>
        <w:spacing w:after="0" w:line="480" w:lineRule="auto"/>
        <w:rPr>
          <w:rFonts w:ascii="Arial" w:hAnsi="Arial" w:cs="Arial"/>
          <w:b/>
        </w:rPr>
      </w:pPr>
      <w:bookmarkStart w:id="0" w:name="_GoBack"/>
      <w:bookmarkEnd w:id="0"/>
    </w:p>
    <w:sectPr w:rsidR="00B878F2" w:rsidSect="006D18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57F893" w14:textId="77777777" w:rsidR="00D7635C" w:rsidRDefault="00D7635C" w:rsidP="00B41605">
      <w:pPr>
        <w:spacing w:after="0" w:line="240" w:lineRule="auto"/>
      </w:pPr>
      <w:r>
        <w:separator/>
      </w:r>
    </w:p>
  </w:endnote>
  <w:endnote w:type="continuationSeparator" w:id="0">
    <w:p w14:paraId="347BD5C8" w14:textId="77777777" w:rsidR="00D7635C" w:rsidRDefault="00D7635C" w:rsidP="00B41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D90E58" w14:textId="77777777" w:rsidR="00D7635C" w:rsidRDefault="00D7635C" w:rsidP="00B41605">
      <w:pPr>
        <w:spacing w:after="0" w:line="240" w:lineRule="auto"/>
      </w:pPr>
      <w:r>
        <w:separator/>
      </w:r>
    </w:p>
  </w:footnote>
  <w:footnote w:type="continuationSeparator" w:id="0">
    <w:p w14:paraId="46F6A7BA" w14:textId="77777777" w:rsidR="00D7635C" w:rsidRDefault="00D7635C" w:rsidP="00B416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36B46"/>
    <w:multiLevelType w:val="hybridMultilevel"/>
    <w:tmpl w:val="CE16AA9C"/>
    <w:lvl w:ilvl="0" w:tplc="9AAE78C0">
      <w:start w:val="7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23428D"/>
    <w:multiLevelType w:val="hybridMultilevel"/>
    <w:tmpl w:val="120CAC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B245A48"/>
    <w:multiLevelType w:val="multilevel"/>
    <w:tmpl w:val="73D07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8C21CCC"/>
    <w:multiLevelType w:val="multilevel"/>
    <w:tmpl w:val="0ABC4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6043C5"/>
    <w:multiLevelType w:val="hybridMultilevel"/>
    <w:tmpl w:val="C7E67E76"/>
    <w:lvl w:ilvl="0" w:tplc="B032DF5E">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956BA3"/>
    <w:multiLevelType w:val="multilevel"/>
    <w:tmpl w:val="3DECE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E3E1647"/>
    <w:multiLevelType w:val="hybridMultilevel"/>
    <w:tmpl w:val="6E48489A"/>
    <w:lvl w:ilvl="0" w:tplc="62223E4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6"/>
  </w:num>
  <w:num w:numId="5">
    <w:abstractNumId w:val="3"/>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8C9"/>
    <w:rsid w:val="0000232B"/>
    <w:rsid w:val="0000394B"/>
    <w:rsid w:val="00005883"/>
    <w:rsid w:val="00011D66"/>
    <w:rsid w:val="000121F2"/>
    <w:rsid w:val="00016DB6"/>
    <w:rsid w:val="00036D8D"/>
    <w:rsid w:val="000435CD"/>
    <w:rsid w:val="000500CE"/>
    <w:rsid w:val="00052FDE"/>
    <w:rsid w:val="000601B3"/>
    <w:rsid w:val="00060EB4"/>
    <w:rsid w:val="00063890"/>
    <w:rsid w:val="00071A18"/>
    <w:rsid w:val="00071EA6"/>
    <w:rsid w:val="000772E9"/>
    <w:rsid w:val="00080215"/>
    <w:rsid w:val="0009630A"/>
    <w:rsid w:val="000A3D65"/>
    <w:rsid w:val="000A6CB8"/>
    <w:rsid w:val="000A7627"/>
    <w:rsid w:val="000A76C8"/>
    <w:rsid w:val="000B247E"/>
    <w:rsid w:val="000C1A63"/>
    <w:rsid w:val="000C3623"/>
    <w:rsid w:val="000C6082"/>
    <w:rsid w:val="000C72D5"/>
    <w:rsid w:val="000D105D"/>
    <w:rsid w:val="000D5A35"/>
    <w:rsid w:val="000E036F"/>
    <w:rsid w:val="000F18FC"/>
    <w:rsid w:val="000F545F"/>
    <w:rsid w:val="000F56D9"/>
    <w:rsid w:val="000F5D45"/>
    <w:rsid w:val="0010291B"/>
    <w:rsid w:val="0011255A"/>
    <w:rsid w:val="001228F2"/>
    <w:rsid w:val="00124664"/>
    <w:rsid w:val="001259F8"/>
    <w:rsid w:val="00125D71"/>
    <w:rsid w:val="00140736"/>
    <w:rsid w:val="001454F0"/>
    <w:rsid w:val="001458D4"/>
    <w:rsid w:val="0016642D"/>
    <w:rsid w:val="0016653F"/>
    <w:rsid w:val="00182408"/>
    <w:rsid w:val="001826CF"/>
    <w:rsid w:val="001A1EB5"/>
    <w:rsid w:val="001A4194"/>
    <w:rsid w:val="001A7AB9"/>
    <w:rsid w:val="001B7B75"/>
    <w:rsid w:val="001C06A4"/>
    <w:rsid w:val="001D54E6"/>
    <w:rsid w:val="001E4F41"/>
    <w:rsid w:val="001F0B35"/>
    <w:rsid w:val="001F52F3"/>
    <w:rsid w:val="00203DCD"/>
    <w:rsid w:val="002071E0"/>
    <w:rsid w:val="002105C2"/>
    <w:rsid w:val="00210D5F"/>
    <w:rsid w:val="00212ABF"/>
    <w:rsid w:val="0022290D"/>
    <w:rsid w:val="00241B2D"/>
    <w:rsid w:val="00243A05"/>
    <w:rsid w:val="0025484B"/>
    <w:rsid w:val="00256CB2"/>
    <w:rsid w:val="0028236E"/>
    <w:rsid w:val="002973AF"/>
    <w:rsid w:val="002A58A3"/>
    <w:rsid w:val="002B3CA7"/>
    <w:rsid w:val="002B45EE"/>
    <w:rsid w:val="002C0FC1"/>
    <w:rsid w:val="002C6027"/>
    <w:rsid w:val="002D3861"/>
    <w:rsid w:val="002E03B5"/>
    <w:rsid w:val="002E1C33"/>
    <w:rsid w:val="002E3056"/>
    <w:rsid w:val="002E60AB"/>
    <w:rsid w:val="00305E4E"/>
    <w:rsid w:val="00316031"/>
    <w:rsid w:val="00320802"/>
    <w:rsid w:val="00321C26"/>
    <w:rsid w:val="00322267"/>
    <w:rsid w:val="00323857"/>
    <w:rsid w:val="00324F14"/>
    <w:rsid w:val="00325AD6"/>
    <w:rsid w:val="00336232"/>
    <w:rsid w:val="00362A41"/>
    <w:rsid w:val="00362C7B"/>
    <w:rsid w:val="0037446B"/>
    <w:rsid w:val="0037463F"/>
    <w:rsid w:val="0038173D"/>
    <w:rsid w:val="00382312"/>
    <w:rsid w:val="0038298D"/>
    <w:rsid w:val="00385B84"/>
    <w:rsid w:val="00393490"/>
    <w:rsid w:val="003967C5"/>
    <w:rsid w:val="003B16C7"/>
    <w:rsid w:val="003D4FF2"/>
    <w:rsid w:val="003E0297"/>
    <w:rsid w:val="003E1B05"/>
    <w:rsid w:val="003F5552"/>
    <w:rsid w:val="003F7FE3"/>
    <w:rsid w:val="00407416"/>
    <w:rsid w:val="00413213"/>
    <w:rsid w:val="0041388D"/>
    <w:rsid w:val="0041389B"/>
    <w:rsid w:val="00416734"/>
    <w:rsid w:val="00420494"/>
    <w:rsid w:val="00426219"/>
    <w:rsid w:val="00432D42"/>
    <w:rsid w:val="00435984"/>
    <w:rsid w:val="00441C9D"/>
    <w:rsid w:val="00451640"/>
    <w:rsid w:val="0045199D"/>
    <w:rsid w:val="004641BE"/>
    <w:rsid w:val="004712AC"/>
    <w:rsid w:val="00476D73"/>
    <w:rsid w:val="00487D6F"/>
    <w:rsid w:val="00495E72"/>
    <w:rsid w:val="004960DF"/>
    <w:rsid w:val="004A2FBE"/>
    <w:rsid w:val="004A4EEE"/>
    <w:rsid w:val="004B06CE"/>
    <w:rsid w:val="004E4E83"/>
    <w:rsid w:val="004E671C"/>
    <w:rsid w:val="004E6FE8"/>
    <w:rsid w:val="00526438"/>
    <w:rsid w:val="00535DCC"/>
    <w:rsid w:val="0054422C"/>
    <w:rsid w:val="0054549F"/>
    <w:rsid w:val="005502D1"/>
    <w:rsid w:val="005510C4"/>
    <w:rsid w:val="00561F6B"/>
    <w:rsid w:val="005651F5"/>
    <w:rsid w:val="00584C78"/>
    <w:rsid w:val="005B0FB8"/>
    <w:rsid w:val="005B52A7"/>
    <w:rsid w:val="005C1F78"/>
    <w:rsid w:val="005D3FCC"/>
    <w:rsid w:val="005F40FA"/>
    <w:rsid w:val="00603D8B"/>
    <w:rsid w:val="0061789A"/>
    <w:rsid w:val="0062026C"/>
    <w:rsid w:val="0063139D"/>
    <w:rsid w:val="0063775F"/>
    <w:rsid w:val="006419DA"/>
    <w:rsid w:val="0064598C"/>
    <w:rsid w:val="0065057D"/>
    <w:rsid w:val="006536C3"/>
    <w:rsid w:val="00667DE9"/>
    <w:rsid w:val="00673689"/>
    <w:rsid w:val="006812D7"/>
    <w:rsid w:val="00693047"/>
    <w:rsid w:val="006A0676"/>
    <w:rsid w:val="006B0830"/>
    <w:rsid w:val="006B2529"/>
    <w:rsid w:val="006B2C05"/>
    <w:rsid w:val="006B51BF"/>
    <w:rsid w:val="006B56EB"/>
    <w:rsid w:val="006B64B8"/>
    <w:rsid w:val="006D18C9"/>
    <w:rsid w:val="006E0B30"/>
    <w:rsid w:val="006E40C5"/>
    <w:rsid w:val="006F67E1"/>
    <w:rsid w:val="00724139"/>
    <w:rsid w:val="00725BE2"/>
    <w:rsid w:val="0072610F"/>
    <w:rsid w:val="00752AD3"/>
    <w:rsid w:val="007576C9"/>
    <w:rsid w:val="00765961"/>
    <w:rsid w:val="007807D8"/>
    <w:rsid w:val="007821E6"/>
    <w:rsid w:val="007850C0"/>
    <w:rsid w:val="00792ECA"/>
    <w:rsid w:val="00796DB0"/>
    <w:rsid w:val="007A05D0"/>
    <w:rsid w:val="007A3CFF"/>
    <w:rsid w:val="007A4E0E"/>
    <w:rsid w:val="007C3500"/>
    <w:rsid w:val="007C7326"/>
    <w:rsid w:val="007D3FC0"/>
    <w:rsid w:val="007D64F3"/>
    <w:rsid w:val="00800272"/>
    <w:rsid w:val="008024A4"/>
    <w:rsid w:val="00807F76"/>
    <w:rsid w:val="00807F7C"/>
    <w:rsid w:val="00813E9D"/>
    <w:rsid w:val="00834D7C"/>
    <w:rsid w:val="00845E2D"/>
    <w:rsid w:val="008505D1"/>
    <w:rsid w:val="00852060"/>
    <w:rsid w:val="008A7C19"/>
    <w:rsid w:val="008C040E"/>
    <w:rsid w:val="008C3DBE"/>
    <w:rsid w:val="008C59A7"/>
    <w:rsid w:val="008F075F"/>
    <w:rsid w:val="0091091D"/>
    <w:rsid w:val="00911782"/>
    <w:rsid w:val="00917488"/>
    <w:rsid w:val="00923902"/>
    <w:rsid w:val="0092635D"/>
    <w:rsid w:val="0093646D"/>
    <w:rsid w:val="0096429F"/>
    <w:rsid w:val="00970E92"/>
    <w:rsid w:val="009722C3"/>
    <w:rsid w:val="00975E83"/>
    <w:rsid w:val="009A7159"/>
    <w:rsid w:val="009B06B1"/>
    <w:rsid w:val="009B1953"/>
    <w:rsid w:val="009B33E1"/>
    <w:rsid w:val="009C1D95"/>
    <w:rsid w:val="009C5368"/>
    <w:rsid w:val="009D7244"/>
    <w:rsid w:val="009E1819"/>
    <w:rsid w:val="00A01EFE"/>
    <w:rsid w:val="00A268C0"/>
    <w:rsid w:val="00A40A4F"/>
    <w:rsid w:val="00A47EB8"/>
    <w:rsid w:val="00A54266"/>
    <w:rsid w:val="00A543F6"/>
    <w:rsid w:val="00A55457"/>
    <w:rsid w:val="00A61FB8"/>
    <w:rsid w:val="00A73C11"/>
    <w:rsid w:val="00A77CC4"/>
    <w:rsid w:val="00A81F70"/>
    <w:rsid w:val="00A93D46"/>
    <w:rsid w:val="00A94FE4"/>
    <w:rsid w:val="00AB1014"/>
    <w:rsid w:val="00AB5DF2"/>
    <w:rsid w:val="00AF32CA"/>
    <w:rsid w:val="00B057C7"/>
    <w:rsid w:val="00B13AE4"/>
    <w:rsid w:val="00B169E7"/>
    <w:rsid w:val="00B34843"/>
    <w:rsid w:val="00B34B40"/>
    <w:rsid w:val="00B400A3"/>
    <w:rsid w:val="00B41605"/>
    <w:rsid w:val="00B61596"/>
    <w:rsid w:val="00B64DD4"/>
    <w:rsid w:val="00B723C0"/>
    <w:rsid w:val="00B878F2"/>
    <w:rsid w:val="00B90F68"/>
    <w:rsid w:val="00BA108E"/>
    <w:rsid w:val="00BA7052"/>
    <w:rsid w:val="00BB2140"/>
    <w:rsid w:val="00BD4DE9"/>
    <w:rsid w:val="00BE0D74"/>
    <w:rsid w:val="00BE1DE2"/>
    <w:rsid w:val="00BF1F1A"/>
    <w:rsid w:val="00C0147F"/>
    <w:rsid w:val="00C10575"/>
    <w:rsid w:val="00C10C57"/>
    <w:rsid w:val="00C13D1D"/>
    <w:rsid w:val="00C31FA6"/>
    <w:rsid w:val="00C47798"/>
    <w:rsid w:val="00C53805"/>
    <w:rsid w:val="00C56773"/>
    <w:rsid w:val="00C573BB"/>
    <w:rsid w:val="00C61752"/>
    <w:rsid w:val="00C62DF3"/>
    <w:rsid w:val="00C66BEF"/>
    <w:rsid w:val="00C72DF2"/>
    <w:rsid w:val="00C836AC"/>
    <w:rsid w:val="00CA00F1"/>
    <w:rsid w:val="00CA7419"/>
    <w:rsid w:val="00CA7447"/>
    <w:rsid w:val="00CB3021"/>
    <w:rsid w:val="00CD6AB4"/>
    <w:rsid w:val="00CE34B0"/>
    <w:rsid w:val="00CF7FDC"/>
    <w:rsid w:val="00D00DA1"/>
    <w:rsid w:val="00D0304D"/>
    <w:rsid w:val="00D03CEC"/>
    <w:rsid w:val="00D1198A"/>
    <w:rsid w:val="00D3024E"/>
    <w:rsid w:val="00D34441"/>
    <w:rsid w:val="00D40600"/>
    <w:rsid w:val="00D42E59"/>
    <w:rsid w:val="00D6764D"/>
    <w:rsid w:val="00D721EE"/>
    <w:rsid w:val="00D74155"/>
    <w:rsid w:val="00D7635C"/>
    <w:rsid w:val="00D81CD1"/>
    <w:rsid w:val="00D86868"/>
    <w:rsid w:val="00D87DEA"/>
    <w:rsid w:val="00D961EA"/>
    <w:rsid w:val="00DA0B9F"/>
    <w:rsid w:val="00DA48CF"/>
    <w:rsid w:val="00DA7164"/>
    <w:rsid w:val="00DC2C3F"/>
    <w:rsid w:val="00DD25F5"/>
    <w:rsid w:val="00DF15EE"/>
    <w:rsid w:val="00E00279"/>
    <w:rsid w:val="00E02667"/>
    <w:rsid w:val="00E05412"/>
    <w:rsid w:val="00E07D4C"/>
    <w:rsid w:val="00E20858"/>
    <w:rsid w:val="00E22550"/>
    <w:rsid w:val="00E30AE9"/>
    <w:rsid w:val="00E31776"/>
    <w:rsid w:val="00E579C2"/>
    <w:rsid w:val="00E614B7"/>
    <w:rsid w:val="00E65939"/>
    <w:rsid w:val="00E8473D"/>
    <w:rsid w:val="00E91F45"/>
    <w:rsid w:val="00EA317F"/>
    <w:rsid w:val="00EA44ED"/>
    <w:rsid w:val="00EB36FD"/>
    <w:rsid w:val="00EC41BC"/>
    <w:rsid w:val="00EC5885"/>
    <w:rsid w:val="00ED0283"/>
    <w:rsid w:val="00ED7AFE"/>
    <w:rsid w:val="00F075EF"/>
    <w:rsid w:val="00F1648F"/>
    <w:rsid w:val="00F23130"/>
    <w:rsid w:val="00F3128C"/>
    <w:rsid w:val="00F34BA2"/>
    <w:rsid w:val="00F43962"/>
    <w:rsid w:val="00F800DF"/>
    <w:rsid w:val="00F830B8"/>
    <w:rsid w:val="00FA5C5C"/>
    <w:rsid w:val="00FE1A65"/>
    <w:rsid w:val="00FE63D9"/>
    <w:rsid w:val="00FF4935"/>
    <w:rsid w:val="00FF5184"/>
    <w:rsid w:val="00FF6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38813B"/>
  <w15:chartTrackingRefBased/>
  <w15:docId w15:val="{60C6E0E6-E609-4528-88F3-A34A87A88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0E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EB4"/>
    <w:rPr>
      <w:rFonts w:ascii="Segoe UI" w:hAnsi="Segoe UI" w:cs="Segoe UI"/>
      <w:sz w:val="18"/>
      <w:szCs w:val="18"/>
    </w:rPr>
  </w:style>
  <w:style w:type="paragraph" w:styleId="ListParagraph">
    <w:name w:val="List Paragraph"/>
    <w:basedOn w:val="Normal"/>
    <w:uiPriority w:val="34"/>
    <w:qFormat/>
    <w:rsid w:val="00CB3021"/>
    <w:pPr>
      <w:ind w:left="720"/>
      <w:contextualSpacing/>
    </w:pPr>
  </w:style>
  <w:style w:type="paragraph" w:styleId="Header">
    <w:name w:val="header"/>
    <w:basedOn w:val="Normal"/>
    <w:link w:val="HeaderChar"/>
    <w:uiPriority w:val="99"/>
    <w:unhideWhenUsed/>
    <w:rsid w:val="00B416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1605"/>
  </w:style>
  <w:style w:type="paragraph" w:styleId="Footer">
    <w:name w:val="footer"/>
    <w:basedOn w:val="Normal"/>
    <w:link w:val="FooterChar"/>
    <w:uiPriority w:val="99"/>
    <w:unhideWhenUsed/>
    <w:rsid w:val="00B416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1605"/>
  </w:style>
  <w:style w:type="character" w:styleId="CommentReference">
    <w:name w:val="annotation reference"/>
    <w:basedOn w:val="DefaultParagraphFont"/>
    <w:uiPriority w:val="99"/>
    <w:semiHidden/>
    <w:unhideWhenUsed/>
    <w:rsid w:val="006B56EB"/>
    <w:rPr>
      <w:sz w:val="16"/>
      <w:szCs w:val="16"/>
    </w:rPr>
  </w:style>
  <w:style w:type="paragraph" w:styleId="CommentText">
    <w:name w:val="annotation text"/>
    <w:basedOn w:val="Normal"/>
    <w:link w:val="CommentTextChar"/>
    <w:uiPriority w:val="99"/>
    <w:unhideWhenUsed/>
    <w:rsid w:val="006B56EB"/>
    <w:pPr>
      <w:spacing w:line="240" w:lineRule="auto"/>
    </w:pPr>
    <w:rPr>
      <w:sz w:val="20"/>
      <w:szCs w:val="20"/>
    </w:rPr>
  </w:style>
  <w:style w:type="character" w:customStyle="1" w:styleId="CommentTextChar">
    <w:name w:val="Comment Text Char"/>
    <w:basedOn w:val="DefaultParagraphFont"/>
    <w:link w:val="CommentText"/>
    <w:uiPriority w:val="99"/>
    <w:rsid w:val="006B56EB"/>
    <w:rPr>
      <w:sz w:val="20"/>
      <w:szCs w:val="20"/>
    </w:rPr>
  </w:style>
  <w:style w:type="paragraph" w:styleId="CommentSubject">
    <w:name w:val="annotation subject"/>
    <w:basedOn w:val="CommentText"/>
    <w:next w:val="CommentText"/>
    <w:link w:val="CommentSubjectChar"/>
    <w:uiPriority w:val="99"/>
    <w:semiHidden/>
    <w:unhideWhenUsed/>
    <w:rsid w:val="006B56EB"/>
    <w:rPr>
      <w:b/>
      <w:bCs/>
    </w:rPr>
  </w:style>
  <w:style w:type="character" w:customStyle="1" w:styleId="CommentSubjectChar">
    <w:name w:val="Comment Subject Char"/>
    <w:basedOn w:val="CommentTextChar"/>
    <w:link w:val="CommentSubject"/>
    <w:uiPriority w:val="99"/>
    <w:semiHidden/>
    <w:rsid w:val="006B56EB"/>
    <w:rPr>
      <w:b/>
      <w:bCs/>
      <w:sz w:val="20"/>
      <w:szCs w:val="20"/>
    </w:rPr>
  </w:style>
  <w:style w:type="table" w:styleId="TableGrid">
    <w:name w:val="Table Grid"/>
    <w:basedOn w:val="TableNormal"/>
    <w:uiPriority w:val="39"/>
    <w:rsid w:val="00ED7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78F2"/>
    <w:rPr>
      <w:color w:val="0563C1" w:themeColor="hyperlink"/>
      <w:u w:val="single"/>
    </w:rPr>
  </w:style>
  <w:style w:type="character" w:styleId="FollowedHyperlink">
    <w:name w:val="FollowedHyperlink"/>
    <w:basedOn w:val="DefaultParagraphFont"/>
    <w:uiPriority w:val="99"/>
    <w:semiHidden/>
    <w:unhideWhenUsed/>
    <w:rsid w:val="00B878F2"/>
    <w:rPr>
      <w:color w:val="954F72" w:themeColor="followedHyperlink"/>
      <w:u w:val="single"/>
    </w:rPr>
  </w:style>
  <w:style w:type="character" w:styleId="LineNumber">
    <w:name w:val="line number"/>
    <w:basedOn w:val="DefaultParagraphFont"/>
    <w:uiPriority w:val="99"/>
    <w:semiHidden/>
    <w:unhideWhenUsed/>
    <w:rsid w:val="00B878F2"/>
  </w:style>
  <w:style w:type="paragraph" w:styleId="PlainText">
    <w:name w:val="Plain Text"/>
    <w:basedOn w:val="Normal"/>
    <w:link w:val="PlainTextChar"/>
    <w:uiPriority w:val="99"/>
    <w:unhideWhenUsed/>
    <w:rsid w:val="00B878F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878F2"/>
    <w:rPr>
      <w:rFonts w:ascii="Calibri" w:hAnsi="Calibri"/>
      <w:szCs w:val="21"/>
    </w:rPr>
  </w:style>
  <w:style w:type="paragraph" w:styleId="NormalWeb">
    <w:name w:val="Normal (Web)"/>
    <w:basedOn w:val="Normal"/>
    <w:uiPriority w:val="99"/>
    <w:semiHidden/>
    <w:unhideWhenUsed/>
    <w:rsid w:val="00B878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n-label">
    <w:name w:val="fn-label"/>
    <w:basedOn w:val="DefaultParagraphFont"/>
    <w:rsid w:val="00B87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426494">
      <w:bodyDiv w:val="1"/>
      <w:marLeft w:val="0"/>
      <w:marRight w:val="0"/>
      <w:marTop w:val="0"/>
      <w:marBottom w:val="0"/>
      <w:divBdr>
        <w:top w:val="none" w:sz="0" w:space="0" w:color="auto"/>
        <w:left w:val="none" w:sz="0" w:space="0" w:color="auto"/>
        <w:bottom w:val="none" w:sz="0" w:space="0" w:color="auto"/>
        <w:right w:val="none" w:sz="0" w:space="0" w:color="auto"/>
      </w:divBdr>
    </w:div>
    <w:div w:id="259262440">
      <w:bodyDiv w:val="1"/>
      <w:marLeft w:val="0"/>
      <w:marRight w:val="0"/>
      <w:marTop w:val="0"/>
      <w:marBottom w:val="0"/>
      <w:divBdr>
        <w:top w:val="none" w:sz="0" w:space="0" w:color="auto"/>
        <w:left w:val="none" w:sz="0" w:space="0" w:color="auto"/>
        <w:bottom w:val="none" w:sz="0" w:space="0" w:color="auto"/>
        <w:right w:val="none" w:sz="0" w:space="0" w:color="auto"/>
      </w:divBdr>
    </w:div>
    <w:div w:id="264850791">
      <w:bodyDiv w:val="1"/>
      <w:marLeft w:val="0"/>
      <w:marRight w:val="0"/>
      <w:marTop w:val="0"/>
      <w:marBottom w:val="0"/>
      <w:divBdr>
        <w:top w:val="none" w:sz="0" w:space="0" w:color="auto"/>
        <w:left w:val="none" w:sz="0" w:space="0" w:color="auto"/>
        <w:bottom w:val="none" w:sz="0" w:space="0" w:color="auto"/>
        <w:right w:val="none" w:sz="0" w:space="0" w:color="auto"/>
      </w:divBdr>
    </w:div>
    <w:div w:id="437918007">
      <w:bodyDiv w:val="1"/>
      <w:marLeft w:val="0"/>
      <w:marRight w:val="0"/>
      <w:marTop w:val="0"/>
      <w:marBottom w:val="0"/>
      <w:divBdr>
        <w:top w:val="none" w:sz="0" w:space="0" w:color="auto"/>
        <w:left w:val="none" w:sz="0" w:space="0" w:color="auto"/>
        <w:bottom w:val="none" w:sz="0" w:space="0" w:color="auto"/>
        <w:right w:val="none" w:sz="0" w:space="0" w:color="auto"/>
      </w:divBdr>
    </w:div>
    <w:div w:id="464087037">
      <w:bodyDiv w:val="1"/>
      <w:marLeft w:val="0"/>
      <w:marRight w:val="0"/>
      <w:marTop w:val="0"/>
      <w:marBottom w:val="0"/>
      <w:divBdr>
        <w:top w:val="none" w:sz="0" w:space="0" w:color="auto"/>
        <w:left w:val="none" w:sz="0" w:space="0" w:color="auto"/>
        <w:bottom w:val="none" w:sz="0" w:space="0" w:color="auto"/>
        <w:right w:val="none" w:sz="0" w:space="0" w:color="auto"/>
      </w:divBdr>
    </w:div>
    <w:div w:id="503789712">
      <w:bodyDiv w:val="1"/>
      <w:marLeft w:val="0"/>
      <w:marRight w:val="0"/>
      <w:marTop w:val="0"/>
      <w:marBottom w:val="0"/>
      <w:divBdr>
        <w:top w:val="none" w:sz="0" w:space="0" w:color="auto"/>
        <w:left w:val="none" w:sz="0" w:space="0" w:color="auto"/>
        <w:bottom w:val="none" w:sz="0" w:space="0" w:color="auto"/>
        <w:right w:val="none" w:sz="0" w:space="0" w:color="auto"/>
      </w:divBdr>
    </w:div>
    <w:div w:id="727143950">
      <w:bodyDiv w:val="1"/>
      <w:marLeft w:val="0"/>
      <w:marRight w:val="0"/>
      <w:marTop w:val="0"/>
      <w:marBottom w:val="0"/>
      <w:divBdr>
        <w:top w:val="none" w:sz="0" w:space="0" w:color="auto"/>
        <w:left w:val="none" w:sz="0" w:space="0" w:color="auto"/>
        <w:bottom w:val="none" w:sz="0" w:space="0" w:color="auto"/>
        <w:right w:val="none" w:sz="0" w:space="0" w:color="auto"/>
      </w:divBdr>
    </w:div>
    <w:div w:id="783622954">
      <w:bodyDiv w:val="1"/>
      <w:marLeft w:val="0"/>
      <w:marRight w:val="0"/>
      <w:marTop w:val="0"/>
      <w:marBottom w:val="0"/>
      <w:divBdr>
        <w:top w:val="none" w:sz="0" w:space="0" w:color="auto"/>
        <w:left w:val="none" w:sz="0" w:space="0" w:color="auto"/>
        <w:bottom w:val="none" w:sz="0" w:space="0" w:color="auto"/>
        <w:right w:val="none" w:sz="0" w:space="0" w:color="auto"/>
      </w:divBdr>
    </w:div>
    <w:div w:id="840848172">
      <w:bodyDiv w:val="1"/>
      <w:marLeft w:val="0"/>
      <w:marRight w:val="0"/>
      <w:marTop w:val="0"/>
      <w:marBottom w:val="0"/>
      <w:divBdr>
        <w:top w:val="none" w:sz="0" w:space="0" w:color="auto"/>
        <w:left w:val="none" w:sz="0" w:space="0" w:color="auto"/>
        <w:bottom w:val="none" w:sz="0" w:space="0" w:color="auto"/>
        <w:right w:val="none" w:sz="0" w:space="0" w:color="auto"/>
      </w:divBdr>
    </w:div>
    <w:div w:id="940524769">
      <w:bodyDiv w:val="1"/>
      <w:marLeft w:val="0"/>
      <w:marRight w:val="0"/>
      <w:marTop w:val="0"/>
      <w:marBottom w:val="0"/>
      <w:divBdr>
        <w:top w:val="none" w:sz="0" w:space="0" w:color="auto"/>
        <w:left w:val="none" w:sz="0" w:space="0" w:color="auto"/>
        <w:bottom w:val="none" w:sz="0" w:space="0" w:color="auto"/>
        <w:right w:val="none" w:sz="0" w:space="0" w:color="auto"/>
      </w:divBdr>
    </w:div>
    <w:div w:id="942346348">
      <w:bodyDiv w:val="1"/>
      <w:marLeft w:val="0"/>
      <w:marRight w:val="0"/>
      <w:marTop w:val="0"/>
      <w:marBottom w:val="0"/>
      <w:divBdr>
        <w:top w:val="none" w:sz="0" w:space="0" w:color="auto"/>
        <w:left w:val="none" w:sz="0" w:space="0" w:color="auto"/>
        <w:bottom w:val="none" w:sz="0" w:space="0" w:color="auto"/>
        <w:right w:val="none" w:sz="0" w:space="0" w:color="auto"/>
      </w:divBdr>
    </w:div>
    <w:div w:id="955867778">
      <w:bodyDiv w:val="1"/>
      <w:marLeft w:val="0"/>
      <w:marRight w:val="0"/>
      <w:marTop w:val="0"/>
      <w:marBottom w:val="0"/>
      <w:divBdr>
        <w:top w:val="none" w:sz="0" w:space="0" w:color="auto"/>
        <w:left w:val="none" w:sz="0" w:space="0" w:color="auto"/>
        <w:bottom w:val="none" w:sz="0" w:space="0" w:color="auto"/>
        <w:right w:val="none" w:sz="0" w:space="0" w:color="auto"/>
      </w:divBdr>
    </w:div>
    <w:div w:id="971862542">
      <w:bodyDiv w:val="1"/>
      <w:marLeft w:val="0"/>
      <w:marRight w:val="0"/>
      <w:marTop w:val="0"/>
      <w:marBottom w:val="0"/>
      <w:divBdr>
        <w:top w:val="none" w:sz="0" w:space="0" w:color="auto"/>
        <w:left w:val="none" w:sz="0" w:space="0" w:color="auto"/>
        <w:bottom w:val="none" w:sz="0" w:space="0" w:color="auto"/>
        <w:right w:val="none" w:sz="0" w:space="0" w:color="auto"/>
      </w:divBdr>
    </w:div>
    <w:div w:id="1115443074">
      <w:bodyDiv w:val="1"/>
      <w:marLeft w:val="0"/>
      <w:marRight w:val="0"/>
      <w:marTop w:val="0"/>
      <w:marBottom w:val="0"/>
      <w:divBdr>
        <w:top w:val="none" w:sz="0" w:space="0" w:color="auto"/>
        <w:left w:val="none" w:sz="0" w:space="0" w:color="auto"/>
        <w:bottom w:val="none" w:sz="0" w:space="0" w:color="auto"/>
        <w:right w:val="none" w:sz="0" w:space="0" w:color="auto"/>
      </w:divBdr>
    </w:div>
    <w:div w:id="1259757884">
      <w:bodyDiv w:val="1"/>
      <w:marLeft w:val="0"/>
      <w:marRight w:val="0"/>
      <w:marTop w:val="0"/>
      <w:marBottom w:val="0"/>
      <w:divBdr>
        <w:top w:val="none" w:sz="0" w:space="0" w:color="auto"/>
        <w:left w:val="none" w:sz="0" w:space="0" w:color="auto"/>
        <w:bottom w:val="none" w:sz="0" w:space="0" w:color="auto"/>
        <w:right w:val="none" w:sz="0" w:space="0" w:color="auto"/>
      </w:divBdr>
    </w:div>
    <w:div w:id="1324240108">
      <w:bodyDiv w:val="1"/>
      <w:marLeft w:val="0"/>
      <w:marRight w:val="0"/>
      <w:marTop w:val="0"/>
      <w:marBottom w:val="0"/>
      <w:divBdr>
        <w:top w:val="none" w:sz="0" w:space="0" w:color="auto"/>
        <w:left w:val="none" w:sz="0" w:space="0" w:color="auto"/>
        <w:bottom w:val="none" w:sz="0" w:space="0" w:color="auto"/>
        <w:right w:val="none" w:sz="0" w:space="0" w:color="auto"/>
      </w:divBdr>
    </w:div>
    <w:div w:id="1632324238">
      <w:bodyDiv w:val="1"/>
      <w:marLeft w:val="0"/>
      <w:marRight w:val="0"/>
      <w:marTop w:val="0"/>
      <w:marBottom w:val="0"/>
      <w:divBdr>
        <w:top w:val="none" w:sz="0" w:space="0" w:color="auto"/>
        <w:left w:val="none" w:sz="0" w:space="0" w:color="auto"/>
        <w:bottom w:val="none" w:sz="0" w:space="0" w:color="auto"/>
        <w:right w:val="none" w:sz="0" w:space="0" w:color="auto"/>
      </w:divBdr>
    </w:div>
    <w:div w:id="1779138437">
      <w:bodyDiv w:val="1"/>
      <w:marLeft w:val="0"/>
      <w:marRight w:val="0"/>
      <w:marTop w:val="0"/>
      <w:marBottom w:val="0"/>
      <w:divBdr>
        <w:top w:val="none" w:sz="0" w:space="0" w:color="auto"/>
        <w:left w:val="none" w:sz="0" w:space="0" w:color="auto"/>
        <w:bottom w:val="none" w:sz="0" w:space="0" w:color="auto"/>
        <w:right w:val="none" w:sz="0" w:space="0" w:color="auto"/>
      </w:divBdr>
    </w:div>
    <w:div w:id="1998530023">
      <w:bodyDiv w:val="1"/>
      <w:marLeft w:val="0"/>
      <w:marRight w:val="0"/>
      <w:marTop w:val="0"/>
      <w:marBottom w:val="0"/>
      <w:divBdr>
        <w:top w:val="none" w:sz="0" w:space="0" w:color="auto"/>
        <w:left w:val="none" w:sz="0" w:space="0" w:color="auto"/>
        <w:bottom w:val="none" w:sz="0" w:space="0" w:color="auto"/>
        <w:right w:val="none" w:sz="0" w:space="0" w:color="auto"/>
      </w:divBdr>
    </w:div>
    <w:div w:id="213197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chantler@leedsbeckett.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01F2F-39D1-4D45-9AE9-ECD9AEC04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11</Pages>
  <Words>64135</Words>
  <Characters>365572</Characters>
  <Application>Microsoft Office Word</Application>
  <DocSecurity>0</DocSecurity>
  <Lines>3046</Lines>
  <Paragraphs>857</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42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ler, Sarah</dc:creator>
  <cp:keywords/>
  <dc:description/>
  <cp:lastModifiedBy>Chantler, Sarah</cp:lastModifiedBy>
  <cp:revision>5</cp:revision>
  <cp:lastPrinted>2019-10-22T15:25:00Z</cp:lastPrinted>
  <dcterms:created xsi:type="dcterms:W3CDTF">2020-09-01T09:41:00Z</dcterms:created>
  <dcterms:modified xsi:type="dcterms:W3CDTF">2020-10-04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ritish-journal-of-sports-medicine</vt:lpwstr>
  </property>
  <property fmtid="{D5CDD505-2E9C-101B-9397-08002B2CF9AE}" pid="9" name="Mendeley Recent Style Name 3_1">
    <vt:lpwstr>British Journal of Sports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journal-of-nutrition</vt:lpwstr>
  </property>
  <property fmtid="{D5CDD505-2E9C-101B-9397-08002B2CF9AE}" pid="13" name="Mendeley Recent Style Name 5_1">
    <vt:lpwstr>European Journal of Nutr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harvard-leeds-beckett-university</vt:lpwstr>
  </property>
  <property fmtid="{D5CDD505-2E9C-101B-9397-08002B2CF9AE}" pid="17" name="Mendeley Recent Style Name 7_1">
    <vt:lpwstr>Leeds Beckett University - Harvar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ceb6ac-8513-3bc4-aa68-5a94804d5442</vt:lpwstr>
  </property>
  <property fmtid="{D5CDD505-2E9C-101B-9397-08002B2CF9AE}" pid="24" name="Mendeley Citation Style_1">
    <vt:lpwstr>http://www.zotero.org/styles/british-journal-of-sports-medicine</vt:lpwstr>
  </property>
</Properties>
</file>